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B079061.1_O_JPN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ttacgggtacgcaacagttgaggactttgtgagcggaccaaacacatctgggcttgagaccagggttgtgcaggcagagcggttcttcaaaacccacctgttcgactgggtcaccagtgacccgttcggacggtgccacctgctggaactcccaactgaccacaaaggtgtctacggcagcctgact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acacgttgcgggtgagttcccttctaaggaagggatcttccccgtggcatgtagcgacggttacggtggtctggtgaccactgacccaaagacggctgaccccgcctacgggaaagtgttcaatccacctcgcaacatgttgccggggcggttcaccaacttccttgatgtggctgaggcgtgccctacgttcctgcactttgagggcggcgtgccgtacgtgaccacaaagacggactcagacagggtgctcgcccagtttgacttgtctctggcagcaaagcacatgtcaaacaccttcctggcaggtctcgcccagtactacacacagtacagcggcaccatcaacctgcacttcatgttcacaggacccactgacgcgaaagcgcgttacatgattgcatacgccccccctggcatggagccgcccaaaacacctgaggcggccgcacactgcattcatgcggagtgggacacagggttgaattcaaaattcacattttcaatcccttacctttcggcggctgattacgcgtacaccgcgtctgacactgcggagaccacaaatgtacagggatgggtttgcctgtttcaaatcacacacgggaaggctgacggcgacgcactggtcgttctagctagcgccggtaaggactttgagctgcgtctgccagttgacgctcgcacgcagaccacctccacaggtgagtcggctgaccctgtgactgccactgttgagaactacggtggtgagacacaggtccagagacgccaacacacggatgtctcgttcatattagacagatttgtgaaagtaacaccaaaagaccaaattaatgtgttggacctgatgcaaacccctgcacacactttggtaggcgcgctcctccgtactgccacctactacttcgcagacctagaagtggcagtgaaacacgaggggaaccttacctgggtcccgaatggggcgcccgagacagcgttggacaacaccaccaatccaacggcttaccacaaggcaccgctcacccggcttgcactgccttacacggcaccacaccgtgtcttggctactgtttacaacgggaactgcaagtatggcgagagccccgtgaccaatgtgagaggtgacctgcaagtattggctcagaaggcggcaagaacgctgcctacctccttcaattacggc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026168.2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ttacgggtacgcaacggctgaagacttcgtgagtgggcctaacacctctggtcttgagaccagagttgttcaggccgaacggttcttcaaaacccacctgtttgactgggtcaccagtgacccgtttgggcggtgtcacttgttggagctaccgactgaccacaaaggcgtctacggtagcctgaccgactcgtacgcatacatgaggaatggttgggacgttgaagtcaccgcagtgggtaaccagttcaacggaggctgtttgctggtggcgatggtaccggagctctgttccatcagcaagagagagttgtaccagctcacgcttttcccccaccagttcatcaacccacggacgaatatgacggcacacatcaccgtgccctacctcggtgtcaacaggtacgaccagtacaaggtacacaaaccctggaccctcgtggtcatggttgtggcccccctgacggttaacaacgagggcgctccgcaaatcaaggtgtatgccaacatcgcccccaccaatgttcacgtcgcgggtgagctcccctctaaagagggaattttccccgtggcatgcagcgatggttacggtggcttggtgaccacggatccgaagacggcagaccccgtctacgggaaagtgttcaacccaccccgcaacctgttgccagggcggtttacaaacctccttgacgtggccgaggcgtgccccacattcctacacttcgacggtgacgttccgtacgtgaccacgaagacggattcggatagagtgctagcccggttcgatttgtccctcgcggcaaaacatatgtcgaacacttttctcgcgggtcttgcccagtactacacacagtacagcggcaccattaacctgcacttcatgttcacgggacccaccgacgcgaaggcacgctacatggttgcgtacgcccctcctggcatggaaccgccgaaaacgcctgaggcggctgcacattgcatccacgctgagtgggatacagggctgaattcgaagttcacgttttcaatcccatacctttcggcagctgactacccgtacaccgcgtccgacgtcgccgagaccacaaacgtacagggatgggtctgtttgttccagataacacacgggaaagccgacggtgacgccctggtcgtgctagctagtgctggcaaagactttgacttgcgtctgccggtcgacgccgaaccccaaaccacctctgcgggtgagtctgcggaccccgtgactgccaccgtcgagaactacggtggtgagacacaagtccagaggcgccaagacacggacattgcgttcatattggacaggttcgtgaaagtcaagccaaaggaacaagttaatgtgttggacctgatgcagatccctgcccacaccttggtaggggcgctcctgcgaacggccacctactacttctctgacctggagctggccgtcaagcacgagggcgatctcacctgggtcccaaacggcgcccctgagacagcactggacaacactaccaacccaacagcttaccacaaggaacccctcacacggctggcgctgccttacacggctccacaccgtgtcttagcgaccgtctacaacgggagcagtaagtacggtgacaccagcactaacaacgtgagaggtgaccttcaagtgttagctcagaaggcagaaagaactctg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154271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ttacgggtacgcaacggctgaagacttcgtgagtgggcctaacacctctggtcttgagaccagagttgttcaggccgaacggttcttcaaaacccacctgtttgactgggtcaccagtgacccgtttgggcggtgtcacttgttggagctcccgactgaccacaaaggcgtctacggtagcctgaccgactcgtacgcatacatgaggaatggttgggacgttgaagtcaccgcagtgggtaaccagttcaacggaggctgtttgctggtggcgatggtaccggagctctgttccatcagcaagagagagttgtaccagctcacgcttttcccccaccagttcatcaacccacggacgaatatgacggcacacatcaccgtgccctacctcggtgtcaacaggtacgaccagtataaggtacacaaaccctggaccctggtggtcatggttgtggcccccctgacggttaacaacgagggcgctccgcaaatcaaggtgtatgccaacatcgcccccaccaatgttcacgtcgcgggtgagctcccttctaaagaggggattttccccgtggcatgcagcgatggttccggtggcttggtgaccacggatccgaagacggcagaccccgtctacgggaaagtgttcaacccaccccgcaacctgttgccagggcggtttacaaacctccttgacgtggccgaggcgtgccccacattcctacacttcgacggtgacgttccgtacgtgaccacgaagacggattcggacagggtgctagcccagttcgatttgtccctcgcggcaaaacatatgtcgaacacttttctcgcgggtcttgcccagtactacacacagtacagcggcaccattaacctgcacttcatgttcacgggacccaccgacgcgaaggcacgctacatggttgcgtacgcccctcctggcatggaaccgccgaaaacgcctgaggcggctgcacattgcatccacgctgagtgggatacagggctgaattcgaagttcacgttttcaatcccatacctttcggcagctgactacgcgtacaccgcgtccgacgtcgccgagaccacaaacgtacagggatgggtctgtttgttccagataacacacgggaaagccgacggtgacgccctggtcgtgctagctagtgctggcaaagactttgacttgcgtctgccggtcgacgcccgaacccaaaccacctctgcgggtgagtctgcggaccccgtgactgccaccgtcgagaactacggtggtgagacacaagtccagaggcgccagcacacggacattgcgttcatattggacaggttcgtgaaagtcaagccaaaggaacaagttaatgtgttggacctgatgcagatccctgcccacaccttggtaggggcgctcctgcgaacggccacctactacttctctgacctggagctggccgtcaagcacgagggcgatctcacctgggtcccaaacggcgcccctgagacagcactggacaacactaccaacccaacagcttaccacaaggaacccctcacacggctggcgctgccttacacggctccacaccgtgtcttagcgaccgtctacaacgggagcagtaagtacggtgacaccagcactaacaacgtgagaggtgaccttcaagtgttagctcagaaggcagaaagaactctg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308157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ttacgggtacgcaacggctgaagacttcgtgagtgggcctaacacctctggtcttgagaccagagttgttcaggccgaacggttcttcaaaacccacctgtttgactgggtcaccagtgacccgtttgggcggtgtcacttgttggagctaccgactgaccacaaaggcgtctacggtagcctgaccgactcgtacgcatacatgaggaatggttgggacgttgaagtcaccgcagtgggtaaccaattcaacggaggctgtttgctggtggcgatggtaccggagctccgttccatcagcaagagagagttgtaccagcttacgcttttcccccaccagttcatcaacccacggacgaatatgacggcacacatcaccgtgccctacctcggtgtcaacaggtacgaccagtacaaggtacacaaaccctggaccctcgtggtcatggttgcggcccccttgaccgttaacaacgagggcgctccgcaaatcaaggtgtatgccaacatcgcccccaccaatgttcacgtcgcgggtgagctcccctctaaagaggggattttccccgtggcatgcagcgatggttacggtggcttggtgaccacggatccgaagacggcagaccccgtctacgggaaagtgttcaacccaccccgcaacctgttgccagggcggtttacaaacctccttgacgtggccgaggcgtgccccacattcctacacttcgacggtgacgttccgtacgtgaccacgaagacggattcggatagggtgctagcccagttcgatttgtccctcgcggcaaaacatatgtcgaacacttttctcgcgggtcttgcccagtactacacacagtacagcggcaccattaacctgcacttcatgttcacgggacccaccgacgcgaaggcacgctacatggttgcgtacgcccctcctggcatggaaccgccgaaaacgcctgaggcggctgcacattgcatccacgctgagtgggatacagggctgaattcgaagttcacgttttcaatcccatacctttcggcagctgactacgcgtacaccgcgtccgacgtcgccgagaccacaaacgtacagggatgggtctgtttgttccagataacacacgggaaagccgacggtgacgccctggtcgtgctagctagtgctggcaaagactttgacttgcgtctgccggtcgacgcccgaacccaaaccacctctgcgggtgagtctgcggaccccgtgactgccaccgtcgagaactacggtggtgagacacaagtccagaggcgccagcacacggacattgcgttcatactggacaggttcgtgaaagtcaagccaaaggaacaagttaatgtgttggacctgatgcagatccctgcccacaccttggtaggggcgctcctgcgaacggccacctactacttctctgacctggagctggccgtcaagcacgagggcgatctcacctgggtcccaaacggcgcccctgagacagcactggacaacactaccaacccaacagcttaccacaaggaacccctcacacggctggcgctgccttacacggctccacaccgtgtcttagcgaccgtctacaacgggagcagtaagtacggtgacaccagcactaacaacgtgagaggtgaccttcaagtgttagctcagaaggcagaaagaactctg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377945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ctacgggtacgcaacagctgaggactttgtgagcggaccaaacacatctgggcttgagaccagggtggtgcaggcagagcggttcttcaaaacccattgttacgactgggtcaccagtgaccccttcggacggtgctacctgctggaactcccaactgaccacaaaggtgtctacggcagcctgactgactcttatgcttacatgagaaacggtggggatgttgaagtcactgcagttgggaaccagttcaacggagggtgtctgttggtggccatggtgccaaaactttgctctaatgacaagagagagctgtaccagctcacgctttttccccaccagttcatctacccccggacgaacatgacggcgcacatcactgtgccctttgttggcgtcaaccgctacgaccagtacaaggtacacaaaccttggaccctcgtggttatggttgtggccccgctgactatcaacaccgaaggtgccccacagatcaaggtctatgccaacatcgcccctaccaacgtgcacgttgcgggtgagttcccctctaaggaagggatcttccccgtggcatgtagcgacggttacggtggtatggtgaccactgacccaaagacggctgaccccgcctacgggaaagtgtttaatccaccccgtaacatgttgccggggtggttcaccaacttcctcgatgtggctgaggcgtgccctacgtttctgcactttgagggtgacgtgccgtacgtgaccacaaagacggactcagacagagtgctcgcccagtttgacctgtctctagcagcaaagcacatgtcaaacacctttctggcaggtctcgcccagtactacacacagtacagtggcacaatcaacctgcacttcatgttcacaggacccactgacgcgaacgcgcgttacatgattgcatacgccccccctggtatggagccgcccaaaacacctgaggcggccgctcactgcattcatgcggagtgggacacagggttgaattcaaaattcacattttcaatcccttacctttcggcggctgattacgcgtacaccgcgtctgacgttgcggagaccacaaatgtacagggatgggtttgcctgtttcaaattacacacgggaaggctgacggcgacgcactggtcgttctatccagcgccggcaaggactttgagctgcgtctgccagttgacgctcgcacgcaaaccacctccacaggtgagtccgctgaccccgtgactgccactgttgaaaactacggtggtgaaacacaggtccagagacgccaacacacggatgtctcgttcataatagacagatttgtgaaagtaacaccaaaagaccaaattaacgtgttggacctgatgcaaacccctgcacacactttggtaggcgcgctcctccgtactgccacttactacttcgcagatgtagaagtggcagtgaaacacgagggggaccttaccttggtcccgaatggggcgcccgagacaacgttggacaacaccaccaatccaacggcgtaccacaaggcaccgctcactcggtttgcactgccttacacggcaccacaccgtgtcttggctactgtttacaacgggaactgcaagtatggcgagagtcccgtgaccaatgtgagaggtgacctgcaagttttgg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F506822.2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ggtgacccgttcggacggtgctacctgctggaactcccaactgaccacaaaggtgtctacggcagcctgactgactcttatgcttacatgagaaacggttgggatgttgaggtcactgcagtgggaaatcagttcaacggaggatgtctgttggtggccatggtgccagaactttgctctattgacaagagagagctgtaccagctcacgctctttccccaccagttcatcaacccccggacgaacatgacggcgcacatcactgtgccctttgttggt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acgtgccgtacgtgaccacaaagacggactcagacagggtgctcgcccagtttgacttgtctctggcagcaaagcacatgtcaaacaccttcctggcaggtctcgcccagtactacacacagtacagcggcaccatcaacctgcacttcatgttcacaggacccactgacgcgaaagcgcgttacatgattgcatacgccccccctggcatggagccgcccaaaacacctgaggcggccgctcactgcattcatgcggagtgggacacagggttgaattcaaaattcacattttcaatcccttacctttcggcggctgattacgcgtacaccgcgtctgacgctgcggagaccacaaatgtacagggatgggtctgcctgtttcaaattacacacgggaaggctgacggcgacgcactggtcgttctagctagcgccggt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acaccgtgtcttggctactgtttacaacgggaactgcaagtatgacgagagccccgtgaccaatgtgagaggtgacctgcaagtgttggcccagaaggcggcaagaacgctgcctacctccttcaattacggtgccg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H012984.2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agtgggaaatcagttcaacggaggatgtttgttggtggtcatggtgccagaactttgctctattgacaagagagggctataccagctcacgctctttccccaccaattcatcaaccccca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tggcaccatcaacctgcacttcatgttcacaggacccactgacgcgaaagcgcgttacatgattgcatacgccccccctggcatggagccgcccaaaacacccgaggcggccgctcactgcattcatgcggagtgggacacagggttgaattcaaaattcacattttcaatcccttacctttcggcggctgattatgcgtacaccgcgtctgacaccgcggagaccacaaatgtgcagggttgggtttgcctgtttcaaattacacacgggaaggctgacggcgacgcactggtcgttctagctagcgccggtaaggat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H012985.2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ctttgtgagcggaccaaacacatctgggctcgagaccagggttgtgcaggcagagcggttcttcaaaacccacttgttcgactgggtcaccagtgacccgttcggacggtgctacctgctggaactcccaactgaccacaaaggtgtctacggcagcctgactgactcttatgcttacatgagaaacggttgggttgttgaggtcactgcagtgggaaatcagttcaacggaggatgtccgttggtggccatggtgccagaacattgctctattgacaagagagagctgtaccagctcacgctctttccccaccagttcatcaacccccggacgaacatgacggcgcacatcactgtgccctttgttggtgtcaatcgctacgaccagtacaaggtacacaaaccttggaccctcgtggttatggttgtggccccgctgactgtcaacaccgaaggtgccccacagaccaaggtctacgccaacatcgcccctaccaacgtgtacgttgcgggtgagttcccttccaaggaagggatcttccccgtggcatgtagcgacggttacggtggtctggtgaccactgacccaaagacggctgaccccgcctacgggaaagtgttcaatccacctcgcaacatgttgccggggcggttcaccaacttccttgatgtggctgaggcgtgccctacgtttctgcactttgagggtgacgtgccgtacgtgaccacaaagacggactcagacagggtgctcgcccagtttgacttgtctctggcagcaaaacacatgtcaaacaccttcctggcgggtctcgcccagtactacacacagtacagtggcaccatcaacctgcacttcatgttcacaggacccactgacgcgaaagcgcgttacatgattgcatacgccccccctggcatggagccgcccaaaacacctgaggcggccgctcactgcattcatgcggagtgggacacagggttgaattcaaaattcacattttcaatcccttacctttcggcggctgattacgcgtacaccgcgtctgatgctgcggagaccacaaatgtacagggttgggtttgcctgtttcaaattacacacgggaaggctgacggcgacgcactggtcgttctagctagcgccggc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cggggcgcccgagacagcgttggacaacaccaccaatccaacggcctaccacaaggcaccgctcacccggcttgcactgccttacacggcaccacaccgtgtcttggctactgtttacaacgggaactgcaagtatggcgagggccccgtgaccaatgtgagaggtgacctgcaagtattggcccagaaggcggcaagaacgctgcct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6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cggacggtactacctgctggaactcccaactgaccacaaaggtgtctacggcagcctgactgactcttatgcttacatgagaaacggttgggatgttgaggtcactgcagtgggaaatcagttcaacggaggatgtctc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taatccacctcgcaacatgttgccggggcggttcaccaacttccttgatgtggctgaggcgtgtcctacgtttctgcactttgagggtgacgtgccgtacgtgaccacaaagacggactcagacagggtgctcgcccagtttgacttgtctctggcagcaaagcacatgtcaaacaccttcctggcaggtctcgcccagtactacacacagtacagcggcaccatcaacctgcacttcatgttcacaggacccactgacgcgaaagcgcgttacatgattgcatacgccccccctggcatggagccgcccaaaacacctgaggcggccgctcactgcattcatgcggagtgggacacagggttgaattcaaaattcacattttcaatcccttacctttcggcggctgattacgcgtacaccgcgtctgacgttgcggagaccacaaatgtacagggatgggtttgcctgtttcaaattacacacgggaaggctgacggcgacgcactggtcgttctagctagcgccggcaaggactttgagctgcgtctgccagttgacgctcgcacgcagaccacctccacaggtgagtcggctgaccccgtgactgccactgttgagaactacggtggtgagacacaggtccagagacgccaacacacggatgtctcgttcatattagacagatttgtgaaagtaacaccaaaagaccaaattaatgtgttggacctggtgcaaacccctgcacacactttggtaggcgcgctcctccgtactgccacctactacttcgcagatctagaagtggcagtgaaacacgaggggaaccttacctgggtcccgaatggggcgcccgagacagcgttggacaacaccaccaatccaacggcttaccacaaggcaccgctcacccggcttgcactgccttacacggcaccacaccgtgtcttggctactgtttacaacgggaactgcaagtatggcgagagccccgtgaccaacgtgagaggtgacctgcaagtattgg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7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cggacggtgctacctgctggaactcccaactgaccacaaaggtgtctacggcagcctgactgactcttatgcttacatgagaaacggttgggatgttgaggtcactgcagtgggaaatcagttcaacggaggatgtctc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taatccacctcgcaacatgttgccggggcggttcaccaacttccttgatgtggctgaggcgtgtcctacgtttctgcactttgagggtgacgtgccgtacgtgaccacaaagacggactcagacagggtgctcgcccagtttgacttgtctctggcagcaaagcacatgtcaaacaccttcctggcaggtctcgcccagtactacacacagtacagcggcaccatcaacctgcacttcatgttcacaggacccactgacgcgaaagcgcgttacatgattgcgtacgccccccctggcatggagccgcccaaaacacctgaggcggccgctcactgcattcatgcggagtgggacacagggttgaattcaaaattcacattttcaatcccttacctttcggcggctgattacgcgtacaccgcgtctgacgttgcggagaccacaaatgtacagggatgggtttgcctgtttcaaattacacacgggaaggctgacggcgacgcactggtcgttctagctagcgccggcaaggactttgagctgcgtctgccagttgacgctcgcacgcagaccacctccacaggtgagtcggctgaccccgtgactgccactgttgagaactacggtggtgagacacaggtccagagacgccaacacacggatgtctcgttcatattagacagatttgtgaaagtaacaccaaaagaccaaattaatgtgttggacctggtgcaaacccctgcacacactttggtaggcgcgctcctccgtactgccacctactacttcgcagatctagaagtggcagtgaaacacgaggggaaccttacctgggtcccgaatggggcgcccgagacagcgttggacaacaccaccaatccaacggcttaccacaaggcaccgctcacccggcttgcactgccttacacggcaccacaccgtgtcttggctactgtttacaacgggaactgcaagtatggcgagagccccgtgaccaacgtgagaggtgacctgcaagtattgg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8.1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cggacggtnctacctgctggaactcccaactgaccacaaaggtgtctacggcagcctgactgactcttatgcttacatgagaaacggttgggatgttgaggtcactgcagtgggaaatcagttcaacggaggatgtctgttggtggccatggtgccagaactttgctctattgacaagagagagctgtaccagctcacgctctttccccaccagttcatcaacccccggacgaacatgacggcgcacatcactgtgccctttgttggt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acgtgccgtacgtgaccacaaagacggactcagacagggtgctcgcccagtttgacttgtctctggcagcaaagcacatgtcaaacaccttcctggcaggtctcgcccagtactacacacagtacagcggcaccatcaacctgcacttcatgttcacaggacccactgacgcgaaagcgcgttacatgattgcatacgccccccctggcatggagccgcccaaaacacctgaggcggccgctcactgcattcatgcggagtgggacacagggttgaattcaaaattcacattttcaatcccttacctttcggcggctgattacgcgtacaccgcgtctgacgctgcggagaccacaaatgtacagggatgggtctgcctgtttcaaattacacacgggaaggctgacggcgacgcactggtcgttctagctagcgccggt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acaccgtgtcttggctactgtttacaacgggaactgcaagtatggcgagagccccgtgaccaatgtgagaggtgacctgcaagtgttgg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39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ctttgtgagcggaccaaacacatctgggctcgagaccagggttgtgcaggcagagcggttcttcaaaacccacttgttcgactgggtcaccagtgacccgttcggacggtgctacctgctggaactcccaactgaccacaaaggtgtctatggcagcctgactgactcttatgcttacatgagaaacggttgggatgttgaggtcactgcagtgggaaatcagttcaacggaggatgtctgttggtggccatggtgccagaactttgctctattgacaagagagagctgtaccagctcacgctctttccccaccagttcatcaacccccggacgaacatgacggcgcacatcactgtgccctttgttggcgtcaatcgctacgaccagtacaaggtacacaaaccttggaccctcgtggttatggttgtggccccgctgactgtcaacaccgaaggtgccccacagatcaaggtctacgccaacatcgcccctaccaacgtgcacgttgcgggtgagttcccttccaaggaagggatcttccccgtggcatgtagcgacggttacggtggtctggtgaccactgacccaaagacggctgaccccgcctacgggaaagtgttcaatccacctcgcaacatgttgccggggcggttcaccaacttccttgatgtggctgaggcgtgccctacgtttctgcactttgagggtgacgtgccgtacgtgaccacaaagacggactcagacagggtgctcgcccagtttgacttgtctctggcagcaaaacacatgtcaaacaccttcctggcgggtctcgcccagtactacacacagtacagcggcaccatcaacctgcacttcatgttcacaggacccactgacgcgaaagcgcgttacatgattgcatacgccccccctggcatggagccgcccaaaacacctgaggcggccgctcactgcattcatgcggagtgggacacagggttgaattcaaaattcacattttcaatcccttacctttcggcggctgattacgcgtacaccgcgtctgatgctgcggagaccacaaatgtacagggttgggtttgcctgtttcaaattacacacgggaaggctgacggcgacgcactggtcgttctagctagcgccggc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cggggcgcccgagacagcgttggacaacaccaccaatccaacggcctaccacaaggcaccgctcacccggcttgcactgccttacacggcaccacaccgtgtcttggctactgtttacaacgggaactgcaagtatggcgagggccccgtgaccaatgtgagaggtgacctgcaagtattggcccagaaggcggcaagaacgctgcct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40.1_O_SA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n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ctcaaaattcacattttcaatcccttacctttcggcggctgattacgcgtacaccgcgtctgacgctgcggagaccacaaatgtacagggatgggtttgcctgtttcaaattacacacgggaaggctgacggcgacgcactggtcgttctagctagcgccggt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53914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c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J633821.1_O_FR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317098.1_O_CH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cggggtgacgtacggatatgcaacggctgaggactttgtaagcgggcccaacacttctggtcttgagaccagagttgttcaggccgaacggttcttcaagacccacctgttcgactggggcaccaacgactcgtttgggcggtgttacttgttggagctaccaactgaccacaaaggtgtctacggcagcctgaccgactcatacgcatacatgaggaacggttgggacgttgaggtcaccgcagtggggaaccagttcaacggaggttgtttggtagtggcgatggtaccggagctctgccccatcaccaagagagagctgtaccaactcacacttttccctcaccagttcatcaacccacggacgaacatgacggcacacatcaccgtgccctatctcggtgtcaacaggtacgaccagtacaaggtacacaaaccctggactctcgtggtcatggttgtggctcctttgacggtcaacaacgagggcgccccgcaaatcaaggtgtatgccaacatcgcccccaccaacgttcacgtcgcgggtgagctcccttccaaagaggggatcttccctgtggcatgtagcgacggttacggtggcttggtaaccacggacccgaagacggcagaccccgtctacgggaaagtgttcaacccaccccgcaacctgctgccagggcggttcacaaacctccttgatgtggctgaggcgtgtcctacgttcctgcacttcgatggtgacgttccctacgtgatcacgaagacggattcagacagggtgctggcccagttcgacttgtccctcgcggcaaagcacatgtcgaacacctttctcgcgggtcttgcccagtactacgcacagtacagcggcaccatcaacctgcacttcatgttcacggggcccaccgatgcaaaggcacgctacatggttgcgtatgcccctcctggcatggaaccacctaaaacgcctgaggcggctgcacactgcatccacgctgagtgggacactgggctgaactcgaaattcacgttttcgatcccatacctttcggcggcagactacgcatacaccgcgtccgacgttgccgagactacaaacgtgcagggatgggtctgtctgttccagataacacacgggaaagccgacggcgacgccctggtagtactagccagtgccggcaaggactttgacttgcgcctgccggttgacgcccgaacccaaaccacctctgcgggtgagtctgcggaccccgtgactaccaccgtcgaaaactacggcggcgagacacaagtccagaggcgccaacacacggacgttgcgttcatattggacaggttcgtgaaagtcaaaccacaggagcaagttaacgtgttggacctgatgcagatccctgcccacaccttggtaggggcactcctgcggacggccacctattacttctctgacctggaactagctgtcaagcacgagggcgatctcacctgggttccaaacggtgcccccgaggcagcactgaacaacaccaccaacccaacagcctaccacaaggaaccgctcacacggctggcgctgccttatacggctccgcaccgcgtcttagctaccgtctacaacgggagcagcaagtacggtgacaccagcactaacaacgtgagaggcgaccttcaggtgttggctcagaaggcagaaagagctctgcccacctccttcaactacggtgccatcaaggcaactcgt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1.1_A_NET_194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tgaggaagatcacgttgctgggcccaacacatcgggcttggagacgcgggtggtgcaggcagagagatttttcaagaagtttctgtttgactggacaacggacaaaccttttggacacttgacaaaactggagctccccaccgaccaccacggtgtcttcgggcacctggtggactcatacgcatatatgaggaacggctgggatgttgaggtatctgccgtcggcaaccagttcaacggcgggtgccttctggtggccatggtgccagagtggaaggaatttgacacacgtgaaaaataccagcttactcttttcccacaccagtttattagccccagaactaacatgactgcccacatcacggtaccgtatcttggtgtgaacaggtacgatcagtacaagaaacacaaaccctggacactggttgtcatggtattatcacccctcacggtcagcaacactgccgcaacacaaatcaaggtctacgccaacattgccccaacctacgttcacgtggctggagagctaccctcgaaagaggggattttcccagttgcatgcgcagacggttatggaggactggtgacaacagacccgaaaacagctgaccctgtttacggtaaggtgtataacccgcccaggaccaactaccccgggcgctttacaaacctattggacgtggccgaagcatgtcccaccttcctttgtttcgacgatgggaaaccgtacgtcgttacgcggacagacgacacccgtcttttggccaagtttgatgtctcccttgccgcaaaacacatgtccaacacatacctatcagggattgcacagtactacacacagtactctggtactatcaacctgcacttcatgttcacaggctccactgactcaaaagcccgctacatggtggcttacatcccgcctggggtggagccgccggacacacctgaagaagctgctcactgcattcatgctgagtgggacacaggactgaattccaaattcaccttttcaatcccttacgtgtctgccgcggattacgcgtacaccgcgtctgatacggcagagacaaccaatgtacagggatgggtctgtgtttaccaaattacacacgggaaggctgaaaatgacaccttggtagtgtcggctagcgccggcaaagactttgagttgcgcctcccaattgacccccggccacaaaccactgctactggggagtccgcagaccctgtcaccaccaccgtggagaactacggcggtgagacacaagtccagagacgccaccacacggacgtcggcttcatcatggaccgatttgtgaagataaacagcctgagccccacacatgtcattgacctcatgcacacccacaaacacgggatcgtgggtgcgttacttcgtgcagccacgtactacttctccgacttggagattgttgtgcggcacgatggtaatctgacctgggtgcccaacggtgcccccgaggcagccctgtcaaacaccagcaaccccactgcctacaacaaggcaccgttcacgagacttgctctcccttacactgcgccacaccgcgtgttggcaactgtgtacaacgggacaagcaagtactccgcgagcggttcg------agacgaggcgatctggggtccctcgcgacgcgagtcgcgacacaacttcctgcttcctttaactacggtgcaatcaaggcacagg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3.1_A_Brazil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gtacgggtactccaccgcggaggaccacgttgctgggcccaacacatcgggtttggagacgcgggtgatacaggcagagagatacttcaagaagtttctgtttgagtggacaccggaaaagccttttggatacttggaaaaactggagcttcccactgtccaccacggcgttttcggacacctggtagactcgtatgcttatatgagaaatggctgggatgttgaggtgtctgctgttggcaaccagttcaacggcggatgtctcctggtggctatggtaccagagtggaaagaatttgacgcacgggagaaataccagcttacccttttcccacatcagttcatcagccccagaaccaacatgactgcccacatcacggtcccgtaccttggtgtgaacaggtatgatcagtacaaaaaccacaagccctggacactggttgtcatggttgtgtcgccacttacggttaacgccacgagtgcaacacaaatcaaggtctacgccaacattgctccaacttacgttcacgtggctggagaactcccctcgaaagaggggattttcccggtcgcatgtgcggacggttacggaggactggtgacgacagatccgaagacagctgaccccgcgtacggcaaggtgtacaacccgcccagaaccaactatcctgggcgcttcacaaacctattggacgtggccgaggcgtgtcccaccttcctctgcttcgacggcgggagaccgtacgtcgttacgcaggcgggtagcaaccgcctcctggccaaatttgatgtttcccttgccgcaaagcatatgtctaacacatacttgtcagggcttgcacagtacttcacacagtactctggcaccatcaacctgcacttcatgttcacaggctccactgactcaaaagcccgctacatggtggcctacgtaccgcctggggtggagccaccggaaacacccgagaaggccgcccactgcattcacgctgaatgggacacaggactgaactccaaattcacattctcaatcccgtacgtgtccgctgcagactatgcgtacactgcgtctgacacggcagaaacaaccaacgtacagggatgggtctgcatctaccaaattacacacgggaaggccgaagacgacactctggttgtgtcggtcagtgccggcaaggatttcgagctacgcctcccgattgacccccgttcacagaccacttctaccggggagtcagcagaccctgttaccaccaccgtagagaactacggcggtgagacacaagtccagaggcgtcaccacacggacgtcggtttcatcatggacagatttgtgaagataaacagtccaaaaccaacacatgtcattgacctcatgcagacccaccaacacggcttggtgggtgcgttgctgcgtgcagccacgtactacttctccgacctggagattgttgtgcagcacgacggcaacctgacctgggtgcccaacggtgcccctgaggcggccctactgaacaccagcaaccccaccgcctacaacaaggcaccgttcacgaggcttgctctcccctacactgcgccgcaccgcgtgctggcaactgtgtacaacgggacggacaagtaccccgtgagcgcttcg---ggaggacgaggtgattcggggcctcttgcggcgcgagccgcgaaacagctccctacttctttcaactacggtgcaatcaaggccactaccatccg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4.1_A_SPA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ctacgggtactccactggagaagaccatgttgctgggcccaacacatcgggcctggagacgcgggtggtgcaggcagagagattttttaaaaagtttttgtttgactggacaacggacaaaccttttggacatttggaaaagctggaacttcccgccgaccaccacggcgttttcgggcacctggtggaatcgtatgcttacatgagaaatggttgggacgttgaggtgtctgctgttggcaaccagttcaacggcgggtgcctcctggtggctatggtaccggagtggaaagagtttgaacagcgcgagaaataccaactcaccctcttcccgcaccagttcatcagccccagaacaaacatgactgcccacatcacagtcccataccttggagtgaacaggtacgatcagtacaagaaacacaaaccttggacactggttgtcatggtagtgtcgcccctcacggttagcgacactgccgcgacacagattaaggtctacgccaatattgctccgacctacgttcacgtggctggggaactcccctcgaaagaggggattttcccagttgcatgctcggacggttacggaggactggtgacaacggacccgaaaacagctgaccccgcctacggtaaggtgtacaacccgcccaggaccaactaccctgggcggtttaccaacctgttggacgtggctgaagcgtgtcccactttcctctgtttcgacgacgggaaaccgtacgttgtcacgcggacagatgacacacgactattggccaagttcgacgtctcccttgctgcaaaacacatgtccaacacgtacctgtcaggggttgcacagtactacgcacagtactctggtaccatcaacttgcacttcatgttcacaggctcaactgactcaaaagcccgctacatggtggcctacatcccgcctggggtggaaccaccggacacacctgaaagggccgctcactgcatccacgctgaatgggacacaggactgaactccaaattcactttctcaatcccgtacgtgtccgccgcagattacgcgtataccgcgtctgacacggcagaaacaaccaacgtacagggctgggtttgcatataccagatcacacacgggaaggccgagaacgacacattggtggtgtcggccagcgccggcaaagactttgagttgcgcctcccgattgacccccgacagcaaactactgctgtcggggagtccgcagaccctgtcaccaccgccgtggagaactacggcggtgagacacaaacccggagacggcaccacacggatgtcggtttcatcatggacagatttgtgaagataaacagtttgagtcccacgcatgtcattgacctcatgcagacccaccagcacgggctggtgggtgcgctgctgcgtgcagccacgtactacttctctgacttggagattgttgtgcggcatgacggcaatttgacttgggtgcccaatggtgcccctgaagcagctttgtcaaacaccagcaaccccactgcctacaacaaggcaccgttcacgaggcttgctctcccttacactgcgccacaccgcgtgttggcaaccgtgtacaacgggacgaacaagtactccacaggcggtctg------agacgaggcgacacggggtcgctcgcggcgcgggccgcgaaacaacttcctgcctcttttaattacggtgcaattggggccgt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5.1_A_TAI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atactccaccaaggaagatcacgtgtccgggcctaacacatctggcctggagacgcgggtggtgcaggcagagagattcttcaagaaacacttgtttgactggacaacagacaagccttttggacatttggaaaaactggaacttcccaccgaccacaaaggtgtctacgggcacctggttgactcatatgcatatatgagaaacggctgggacgtggaggtgtctgctgttggcaaccagttcaatggcgggtgtctcctggtggccatggtccctgagtggaaggaactcaccctgcgtgagaagtaccaactcacccttttcccgcaccagttcatcaaccccagaaccaacatgaccgcacacatcacggttccgtaccttggtgtgaaccggtacgaccagtacaagaagcacaaaccgtggaccctggtcgtgatggtggtgtcacctctcaccaccagcaccgttggtgcggaacaaatcaaggtctacgccaacatcgccccgacccacgttcacgtagccggcgaactcccttcaaaggagggaattgtaccggttgcttgttcagacggttacggtggtttggtgacaacagaccccaagacagctgaccctgtctacggcaaggtgtacaacccgcccaggaccaactaccccgggcgttacacaaacctgttggacgtagcagaggcctgcccaacctttctttgtttcgacgacgggaaaccgtatgttgtgacgaggacggacgggcagcgtctcctggctaagtttgacctttctcttgccgcaaaacacatgtccaacacctaccttgcaggtttagcacagtactacacacagtattctggcaccattaatctgcacttcaccttcactggttcaactgactcaaaagcccgctacatggtggcctacgttccgcctggcgtggaaccaccggacacacctgagaaggccgcacactgtatccatgctgagtgggacacaggactgaactccaaatttactttttcagtcccgtacatgtctgccgctgactacgcatacactgcgtcagatgaggcagagacaacaaatgtacagggatgggtctgcatttaccagattacacacgggaaagctgagggcgacactctggtcgtgtcggctagcgccggcaaagacttcgagttacgtctcccggttgatccccgcacacagaccaccaccactggggagtctgcagacccagtcaccaccactgttgagaactacggtggagagacacaagtccaaagacgacaacacacagatgtcggcttcataatggacagatttgtaaagataacaaacctgagtcccacacatgtcattgacctcatgcaaacccaccaacacggactggtgggtgccctgctgcgtgcggccacgtactacttctccgacctggagattgtcgtgaagcacgatggcaacctgacctgggtgcccaacggcgcgccagaagcagccttgggcaacacgagcaaccccaccgcctacaacaaggcgccatttacaagacttgccctcccttacaccgcgccacaccgcgtgctggcaacagtgtacaacgggacgaacaagtactctgcaagtggctcg---gccagacgaggtgacctggggtctctcgcggcgagagatgccgcgcaactccccgcctctttcaactttggtgcaattcgggccacaaccatcca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6.1_A_Brazil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tgtcacgtacgggtactccacagaggaggaccacgttgctgggcccaacacatcgggcctggagacacgggtggtgcaggcagagagattctacaaaaagtttctgtttgactggacaaaggaaaagccctttggacacctggtgaagctggagctcccggccgatcaccacggtgtctttggacacttggtggattcgtacgcctacatgagaaatggatgggatgttgaggtgtccgctgttggcaatcagttcaacggcgggtgcctcctggtggctatggtacctgagtggaaagaatttgacatacgggagaaataccaactcaccctcttcccgcaccagtttatcagccccagaaccaacatgactgcccacatcacggtcccctacctaggtgtgaacaggtatgaccagtacaaaaagcacaagccctggacactggttgtcatggtcgtgtcgccacttacggttaacgccactagtgcgacacagatcaaggtctacgccaacattgccccaacctacgttcacgtggccggtgaactcccctcgaaagaagggattttcccggtcgcatgcgcggacggttacgggggactggtaacgacagacccgaagacagctgaccctgtttacggcaaggtgtacaacccgcctaggaccaactaccctgggcgcttcaccaacctgttggacgtggccgaagcgtgtcccactttcctctgctttgacggcgggaaaccgtacgtctccacgcagataggtgagacccgacttttggccaagtttgacctttcccttgctgcaagacatatgtccaacacatacctgtcagggattgctcagtactacacacagtactctggcaccatcaacttgcacttcatgttcacaggtgccactgattcaaaggcccgatacatggtggcctacatcccgcctggggtggagccaccggacacacctgaggaggctgcccactgcattcacgctgaatgggacactgggctgaattccaaattcacattctcaatcccgtacgtatccgccgcagattacgcttacacagcgtctgacacggcagaaacaaccaacgtacagggatgggtctgcatctaccaaatcacacacgggaaggctgaaaacgacactctggtcgtatcggttagcgccggcaaagactttgagctacgcctcccgattgacccccgccagcagaccaccgctaccggggaatcagcagaccctgtcaccaccaccgtggagaactacggcggtgagacacaagtccagagacgtcaccacacggacattggtttcatcatggacagatttgtgaagatcaaagatttgagcccaacacatgtcattgacctcatgcagactcaccaacacggtctggtgggtgcgctgctgcgtgcagctacgtactacttttccgacctggaaattgtcgtacggcacgacggcaatctgacatgggtgcccaacggcgcccctgaatcagccctgttgaacaccagcaaccccactgcctacaacaaggaaccattcacgagactcgctctcccgtacactgcgccgcaccgcgtgctggcaacagtgtacaacgggacgagtgagtatgctgtgagtggtcca---gacagtcgtggcgacacggggcctatcgcggcgcgaaccgcgaaacagcttcctgcttcattcaactacggcgcaatcaaggccaaagt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7.1_A_Brazil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gtacgggtactccaccgcggaggaccacgttgccgggcccaacacatcgggtctggagacgcgggtgacacaggcagagagattcttcaagaagtttttgtttgaatggacaacggacaagccttttggacacttggaaaaactggagcttcccactgaccaccacggcgtcttcggacacctggtagactcgtatgcttatatgagaaatggctgggatgttgaggtgtccgccgttggcaaccagttcaacggtggatgtctcctggtggctatggtaccagagtggaaagaatttgacgcacgggagaaataccagcttacccttttcccacatcagttcatcagccccagaaccaacatgactgcccacatcacggtcccgtaccttggtgtgaacaggtatgatcagtacaaaaaccacaagccctggacattggttgtcatggttgtgtcgccactcacggttagcgccacgagtgcaacaaaaatcaaggtctacgccaacattgctccaacttacgttcacgtggctggggaactcccctcgaaagaggggattttcccggtcgcatgtgcggacggttacggaggactggtgacgacagacccgaagacagctgaccctgcatacggcaaggtgtacaacccgcccagaaccaactatcctgggcgcttcacaaacctattggatgtggccgaggcgtgtcccaccttcctctgcttcgacaacggaaaaccgtacgtcgttacgcgggcggacagcaaccgcctgctggccaaatttgatgtttcccttgccgcaaaacatatgtctaacacatacttgtcagggattgcacagtacttcacacagtactctggtaccatcaacctgcacttcatgttcacaggctccactgattcaaaagcccgctacatggtggcctacgtcccgcctggggtggagccaccggaaacacccgagatggccgcccactgcattcacgctgaatgggacacaggactgaactccaaattcacattctcaatcccgtacgtgtccgctgcagactatgcgtacactgcgtctgacacggcagaaacaaccaacgtacagggatgggtctgcatctaccaaattacacacgggaaggccgaagacgacactctggttgtgtcggtcagtgccggcaaggacttcgagctacgcctcccgattgacccccgttcacagaccactgctaccggggagtcagcagaccctgtcaccaccaccgtagagaactacggcggtgagacacaagtccagaggcgtcaccacacggacgtcggtttcatcatggacagatttgtgaagataaacaaactgaacccaacacatgttatcgacctcatgcagacccacgaacacggcttggtgggtgcgttgctgcgtgcagccacgtactacttctccgacctggagattgttgtgcggcacgaaggcaacctgacctgggtacccaacggtgcccctgaggcggccctactgaacaccagcaaccccaccgcctacaacaaggcaccgttcacgaggcttgctctcccctacactgcgccgcaccgcgtgctggcaactgtgtacaacgggacgaacaagtaccccgtgggcgcttcg---gggatacgaggtgatttggggcctcttgcggcgcaagccgcgaaacagctccctgcttctttcaactacggtgcaatca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8.1_A_VEN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gtacgggtactccaccgcggaggaccacgttgctgggcccaacacatcgggtttggagacgcgggtgatacaggcagagagatacttcaagaagtttctgtttgagtggacaccggaaaagccttttggatacttggaaaaactggagcttcccactgtccaccacggcgttttcggacacctggtagactcgtatgcttatatgagaaatggctgggatgttgaggtgtctgctgttggcaaccagttcaacggcggatgtctcctggtggctatggtaccagagtggaaagaatttgacgcacgggagaaataccagcttacccttttcccacatcagttcatcagccccagaaccaacatgactgcccacatcacggtcccgtaccttggtgtgaacaggtatgatcagtacaaaaaccacaagccctggacactggttgtcatggttgtgtcgccacttacggttaacgccacgagtgcaacacaaatcaaggtctacgccaacattgctccaacttacgttcacgtggctggagaactcccctcgaaagaggggattttcccggtcgcatgcgcggacggttacggaggactggtgacgacagatccgaagacagctgaccccgcgtacggcaaggtgtacaacccgcccagaaccaactatcctgggcgcttcacaaacctattggacgtggccgaggcgtgtcccaccttcctctgcttcgacggcgggagaccgtacgtcgttacgcaggcgggtagcaaccgcctcctggccaaatttgatgtttcccttgccgcaaagcatatgtctaacacatacttgtcagggctcgcacagtacttcacacagtactctggcaccatcaacctgcacttcatgttcacaggctccactgactcaaaagcccgctacatggtggcctacgtaccgcctggggtggagccaccggaaacacccgagaaggccgcccactgcattcacgctgaatgggacacaggactgaactccaaattcacattctcaatcccgtacgtgtccgctgcagactatgcgtacactgcgtctgacacggcagaaacaaccaacgtacagggatgggtctgcatctaccaaattacacacgggaaggccgaagacgacactctggttgtgtcggtcagtgccggcaaggatttcgagctacgcctcccgattgacccccgttcacagaccacttctaccggggagtcagcagaccctgttaccaccaccgtagagaactacggcggtgagacacaagtccagaggcgtcaccacacggacgtcggtttcatcatggacagatttgtgaagataaacagtccaaaaccaacacatgtcattgacctcatgcagacccaccaacacggcttggtgggtgcgttgctgcgtgcagccacgtactacttctccgacctggagattgttgtgcagcacgacggcaacctgacctgggtgcccaacggtgcccctgaggcggccctactgaacaccagcaaccccaccgcctacaacaaggcaccgttcacgaggcttgctctcccctacactgcgccgcaccgcgtgctggcaactgtgtacaacgggacggacaagtaccccgtgagcgcttcg---ggaggacgaggtgatttggggcctcttgcggcgcgagccgcgaaacagctccctacttctttcaactacggtgcaatcaaggccactaccatccg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59.1_A_GER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ttccaccgaggaggatcacgttgctgggcccaacacatcgggcttggagacgcgggtggtgcaggcagagagattttttaaaaagtttctgtttgactggacaacagacaagccttttggacacttggcaaaactggagcttcccaccgaccaccgcggtgtcttcggacatctggtagactcatatgcgtacatgaggaatggctgggatgttgaggtgtctgccgttggcaaccagttcaacggcgggtgccttctggtggccatggtgccagagtggaaagattttgacgagcgtgaaagataccaactcacccttttcccacaccagttcatcagccccagaaccaacatgactgcccacatcacggtcccgtatcttggtgtgaacaggtacgatcagtacaagaaacacaagccttggacactggttgtcatggtggtatcacccctcacggtcagcaacactgccgcaacacaaatcaaggtctacgccaacattgccccaacctacgttcacgtggctggagagctcccctcgaaagaggggatcttcccagttgcgtgcgcggacggttatggagggctggtgacaacagacccgaaaacagctgaccctgtgtacggcaaggtgtacaacccgcccaggaccaactaccccgggcgttttacaaacctgttggacgtggccgaagcatgtcccacctttctctgtttcgacgatgggaaaccgtacgtcgttacgcggacagacgacacccgtcttttggccaagtttgacgtctccctagccgcaaaacacatgtccaacacatacctatcagggattgcacagtactacacacagtactctggtactatcaacctgcacttcatgttcacgggctccactgactcaaaagcccgctacatggtggcttacatcccacctggggtggagccaccggacacacctgaaaaagctgcccactgcattcatgctgaatgggacacaggactaaactccaaattcactttttcaatcccttacgtgtccgccgcggattacgcgtacaccgcgtctgatacggcggaaacaaccaacgtacagggatgggtctgtgtttaccaaattacacacgggaaggctgaaaacgacactttggtagtgtcggctagtgccggcaaagattttgagttgcgcctcccaattgacccccggccgcaaactaccactgctggggagtctgcagaccctgtcaccaccaccgtggagaactacggtggtgagacacaagtccagagacgtcaccacacggacgtcggtttcatcatggaccgatttgtgaggataaacaacctgaaccccacgcacgttattgacctcatgcagacccaccagcacgggctggtgggtgcgttgctgcgtgcagccacgtactacttctccgacttggagattgtagtgcggcacgatggtaatctgacctgggtacctaacggtgcccccgaagcagccctgttaaacaccagcaaccccactgcctacaacaaggcaccgttcacgagacttgctctcccttacactgcgccgcaccgcgtgttggcaactgtgtacaacgggacaagcaagtactccacgagcggttcg------ggacgaggcgatttggggaccctcgcggcgcgagccgcgacacagcttcctgcttctttcaattacggtgcaatcaa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0.1_A_USSR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tacctacgggtactccactggggaagaccatgtcgctgggcccaacacatcgggcctggagacgcgggtggtccaggcagagagattttttaaaaagtttttgtttgactggacaacggacaaacctttcgggcatttggaaaagttggaacttcccaccggccaccacggcgttttcgggcacctggtggaatcatatgcttatatgagaaatggctgggacgttgaggtgtctgctgttggcaaccagttcaacggcgggtgcctcctggtggccatggtaccggagtggaaagagtttgagcagcgcgagaaataccaactcaccctcttcccgcaccagttcattagccccagaacaaacatgactgcccacatcacagtcccataccttggagtgaacaggtacgatcagtacaagaaacacaaaccttggacactggttgttatggtggtgtcgcccctcacggttagcgacactgccgcggcacagattaaggtctacgccaacattgctccaacctacgttcacgtggctggagaactcccctcgaaagaggggattttcccggttgcgtgttcggacggttatggaggactggtgacaacggacccgaaaacagctgaccccgcctacggcaaggtgtacaacccgcccaggactaactaccctgggcggtttaccaacttgttggacgtggctgaagcgtgtcccactctcctctgtttcgacgacgggaaaccgtatgttgtcacgcggacagatgacacacgactactagccaagtttgacgtctcccttgctgcaaaacacatgtccaacacgtacctgtcagggattgcacagtactacgcacagtactctggcaccatcaacctgcacttcatgttcacaggctcaactgactcaaaagcccgctacatggtggcctacatcccgcctggagtggaaccaccagacacacctgaaagggccgctcactgcatacacgctgaatgggacacaggactgaactccaaattcactttttcaatcccgtacgtgtccgccgcagattacgcgtacaccgcgtctgacacggcagaaacaaccaacgtacagggctgggtttgcatttaccagatcacacacgggaaggccgagaacgacacattggtggtatcagtcagcgccggtgcagactttgagttgcgcctcccgatcgacccccgacagcaaaccactgctgttggggagtccgcagaccctgtcaccaccaccgtggaggcctacggcggtgagacgcaagtccagagacggcaccacacggatgtcggttttatcatggacagatttgtgaagataaacagcttgagtcccacgcatgtcatcgacctcatgcagacccaccagcacgggttggtgggtgcgctgctgcgtgcagccacatactacttctctgacttggagattgtagtgcggcatgacggtaacttgacttgggtgcccaacggtgctcctgaagcagctttgttaaacaccagcaaccccactgcctacaacaaggcaccgttcacgaggctcgctctcccttacaccgcgccacaccgcgtgttggcaaccgtgtacaacgggacgaacaagtactccacgggcggtccg------ggacgaggcgacatggggtcgctcgcggcgcgggtcgcgaaacaacttcctgcctctttcaactacggtgcaattagggccgaaa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1.1_A_KEN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tggagaggaccacgttgccgggcccaacacatcgggcctggagacgcgggtggtgcaggcagaaaggtttttcaaaaagcacctctttgactggacaccggacaaagcttttggacacctggaaaaacttgaacttcccaccgaccacacaggtgtctacgggcacctggtgaactcgtatgcatatatgaggaacggttgggacgtggaggtgtctgccgttggaaaccagttcaacggcgggtgtctcctggtggccatggttccagagtggaaggaaccacaaccacgtgagaaatatcagctcactctctttccacaccagttcattagccccagaacaaacatgacagctcacatcacggtgccttaccttggtgtgaacaggtatgaccagtacaagaagcacaaaccctggacactggtagtgatggtagtgtcgccgctcacagtcagcacgacgtctgcggctcagatcaaggtctacgctaacatcgccccgacctacgtacatgtggctggggagctcccctcgaaacaggggatcgtcccggttgcgtgctcagacggttacggcggtttggtgacaacagacccgaagacagctgaccctgtctatggcaaggtgtacaacccgcccaggaccaactaccccgggcgttttacaaacttgttggatgtggccgaagcctgccctaccttcctccgtttcgacgacgggaaaccgtacgttgttacaaggacagatgaacggcggcttttggccaagttcgacgtttcccttgctgcaaaacacatgtccaacacctaccttgcagggcttgcacagtactacgcacagtactctggcaccatcaacttgcacttcatgttcactggctctgctgactcaaaagcccgctacatggtggcctatgttccacccggtgtggagcccccggacacacctgaggaggccgcccactgcatccacgcagaatgggacacaggactgaactccaaattcactttttctatcccgtacatatctgctgcagattacgcgtacaccgcgtctgacgtggcagagacaaccaacgtacagggatgggtctgcatctaccaaatcacacacgggaaggctgaaaacgacactctggtcgtgtcggtgagcgccggcaaagattttgagttacgcctcccgattgacccccgcgcacaaactactgctacgggggaatctgcagaccctgtcaccaccactgttgaaaactacggtggtgagacacaggtccagaggcggcaccacacggatgttggcttcatcatggacagatttgtaaaagtcaacagctctagtcccatgcatgtcatagacctcatgcagactcaccaacacgggctggtgggtgcgttgctgcgtgcagctacatactacttctctgacctggagattgtggtgaagcacgagggcaacctgacttgggtgcccaacggcgcccctgaggctgccctcctgaacacgagcaatcccacagcctaccacaaggaaccattcacgagacttgcacttccctacaccgcaccgcaccgtgtgctggcaacggtgtacaacgggacgagcaagtactccacaagtgtctca---agcaggcgcggtgagctggggcccctcgcggcgaggatcgccgcacagctccctgcatccttcaactacggtgcacttaaggccacga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4.1_A_IRQ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caggaagatcatgtttccggacctaacacatctggtttggagacgcgggtggtgcaggcagaaagatttttcaagaagcacctgtttgattggacaccggacaaagcttttgggcacttagagaagttggaacttcccactgaccacaagggagtctacggacacttggtggactcatttgcatacatgagaaatggctgggacgtggaggtgtccgctgttggcaaccagtttaacggcgggtgtctcctggtggccatggtccctgaatggaaagagttcaccccgcgtgagaagtaccagctcactttgtttccacaccagttcatcagccccagaaccaacatgactgcccacatcgtagtcccgtaccttggtgtgaacaggtacgaccagtataagaagcacaaaccctggacgctggttgtgatggtggtctcaccgctcaccaccaacactgttagtgcaggacaaatcaaggtttatgccaacattgccccgactcacgttcacgtggccggcgagctcccctcgaaagaggggattgtaccggtcgcttgttcggacgggtacggtggcttggtgacaacagacccaaaaacagctgaccctgtttatggtatggtgtacaacccccccaggacaaactaccccgggcggttcacaaacctgttggatgtggctgaggcctgccccacctttctctgtttcgacgaagggaaaccgtacgttgtgacaagaacggacgagcagcgtcttctggccaagttcgacgtctctcttgctgcaaagcacatgtcaaacacctacctttcagggatagcacagtactacgcacagtactctggtaccatcaacctgcacttcatgtttaccggctccacggattcaaaagcccgctacatggtggcgtacgttccacccggtgtggagccgccggacacgcctgagaaagctgcacactgcatccatgctgagtgggacacagggttgaactccaagtttactttctctatcccgtacgtgtctgccgcagattacgcgtacactgcgtctgatgtggcagaaacaacaaacgtacagggatgggtctgcatataccaaattacacacgggaaagctgaacaagacactctggttgtgtcggttagcgccggcaaggactttgagttgcgcctcccgattgacccccgctcacaaaccactaccaccggggagtctgcagaccctgtcaccaccactgttgaaaactacggcggtgagacacaagtccaacgacgtcagcacaccgacgttactttcataatggacagatttgtaaagatacaaaacttgaaccccacacatgtcattgacctcatgcaaacccaccaacacgggttggtaggtgccctgttacgtgctgctacgtactacttctctgacctggagattgtggtacgccatgacggtaacctaacctgggtacccaatggagcacccgaggcagctctgtctaacacgggcaaccccaccgcctacctcaaggcaccatttacgaggctcgcgctcccctacaccgcgccacaccgcgtgttggcaacagtgtacaacgggacgagcaagtactccgcaggtggtacg---ggcagacggggcgacctagggcctctcgcggcgagggtcgccgctcagcttcctgcttctttcaactttggtgcaattca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5.1_A_TUR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caggaagatcatgtttccggacctaacacatctggtttggagacgcgggtggtgcaggcagaaagatttttcaagaagcacctgtttgattggacaccggacaaagcttttgggcacttagagaagttggaacttcccactgaccacaagggagtctacggacacttggtggactcatttgcatacatgagaaatggctgggacgtggaggtgtccgctgttggcaaccagtttaacggcgggtgtctcctggtggccatggtccctgaatggaaagagctcaccccgcgtgagaagtaccagctcactttgtttccacaccagttcatcagccccagaaccaacatgactgcccacatcgtagtcccgtaccttggtgtgaacaggtacgaccagtataagaagcacaaaccctggacgctggttgtgatggtggtctcgccgctcaccaccaacactgttagtgcaggacaaatcaaggtttatgccaacattgccccgacccacgttcacgtggccggcgagctcccctcgaaagaggggatcgtgccggtcgcctgttcggacgggtatggtggcttggtgacaacagacccaaaaacagctgaccctgtttatggtatggtgtataacccccccaggacaaactaccccgggcggttcacaaacctgttggatgtggcagaggcctgccccacctttctctgcttcgacgacgggaaaccgtacgttgtgacaagaacggatgagcagcgtcttctggccaagttcgacgtctctcttgctgcaaagcacatgtcaaacacctacctttcagggatagcacagtactacgcacagtactctggtaccatcaacctgcacttcatgtttaccggctccactgactcaaaagcccgctacatggtggcgtacgttccgcccggtgtagagccgccggacacgcctgagaaagctgcacactgcatccatgctgagtgggacacagggttgaactctaaatttactttctctatcccgtacgtgtctgccgcagactacgcgtacactgcgtctgacgtggcagaaacaacaaacgtacagggatgggtctgcatataccaaattacacacgggaaagctgaacaagacactctggttgtgtcggttagcgccggcaaggactttgagttgcgcctcccgattgacccccgctcacaaaccactaccaccggggagtctgcagaccctgtcaccaccaccgttgaaaactacggcggtgagacacaagtccaacgacgtcagcacaccgacgttactttcataatggacagatttgtaaagatacaaaatttgaaccccatacatgtcattgacctcatgcaaacccaccaacacgggttggtaggtgccctgttacgtgctgctacgtactacttctctgacctggagattgtggtacgccatgacggtaacctaacctgggtacccaacggagcacccgaggcagctctgtctaacatgggcaaccccaccgcctacctcaaggcaccatttacgaggctcgcgctcccctacaccgcgccacaccgcgtgttggcaacagtgtacaacgggacgagcaagtactccgcaggtggtacg---ggcagacggggcgacctagggcctctcgcggcgagggtcgccgctcagcttcctgcttctttcaactttggtgcaattca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6.1_A_KEN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ctccactgcggaggaccacgttgccgggcctaacacatcgggcctggagacgcgggttgcgcaggctgaaaggttcttcaaaaagcacctgtttgactggacaacggacaaaccatttggacacattgaaaaactggagctccccaccgaccaccgcggtgtctacgggcacctagtggaatcatacgcatacatgaggaacggttgggatgtagaggtgtctgctgttggaaaccaattcaacggcggctgccttctggtggccatggtcccggagtggaaagagtttgacaaccgtgaaaagtaccaactcacccttttcccacaccaattcatcagccctaggacaaacatgacagcacacatcacggtaccgtaccttggtgtgaacaggtatgaccagtacaagaagcacaaaccctggaccctggtggtaatggtggtgtcaccactcacagtcagccagactgctgcaagccaaatcaaggtctacgccaacatcgccccaacccacgtgcacgtagccggggagctcccctcgaaagaggggattgtcccggttgcatgttccgacggttacggtggtttggtgacaacagacccgaagacagctgaccctgtttacggcaaggtgtacaacccgcccaggactaactaccctgggcgcttcacaaacttgttggacgtggctgaggcctgccccaccttcctctgtttcgacgacgggaaaccgtatgttgtcacgaggacagatgaacagcggctcttagctaagtttgacgtttcacttgctgcaaaacacatgtctaacacctatctctcagggattgcacagtactatgcccagtactctggtaccatcaacttgcatttcatgttcactggttcaactgactcaaaagcccgctacatggtggcttatgtcccgcccggtgtggaaccaccggacacgcctgagaaggctgcccactgcatccacgccgagtgggacacgggattgaattccaaattcactttctccatcccgtacgtttctgccgctgactacgcctacaccgcgtccgacgaggcagagacgaccaatgtgcaagggtgggtctgcatttaccagattacacacgggaaagctgagaacgacaccttggtcatctcggcaagcgcgggcaaagactttgaactgcgcctcccgattgacccccgcccgcagacaactgccaccggggagtccgcagaccctgtcaccaccaccgtcgaaaactacggtggtgagacacaagcccaaaggcggcaccacacggaggtcgccttcatcatggacagatttgtgaacatcaaagctcccagccccacgcacgtcattgacctcatgcaaacccaccagcacgggcttgtgggcgccttgttgcgcgctgccacgtactacttctccgacttggagatcgtggtacgacacgaaggcaatttgacttgggtgcccaacggtgcccctgagggcgctcttgcaaacacgggaaaccccaccgcctacaacaaggcaccattcacgagacttgcactcccttacaccgcgccgcaccgagtgctggcaacagtgtacaacgggacgaacaagtattccaggagtggtgcg---accaggcggggtgacatggcagccctcgcagcgagggttgccacccagcttcctgcatctttcaattacggagcacttcgggccaccaacatcca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7.1_A_ARG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agaagaccacgttgctgggcccaacacatcgggcctggagacgcgggtggtgcaggctgagagattttacaaaaagtttttgtttgattggacaacggataagccttttggacatttggaaaagttggaacttcccaccgaccaccacggtgttttcgggcacttggtggaatcgtatgcctacatgagaaacggttgggacgttgaggtgtctgctgttggcaaccagttcaacggcgggtgtctcctggtggctatggtaccggagtggaaggagtttgaacaacgtgagaagtaccagctcaccctctttccccaccagttcattagccccagaacaaacatgactgcccacattactgtcccataccttggagtgaacaggtacgaccagtacaagaaacacaaaccttggaccctggttgttatggtagtgtcgccccttacagttagcagcactgccgcggcacagattaaggtctacgccaacattgctccaacctacgttcacgtggccggggaactaccctcgaaggaggggattttcccggttgcatgttcggacggttacggaggactggtgacaacagacccgaaaacagctgaccctgcctacggcaaggtgtacaacccgcccaggaataactaccccgggcggttcaccaacttgttggacgtggctgaagcgtgtcccactttcctctgtttcgacgacgggaaaccgtacgtcgttacgcggacagatgacacacgactcttagccaagttcgacgtttcccttgccgcaaaacacatgtccaacacgtacctgtcagggatagcacagtactatacacagtactctggtaccatcaacttgcacttcatgtttacaggttcaacagattcaaaggcccgttacatggtggcctacatcccgcccggggtggaaccaccggacacacctgaaagggctgcccactgtatccacgctgaatgggacacaggactgaactccaaattcactttttcaatcccgtacgtgtccgccgcagattacgcgtacaccgcgtctgacacggcagaaacaaccaacgtacagggctgggtctgcatttaccagattacacacgggaaggccgagaacgacacactagtcgtgtcggccagcgccggcaaggactttgagttgcgcctcccgattgacccgcgacggcaaaccaccgctgttggggagtccgcagaccctgtcaccaccaccgtggagaactacggcggtgagacacagacccagaggcgacatcatacagatgtcagtttcatcatggacagatttgtgaaaataaacagcttgagtcccacacatgtcattgacctcatgcagacccaccaacacgggctggtgggcgcgctgctgcgtgcagccacgtactacttctccgacttggagattgttgtgcggcatgacggtaatttgacttgggtgcccaacggtgcgcctgaagcagctttgtcaaacaccagcaaccccactgcctacaacaaggcaccgttcacgaggctcgctctcccttacactgcgccacaccgcgtgttggcaacggtgtacaacgggacgaacaagtactccacgggcggtacg------ggaagaggcgacacgggttcgctcgcggcgcgggtcgcgaaacaacttcctgcttccttcaactacggtgcaatcagggctgacgccatc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8.1_A_Brazil_195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a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g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a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69.1_A_ARG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ctacgggtactccactggggaagaccacaccgcagggcccaacacatcgggcttggaaacgcgggtagtacaggctgaaaggttctttaagaaatttttgtttgactggacaacggacaaaccctttggacacttggaaaaactggaactccccaccgaccaccacggggtcttcggacacctggtggactcatatgcatacatgaggaacggttgggatgtcgaggtgtctgctgttggcaaccaattcaacggcgggtgcctcctggtggccatggtaccagaatggaaggaatttgacacgcgtgagaaataccaactcactctgtttccacaccagttcatcagccccagaacaaacatgaccgcccacatcacggtcccgtaccttggtgtgaacaggtatgaccagtacaaaaagcacaaaccctggacgctggttgtcatggtggtgtcgcccctcacggttagcaccactagtgcggcacagattaaggtctacgccaacattgccccaacctacgttcacgtggctggagagctcccttcgaaagaggggatttttcccgttgcgtgcgccgacggttacgggggactggtgacgacggacccgaagacagctgaccccgcctacggcaaggtgtacaatccgcccaggactaactaccccgggcgctttacaaacctgttggacgtggctgaggcgtgtcccacctttctttgtttcgacgacgggaaaccgtatgttgtcacgaagacagaacaagaccgacttctggccaagtttgacgtttcccttgccgcaaagcacatgtctaacacatacttgtcaggggttgcacagtactacgcacagtactctggtaccatcaacctgcactttatgttcacaggctctactgactcaaaggcccgctacatggtggcctacatcccgccaggggtggagccgccggacacacctgagaaagccgcacactgcatccacgctgaatgggacacagggttgaactccaagttcaccttttcaatcccgtacgtgtccgccgcggactacgcatacactgcgtccgacacggcagaaacaaccaacgtacagggatgggtttgcatttaccaaattacacacgggaaggctgagcaggacaccttggttgtgtcggttagcgccggcaaggactttgagctacgcctcccgattgacccccgtgcacaaaccactgccactggggaatctgcagaccctgtcaccaccaccgtggagaactacggcggtgagacacaagtccacagacgtcaccacacggacgtcagcttcatcatggacaggtttgtgaagatacagcctgtgaaccctatgcatgtcattgacctcatgcagacccaccaacacgggcttgtaggggcgttgctgcgtgcagccacgtactacttctctgacctggagattgtggtacgacacaacggcaacctgacctgggtacccaacggcgcccccgaggcagccctgtctaacaccagcaaccccactgcctacaacaaggcgccgttcaccagacttgccctcccctacactgcgccacaccgtgtgctggcaactgtgtacaacgggacgaacaagtacaccacaaacggtaca---ggtaggcgtgatgacacgggttctctcgcggcgagagtcgcgaaacatcttcctgcttcttttaattacggtgcaatcaaggccga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0.1_A_ARG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tacgggtactccacagaggaggaccacgttgctgggcccaacacatcgggcctagagacgagggtggtgcaggccgagagattctacaaaaagtttttgtttgattggacaaccgaaaaagcctttggacacattgtgaagctggaactcccggccgaccaccatggtgtcttcgggcacttggtggattcatacgcttacatgagaaatggctgggatgttgaggtatccgctgttggcaaccagttcaacggtgggtgcctcttggtggccatggtacctgagtggaaagaactcgacgcgcgggagaaataccaactaaccctcttcccgcatcagttcatcagtcccagaaccaacatgaccgcccacatcacggtcccctaccttggtgtgaacaggtacgaccagtacaaaaagcacaagccctggacactggttgtcatggtcgtgtcgccactcacggtcaacgccactagcgcgacacaaatcaaggtctacgccaacattgctccaacctacgttcacgtggccggggaacttccctcgaaagaggggattttccccgttgcgtgcgcggacggttacggaggactggtgacgacggacccgaagacagctgaccccgtttacggcaaggtgtacaacccgcccaggaccaactaccccgggcgcttcaccaacctgttagacgtggccgaagcgtgtcccaccttcctctgctttgacgacgggaaaccgtatgtcaccacgcggacggacgacactcgacttctggccaagtttgacctctcccttgccgcaaaacacatgtccaacacctacctggcaggcattgctcagtactacacccagtactctggcaccatcaacttgcacttcatgtttacaggttccacggactcaaaggcccgctacatggtggcctacatcccacctggggtggagccaccggacacacctgagagagctgcccactgcattcacgccgaatgggacactggactgaactccaaatttaccttctcaatcccgtacgtgtccgccgcggactacgcttacacagcgtctgacacggcagaaacaaccaatgtacagggatgggtctgtgtctaccaaattacacacgggaaggctgagaacgacactctggtcgtgacggttagcgccggtaaagactttgagttgcgcctcccgattgacccccgtcagcagaccaccgctacgggagaatcagcagaccccgtcactaccaccgtggaaaactacggcggtgagacacaagtccagaaacgtcaccacacagacatcggctttatcatggacagatttgtgaaggttagcgccttgagtccaatacacgtgattgacctcatgcagactcaccagcacggcctggtgggtgcgttgctgcgcgcggccacttactacttttcagacttggaaatagttgtgcgccacgacggcaatctgacctgggtgcccaacggcgcccccgaatcggccctgtcaaacaccagcaaccccactgtctacaggaaagaaccacttacgagactcgcactcccctacaccgcgccgcaccgcgtgctggcaactgtgtacaacgggacgagcaagtacaccacgagtgattca---agtaggcgtggtgacatgggggcccttgcggcacgggtcgcgaaacaacttcctgcttcattcaactacggtgcaattaaggccga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1.1_A_COL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tgaagaccacgtcgctgggcccaacacatcgggcctggagacgcgggtggtgcaggcagagaggtttttcaagaagtttttgtttgactggacaacggacaaaccttttggacacttggaaaagttggagctaccctccgaccaccatggtgttttcggacacctggtggactcatatgcttatatgaggaacggatgggacgttgaggtgtcagctgtcggcaaccagttcaacggcggttgtctcctggtggctatgataccggagtggaaagagtttgaacaacgcgagaagtaccaactcaccctcttcccacaccagtttattagccccagaacaaacatgactgcccacatcacagtcccataccttggagtgaacaggtacgatcagtacaaaaagcacaaaccttggacactggttgttatggtggtgtcgcccctcacggttagcaacactgccgcatcacaaattaaggtctacgccaacattgctccaacttacgttcacgtggccggggaactcccctcgaaagaggggattttcccagttgcatgttcggatggttacggagggttggtgacaacggacccaaagacagctgatcctgcctacggcaaggtgtacaatccgcccagaaccaactacccggggcggttcactaacctgttggacgtggccgaagcgtgccccactttcctctgtttcgacgacgggaaaccgtatgttgttacacggacagatgacacgcgactgctggccaagttcgacgtctcccttgctgcaaaacacatgtccaacacctacctgtcagggattgcacagtactacgcacagtactctggcaccatcaacttgcacttcatgttcacaggctcaactgactcaaaagcccgctacatggtggcctacatcccgccgggggtggaaccaccaaacacacccgaacgggctgcccactgcattcacgctgagtgggacacaggactaaattccaagttcactttttcaatcccgtacgtgtccgccgcagattacgcatacaccgcgtctgacacggcagaaacaaccaacgtacagggatgggtctgcatttaccagatcacacacgggaaggccgaaaacgacacactggtggtgtcggccagtgctggcaaagactttgagttgcgcctcccgatcgacccccggcagcaaaccactgctactggggagtccgcagaccctgttacaaccaccgtggaaaactacggcggtgagacacaagtccaaagacggcaccacacggatgtcgggttcattatggacagatttgtgaaaataagtaatttgagtcccacacatgtcattgacctcatgcagacccatcagcacgggttggtaggtgcgttgttgcgtgcagccacttactacttctctgacctggagattgttgtgcgccacgacggtaacctgacttgggtgcccaacggtgctcctgaggcagctctatcaaacaccagcaaccccactgcctacaacaaggcaccgttcacgagactcgctctcccgtacaccgcgccacaccgtgtgctggcaaccgtgtacaacgggacgaacaagtactccacgggtggtcag------aggccaggtgacatggggtcacttgcggcacgagtcgcaaagcaacttcctgcttctttcaactacggtgcaattag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2.1_A_TU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tacccaggaagatcatgtttccggacccaacacatctggtttggagacgcgggtggtgcaggcagaaagatttttcaagaaacacctgtttgactggacaacagacaaagcttttgggcatctagagaaattggaactccccactgaacacaagggcgtctacggacacttggtggactcattcgcatacatgagaaatggctgggacgtggaggtgtccgctgttggcaaccagtttaacggcgggtgtctcctggtggccatggtccccgaatggaaagagttcacctcgcgtgagaagtaccagctcactttgtttccacaccagttcatcagccccagaaccaacatgactgcccacatcgtagtcccgtaccttggtgtgaacaggtatgaccagtacaagaagcacaaaccctggacgctggttgtgatggtggtttcaccgctcaccaccaacactgttagtgcaggacaaatcaaggtttatgtcaacattgccccgacccacgttcacgtggccggcgagctcccctcgaaggaggggatcgtgccggttgcttgttcggacgggtatggtggtttggtgacaacagacccaaaaacagctgaccctgtttatggtatggtgtacaacccccccagaacaaactaccccgggcggttcacgaacctgctggatgtggcggaggcctgccccacctttctctgtttcgacgacgggaaaccgtacgttgtgacaagagcggacgaacagcgtcttctggccaggttcgacgtttctcttgctgcaaagcacatgtcaaacacctacctttcagggatagcacagtactacgcacagtactctggtaccatcaacctccacttcatgtttactggctccactgactcaaaagcccgctacatggtggcgtacgttccgcccggtgtagagccgccggacacgcctgaggaagctgcacattgcatccatgctgagtgggacacggggttgaactccaaatttactttctctatcccgtacgtgtctgccgcggattacgcgtacaccgcgtctgacgtggcagaaacaacgaacgtacagggatgggtctgcatataccagattacacacgggaaagctgaacaagacactctggtcgtgtcggtcagtgccggcaaagactttgagttgcgcctcccgattgacccccgctcgcaaaccactaccaccggggagtctgcagaccctgtcaccaccaccgttgaaaactacggcggcgagacacaagtccaacgacgtcagcacaccgacgtcgccttcataatggacagatttgtgaagatacaaaacttgaaccccacacatgtcattgacctcatgcaaacccaccaacacgggttggtaggggccctgttacgtgctgctacgtactacttctctgacctggagattgtggtacgccatgatggcaacctaacctgggtacccaacggggcacctgaggcagctctgtctaacacgggcaaccccaccgcctacctcaaggcaccattcacgagactcgcacttccctacaccgcgccacaccgcgtgttggcaacagtgtacaacgggacgagcaagtactccacaggtggtacg---aacagacggggtgacctagggtctctcgcggcgagggtcgccgctcagctccctgcttctttcaactttggtgcaattcg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3.1_A_PER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tgtgggcgtcacatacgggtactccaccgtagaggaccacgttgccgggcccaacacatcgggcttggagacgcgggtggtgcaagcagagaggttctataaaaagtttttgtttgactggacaacggacaagccctttggacacttggtaaagctcgaccttccagccgaccaccacggtgttttcggacacttggtggactcatatgcttacatgagaaacggctgggacgttgaagtgtccgccgttggaaatcagttcaacggcgggtgcctcctggtggctatggtacccgagtggaaagaacttgacacacgggagaaataccaactcacccttttcccacaccagttcattagtcctagaaccaacatgactgcccacatcacggttccttaccttggtgtgaacaggtatgaccagtacaaaaagcacaaaccctggacactggttgtcatggtcgtgtctccacttacggttaacaccactggtgcgacacagatcaaggtctacgctaacattgctccaacctacgttcacgtggccggcgagctcccctcgaaggaggggattttccctgtcgcatgtgcggacggttacggaggactggtaacaacagacccgaagacagctgaccccgcttatggcaaggtgtacaacccgccccggaccaactaccctgggcgctttaccaacttgttggacgtggccgaagcgtgtcccactttcctctgttttgacgacgggaaaccgtatgtcaccacgcggacggatgagaccaggcttctggccaagtttgacgtttcccttgctgcaaagcacatgtccaacacatacctgtcagggattgcccagtactacgcacagtactctggtaccattaatctgcacttcatgtttactggttctactgattcaaaagcccggtacatggtggcttacatcccgcctggggtggagccgccggacacacccgagagggctgctcactgcatccacgccgagtgggatacaggactaaactccaaattcactttctcaatcccgtacgtgtccgctgcggattatgcctacacggcatctgacacggcggaaacaaccaacgtgcagggatgggtttgcatctaccaaattacacacgggaaggctgaaaatgacactctggttgtgtcggttagcgccggcaaagactttgagttgcgcctcccgattgaccctcgccagcagaccaccgctaccggggagtcggcagaccctgtcaccaccactgtagagaactacggtggtgagacacaagtccacagacgccaccacacggacattggcttcatcatggacagatttgtgaagataaaggatgtaagcccgacccatgtcattgacctcatgcaaactcaccaacacggcctggtgggtgcgctgctgcgtgcggccacctactacttctctgatttggaaattgtcgtgcgacacgacggcaatctgacttgggtgcctaacggtgcccctgaagcggccctgtcgaacaccagcaaccccaccgcctataacaaggcaccgttcacgagacttgctctcccctacactgcgccgcaccgtgtgctggcaaccgtgtacaacgggacgaataagtatactgtgagtggttca---ggcaggcgaggtgacatgggctctctcgcggcgcgggtcgcgaaacaacttcctgcctccttcaactacggtgcaattcaggccgt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4.1_A_SPA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gaggaagaccacgttgctgggcccaacacatcgggcttggagacgcgggtggtgcaggcagagagatttttcaagaagtttctgtttgactggacaacggacaaaccttttggacacttgacaaaactggagcttcccaccgaccaccgcggtgtcttcggacacctggtggactcatatgcgtatatgaggaacggctgggatgttgaggtgtccgccgttggcaaccagtttaacggcgggtgccttctggtggccatggtgccagagtggaaagaatttgacgcacgtgaaaaataccaacttacccttttcccacaccagtttatcagccccagaactaacatgactgcccacatcacggttccgtatcttggtgtgaacaggtacgatcagtacaagaaacacaagccctggacactggttgtcatggtagtatcacccctcacggtcagcaacgctgccgcagcacaaatcaaggtctatgccaacattgccccaacctacgttcacgtggctggagagcttccctcgaaagaggggattttcccggttgcgtgcgcggacggttatggaggactagtgacaacagacccgaaaacagctgaccctgtttacggtaaggtgtacaacccgcccaggaccaactaccccgggcgctttacaaacctgttggacgtggccgaagcatgtcccactttcctctgtttcgacgatgggaaaccgtacgtcgttacgcggacagacaacacccgtcttttggccaagtttgacgtttcccttgccgcaaaacacatgtccaacacatacctatcagggattgcacagtactacacacagtactctggtactatcaacctgcacttcatgttcacaggctccactgactcaaaagcccgctacatggtggcttacatcccacctggggtggagccaccggacacacctgaaggggccgctcactgcattcatgctgaatgggacacaggactgaactccaaattcaccttttcaatcccttacgtgtccgccgcggattacgcgtacaccgcgtctgatacggcggagacaaccaatgtacagggatgggtttgtgtttaccaaattacacacgggaaggctgaaaatgacaccttggtagtgtcggctagcgccggcaaagactttgagttgcgcctcccaattgacccccggacacaaaccaccgctactggggagtccgcagaccctgtcaccaccaccgtggagaactacggtggtgagacgcaagtccagagacgtcaccacacggacgtcggcttcatcatggaccgatttgtgaagataaacagcctgaaccccacacacgtcattgacctcatgcagacccaccaacacgggctggtgggtgcgttgctgcgtgcagccacgtactacttctccgacttggagattgttgtgcggcatgatggtaatctgacctgggtgcctaacggtgcccccgaggcagccctgtcaaacaccagcaaccccactgcctacaacaaggcaccgttcacgagacttgctctcccttacactgcgccgcaccgcgtgttggcaactgtgtacaacgggacaagcaagtactccgcgagcggtttg------ggacgaggcgatctggggtccctcgcggcgcgagtcgcgacacagcttcctgcttctttcaactacggtgcaatcag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5.1_A_VEN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tgtgggcgtcacatacgggtactccaccgtagaggaccacgttgccgggcccaacacatcgggcttggagacgcgggtggtgcaagcagagaggttctataaaaagtttttgtttgactggacaacggacaagccctttggacacttggtaaagctcgaccttccagccgaccaccacggtgttttcggacacttggtggactcatatgcttacatgagaaacggctgggacgttgaagtgtccgccgttggaaatcagttcaacggcgggtgcctcctggtggctatggtacccgagtggaaagaacttgacacacgggagaaataccaactcacccttttcccacaccagttcattagtcctagaaccaacatgactgcccacatcacggttccttaccttggtgtgaacaggtatgaccagtacaaaaagcacaaaccctggacactggttgtcatggtcgtgtctccacttacggttaacaccactggtgcgacacagatcaaggtctacgctaacattgctccaacctacgttcacgtggccggcgagctcccctcgaaggaggggattttccctgtcgcatgtgcggacggttacggaggactggtaacaacagacccgaagacagctgaccccgcttatggcaaggtgtacaacccgccccggaccaactaccctgggcgctttaccaacttgttggacgtggccgaagcgtgtcccactttcctctgttttgacgacgggaaaccgtatgtcaccacgcggacggatgagaccaggcttctggccaagtttgacgtttcccttgctgcaaagcacatgtccaacacatacctgtcagggattgcccagtactacgcacagtactctggtaccattaatctgcacttcatgtttactggttctactgattcaaaagcccggtacatggtggcttacatcccgcctggggtggagccgccggacacacccgagagggctgctcactgcatccacgccgagtgggatacaggactaaactccaaattcactttctcaatcccgtacgtgtccgctgcggattatgcctacacggcatctgacacggcggaaacaaccaacgtgcagggatgggtttgcatctaccaaattacacacgggaaggctgaaaatgacactctggttgtgtcggttagcgccggcaaagactttgagttgcgcctcccgattgaccctcgccagcagaccaccgctaccggggagtcggcagaccctgtcaccaccactgtagagaactacggtggtgagacacaagtccacagacgccaccacacggacattggcttcatcatggacagatttgtgaagataaaggatgtaagcccgacccatgtcattgacctcatgcaaactcaccaacacggcctggtgggtgcgctgctgcgtgcggccacctactacttctctgatttggaaattgtcgtgcgacacgacggcaatctgacttgggtgcctaacggtgcccctgaagcggccctgtcgaacaccagcaaccccaccgcctataacaaggcaccgttcacgagacttgctctcccctacactgcgccgcaccgtgtgctggcaaccgtgtacaacgggacgaataagtatactgtgagtggttca---ggcaggcgaggtgacatgggctctctcgcggcgcgggtcgcgaaacaacttcctgcctccttcaactacggtgcaattcaggccgt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6.1_A_GER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gaggaagaccacgtcgctgggcccaacacatcgggcctggagactcgggtggtgcaggcagagagattttttaaaaagtttttgtttgactggacaacagataaaccttttggacacttggaaaaattggagctccccaccgaccaccgcggtgtcttcgggcacctggtggactcatatgcgtacatgaggaacggttgggacgttgaggtgtctgccgttggcaatcagtttaacggtgggtgccttctggtggccatgataccagagtggaaagattttgacaaacgtgaaaaataccaactcaccctttttccacaccagttcatcagccccagaaccaacatgactgcccacatcacggtcccgtaccttggtgtgaataggtatgatcagtacaagaagcacaagccttggacactagttgtcatggtggtatcacccctcacggtcagcgatactgctgcaccacaaatcaaggtctacgctaacattgccccaacctatgttcacgtggctggggagcttccctcgaaagaggggattttcccggttgcgtgcgcggacggttatggagggctggtgacaacagacccgaaaacagctgatcctgtgtacggcaaggtgtacaacccgcccaggaccaactaccctgggcgctttacaaacttgttggacgtggccgaagcatgtcccacttttctctgttttgacgatgggaaaccgtacgtcgttacgcggacagacaacacccgtcttttggccaagtttgacgtctcccttgccgcaaaacacatgtccaacacatacctatcagggattgcacagtactacacacaatactctggtactatcaacctgcacttcatgttcacaggctccactgactcaaaagcccgttacatggtggcctacatcccacccggggtggagccaccggacacacctgaaggggcagcccactgcattcatgctgaatgggacacaggactaaactccaaattcaccttttccatcccttacgtgtccgccgcggattacgcgtacaccgcgtctgacacggcggagacaaccaacgtgcagggatgggtctgtgtttaccaaattacacacggaaaggctgacggtgacaccttggtagtgtcggctagcgccggcaaagattttgagttacgcctcccaattgacccccggccacaaactaccgctgctggggagtctgcagaccctgtcaccaccaccgtggagaactacggtggtgagacacaagtccagaggcgtcaccacacggacgtcggcttcatcatggaccgatttgtgaagataaacagcctgaaccccacacacgtcattgacctcatgcagacccaccagcacgggctggtgggcgcgctgctgcgcgcagccacgtactacttctccgacttggagattgttgtgcggcatgatggcaatctgacctgggtgcctaacggcgcccctgaagcagccctgtcaaacaccagcaaccccactgcctacaacaaggcaccgttcacgagactcgctctcccttacactgcgccgcaccgcgtgttggcaactgtgtacaacgggacaagcaagtactccgtgagcggttcg------agacgaggcgacttggggaccctcgcggcgcgagtcgcgacacagcttcctacttctttcaactacggtgcaatcaa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7.1_A_GE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gaggaagaccacgttgctgggcccaacacatcgggcttggagacgcgggtggtgcaggcagagagatttttcaagaagtttctgtttgactggacaacggacaaaccttttggacacttgacaaaactggagcttcccaccgaccaccgcggtgtcttcggacacctggtggactcatatgcgtatatgaggaacggctgggatgttgaggtgtccgccgttggcaaccagtttaacggcgggtgccttctggtggccatggtgccagagtggaaagaatttgacgcacgtgaaaaataccaacttacccttttcccacaccagtttatcagccccagaactaacatgactgcccacatcacggttccgtatcttggtgtgaacaggtacgatcagtacaagaaacacaagccctggacactggttgtcatggtagtatcacccctcacggtcagcaacgctgccgcagcacaaatcaaggtctatgccaacattgccccaacctacgttcacgtggctggagagcttccctcgaaagaggggattttcccggttgcgtgcgcggacggttatggaggactggtgacaacagacccgaaaacagctgaccctgtttacggtaaggtgtacaacccgcccaggaccaactaccccgggcgctttacaaacctgttggacgtggccgaagcatgtcccactttcctctgtttcgacgatgggaaaccgtacgtcgttacgcggacagacaacacccgtcttttggccaagtttgacgtttcccttgccgcaaaacacatgtccaacacatacctatcagggattgcacagtactacacacagtactctggtactatcaacctgcacttcatgttcacaggctccactgactcaaaagcccgctacatggtggcttacatcccacctggggtggagccaccggacacacctgaaggggccgctcactgcattcatgctgaatgggacacaggactgaactccaaattcaccttttcaatcccttacgtgtccgccgcggattacgcgtacaccgcgtctgatacggcggagacaaccaatgtacagggatgggtttgtgtttaccaaattacacacgggaaggctgaaaatgacaccttggtagtgtcggctagcgccggcaaagactttgagttgcgcctcccaattgacccccggacacaaaccaccgctactggggagtccgcagaccctgtcaccaccaccgtggagaactacggtggtgagacgcaagtccagagacgtcaccacacggacgtcggcttcatcatggaccgatttgtgaagataaacagcctgaaccccacacacgtcattgacctcatgcagacccaccaacacgggctggtgggtgcgttactgcgtgcagccacgtactacttctccgacttggagattgttgtgcggcatgatggtaatctgacctgggtgcctaacggtgcccccgaggcagccctgtcaaacaccagcaaccccactgcctacaacaaggcaccgttcacgagacttgctctcccttacactgcgccgcaccgcgtgttggcaactgtgtacaacgggacaagcaagtactccgcgagcggtttg------ggacgaggcgatctggggccccacgcggcgcgagtcgcgacacagcttcctgcttcttttaactacggtgcaatcag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8.1_A_SPA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ctacgggtactccactggagaagaccatgttgctgggcccaacacatcgggcctggagacgcgggtggtgcaggcagagagattttttaaaaagtttttgtttgactggacaacggacaaaccttttggacatttggaaaagctggaacttcccgccgaccaccacggcgttttcgggcacctggtggaatcgtatgcttacatgagaaatggttgggacgttgaggtgtctgctgttggcaaccagttcaacggcgggtgcctcctggtggctatggtaccggagtggaaagagtttgaacagcgcgagaaataccaactcaccctcttcccgcaccagttcatcagccccagaacaaacatgactgcccacatcacagtcccataccttggagtgaacaggtacgatcagtacaagaaacacaaaccttggacactggttgtcatggtagtgtcgcccctcacggttagcgacactgccgcgacacagattaaggtctacgccaatattgctccgacctacgttcacgtggctggggaactcccctcgaaagaggggattttcccagttgcatgctcggacggttacggaggactggtgacaacggacccgaaaacagctgaccccgcctacggtaaggtgtacaacccgcccaggaccaactaccctgggcggtttaccaacctgttggacgtggctgaagcgtgtcccactttcctctgtttcgacgacgggaaaccgtacgttgtcacgcggacagatgacacacgactattggccaagttcgacgtctcccttgctgcaaaacacatgtccaacacgtacctgtcaggggttgcacagtactacgcacagtactctggtaccatcaacttgcacttcatgttcacaggctcaactgactcaaaagcccgctacatggtggcctacatcccgcctggggtggaaccaccggacacacctgaaagggccgctcactgcatccacgctgaatgggacacaggactgaactccaaattcactttctcaatcccgtacgtgtccgccgcagattacgcgtataccgcgtctgacacggcagaaacaaccaacgtacagggctgggtttgcatataccagatcacacacgggaaggccgagaacgacacattggtggtgtcggccagcgccggcaaagactttgagttgcgcctcccgattgacccccgacagcaaactactgctgtcggggagtccgcagaccctgtcaccaccgccgtggagaactacggcggtgagacacaaacccggagacggcaccacacggatgtcggtttcatcatggacagatttgtgaagataaacagtttgagtcccacgcatgtcattgacctcatgcagacccaccagcacgggctggtgggtgcgctgctgcgtgcagccacgtactacttctctgacttggagattgttgtgcggcatgacggcaatttgacttgggtgcccaatggtgcccctgaagcagctttgtcaaacaccagcaaccccactgcctacaacaaggcaccgttcacgaggcttgctctcccttacactgcgccacaccgcgtgttggcaaccgtgtacaacgggacgaacaagtactccacaggcggtctg------agacgaggcgacacggggtcgcccgcggcgcgggccgcgaaacaacttcctgcctcttttaattacggtgcaattggggccgt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79.1_A_GER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gaggaagaccacgttgctgggcccaacacatcgggcttggagacgcgggtggtgcaggcagagagatttttcaagaagtttctgtttgactggacaacggacaaaccttttggacacttgacaaaactggagcttcccaccgaccaccgcggtgtcttcggacacctggtggactcatatgcgtatatgaggaacggctgggatgttgaggtgtccgccgttggcaaccagtttaacggcgggtgccttctggtggccatggtgccagagtggaaagaatttgacgcacgtgaaaaataccaacttacccttttcccacaccagtttatcagccccagaactaacatgactgcccacatcacggttccgtatcttggtgtgaacaggtacgatcagtacaagaaacacaagccctggacactggttgtcatggtagtatcacccctcacggtcagcaacgctgccgcagcacaaatcaaggtctatgccaacattgccccaacctacgttcacgtggctggagagcttccctcgaaagaggggattttcccggttgcgtgcgcggacggttatggaggactggtgacaacagacccgaaaacagctgaccctgtttacggtaaggtgtacaacccgcccaggaccaactaccccgggcgctttacaaacctgttggacgtggccgaagcatgtcccactttcctctgtttcgacgatgggaaaccgtacgtcgttacgcggacagacaacacccgtcttttggccaagtttgacgtttcccttgccgcaaaacacatgtccaacacatacctatcagggattgcacagtactacacacagtactctggtactatcaacctgcacttcatgttcacaggctccactgactcaaaagcccgctacatggtggcttacatcccacctggggtggagccaccggacacacctgaaggggccgctcactgcattcatgctgaatgggacacaggactgaactccaaattcaccttttcaatcccttacgtgtccgccgcggattacgcgtacaccgcgtctgatacggcggagacaaccaatgtacagggatgggtttgtgtttaccaaattacacacgggaaggctgaaaatgacaccttggtagtgtcggctagcgccggcaaagactttgagttgcgcctcccaattgacccccggacacaaaccaccgctactggggagtccgcagaccctgtcaccaccaccgtggagaactacggtggtgagacgcaagtccagagacgtcaccacacggacgtcggcttcatcatggaccgatttgtgaagataaacagcctgaaccccacacacgtcattgacctcatgcagacccaccaacacgggctggtgggtgcgttactgcgtgcagccacgtactacttctccgacttggagattgttgtgcggcatgatggtaatctgacctgggtgcctaacggtgcccccgaggcagccctgtcaaacaccagcaaccccactgcctacaacaaggcaccgttcacgagacttgctctcccttacactgcgccgcaccgcgtgttggcaactgtgtacaacgggacaagcaagtactccgcgagcggtttg------ggacgaggcgatctggggccccacgcggcgcgagtcgcgacacagcttcctgcttcttttaactacggtgcaatcagggccca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0.1_A_FRA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ctacgggtactccactggagaagaccatgttgctgggcccaacacatcgggcctggagacgcgggtggtgcaggcagagagattttttaaaaagtttttgtttgactggacaacggacaaaccttttggacatttggaaaagctggaacttcccgccgaccaccacggcgttttcgggcacctggtggaatcatatgcttacatgagaaatggttgggacgttgaggtgtctgctgttggcaaccagttcaacggcgggtgcctcctggtggctatggtaccggagtggaaagagtttgaacagcgcgagaaataccaactcaccctcttcccgcaccagttcatcagccccagaacaaacatgactgctcacatcacagtcccataccttggagtgaacaggtacgatcagtacaagaaacacaaaccttggacactggttgttatggtagtgtcgcccctcacggttagcgacactgccgcggcacagattaaggtctacgccaatattgctccgacctacgttcacgtggctggggaactcccctcgaaagaggggattttcccagttgcatgttcggacggttacggaggactggtgacaacggacccgaaaacagctgaccccgcctacggcaaggtgtacaacccgcccaggaccaactaccctgggcggtttaccaacttgttggatgtggctgaagcgtgtcccactttcctctgtttcgacgacgggaaaccgtacgttgtcacgcggacagatgacacacgactattggccaagttcgacgtctcccttgctgcaaaacacatgtccaacacgtacctgtcagggattgcacagtactacgcacagtactctggtaccatcaacttgcacttcatgttcacaggctcaactgactcaaaagcccgctacatggtggcctacatcccgcccggggtggaaccaccggacacacctgaaagggccgctcactgcatccacgctgaatgggacacaggactgaactccaaattcactttctcaatcccgtacgtgtccgccgcagattacgcgtacaccgcgtctgacacggcagaaacaaccaacgtacagggctgggtctgcatctaccagatcacacacgggaaggccgagaacgacacattggtggtgtcggccagcgccggcaaagactttgagttgcgcctcccgatcgacccccgacagcaaactactgctgttggggagtccgcagaccctgtcaccaccaccgtggagaactacggcggtgagacacaaacccagagacggcaccacacggatgtcggtttcatcatggacagatttgtgaagataaacagtttgagtcctacgcatgtcattgacctcatgcagacccaccagcacgggctggtgggtgcgctgttgcgtgcagccacgtactacttctctgacttggagattgttgtgcggcatgacggcaatttgacttgggtgcccaacggtgcccctgaagcagctttgtcaaacaccagcaaccccactgcctacaacaaggcaccgttcacgaggctcgctctcccttacactgcgccacaccgcgtgttggcaaccgtgtacaacgggacgaacaagtactccacggacggtccg------agacgaggcgacatggggtcgctcgcggcgcgggccgcgaaacaacttcctgcctcttttaactacggtgcaatcagggccgt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1.1_A_GER_195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agaagaccatgtcgctgggcccaacacatcgggcctggagacgcgggtggtgcaggcagagagatttttcaaaaagtttttgtttgactggacaacggacaaaccttttggacatttggaaaagctggaacttcccgccgaccaccacggcgttttcgggcacctggtggaatcatatgcttacatgagaaatggttgggacgttgaggtgtctgctgttggcaaccagttcaacggcgggtgcctcctggtggctatggtaccggagtggaaagagtttgaacagcgcgagaaataccaactcaccctcttcccgcaccagttcatcagccccagaacaaacatgactgctcacatcacagtcccataccttggagtgaacaggtacgatcagtacaagaaacacaaaccttggacactggttgttatggtagtgtcgcccctcacggttagcgacactgccgcggcacagattaaggtctacgccaacattgctccaacctacgttcacgtggctggggaactcccctcgaaagaggggattttcccagtcgcatgttcggacggttacggaggattggtgacaacggacccgaaaacagctgaccccgcctacggcaaggtgtacaacccgcccaggaccaactaccctgggcggtttaccaacttgttggacgtggctgaagcgtgtcccactttcctctgtttcgacgacgggaaaccgtacgttgtcacgcggacagatgacacacgactattggccaagttcgacgtctcccttgctgcaaaacacatgtccaacacgtacctgtcagggattgcacagtactacgcacagtactctggtaccatcaacttgcacttcatgttcacaggctcaactgactcaaaagcccgctacatggtggcctacatcccgcctggggtggaaccaccggacacacctgaaagggccgctcactgcatccacgctgaatgggacacaggactgaactccaaattcactttttcaatcccgtacgtgtccgccgcagattacgcgtataccgcgtctgacacggcagaaacaaccaacgtacagggctgggtctgcatctaccagatcacacacgggaaggccgagaacgacacattggtggtgtcggccagcgccggcaaagactttgagttgcgcctcccgatcgacccccgacagcaaaccactgctgttggggagtccgcagaccctgtcaccaccaccgtggagaactacggcggtgagacacaaacccagagacggcaccacacggatgtcggtttcatcatggacagatttgtgaagataaacagtttgagtcccacgcatgtcattgacctcatgcagacccaccagcacgggctggtaggtgcgctgttgcgtgcagccacgtactacttctctgacttggagattgttgtgcggcatgacggcaatttgacttgggtgcccaatggtgcccctgaagcagctttgtcaaacaccagcaaccccactgcctacaacaaggcaccgttcacgaggctcgctctcccttacactgcgccacaccgcgtgttggcaaccgtgtacaacgggacgaacaagtactccacgggcggtccg------agacgaggcgacacggggtcgcccgcggcgcgggccgcgaaacaacttcctgcctcttttaactacggtgcaatcagggccgt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2.1_A_ARG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cacgtacgggtactccacggcggaagatcacgtcgccgggcccaacacatcgggcttggagacccgggtggtacaagcagagagattttacaaaaagtttttgtttgactggacaaaggacaaggcttttggacatgtggaaaagttggaactgcccgccgaccaccacggtgttttcggacacttggtggactcatatgcctacatgaggaacggttgggatgttgaggtgtctgctgttggcaaccagttcaacggcggctgtctcttggtggctatggtacctgagtggaaagaatttgacacacgggagaaataccaacttacacttttcccacatcaattcattaaccccagaaccaacatgactgcccacatcacggtcccttacctcggtgtgaacaggtacgaccagtacaagaagcacaaaccctggacattggttgttatggttgtatccccactcacagtcagctccaatggtgcagcacagattaaggtctatgctaacatcgcgccaacctacgtccacgtggccggtgagctcccgtcgaaagaggggatctttcctgttgcgtgcgcggacggttatggcgggctggtgacgacagacccgaaaacagctgaccccgcctacggcaaggtgtacaacccgccccggaccaactaccccgggcgtttcaccaatttgttggacgtggccgaggcgtgtcctaccttcctttgttttgacgacgggaaaccgtacgtcgttacgaggacagacggcacgcgcctcttggccaagttcgacctttcccttgctgcaaagcacatgtccaacacttacttgtcaggaattgcccagtactacgcacagtactcaggtaccatcaatttgcacttcatgttcacaggttcaactgattcaaaggcccggtacatggtggcctacatcccgcctggggtggagccaccggacacacctgagcgtgcggcccactgcatccacgccgaatgggacacaggactgaactccaagttcactttttcaatcccgtacgtgtctgctgcggattacgcctacacggcgtctgacgaggcagaagcaacaaacgtacagggatgggtttgcatttaccaaatcacacacgggaaggccgaagacgacactcttgttgtgtcagtcagtgctggcaaggacttcgagctgcgcctcccgattgacccccgccagcaaaccaccgccactggggaatcagcagaccctgtcaccaccacagtggagaactacggcggtgaaacacaagtccagagacgccaccacacagacgttggcttcatcatggacagatttgtgaaagtgacaaccacagctcccacccacgttattgacctcatgcaaacacaccaacacggcctagtgggtgcgctgctgcgggcggcaacctactacttctccgatctggagattgtcgtgcgacatgaaggcaacctgacgtgggtacccaatggtgctcctgaatcggccctgtccaacacaagcaaccccaccgcctacaagaaggcaccgttcacgagacttgctctaccttacaccgcgccgcaccgagtgctggcaactgtgtacaacggagtaagcaagtacaccgcgaatggttca---aacaggcggggtgacatggccgctctcgcggcacgagtcgcgaaggcacttcctgcttctttcaactacggtgcaatcaaggccactaacata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c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t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c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t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a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a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t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c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7.1_A_Brazil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tgtcacgtacgggtattccacaggagaagaccacgttgcagggcccaacacatcgggcctggagacacgggtggtacaggcagagagattttacaaaaaatttttgtttgactggacaacggacaaggcttttggacacctggagaagctcggacttccaaccgaccaccacggtgttttcggacacttggtggactcatacgcctacatgagaaatggttgggatatcgaggtgtctgccgttggcaaccagttcaacggcgggtgtctcctggtggccatggtgcccgaatggaaggattttgacgcgcgggagaaataccaactcactcttttcccgcaccagttcattagccccagaaccaacatgactgcccacatcacggtcccctaccttggtgtgaacaggtatgaccagtacaaaaagcacaagccttggaccttggttgtcatggtcgtgtctccgctaacggttaacaccgctggcgcgtcacagatcaaggtctacgccaacattgctccgacctacgttcacgtggctggtgagctcccctcgaaagaggggattttcccggttgcgtgcgcggacggttatggaggactggtgacaacagacccaaagacagctgaccctgtttacggcaaggtgtacaacccgcccaggaccaactaccctgggcggttcactaacttgttggacgtggccgaagcgtgtcccaccttcctctgctttgacgacgggaaaccgtacgtcaccacgcggacggaccaaactcgacttctggccaagtttgacctttcccttgccgcaaaacacatgtccaacacatacctggcaggacttgcccagtactacacacagtactcgggcaccatcaatttgcacttcatgttcacaggctccactgattcaaaggcccgctacatggtggcctacatcccacctggggtgcagccacctgaaacacctgagatggctgcccactgcatacacgccgagtgggacactggactgaactccaaattcactttttcaatcccgtacgtgtctgccgcagactacgcctacacagcgtctgacacggcagaaacaaccaatgtgcagggctgggtctgcatttaccagattacacacgggaaggctgaaaatgacgccttggtcgtgtcggtcagtgccggcagagactttgagttgcgcctcccgattgacccccgcacgcagactaccgccaccggggagtcagcagaccctgtcaccaccaccgtggagaactacggcggtgagacacaagttcagagacgccaccacactgacatcggcttcatcatggacaggtttgtgaagattaaggacgtgcaaccgacgcacgtcattgacctcatgcagactcaccaacacggcctggtgggtgcaatgctgcgtgcagctacgtactacttttctgacttggaaattgttgtacggcacgacggcaatctgacttgggtgcccaacggcgcccctgagtcagccctagacaacactggcaatcccaccgcctacaacaaggcaccattcacgagacttgctctcccttacacggcaccacaccgtgtgctggcaacagtgtacaacgggacaagcaaatacaccgtgggtggttca---ggcaggcgtggtgacatggggtccctcgcggcacgagtcgcgaaacagcttcctgcttcattcaactacggtgcaattaaggccaccg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8.1_A_Brazil_19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tgtcacgtacgggtattccacaggagaagaccacgttgcagggcccaacacatcgggcctggagacacgggtggtacaggcagagagattttataaaaaatttctgtttgactggacaacggacagggcttttggacacctggagaaactcgaacttccaacagaccaccacggtgttttcggacacttggtggactcatacgcctacatgagaaatggttgggatgttgaggtgtctgccgttggcaaccagttcaacggcgggtgtctcctggtggccatggtgcccgaatggaaggattttgacgcgcgggagaaataccaactcactcttttccctcaccagttcattagccccagaaccaacatgactgcccacatcacggtcccctaccttggcgtgaacaggtatgaccagtacaaaaagcacaagccttggaccttggttgtcatggtcgtgtctccgctaacggttaacaccgctggcgcgtcacagatcaaggtttacgccaacattgctccgacctacgtacacgtggctggtgagctcccctcgaaagaggggattttcccggttgcgtgcgcggacggttacggaggactagtgacaacagacccaaagacagctgaccctgtttacggcaaggtgtacaacccgcccaggaccaactaccctgggcggttcactaacttgttggacgtggccgaagcgtgtcccaccttcctctgctttgacgacgggaaaccgtacgtcaccacgcggacggaccaaactcgacttctggccaagtttgacctttcccttgccgcaaaacacatgtccaatacatacctggcaggacttgcccaatactacacacagtactcgggcaccatcaatttacacttcatgttcacaggctccactgattcaaaggcccgctacatggtggcctacatcccacctggggtgcagccacctgaaacacctgagatggctgcccactgcatacacgccgagtgggacactggactgaactccaaattcactttttcaatcccgtacgtgtctgccgcagactacgcctacacagcgtctgacacggcagaaacaaccaatgtgcagggctgggtctgcatttaccagattacacacgggaaggctgaaaatgacgccttggtcgtatcggtcagtgccggcagagactttgagttgcgcctcccgattgacccccgcacgcagactaccgccaccggggagtcagcagaccctgtcaccaccaccgtggagaactacggcggtgagacacaggttcagagacgctaccacactgacatcggcttcatcatggacaggtttgtgaagattaaggacgtgcaaccgacgcatgtcattgaccttatgcagactcaccaatacggcctggtgggtgcaatgctgcgtgcagctacgtactacttttctgacttggaaattgttgtacggcacgacggcaacctgacttgggtgcccaacggcgcccctgagtcagccctagacaacactggcaatcccaccgcctacaacaaggcaccattcacgagacttgctctcccttacacggcaccacaccgtgtgctggcaacagtgtacaacgggacaagcaaatacaccgtgggtggttca---ggcaggcgtggtgacatggggtccctcgcggcacgagtcgcgaaacaacttcctgcttcattcaactatggtgcaattaaggccaccg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89.1_A_ARG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ctacgggtactccactggggaagaccacaccgcagggcccaacacatcgggcttggaaacgcgggtagtacaggctgaaaggttctttaagaaatttttgtttgactggacaacggacaaaccctttggacacttggaaaaactggaactccccaccgaccaccacggggtcttcggacacctggtggactcatatgcatacatgaggaacggttgggatgtcgaggtgtctgctgttggcaaccaattcaacggcgggtgcctcctggtggccatggtaccagaatggaaggaatttgacacgcgtgagaaataccaactcactctgtttccacaccagttcatcagccccagaacaaacatgaccgcccacatcacggtcccgtaccttggtgtgaacaggtatgaccagtacaaaaagcacaaaccctggacgctggttgtcatggtggtgtcgcccctcacggttagcaccactagtgcggcacagattaaggtctacgccaacattgccccaacctacgttcacgtggctggagagctcccttcgaaagaggggatttttcccgttgcgtgcgccgacggttacgggggactggtgacgacggacccgaagacagctgaccccgcctacggcaaggtgtacaatccgcccaggactaactaccccgggcgctttacaaacctgttggacgtggctgaggcgtgtcccacctttctttgtttcgacgacgggaaaccgtatgttgtcacgaagacagaacaagaccgacttctggccaagtttgacgtttcccttgccgcaaagcacatgtctaacacatacttgtcaggggttgcacagtactacgcacagtactctggtaccatcaacctgcactttatgttcacaggctctactgactcaaaggcccgctacatggtggcctacatcccgccaggggtggagccgccggacacacctgagaaagccgcacactgcatccacgctgaatgggacacagggttgaactccaagttcaccttttcaatcccgtacgtgtccgccgcggactacgcatacactgcgtccgacacggcagaaacaaccaacgtacagggatgggtttgcatttaccaaattacacacgggaaggctgagcaggacaccttggttgtgtcggttagcgccggcaaggactttgagctacgcctcccgattgacccccgtgcacaaaccactgccactggggaatctgcagaccctgtcaccaccaccgtggagaactacggcggtgagacacaagtccacagacgtcaccacacggacgtcagcttcatcatggacaggtttgtgaagatacagcctgtgaaccctatgcatgtcattgacctcatgcagacccaccaacacgggcttgtaggggcgttgctgcgtgcagccacgtactacttctctgacctggagattgtggtacgacacaacggcaacctgacctgggtacccaacggcgcccccgaggcagccctgtctaacaccagcaaccccactgcctacaacaaggcgccgttcaccagacttgccctcccctacactgcgccacaccgtgtgctggcaactgtgtacaacgggacgaacaagtacaccacaaacggtaca---ggtaggcgtgatgacatgggttctctcgcggcgagagtcgcgaaacatcttcctgcttcttttaattacggtgcaatcaaggccga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atcattgacctcatgcaaacccaccaacacggg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1.1_A_IRN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ttccactggagaagaccacgtttccgggcccaacacgtctggcttggaaacgcgggtgacacaggcagagagatttttcaagaaacacttgtttaattggacaactgacaaaccttttgggtacttggaaaagctggagcttcccactgaccacaagggtgtttacggacacctagtggattcttttgcatacatgagaaacggctgggacgtggaggtgtccgccgttggcaatcagttcaacggtggatgcctcctagtggccatggtgcctgaatggaaagagttcactccacgtgagaagtaccagctcaccttgttcccgcaccagttcatcagccccagaaccaacatgactgctcacatcacggtcccgtaccttggtgtgaatagatatgaccagtacaagaaacacaagccctggacgctggtcgtgatggtggtttcgccgcttaccaacagcagcattggtgccacagaaatcaaggtctacgccaatatcgccccaacccacgttcacgtagccggtgaactcccgtcgaaagaggggatcgtaccggttgcttgttcggatgggtacggcggtttggtgacaacggacccgaaaacagctgaccctgtctacggtaaggtgtacaacccgcctaggacaaactatcctgggcgcttcacaaacttgttggacgtggccgaggcttgcccaaccttcctctgtttcgacgacgggaaaccgtacgttgtgacaagagaggacgggcagcgtctactggccaagttcgacgtctctcttgctgcaaagcacatgtcaaacacctacctatcagggatagcgcagtactatgcacagtactctggcaccatcaacctccacttcatgttcactggttctactgactcaaaagcccgctacatggtggcgtacgtcccgcccggtgtggaaccgccggatacgcctgagagagctgcacactgcatccacgctgagtgggacacagggctgaactccaaattcactttttctatcccgtacgtgtccgccgcggattacgcgtacaccgcgtccgatgtggccgaaacaacaaacgtacaggggtgggtctgcatctaccagatcacacacgggaaggctcaaaacgacactctggttgtgtcggttagcgccggcaaggactttgagttgcgtctcccggttgacccccgcacacagaccacatctgccggggagtctgcagacccagtcaccaccactgttgaaaactacggcggtgagacacaagtccagcggcgtcaccacactgatgtcggcttcataatggacagatttgtgaagattaacaacaccagccccacacacgtcattgacctcatgcaaacccaccaacacgggttggtgggcgctctcctgcgtgctgccacgtactacttctcagacctggagattgtggtgtgccacgaaggcaatctaacgtgggtgcccaatggagcaccagaggcagccctgagcaacgcgggcaaccccaccgcatacaacaaagcaccattcacgaggctagcactcccctacactgcaccgcaccgcgtgctggcgacggtgtacaacgggacgagcaagtactcgacaactggtggg---cacacacggggtgacttgggagctcttgcggcgagggccgccgcacaactccctgcctctttcaactttggcgcaatccgggccactgacatca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2.1_A_ITL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agaagaccatgtcgctgggcccaacacatcgggcctggagacgcgggttgtgcaggcagagagatttttcaaaaagtttttgtttgactggacaaaggacaaaccttttggacatttggaaaagctggaacttcccgccgaccaccacggcgttttcgggcacctggtggaatcatatgcttacatgagaaatggttgggacgttgaggtgtctgctgttggcaaccagttcaacggcgggtgcctcctggtagctatggtaccggagtggaaagagtttgaacagcgcgagaaataccaactcaccctcttcccacaccagttcatcagccccagaacaaacatgactgctcacatcacggtcccataccttggagtgaacaggtacgatcagtacaagaaacacaaaccttggacactggttgttatggtagtgtcgcccctcacggttagcgacactgccgcggcacagattaaggtctacgccaacattgctccaacctacgttcacgtggctggggaactcccctcgaaagaggggattttcccagttgcatgttcggacggttacggaggactggtgacaacggacccgaaaacagctgaccccgcctacggcaaggtgtacaacccgcccaggaccaactaccctgggcggtttaccaacttgttggacgtggctgaagcgtgtcccactttcctctgtttcgacggcgggaaaccgtacgttgtcacgcggacagatgacacacgactattggccaagttcgacgtctcccttgctgcaaaacacatgtccaacacgtacctgtcagggattgcacagtactacgcacagtactctggcaccatcaacttgcacttcatgttcacaggctcaactgactcaaaagcccgctacatggtggcctacatcccgcctggggtggaaccaccggacacacctgaaagggccgctcactgcatccacgcagaatgggacacaggactgaactccaaattcactttttcaatcccgtacgtgtccgccgcagattacgcttataccgcgtctgacacggcagaaacaaccaacgtacagggctgggtctgcatctaccagatcacacacgggaaggccgagaacgacacattggtggtgtcggccagcgccggcagagactttgagttgcgcctcccgatcgacccccgacaacaaaccactgctgttggggagtccgcagaccctgtcaccaccaccgtggagaactacggtggtgagacacaaacccagagacggcaccacacggatgtcggtttcatcatggacagatttgtgaagataaacagtttgagtcccacacatgtcattgacctcatgcagacccaccaacacgggctggtaggtgcgctgttgcgtgcagccacgtactacttctctgacttggagattgttgtgcggcacgaaggcaatttgacttgggtgcccaatggtgcccctgaagcagctttgtcaaacaccagcaaccccaccgcctacaacaaggcaccgttcacgaggctcgctctcccttacactgcgccacaccgcgtgttggcaaccgtgtacaacgggacgaacaagtactccacgggcggtccg------ggacgaggcgacatggggtcgctcgcggcgcgggtcgcgaaacaacttcctgcctctttcaactacggtgcaatcagggccga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3.1_A_PHI_1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tacatacgggtattccactgcggaggaccacgttgccgggcccaacacatcgggcctggagactcgggtagtgcaggcagaaaggttcttcaagaagtttttgtttgattggacaacggacaagccctttggacatttggaaaagctggagcttccaaccgatcacagcggtgttttcggacacttggtggactcatatgcttatatgagaaacggttgggacgttgaggtgtccgctgttggcaatcagttcaatggcggttgcctcctggtggctatggtgcccgagtggaaaaaactcgacacacgggagaaataccagcttacccttttcccacaccagtttatcagtcctagaaccaacatgactgcccacatcacggtcccttaccttggtgtgaacagatatgaccagtacaaaaagcacaaaccctggacactggttgtcatggtcgtgtctccacttacggttaacaccactagtgcgacacagatcaaggtctacgccaacattgccccgacctacgttcacgtggccggtgaactcccctcgaaggaggggattttccctgttgcatgtgcggatggttacgggggattggtgacaacagacccaaaaaccgctgatcctgcttacggcaaggtgtacaacccgccccggaccaactaccctgggcgctttaccaacttgttggacgtggctgaagcgtgtcccactttcctctgcttcgacgacgggaaaccgtatgtcaccacgcgggcggatgagacccggcttttggccaagtttgatgtttcccttgccgcaaagcacatgtctaacacgtacctgtcaggaattgcccagtactacgcacagtactctggtaccatcaacttgcacttcatgttcactggttctactgattcaaaagcccggtacatggtggcctacatcccgcctggggtggagccaccggacacacctgagaaggctgcccactgcatccacgctgaatgggacacaggactaaattctaaatttactttctcaatcccgtacgtgtctgccgcagactacgcctatacagcgtccgacacggcagagacaaccaacgtacagggatgggtctgcatttatcagatcacacacgggaaggctgaaaacgacactctggtcgtgtcggtcagcgccggcaaagactttgagttgcgcctcccgatcgacccccgccagcagaccactgctaccggggagtcggcagacccagtcaccaccactgtggagaactacggcggtgagacacaagtccacagacgccaccacacggacattggctttattatggacagatttgtgaagataaaggaagtgcggtcaactcatgccattgatctcatgcaaactcaccaacacggcctagtgggtgcgctgctacgcgcggccacctactacttctctgatttggaaatcgtcgtgcgacacgacggcaacctgacttgggtgcccaacggtgctcctgaatcggccctgcagaacaccagcaaccccactgcctaccacaaggcaccattcacgagacttgctctcccctacactgcgccgcaccgtgtgttggcaactgtgtacaacgggacgaacaagtatactgtgagtggttca---ggcaggcgaggtgacatggggtccctcgcggcgcgagtcgcgaaacaactccctgcctcttttaactacggtgcaatcaaggccgaca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4.1_A_COL_198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tgtcacgtatggatactccacagaagaggaccacgttgctgggcccaacacatcgggcctggaaacacgggtggtgcaggcagaaagattctacaaaaagtacttgtttgattggacacctgacaaaccattcggggaactggttaagctggagcttccgtccgaacataacggcgtttttggacacttggtggactcatacgcctacatgagaaacggatgggacattgaggtgtccgctgttggcaaccagttcaacggtgggtgcctcctggtggccatggtacctgagtggaaggaatttgacacacgggagaagtaccaactcacccttttcccgcaccaatttatcagccctagaaccaacatgactgcccacatcacggtcccctatataggggtgaacaggtatgaccaatacaagaagcacaggccctggacactggttgtgatggttgtgtcaccacttacggtcaacaacaccggtgcgcagcaaatcaaggtttacgccaacatagccccgacctacgtccacgtggcaggtgagctcccctcgaaagaggggattttcccagtcgcgtgtgcggacggctacggaggactggtgaccacggacccgaagacagctgatcctgcttatggcaaggtgtacaatccgcctaggaccaactaccctgggcgcttcaccaacctgttggacgtggccgaagcgtgtccaaccttcctctgttttgacggcgggaaaccgtacgtcaccacactgacgggagaaacacgatgtctggccaaattcgacctttcccttgccgcaaagcacatgtccaacacatacctgtctggcattgctcagtactacgcacagtactctggcaccattaacttgcacttcatgttcacaggctccactgactcaaaggctcggtacatggtggcctacatcccgcccggggtggagccaccggacacacctgaaaaggctgcccactgcatccacgctgagtgggacactggacttaactccaaattcaccttctcgatcccgtacgtgtccgccgcggactatgcctacacagcatctgacacggcagaaacaacaaacgtacagggatgggtctgcatttaccaaattacacacgggaaggctgaaaatgacactctggtcgtgtcggttagcgccggcaaagactttgagctgcgcctcccgattgaccctcgccagcagaccacggctactggggaatcagcagacccggtcaccaccactgtggagaactatggtggtgagacgcaaatccagagacgtcatcacacggatgttgggttcatcatggacaggtttgtaaaaatcacacaacacagcccgacacacgtcattgacctcatgcagactcaccaacacggtctggtgggcgccttgctgcgtgctgccacgtactacttttccgacctggaaattgttgtacggcacgacggcaatctgacctgggtgcccaacggtgcccctgtctcggccttgtcgaacaccagcaaccccactgcctacaataaggcaccgttcacaagactcgctctcccatacactgcgccacaccgcgtgttggcaacggtgtacaatggggtgagcaagtacgctgtgggcgattca---ggcagacgtggtgatctaggagctctcgcggcgcgagtcgcgaaacaacttcctgcctcatttaactacggtgcaatcaaggctga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5.1_Asia1_PAK_195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gacatacggttacgccgtgactgaggacgcggtatcaggacccaacacttcaggcttggaaacccgcgtgacacaagctgagcggttcttcaagaaacacttgtttgactggacaccgaatctggcatttggacactgtcactacctggaactccccactgaacacaaaggtgtgtacggcagtcttatggactcctatgcatacatgaggaacggatgggacatcgaggtgaccgctgttggcaaccagtttaacggcggatgtctccttgtcgcacttgtaccagaattgaaggaacttgacacaaggcaaaagtaccagttgacccttttcccccaccagtttataaacccacgcaccaacatgacggctcacatcaacgtgccgtttgtgggtgtcaacagatacgaccagtacgcgctccacaaaccgtggacgcttgttgtgatggtagtggcaccacttaccgtcaagactggtggttctgaacaaattaaggtttacatgaatgcagcaccgacctacgtgcacgtggcaggagaactgccctcgaaagaggggatagtccccgtcgcgtgtgcggacggttatggcaacatggtgaccacagacccgaagacggctgaccccgtttacggaaaagtgttcaacccccccaggacgaaccttcctggacgcttcacgaacttccttgatgtagcagaggcatgtccaaccttcctccgcttcggagaa---gttccatttgtgaagacggtgaactccggtgaccgcttgctcgccaagtttgacgtttcgctcgctgcagggcacatgtccaacacctacttggccggcttagcgcagtactacacacagtatagcggcaccatgaacatccactttatgttcactggacccacagatgccaaggcccgctacatggtggcctacgtacctcccggtatgacgccgcccacggatcctgagcgggctgcccactgcattcactctgaatgggacactggtctcaactccaagtttactttttctataccctacctttctgctgctgactatgcttacactgcttctgacgtggctgaggccacgagtgtgcagggatgggtttgcatctaccagatcacgcacggcaaagccgagggcgacgcgttagttgtctccgccagtgccggcaaggattttgagtttcgcttaccagttgacgcacgccagcagaccaccaccactggcgagtcggcggatccagtcaccaccacagtggagaactacggtggcgagacccaaacggcgcggcggctacacaccgacgttgcctttgttctcgacaggtttgtgaaattcacg---cccaagaacacccagactcttgacctcatgcagatcccgtcacacacactggttggagcgctcctccggtctgcaacgtactacttttcagacctggaaattgcgcttgttcacacaggtccggtcacgtgggtgcccaatggtgcgcccaagactgcgctggacaatcagaccaacccaactgcttaccacaagcaacccatcacgcgtttggcacttccttacaccgcgccccaccgtgtgctggcaacagtgtacaacgggaagacgacgtacggggaagagcctacg------atgcgtggtgatcgcgccgtgcttgcgagcaaggtgaacaagcaactgcccacctcctttaactacggtgcagtgaaggctgagaa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6.1_Asia1_ISR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gtacggttacgctgtggccgaggacgcggtatctgggcctaacacttcaggcttggagacccgtgtggtgcaggctgaacggtttttcaagaaacatctgtttgattggacacagaatttgtcatttggacactgtcactacctggaactcccctctgaacacaaaggcgtgtacggtggcctcatggacttgtacgcgtacatgaggaacgggtgggacattgaggtgaccgctgttggaaatcagttcaacggtggttgcctcctcgtcgcactcgtcccggagctgaaaagccttgacacgcggcagaagtaccagttgacccttttcccacaccagttcattaacccacgcaccaacatgacggctcacattaacgtgccgttcgtgggtgtcaacaggtacgaccagtacgcgctccacaaaccgtggacgcttgttgtgatggtggtggctccacttaccgtcaaaactggtggttccgagcaaatcaaggtttacatgaatgcagcaccgacctacgtgcacgtggcaggggagctgccctcgaaagagggaatagttcctgtggcgtgtgcggacggttacggcaacatggtgaccacagacccgaagacggctgaccccgtatacgggaaagtgttcaacccccccagaacaaacctccctgggcgtttcacaaacttccttgatgtagcggaggcatgtccaaccttccttcgcttcggagaa---gtaccatttgtgaagacggtgaactctggtgaccgcttgcttgccaagttcgacgtgtcgctcgctgcggggcacatgtccaacacctacttggcaggcttggcgcagtactacacgcagtacagcggtaccatgaacattcacttcatgttcaccgggcctacggatgccaaagcccgctacatggtggcttacatacctcctggtatgacgccacccacggaccctgagcgggccgcacaccgcatacactctgagtgggacactggtcttaattccaaatttaccttttctatcccttacctctctgctgctgaccatgcttacactgcttctgacgtggccgagaccacaagtgtgcaaggatgggtgtgcatttaccaaatcacacacggtaaggctgaaggtgatgcactggtcgtgtccgtcagtgccggcaaggactttgagttccggctgccagtggatgctcgccgacagaccaccactgctggcgaatctgcggacccagtcactaccacggttgagaactacggaggagagactcagacagcccgacggttccacactgatgttgcctttgttctcgacaggtttgtgaaactcacccagcccaagagcacccagactcttgatctcatgcagatcccaccgcacacactggttggggcgttgctccggtccgcgacatactacttctcagacctggaggttgcgcttgtccacacaggctcggtcacatgggtgcccaacggcgcgcccaaggacgccttggacaatcacaccaacccgactgcctaccagaagcaacccatcacccgcttggcgctcccttacactgctccccaccgtgtgctggcaacagtgtacaacgggaagacaacgtacggagagcagtccacg------cgacgtggtgaacttgctacccttgcacagagggtgagcaaccggctgcccacctccttcaactacggtgctgtgaaggct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7.1_Asia1_ISR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gtacggttacgctgtgaccgaggacgcggtatccgggcctaacacttcaggcttggagacccgtgtgatacaggccgaacggtttttcaagaaacatctgtttgactggacacaggatctgtcatttggacactgtcactacctggaactcccctctgaacacaaaggcgtatacggcggcctcatggactcgtacgcgtacatgaggaacgggtgggacattgaggtgaccgctgttggaaaccagttcaatggtggttgcctcctcgtcgcactcgtcccggagctgaaaagccttgacacgcggcagaagtaccagttgaccctcttcccacaccagttcattaacccacgcaccaacatgacggcccacatcaacgtgccgttcgtgggtgttaacaggtacgaccagtacgcgctccacaaaccgtggacgcttgttgtgatggtggtggctccacttaccgtcaaaactggtggttctgaacagattaaggtttacatgaacgcagcgccgacctacgtgcacgtggcaggggagctgccctcgaaggagggaatagttcctgtagcgtgtgtggacggttacggcaacatggtaaccacagacccgaagacggctgaccccgtatacgggaaagtgttcaacccccccagaacaaatcttcctgggcgcttcacgaacttccttgatgtagcggaggcatgtccaaccttcctccgcttcggagaa---gtaccatttgtgaagacggtgaactctggtgaccgcttgcttgccaagttcgacatgtcgctcgctgcggggcacatgtccaacacctacttggcaggcttggcgcagtactacacacagtacagcggtaccatgaacattcactttatgttcaccgggcctacggatgccaaagcccgctacatggtggcttacataccccctggcatgacgccacccacggaccctgagcgggccgcacactgcatacattctgagtgggacactggtcttaattccaaatttaccttttccatcccttacctctctgctgctgactatgcttacactgcctctgacgtggccgagaccacgagtgtgcagggatgggtgtgcatttaccagatcacgcacggtaaagctgaaggtgacgcactggtcgtatccgtcagtgccggcaaagactttgagttccgactgccagtggatgctcgccggcagaccaccactgctggcgaatctgcagacccagtcactaccacagttgagaactacggaggagagactcaggcggcccgacggcttcacactgatgttgcctttgttctcgacagatttgtgaaacttacccagcccaagaacacccagactcttgatctcatgcagatcccctcgcacacactggttggggcgttactccggtccgcgacgtactacttctcggacctggaggttgcgcttgtccacacaggctcggttacgtgggtgcccaacggcgcgcccaaggatgccttggacaaccacaccaacccgactgcctaccagaagcaacccatcacccgcttggcgcttccttacaccgctccccaccgtgtgctggcaacagtgtacaacgggaagacaacgtatggggaacagtccacg------cgacatggtgatcttgccacccttgcacaaggggtgagcaaccggctgcccacctccttcaactacggtgctgtgaaggct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799.1_Asia1_LEB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aacatacggttacgctgtggccgaggacgcggtgtctggacccaatacctcgggtctagagactcgtgttcaacaggcagaacggtttttcaagaaacacctgtttgactggacaccgaacttggcatttggacactgttactacctggaacttcccactgaacacaaaggcgtgtacggcagtctcatgggctcgtacgcctacatgagaaatggatgggacatagaggtgactgctgttggaaaccaattcaacggtggttgtctccttgtcgcgctcgtgccagagctgaaggaactcgacacgcgacagaagtaccagctgaccctctttccccaccagttcatcaacccacgcaccaacatgacggcccacatcaacgtgccgtacgtgggtatcaacaggtacgaccagtacgccctccacaagccgtggacgcttgttgtgatggtggtagccccactcaccgtcaaaactggtggttctgaacagatcaaggtttacatgaatgcagcgccaacctacgtgcatgtggcgggagagctgccctcgaaagagggaatagttcccgtcgcgtgtgcggacggttacggcaacatggtgaccacggacccgaagacggccgatccagtttacgggaaagtgttcaacccccccaggacaaacctccctgggcgcttcacgaacttccttgatgttgcggaggcatgtccaactttcctccgctttggagaa---gtaccatttgtgaagacggtgaactctggtgaccgcttgctggccaagttcgacgtgtccctcgctgcagggcacatgtccaacacctacttggctggcctggcgcagtactacacacagtacagcggcaccatgaacgtccacttcatgttcaccgggcccacggatgctaaagcccgatacatggtggcttatgtcccccctggcatgacaccgcccacggaccctgagcacgccgcacactgcattcactctgagtgggatactggtcttaactctaagtttaccttttccataccttacctctctgctgctgactatgcctacactgcttctgacgtggcggagaccacgagtgtgcagggatgggtgtgtatctatcagatcacccacggcaaggctgagggagacgcactggtcgtttctgtcagcgccggcaaagactttgagtttcgcttgcctgttgacgcacgccagcaaaccaccaccactggcgaatcagcagatccagtcacaaccacggttgagaactatggaggagagactcagacagccagacggcttcacactgacgtcgccttcattcttgacaggtttgtgaaactcactgctcccaagaacatccaaaccctcgatctcatgcagatcccctcacacacgctggttggagcactacttcgttctgcgacgtactacttctcagacctggaggtcgcgcttgtccacacaggcccggtcacctgggtgcccaacggcgcgcccaaggatgctctaaacaaccagaccaacccaactgcctatcagaagcaacccatcacccgcctggcactcccctacaccgccccccatcgtgtgctggcaacagtgtacaacgggaagacggcgtacggggaaacgacctca------aggcgcggcgacatggcggccctcgcacaaaggttgagcgctcggctgcccacctccttcaactacggcgccgtgaaggcc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0.1_Asia1_LEB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aacatacggttacgctgtggccgaggacgcggtgtctggacccaatacctcgggtctagagactcgtgttcaacaggcagaacggtttttcaagaaacacctgtttgactggacaccgaacttggcatttggacactgttactacctggaacttcccactgaacacaaaggcgtgtacggcagtctcatgggctcgtacgcctacatgagaaatggatgggacatagaggtgactgctgttggaaaccaattcaacggtggttgtctccttgtcgcgctcgtgccagagctgaaggaactcgacacgcgacagaagtaccagctgaccctctttccccaccagttcatcaacccacgcaccaacatgacggcccacatcaacgtgccgtacgtgggtatcaacaggtacgaccagtacgccctccacaagccgtggacgcttgttgtgatggtggtagccccactcaccgtcaaaactggtggttctgaacagatcaaggtttacatgaatgcagcgccaacctacgtgcatgtggcgggagagctgccctcgaaagagggaatagttcccgtcgcgtgtgcggacggttacggcaacatggtgaccacggacccgaagacggccgatccagtttacgggaaagtgttcaacccccccaggacaaacctccctgggcgcttcacgaacttccttgatgttgcggaggcatgtccaactttcctccgctttggagaa---gtaccatttgtgaagacggtgaactctggtgaccgcttgctggccaagttcgacgtgtccctcgctgcagggcacatgtccaacacctacttggctggcctggcgcagtactacacacagtacagcggcaccatgaacgtccacttcatgttcaccgggcccacggatgctaaagcccgatacatggtggcttatgtcccccctggcatgacaccgcccacggaccctgagcacgccgcacactgcattcactctgagtgggatactggtcttaactctaagtttaccttttccataccttacctctctgctgctgactatgcctacactgcttctgacgtggcggagaccacgagtgtgcagggatgggtgtgtatctatcagatcacccacggcaaggctgagggagacgcactggtcgtttctgtcagcgccggcaaagactttgagtttcgcttgcctgttgacgcacgccagcaaaccaccaccactggcgaatcagcagatccagtcacaaccacggttgagaactatggaggagagactcagacagccagacggcttcacactgacgtcgccttcattcttgacaggtttgtgaaactcactgctcccaagaacatccaaaccctcgatctcatgcagatcccctcacacacgctggttggagcactacttcgttctgcgacgtactacttctcagacctggaggtcgcgcttgtccacacaggcccggtcacctgggtgcccaacggcgcgcccaaggatgctctaaacaaccagaccaacccaactgcctatcagaagcaacccatcacccgcctggcactcccctacaccgccccccatcgtgtgctggcaacagtgtacaacgggaagacggcgtacggggaaacgacctca------aggcgcggcgacatggcggccctcgcacaaaggttgagcgctcggctgcccacctccttcaactacggcgccgtgaaggcc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2.1_A_URU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a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taacttgttggacgtggctgaggcatgtcccacctttctgtgttttgacgg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g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3.1_A_Brazil_197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tccacaggggaagaccacgttgcagggcctaacacatcgggcctagaaacgcgggtggtacaggcagagagattttacaaaaagtttttgtttgactggacaacggacaggccttttggacacctggagaagctcgaacttccaaccgaccaccacggtgttttcgggcacttggtggactcatacgcctacatgagaaatggttgggatgtcgaggtgtctgccgttggaaaccagttcaacggcgggtgtctcctggtggccatggtgcccgaatggaaggattttgacacgcgggagaaataccaacttactcttttcccgcatcagttcattagccccagaaccaacatgactgcccacatcacggtcccctaccttggtgtgaacaggtatgaccagtacaaaaagcacaagccttggactttggttgtcatggtcgtgtcgccgctaacggtcaacactgctggcgcgtcgcagatcaaggtctacgccaacattgctccgacctacgttcacgtggccggtgagctcccctcgaaggaggggattttcccggttgcgtgcgcggacggttatggaggtctggtgacgacagacccaaagacagctgaccctgtttacggcaaggtgtacaacccgcccaggaccaactaccctgggcgcttcaccaacctgttggacgtggccgaagcgtgtcccaccttcctctgctttgacgacggaaaaccgtatgtcaccacgcggacggaccaaacccgacttctggccaagtttgacctttcccttgctgcaaaacacatgtccaacacatacctggcagggcttgcccagtactacacacagtactctggcaccatcaacttgcatttcatgttcacaggctctactgattcaaaggcccgctacatggtggcttacatcccacctggggtggagccacctgaaacacctgagatggccgcccactgcattcacgccgagtgggacactggactgaactccaaatttactttctcaatcccgtacgtgtctgccgcggactacgcctacaccgcgtctgacgtggcagaaacaaccaacgtgcagggatgggtctgcatttaccagatcacacacgggaaggctgaaaacgacgccttggtcgtgtcggtcagcgccggcaaagactttgagttgcgcctcccgattgacccccgcttgcagaccaccgccaccggggagtcagcagaccctgtcaccaccaccgtggagaactacggtggtgagacacaagttcagagacgccatcacactgacattggcttcatcatggataggtttgtgaagattaaggacgtgacaccaacacacgtcattgacctcatgcagactcaccaacatggcctggtgggtgcaatgctgcgtgcagctacgtactacttttctgacttggaaattgttgtacagcacgacggcaacctgacttgggtgcccaacggcgcccccgtgtcagccctagagaatactagcaatcccactgcctacaacaaggcaccattcacgagacttgctctcccttacacggcaccacaccgtgtgctggcaacagtgtacaacgggacaagcaaatacaccgtgagtggttca---ggcaggcgtggtgacatggggtctctcgcggcacgtgtcgcgaaacagcttcctgcttcatttaactatggtgcaatcaaggccaccg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4.1_C_SWZ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attcgggtatgcaactgctgaagatagcacgtctggacccaatacatctggtctagagacgcgcgttcatcaggcagagaggtttttcaaaatggcactttttgattgggttccttcacaaaattttggacacatgcacaaggttgttctgccccatgaaccaaaaggtgtttacgggggtctcgtcaagtcatacgcgtacatgcgcaatggctgggacgtcgaggtgactgctgttggaaaccagttcaacggcggctgcctcctggtggcgctcgtccccgagatgggcgacatcagtgacagggaaaagtaccaactaaccctttacccccaccagttcatcaacccacgcaccaacatgacggcacacatcactgtgccctacgtgggtgtcaacaggtatgaccagtacaaacagcacaggccctggaccctcgtggtcatggttgtcgcgccactcaccacaaacacagcaggtgcccaacagatcaaagtgtatgccaacatagccccaaccaacgtgcacgtggcaggtgagctcccctccaaggaggggatcttccccgttgcgtgttctgccggttacggcaacatggtgacaactgacccgaaaacggctgaccctgcctacgggaaggtttacaacccccctcggactgctctgccggggcggttcacaaactacctggatgttgccgaggcttgtcccaccttcctgatgttcgagaac---gtaccttacgtctcaacacgaactgacgggcaaaggctactggccaagttcgacgtgtcgctggcagcgaaacacatgtcaaacacctacttggccggcttggcccagtactacacacagtacactgggacaatcaacctacacttcatgttcactgggccgaccgacgcgaaagctcggtacatggtggcgtacgtgccccctggcatggacgcaccagacaacccagaagaggctgcccactgcatacacgcagaatgggacactggtctgaactctaagttcacattttcaatcccgtacatctcggccgctgactacgcgtacaccgcgtcccacgaggctgaaacaacatgtgtacaggggtgggtctgtgtgtaccaaatcactcacggcaaggcagacgccgacgcgctcgtcgtctccgcatcagcggggaaagactttgagctccggctacctgtggacgctagacaacaaactacggccactggtgaatctgctgaccccgtcaccactaccgttgagaactacggaggagagacccaagtccaacgtcgccaccacaccgacgttgccttcgttcttgaccggtttgtgaaggtcacagtgtcgggtaaccaacacacactcgacgtgatgcaggcacacaaagacaatatcgtgggcgcgcttcttcgcgcagccacgtactacttttctgatttggaaatagcagtgacccacactgggaagctcacatgggtgcccaacggtgcaccagtttctgcacttgacaacacaaccaatcccactgcgtaccacaagggcccgttgactcgactggctctcccatacaccgcgccacaccgtgtgttggctacggcgtacactggcactacgacctacaccgccagtaca------------cgcggggattcggctcacctaacggcgacgcatgctcggcatttgccgacatcgttcaactttggtgcagttaaagcagaaaca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5.1_C_GER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attcgggtatgcaactgctgaagatagcacgtctggacccaatacatctggtctagagacgcgcgttcatcaggcagagaggtttttcaaaatggcactttttgattgggttccttcacaaaattttggacacatgcacaaggttgttctgccccatgaaccaaaaggtgtttacgggggtctcgtcaagtcatacgcgtacatgcgcaatggctgggacgtcgaggtgactgctgttggaaaccagttcaacggcggctgcctcctggtggcgctcgtccccgagatgggcgacatcagtgacagggaaaagtaccaactaaccctttacccccaccagttcatcaacccacgcaccaacatgacggcacacatcactgtgccctacgtgggtgtcaacaggtatgaccagtacaaacagcacaggccctggaccctcgtggtcatggttgtcgcgccactcaccacaaacacagcaggtgcccaacagatcaaagtgtatgccaacatagccccaaccaacgtgcacgtggcaggtgagctcccctccaaggaggggatcttccccgttgcgtgttctgacggttacggcaacatggtgacaactgacccgaaaacggctgaccctgcctacgggaaggtttacaacccccctcggactgctctgccggggcggttcacaaactacctggatgttgccgaggcttgtcccaccttcctgatgttcgagaac---gtaccttacgtctcaacacgaactgacgggcaaaggctactggccaagttcgacgtgtcgctggcagcgaaacacatgtcaaacacctacttggccggcttggcccagtactacacacagtacactgggacaatcaacctacacttcatgttcactgggccgaccgacgcgaaagctcggtacatggtggcgtacgtgccccctggcatggacgcaccagacaacccagaagaggctgcccactgcatacacgcagaatgggacactggtctgaactctaagttcacattttcaatcccgtacatctcggccgctgactacgcgtacaccgcgtcccacgaggctgaaacaacatgtgtacaggggtgggtctgtgtgtaccaaatcactcacggcaaggcagacgccgacgcgctcgtcgtctccgcatcagcggggaaagactttgagctccggctacctgtggacgctagacaacaaactacggccactggtgaatctgctgaccccgtcaccactaccgttgagaactacggaggagagactcaagtccaacgtcgccaccacaccgacgttgccttcgttcttgaccggtttgtgaaggtcacagtgtcgggtaaccaacacacactcgacgtgatgcaggcacacaaagacaatatcgtgggcgcgcttcttcgcgcagccacgtactacttttctgatttggaaatagcagtgacccacactgggaagctcacatgggtgcccaacggtgcaccagtttctgcacttgacaacacaaccaatcccactgcgtaccacaagggcccgttgactcgactggctctcccatacaccgcgccacaccgtgtgttggctacggcgtacactggcactacgacctacaccgccagtaca------------cgcggggattcggctcacctaacggcgacgcgtgctcggcatttgccgacatcgttcaactttggtgcagttaaagcagaaaca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6.1_C_Brazil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atacgggtacgcaacaactgaggatagcacgtcagggcccaacacatccggccttgagacacgtgttcaccaggcagaacggtttttcaagatgacactctttgaatgggttccctcccagagttttggacacatgcacaaggtcgttctgccctcagaaccgaaaggtgtctatgggggtctcgtcaagtcatacgcgtacatgcgcaatggctgggacgttgaggtgactgctgttggaaaccagttcaacggcggttgtctcctggtggcgctcgttcctgaaatgggtgacatcagtgacagagagaagtaccaactgactctctacccccaccaattcatcaacccacgcactaacatgacggcacacatcaccgtgccttacgtgggtgtcaacagatacgaccaatacaaccaacacaagccctggactcttgtcgtcatggtcgttgctccacttactgtgaacacatcaggtgcccagcagatcaaggtgtatgccaacatagccccaaccaacgttcacgttgctggtgaacttccctccaaggaggggatcttccccgttgcgtgtgccgacggctatggcaacatggtgacaactgacccgaagacagctgaccctgcctacgggaaagtctacaatccacccaggaccgccctgccgggccggttcacaaactacctggatgttgctgaggcttgccccactctcctgacgttcgagaac---gtgccttacgtttcaacacggactgatggacaaaggctgttggccaagttcgacgtgtcattggcagcgaaacacatgtcaaacacttacttggctggcttggcccagtactacacacagtacgctgggacaatcaacctgcacttcatgttcactgggccaaccgacgcgaaagctcggtacatggtggcatacgtgccccctggcatggaagcaccagacaacccagaggaggctgcccactgcatacacgcagagtgggacactggtttgaactctaagttcacattttcaatcccgtacatctcggccgctgactacgcatacaccgcgtccagcgaggctgaaacaacaagcgtacagggatgggtttgtgtgtaccagatcactcacggcaaggcagacgctgacgcgctcgtcgtctccgcttcggcggggaaagactttgagctccggctacctgtggacgctagacagcaaactacgaccactggcgaatctgccgaccccgtcaccactaccgttgagaactacggaggagaaacacaaactcaacgtcgccaccacactgacgttgccttcgttcttgaccggtttgtgaaggtccaggtgtcgggcaaccaacacacactggacgttatgcaggtacacaaggacagtattgtgggtgcactcctacgcgcagccacatactacttctctgacttggaaatagcagtgactcacactgggaagctcacatgggtgcccaacggcgccccagtttctgcacttgacaacacaaccaaccccactgcctaccacaaggggccgctgactcggctggctctcccatacaccgcaccacaccgcgtgctggccacggcgtacaccggtacaacggcctacactaccggtgta---------cgcaggggagacctagcccacttggcggcggcgcacgctcggcacctgccgacgtcgttcaactttggtgcagttaaagcagagacaatc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7.1_C_Brazil_195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tacatacgggtatgcaacagctgaggacagctcgtcagggcctaacacgtctggccttgagacgcgtgtccatcaggcagagcggtttttcaaaatgacgctttttgattgggttccctcgcaaaattttggacacatgcacaaggttgttctgcccacagacccgaaaggtgtctatgggggtctcgtcaagtcatatgcgtacatgcgcaatggctgggacgttgaggtgactgccgtcggaaaccagttcaacggcggttgtctcttggtggcgctcgtccccgagatgggcgacatcagtgacagggaaaagtaccaactgaccctttacccccaccagttcatcaacccacgtactaacatgacggcacacatcaccgtgccctacgtgggtgtcaacagatacgaccagtacaagcaacacaagccctggaccctcgtggttatggtcgttgctccactcactgtgaacacatcaggcgcccagcagattaaagtgtatgccaacatagccccaaccaacgtccacgttgcaggtgagctcccctccaaggaggggatctttcccgttgcgtgtgccgacggttatggcaacatggtgacaactgacccgaaaacggctgatcctgcctacgggaaagtgtacaaccccccccggactgctttgccggggcggttcacaaactacctggatgttgctgaggcttgtcccactttcctggtgttcgagaac---gtgccctacgtctcaacacggactgatggacaaaggttactggccaagttcgacgtgtcgctggcagcgagacacatgtcaaacacctacttggctggtctggcccagtactacacacagtacgctgggacaatcaacctacactttatgttcactgggccgaccgacgcgaaagctcggtacatggtagcatacgtgccccccggcatggaagcaccagaaaacccagaagaggctgcccactgcatacacgcagagtgggacactggtctgaactccaagttcacattttcaatcccgtacatttcggccgctgactacgcgtacaccgcgtccaacgaggctgaaacaacatgtgtacagggatgggtttgtgtgtaccaaatcacccacggcaaggcagatgccgacgcgctcgtcatctccgcatctgcggggaaagactttgagctccggctgcctgtggacgctaggcaacaaactacgaccactggtgaatctgccgaccctgttaccactaccgttgagaactacggaggagagacgcaagtccaacgtcgtcaccacactgacgttgccttcgttcttgaccggtttgtgaaggtccctgtgtacagacaacaacacacactggacgtgatgcaggtacacaaggacagtattgtgggagcgcttctccgcgcagccacgtactacttctctgatctggaaatagcggtgacccacaccgggaagctcacctgggtgcccaacggtgcaccggtttctgcacttgacaacacaaccaaccccactgcataccacaagggaccgctgactcgactggctctcccatacaccgcgccacaccgcgtgttggccacgacgtacactggtacaacaacctacactaccagtgca---------cgtagaggagattcggcccatttggcggcagcacacgctcggcatttgccgacgtcgttcaactttggtgcagttaaagcagaaaca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8.1_C_ARG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atacgggtatgcaactgctgaagacagctcgtctggacccaacacatccggtctggagacgcgtgttcatcaggcagaaaggtttttcaaaatgacactttttgattgggatccctcgcaaaaatttggatacatgcacaaggttgttctgcccactgaaccaaaaggtatttacgggggtctcgtcaagtcatacgcgtacatgcgcaatggctgggacgtcgaggtgactgctgttggaaatcagttcaacggcggttgcctcctggtggcgcttgtccccgagatgggcgacatcagtgacagggaaaagtaccaactaaccctttacccccaccagtttattaacccacgcaccaacatgacggcacacatcactgtgccctacgtgggtgtcaacaggtacgaccagtacaatcaacacaagccctggacccttgtggtcatggttcttgcaccactcactgtgaacacagcaggtgcccagcagatcaaagtgtacgccaacatagccccaaccaacgtgcacgtggcaggtgagctcccctccaaggaggggatctttcctgttgcgtgctctgacggttacggcaacatggtgacaactgacccgaaaacggctgaccctgcctacgggaaggtttacaaccccccccggaccgctttgccggggcggttcacaaactacttggatgttgccgaggcttgtcccaccttcctgatgttcgagaac---gtgccttacgtctcaacacgagctgacggacaaaggctactggccaagttcgacgtgtcgctggcagcgaaacacatgtcaaacacctacttggccggcttggcccagtactacacacagtacgctgggacaatcaacttgcacttcatgttcactgggccgaccgacgcgaaagctcggtacatggtagcgtacgtgccccccggcatggatgcaccagacaacccagaagaggctgcccactgcatacacgcagagtgggacactggtctgaactctaagttcacattttcaatcccgtacatttcggccgctgattacgcatacaccgcgtctaatgaggctgaaacaacgtgtgtacagggatgggtctgtgtgtaccaaatcacccgcggtaaggaaggcgccgatgcgctcgtcgtctccgcatcagcggggaaagacttcgagctccggctacctgtggacgctagacgacaaactacggccactggtgaatctgctgaccctgttaccactaccgtcgagaactacggaggagagacgcaagtccaacgtcgccaccacactgacgttgccttcgttcttgaccggtttgtgaaggtcaaagcgtcgggtaaccaacacacacttgacgtgatgcaggtacacaaagacagcatcgtgggcgcgcttcttcgcgcggccacgtactacttttctgatttggaaatagcagtgacccacactggcaagctcacatgggtgcccaacggtgcaccagtttctgcgcttgacaacacaagcaaccccactgcgtaccacaaggggccgttgactcgactggctctcccgtacaccgcgccacaccgtgtgttggccacgacgtacactggcactactacctacaccaccagtgca---------cgcggaggggatctggctcacctggcggcaacgcatgctcagcgcttgccgacatcgttcaactttggtgcagttaaagcagaaacaatt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09.1_C_ARG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tacatacgggtatgcaacagctgaggacagctcgtcagggcctaacacgtctggtcttgagacgcgtgtccatcaggcagagcggtttttcaaaatgacgctttttgattgggttccctcgcaagagtttggacacatgcacaaggttgttctgcccacagacccgaaaggtgtctatgggggtctcgtcaagtcatacgcgtacatgcgcaatggctgggacgttgaggtgactgccgtcggaaatcagttcaacggcggttgtctcttggtggcgctcgtccccgagatgggcgacatcaatgacagggaaaagtaccaactgaccctttacccccaccagttcatcaacccacgtactaacatgacggcacacatcaccgtgccctacgtgggtgtcaacagatacgaccagtacaagcaacacaagccctggaccctcgtggttatggttgttgccccactcaccgtgaacacatcaggcgcccagcagattaaggtgtatgccaatatagccccaaccaacgtccacgttgcaggtgagctcccctccaaggaggggatctttcccgttgcgtgtgccgacggttatggcaacatggtgacaactgacccgaaaacggctgatcctgcctacgggaaagtgtacaaccccccccggactgctttgccggggcggttcacaaactacctggatgttgctgaggcttgtcccactttcctggtgttcgggaac---gtgccctacgtctcaacacggactgatggacaaaggttactggccaagttcgacgtgtcgctggcagcgagacacatgtcaaacacctacttggctggtctggcccagtattacacgcagtacgctgggacaatcaacctacactttatgttcactgggccgaccgacgcgaaagcccggtacatggtagcatacgtgccccccggcatggaggcaccagaaaacccagaagaggctgcacactgcatacacgcagagtgggacactggtctgaactccaagttcacattttcgatcccgtacatttcggccgctgattacgcgtacaccgcgtccaacgaggctgaaacaacatgtgtacagggatgggtttgtgtgtaccaaatcacccacggcaaggcagatgccgacgcgctcgtcatctgcgcatctgcggggaaagactttgagctccggctgcctgtggacgctaggcgacaaactacgaccactggtgaatctgccgaccctgttaccactaccgttgagaactacggaggagagacgcaagtccaacgtcgtcaccacactgacgttgccttcgttcttgatcggtttgtgaaggttcctgtgtgcggacaacaacacacactggacgtgatgcaggtacacaaagacagtattgtgggagcgcttctccgcgcagccacgtactacttctctgatctggaaatagcggtgacccacaccgggaagctcacctgggtgcccaacggtgcaccggtttctgcacttgacaacacaaccaaccccactgcataccacaagggaccgctgactcgactggccctcccgtacaccgcgccacaccgcgtgttggccacgacgtacactggtacaacaacctacaccaccagtgca---------cgtacaggagatttggcccagttggcggcagcacacgctcggcacttgccgacgtcgttcaactttggtgcagttaaagcagaaaca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0.1_C_UKG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tgtgggagtcacctacgggtacgcaactggtgaagacagctcgtcgggacctaacacatcaggtctcgagacgcgtgttcaacaggctgagcggttctttaagatttcactttttgagtgggtcccatcacaaaactttggacacatgcacaaggttgttctgcccacagacccgaaaggtgtctacgggggtctcgtcaagtcatacgcgtacatgcgcaatggctgggacgtcgaggtgaccgcggtcggaaaccagttcaacggcggttgtctcctggtggcgctcgtcccggagatgggcgacatcagcgagagggagaaataccaactcaccctctacccccatcagttcatcaacccacgtactaacatgacggcacacatcaccgtgccctacgtgggtgtcaacaggtatgaccaatacaaacaacacagaccttggaccctcgtggtcatggttgttgcaccactcactgtgaacgcatcaggtgctcagcagatcaaggtgtatgccaacatagccccaaccaatgtacacgttgcaggtgagctcccctccaaggaggggatcttcccggttgcgtgctctgacggttacggcaacatggtgacaactgacccgaagacgtctgaccccgcctacgggaaagtttacaaccctcccagaactgctctgccggggcggtttacaaactacctggatgttgccgaggcctgccccaccctcctgacgtttgagaac---gtaccttacgtctcaacacggactgatggacagaggttgctagccaagttcgacgtctctctggcagcgagacacatgtctaacacctacttggccggtttggcccagtactacacacagtacgctgggacaatcaacctgcacttcatgttcactgggccgacagacgcgaaagcgcggtacatggtggcgtacgtgccccccggcatggaa-caccagaaaacccagaagaggctgcccactgcatacacgctgagtgggacactggtttgaactccaagttcacattctcaatcccgtacatctcggccgctgactacgcgtacaccgcgtctaacgaggccgagacaacatgtgtgcagggatgggtttgcgtgtaccaagtcacccacggcaaggcagatgccgatgcacttgttgtctccgcttcggcggggaaggactttgagcttcggctaccggtggacgctagacagcagactacgactgctggcgaatctgctgaccctgttaccactaccgttgagaactacggaggcgagacgcaagtccaacgtcgccatcacactgacgttgcctttgttcttgatcggttcgtgaaggtccaagtgtcggacaaccaacacacactggacatgatgcaggtgcacaaggacagtattgtgggtgcgcttctccgcgcggccacttactacttctccgacttggaaatcgctgtgacccacactgggaagctcacgtgggtgcccaacggcgcaccggtctctgcgcttgaaaacacaagcaatcccactgcgtaccacaaggggccgctgactcggctggctctcccgtacaccgcgccacaccgcgtgttggccacggcgtacactggtactacaacttacaccagtac-------------cgtggaggggatctgactcacctggcagcggcgcacgctcggcgcctgccgacgtcgttcaactttggtgcagtcaaagcagaaaccatt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2.1_O_PHI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cacgtacgggtacgcaacagctgaggattttgtgagtggaccaaacacctctggtcttgagaccagagttgtccaggcggaacgattttttaaaacccacctgttcgattgggtcactagtgactcatttggacggtgccaccttttggagcttccaactgaccacaaaggtgtctatggtagtctgaccgactcgtatgcttatatgagaaacggttgggatgttgaagtcactgcagtgggaaaccagtttaatggaggatgtctgctggtggccatggtgcctgagctttgttccatcgaagggagagagctgtatcagcttacgctctttccccaccagttcatcaacccacggacgaacatgacagctcacatcactgtgccctttgttggcgtcaatcgctacgaccagtacaaggtacacaagccctggaccctcgtggtcatggttgtagctcctttgaccgtcaataatgaaggtgccccacagatcaaagtgtacgccaacatcgcccccaccaacgtacacgttgcgggtgagttcccttccaaagagggaattttccccgtggcctgtagcgacggttacggcggtttggtgaccacagacccaaagacggctgaccccgcctacgggaaggtgttcaaccccccccgcaacatgttgccggggcgtttcaccaactttcttgatgtggctgaggcgtgccctacgtttctgcacttcgacggtggcgtgccatacgtgaccacgaagacggattcagacagggtgctcgctcagtttgacttgtctttggcagcaaagcacatgtcgaacaccttccttgcgggccttgcccagtactacacacagtacagcggcaccatcaacctgcacttcatgttcacaggtcccactgacgcaaaggcgcgttacatggttgcatatgccccacctggcatggaaccgcccaaaacacccgaggcggctgcccactgcattcatgctgaatgggacacaggtttgaactcaaaattcacattttcaatcccttacctctcggcggccgactacgcgtacaccgcgtctgacgctgccgagaccacaaatgtacagggatgggtttgcttgttccaaattacacacgggaaagctgacggcgatgcactggttgtgctggctagcgccggcaaggactttgagcttcgtctaccagtggacgcccgaacacagaccacctccacgggtgagtcggctgaccccgtgaccgccaccgttgagaactacggcggcgagacacaggtccagaggcgccagcacacggacgtctcatttatattagacagatttgtgaaagtcacacctaaagaccaaattaatgtactggacctgatgcaaacccctgctcacaccctagtgggtgggctccttcgtgctgccacttactacttcgctgatttagaagtggcagtgaaacacgaggggaacctcacttgggtcccaaatggggcgcctgagacagccttggacaacaccaccaacccaacggcataccacaaggcaccacttacccggcttgcactgccctacacggcaccacaccgtgttttggctaccgtttacaatgggaattgcaagtacgcgcacggtcccgtgaccagagtaagaggtgacctacaagtgttggcacagaaagcggcgagagcgctgcccacctcctttaactacggtgccattaaa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3.1_O_ISA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cacctacgggtacgcaacagctgaggattttgtcagcgggccaaacacttctggtctggagaccagagttgtacaggcagaacgcttcttcaaaactcacttgtttgactgggtcaccagcgacccatttggacgctgtcacttgctggaactcccaacagaccacaagggtgtctacggcggactgaccgaatcatatgcttatatgagaaacggttgggacgttgaagtcaccgcggtcgggaaccagttcaatggagggtgtttgttggtggccatggtgccagaactctgctccttgcagaagagggaactttaccagcttactcttttcccgcaccagttcatcaacccgcgcacgaatatgactgcgcacatcactgtgcccttcgttggtgtcaatcgctacgaccagtacaaggtacacaaaccgtggacccttgtggtaatggtcgtggcccccctgactgtgaacagtgaaggtgccccccagatcaaggtgtatgccaacattgcccccaccaacgtgcatgtcgcaggtgagttcccttccaaagagggaatatttccagtggcttgtagcgacggttacggcggtttggtgactactgacccgaagacggctgaccccgtttacgggaaagttttcaacccaccccgtacgctgttgccggggcgttttaccaactttcttgatgtggccgaggcgtgccctacctttctgcacttcgagggcgacgtgccatacgtgaccacgaaaacggactcggacagggtgcttgctcagtttgacttgtctttggcagcaaagcatatgtcgaccacctttcttgcgggcttggcacagtactacgctcagtacagtggcacgataaacctgcatttcatgttcacagggcccactgacgcgaaggcgcgttacatggttgcttatgccccccctggcatggagccgcctaaaacacctgaggccgctgcccattgcatccatgctgagtgggacacagggttgaactccaaatttacattttcaatcccctacctttcggctgctgactacgcctacaccgcgtctgacacggccgagaccacaaatgtgcaaggatgggtctgcctttttcaaataactcacggcaaagccgacggtgatgctttggtcgtactggctagcgccggtaaggactttgagctgcgtctgccggtggatgcccgcacgcaaaccacctccacaggcgagtcagctgatcccgtgaccgctaccgttgagaactacggtggtgagacacaggtccagaggcgccaacacactgacgtttcgtttatattggatagatttgttaaggttacgccacatgaccaaattaatgttttggaccttatgcagattccagcccacaccctagtaggggcgctcctgcgcacagctacttactacttctctgacttggagctggcggtggcacacgagggaaacctcacttgggtccccaacggggcgccagaggcggccctgaacaacaccaccaatccaacagcctaccacaaggcacccctcactcgacttgccttgccctacacggcgccgcaccgcgtgttggcgactgcgtacaacggggcctgcaagtacggcacagacaccgcacccaatgtgagaggggaccttcaagtgctggctcagaaggcagcgcggccgctgcccacctccttcaattacggtgccataaaggccaca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4.1_O_ARG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aaacggctgggatgtcgaggtcaccgcggttggcaaccagttcaacggagggtgcctgctggtcgcaatggtgccagagctttgttctatccaaaagagggaactgtaccagctcacacttttccctcaccagttcatcaacccacgcacgaacatgactgcgcacatcacagtgccctttgttggcgtcaaccgctacgaccagtacaaggttcacaagccttggacccttgtggttatggttgtagcccctctgaccgtcaacactgaaggtgcccctcagatcaaggtgtatgccaacattgccccaaccaatgtgcacgtcgcgggtgagtttccttccaaggagggaatattccccgtggcctgtagcgacggctatggtggcctggtgaccacggacccgaagacggctgaccccgtttatgggaaagtgttcaaccccccccgcaaccagttgccggggcgttttaccaacctccttgatgtggctgaggcatgcccgacgtttctgcacttcgagggtgacgtaccgtacgtgaccacgaaaacagactcggacagggtgcttgctcagtttgacatgtctttggcagcaaaacacatgtcaaacaccttcctcgcaggtcttgcgcagtactacacacagtacagtggcaccatcaacctgcacttcatgttcacaggacccactgacgcgaaggcgcgttacatgattgcctatgccccaccgggcatggagccgcccaagacacctgaggcggccgcgcactgcatccatgctgaatgggacactgggttgaactcaaagttcactttttccatcccctacctctcggccgccgattacgcgtacaccgcgtctgacgtggccgagaccacaaatgtgcagggatgggtctgcttgtttcaaattacacatggcaaggccgacggcgacgctctggtcgtactggctagtgctggtaaagactttgagctaaggctgccggtggacgcccgtgcggaaaccacttctgcgggcgagtcggcggatcctgtcaccaccactgttgaaaactacggtggcgaaacacagatccagaggcgccaacacacggacgtctcgttcatcatggacagatttgtgaaagtgacaccgcaaaaccaaattaacattttggacctcatgcagattccatcacacactttggtgggagcgctcctacgcgcgtccacttactacttctctgacttggagatagcagtaaaacacgagggagacctcacttgggttccaaatggagcgcctgaaaaggcgttggacaacaccaccaacccaactgcttaccacaaggcaccactcacccggcttgccctgccctacaccgcgccccaccgcgtgttggcaaccgtgtacaacggtgagtgcaggtacagcagaaatgctgtgcccaactcgagaggtgaccttcag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5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6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a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c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7.1_O_Belgium_19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cggtctcgaaaccagagttgtgcaggcagaacggtttttcaaaacccacctcttcgactgggtcaccagtgactcattcggacgttgccacctcctggaactcccgaccgaccacaaaggtgtctacggcagcctgaccgactcgtatgcatatatgagaaacggctgggatgtcgaggtcaccgcggttggcaaccagttcaacggagggtgcctgctggtcgcaatggtaccagagctttgttctatccaaaagagggaaa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acttcgagggtgacgtaccgtacgtgaccacgaaaacggactcggacagggtgcttgctcagtttgacatgtctttggcagcaaaacacatgtcaaacaccttcctcgcaggtcttgcgcagtactacacacagtacagtggcaccatcaacctgcacttcatgttcacaggacccaccgacgcgaaggcgcgttacatgattgcctacgccccaccgggcatggagccgcccaagacacctgaggcggccgcgcactgcattcatgctgaatgggacactgggttgaactcgaagtttactttttccatcccctacctctcggccgccgattacgcgtacaccgcgtctgacgcggccgagaccacaaatgtgcagggatgggtctgcttgtttcaaattacacatggcaaggccgacggcgacgctctggtcgtactggctagtgctggtaaagactttgagctaaggctgccggtggacgcccgtgtggaaaccacttctgcgggcgagtcagcggatcctgtcaccaccaccgttgaaaactacggtggcgaaacacagatccagaggcgccaacacacggacgtctcgttcatcatggacagatttgtgaaagtgacaccgcaaaaccaaattaacattttggacctcatgcagattccatcacacactttggtgggagcgctcctacgcgcgtccacttactacttctctgacttggagatagcagtaaaacacgagggagacctcacctgggttccaaatggagcgcctgaaaaggcgttggacaacaccaccaacccaactgcttaccacaaggcaccactcacccggcttgccctgccctacaccgcgcctcaccgcgtgttggcaaccgtgtacaacggtgggtgcaggtacagcggaaatgctgtgcccaacttgagaggtgaccttcag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8.1_O_ARG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aaacggctgggatgtcgaggtcaccgcggttggcaaccagttcaacggagggtgcctgctggtcgcaatggtaccagagctttgttctatccaaaagagggaac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gcttcgagggtggcgtaccgtacgtgaccacgaaaacagactcggacagggtgcttgctcagtttgatatgtctttggcagcaaaacacatgtcaaacaccttcctcgcaggtcttgcgcagtactacacacagtacagtggcaccatcaacccgcacttcatgttcacaggacccactgacgcgaaggcgcgttacatgattgcctacgccccaccgggcatggagccgcccaagacacctgaggcggccgcgcactgcattcatgctgaatgggacactgggttgaactcaaagtttactttttccatcccctacctctcggccgccgattacgcgtataccgcgtctgacgtggccgagaccacaaatgtgcagggatgggtctgcttgtttcaaattacacatggcaaggccgacggcgacgctctggtcgtactggctagtgctggtaaagactttgagctaaggctgccggtggacgcccgtgcggaaaccacttctgcgggcgagtcagcggatcctgtcaccaccactgttgaaaactacggtggcgaaacacagatccagaggcgccaacacacggacgtctcgttcatcatggacagatttgtgaaagtgacaccgcaaaaccaaattaacattttggacctcatgcagattccatcacacactttggtgggagcgctcctacgtgcgtccacttactacttctctgacttggagatagcagtaaaacacgagggagacctcacctgggttccaaatggagcgcctgaaaaggcgttggacaacaccaccaacccaactgcttaccacaaggcaccactcacccggcttgccctgccctacaccgcgccccaccgcgtgttggcaaccgtgtacaacggtgagtgcaggtacagcagaaatgctgtgcccaacgtgagaggtgaccttcaggtgttggctcaaaaggtggt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19.1_O_ARG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aaacggctgggatgtcgaggtcaccgcggttggcaaccagttcaacggagggtgcctgctggtcgcaatggtaccagagctttgttctatccaaaagagggaac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atggccgagaccacaaatgtgcagggatgggtctgcttgtttcaaattacacatggcaaggccgacggcgacgctctggtcgtactggctagtgctggtaaagactttgagctaaggctgccggtggacgcccgtgcggaaaccacttctgcgggcgagtcagcggatcctgtcaccgccactgttgaaaactacggtggcgaaacacagatccagaggcgccaacacacggacgtctcgttcatcatggacagatttgtgaaagtgacaccgcaaaaccaaattaacattttggacctcatgcagattccatcacacactttggtgggagcgctcctacgcgcgtccacttactacttctctgacttggagatagcagtaaaacacgagggagacctcacctgggttccaaatggagcgcctgaaaaggcgttggacaacaccaccaacccaactgcttaccacaaggcaccactcacccggcttgccctgccctacaccgcgccccaccgcgtgttggcaaccgtgtacaacggtgagtgcaggtacagcagaaatgctgtgcccaacgtgagaggtgaccttcag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0.1_O_ARG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cgtgagcggaccgaacacttctggtctcgagaccagagttgtgcaggcagaacggtttttcaaaacccacctcttcgactgggtcaccagtgactcattcggacgttgccacctcctggaactcccgaccgaccacaaaggtgtctacggcagcctgaccgactcgtatgcatatatgagaaacggctgggatgtcgaggtcaccgcggttggcaaccagttcaacggagggtgcctgctggtcgcaatggtaccagagctttgttctatccaaaagagggaac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catggacagatttgtgaaagtgacaccgcaaaaccaaattaacattttggacctcatgcagattccatcacacactttggtgggagcgctcctacgcgcgtccacttactacttctctgacttggagatagcagtaaaacacgagggagacctcacctgggttccaaatggagcgcctgaaaaggcgttggacaacaccaccaacccaactgcttaccacaaggcaccactcacccggcttgccctgccctacaccgcgccccaccgcgtgttggcaaccgtgtacaacggtgagtgcaggtacagcagaaatgctgtgcccaacgggagaggtgaccttcaggtgttgga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1.1_O_AR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ttacgggtacgcaacagctgaggactttgtgaacgggccgaacacctctggtctcgagaccagagttgtccaggcagaacgtttcttcaaaacccacctgttcgactgggtcactagtgactcgttcggacgctgccaccttctggagcttccaactgaccacaaaggtgtctacggcagcctgaccgaatcttatgcgtacatgagaaacggctgggacgtcgaggttaccgcagttggtaaccagttcaacggaggctgcctgttggtggcgatggtgccagagctttgctccctccagaagagggaattgtaccaactcacactcttcccacaccagttcatcaacccacgcacgaacatgactgcacacctgactgtaccctttgtcggcgtcaaccgctacgaccaatacaaagtacacaaaccctggaccctcgtggttatggttgtagctcctctgacagtcaacactgagggtgcgccacaaatcaaggtgtacgccaacattgccccaaccaacgtgcatgtcgcgggcgagtttccctccaaggagggaatctttcctgtggcttgcgccgacggttatggcggcctggtgaccacggaccctaagaccgctgacccggtctacgggaaagtgttcaaccctccccgcagcttgttgcctgggcgtttcaccaacctccttgatgtggctgaggcctgcccgacattcctgcacttcgagggtgacgtgccatacgttaccacgaaaactgactcggacagggtgcttactcggttcgacatgtctctggcagcgaaacacatgtcaaacacctttcttgcaggtctcgcgcagtactacacccagtacagcggcaccatcaacctgcatttcatgttcacagggcccactgacgccaaagcgcgttacatgattgcttatgccccgccgggcatggaaccgcccaaaacaccggaggcggctgcccactgcattcatgctgagtgggacactgggttgaattcaaaattcactttctctatcccctacctgtcggccgctgactacgcgtacaccgcgtctgacacggccgaaaccacaaatgtacaggggtggatctgcttgtttcaaatcacgcacggcaaggccgacggtgacgctctggtcgtgctggctagcgctggcaaggactttgagttgagactgccggtggacgcccgcgcacaaacaacctccacgggtgaatcagcagaccctgtgacctccactgttgaaaactacggtggtgaaacacaggtccagaggcgccaccacacggacgtctcattcatcatggacagatttgtgaaagtcacaccaaaagaccaaattaatgttttggacctgatgcagattccagcacacaccctggtgggagcgctcctccgcgcttccacgtactacttttcagacttggagatagcagtgaaacatgagggagacctcacctgggtcccgaacggggcgcctgaaaaggcgttggacaacatcaccaacccgacggcctaccacaaggcgccgctcacccggcttgccttgccttacacggcgccacaccgcgtgctggcaaccgtgtacaacggtaggtgtaggtacggcgacggtgctgtacctaatgtgagaggagatctccaagcgctggctcaaaaagcagcgcgaccactgcccacctccttcaattacggggccatcaaagcaacccga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3.1_O_TUR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gtacgggtatgcaacagctgaggatttcgtgagcgggccaaacacctctggtctcgagaccagggttgcccaggcagagcggttctttaaaacccacctgttcgactgggtcaccagtgacccgttcggacggtgccacctgctggaacttccaactgaccacaaaggtgtctacggcagcctgaccgactcgtatgcttatatgaggaacggctgggatgttgaagtcactgcagtgggaaaccagttcaatggaggatgcctgttggtggccatggtgccagaactttgctccatacagaagagggagctgtaccagctcacgctctttcctcaccagttcatcaaccctcggacgaacatgacagcacacatcactgtgccctttgttggcgtcaaccgttatgaccagtacaaggtacacaaaccttggaccctcgtggttatggttgtagcccccctgaccgtcaacagtgaaggtgccccgcaaatcaaggtgtatgccaacatcgcacctaccaacgtacacgtcgcgggtgagttcccttccaaagaggggatcttccctgtggcttgcagcgatggttatggcggtctggtgaccactgacccgaaaacggctgaccccgcttacgggaaagtgtttaaccccccccgcaacatgttgccggggcggttcaccaattttcttgacgtggctgaggcgtgccccacgtttctccacttcgagggtgacgtgccatacgtgaccacgaagacggattcagacagggtgctcgctcagttcgacttgtctttggcagcaaagcacatgtcgaacaccttccttgcaggtctcgcccagtactacacacagtacagcggcaccatcaacctgcacttcatgttcacagggcctactgacgcgaaggcgcgttacatgattgcgtatgctcctcctggcatggaaccacctaaaacgccagaggcggctgcccactgcattcatgctgaatgggacacagggttgaactcaaaattcacattttcaatcccttacctttcggcggctgattacgcttacacagcgtctgacactgctgagaccacaaatgtacagggatgggtttgcctgtttcaaataacacacgggaaagctgacggcgacgcactggtcgttttggctagcgccggaaaggactttgagctgcgcctgccggtggatgctcgcacacagactacctccgcgggcgagtcagctgaccccgtgaccgccaccgttgagaattacggtggcgagacacaggtccagaggcgccaacacacggacgtctcatttatattagacagatttgtgaaagtgacaccaaaagaccaaattaatgtattggacctgatgcaaacccctgctcacactttggtgggagcactccttcgtactgccacttactatttcgctgacttagaggtggcagtgaagcacgagggaaacctcacctgggtcccgaacggggcgcctgaagcggcgttggacaacaccaccaacccaacagcttaccacaaggcaccactcacccgacttgcactgccttacacggcgccacaccgcgtgttggctactgtttacaacgggaacagcaagtatggtgacggcacggtggccaatgtgagaggtgacctgcaagtgttggcccagaaggcggcgagagcgctgcctacctccttcaactacggtgccattaaagct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4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ctttgtgagcggaccaaacacatctgggctcgagaccagggttgtgcaggcagagcggttcttcaaaacccacttgttcgactgggtcaccagtgacccgttcggacggtgctacctgctggaactcccaactgaccacaaaggtgtctatggcagcctgactgactcttatgcttacatgagaaacggttgggatgttgaggtcactgcagtgggaaatcagttcaacggaggatgtctgttggtggccatggtgccagaactttgctctattgacaagagagagctgtaccagctcacgctctttccccaccagttcatcaacccccggacgaacatgacggcgcacatcactgtgccctttgttggcgtcaatcgctacgaccagtacaaggtacacaaaccttggaccctcgtggttatggttgtggccccgctgactgtcaacaccgaaggtgccccacagatcaaggtctacgccaacatcgcccctaccaacgtgcacgttgcgggtgagttcccttccaaggaagggatcttccccgtggcatgtagcgacggttacggtggtctggtgaccactgacccaaagacggctgaccccgcctacgggaaagtgttcaatccacctcgcaacatgttgccggggcggttcaccaacttccttgatgtggctgaggcgtgccctacgtttctgcactttgagggtgacgtgccgtacgtgaccacaaagacggactcagacagggtgctcgcccagtttgacttgtctctggcagcaaaacacatgtcaaacaccttcctggcgggtctcgcccagtactacacacagtacagcggcaccatcaacctgcacttcatgttcacaggacccactgacgcgaaagcgcgttacatgattgcatacgccccccctggcatggagccgcccaaaacacctgaggcggccgctcactgcattcatgcggagtgggacacagggttgaattcaaaattcacattttcaatcccttacctttcggcggctgattacgcgtacaccgcgtctgatgctgcggagaccacaaatgtacagggttgggtttgcctgtttcaaattacacacgggaaggctgacggcgacgcactggtcgttctagctagcgccggcaaggactttgagctgcgtctgccagttgacgctcgcacgcagaccacctccacaggtgagtcggctgaccccgtgactgccactgttgagaactacggtggtgagacacaggtccagagacgccaacacacggacgtctcgttcatattagacagatttgtgaaagtaacaccaaaagaccaaattaatgtgttggacctgatgcaaacccctgcacacactttggtaggcgcgctcctccgtactgccacctactacttcgcagatctagaagtggcagtgaaacacgaggggaaccttacctgggtcccgaacggggcgcccgagacagcgttggacaacaccaccaatccaacggcctaccacaaggcaccgctcacccggcttgcactgccttacacggcaccacaccgtgtcttggctactgtttacaacgggaactgcaagtatggcgagggccccgtgaccaatgtgagaggtgacctgcaagtattggcccagaaggcggcaagaacgctgcct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5.1_O_ARG_19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ggtcacgtacgggtacgcaacagctgaggactttgtgagtgggccaaacacttctggtctcgagaccagagttgtccaggcagaacgtttcttcaaaacccacctctttgattgggtcaccagcgatccgttcggacgttgtcacttgttggagcttccaactgaccacaaaggtgtctacggcagcctgaccgactcgtatgcatacatgagaaatggttgggacgttgaagtcaccgcggttggcaaccagttcaacggaggatgcttgctggtggcgatggtgccagagctttgttccatccagaagagggagctgtaccagctcacgctcttcccccatcagttcatcaacccacgcacaaacatgactgcgcacatcactgtgccctttgttggcgttaaccgttacgaccagtataaggtgcacaaaccctggaccctcgtggttatggtcgtagctcctctgactgtcaacaccgaaggtgccccacaaatcaaggtgtatgccaacattgccccaaccaacgtgcacgtcgcgggcgagcttccttccaaggagggaatcttccccgtagcttgtagtgacggctacggtggcctggtgaccacggacccgaagacggctgaccccgtttacgggaaagtgtttaacccccctcgcaacctcttgcctgggcgtttcaccaatctccttgatgtggctgaggcgtgcccgacgtttctgcacttcgagggtgacgtgccgtacgtgaccacgaaaacagattcagacagggtgcttgcccagtttgacatgtccttggcagcaaagcacatgtcgaacacctttcttgcgggcctcgcgcagtactacgcacagtacagtggcaccatcaacctgcacttcatgtttacagggcccactgacgcgaaagcgcgttacatgattgcttacgccccaccgggtatggaaccgcctcgaacacctgaggcggctgcacactgcattcatgctgagtgggacactgggttgaactcaaaatttacattctccatcccctacctttcggccgctgactacgcatacaccgcgtcggatgtggctgaaaccacaaatgtacaaggatgggtctgcttgtttcaaatcacgcatggcaaagccgacggcgacgctctggttgtgctggctagcgctggcaaggactttgagctgaggctgccggtggacgcccgcagacaaaccacctccgcgggtgaatcagcagaccccgtgactgccactgttgagaattacggtggcgagacacaggtccagaggcgccaacacacagacgtctcgttcatcatggacagatttgtgaaagtggcaccacaagatcaaatcaatgtcttggacctcatgcagattccagcctacacactggtgggggcgctcctgcgcgcgtccacgtactacttctctgacttagagatagcagtaaagcatgagggaaacctcacctgggttccgaacggggcgcctgaaacagcgctggagaatgccaccaacccaacagcttaccacaaggcgccactcacccggcttgccctgccctacacggcaccgcaccgtgtactggcaaccgcgtacaacggtgagtgcaagtacagtaaaaacgctgtacccagtgtgagaggtgacctccaggtgttggctcagaaggcggcgcgaacgctgcccacttcctttaactacggtgccatcagagcaact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6.1_O_ITL_194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ggtcacgtatgggtacgcaacggttgaggattttgtgagcggaccaaacacttctggtctcgagaccagagttgtccaggcagaacgcttcttcaaaacccaccttttcgattgggtcaccagtgacccattcggacgctgccacctcctggaactcccgactgatcacaaaggtgtctacggcagcttgaccgactcgtatgcatacatgagaaacggttgggacgtcgaagttaccgcggttggcaaccagttcaacggaggatgcttactggtggcaatggtaccagagctttgttccatacagaagagggagctgtaccagctcacacttttccctcaccagttcatcaacccgcgcacaaacatgactgcacacatcaccgtgccctttgttggcgtcaaccgctacgaccagtacaaggttcacaaaccgtggaccctagtggtcatggttgtggcgcctttgactgtcaacaatgaaggtgccccacaaatcaaggtgtacgccaacattgccccaaccaacgtacacgttgcgggcgagttcccttccaaagagggaattttccccgtggcctgtagcgacggttacggtggcctggtgaccacggacccaaagacggctgaccccgtttacgggaaagtgttcaaccccccccgcaacttgttgcctgggcgtttcaccaattttcttgatgtggctgaggcttgtccgacgtttctgcacttcgagggtgacgtaccgtacgtgaccacgaaaacagattcagacaggctactcgctcagtttgacatgtccttggcagcaaagcacatgtcgaacacctttcttgcaggtctcgcacagtactacacacagtacagcggcaccatcaacctgcacttcatgtttacagggcccactgacgcgaaagcgcgttacatgattgcttatgccccaccaggcatggagccaccccgaacacctgaggcggctgcacactgcattcatgctgagtgggacactgggttgaattcaaagttcacatttcccatcccttatctctcagctgctgattacgcgtacactgcgtctgacgtggctgaaaccacaaacgtgcaaggatgggtctgcttgtttcaaatcacacatggcaaggccgacggtgacgcactggtcgtgctggctagcgctggcaaagactttgagctgagactgccggtggacgcccgcagacaaaccacttccgcgggtgaatcagcagatcccgtgactgccaccgttgagagctacggtggagagacacaggtccagaggcgccaacacacggacgtctcgttcatcatggacagattcgtgaaagtcacaccaacagaccaaaccaatgttttgaacctcatgcagatcccatcccacacactggtgggagcactcctgcgtacatccacatactacttctctgacttagagatagcagtaaagcacgagggagatctcacctgggtcccgaatggggctcctgaagctgcgctggagaacaccaccaacccaacagcttaccacaaagctccactcacccggctcgccctgccttacacggcaccacaccgtgtgctggcaactgtgtacaacggtgagtccaggtacagcaaaaacgctgtgcccaatttgagaggtgacctccaggcgctggcccaaaaggcggcgagaacgctgcccacctctttcaactacggtgccattagagcaactcgg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7.1_O_VEN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ggtcacgtacgggtacgcaacagctgaggactttgtgagtggaccaaacacttctggtctcgagaccagagttgtccaggcagaacgctttttcaaaacccaccttttcgattgggtcaccagcgactcattcggacggtgccacctcctggaactcccgactgaccacaaaggtgtctacggcagcttgaccgactcgtatgcatatatgagaaacggatgggatgtcgaagtcaccgcggttggcaaccagttcaacggaggatgcctactggtggcaatggtgccagagctttgttctatgcagaagagggaactctaccaactcacacttttccctcaccagttcatcaacccacgcacgaacatgactgcacacatcactgtgccctttgttggcatcaatcgctacgaccaatacaaggttcacaaaccttggaccctagtggtcatggttgtggcgcctttgactgtcaataatgaaggtgccccacaaatcaaggtgtacgccaacattgccccaaccaacgtacacgttgcgggtgagctcccttccaaagagggaatcttccccgtggcctgtagcgacggttacggtggcctggtgaccacggacccgaagacggctgaccccgtttacgggaaagtgttcaacccccctcgcaacttgttgcctgggcgtttcaccaatctccttgacgtggctgaggcttgcccgacgtttctgcacttcgagggtgacgtgccgtacgtgaccacgaaaacagattcagacagggtactcgctcagtttgacatgtccttggcagcaaagcacatgtcgaacacctttcttgcaggtctcgcgcagtactacacacagtacagcggcaccattaacctgcatttcatgtttacagggcccactgacgcgaaagcgcgttacatgattgcttatgccccaccgggcatggagccacccaaaacacctgaggcggctgcacactgcattcatgccgagtgggacaccgggttgaattcaaagttcacatttcccattccttacctctcagctgctgactacgcgtacaccgcgtctgatgcggctgaaaccacaaatgtgcaaggatgggtctgcttgtttcaaatcacacatggcaaggccgacggtgacgcgctggtcgtgctggctagcgctggcaaagactttgagctgagactgccggtggacgcccgcagacaaaccacctccgcgggtgaatcagcagatcccgtggctgccaccgttgagaactacggtggggagacacaggtccagaggcgccaacacacggacgtctcgttcatcatggacagatttgtgaaagttacaccaaaagaccaaaccaatgttttggacctcatgcagattccatcctacacactggtgggagcactcctgcgtgcatccacgtactacttctctgacttagagatagcagtaaagcacgagggagatctcacctgggtcccaaatggggctcctgaatctgcgctggagaacaccaccaacccaacagcttaccacaaagctccactcacccgactcgccctgccttacacggcaccacaccgtgtgttggcaacagtgtacaacggtgagtgtaggtacagcagaaacactgtgcccaatgtgagaggtgacctccaggtgctgacccaaaaggcggcgcgaacgctgcccacctctttcaactacggtgccatcagggcaactcgg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28.1_O_IND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atacgggtacgcaacagctgaggattttgtgagcggaccaaacacctctggtctcgagactagggttgtccaggcagaacggtttttcaaaacccacctgttcgactgggtcactagtgatccgtttggacggtgccacctgctggaacttccaactgaccacaaaggtgtctacggcagcttgaccgactcgtatgcttatatgagaaacggttgggatgtcgaagtcactgcagtggggaatcagttcaacggaggttgcctgttggtggccatggtgcctgagctttgttccattcagaagagagagctgtaccagcttacgctctttccccaccagttcatcaaccctcggacgaacatgacagctcacattactgtgccctttgttggcgtcaaccgctacgaccagtacaaggtacacaagccttggaccctcgtggtcatggttgtagcccctttgactgtcaacactgaaggtgccccacagatcaaggtgtacgccaacatcgctcccaccaacgtacacgttgcgggtgagttcccttccaaagagggaattttccccgtggcttgtagcgacggttacggcggtttggtgaccacagacccgaagacggctgaccccgcctacgggaaagtgtttaaccccccccgcaacatgttgccggggcggttcaccaacctccttgatgtggctgaggcgtgccccacgtttctgcgcttcgaaggtggcgtgccatacgtgaccacgaagacggattcagacagggtgctcgctcagtttgacttgtctttggcagcaaagcacatgtcgaacaccttccttgcgggccttgcccagtactacacacagtacagcggcaccatcaacctgcacttcatgttcacaggtcccactgacgcgaaggcgcgttacatgattgcatacgccccgccaggcatggagccgcctaaaacacccgaggcggctgcccactgcattcatgctgagtgggacacaggtctgaactcaaaattcacattttcaatcccttacctctcggcggctgactacgcgtacaccgcgtctgacactgctgagaccacaaatgtacagggatgggtttgcttgtttcaaataacacatgggaaagctgaaggtgacgcgctggttgtgctggctagtgccggcaaggactttgagctgcgcctaccagtggatgctcgcacacagaccacctccacgggcgagtcggctgaccccgtgaccgccaccgttgagaactacggcggtgagacacaggtccagaggcgtcagcacacggacgtctcattcatactggacagatttgtgaaagtcacaccaaaagaccaaattaatgtactggacctgatgcaaacccctgctcacactctggtgggagcgctccttcgtactgccacttactatttcgctgatttggaagtggcagtaaaacacgaggggaacctcacttgggtcccgaatggggcgcctgagacagccttggacaacaccaccaatccaacggcataccacaaggcaccacttacccggcttgcactgccttacacggcaccacaccgtgttttggctaccgtttacaacgggaattgcaagtacgctgatggcccggtggccaatgtaagaggcgacctgcaagtgttggcccagaaggcggcgagagcgctgcctacctcctttaactacggtgccatcaaa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0.1_O_POL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catgagaaacggctgggatgtcgaggtcaccgcggtcggcaaccagttcaacggagggtgcctgctggtcgcaatggtaccagagctttgttctatccaaaagagggagc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c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acctgtcaccgccactgttgaaaactacggtggcgaaacacagatccagaggcgccaacacacggacgtctcgttcatcatggacagatttgtgaaagtgacaccgcaaaaccaaattaacattttggacctcatgcagattccatcacacactttggtgggagcgctcctacgcgcgtccacttactacttctctgacttggagatagcagtaaaacacgagggagacctcacctgggttccaaatggagcgcctgaaaaggcgttggacaacaccaccaacccaactgcttaccacaaggcaccactcacccggcttgccctgccctacaccgcgccccaccgcgtgttggcaaccgtgtacaacggtgagtgcaggtacagcagaaatgctgtgcccaacaggagaggtgaccttcagt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1.1_O_UKG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ggcgttggacaacaccaccaatccaacggcttaccacaaggcaccgctcacccggcttgcactgccttacacggcaccgcaccgtgtcttggctactgtttacaacgggaactgcaagtatggcgagagccccgtgaccaatgtgagaggtgacctgcaagtattggcccaaaaggcggcaagaacgctgccc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3.1_O_TAW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ttacgggtacgcaacggctgaagacttcgtgagtgggcctaacacctctggtcttgagaccagagttgttcaggccgaacggttcttcaaaacccacctgtttgactgggtcaccagtgacccgtttgggcggtgtcacttgttggagctaccgactgaccacaaaggcgtctacggtagcctgaccgactcgtacgcatacatgaggaatggttgggacgttgaagtcaccgcagtgggtaaccagttcaacggaggctgtttgctggtggcgatggtaccggagctccgttccatcagcaagagagagttgtaccagctcacgcttttcccccaccagttcatcaacccacggacgaatatgacggcacacatcaccgtgccctacctcggtgtcaacaggtacgaccagtacaaggtacacaaaccctggaccctcgtggtcatggttgtggcccccctgacggttaacaacgagggcgctccgcaaatcaaggtgtatgccaacatcgcccccaccaatgttcacgtcgcgggtgagctcccctctaaagaggggattttccccgtggcatgcagcgatggttacggtggcttggtgaccacggatccgaagacggcagaccccgtctacgggaaagtgttcaacccaccccgcaacctgttgccagggcggtttacaaacctccttgacgtggccgaggcgtgccccacattcctacacttcgacggtgacgttccgtacgtgaccacgaagacggattcggataggatgctagcccagttcgatttgtccctcgcggcaaaacatatgtcgaacacttttctcgcgggtcttgcccagtactacacacagtacagcggcaccattaacctgcacttcatgttcacgggacccaccgacgcgaaggcacgctacatggttgcgtacgcccctcctggcatggaaccgccgaaaacgcctgaggcggctgcacattgcatccacgctgagtgggatacagggctgaattcgaagttcacgttttcaatcccatacctttcggcagctgactacgcgtacaccgcgtccgacatcgccgagaccacaaacgtacagggatgggtctgtttgttccagataacacacgggaaagccgacggtgacgccctggtcgtgctagctagtgctggcaaagactttgacttgcgtctgccggtcgacgcccgaacccaaaccacctctgcgggtgagtctgcggaccccgtgaccgccaccgtcgagaactacggtggtgagacacaagtccagaggcgccagcacacggacattgcgttcatattggacaggttcgtgaaagtcaagccaaaggaacaagttaatgtgttggacctgatgcagatccctgcccacaccttggtaggggcgctcctgcgaacggccacctactacttctctgacctggagctggccgtcaagcacgagggcgatctcacctgggtcccaaacggcgcccctgagacagcactggacaacactactaacccaacagcttaccacaaggaacccctcacacggctggcgctgccttacacggctccacaccgtgtcttagcgaccgtctacaacgggagcagtaagtacggtgacaccagcactaacaacgtgagaggtgaccttcaagtgttagctcagaaggcagaaagaactctg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4.1_O_IRN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tacgtacgggtacgcaacaaccgaggattttgtaagcggaccaaacacctctggtctcgagactagagtggttcaggcggaacgcttctttaaaacccacctgttcgactgggtcaccagcgaccccttcggacggtgtcacctactggaactcccaactgaccacaaaggtgtctacggcagcctgactgactcatatgcatacatgagaaatggttgggacgttgaagtcactgctgtgggaaatcagtttaatggaggatgcctgttggtggccatggtgccagagctttgttccatccaaaagcgagagttgtaccagctcacgctctttccccaccagttcatcaacccacgaacgaacatgacggcacacatcactgtgccctttgttggcgtcaaccgttatgaccagtacaaggtacacaagccttggaccctcgtggtcatggtcgtagcccccctgactgtcaacactgaaggtgccccacagatcaaggtgtacgccaacatcgcccccaccaacgtgcacgttgcgggtgaattcccctccaaggaggggattttccctgtggcttgcagtgacggttacggcggtttggtgaccacggacccgaagacggctgaccccgcctatgggaaagtgtttaaccccccccgaaacatgttaccggggcggttcaccaacttccttgatgtggctgaggcgtgccctacgtttctgcacttcgagggtgacgtgccatacgtgactacgaagacagattcggacagggtgcttgctcagtttgacttgtctttggcagcgaagcacatgtcgaacaccttccttgctggtcttgcccagtactacacacagtacagcggcaccattaacctacacttcatgttcacaggtcccactgacgcgaaagcgcgctacatgattgcatatgccccacccggcatggagccgccacgcacacctgaagcggctgcccactgcattcatgctgaatgggacacagggttgaattcaaaatttacattctcaattccctacctctcggcggctgactacgcgtacaccgcgtctgacacagctgagaccacaaatgtgcagggatgggtctgcttgttccaaataacacacgggaaagctgacggcgacgccctggttgtgctggccagcgccggcaaggactttgagctgcgcctaccagtggacgcccgcacacagaccacctccccgggtgagtcggctgaccccgtgaccgccaccgttgagaactacggcggcgaaacacaggtccagaggcgccaacacacggacgtctcattcatattggacaggtttgtgaaagtaacaccacaagaccaaattaatgtattggacctgatgcagacccctgctcacaccttggtgggtgcgctccttcgcaccgccacttactatttcgctgatctagaagtggcagtgaagcacgagggaaacctcacgtgggtcccgaacggggctcctgagaccgcgctggacaacaccaccaacccaacagcataccacaaagcacctcttacccgccttgccctgccatacacagcgccacaccgcgtgttggcaaccgtttacaacgggaactgcaagtacggcactggcccggtggccaatgtgaggggtgacctccaagtgttggctcagaaggcggcgagaccgctgcctacctcctttaactacggtgccatcaaggctgt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5.1_O_TAW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ttacgggtacgcaacggctgaagacttcgtgagtgggcctaacacctctggtcttgagaccagagttgttcaggccgaacggttcttcaaaacccacctgtttgactgggtcaccagtgacccgtttgggcggtgtcacttgttggagctaccgactgaccacaaaggcgtctacggtagcctgaccgactcgtacgcatacatgaggaatggttgggacgttgaagtcaccgcagtgggtaaccaattcaacggaggctgtttgctggtggcgatggtaccggagctctgttccatcagcaagagagagttgtaccagcttacgcttttcccccaccagttcatcaacccacggacgaatatgacggcacacatcaccgtgccctacctcggtgtcaacaggtacgaccagtacaaggtacacaaaccctggaccctcgtggtcatggttgtggcccccttgacggttaacaacgagggcgctccgcaaatcaaggtgtatgccaacatcgcccccaccaatgttcacgtcgcgggtgagctcccctctaaagaggggattttccccgtggcatgcagcgatggttacggtggcttggtgaccacggatccgaagacggcagaccccgtctacgggaaagtgttcaacccaccccgcaacctgttgccagggcggtttacaaacctccttgacgtggccgaggcgtgccccacattcctacacttcgacggtgacgttccgtacgtgaccacgaagacggattcggatagggtgctagcccagttcgatttgtccctcgcggcaaaacatatgtcgaacacttttctcgcgggtcttgcccagtactacacacagtacagcggcaccattaacctgcacttcatgttcacgggacccaccgacgcgaaggcacgctacatggttgcgtacgcccctcctggcatggaaccgccgaaaacgcctgaggcggctgcacattgcatccacgctgagtgggatacagggctgaattcgaagttcacgttttcaatcccatacctttcggcagctgactacgcgtacaccgcgtccgacgtcgccgagaccacaaacgtacagggatgggtctgtttgttccagataacacacgggaaagccgacggtgacgccctggtcgtgctagctagtgctggcaaagactttgacttgcgtctgccggtcgacgcccgaacccaaaccacctctgcgggtgagtctgcggaccccgtgactgccaccgtcgagaactacggtggtgagacacaagtccagaggcgccagcacacggacattgcgttcatattggacaggttcgtgaaagtcaagccaaaggaacaagttaatgtgttggacctgatgcagatccctgcccacaccttggtaggggcgctcctgcgaacggccacctactacttctctgacctggagctggccgtcaagcacgagggcgatctcacctgggtcccaaacggcgcccctgagacagcactggacaacactaccaacccaacagcttaccacaaggaacccctcacacggctggcgctgccttacacggctccacaccgtgtcttagcgaccgtctacaacgggagcagtaagtacggtgacaccagcactaacaacgtgagaggtgaccttcaagtgttagctcagaaggcagaaagaactctg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ggcgttggacaacaccaccaatccaacggcttaccacaaggcaccgctcacccggcttgcactgccttacacggcaccgcaccgtgtcttggctactgtttacaacgggaactgcaagtatggcgagagccccgtgaccaatgtgagaggtgacctgcaagtattggcccaaaaggcggcaagaacgctgccc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7.1_O_URU_196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aaacggctgggatgtcgaggtcaccgcggttggcaaccagttcaacggagggtgcctgctggtcgcaatggtaccagagctttgttctatccaaaagagggaactgtaccagctcacacttttccctcaccagttcatcaacccacgcacgaacatgactgcgcacatcacagtgccctttgttggcgtcaaccgctacgaccagtacaaggttcacaagccttggacccttgtggttatggttgtagcccctctgaccgtcaacactgaaggtgcccctcagatcaaggtgtatgccaacattgccccaaccaacgtgcacgtcgcgggtgagtttccttccaag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cttttccatcccctacctctcggccgccgattacgcgtacaccgcgtctgacgtggccgagaccacaaatgtgcagggatgggtctgcttgtttcaaattacacatggcaaggccgacggcgacgctctggtcgtactggctagtgctggtaaagactttgagctaaggctgccggtggacgcccgtgcggaaaccacttctgcgggcgagtcagcggatcctgtcaccgccactgttgaaaactacggtggcgaaacacagatccagaggcgccaacacacggacgtctcgttcatcatggacagatttgtgaaagtgacaccgcaaaaccaaattaacattttggacctcatgcagattccatcacacactttggtgggagcgctcctacgcgcgtccacttactacttctctgacttggagatagcagtaaaacacgagggagacctcacctgggttccaaatggagcgcctgaaaaggcgttggacaacaccaccaacccaactgcttaccacaaggcaccactcacccggcttgccctgccctacaccgcgccccaccgcgtgttggcaaccgtgtacaacggtgagtgcaggtacagcagaaatgctgtgcccaacgcgagaggtgaccttcag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8.1_SAT1_BOT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cggcgtcacctatgggtacgcgtcagccgacaaattcttgcctggcccaaacaccaacgggctggaaacaagagtggaacaagcagagaggtttttcaaacacaagctttttgattggacactcgaacagcaatttggcacaacgcacattttggaactccccacagatcataagggcatctatgggcagctggttgactcacacgcgtacatccgaaacggatgggacgtgcaagtgtcggccactgccacacagtttaacggaggctgcctgttggtggccatggtgcctgagctgtgtaaactggctgacagagagaaataccaactcactctcttcccacaccaattcttgaacccacgcaccaacaccaccgcacacattcaggtaccatacctgggtgttgacagacacgaccagggaactcgtcacaaggcgtggaccctcgtcgtgatggtggtggcaccatacactaacgacacaattggctcactaaaagctgaggtctacgttaacattgcaccaaccaatgtgtacgtggccggtgagaaacccgccaaacagggaattttccctgtggccgttgctgacggctacggtggttttcagaacaccgaccccaagacctcggaccccatatacgggcacgtgtacaacccggcacgcacgctctaccctggcaagtttaccaacctgctggacgtggcagaagcgtgcccgacactgctcgacttcaac---ggggttccgtatgtcaagaccacaggtaattctgcaaaagtgctcacacgttttgatttggcctttggacacaaaaacatgaaaaacacctacatgtctggtctggcccagtactttgcacagtacagtggcaccctcaatcttcactttatgtacactggccctaccaataccaaggctaagtacatggtagcatacatcccacctggtacaagccttcctgaaacaccagagatggcctcacactgctatcacgctgagtgggatactgggttgaactcaacatttaccttcaccgtgccgtacatttcagcagcggattacgcctacacctactctgatgagcctgaacaggcttcagtacaaggttgggttggtgtgtatcagatcactgacacacacgagacggacgcggcagtcatcgttactgtcagtgcaggtccggactttgagttcagaatgcccatcagcccatcgcgccaaacaacctccgcaggtgaaggcgcagacccagtcaccacagacgtctctgagcacggaggcgtctccagaaccgcacgccgggcacacaccgacgtcgctttccttctcgaccggttcactctggttgggaccatggaaaacaaaatggttctggatttgttgaccacgaaggagaaatcactggttggcgcactcctgcgtgcggccacgtattacttctctgatttggaggtggcagtcgggaacaacaaatgggtaggctgggctcccaatggtagcccagtgctgattgaggtgggc---gacaatccagtcgtcttctcacacaatggtacaacccgttttgcactcccgtacactgcaccccaccgggtgctcgccacagtttacaacggtgactgcaagtacaagcccactggcactggaaacatccgcggggacctcgccgctgtggctgggaggatcgccagccacatcccgacgacatttaatttcgggatgatttacacagaggcagag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39.1_SAT1_UKG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agtgggcattacctacgggtatgccgactcggacaaattcctgcccggtccaaacaccaacgggttggaaacacgtgtggaacaagccgaaaggttctttaagcacaagctatttgattggacaactgaccaagaatttggaacaacccacgttttggagctgcccacagaccacaaaggcatctacggccaactcgttgactctcactcttacatccgtaacgggtgggacgtcgaggtctccgcgaccgcgactcaattcaacgggggctgcctcttggtggcaatggtgcccgagttgtgcaaacttgaggacagagagaaataccaacttactctctttcctcaccagtttctgaacccaaggaccaacaccacagcacacattcaggtgccttacctgggtgtggaccgccacgatcaggggacgcgccacaaagcgtggaccttggtcgtaatggtggtggcaccttataccaacgacacaattggttcaaacaaagccgaggtgtacgtgaacatcgctcccacgaacgtttacgtcgctggtgagaagcccgcaaaacagggcattctccccgtagccgtctctcacggctacggcggtttccaaaacacagaccccaaaacttcggaccccgtgtacgggcacgtgtacaacccagcacgcactggtctgccaggaaggttcacgaacctcctggacgtggctgaagcgtgtcccacactgcttgacttcaac---gggcgtccgtacgtgaccacccaggccaactctgcgaaagtactgactcgttttgatttggcttttggacacaagaatttgaaaaatactttcatgtccggtctcgcccagtactacacacagtacagtggcacactcaatctgcacttcatgtacacaggcccaacaaacaacaaggcaaagtacatggtggcctacatcccaccagggacacacctcccggaaactccggagatggcgtcccactgctaccacgctgaatgggacacaggcctaaactcaaccttcactttcaccgtgccgtacgtgtcgaccgctgatttcgcgtacacctactctgacgagcccgaacaggctacggtgcagggttgggtgggcgtgtaccaggtaactgacacgcacgagaaggatggagcggttgtggtgtccgtcagtgctggacccgacttcgagttcagaatgcccatcagcccctcacgccagaccacgtctgttggcgagggtgcagagcccgtcacgactgacgcctcccagcatggtggcgacaggcgcgcggcgcgcaggtaccacactgatgtgagcttcttgctcgatcggttcacactggtcggcacacagaacaacaggctgacactagacctgctccagactaaggagaaagcgctggtcggcgcaatcctgcgtgcggccacgtactatttctctgatttggaagttgcggtgggcaccaacaagtgggtcggctggactcccaacggagcgccggagcttagtgaagtgggc---gacaacccagtcatcttctccaccaatgacaccacccgctttgcgctgccctacactgcaccacacagatgcttggcaacatcctacaacggtgactgcaagtacaagcccgctggcacagagaacatccgcggggacctcgcgacccttgcgcagaggattgcaagacacatcccaaccactttcaattatggcaggatttacacagaagccgaggta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0.1_SAT1_NMB_19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aggtgttacctacgggtacgcactggccgacaagttcctccccggcccgaacaccaacgggttggagacgcgggtggaacaggcggagaggttctttaaacacaagctttgcgattggacacctgaccaagaattcggtacaactcacatcctggaactccccacagaccacaagggcatctatgggcagttggttgattcgcacgcatacatccgcaacggatgggatgtccaggtttcggccactgccacccagttcaacggaggctgcctgttggtggccatggtgcctgaactctgcaaattggacaacagggaaaagtaccagctcacactttttccccaccagttcttgaacccacgcaccaacaccactgcacacatccaggtaccgtacctgggtgttgacagacacgaccagggaacacgccacaaagcgtggaccctcgttgtgatggtactggcaccatacaccaacgacaccattggatcaacaaaagctgaggtttacgtgaacattgcaccaaccaacgtttacgtggccggtgagaaacccgccaaagaagggattctccccgtagccgtctctgacggttacggtggcttccaaaacactgaccccaaaacctcggaccccatatacgggcacgtgtacaacccggcacgaacgctctaccctggcagattcaccaacctgctagacgtggcagaagcgtgcccaacactgctcgactttaat---ggggtaccatatgtccaaacccagaacaattctgcaaaggttctcgcacgcttcgatttggcttttgggcacaaaaacatgaagaacacatacatgtctggtctggcccagtactttgcacaatacagtggtactctcaatcttcacttcatgtacactggccccaccaacaacaaggccaagtacatggtggcatacatcccacctggcacacacctccccgaaacaccggagcaggcgtcacactgttaccatgccgagtgggacactgggttgaactcgacattcaccttcaccgtgccgtacatttcggcagcggactacgcctatacctacgctgatgaacctgaacaggcttcagtgcaaggttgggttggcgtgtaccagataactgacacgcacgagaaggacggggccgttgtcatcactgtcagcgcaggtcccgacttcgagttcagaatgcccatcagcccatcgcgccagacaacctctgcaggtgaaggcgcagatccagtcaccacggacgtttccgaacacggaggcgtttccagaaccacccgtcgggcccacaccgacgtggcattccttcttgaccggttcaccaaggttgggaccaaggatcgcaaaatggttttggacctgttgaccaccaacgagaaatcactggtcggcgcactcctgcgtgcggccacgtactatttctccgacctggaagtggcagtcgggaccaacaaatgggtgggatgggctcccaatggtagcccggtgtttagtgaagtgggc---gacaatccagttgtcttctcacgcaacgacaccacccgtttcgcactcccttacacggcgccccacagggtgctcgccacaacctacaacggtgactgcaagtacaagcccactggcactgagaacatccgcggcgacctcgcaaccttggccgcgcgaattgccagccacatcccaacaacattcaactacgggatgatatacacagaggcagag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1.1_SAT1_ZIM_195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cgttacttacgggtacgccctggctgacaggtttctccctggcccgaacactaacgggctggagacacgagtggaacaagcagaaaggtttttcaaacaaaagctctttgattggacaactggacaggagtttggtacaacacacgtgctggaactccccacggaccacaagggtatctatggacaactggttgactcacacgcgtacatccgcaacggatgggacgtccaggtctcagccactgccacccagttcaacggaggctgtctactggtagccatggtacccgagctctgcaaactggacaacagggagaagtaccaactcacacttttcccgcatcagttcttgaacccacgtaccaacaccacagcacacatccaagtaccctacctgggtgtcgacagacacgaccaagggacccgccacaaggcatggactcttgttgtcatggtgttggcaccatacaccaatgacaccattggatcaacaaaagcagaggtttacgtgaacattgcaccaaccaacgtttacgtagccggtgagaaacccgcaaaacaggggattctccccgtggctgtctctgacggctacggcggcttccaaaacactgatcccaaaacctcggaccccatatacgggcacgtgtacaatccggcacgcacgctctaccccggtaggttcaccaacctgctggatgtggcagaagcctgccccacactgctcgatttcaac---ggggttccatacgtccaaacccagaacaactctgcaaaagttctcgcatgttttgatttggcctttggacacaagaacatgaaaaacacatacatgtctggtctggcccagtactttgcacagtacagtggcactctcaaccttcatttcatgtacacaggccccaccaacaacaaggccaagtacatggtggcatacatcccacctggcacacacctccctgaaacaccggagatggcgtcacactgctatcatgccgagtgggacactggattgaactcaacattcaccttcaccgtgccgtacatctcggcagcggactacgcctacacctatgctgacgagcccgaacaggcctcagtacaaggttgggttggtgtgtatcagatcactgacacacacgagaaggacggggctgtcattgttaccgtcagtgcaggccccgactttgagttcagaatgcccatcagtccatcgcgccaaacaacctccgcaggtgaaggcgcggacccagtcaccactgacacgtccgaacacggaggtgcccccagaaccgcccgtcgggttcacactgatgtggcgttccttctcgaccggttcactctggttgggaccgagggcaacaaattagtgttggacctgttgaccacgaaggagaaatcactggtcggcgcactcctgcgtgcggccacgtactacttctccgacatggaagtggcggtcgggactaacaaatgggtgggctgggctcccaacggcagcccggtgctgagtgaagtgggc---gacaatccagtcgtcttctcacacaacaacaccacccgctttgcaatcccctacacagcgccccaccgggtgctcgccacagtctacaatggtgactgtaagtacaaacccactaacgctgagaacattcgcggagacctcgccaccctggctgagcggattgctagccacatcccaacaacattcaattacgggataatttacacagaggca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2.1_SAT1_SAR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cgtcacctacgggtatgctctggccgataagttcctccctggcccaaacaccaacgggctggagacgagagtggaacaagcagagaggttcttcaaacacaagctttttgattggacacttgaacagaaatttggcacaacctacgttctggaacttcccacagatcataagggtatctacggacaactggttgactcacatgcgtacatccgcaacggatgggacgtccaggtctcagccactgccacccagttcaacggaggctgcctgttggtagccatggtgcctgagctttgcaaattggccgacagggagaagtaccaacttactcttttcccacaccagttcctgaacccacgcaccaacaccacagcacacatccaggtaccgtacttgggtgttgacagacacgaccaggggactcgccacaaggcgtggactctcgtcgtgatggtgctggcaccatacaccaacgacaccattggatcaacaaaagctgaggtctacgtgaacattgcaccaaccaacgtttacgtggccggtgagaaacccgccaagcaagggattctccccgtggccgtttccgacggttacggtggcttccaaaacactgaccccaagacatcggaccccatttacgggcacgtgtacaacccggcacgcacgctctaccccggcaggttcaccaacctgttggacgtagcagaagcctgccccacactgcttgatttcaac---ggggtcccatatgtccaaacccagaacaactctgcaaaagttctcacacgtttcgatttggcttttgggcataaaaccatgaagaatacatacatgtctggtctggcccagtacttcgcacagtacagtggcactctcaatctgcatttcatgtacactggccccaccaacaacaaggccaagtacatggtggcgtacatcccacctggcacacacctccccgacacaccggagatggcgtcacactgctaccacgctgagtgggatactggactgaactcaacattcaccttcaccgtgccgtacatttcggcagcggactacgcctacacctacgctgacgagcccgaacaggcttcagtgcaaggttgggttggtgtgtatcagatcactgacacacatgaaaaggacggagccgtcatcgtcaccgtgagtgcaggccccgactttgagttcaggatgcccatcagtccatcgcgccagacaacctctgcaggtgaaggcgcggacccagtcaccacagacacgtccgaacacggaggtgcctccagagtcgcccgtcgggcccacaccgacgtggcgttccttcttgaccggttcactctggtcgggaccaagaacaaccaattggttctggacctcttggacaccaaagagaaatcactggtcggcgcactcctgcgcgcggccacgtactacttctctgacttggaagtggcagttgggaccaatacatgggtgggctggacgcccaatggtagtccagtgatgagcgaagtgggc---gacaacccagtcgtcttctcgcacaacggcaccactcgttttgcactcccttacactgcaccccaccgggtgcttgccacagtctacaatggtgactgcaagtacaaacccactggcaccgaaaacatccgcggtgacctcgcaactcttgctgcgcggattgctagccacatcccgacgacatttaactacgggatgatttacacacaggcagag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3.1_SAT1_NMB_19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cgtcacctacgggtatgccctgatcgacaagtttctccccggtccaaacaccaacgggctggagacaagagtggaacaagcagagaggttcttcaaacacaaactttttgattggacacttgaccaacagtttggcacaacctacgtgctggaattgcccacagaccacaagggtatctacggacagctggttgattcacacgcgtacatccgcaacggatgggacgtccaggtctcagccaccgccacccagttcaacggaggctgcctgttggtagccatggtacccgagctctgcaaattggacaccagggagaagtaccaactcactcttttcccgcaccagttcttgaacccacgcactaacaccacagcacacatccaggtaccctacctgggtgttgacagacacgatcaggggactcgccacaaggcgtggaccctcgtcgtgatggtgctggcaccatacaccaacgacaccattggatcaacaaaagccgaggtctacgtgaacattgcaccaaccaacgtttacgtggccggtgagagacccgtcaaacaagggattctccccgtggccgtttccgacggctacggtggcttccaaaacaccgatcccaagacctcggaccccatttacgggcacgtgtacaacccggcacgcacgctctaccccggcaggttcaccaacttgctggacgtggcagaagcttgtcccacgctgcttgatttcaat---ggggtaccgtatgtccagacccagagcaactctgcaaaagtactcgcatgttttgatttggcattcggacacaaaaacatgaaaaacacatacatgtctggtctggcccagtacttcgcacagtacagtggcaccctcaatcttcacttcatgtacactggccccaccaacaacaaggctaagtacatggtggcatacatcccacctggcacacacctccccagcacaccggagatggcgtcacactgctaccatgctgagtgggatactggactgaactcgacattcaccttcaccgtgccgtacatctcggcagcggactacgcctacacctacgctgacgagcctgaacaggcttcagtgcaaggttgggttggtgtgtaccagatcactgacacacatgagaaggacggggctgtcatcgtcaccgtgagtgcgggccctgactttgagttcaggatgcccatcagtccatgccgccagacaacctccgcaggtgaaggcgcggacccagtcaccacagatgcatccgcacacggaggtgataccagaaccgcccgtcgggcccacaccgacgtggcgttccttcttgaccggttcactctggttgggaccaaagacaacaaattggttctggacctcctgagcaccaaggagaaatcgctggtcggcgcacttctgcgtgcggccacgtactacttctccgacctggaagtggcggttgggaccaacgcttgggtaggttggactcctaacggtagtccagagctgacggaagtgggc---gacaacccagtcgtcttctcacacggaggcactactcgcttcgcgctcccttacaccgcaccccaccgggtgcttgccacagtctacaatggtgattgcaagtacaaacccactggcaccgaaaacatccgcggtgacctcgcaaccctggctgcgcggattgctagccacatcccaacaacattcaactatggaatgatttacacacaggca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4.1_SAT1_ISR_196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gggggtgacctacggttatgcagcatcagacaagtttctcccagggccaaataccaacgggcttgagacacgtgtggaacaggccgaacgctacttcaagcagaagctgttcgactgggacaccacccaaaaatttggtgtgacacacgtgttggaacttcccaccgaccacaagggtgtctacggacaacttgtggattcatacacgtacatgagaaacggttgggacgtccaggtttcagcaactgccacacagttcaacggaggatgcttgttggttgcaatggtgcctgagttgtgtaaactggacgagagagagaagtaccaactcacgctctttccacaccagtacatcaaccctcggaccaacaccactgcacacattcaggtcccgtacctgggtgtcgaccgacatgatcaagggaagagacacaaggcttggacccttgtggtgatggtcgtggctccatatacgaacgacaccatcggctcctccaaagctgaagtctatgtgaacatagctccaacaaatgtctatgtcgctggcgaacgaccagcgaaggagggcattgtcccagtagccgtggctgacggttacggaggtttccaaaacactgaccccaaaacttcagatccaatctacggtcacgtgtacaacgccccacgcacaggctatcccggtaggtacaccaacctgttggacgtagccgaggcgtgccccacgtttctcgacttcaac---ggagtcccatacgtgacaacccagaacaactctgccaaagtaatggcatgttttgatttggcatttggacacaaaaacctcaagaacaccttcctttcagggttggcccagtactacacacagtacagtggcaccttgaatctgcacttcatgtactctggcccaacaaacaacaaggccaaatacatggttgcatacatcccacctggcacacacctgcccaacacgcccgaacaggcttctcactgctaccacgcagagtgggatacaggactcaactccacctttaccttcacagtgccgtacgtgtctggggcggacttcgcctacacacacgctgatgaaccagagcaggcttcagtgcagggatgggtcggagtgtatcagatcactgacacacacgaaaaggacggtgctctcatcgtcactgtcagtgcaggccctgacctggagttccgcttgcccatcagcccctcgcgccagacaaccagcgcaggcgaaggggcagacgtggtgactgttgacgccactgtacacggtggcaaccagagacggactcgccgcgtccacacggatgtagcgttccttctagacagattcacactagtgggaacacaggacaacaggatggtacttgacatgctcaagactaaggagaaagcactggtaggcgcaatcctgcgctctgccacgtactacttcgctgatcttgaggtagcggtgggtacgaacaagtgggttggttggctgccaaatggtgcgcccgtcccaaaggaggttggc---gacaatccggtcgtcttctctcacaatggaacaacccgcttcgccttgcccttcaccgctccacaccgtgttctggcaacagtgtacaacggtggttgcaagtataaaccaaccaacgagaccaacatcaggggtgacctcgcaacactggctgaacgcatccgcgaacacattccaacaactttcaactatggaatcgttctgaccgaggcacag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5.1_SAT1_BOT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cgttacctacgggtacgccttgactgacaagttcctccccggcccaaacaccaacgggctggagacaagagtggaacaggcagagaggttcttcaagcacaaactttttgattggacgcttgaccaacagttcggcacaacctacgtgctggagctccctacagatcacaagggtatctacgggcagctggttgattcacacgcgtacatccgcaacggatgggacgtccaagtctcagccaccgccacccagttcaacggaggctgcctgctggtggccatggtacccgagctgtgcaaattggacgacagggagaaataccagctcacccttttcccacaccagttcttgaacccacgcaccaacaccacagcacacatccaggtaccctacttgggtgttgacaggcacgaccaggggactcgccacaaggcgtggaccctcgttgtgatggtgctggcaccatacaccaacgacaccattggatcaacaaaagccgaagtctacgtaaacattgcaccaaccaacgtttacgtggccggtgagaaacccgtcaaacaagggattctccctgtggccgtttccgacggctacggtggcttccaaaatactgaccctaagacctcggaccccgtttacggacacgtgtacaatccggcacgcacgctctaccccggcaggttcaccaacttgctggacgtagcagaagcttgccccacgctgctcgatttcaac---ggggtaccgtatgtccaaacccagagcaactctgcaaaagttctcgcatgttttgatttggcattcggacacaaaaacatgaaaaacacatacatgtctggtctggcccagtactttgcacagtacagtggcactctcaaccttcatttcatgtacactggccccaccaacaacaaggccaagtacatggtggcatacatcccacccggcacacacctccctgaaacaccggagatggcgtcacactgctaccacgccgagtgggacactggactgaactcgactttcaccttcaccgtgccgtacatttcggcggcggattacgcctacacctacgctgacgagcccgaacaggcctcagtacaaggttgggtcggtgtgtaccagatcactgacacacatgagaaagacggggccgtcatcgtcaccgtgagcgccggtcccgactttgagttcaggatgcccatcagtccatcgcgccagacaacctctgcaggcgaaggcgcggacccagtcaccacagacgcatccgcacacggaggtgacaccagaaccacccgtcgggcccacaccgacgtgacgttccttcttgaccggttcactctggttgggaccaacgacaacaaactggttttggacctcctgagcaccaaagagaaatcactggtcggcgcactcctgcgcgcggccacgtattacttctctgacctggaggtggcggttgggaccaacgcatgggtgggttggactcctaacggtagtccagtgctgacggaagtgggc---gacaacccagtcgtcttctcacgtagaggcaccactcgtttcgcgctcccttacaccgcaccccaccgggtgctcgccacagtctacaacggtgactgtaagtacaaacccactggcaccgaaaacatccgcggcgacctcgcaaccctggcagcgcggattgctagccacatcccaacaacattcaactacgggatgatttacacacaggca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6.1_SAT1_ZIM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agtgggcgtcacccgcgggtacgccgactcagacaaattcctacccggcccaaacaccaacgggttggaaacacgtgtggaacaagccgaaagatttttcaaacacaaattatttgattggacaaccgaccaacaatttggggtggcccacatcttggagctgcccacagatcacaaaggcatctacggccaacttgtggactcccactcttacatccgtaacgggtgggatgtcgaggtctccgcgaccgcgacgcagtttaacggaggctgcctgctagtggcaatggtgcccgagttgtgcaaacttgaggacagagagaaataccaactcactctcttcccacaccagttcctaaatccaaggaccaacaccacggcacacatccaggtaccctacttgggtgtggatcgccacgaccagggaatgcgccacaaggcgtggactttggttgtgatggtggtggcaccttacaccaatgacacaattggttcaaataaagccgaggtgtacgtgaacatcgctcccacgaacgtttacgtcgccggcgagaaacccgcaaaacagggcattctccccgtagctgtctcccacggttacggtggcttccaaaacacagaccccaaaacctcggatcccgtgtacgggcacgtgtacaatccagcacgcactggcctgccaggaaggttctcgaacctcctggacgtggctgaagcatgccccacactgctcgatttcagc---ggacgtccgtacgtgatcacccaggccaactccgcaaaagtgctcacactctttgatttggcttttggacacaaaaatctgaaaaacaccttcatgtctggtctcgcccagtactacacacagtacagtggcaccctcaacttgcacttcatgtacacaggcccaacaaacaacaaggcaaagtacatggtggcctacatcccgccagggacacacctcccggaaacaccggagatggcgtcccattgctaccatgccgagtgggacacaggcctaaattcaactttcaccttcaccgtaccgtacgtgtcggccgccgatttcgcgtacacctactctgacgagcctgaacaggcttcagtgcagggttgggtgggcgtgtaccaggtaactgacacacacgagaaggatggagcagtggtggtatctgtcagcgctggacccgacttcgagttcagaatgcccatcagcccctcacgccagactacgtctgctggtgagggtgcagagcccgtcacgactgacgcttcccaacacggtggcgacagacgtacggcacgcaggtaccataccgacgtgagttttctgctcgaccggttcacactggttggtacacagaactgcaggttgacactggatttgctccaaactaaggagaaagcactagtcggcgcaatcctgcgcgcggccacgtactacttctctgatttggaagtcgcagtcggcaccaacgagtgggttggatggactcctaacggagcgccggaattgagtgaagtgggc---gacaaccccgtcgtcttctccaccaataacacaacccgctttgcgctgccctacactgcgccacacagatgtctggcaacatcctacaacggtgactgcaagtacaagcccgctggcacagagaacatccgcggtgacctcgcaactcttgcggggaggattgcaagccacatccctaccacctttaactatggcaggatatacacacaagccgat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7.1_SAT2_ZIM_194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cggcattacctacgggtatgccgatgccgactccttcagacctggtccgaacacatccggactggaaacgagggttgaacaggcggaacggtttttcaaggaaaaattgtttgattggacttctgacaaaccatttggcacacttcacgtgttggaacttcccaaagaccataaggggatctacggcagcttgaccgacgcgtatgcttacatgcgcaacggttgggatgtccaggtcactgccactagcacccaattcaacggtggctccctgttggtggccatggtgcctgaactctgctctctcaaagaacgagaagagttccagctcaccctctacccacaccagttcatcaacccaaggactaacacaactgcccacatccaggtgccctatctgggtgtcaacagacacgaccaaggcaagcgccaccaagcgtggtccctggttgtgatggtcctgacgcctctcaccacagagcagatgaactccgggactgttgaggtgtacgccaacatcgctccaacgaacgtgttcgttgcgggtgaaatgccagccaagcagggcatcatacctgttgcctgtgcagacggctatggcgggttccaaaacacagacccgaagaccgcagaccccatctacggttatgtctacaacccgtcgcggaatgactgtcacggcaggtactccaacctgttggacgtcgctgaggcgtgccccacattgctgaactttgac---gggaaaccctatgtcgtcaccaagaacaacggtgacaaagtcatggcctgttttgatgtagcattcacacacaaggcacacaagaacacctttcttgcgggcctcgctgattactacactcagtatcaaggatcattgaactaccacttcatgtacacagggccaacccatcacaaggctaagttcatggtggcgtacatcccacctggtgttgaactgccgaaaacacccgaggacgcagcacactgctatcactcggagtgggacaccggattgaactcacagttcacgttcgctgttccatacgtctcggccagtgacttctcatacacccacacggacacgccggcgatggctaccaccaatgggtggatagcggtctaccaagtgaccgatacccactcagcggaggcggccgttgtggtgtccgtgagtgctggacccgacctggaattccggttcccgatcgaccctgttcggcaaaccaccagcgtaggcgagggcgcggacgttgtcacgaccgacccttccacacacggtggcagtgtaattgagaagaaacgaatgcacacagatgttgcgttcgtgcttgacagattcacacacgtgcacacttcaaaaaccacgtttaacgtggatctgatggacaccaaggaaaagactctagtaggtgccctgctgagggcttccacctactacttctgtgacctggaaattgcggttggcgaacacagccgtgtcttctggcagcctaacggcgcgccccggacaacacaactggga---gacaacccaatggttttctcacacaatggagtgacacggttcgccatcccttacaccgcaccacaccggttgcttgcaaccaggtacaacggcaagtgtaagtacacacaggaggcgaaa---gccatccgtggtgatcgggcagtgctggcggccaagtacgccggcgcgctcccttccaccttcaactttggccacgtcaccgccgacaaggcagtg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8.1_SAT2_u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agttggtatcacctacgggtatgccgacgccgactccttcaggcccggacccaacacgtctggacttgaaacaagggttcagcaggctgagcgcttcttcaaggagaaactttttgactggacatcggaaaaaccatttgggactttgcatgtgctggaactccccaaggaccacaaaggcatctacggcagcctgaccgacgcgtacacatacatgcgcaacggatgggatgtccaagtgaccgccactagcactcaattcaacggcggttcgcttcttgtggccatggtaccagaactctgttcactacgggacagggaagaattccagctctccctgtacccgcaccagttcatcaaccctaggaccaacaccacggcacacatccaggtgccttacctgggtgtcaaccgacacgaccaaggcaaacgccaccaagcgtggtccttggttgtgatggtcctcactcctctcacaacggagcagatgaactctgggactgttgaggtctacgccaacatcgccccgacgaacgtgttcgttgcaggcgaaaaaccggccaaacaaggcatcataccagttgcctgttctgacggttacggcggattccagaacacagatcccaaaaccgcagacccgatctacggctatgtctacaacccgtctcggaacgactgtcacggcaggtactccaacctgttggacgtcgctgaggcgtgcccaaccttcttgaactttgac---gggaaaccgtatgttgtcaccaagaacaacggtgacaaggtgatgacctactttgacgtggcattcacacacaaggtccacaagaacacctttttggccggactcgctgactactacacacagtaccaggggtccttgaattaccacttcatgtacacaggtcccactcaccacaaagcaaagttcatggtggcgtacatcccgccaggcattgaactgcccaagacccccgaggacgcagcacactgctaccactcggaatgggacacaggcctgaactcccagttcacgtttgccgtcccgtacgtctcagccagtgacttctcctacacccacactgacacacccgcaatggccacaaccaacgggtgggtggcagtctaccaagtaactgacacccattcggcagaagcggcagttgtcgtttctgtgagcgccgggcccgatttggaattcaggttcccgatcgacccagtgcgccagactaccagtgccggagagggtgctgaagttgtgaccactgacccctcaacccacggagggcaagtcaaggagaagagacggatgcacacagacgttgcattcgtgctcgacaggttcacgcacgtccacacaaacaagacgactttcaacgtggatctcatggacaccaaggaaaagaccttagtaggtgccctcctgagggcatccacctactacttctgtgacctggaaattgccgtgggcacgcacaagcgcgtgtactggcaacccaacggcgcacccagaaccacccagctcggg---gacaaccccatggttttctcgaacaatggtgtcactcggttcgccgtgccatacactgcgccacaccgtctgttgtcaactgtttacaacggtgagtgcgagtacggaacaaccgttacc---gccattcgcggtgaccgcgctgtgttagcggccaaatacgcaaacacgctcccttccacgttcaactttggacatgttaccgcagaccaacc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49.1_SAT2_KEN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gatcacctacgggtatgccgacagtgactctttcaggcctggccccaatacctcgggcctcgagactcgtgtggaacaggctgaacgcttcttcaaggagaagttgttcgactggactagtgacaaacccttcggaacgctgtacgtgttggagttgcccaaagatcacaagggtatttacggtaaactcaccgactcctacacgtacatgcgcaacgggtgggacgtccaggtcagcgccaccagcactcaattcaatggaggatgtttgttggtggcaatggtcccggaactgtgcagtttgaaagcccgagaggagtaccagctcacactctacccacaccagttcatcaatcctaggaccaacactactgctcacctccaggtgccatacttgggcgtgaacagacatgaccagggtaaacgacaccaaacctggtccttggtagtgatggtcctgacgcctctgactactgagcagatgaatagcggaaccgtcgaggtatacgctaatattgcaccaaccaacgtgcatgtggcaggcgagctccctgggaaacagggaatcgtacctgttgcgtgtgctgacggttatggtggtttccaaaacactgaccccaagtccgcagatccaatctacggacatgtgtacaacccctcaaggaacgactgccacggtaggttttctaacctgctggacgtcgcagaggcgtgtcccacactcctcgacttcgat---gggaagccatacgtggtgaccaaaaacagcggggacaaagtcatggcagcctttgacgtggcttttacccacaaggtacacaaaaacacgtacctggctgggcttgcccagtactacacacagtactccggcagtcttaactaccacttcatgtacacgggcccaacgcaccacaaagcaaagttcatggtcgcgtacgtaccaccgggcattgagctacccaaaacacctgaggatgcagcacactgttaccattctgaatgggacacaggtctgaactcgagctacacgttcgcggtaccatacctgtcgtccggtgacttctcctacacgcacaccgacaccccagccatggccacaaccaacggctgggtggtggtgttgcaagtgactgacacccactctgcggaggcggcggtagtcgtctcggtaagtgcgggtccagacctggagttccggtttcccattgacccggtgagacaaacaacatccgccggtgagggagctgaagtggtcaccactgacccaaccactcacggtgggaaggtcacgacaccccgccgggtccataccgatgtggcgtttctccttgaccgcagcacacatgtgcacacgaacaagaccacctttgcggtggacctgatggacaccaaggagaaggcgctagtgggagcaatcctgcgctcagccacatactacttttgtgacctggaaatcacagtgggcgaacacaagcgcgtgttttggcagcctaacggtgcgccacgcacaacccagttgggc---gacaacccaatggtgttctcccacaacaaagtgacccgctttgcaatcccgttcacagcgcctcacaggttgttgtccacggtctacaacggggagtgcgagtacacaaaaacagtcacc---gcaattcgcggtgatagagaggtgttggcgcggaaatactcttcctctctgccatccaccttcaacttcgggtttgtgaccgccgacgag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0.1_SAT3_SAR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gtgacatacggttacgcctcggcggaccgtttcttgcctggacccaacaccagtgggctcgagacacgcgtcgaacaagcggagagattcttcaaggagaaactcttcacttggaccgctagtcaagagtacgcacatgtgcatctgttggaactgccggtggaccacaagggcatctacggtgccatcctggacggccacgcatacgtgcgcaatggctgggacgtgcaggtttcggcaaccagcacgcagttcaacggcggcactcttcttgtcgccatggtccccgagctacaagagttggagaagcgtgacgtttcacaactcacgctctttcctcaccagttcatcaacccgcgcaccaacaccaccgcccacattgtggtgccatacgtgggtgtcaacagacacgaccaggcaaagatgcacaaggcgtggacactcgtggtggcggtgctcgcaccgctaaccact---aacatgggacaggacaacgtcgaggtgtatgcaaacatcgcacccaccaacgtgcacgttgctggagagaggccaatgaaacaaggcatcattcccgtggcctgcaacgatggctacggtggcttccagaacaccgatcccaagaccgcagatccaatctacggtctagtgtccaacccaccgcgcacagcgtttcccggtaggttcactaacctgctagacgtcgctgaagcgtgtccaacattcctggactttgac---ggcacaccttacgtcaaaaccaggcacaacagtggcaagatactagcacacattgacttggcttttgggcacaagtgcttcaagagcacttacttggcaggactcgcacagtactacgcccagtacagtggatctttgaatctacacttcatgtacaccggtcccacgcaatcgaaagctcgctttatggttgcatacatcccaccagggaccgtagtgcccaatacccctgagggtgcagcacactgctatcactcagagtgggacactggactgaactccaaattcacgttcacagtcccgtacgtgtcagcagcagactttgcctatacatattgtgatgaacccgaacaggcttcagcacaaggatgggtgacactgtaccaaatcacagacacgcacgaccctgactcggcggtgcttgtctcggtcagcgctggcgctgatcttgaatttcggctcccgattaaccctgcgacccaaacaactagtgcaggtgagggtggtgacgttgtgacaaccgatgtcacgacacatggcggagttgtggacacaccgcgacgccaacacaccaacgtggagttcctgctggacaggttcacacacattggtacgatcaccgcctcaaagacaatcgacctcatggacacgaaggaacacacattggtgggcgcaatcctgcgctcggctacgtactacttctgtgacctggaggttgctttgggctcggaaaaatggactgcgtgggttcccaacggttgcccacacaccgaacgcgtggag---gacaacccagttgttcacgcgaagaacggtgtagcccgttttgccctgccatacacagcaccacacagggttcttgctacagtgtacaatggtaactgcaaatactccaaaaccgttgta---gcacgccgtggcgacatggcagtgttggcacaacgcgttgagagatgcaggcccacaacattcaacttcgggagactgttgtgtgaa---acag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1.1_SAT3_BOT_19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agtgacttacggttatgtctcggccgaccgtttcctccctgggcctaacacgagcgggctcgagtcacgcgttgaacaggcagagagatttttcaaggagagattgttcacctggaccgcgtcacaggagtatgctcatgtccacctgttggagctgcccaccgaccacaaaggcatctacggcgtcatggttgacagccacgcgtatgtgcgcaacggttgggacgtgcaggtcaccgcgaccagcacgcagttcaatggaggaacactcctagtggcaatggtgcctgagctccactcgatggacacacgtgatgtgtcacagcttacgctcttcccacaccaatttattaacccccgcactaacaccacggctcacattgttgtgccgtacgtgggggttaacagacacgaccaggtgcaaatgcacaaagcttggactttggtcgtggcggtgatggcaccactcaccacc---agcatgggtcaggacaacgttgaggtttacgctaacatcgcgcccaccaacgtttacgtggctggggaacggccctccaagcaagggatcatccccgttgcgtgcaacgacgggtatggaggattccagaacactgacccaaagaccgcagaccccatctacggtcttgtgtccaacccaccgcgcacggctttcccgggcaggttcactaatctgctggatgtggccgaagcgtgtcccactttcctggacttcgac---ggggtgccttacgtcaagaccacgcacaacagtggtaaaattctcacccacattgatttggcttttggacacaaatctttcaagaacacgtaccttgctgggctggctcaatactacgcccagtacagtggctccatcaacctgcacttcatgtacaccgggccaacgcagtcaaaagctcgcttcatggttgcgtacattccaccgggcactacagtcccaaacacacctgagcaggcggcacactgctaccactcggaatgggacacaggtctgaactccaagttcacctttacggtgccgtacatgtcagcagcagattttgcatacacctactgtgatgagcctgaacaagcatcagcacaaggttgggtgactctgtaccaaattacagacacacatgaccccaattcggccgtacttgtctcagtcagtgctggcgctgactttgagctcaggttgccaataaaccccaccgcccagacaactagtgcgggtgagggagccgatgttgtcaccactgacgtcaccacacacggtggtgaggtgagtgtgccacgacgtcagcacaccaacgtggagtttctgctggacagattcacacatattggcacaatcaatggacacagaacaatttgcctcctggacacgaaggaacacacgctggtgggagcaatcctgcgttctgccacgtattacttttgtgacctggaagttgctttgggtaacgccaagtacgcggcctgggtacccaacgggtgcccgcacaccgacagagtggaa---gacaatccagtcgttcactcaaaaggttcggttgtccgctttgcgctgccctacaccgcgccacacggtgttttggcaactgtctacaacggcaactgcaagtacagcacaaccgtggct---ccgcgccggggcgatctgggcgcgttgagccgacgagttgagaaatgcatccccacaacgttcaacttcgggagactgttgtgtgaa---tcagg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2.1_SAT3_KEN_196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agtgacttacggttatgtctcggccgaccgtttcctccctgggcctaacacgagcgggctcgagtcacgcgttgaacaggcagagagatttttcaaggagagattgttcacctggaccgcgtcacaggagtatgctcatgtccacctgttggagctgcccaccgaccacaaaggcatctacggcgccatggttgacagccacgcgtatgtgcgcaacggttgggacgtgcaggtcaccgcgaccagcacgcagttcaatggaggaacactcctagtggcaatggtgcctgagctccactcgatagacacacgtgatgtgtcacagcttacgctcttcccacaccaatttattaacccccgcactaacaccacggctcacattgttgtgccgtacgtgggggttaacagacacgaccaggtgcaaatgcacaaagcttggactttggtcgtggcggtgatggcaccactcaccacc---agcatgggtcaggacaacgttgaggtttacgctaacatcgcgcccaccaacgtttacgtggctggggaacggccctccaagcaagggatcatccccgttgcgtgcaacgacgggtatggaggattccagaacactgacccaaagaccgcagaccccatctacggtcttgtgtccaacccaccgcgcacggctttcccgggcaggttcactaatctgctggatgtggccgaagcgtgtcccactttcctggacttcgac---ggggtgccttacgtcaagaccacgcacaacagtggtaaaattctcacccacattgatttggcttttggacacaaatctttcaagaacacgtaccttgctgggctggctcaatactacgcccagtacagtggctccatcaacctgcacttcatgtacaccgggccaacgcagtcaaaagctcgcttcatggttgcgtacattccaccgggcactacagtcccaaacacacctgagcaggcggcacactgctaccactcggaatgggacacaggtctgaactccaagttcacctttacggtgccgtacatgtcagcagcagattttgcatacacctactgtgatgagcctgaacaagcatcagcacaaggttgggtgactctgtaccaaattacagacacacatgaccccaattcggccgtacttgtctcagtcagtgctggcgctgactttgagctcaggttgccaataaaccccaccgcccagacaactagtgcgggtgagggagccgatgttgtcaccactgacgtcaccacacacggtggtgaggtgagtgtgccacgacgtcagcacaccaacgtggagtttctgctggacagattcacacatattggcacaatcaatggacacagaacaatttgcctcctggacacgaaggaacacacgctggtgggagcaatcctgcgttctgccacgtattacttttgtgacctggaagttgctttgggtaacgccaagtacgcggcctgggtacccaacgggtgcccgcacaccgacagagtggaa---gacaatccagtcgttcactcaaaaggttcggttgtccgctttgcgctgccctacaccgcgccacacggtgttttggcaactgtctacaacggcaactgcaagtacagcacaaccgtggct---ccgcgccggggcgacctgggcgcgttgagccgacgagttgagaaatgcatccccacaacgttcaacttcgggagactgttgtgtgaa---tcagg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593853.1_SAT3_BOT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cggagtgacctacggttacgcttcggctgaccgtttcctccccgggcccaacacgagcgggcttgagtcacgcgtcgaacaggcagagagattcttcaaggagaagctgttcacctggaccgcgtcacaagagttcgcccacgtccacctgttggagttgcccaccgaccacaaaggtatctacggtgccatggtcgagagccacgcatacgtgcgcaatggctgggacgtgcaggtctccgcgaccagcacacagttcaatggaggaacactcctggtggcaatggtgcccgagctccactcgctcgacaagcgcgatgtgtcgcagctcacacttttcccacaccagtacatcaacccccgcaccaacaccacagctcacattgttgtgccgtacgtgggggttaacagacacgaccaagtgcagatgcacaaggcctggacactggtcgtggcagtgatggcaccgctcaccact---aacatgggtcaagacaacgttgaggtctacgctaacatcgcgcccaccaacgtttacgtggccggagaacggccctcaaaacaaggaatcatccccgtcgcgtgcaacgacgggtacggagggttccagaacactgacccaaagaccgcagatcccatctacggtctcgtgtccaacgcaccacgcacagcctttcccggcaggttcaccaacttgttggacgtggctgaggcgtgtcccactttcctggactttgac---ggaacaccctacgtcaagaccaggcacaatagtggcaaaattctcgcccacattgatctggcttttgggcacaaatcatttaagaacacataccttgctgggcttgcacaatactacgcccagtatagtggctccatcaatctgcatttcatgtacaccgggccaacgcaatcaaaagctcgctttatggttgcgtatatcccgccaggcacctcagtcccagatacacctgaaaaagcagcacactgctaccactcagaatgggatactggtttgaactccaagttcactttcactgtgccatacatgtcagcagcagactttgcatacacctactgtgatgagcctgaacaagcatcagcacagggatgggtcactctgtaccaaatcacagacacacacgaccctgattcagctgttctcgtctcggtcagtgctggtgctgatttcgagctcaggttgccgataaaccccgccacccagacaactagcgcgggtgagggagccgacgtcgtcaccactgacgtcaccacccatggtggtgaggtgagtgttccaagacgtcagcacaccaacgtggagtttctgctggacagattcacacacgtcggcaaagtcaacgagagcagaaccatttccctgatggacacgaaggaacacacgctggtgggagcaatcctgcgttccgccacgtattacttttgtgacctggaagttgccttgggcaccgcgccgtgggcggcctgggtgcccaacgggtgcccacacaccggtagagtggag---gacaacccagttgttcactcaaaaggatcggtcgtccgcttcgcgttgccctacacagcgccacatggcgttttggcaactgtttacaatggcaactgtaagtacagtgaaaccgtgact---tcacgccgaggcgatctggccgtgttggcgcaacgcgttgagaaatgtttgcccacgacattcaacttcggaagattgttgtgtgaa---gaggg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686687.1_O_CH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cggggtgacgtacgggtacgcaacggctgaagacttcgtgagtgggcctaacacctccggtcttgagaccagagtcgttcaggccgaacggttcttcaaaacccacctgttcgactgggtcaccagtgacccgtttggacggtgtcacttgttggagctaccgaccgaccacaaaggtgtctacggtagcctgaccgactcttacgcgtacatgaggaatggttgggacgttgaagtcaccgcagtggggaaccagttcaacggaggctgtttgctggtagcgatggtaccggagctctgttctatcaacaagagagagttgtaccaactcacgcttttcccccaccagttcatcaacccacggacgaacatgacggcacacatcaccgtgccctaccccggtgttaacaggtacgaccagtacaaggtacacaaaccctggaccctcgtggtcatggttgtggctcccctgacggttaacaacgagggcgctccgcaaatcaaggtgtatgccaacatcgcccccaccaacgttcacgtcgcaggcgagctcccttccaaagaggggatcttccccgtggcatgcagcgatggttacggtggcttggtgaccacggatccgaagacggcagaccccgtctacgggaaagtgttcaacccaccccgtaacctgttgccagggcggttcacgaacctcctcgacgtggccgaggcgtgccctacgttcctacacttcgacggcgacgttccgtacgtgaccacaaagacggactcagacagggtgttggcccagttcgacttgtccctcgcggcgaaacacatgtcgaacacctttctcgcgggtcttgcccagtactacacacagtacagtggcaccattaacctacacttcatgttcacggggcccaccgacgcgaaggcacgctacatggttgcgtatgcccctcctggcatggaaccgccgaaaacgcctgaggcggctgcacactgtatccacgctgagtgggacacagggttgaattcgaagttcacgttttcaatcccatacctttcggcagccgactacgcgtacaccgcgtccgatgtcgccgagaccactaacgttcagggatgggtctgtctgttccagataacacacgggaaagcagacggtgatgctctggtcgtgctggctagtgccggcaaagactttgacttgcgcctgccggttgacgcccggacccaaaccacctctgcgggtgagtccgcggaccccgtgactgccaccgttgagaactacggtggcgagacacaagcccagagacgccaacacacggacatttcgttcatactagacaggttcgtgaaagtcaagccaaaggaacaagtcaacgtgttggacctgatgcagatccctgcccacaccttggtgggggcgctcctgcgaacggccacctactacttctctgacctggaactggctgtcaagcacgagggcgatctcacctgggtcccaaacggtgcccctgagacagcactggacaacactaccaacccaacagcttaccacaaggaaccgctcacacggctggcactgccttacacggctccacaccgtgtcttggcgaccgtctacaacgggagcagtaagtacggtgacaccagcactaacaacgtgagaggtgaccttcaagtgttggctcagaagacggaaagaactctgcctacttccttcaacttcggtgccattaaggctactcgt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AY687333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gtcagggcctaacacctcaggcctggagacccgcgttcaacaagcggaacggttcttcaaaaagcacttgtttgactggacaacaaatttggcatttggacactgtcactacttggaactacccactgaacacaagggcgtgtacggcagtctcatggactcgtacgcctacatgcgaaatgggtgggacatagaggtgactgctgttggaaaccagtttaacggcggctgcctccttgtcgcacttgtgccagagctgaagagccttgacacgcggcagaagtaccaactgacccttttcccccatcagttcatcaacccacgcaccaacatgacggctcacattaacgtgccttttgtgggtgttaacaggtatgaccagtacgtgctccacaaaccatggacgctcgttgtgatggtggtggccccactcaccgtcaagactggtggctctgaacagatcaaggtctacatgaatgcagcgccgacctacgtgcatgtggcaggggagctgccctcgaaagagggaatagttcccgtcgcgtgcgcggacggttatggcaacatggtgaccacagacccgaaaactgctgacccagtgtacgggaaagtgttcaatcctccccggacgaatcttcccgggcgcttcacgaacttccttgatgtcgcggaggcgtgtccaaccttcctccgcttcggagaa---gtaccatttgtgaagacagtgaactctggtgaccgtctgctagccaagtttgacgtttcgctcgctgcgggacacatggctaacacctacttggccggtttggcacagtactacacacagtacagtggcaccatgaatgttcacttcatgtttaccgggcccacagatgctaaggctcggtacatggtggcctacattccccctggcatgacaccgcccacggaccctgagcgcgccgcgcactgcatccactctgagtgggatactggtcttaactccaagttcaccttttccataccttacctctctgctgctgactacgcatacaccgcttctgacacagcggagactacaagtgtgcaaggatgggtgtgcatctaccagatcacccacggcaaagctgaaggagacgcactggtcgtttctgtcagcgccggcaaagactttgagtttcgcctgcccgttgacgcgcgccggcaaaccaccgctaccggcgagtcagcggacccggtaacaaccacggtcgagaactacggaggagagactcaggtagccagacggcttcacactgatgttgcctccgttctggacaggtttgtgaaactcactgcacccaaaaacactcaggttcttgacctcatgcagatcccctcacacacgctggttggagcactgcttcggtctgcgacgtactacttctcagacctggaggttgcgcttgtccacacaggcccagtcacctgggtgcccaacggctcacccaaggatgctctagacaaccagaccaatccaactgcctaccagaagcagcccatcacccgcctggcgctcccctacaccgctccccaccgtgtgctggcgacagtatacaacgggaagacgacgtacggggaaacaactcca------cgccgtggcgacatggcggcccttgcacaaagactgagcgggcagctacccacttctttcaactacggcgctgtaaaggctgat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5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taatccacctcgcaacatgttgccggggcggttcaccaacttccttgatgtggctgaggcgtgccccacgtttctgcactttgagggtggcgtgccgtacgtgaccacaaagacggactcagacagggtgctcgcccagtttgacttgtctctggcagcaaagcacatgtcaaacaccttcctggcaggtctcgcccagtactacacacagtacagcggcaccatcaacctgcacttcatgttcacaggacccactgacgcgaaagcgcgttacatgattgcatacgccccccccggcatggagccgcccaaaacacctgaggcggccgcccactgcattcatgcggagtgggacacagggttgaattcaaaattcacatttccaatcccttacctctcggcggctgattacgcgtacaccgcgtctgacgctgcggagaccacaaatgtacagggatgggtttgcctgtttcaaattacacacgggaaggctgacggcgacgcactggtcgttctagctagcgccggtaaggactttgagctgcgtctgccagttgacgctcgcacgcagaccacctccgcaggtgagtcggctgaccccgtgactgccactgttgagaactacggtggtgagacacaggtccagagacgccaacacacggatgtctcgttcatactagacagatttgtgaaagcaacaccaaaagatcaaattaatgtgttggacctgatgcaaacccccgcacacactttggtaggcgcgctcctccgtactgccacctactacttcgcagatctagaagtggcagtgaaacacgaggggaaccttact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5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t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cacgtttctgcactttgagggtggcgtgccgtacgtgaccacaaagacggactcagacagggtgctcgcccagtttgacttgtctctggcagcaaagcacatgtcaaacaccttcctggcaggtctcgcccagtattacacacagtacagcggcaccatcaacctgcatttcatgttcacaggacccactgacgcgaaagcgcgttacatgattgcatacgccccccccggcatggagccgcccaaaacacctgaggcggccgcccactgcattcatgcggagtgggacacagggttgaattcaaaattcacatttccaatcccttacctc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caacaccaaaagatcaaattaatgtgttggacctgatgcaaacccctgcacacactttggtaggcgcgctcctccgtactgccacctactacttcgcagatctagaagtggcagtgaaacacgaggggaaccttact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cacgtttctgcacttcgagggtggcgtgccgtacgtgaccacaaagacggactcagacagggtgctcgcccagtttgacttgtctctggcagcaaagcacatgtcaaacaccttcctggcaggtctcgcccagtactacacacagtacagcggcaccatcaacctgcacttcatgttcacaggacccactgacgcgaaagcgcgttacatgattgcatacgccccccccggcatggagccgcccaaaacacctgaggcggccgcccactgcattcatgcggagtgggacacagggttgaattcaaaattcacatttccaatcccttacctc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caacaccaaaagatcaaattaatgtgttggacctgatgcaaacccctgcacacactttggtaggcgcgctcctccgtactgccacctactacttcgcagatctagaagtggcagtgaaacacgaggggaaccttacttgggtcccgaatggggcgcccgagacagcgttggacaacaccaccaatccaacggcttaccacaaggcaccgctcacccggcttgcactgccttacacggcaccgcaccgtgtcttggctactgtttacaacgggaactgcaagtatggcgagagccccgtgaccaatgtgagaggtgacctgcaagtattggcccaaaaggca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agcgggtgagttcccttctaaggaagggatcttccccgtggcatgtagcgacggttacggtggtctggtgaccactgacccaaagacggctgaccccgcctacgggagagtgttcaatccacctcgcaacatgttgccggggcggttcaccaacttccttgatgtggctgaggcgtgcccc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c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c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ccaatccacctcgcaacatgttgccggggcggttcaccaacttccttgatgtggctgaggcgtgccctacgtttctgcactttgagggtggcgtgccgtacgtgaccacaaagacggacacagacagggtgctcgcccagtttgacttgtctctggcagcaaagcacatgtcaaacaccttcctggcaggtctcgcccagtactacacacagtacagcggcaccatcaacctgcacttcatgttcacaggacccactgacgcgaaagcgcgttacatgattgcatacgccccccctggcatggagccgcccaaaacacctgaggcggccgcacactgcattcatgcggagtgggacacagggttgaattcaaaattcacatttc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c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c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cgacccgtttggacggtgctatctgctggaactcccaactgaccacaaaggtgtctacggcagcctgaccgactcttatgcttacatgagaaacggttgggatgttgaggtcaccgcagtgggaaatcagttcaacggaggatgtctgttggtggccatggtgccagaactttgctctattgacaagagagagctgtaccagctcacgctcttcccccaccagttcatcaacccccggacgaacatgacggcgcacatcactgtgccctttgttggcgtcaaccgctacgaccagtacaaggtacacaaaccttggaccctcgtggttatggttgtggccccgctgactgtcaacaccgaaggtgccccacagatcaaggtctatgccaacatcgcccctaccaacgtgtacgttgcgggtgagttcccttctaaggaagggatcttccccgtggcatgtagcgacggttacggtggtctggtgaccactgacccaaagacggctgaccccgcctacgggaaagtgttcaatccacctcgcaacatgttgccggggcggttcaccaacttccttgatgtggctgaggcgtgccctacgtttctgcactttgagggtggcgtgccgtacgtgaccacaaggacggactcagacagggtgctcgcccagtttgacttgtctctggcagcaaagcacatgtcaaacaccttcctggcaggtctcgcccagtactacacacagtacac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ttgcgtctgccagttgacgctcgcacacagaccacctccgcaggtgagtcggctgaccccgtgactgccactgttgagaactacggtggtgagacacaggtccagagacgccaacacacggatgtctcgttcatattagacagatttgtgaaagtaacaccaaaagaccaaactaacgtgttggacctgatgcag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c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g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a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c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tccagctcacgctctttccccaccagttcatcaacccccggacgaacatgacggcgcacatcactgtgccctttgttggtgtcaaccgctacgaccagtacaaggtacacaaaccttggaccctcgtggttatggttgtggccccgctgactgtcaacaccgaaggtgccccacagatcaaggtctatgccaacatcgcccctaccaacgtgcacgttgcgggtgagttcccttctaaggaagggatcttccccgtggcatgtagcgacggt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g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tccagctcacgctctttccccaccagttcatcaacccccggacgaacatgacggcgcacatcactgtgccctttgttggtgtcaaccgctacgaccagtacaaggtacacaaaccttggaccctcgtggttatggttgtggccccgctgactgtcaacaccgaaggtgccccacagatcaaggtctatgccaacatcgcccctaccaacgtgcacgttgcgggtgagttcccttctaaggaagggatcttccccgtggcatgtagcgacggt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g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tccagctcacgctctttccccaccagttcatcaacccccggacgaacatgacggcgcacatcactgtgccctttgttggtgtcaaccgctacgaccagtacaaggtacacaaaccttggaccctcgtggttatggttgtggccccgctgactgtcaacaccgaaggtgccccacagatcaaggtctatgccaacatcgcccctaccaacgtgcacgttgcgggtgagttcccttctaaggaagggatcttccccgtggcatgtagcgacggt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g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c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c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6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t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g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g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t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t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7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40418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y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3.1_Asia1_IND_19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cggcgtgacttacggttacgctgtggccgaagacgctgtttctgggcccaacacctcaggcttggagacccgcgtgacacaggctgaacggtttttcaagaaacacctgtttgattggacaccaaatctatcgtttggacactgtcactacctgggactcccctccgaacacaaaggcgtgttcggcagcctcatggactcctacgcctacatgaggaacgggtgggacattgaggtgaccgctgttggaaaccagttcaatggtggttgcctcctcgtcgcactcgtcccggagctgaaagaacttgacacgcggcagaagtaccagttgaccctcttcccacaccagttcatcaacccacgcaccaacatgacggctcacatcaacgtgccgttcgtgggtgtcaacaggtacgaccaatacaagctccacaagccgtggacgcttgttgtgatggtggtggctccacttaccgtcaaaaccggtggttccgaacagatcaaggtttacatgaatgcagcaccaacccacgtgcatgtggcaggggaactgccctcgaaagaggggatagtacccgttgcgtgtgcggccggttatggcaacatggtgaccacagacccgaagacggctgaccccgtttacgggaaagtgttcaacccccccagaacaaatctccctgggcgcttcacaaacttccttgatgtagcggaggcatgcccaaccttcctccgcttcggagaa---gtaccatttgtgaagacggggaactctggtgaccgcttgcttgccaagtttgacgtgtcgctcgctgcggggcacatgtccaacacctacttggcaggcttggcgcagtactacacacagtacagcggcaccatgaacatccacttcatgttcaccgggcccacggatgccaaagctcgctacatggtggcttacgtacctcctggtatggagccacccacagaacccgagcgggccgcgcactgtatacattctgagtgggacactggtcttaattccaagttcaccttttccattccttacctctctgctgctgactacgcttacactgcttctgacgtggccgagaccacgagtgtgcagggatgggtgtgcatttatcagattacgcacggcaaagctgaaggcgacgcgctggtcgtgtctgtcagtgccggcaaggactttgagtttcgactgccagtggatgctcgccgagagactaccaccgctggcgagtccgcagacccagtcaccaccacagttgagaactacggaggagagactcagtcggcccgacggctacacactgacgttgcttttgttctcgacaggtttgtgaaactcacc---cccaagaacacccagattcttgatctcatgcagatcccctcacacacgctggttggagcgttactccggtccgcgacgtactacttctcggacctggaggttgcgcttgttcacacaggctcagtcacatgggtgcccaatggcgcgcccaaggacgccttggacaaccacaccaacccgactgcctaccagaagaaacccatcacccgcctggcgctcccctacaccgctccccaccgtgtgctggcaacagtgtacaacgggaagacaacgtacgggacacaacccacg------cggcgtggtgaccttgctgttcttgcacagcgggtaagcaacaggctgcccacctccttcaactacggtgctgtgaaggct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4.1_Asia1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cggcgtgacttacggttacgctgtggccgaagacgctgtttctgggcccaacacctcaggcttggagacccgcgtgacacaggctgaacggtttttcaagaaacacctgtttgattggacaccaaatctatcgtttggacactgtcactacctggaactcccctccgaacacaaaggcgtgttcggcagcctcatggactcctacgcctacatgaggaacgggtgggacattgaggtgaccgctgttggaaaccagttcaatggtggttgcctcctcgtcgcactcgtcccggagctgaaagaacttgacacgcggcagaagtaccagttgaccctcttcccacaccagttcatcaacccacgcaccaacatgacggctcacatcaacgtgccgttcgtgggtgtcaacaggtacgaccaatacaagctccacaagccgtggacgcttgttgtgatggtggtggctccacttaccgtcaaaaccggtggttccgaacagatcaaggtttacatgaatgcagcaccaacccacgtgcatgtggcaggggaactgccctcgaaagaggggatagtacccgttgcgtgtgcggccggttatggcaacatggtgaccacagacccgaagacggctgaccccgtttacgggaaagtgttcaacccccccagaacaaatctccctgggcgcttcacaaacttccttgatgtagcggaggcatgtccaaccttcctccgcttcggagaa---gtaccatttgtgaagacggggaactctggtgaccgcttgcttgccaagtttgacgtgtcgctcgctgcggggcacatgtccaacacctacttggcaggcttggcgcagtactacacacagtacagcggcaccatgaacatccacttcatgttcaccgggcccacggatgccaaagctcgctacatggtggcttacgtacctcctggtatggagccacccacagaacccgagcgggccgcgcactgtatacattctgagtgggacactggtcttaattccaagttcaccttttccattccttacctctctgctgctgactacgcttacactgcttctgacgtggccgagaccacgagtgtgcagggatgggtgtgcatttatcagattacgcacggcaaagctgaaggcgacgcgctggtcgtgtctgtcagtgccggcaaggactttgagtttcgactgccagtggatgctcgccgagagactaccaccgctggcgagtccgcagacccagtcaccaccacagttgagaactacggaggagagactcagtcggcccgacggctacacactgacgttgcttttgttctcgacaggtttgtgaaactcacc---cctaagaacacccagattcttgatctcatgcagatcccctcacacacgctggttggagcgttactccggtccgcgacgtactacttctcggacctggaggttgcgcttgttcacacaggctcagtcacatgggtgcccaatggcgcgcccaaggacgccttggacaaccacaccaacccgactgcctaccagaagaaacccatcacccgcctggcgctcccctacaccgctccccaccgtgtgctggcaacagtgtacaacgggaagacaacgtacgggacacaacccacg------cggcgtggtgaccttgctgttcttgcacagcgggtaagcaacaggctgcccacctccttcaactacggtgctgtgaaggct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5.1_Asia1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aacgtacggttacgctgtggctgaggacgcggtgtcaggacctaacacttcaggtcttgagacccgtgttcaacaggcggaacggttctttaaaaagcacttgtttgactggacaccgaatttggcatttggacactgtcactacctggaactccccactgaacacaaaggcgtgtacggcagtctcatggactcgtacgctacaatgaggaatggatgggatatagaggtgactgctgttggaaaccaattcaacggcggttgtctccttgtcgcacttgtgccagagctgaagagccttgacacgcggcagaaataccaactgactctctttccccaccagttcatcaacccacgcaccaacatgacggcccacatcaacgtgccgttcgtgggtgtcaacagatacgaccagtacgcgcttcacaaaccgtggacgctcgttgtgatggtgttggccccactcaccgtcaagactggtggttctgaacagattaaggtttacatgaatgcagcaccgacctacgtgcacgtggcgggagagctgccctcgaaagagggaatagttcccgttgcgtgtgcggacggttatggcaacatggtgaccacggacccgaagactgccgacccagtttacgggaaagtgtacaacccccccaggacaaacctccctgggcgcttcacaaacttccttgatgttgcggaggcatgtccaaccttcctccgcttcggagaa---gtgccatttgtgaagacggtgaactctggtgaccgcctgctggccaagttcgatgtctcgcttgccgcggggcacatgtccaacacctacttggctggtttggcgcagtactacacacagtacagcggcaccataaacgttcacttcatgttcaccgggcccacagacgccaaagcccgctacatggtggcctacatccctcccggcatgacaccgcccacagaccctgagcgcgctgcgcactgcattcactctgagtgggacactggtcttaactccaagttcaccttttctataccttacctttctgctgctgactacgcctacactgcttctgacacggcggagaccacaagtgtgcagggatgggtgtgcatctaccagatcacccacggcaaggctgaaggagatgcactggtcgtttctgtcagcgccggcaaagattttgagttccgcttgcccgttgacgcgtgccggcaaaccaccacaaccggcgagtcagcggacccagtgacaaccacggtcgagaactacggaggagaaactcagacggccagacggcttcacactgacgttgccttcgttcttgacaggtttgtgaaactcactacacccaagagcacccagacccttgatctcatgcagatcccctcacacacgttggttggagcactgcttcggtctgcgacgtactacttctcagacctagaggttgcgcttgtccacacaggcccggttacctgggtgcccaacggctcgcccaaggatgccctagacaaccaaactaacccaactgcctatcagaagcagcccatcacccgcttggcactcccctacactgccccccaccgtgtgctggcaacagtgtacaacgggaagacgacgtacggggaaacaacctca------cggcgtggtgatatggcggcccttgcacaaaggctgagtgggcggctgcccacctccttcaactacggcgctgtg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6.1_Asia1_IND_19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cggcgtgacttacggttacgctgtggccgaagacgctgtttctgggcccaacacctcaggcttggagacccgcgtgacacaggctgaacggtttttcaagaaacacctgtttgattggacaccaaatctatcgtttggacactgtcactacctggaactcccctccgaacacaaaggcgtgttcggcagcctcatggactcctacgctacaatgaggaacgggtgggacattgaggtgaccgctgttggaaaccagttcaatggtggttgcctcctcgtcgcactcgtcccggagctgaaagaacttgacacgcggcagaagtaccagttgaccctcttcccacaccagttcatcaacccacgcaccaacatgacggctcacatcaacgtgccgttcgtgggtgtaaacaggtacgaccattacaagctccacaagccgtggacgcttgttgtgatggtggtggctccacttaccgtcaaaaccggtggctccgaacagatcaaggtttacatgaatgcagcaccaacccacgtgcatgtggcaggggaactgccctcgaaagaggggatagtacccgttgcgtgtgcggacggttatggcaacatggtgaccacagacccgaagacggctgaccccgtttacggcaaagtgttcaacccccccagaacgaatcttcctgggcgcttcacaaacttccttgatgtagcggaggcatgtccaaccttcctccgcttcggagaa---gtaccatttgtgaagacggtgaactctggtgaccgcttgcttgccaagtttgacgtgtcgctcgctgcggggcacatgtccaacatctacttggcaggcttggcgcagtactacacacagtacagcggcaccatgaacatccatttcatgttcaccgggcccacggatgccaaagctcgctacatggtggcttacgtacctcctggtatggagccacccacagaacccgagcgggccgcgcactgtatacattctgagtgggacactggtcttaattccaagttcaccttttccattccttacctctctgctgctgactacgcttacactgcctctgaggtggccgagactacgagtgtgcagggatgggtgtgtatttatcagattacgcaggttaaagctgaaggcgacgcgctggtcgtgtctgtcagtgccggcaaggactttgagtttcgactgccagtggatgctcgccgagagactaccaccgctggcgagtccgcagacccagtcaccaccacagttgagaactacggaggagagactcagtcggcccgacggctacacactgacgttgcttttgttctcgacaggtttgtgaaactcacc---cccaagaacacccagattcttgatctcatgcagatcccctcacacacgctggttggagcgttactccggtccgcgacgtactacttctcggacctggaggttgcgcttgttcacacaggctcagtcacatgggtgcccaatggcgcgcccaaaggacgcctggacaaccacaccaacccgactgcctaccagaagaaacccatcacccgcctggcgctcccctacaccggtccccaccgtgtgctggcaacagtgtacaacgggaagacaacgtacgggacacaacccacg------cggcgtggtgacctagctgctctggcacagcgggtaagcaacaggttgcccacctccttcaactacggagctgtgaaagct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7.1_Asia1_IND_199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aacgtacggttacgctgtggctgaggacgcggtgtcaggacctaacacttcaggtcttgagacccgtgttcaacaggcggaacggttctttaaaaagcacttgtttgactggacaccgaatttggcatttggacactgtcactacctggaactccccactgaacacaaaggcgtgtacggcagtctcatggactcgtacgcctacatgaggaatggatgggatatagaggtgactgctgttggaaaccaattcaacggcggttgtctccttgtcgcacttgtgccagagctgaagagccttgacacgcggcagaaataccaactgactctctttccccaccagttcatcaacccacgcaccaacatgacggcccacatcaacgtgccgttcgtgggtgtcaacagatacgaccagtacgcgcttcacaaaccgtggacgctcgttgtgatggtgttggccccactcaccgtcaaaactggtggttctgaacagattaaggtttacatgaatgcagcaccgacctacgtgcacgtggcgggagagctgccctcgaaagagggaatagttcccgttgcgtgtgcggacggttatggcaacatggtgaccacggacccgaagactgccgacccagtttacgggaaagtgtacaacccccccagaacaaacctccctgggcgcttcacaaacttccttgatgttgcggaggcatgtccaaccttcctccgcttcggagaa---gtgccatttgtgaagacggtgaactctggtgaccgcctgctggccaagttcgatgtctcgcttgccgcggggcacatgtccaacacctacttggctggtttggcgcagtactacacacagtacagcggcaccataaacattcacttcatgttcaccgggcccacagacgccaaagcccgctacatggtggcctacatccctcccggcatgagaccgcccacagaccctgagcgcgctgcgcactgcattcactctgagtgggacactggtcttaactccaagttcaccttttctatacctcacctttctgctgctgactacgcctacactgcttctgacacggcggagaccacaagtgtgcagggttgggtgtgcatctaccagatcactcacggcaaggctgaaggagacgcactggtcgtttctgtcagcgccggcaaagattttgagttccgcttgcccgttgacgcgcgccggcaaaccaccacaaccggcgagtcagcggacccagtgacaaccacggtcgagaactacggaggagaaactcagacggccagacggcttcacactgacgttgccttcgttcttgacaggtttgtgaaactcactacacccaagagcacccagacccttgatctcatgcagatcccctcacacacgttggttggagcactgcttcggtctgcgacgtactacttctcagacctagaggttgcgcttgtccacacaggcccggttacctgggtgcccaacggctcgcccaaggatgccctagacaaccaaactaacccaactgcctatcagaagcagcccatcacccgcttggcactcccctacactgccccccaccgtgtgctggcaacagtgtacaacgggaagacgacgtacggggaaacaacctca------cggcgtggtgatatggcggcccttgcacaaaggctgagtaggcggctgcccacctccttcaactacggcgctgtg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8.1_Asia1_IND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gtcaggacctaacacctcaggcctggagacccgtgttcaacaagcggaacggttctttaaaaagcacttgtttgactggacaccgaatttggcatttggacattgtcactacctggaactccccactgaacacaaaggcgtgtacggcagtcttatggattcgtacgcctacatgagaaatgggtgggacatagaggtgactgctgttggaaaccagttcaacggcggttgtctccttgttgcacttgtgccagagctgaagagccttgacacgcggcagaagtaccaactgaccctcttccctcaccagttcatcaacccacgcaccaacatgacggcccacatcaacgtgccttctgtggttgttaacaggtatgaccagtacgcgctccacaaaccgtggacgctcgttgtgatggtggtggccccactcactgtcaagactggaggctctgaacagatcaaggtctacatgaatgcagcaccgacctacgtgcacgtggcaggggagctgccctcgaaagagggaatagttcccgttccgtgtgcggacggttatggcaacatggtgaccacggacccgaaaactgctgacccagtgtacgggaaagtgttcaaccctcccaggacgaatcttcccgggcgcttcacgaacttccttgatgtcgcggaggcgtgtccaaccttcctccgcttcggagaa---gtaccatttgtgaagacagtgaactctggtgaccgtctgctagccaagtttgatgtctcgctcgctgcggggcacatgtccaacacctacttggctggcctggcacagtactacacacagtatagtggaaccatgaacgtccacttcatgttcaccgggcccacagacgccaaagctcggtacatggtggcctacattcctcccggcatgacaccgcccacagaccctgagcgcgccgcgcactgcatccactctgagtgggacactggtcttaactccaagttcaccttttccataccctacctctctgctgctgactacgcatacaccgcttctgacacggcggagaccacaagtgtgcaaggatgggtgtgcatctaccagatcacccatggcaaagctgaaggtgacgcactggtcgtttctgtcagcgccggcaaagactttgagtttcgcctgcccgtggacgcgcgccggcaaactaccacaaccggcgagtcagcggacccagtaacaaccacggttgagaactacggaggagaaactcagacagccagacggcttcacactgacgttgccttcgttcttgacaggtttgtgaaactcactgcacccaagaacacccagacccttgatctcatgcagattccctcacacacgctggttggagcactgcttcggtctgcgacgtactacttctcagacctggaggttgcgcttgtacacacaggcccagcaacctgggtgcccaacggctcacccaaagatgctctagacaaccagaccaatccaactgcctaccagaagcagcccatcacgcgcttggcgctcccctacaccgcgccccaccgcgtgctggcgacagtgtacaatgggaagacgacgtacggggaaacaacttca------cggcgcggtgatatggcggctcttgcaacaaaggtcagtgggcagctgcccacctct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09.1_Asia1_IND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gtcaggacctaacacctcaggcctggagacccgtgttcaacaagcggaacggttctttaaaaagcacttgtttgactggacaccgaatttggcatttggacattgtcactacctgggactccccactgaacacaaaggcgtgtacggcagtctcatggattcgtacgcctacatgagaaacgggtgggacatagaggtgactgctgttggaaaccagttcaacggcggttgtctccttgttgcacttgtgccagagctaaagagccttgacacccggcagaagtaccaactgaccctcttcccccaccagttcatcaacccacgcaccaacatgacggcccacattaacgtgccttttgtgggtgttaacaggtatgaccagtacgcgctccacaaaccgtggacgctcgttgtgatggtgttggccccactcactgtcaagactggcggctctgaacagatcaaggtctacatgaatgcagcaccgacctacgtgcacgtggcaggggagctgccctcgaaagagggaatagtccccgttgcgtgtgcggacggttatggcaacatggtgaccacggacccgaaaactgctgacccagtgtacgggaaagtgttcaaccctccccggacaaatcttcccgggcgcttcacgaacttccttgatgtcgcggaggcgtgtccaaccttcctccgcttcggagaa---gtaccatttgtgaagacagtgaactctggtgaccgtctgctagccaagtttgatgtctcgctcgctgcggggcacatgtccaacacctacttggctggtctggcacagtactacacacagtatagtggcaccatgaacgtccacttcatgttcaccgggcccacagacgccaaagctcggtacatggtggcctacattcctcccggcatgacaccgcccacagaccctgagcgcgccgcggactgcatccactctgagtgggacactggtcttaactccaagttcaccttttccataccctacctctctgctgctgactacgcatacaccgcttctgacacggcggagaccacaagtgtgcaaggatgggtgtacatctaccagatcacccacggcaaagctgaaggagacgcactggtcgtttctgtcagcgccggcaaagactttgagtttcgcctgcccgtcgacgcgcgccggcaaactaccactaccggcgagtcagcggacccggtaacaaccacggttgagaactacggaggagaaactcagacagccagacggcttcacactgacgttgccttcgttctcgacaggtttgtgaaactcactgcgcccaagaacactcagacccttgacctcatgcaaatcccctcacacacgctggttggagcactgcttcggtctgcgacgtactacttctcagacctggaggttgcgcttgtccacacaggcccagccacctgggtgcccaacggctcaccaaaagatgctctggacaaccagaccaatccaactgcctaccagaaacagcccatcacccgcttggcgctcccctacaccgccccccatcgtgtgctggcgacagtgtacaacgggaagacgacgtacggggaaacaactcca------cggcgcggtgatatggcggctcttgcacaaagactgagtgggcagctgcccacctctttcaactacggcgctgtaaaggct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0.1_Asia1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tggttacgctgtggctgaggacgcggtgtcaggacctaacacctcaggcctggagacccgtgttcaacaagcggaacggttctttaagaagcacttgtttgactggacaccgaacttggcatttgggcattgtcactacctggaactccccactgaacacaaaggcgtgtacggcagtctcatggcttcgtacgcctacatgagaaacgggtgggacatagaggtgactgctgttggaaaccaattcaacggcggctgtctccttgttgcacttgtgccagaattgaaggagcttgacacgcggcagaagtaccaactgactctctacccccaccagttcatcaacccacgcaccaacatgacggcccacatcagtgtaccttttgtgggtgttaacaggtatgatcagtacgcgctccacaaaccgtggacgcttgttgtgatggtggtggccccactcactgtcaagactggtggctctgaacagattaaggtttacatgaatgcagcaccgacctacgtgcacgtggcaggggagctgccctcgaaagagggaatagttcccgttgcgtgtgcggacggatatggcaacatggtgaccaccgacccgaaaactgctgacccagtgtacgggaaagtgttcaaccctcccaggacaaatctccccgggcgcttcacgaacttccttgatgttgcggaggcgtgtcccaccttcctccgcttcggagaa---gtaccatttgtgaagacagtgaactctggtgaccgtttgctggccaagtttgatgtctcgcttgctgcggggcacatgtccaacacctacttggctggtctggcacagtactacacacagtacagtggcaccatgaatggtcacttcatgttcaccgggcccacagatgccaaagctcggtacatggtagcctacatccctcccggcatgacaccggccacggaccccgagcacgccgcgcactgcatccactctgagtgggacactggccttaactccaagttcaccttttccataccctacctctctgctgctgactacgcatacaccgcttctgacacggcggagaccacaagtgtgcaaggatgggtgtgcatctatcagatcacccacggcaaagctgaaggagacgcactggtcgtttctgtcagcgccggcaaagactttgagtttcgcctgcccgttgacgcgcgccgacaaaccaccactaccggcgagtcagcggacccggtaacaaccacggttgagaactacggaggagaaactcaggcagccagacggcttcacactgatgtcgctttcgttcttgacaggttggtgaaactcactgcacccaagaacattcagactcttgacctcatgcaaatccctgcacacacgctggttggagcactgcttcggtctgcaacgtactacttctcagacctggaggttgcgcttgtccacacgggcccagccacctgggtgcccaatggctcacccaaagatgctctggacaaccagaccaacccaactgcctaccagaagcaacccatcacccgcctggcgctcccctacaccgccccccaccgtgtactggcgacagtgtacaacgggaggacgacgtacggggaaacaacttca------cggcgcggtgatatggcagcccttgcacagaggctgagtgggcaactgcccacctccttcaactacggcgctgtaaaggct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1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tggttacgccgtggctgaggacgcggtgtcaggacccaatacctcaggcctggagacccgtgttcaacaagcggaacggttctttaaaaagcacttgtttgattggacaccggatttggcatttggtcattgtcactacctggaactccccactgaacacaaaggcgtgtacggcagtctcatggcctcgtacgcctacatgagaaacgggtgggatatagaggtgactgctgttggaaatcagttcaacggcggctgtctccttgttgcacttgtaccagaattgaagagccttgacacgcggcagaaataccaactgactctcttcccccaccagtttatcaacccacgcaccaacatgacggcccacatcagtgtgccttttgtgggtgttaacaggtatgatcagtatgcgctccacaaaccgtggacgcttgttgtgatggtggtggccccacttactgtcaagactggtggctctgaacagattaaggtttacatgaacgcggcaccaacctacgtgcacgtggcaggggagctgccctcgaaagaggggatagttcccgttgcgtgtgcggacggttatggcaacatggtgaccaccgacccgaaaactgctgacccagtgtacgggaaagtgttcaatcctccccggacaaacctccccgggcgcttcacgaacttccttgatgttgcggaggcgtgtcccaccttcctccgcttcggagaa---gtgccatttgtgaggacggtgaactctggtgaccgtttgctggccaagtttgatgtctcgcttgctgcggggcacatgtccaacacctacttggctggtctggcacagtactacacacagtacagtggcaccatgaacgttcacttcatgttcaccgggcccacagatgccaaagcccggtacatggtagcctacatccctcctggcatgacaccgcccacggaccctgagcacgccgcgcactgcatccactctgagtgggacactggccttaactccaagttcaccttttccataccctacctctccgctgctgactatgcatacaccgcttctgacacagcggagaccacaagtgtgcaaggatgggtgtgcatctaccagatcacccacggcaaagctgaaggagacgcactggtcgtttctgttagcgccggcaaagactttgagtttcgcctgcccgttgacgcgcgccggcaaaccaccactaccggcgagtcagccgacccggtaacaaccacggttgagaactacggaggagaaactcagacagccagacggcttcacactgacgttgccttcgttcttgaaaggtttgtgaaactcactgcacccaagaacattcagactcttgacctcatgccaatccctgcacacacgctggttggagcactgcttcggtctgcgacgtactacttctcagacctggaggttgcgcttgtccacacgggcccagccacctgggtgcccaatggctcacccaaaaccgctctcgacaaccagaccaacccaactgcctaccagaagcaacccattacccgcctggcgctcccctacaccgccccccaccgtgtactggcgacagtgtacaacgggaggacgacgtacggggaaacaacttca------cggcgcggtgacatggcaaccctcgcacagaggctgagtgggcaactgcccacctcattcaactacggcgctgtaaaggctgacact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2.1_Asia1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gtatggttacgctgtggccgaggacgcggtgtcaggacctaacacatcaggtcttgagacccgtgttcaacaagcagaacggttctttaaaaagcacttgtttgactggacaccgaatctggcatttggacattgttgctacctggaactcccaactgagcacaaaggcgtgtatggcagtctcatggactcgtacgcctacatgaggaatggatgggacatagaggtgactgctgttggaaaccaattcaacggcggttgtcttcttgttgcacttgtgccggaactgaagagccttgacacgcggcagaaataccagctgactctctttccccaccagttcattaacccacgcaccaacatgacggcccacatcaacgtgccgttcgtgggtgtcaacagatacgaccagtacgcgcttcacaaaccgtggacgctcgtagtgatggtggtggccccactcactgtcaaaactggtggttctgaacagattaaggtttacatgaatgcagcaccgacctacgtgcacgtggcgggagagctgccctcgaaagagggaatagtccccgttgcgtgcgtggacggttatggcaacatggtgaccacggacccgaagactgctgacccagtttacgggaaagtctacaacccccccagaacaaacctcccagggcgttttacaaacttccttgatgttgcggaggcatgcccaaccttcctccgcttcggagaa---gtgccatttgtgaagacggtgaactctggtgaccgcctactggccaagttcgatgtctcgcttgccgcggggcacatgtccaacacctacttggctggtttggcgcagtactacacacagtacagcggcaccataaatattcacttcatgttcaccgggcccacagatgccaaagcccgctgtatggtggcctacatccctcccggcatgacaccgcccacagaccctgagcgcgctgcgcattgcatccactctgagtgggacactggtctcaactccaagttcaccttttctataccgtacctttctgctgctgactacgcctacactgcttctgacgcggcggaggccacaagcgtgcaggggtgggtgtgcatctaccaaatcactcacggcaaggctgaaggcgacgccctggtcgtttctgtcagcgccggcaaggattttgagttccgactgcccgttgacgcgcgacggcaaaccaccacaaccggtgagtcagcggatccagtgacaaccacagtcgagaactacggaggagaaactcaggcggtcagacggcttcacactgatgttgcctttgttcttgacaggtttgtgaaactcactacacctaagagcacccagacccttgatctcatgcaggtgccttcacacacgttggtaggagcactgcttcggtctgcaacgtactacttctcagacctagaggttgcgcttgtccacacaggcccggttacctgggtgcccaacggctcgcccaagaatgccctggacaaccaaactaacccaactgcttaccagaagcagcccatcacccgcctagcgctcccctacaccgccccccaccgtgtgctggcaacagtgtacaacgggaagacgacgtacggggaaacaacctca------cggcgcggtgacatggcggcccttgcacaaagggtgatggggcaactgcccacctctttcaat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3.1_Asia1_IND_198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cgtgacctacggttacgctgtgaccgaggatgcggtgtcagggcccaacacttcgggcctcgagacccgcgttcagcaggctgagcggttcttcaagaaacacctgtttgattggacaccgaacctggcatttggacactgtcactatctggaacttcccactgaacacaagggcgtgtacggcggtctcatggcctcgtacgcgtacatgagaaacgggtgggacgtcgaggtgaccgctgttggaaatcagttcaacggtggttgtctccttgtcgcgctcgtaccagagttgaagagtctcgacacacggcaaaagtaccagttgactctcttcccccaccagttcatcaacccacgcaccaacatgacggcgcacattagcgtgccgtttgtgggtgtcaacaggtatgatcagtacgcgttacacaaaccgtggacgctcgttgtgatggtagtggccccacttaccgtcaagactggtggttctgagcaaattaaggtttacatgaatgcagcaccaacctatgtgcatgtggcgggagagttgccctcgaaagagggcatcgtacccgttgcgtgtgcggacggctatggcaacatggtgaccacagacccgaagacggctgaccccgtttacgggaaggtgttcaacccccccaggacaaatctccctgggcgcttcacaaacttccttgatgtcgcggaggcttgcccaaccttcctccgcttcggagaa---gtgccctttgtgaagacggtgaactctggtgaccgcttgcttgccaagtttgacgtgtcgctcgctgcggggcacatgtccaacacttacttggctgggctagcacagtactacacacagtacagtggcaccatgaatatccacttcatgttcaccggtcccacggacggcaaagcgcgctacatggtggcttacgtcccccctggcatgacaccgcccactgaccctgagcacgctgcgcactgcattcactctgaatgggacactggtcttaattccaaattcactttttccataccctacctttctgctgctgactacgcttacactgcttctgatgtggcggagaccacgagtgtacagggatgggtgtgcatctaccagatcacacacggcaaagctgagggagacgcactggtcgtttctgttagcgccggtaaggactttgagtttcgcctaccagtggacgcgcgccagcaaaccaccactgctgccgaatcggcagatccagtcacaaccacggttgagaactacggaggagagactcagacggccagacggcttcacactgatgttgcctttgttcttgacaggtttgtgaaactcactagccccaagaacacccagacccttgatctcatgcagatccccttacacacgctggttggggcgctgcttcggtctgcgacgtactacttttcagacctggaggttgcgcttgtccacacaggcccggtcacgtgggtgcccaacggcgcgcccaagactgccttgtacaaccaaaccaacccaaccgcataccagaagcagcccatcacacgcctggcgctcccttacaccgctccccaccgtgtgctggcgacagtgtacaacgggaagacggcatacgggacggagacccca------gggcgcggtgatctagcggccattgcacaaagggtgaacaacagcttacccacctccttcaactacggtgctgtcagggct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4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agcggaacggttctttaagaagcacttgtttgactggacaccgaatttggcatttggacactgtcactacctggaacttcctactgaacacaaaggggtgtacggcagtctcatggactcgtacgcctacatgaggaacggctgggacattgaggtgaccgctgttggaaaccaattcaacggcggttgtctcctcgtcgcacttgtgccagagctgaagagccttgacacgcggcagaaataccagctgacactctttccccaccaattcatcaacccacgcaccaacatgacggctcacatcaacgtgcctttcgtgggtgtcaacaggtacgaccagtacgcgcttcacaagccgtggacgctcgttgtaatggtagtggccccactcaccgtcaagactggtggttctgaacaaatcaaggtttacatgaacgctgcaccgacctacgtgcacgtggcaggcgaactgccctcgaaagagggaatagtacccgttgcatgcgcggacggttatggcaacatggtgaccactgacccaaagactgctgacccagtgtacggaaaagtgttcaacccccccaggacgaacctccctgggcgcttcacaaacttccttgatgtcgcggaggcttgcccaactttcctccgcttcggagag---gtgccatttgtgaagacagtgaattctggtgaccgtttgctggccaagtttgatgtctcgcttgctgcggggcacatgtctaacacctacttggccggcctggcgcagtactacacacagtacagtggtaccatgaatgttcacttcatgttcaccgggcctacggacgccaaggctcgttacatggtggcatacatcccccccggcatgacaccgccaactgaccccgagcgcgccgcccactgcattcactctgagtgggacactggtcttaactccaagttcaccttttccataccctacctctctgctgctgactatgcgtacactgcttctgacacggcggagaccacaagtgtgcaaggttgggtgtgcatctaccagatcacccacggcaaggctgaaggagacgccctggttgtttctgtcagtgccggcaaagactttgagttccgcttgcctgtcgacgcacgccggcaaaccaccacaaccggcgagtcggcggacccggtaacaaccacggttgagaactacggaggagaaactcagacggccagacggctccacactgacgttgccttcgttctcgacaggtttgtgaaactcactgcacccaagaacgctcagaccctcgacctcatgcagatcccctcacacacgctggtcggggcactgcttcggtctgcgacgtactacttctcagacctggaggttgcgcttgttcacacaggcccgatcacctgggtgcccaacggctcacccaaggacgctctggacaatcaaaccaacccaactgcctaccagaaacagcccatcacccgcctagcactcccctacaccgccccccatcgtgtgctggcaacagtgtacaacgggaagacgacgtacggggaaacgccctca------cggcgcggtgacatggcagcccttacacagagactgagcgagcggctgcccacctccttcaactacggcgctgtaaaggctgaaaccatcaa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5.1_Asia1_IND_199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gtacggttacgctgtggctgaggatgcggtgtcaggacctaacacctcaggtctggagacccgtgttcaccaagcagaacggttcttcaaaaagcacttgtttgactggacaccgaatttggcatttggacactgtcactacctggaactccctactgaacacaaaggcgtgtacggtagtctcatggactcgtacgcctacatgaggaacgggtgggacatagaggtgactgctgttggaaaccaattcaacggcggttgtctccttgttgcacttgtgccagagctgaagaaccttgacacacggcagaaataccagctgaccctctttccccaccagttcatcaacccacgtaccaacatgacggctcacatcaacgtgccttttgtgggtgttaacaggtacgaccagtacgcgcttcacaaaccgtggacgctcgttgtgatggtgttggccccacttaccgttaagactggtggttctgaacagatcagggtttacatgaatgctgcaccaacctacgtgcacgtggcaggggagctgccctcgaaagaggggatagttcccgttgcgtgtgcggacggttacggcaacatggtgaccacggacccgaagactgctgacccagtgtacgggaaagtgttcaacccccccaggacgaaccttcccgggcgcttcacaaacttccttgatgtcgcggaggcgtgtccaaccttcctccgcttcggagaa---gtgccatttgtgaagacagtgaactctggcgaccgtctgctggccaagttcgatgtctcgctcgccgcggggcatatgtccaacacctacttggccggactggcacagtactacacacagtacagtggcaccataaatgttcacttcatgttcaccgggcccacggacgccaaggctcgttacatggtggcctacattccccccggcatgacaccgcccactgaccctgagcgcgccgcccattgcattcactctgagtgggatactggtcttaactccaagttcaccttttccataccctacctctctgctgctgactacgcgtacactgcttctgacacggcggagaccacaagtgtgcaaggatgggtgtgcatctatcagatcacccacggcaaggctgaaggagacgccctggtcgtgtctgtcagcgccggcaaagactttgagttccgcctgccagtggatgctcgccgacaaaccaccacaaccggcgagtcggcggacccggtcacaaccacggtcgagaagtacggaggagaaactcagacggccagacggcttcacacggatgttgccttcggtcttgacaggtttgtgaaactcacttcacccaagagcacccagaccctagaccttattcagatccccccacacacgttggtcggggcactacttcggtcttcgacgtactacttctcagacctggaggtcgcgcttgtccacacaggcccggtcacctgggtgcccaacggctcacccaaggatgctctagacaaccagaccaacccaactgcctaccagaaacagcccatcacccgcctggcactcccctacaccgccccccaccgtgtgctggcgacagtgtacaacgggaagacgacgtacggggaaacaactcca------cgccgtggtgatatggcggcccttgcgcagaggctgagcgggcggctgcccacctccttcaactacggcgctgtaaaggctgaaagcatt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7.1_Asia1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agcggaacggttcttcaagaagcacttgtttgactggacaccgaatttggcatttggacactgtcactacctggaacttcctactgaacacaaaggggtgtacggcagtctcatggactcgtacgcctacatgaggaacggctgggacattgaggtgaccgctgttggaaaccaattcaacggcggttgtctcctcgtcgcacttgtgccagagctgaagagccttgacacgcggcagaaataccagctgacactctttccccaccaattcatcaacccacgcaccaacatgacggctcacatcaacgtgcctttcgtgggtgtcaacaggtacgaccagtacgtgcttcacaaaccgtggacgctcgttgtgatggtagtggccccactcaccgtcaagactggtggttctgaacaaatcaaggtttacatgaatgctgcaccgacctacgtgcacgtggcaggcgaactgccctcgaaagagggaatagtacccgttgcatgcgcggacggctatggcaacatggtgaccactgacccaaagactgctgacccagtgtacggaaaagtgttcaacccccccaggacgaacctccctgggcgcttcacaaacttccttgatgtcgcggaagcttgcccaactttcctccgcttcggagaa---gtgccatttgtgaagacagtgaattctggtgaccgtttgctggccaagtttgatgtctcgctcgctgcggggcacatgtctaacacctacttggccggcctggcgcagtactacacacagtacagtggtaccatgaatgttcacttcatgttcaccgggcctacggacgccaaggctcgttacatggtggcatacatcccccccggcatgacaccgccaactgacccggagcgcgccgcccattgcattcactctgagtgggacactggtcttaactccaagttcaccttttccataccctacctctctgctgctgactatgcgtacactgcttctgacacggcggagaccacaagtgtgcaaggttgggtgtgcatctaccagatcacccacggcaaggctgaaggagacgccctggttgtttctgtcagtgccggcaaagattttgagttccgcttgcctgtcgacgcacgccggcaaaccaccacaaccggcgagtcggcggacccggtaacaaccacggttgagaactacggaggagaaactcagacgccagacggctcccacactgacgttgccttcgttctcgacaggtttgtgaaactcactgcacccaagaacactcagaccctcgacctcatgcagatcccctcacacacgctggtcggggcactgcttcggtctgcgacgtactacttctcagacctggaggttgcgcttgttcacacaggcccggtcacctgggtgcccaacggctcacccaaggacgctctggacaatcagaccaacccaactgcctaccagaaacagcccatcacccgcctagcactcccctacaccgccccccaccgtgtgctggcaacagtgtacaacgggaagacgacgtacggggaaacgccctca------cggcgcggtgacatggcagcccttgcacagagactgagcgagcggctgcccacctcc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8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acgcgttcaccaagcggaacggttcttcaagaagcacttgtttgactggacaccgaatttggcatttggacactgtcactacctggaacttcctactgaacacaaaggggtgtacggcagtctcatgggctcgtacgcctacatgagggacggctgggacattgaggtgaccgctgttgggaaccaattcaacggcggttgtcttctcgtcgcacttgtgccagagctgaagagccttgacacgcggcagaaataccagctgacactctttccccaccaattcatcaacccacgcaccaacatgacggctcacatcaacgtgcctttcgtggttgtcaacaggtacgaccagtacgcgcttcacaagccgtggacgctcgttgtgatggtagtggccccactcaccgtcaagactggtggttctgaacaaatcaaggtttacatgaatgctgcaccgacctacgtgcacgtggcaggcgaactaccctcgaaagagggaatagtacccgttgcatgcgcggacggttatggcaacatggtgaccactgacccaaagactgctgacccagtgtacggaaaagtgttcaacccccccaggacgaacctccctgggcgcttcacaaacttccttgatgtcgcggaggcttgcccaactttcctccgcttcggagag---gtgccatttgtgaagacagtgaattctggtgaccgtttgctggccaagtttgatgtctcgcttgctgcggggcacatgtctaacacctacttggccggcctggcgcagtactacacacagtacagtggtaccatgaatgttcacttcatgttcactgggcctacggatgccaaggctcgttacatggtggcatacatcccccccggcatgacaccgccaactgaccccgagcgcgccgcccactgcattcactctgagtgggacactggtcttaactccaagttcaccttttccataccctacctctctgctgctgactatgcgtacactgcttctgacacggcggagaccacaagtgtgcaaggttgggtgtgcatctaccagatcacccacggcaaggctgaaggagacgccctggttgtttctgtcagtgccggcaaagattttgagttccgcttgcctgtcgacgcacgccggcaaaccactacaaccggcgagtcggcggacccggtaacaaccacggttgagaactacggaggagaaactcagacggccagacggctccacactgacgttgccttcgttttcgacaggtttgtgaaactcactgcacccaagagcgctcagaccctcgacctcatgcagatcccctcacacacgctggtcggagcactgcttcggtctgcgacgtactacttctcagacctggaggttgcgcttgttcacacaggcccggtcacctgggtgcccaacggctcacccaaggacgctctggacaatcagaccaacccaactgcctaccagaaacagcccatcacccgcctagcactcccctacaccgccccccatcgtgtgctggcaacagtgtacaacgggaagacgacgtatggggaaacgccctca------cggcgcggtgacatggcagcccttacacagagactgagcgagcggctgcccacctcc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19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agcggaacggttctttaaaaagcacttgtttgactggacaccgaatttggcatttggacactgtcactacctggaacttcctactgaacacaaaggggtgtacggcagtctcatggactcgtacgcctacatgaggaacggctgggacattgaggtgaccgctgttggaaaccaattcaacggcggttgtctcctcgtcgcacttgtgccagagctgaagagccttgacacacggcagaaataccagctgacactctttccccaccaattcatcaacccacgcaccaacatgacggctcacatcaacgtgcctttcgtgggtgtcaacaggtacgaccagtacgcgcttcacaagccgtggacgctcgttgtgatggtagtggccccactcaccgtcaagactggtggttctgaacaaatcaaggtttacatgaatgctgcaccgacctacgtgcacgtggcaggcgaactgccctcgaaagagggaatagtgcccgttgcatgcgcggacggttatggcaacatggtgaccactgacccaaagactgctgacccagtgtacggaaaagtgttcaacccccccaggacgaacctccctgggcgcttcacaaacttccttgatgtcgcggaggcttgcccaactttcctccgcttcggagag---gtgccatttgtgaagacggtgaattctggtgaccgtttgctggccaagtttgatgtctcgcttgctgcggggcacatgtctaacacctacttggccggcctggcgcagtactacacacagtacagtggtaccatgaatgttcacttcatgttcactgggcctacggacgccaaggctcgttacatggtggcatacatcccccccggcatgacaccgccaactgaccccgagcgcgccgcccactgcattcactctgagtgggacactggtcttaactccaagttcaccttttccataccctacctctctgctgctgactatgcgtacactgcttctgacacggcggagaccacaagtgtgcaaggttgggtgtgcatctaccagatcacgcacggacatgctgaaggagacgccctggttgtttctgtcagtgccggcaaagattttgagttccgcttgcctgtcgacgcacgccggcaaaccactacaaccggcgagtcggccgacccggtgaccaccacggttgagaactacggaggtgaaactcaaacggccagacggctccacactgacgttcgcttcgttctcgacaggtttgtgaaactcactgcacccaagaacgctcagaccctcgacctcatgcagatcccctcacacacgctggtcggagcactgcttcggtctgcgacgtactacttctcagacctggaggttgcacttgttcacacaggcccggtcacctgggtgcccaacggctcacctaaggacgctctggacaatcagaccaacccaactgcctaccagaaacagcccatcacccgcctagcactcccctacaccgccccccatcgtgtgctggcaacggtgtacaacgggaagacgacgtacggggaaacgccctca------cggcgcggtgacatggcggcccttgcacagagactgagcgagcggctgcccacctctttcaactacggcgctgtg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0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ggcggaacggttcttcaagaagcacctgtttgactggacaccgaatttggcatttggacactgtcactacctggaacttccttctgaacacaaaggggtgtacggcagtctcatggactcgtacgctacaatgaggaacggctgggacattgaggtgaccgctgttggaaaccaattcaacggcggttgtctcctcgtcgcacttgtgccagagctgaaagagcttgacacgcggcagaaataccagctgacactctttccccaccaattcatcaacccacgcaccaacatgacggctcacatcaacgtgcctttcgtggttgtcaacaggtacgaccagtacgcgcttcacaagccgtggacgctcgttgtgatggtagtggccccactcaccgtcaagactggtggttctgaacaaatcaaggtttacatgaatgctgcaccgacccacgtgcacgtggcaggcgaactgccctcgaaagagggaatagtacccgttgcatgcgcggacggttatggcaacatggtgaccactgacccaaagactgctgacccagtgtacggaaaagtgttcaacccccccaggacgaacctccctgggcgcttcacaaacttccttgatgtcgcggaggcttgcccaactttcctccgcttcggagag---gtgccatttgtgaagacagtgaattctggtgaccgtttgctggccaagtttgatgtctcgcttgctgcggggcacatgtctaacacctacttggccggcctggcgcagtactatacacagtacagtggtaccatgaatgtccacttcatgttcactgggcctacggacgccaaggctcgttacatggtggcatacatccctcccggcatgacaccgccaactgaccccgagcgcgccgcccactgcattcactctgagtgggacactggtcttaactccaagttcaccttttccataccctacctctctgctgctgactatgcgtacactgcttctaacacggcggagaccacaagtgtgcaaggttgggtgtgcatctaccagatcacccacggcaaggctgaaggagacgccctggttgtttctgtcagtgccggcaaagattttgagttccgcttgcctgtcgacgcacgccggcaaaccactacaaccggcgagtcggcggacccggtcaccactacggttgcgaactacggcggagaaactcaaacggccagacggctccacactgaagttgcctttggtctcgacaggtttgtgaaactcactgcacctaagaaagctcagaccctcgaccttatgcagatcccttcacaaacgctggtcggggcgctgcttcggtctgcgacgtactacttctcagacctggaggttgcgcttgttcacacaggcctggtcacctgggtgcccaacggctcacccaaggacgctctggacaatcagaccaacccaactgcctaccagaaacagcccataacccgcttggcactcccctacaccgccccccaccgtgtgctggcaacagtgtacaacgggaagacgacgtacggggaaacgccctca------cggcgcggtgacatggcagcccttacacagagactgagcgagcggctgcccacctcc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1.1_Asia1_IND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agcggaacggttcttcaagaagcacttgtttgactggacaccgaatttggcatttggacactgtcactacctggaacttcctactgaacacaaaggggtgtacggcagtctcatggactcgtacgcctacatgaggaacggctgggacattgaggtgaccgctgttggaaaccaattcaacggcggttgtctcctcgtcgcacttgtgccagagctgaagagccttgacacgcggcagaaataccagctgacactctttccccaccaattcatcaacccacgcaccaacatgacggctcacatcaacgtgcctttcgtgggtgtcaacaggtacgaccagtacgcgcttcacaagccgtggacgctcgttgtgatggtagtggccccactcaccgtcaagactggtggttctgaacaaatcaaggtttacatgaatgctgcaccgacctacgtgcacgtggcaggcgaactgccctcgaaagagggaatagtacccgttgcatgcgcggacggctatggcaacatggtgaccactgacccaaagactgctgacccagtgtacggaaaagtgttcaacccccccaggacgaacctccctgggcgcttcacaaacttccttgatgtcgcggaggcttgcccaactttcctccgcttcggagag---gtgccatttgtgaagacagtgaattctggtgaccgtttgctggccaagtttgatgtctcgcttgctgcggggcacatgtctaacacctacttggccggcctggcgcagtactacacacagtacagtggtaccatgaatgttcacttcatgttcactgggcctacggacgccaaggctcgttacatggtggcatacatcccccccggcatgacaccgccaactgacccggagcgcgccgcccactgcattcactctgagtgggacactggtcttaactccaagttcaccttttccataccctacctctctgctgctgactatgcgtacactgcttctgacacggcggagaccacaagtgtgcaaggttgggtgtgcatctaccagataacgacggtcaaggccgaaggagacgccctggttgtatctgtcagtgccggcaaagattttgagttccgcttgcctgtcgacgcacgtcggcaaaccaccacaaccggcgagtcggcggacccggtaacaaccacggttgagaactacggaggagaaacgcagacggccagacgtcgccacacagacgtcgccttcgttcttgacaggtttgtgaaactcactgcacccaagaacgctcagaccctcgacctcatgcagatcccctcacacacgctggtcggggcactgcttcggtctgcgacgtactacttctcagacctggaggttgcgcttgttcacacaggcccggtcacctgggtgcccaacggctcacccaaggacgctctggacaatcagaccaacccaactgcctaccagaaacagcccatcacccgcctagcactcccctacaccgccccccatcgtgtgctggcaacagtgtacaacgggaagacgacgtacggggaaacgccctca------cggcgcggtgacatggcggcccttacacagagactgagcgagcggctgcccacctccttcaactacggcgctgtaaaggct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2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cggttatgctgtggctgaggatgcggtgtccgggcctaatacctcaggcctggagacccgcgttcaccaagcggaacggttcttcaagaagcacttgtttgactggacaccgaatttggcatttggacactgtcactacctggaacttcctactgaacacaaaggggtgtacggcagtctcatggactcgtacgccaacatgaggaacggctgggacatagaggtgaccgctgtgggaaaccaattcaacggcggttgtctcctcgtcgcacttgtgccagagctgaagagccttgacacgcggcagaaataccagctgacactcttcccccaccaattcatcaacccacgcaccaacatgacggctcacatcaacgtgccttccgtgggtgccaacaggtacgaccagtacgcgcttcacaagccgtggacgctcgttgtgatggtagtggccccactcaccgtcaagactggtggttctgagcaaatcaaggtttacatgaatgctgcaccgacctacgtgcacgtggcaggcgaactgccctcgaaagagggaatagtacccgttgcatgcgcggacggttatggcaacagggtgaccactgacccaaagacggctgacccagtgtacggaaaagtgttcaacccccccaggacgaacctccctgggcgcttcacaaatcttcctgatgtcgcggaggcttgcccaactttcctccgcttcggagag---gtgccatttgtgaagacagtgaattctggtgaccggttactggccaagtttgatgtgtcgcttgctgcggggcacatgtctaacacctactttgccggcctggcgcagtactacacacaatacagtggtaccatgaatattcacttcatgttcactgggcctacggacgccaaggctcgttacatggtggcatacatgccccccggcatgacaccgcaactggaccccgagcgggccgcccactgcattcactctgagtgggacactggtcttaactccaatttcacctttccatacccttacctctctgctgctgactatgcttacactgcttctgacacggccgagaccacaagtgtgcaaggttgggtgtgcatctaccaaatcacccacgtcaaagctgaaggagacgccctggttgtttctgtcagtgccggcaaagattttgagtttcgtttgcctgtggacgcacgccgccaaactactactaccggcgagtcggcggacccggtaaccaccacggttgagaactacggaggagaaactcagacagcaagacggctccacactgacgttgccttcgttctcgacaggtttgtgaaactcactgcacccaagaacgctcagaccctcgacctcatgcagatcccctcacacacgctggtcggggcactgcttcggtctgcgacgtactacttctcagacctggaggttgcgcttgttcacacaggcccggtcacctgggtgcccaacggctcacccaaggacgctctggacaatcagaccaacccaactgcctaccagaaacagcccatcacccgcctagcactcccctacaccgccccccatcgtgtgctggcaacagtgtacaacgggaagacaacgtacggggaaacgccctca------cggcgcggtgacatggcagcccttacacagagactgagcgagcggctgcccacctcc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DQ989323.1_Asia1_IND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gacgtatggttatgctgtggctgaggatgcggtgtcagggcctaacacctcaggcctggagacccgcgttcaccaagcggaacggttcttcaagaagcacttgtttgactggacaccgaatttggcatttggacactgtcactacctggagcttcctactgaacacaaaggggtgtacggcagtctcatggactcgtacgctacaatgaggaacggctgggacattgaggtgaccgccgttggaaaccaattcaacggcggttgtctcctcgtcgcacttgtgccagagctgaaggagcttgacacgcggcagaaataccagctgacactcttcccccaccaattcatcaacccacgcaccaacatgacggctcacatcaacgtgccgttcgtgggtgtcaacaggtacgaccagtacgcgctccacaagccgtggacgctcgttgtgatggtagtggctccactcaccgtcaaaactggtggttctgaacaaatcaaggtttacatgaatgctgcgccgacccacgtgcacgtggcaggcgaactgccctcgaaagaggggatagtacccgttgcatgcgcggacggttatggcaacatggtgaccactgacccaaagactgctgacccagtgtacggaaaagtgtacaacccccccaggacgaacctccctgggcgcttcacaaacttccttgatgtcgcggaggcttgcccaactttcctccgcttcggagag---gtgccatttgtgaagacagtgaattctggtgaccgtttgctggccaagtttgatgtctcgcttgctgcggggcacatgtctaacacctacttggccggcctggcgcagtactacacacagtacagtggtaccatgaatgttcacttcatgttcactgggcctacggacgccaaggctcgttacatggtggcatacatcccccccggcatgacaccgccaactgaccccgagcgcgccgcccactgcattcactctgagtgggacactggtcttaactccaagttcaccttttccataccctacctctctgctgctgactatgcgtacactgcttctaacacggcggagaccacaagtgtgcaaggttgggtgtgcatctaccagatcacccacggcaaggctgaaggagacgccctggttgtttctgtcagtgccggcaaagattttgagttccgcttgcctgtcgacgcacgccggcaaaccaccacaaccggcgagtcggcggacccggtaacaaccacggttgagaactacggaggagaaactcagacggccagacggctccacactgacgttgccttcgttctcgacaggtttgtgaaactcactgcacccaagaacgctcagaccctcgacctcatgcagatcccctcacacacgctggtcggggcactgcttcggtctgcgacgtactacttctcagacctggaggttgcgcttgttcacacaggcccggtcacctgggtgcccaacggctcacccaaggacgccctggacaatcagaccaacccaactgcctaccagaaacagcccatcacccgcctagcactcccctacaccgccccccatcgcgtgctggcaacagtgtacaacgggaagacgacgtacggggaaacgccctca------cggcgcggtgacatggcagcccttacacagagactaagcgagcggctgcccacctccttc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17837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ggaagaccatgtctccggacctaacacatctggcctggagacgcgagtggtacaggcagagagattcttcaagaagtatttgtttgattggacaactgataaagcttttggacacctggaaaaactggaactccccaccgaacacaagggtgtctacgggcacttggtggactctttcgcatacatgagaaatggctgggacgtggaggtgaccgccgttggcaaccagttcaacggtgggtgtctcctggtggccatggtacctgagtggaaagagtttacccctcgtgagaaataccagctcaccttgtttccacaccaatttatcaaccccagaaccaacatgacagcccacatcacggtcccgtaccttggtgtcaataggtatgaccagtacaaacagcacaaaccctggacactggtcgtgatggtggtttcgccgctgaccaccagcagcattggagcctcacagatcaaggtgtatgccaacattgccccaaccttcgttcacgtggccggcgagctcccgtcgaaagaagggatcgtgccggttgcttgttcagacgggtacggtggcctggtgacaacagacccgaaaacagctgaccctgtttatggtatggtgtacaacccgcccagaaccaactaccctgggcgctttacaaacttgttggacgtggccgaggcttgcccgaccttcctctgttttgacgacgggaaaccgtacgttgtgacaaggacggacgaccaacgcctcctggccaagttcgacgtttctcttgctgcaaagcacatgtcaaacacctacctctcagggatagcacagtactacacgcagtactctggcactatcaacctgcacttcatgttcactggctctactgaatcaaaggcccggtacatggtggcgtacattccacctggcatggacccaccagacacacctgagaaggctgcacattgcatccacgccgagtgggacaccgggctgaactccaaatttactttttctatcccgtacgtgtctgctgcagactacgcatacaccgcgtctgacgtggcagaaacaacaaacgtacaggggtgggtctgcatataccaaatcactcacgggaaggctgagcaggacactctggtcgtgtcggtcagcgccggcaaggactttgaactgcgcctcccaattgacccccgcacgcaaaccaccactgccggggagtcagcagaccctgtcaccaccaccgttgagaactacggtggtgagacacaggctcggcgacgtcagcacactgacgtcggcttcatcatggacaggtttgtgaaaatcagccccgggagccccacgcacgtcattgacctcatgcaaacacaccaacacgcgttggtgggtgcccttttgcgtgcagccacgtactacttctccgatctggagattgtggtgcgtcatgatggcaacttgacgtgggtgcccaatggagcacctgtagaagccttggccaacacaagcaaccccaccgcctaccacaagcagccatttacgagacttgcgctcccttacaccgcgccgcaccgagtgttggcaacagtgtataacggagtaagcaagtactctacaactggtggt---ggtagaaggggtgacctgggacctcttgcggcgcgggtcgccacacagctccccagctctttcaactttggtgcaatt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49009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tgtggctgaggacgcggtatctgggcctaacacctcaggcctggagacccgcgtgacacaggctgaacggttcttcaagaaacacctgtttgactggacgccggatttgtcatttggacactgtcactacttggaactcccctctgaacacaagggcgtgtttggcagcctcatgagctcttatgcttacatgaggaacgggtgggaca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cttggcaggtttggcgcagtactacacacagtacagcggcactatgaatatccacttcatgttcaccggacccacggatgccaaagcccgctacatggtggcttacatacctcctggtatgacgccgccaacggacccggagcgggctgcacactgcattcattctgagtgggacactggactcaattctaaatttaccttttctatcccttacctttctgctgcagactatgcttacactgcttctgacgtggctgagaccacgagtgtgcagggatgggtgtgtatttaccagatcacccacggaaaagctgaaggtgacgcgctggtcgtgtccgtcagcgctggcaaggactttgagtttcgactgccggtggatgcccgccaacagactaccaccactggcgagtccgcggacccagtcaccaccacggttgagaactacggaggagagacccagacggcccgacggcttcacactgatgtcgccttcgttctcgacaggttcgtgaaactcacccagcccaagagcacccaaacccttgatctcatgcagatcccctcacacacactggtcggggcgcttctccggtctgcgacgtactacttctcagacctggaggttgcgctcgtccacacaggaccggtcacgtgggtgcccaatggtgcgcccaagaccgccttgaacaaccacaccaacccgactgcttaccagaagcagcctatcacccgcttggcactcccctacaccgctccccaccgtgtgctgtcaacagtgtacaacgggaagacaacgtacggagaagaatcctcg------cggcgtggtgatctcgccgcccttgcacgcagagtga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149010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atcaggacctaacacctcaggtctggagacccgtgttcaacaggcggaacggttcttcaaaaaacacttgtttgactggacaccgaatttggcatttggacactgtcactacctggaactccccactgaacacaaaggtgtgtacggcagtctcatggactcgtacgcctacatgagaaacgggtgggacatagaggtgactgctgttggaaaccagttcaacggcggttgtctccttgtcgcacttgtgccagagctgaagagccttgacacgcggcagaagtaccagctgacccttttcccccatcagttcatcaacccacgcaccaacatgacggcccacatcaacgtgccctttgtgggtgttaacaggtatgaccagtacatgctccacaaaccgtggacgcttgttgtgatggtggtggccccactcaccgtcaagactggtggttctgaacagatcaaggtctacatgaatgcagcaccgacctacgtgcacgtggcaggggagctcccctcgaaagaggggatagttcccgttgcgtgtgcggacggttacggtaacatggtgaccacggacccgaagactgccgacccagtgtacgggaaagtgttcaaccccccccggacgaatctccccgggcgcttcacaaacttccttgatgtcgcggaggcgtgtccaaccttcctccgcttcggagaa---gtaccatttgtgaagacggtgaactctggtgaccgtttgctagccaagtttgatgtgtcgctcgctgcgggccacatgtccaacacctacttggctggtctggcgcagtactacacacagtacagtggtaccatgaatgttcacttcatgttcaccgggcccacggatgccaaggcccggtacatggtggcctacattcctcccggcatgacaccgcccacggaccctgagcgcgccgcccactgcatccactctgagtgggacactggtctaaactccaaattcaccttttccataccctacctctctgctgctgactacgcatacaccgcttctgacacggcggagaccacaagtgtgcaaggatgggtgtgcatctaccagatcacccacggcaaggctgaaggagacgcactggtcgtttctgtcagcgccggcaaagactttgagtttcgcctgcccgttgacgcgcgccggcaaaccaccactaccggcgagtcagcagacccggtaacaaccacggtcgagaactacggaggagaaactcagacagccaggcggcttcacaccgacgttgcctttgttcttgacaggtttgtgaaactcactgcacccaagaacatccagacccttgaccttatgcaaattccctcacacacgctggttggagcactgctgcggtctgcgacgtactacttctcggacctagaggttgcgattgtccacacaggcccaatcacctgggtgcccaacggctcgcccaaggatgccctagacaaccagaccaacccaactgcttaccagaagcaacctgtcacccgcctggcgctcccctacaccgccccccaccgtgtgctggcgacagtgtacaacgggaagacgacgtacggggaaacaaccgag------cggcgtggcgatatggcggcccttgcacaaagattgagtgggcggttgcccacctcattt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6.1_A_TUR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ggaagaccacgtctctggacctaacacatctggcctggagacgcgagtggtacaggcagagagattcttcaagaaacacttgtttgattggacaaccgataaagcttttggacacctggaaaaactggaactccccactgaacacaagggtgtctacgggcacttggtggactctttcgcatacatgagaaatggctgggacgtggaggtgaccgccgttggcaaccagttcaacggtgggtgtctcctggtggccatggtacctgagtggaaagagtttacccttcgtgagaaataccagctcaccctgtttccacaccaatttatcaaccccagaaccaacatgacagcccacatcacggtcccgtaccttggtgtcaataggtatgaccagtacaaacagcacaaaccctggacactggtcgtgatggtggtttcgccactgaccaccagcagcattggagcttcacagatcaaggtctacgccaacattgccccaaccttcgttcacgtggccggcgagctcccatcgaaggaagggatcgtgccggttgcttgttcagacgggtacggtggcctggtgacaacagacccgaaaacagctgaccctgtttatggtatggtgtacaacccgcccagaaccaactaccctgggcgctttacaaacttgttggacgtggccgaggcttgcccgaccttcctctgttttgacgacgggaaaccgtacgttgtgacaaggacggacgaccaacgcctcctggccaagtttgacgtttctcttgctgcaaagcacatgtcaaacacctacctctcagggatagcacagtactacacacagtactctggcactatcaatctgcacttcatgttcactggctctactgaatcaaaggcccggtacatggtggcgtacattccacctggcatggacccaccggacacacctgagaaggctgcacattgcatccacgccgagtgggacaccgggctgaactccaaatttactttttctatcccgtacgtgtctgctgcagactacgcatacactgcgtctgacgtggcagaaacaacaaacgtacaggggtgggtctgcatataccaaatcacccacgggaaggctgagcaggacactctggtcgtgtcggtcagcgccggcaaggactttgaactgcgcctcccaattgacccccgcacccaaaccaccactgccggggagtcagcagaccctgtcaccaccaccgttgagaactacggtggtgagacacaggctcagcgacgtcagcacactgacgtcggcttcatcatggacaggtttgtgaaaatcagccccgtgagccccacgcacgtcattgacctcatgcaaacacaccaacacgcgttggtgggtgcccttttgcgtgcagccacgtactacttctccgatctggagatcgtggtgcgtcatgatggcaacttgacgtgggtgcccaatggagcacctgtagaagccttggccaacacaagcaaccccaccgcctaccacaagcagccatttacgagacttgcgctcccttacaccgcgccgcaccgagtgttggcaacagtgtataacggagtaagcaagtactctacaactggtaat---ggtagaaggggtgacctggggcctcttgcggcgcgggtcgccgcacagctccccagctctttcaactttggtgcaatt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7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ggaagaccatgtctccggacctaacacatctggcctggagacgcgagtggtacaggcagagagattcttcaagaagtatttgtttgattggacaactgataaagcttttggacacctggaaaaactggaactccccaccgaacacaagggtgtctacgggcacttggtggactctttcgcatacatgagaaatggctgggacgtggaggtgaccgccgttggcaaccagttcaacggtgggtgtctcctggtggccatggtacctgagtggaaagagtttacccctcgtgagaaataccagctcaccttgtttccacaccaatttatcaaccccagaaccaacatgacagcccacatcacggtcccgtaccttggtgtcaataggtatgaccagtacaaacagcacaaaccctggacactggtcgtgatggtggtttcgccgctgaccaccagcagcattggagcctcacagatcaaggtttacgccaacattgccccaaccttcgttcacgtggccggcgagctcccgtcgaaagaagggatcgtgccggttgcttgttcagacgggtacggtggcctggtgacaacagacccgaaaacagctgaccctgtttatggtatggtgtacaacccgcccagaaccaactaccctgggcgctttacaaacttgttggacgtggccgaggcttgcccgaccttcctctgttttgacgacgggaaaccgtacgttgtgacaaggacggacgaccaacgcctcctggccaagttcgacgtttctcttgctgcaaagcacatgtcaaacacctacctctcagggatagcacagtactacacgcagtactctggcactatcaatctgcatttcatgttcactggctctactgaatcaaaggcccggtacatggtggcgtacattccacctggcatggacccaccagacacacctgagaaggctgcacattgcatccacgccgagtgggacaccgggctgaactccaaatttactttttctatcccgtacgtgtctgctgcagactacgcatacaccgcgtctgacgtggcagaaacaacaaacgtacaggggtgggtctgcatataccaaatcactcacgggaaggctgagcaggacactctggtcgtgtcggtcagcgccggcaaggactttgaactgcgcctcccaattgacccccgcacgcaaaccaccactgccggggagtcagcagaccctgtcaccaccaccgttgagaactacggtggtgagacacaggctcggcgacgtcagcacactgacgtcggcttcatcatggacaggtttgtgaaaatcagccccgggagccccacgcacgtcattgacctcatgcaaacacaccaacacgcgttggtgggtgcccttttgcgtgcagccacgtactacttctccgatctggagattgtggtgcgtcatgatggcaacttgacgtgggtgcccaatggagcacctgtagaagccttggccaacacaagcaaccccaccgcctaccacaagcagccatttacgagacttgcgctcccttacaccgcgccgcaccgagtgttggcaacagtgtataacggagtaagcaagtactctacaactggtggt---ggtagaaggggtgacctgggacctcttgcggcgcgggtcgccacacagctccccagctctttcaactttggtgcaatt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494488.1_A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agggaagaccatgtctctggacccaacacatctggcctggagacgcgagtggtacaggcagagagattcttcaagaaacacttgtttgattggacaactgataaagcttttggacacctggaaaaactggaactccccactgaacacaagggtgtctacgggcacttggtggactctttcgcatacatgagaaatggctgggacgtggaggtgaccgccgttggcaaccagttcaacggtggatgtctcctggtggccatggtacctgagtggaaagagtttacccttcgtgagaaataccagctcaccctgtttccacatcaatttatcaaccccagaaccaacatgacagcccacatcacggtcccgtaccttggtgtcaataggtatgaccagtacaaacagcataaaccctggacactggtcgtgatggtggtttcgccactgaccaccagcagcattggagcctcacagatcaaggtctacgccaacatcgccccgaccttcgttcacgtggccggcgagctcccatcgaaagaggggatcgtgccggtcgcctgttcagacgggtacggtggcctggtgacaacagacccgaaaacagctgaccctatttatggtatggtgtacaacccgcccagaaccaactaccctgggcgcttcacaaacttgttggacgtggccgaggcttgcccgaccttcctctgttttgacgacgggaaaccgtacgttgtgacaaggacggacgcccaacgcctcctggccaagtttgacgtttctcttgctgcaaagcacatgtcaaacacctacctctcagggatagcacagtactacacgcagtactctggcactatcaacctgcatttcatgttcactggctctactgaatcaaaggcccggtacatggtggcgtacattccacctggcatggacccaccggatacacctgaggaagctgcacattgcatccacgccgagtgggacaccgggctgaactccaaatttactttttctatcccgtacgtgtccgctgcagactacgcatacactgcgtctgacgtggcagaaacaacaaacgtacaggggtgggtctgcatataccaaattactcacgggaaggctgaacaggacactctggtcgtgtcggtcagcgccggcaaggactttgaactgcgcctcccaattgacccccgcacgcaaaccaccactgccggggagtcagcagaccctgtcaccaccaccgttgagaactacggtggtgagacacaggctcagcgacgtcatcacactgacgtcggcttcatcatggacaggtttgtgaaaatcagccccgtgagccccacgcacgtcattgacctcatgcaaacacaccagcacgcgttggtgggtgcccttttgcgtgcagccacgtactacttctccgatctggagattgtggtgcgtcacgatggcaacttgacgtgggtgcccaatggagcacctgtagaagccttggccaacacaagcaaccccaccgcctaccacaagcagccatttacgagacttgcgctcccttacaccgcgccgcaccgagtgttggcaacagtgtacaacggagtaagcaagtactctacaactggtggt---ggtagaaggggtgacctggggtctcttgcggcgcgggtcgccgcacagctacccagctctttcaactttggtgcaatt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8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t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c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t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t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8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ctacctttcggcggctgattacgcgtacaccgcgtctgacgccgcggagaccacaaatgtacagggatgggtttgcctgtttcaaattacacacgggaaggcc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a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a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t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c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t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cgccaacatcgcccctaccaacgtgcacgttgcgggtgagttcccttctaaggaagggatcttccccgtggcatgtagcgacggttacggtggtctggtgaccactgacccaaagacggctgaccccgcctacgggaaagtgttcaatccacctcgcaacaa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a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a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6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t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c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tggtggtgagacacaggtccagagacgccaacacacggatgtctca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t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552697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gtgtacagggatgggtttgcctgtttcaaattacacacgggaaggctgacggcgacgcactggtcgttt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611987.1_O_UG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cacgtacgggtatgcaacagctgaggactttgtgagtggaccgaacacctctggtctcgagaccagagttgcccaagcagagcggttcttcaagacccatttgttcgactgggtcaccagtgacycattcgggcgatgccacttgctggagctcccaactgaccacaaaggtatctacggcggcctgatcgactcatatgcttacatgagaaacggttgggacgtcgaggtgaccgctgtggggaaccagttcaacggaggctgtttgctagtggcaatggtaccagagctttgttccatccagaagagggaactgtaccaactcacactcttcccccatcagttcattaacccccggacgaacatgacggcacacatcacagtgccctttgttggtgtcaaccgctacgaccagtacaaggtacacaaaccttggacccttgtggtcatggttgtggcacctttgactgtcaacaccgagggtgccccacagatcaaggtgtatgctaacatcgccccaaccaacgtgcacgttgcgggtgagttcccttccaaagagggaattttccccgtggcttgcagcgacggttacggcggtttggtgaccacggacccgaaaacggctgaccccgcttacgggaaagtgttcaaccccccgcgcaacatgttgccggggcgtttcaccaatctccttgatgtggctgaggcgtgtcccacgtttctgcacttcgagggtgacgttccttacgtgaccacgaagacagactctgacagggtgctcactcagtttgatttgtctttggccgcaaagcacatgtcaaacaccttccttgcaggtctcgcccaatactacactcagtatagcggcaccattaacctgcacttcatgttcacaggtcccactgatgcgaaagcacgctacatgattgcatacgccccccctgggatggaaccgcccaagacacctgaaacggcggctcactgcattcatgctgagtgggacacggggctgaactcaaaatttacattctccattccctacctctcggcggctgactacgcgtacaccgcgtcaagcactgccgaaaccaccaacgtgcagggatgggtctgccttttccaaataacacacgggaaagccgacggggatgctttggtcgtgctggccagtgccggcaaggacttcgacctgcgtctcccagtggacgctcgcacacaaaccacctccccgggtgagtcggccgaccctgtgactgccacagtggagaactacggtggtgtaactcaggcccagaggcgccaacacacggacgtctcgttcattttggatagatttgtgaaggttacaccccaagaccaaatcaatgttttggacctgatgcaaatccctgcccacacactggtgggcgcgctcttgcgcacatccacttactactttgctgacttggaactggcagtgaaacacgagggtaacctcacttgggtcccgaacggagcacccgaagccgcactggacaacaccaccaacccaacagtgtaccacaaggcacctctcactcgccttgcactgccttacaccgcaccacaccgcgtgttggcaaccgtgtacaacgggaactgcaagtacagtggttcctcagccactaatgtgaggggtgacctccaagtgctggcccagagggctgcgagaacactgcccacctccttcaactacggtgcca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F614457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t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acaaatccctgcacacactttggtaggcgcgctcctccgtactgccacctactacttcgcagatctggaagtggcagtgaaacacaagggggacctcacctgggtcccgaacggggcgcccgaggcagcgttggacaacaccaccaatccaacggcctatcacaaggcgccgctcacccggcttgcactgccttacacggcaccacaccgtgtcttggctactgtttacaacgggaactgcaagtatggcgagagccccgtgaccaatccgagaggtgacctgcaagtgttgacccagaaggcggcaagaacgctgcctacctccttcaattacggtgccatcaaagccactcgggtgat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21460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00597.1_O_CHA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cggggtgacgtacgggtatgcaacggctgaggactttgtaagcgggcccaacacttctggtcttgagaccagagttgttcaggccgaacggttcttcaagacccacctgttcgactggggcaccaacgactcgtttgggcggtgtcacttgttggagctaccaactgaccacaaaggtgtctacggcagcctgaccgactcatacgcatacatgaggaacggttgggacgttgaggtcaccgcagtggggaaccagttcaacggaggttgcttgttagtggcgatggtgccggagctctgttccatcaccaagagagagctgtaccaactcacacttttccctcaccagttcatcaacccacggacgaacatgacggcacacatcaccgtgccctatctcggtgtcaacaggtacgaccagtacaaggtacacaaaccctggactctcgtggtcatggttgtagctcctttgacggtcaacaacgagggcgccccgcaaatcaaggtgtatgccaacatcgcccccaccaacgttcacgtcgcgggcgagctcccttccaaagaggggatcttccctgtggcatgcagcgacggctacggtggcttggtaaccacggacccgaagacggcagaccccgtctacgggaaagtgttcaacccaccccgcaacctgctgccagggcggttcacaaacctccttgatgtggccgaggcgtgtcctacgttcctgcacttcgatggtgacgttccctacgtgatcacgaagacggattcagacagagtgctggcccagttcgacttgtccctcgcggcaaagcacatgtcgaacacctttctcgcgggtcttgcccagtactacgcacagtacagcggtaccatcaacctgcacttcatgttcacggggccaaccgatgcaaaggcacgctacatggttgcgtatgcccctcctggcatggaaccacctaaaacgcctgaggcggctgcacactgcatccacgctgagtgggacactgggctgaactcgaaattcacgttttcgatcccatacctctcggcggcagactacgcatacaccgcgtccgacgttgccgagactacaaacgtgcagggatgggtctgtctgttccagataacacacgggaaagccgacggcgacgccctggtagtactagccagtgccggcaaggactttgatttgcgcctgccggttgacgcccgaacccagaccacctctgcgggcgagtctgcggaccccgtgactaccaccgtcgaaaactacggcggcgagacacaagtccagaggcgccaacacacggacgttgcgttcatattggacaggttcgtgaaagtcaaaccacaggagcaagttaacgtgttggacctgatgcagatccctgcccacaccttggtaggggcactcctgcggacggccacatattacttctctgacctggaactagctgtcaagcacgagggcgatctcacctgggttccaaatggtgcccccgagacagcactggacaacactaccaacccaacagtctaccacaaggaaccgctcacacggctggtgctgccttatacggctccgcaccgcgtcttagctaccgtctacaacgggagcagcaagtacggtgacaccagcactaacaacgtgagaggcgacctgcaggtgttggctcagaaggcagaaagagctctgcccacctccttcaactacggtgccatcaaggcagctcgt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68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a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69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0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g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g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t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EU44837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1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caaaacccacttgttcgactgggtcaccagtgactcgttcggacgatgccacctgctggaacttccaactgaccacaaaggtgtctacggtagcctgactgattcttatgcttacatgagaaacggttgggatgtcgaggtcactgcagtgggaaaccagttcaacggaggatgcctgttggtagccatggtgccagaactctgctctatcagcaaaagagagctgtaccagctcacgctctttccccaccaattcatcaacccccggacgaacatgacggcacacatcaccgtgccctttgtcggcgtcaatcgctacgaccagtacaaggtacacaaaccttggaccctcgtggtcatggtcgtggccccgctgactgtcaatactgaaggtgctccacagatcaaggtttatgccaacatcgcccccaccaacgtgcacgtcgcgggtgagttcccttccaaggaagggatcttccccgtggcatgtagtgacggttacggcggtcttgtgaccactgacccaaagacggctgaccccgcctacgggaaagttttcaacccccctcgcaacatgttgccagggcggttcaccaacttccttgatgtggctgaggcgtgccctacgtttctgcactttgagggtgacgtgccatacgtgaccacaaagacggattcggacagggttcttgcccagtttgacttgtctttggcagcgaagcacatgtcaaacacctttctggcaggtctcgcccagtactacacgcagtacagcggcaccatcaacctgcacttcatgttcacaggacccactgacgcgaaagcgcgttacatgattgcatatgccccccccggcatggagccgcccaaaacacctgaggcagccgcccattgcattcatgcggagtgggatactgggttgaattcaaaattcacattttcaatcccttacctttcggcggctgactacgcgtacaccgcgtctgacactgctgagaccacaaatgtacagggatgggtttgcctgtttcaaatcacacacgggaaggccgatggtgacgcacttgtcgttctggctagcgccggtaaggacttcgagctgcggttgccagttgacgctcgcacgcagaccacctccacaggtgagtcagctgaccccgtgactgccactgttgagaactacggtggcgagacacaggtccagagacgccagcacacggatgtctcgttcatattggacagatttgtgaaagtgacaccaaaagaccaaattaatgtgttggacttgatgcaaacccccgcccacactttggtaggcgcgctcctccgcaccgccacctactacttcgcagatctagaggtggcagtgaaacatgaggggaaccttacctgggtcccgaatggggcgcccgagacagcgttggacaacaccactaatccaacggcttaccacaaagcaccgctcacccgacttgcactgccttacacggcaccacaccgtgtcttggctaccgtatacaacgggaactgcaagtatggcgagagccacacaaccaacgtgagaggtgacctgcaagtgttggcccagaaggcggcgataacgctgcctacctccttc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2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caaaacccacttgttcgactgggtcaccagtgactcgttcggacgatgccacctgctggaacttccaactgaccacaaaggtgtctacggtagcctgactgattcttatgcttacatgagaaacggttgggatgtcgaggtcactgcagtgggaaaccagttcaacggaggatgcctgttggtagccatggtgccagaactctgctctatcagcaaaagagagctgtaccagctcacgctctttccccaccaattcatcaacccccggacgaacatgacggcacacatcaccgtgccctttgtcggcgtcaatcgctacgaccagtacaaggtacacaaaccttggaccctcgtggtcatggtcgtggccccgctgactgtcaatactgaaggtgctccacagatcaaggtttatgccaacatcgcccccaccaacgtgcacgtcgcgggtgagttcccttccaaggaagggatcttccccgtggcatgtagtgacggttacggcggtcttgtgaccactgacccaaagacggctgaccccgcctacgggaaagttttcaacccccctcgcaacatgttgccagggcggttcaccaacttccttgatgtggctgaggcgtgccctacgtttctgcactttgagggtgacgtgccatacgtgaccacaaagacggattcggacagggttcttgcccagtttgacttgtctttggcagcgaagcacatgtcaaacacctttctggcaggtctcgcccagtactacacacagtacagcggcaccatcaacctgcatttcatgttcacaggacccactgacgcgaaagcgcgttacatgattgcatatgccccccccggcatggagccgcccaaaacacctgaggcagccgcccattgcattcatgcggagtgggacactgggttgaattcaaaattcacattttcaatcccttacctttcggcggctgactacgcgtacaccgcgtctgacactgctgagaccacaaatgtacagggatgggtttgcctgtttcaaatcacacacgggaaggccgatggtgacgcacttgtcgttctggctagcgccggtaaggacttcgagctgcggttgccagttgacgctcgcacgcagaccacctccacaggtgagtcagctgaccccgtgactgccactgttgagaactacggtggcgagacacaggtccagagacgccagcacacggatgtctcgttcatattggacagatttgtgaaagtgacaccaaaagaccaaattaatgtgttggacttgatgcaaacccccgcccacactttggtaggcgcgctcctccgcgccgccacctactacttcgcagatctagaggtggcagtgaaacatgaggggaaccttacctgggtcccgaatggggcgcccgagacagcgttggataacaccactaatccaacggcttaccacaaagcaccgctcacccgacttgcactgccttacacggcaccacaccgtgtcttggctaccgtatacaacgggaactgcaagtatggcgagagccacacaaccaacgtgagaggtgacctgcaagtgttggcccagaaggcggcgataacgctgcctacctccttc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3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taaaacccacttgttcgattgggtcaccagtgactcgttcggacgatgccacctgctggaacttccaactgaccacaaaggtgtctacggtagcctgactgattcttatgcttacatgagaaacggttgggatgtcgaggtcactgcagtgggaaaccagttcaacggaggatgcttgttggtagccatggtgccagaactctgctctatcagcaaaagagagctgtaccagatcacgctctttccccaccaattcatcaacccccggacgaacatgacggcgcacatcaccgtgccctttgtcggcgtcaatcgctacgaccagtacaaggtacacaaaccttggaccctcgtggtcatggtcgtggccccgctgactgtcaatactgagggtgctccacagatcaaggtgtatgccaacatcgcccctaccaacgtgcacgtcgcgggtgagttcccttccaaggaagggatcttccccgtggcatgtagtgacggctacggcggtcttgtgaccactgacccaaagacggctgaccccgcctacgggaaagttttcaacccccctcgcaacatgttgccagggcggttcaccaacttccttgatgtggctgaggcgtgccctacgtttctgcactttgagggtgacgtgccatacgtgaccacaaagacggattcggacagggttcttgctcaatttgacttgtctttggcagcgaagcacatgtcaaacacctttctggcaggtctcgcccagtactacacacagtacagcggcaccatcaacctgcacttcatgttcacaggacccactgacgcgaaagcacgttacatgattgcatatgccccccccggcatggagccgcccaaaacacctgaggcagccgctcattgcattcatgcggagtgggatactgggttgaattcaaaattcacattttcaatcccttacctttcggcggctgactacgcgtacaccgcgtctgacactgccgagaccacaaatgtacagggatgggtttgcctgtttcaaatcacacacgggaaggccgatggtgacgcacttgtcgttctggctagcgccggtaaggacttcgagctgcggttgccagttgacgctcgcacgcagaccacctccacaggcgagtcagctgaccccgtgactgccactgttgagaactacggtggcgagacacaggtccagagacgccagcatacggatgtctcgttcatattggacagatttgtgaaagtgacaccaaaagaccaaattaatgtgttggacttgatgcaaacccccgcccacactttggtaggcgcgctcctccgcaccgccacctactacttcgcagatctagaggtggcagtgaaacatgaggggaaccttacctgggtcccgaacggggcgcccgagacagcgttggataacaccactaatccaacggcttaccacaaagcaccgctcacccgacttgcactgccttacacggcaccacaccgtgtcttggctaccgtatacaacgggaactgcaagtatggcgagagccacacaaccaacgtgagaggtgacctgcaggtgttggcccagaaggcggcgataacgctgcctacctccttt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4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taaaacccacttgttcgactgggtcaccagtgactcgttcggacgatgccacctgctggaacttccaactgaccacaaaggtgtctacggtagcctgactgattcttatgcttacatgagaaacggttgggatgtcgaggtcactgcagtgggaaaccagttcaacggaggatgcttgttggtagccatggtgccagaactctgctctatcagcaaaagagagctgtaccagctcacgctctttccccaccaattcatcaacccccggacgaacatgacggcacacatcaccgtgccctttgtcggcgtcaatcgctacgaccagtacaaggtacacaaaccttggaccctcgtggtcatggtcgtggccccgctgactgtcaatactgagggtgctccacagatcaaggtgtatgccaacatcgcccctaccaacgtgcacgtcgcgggtgagttcccttccaaggaagggatcttccccgtggcatgtagtgacggctacggcggtcttgtgaccactgacccaaagacggctgaccccgcctacgggaaagttttcaacccccctcgcaacatgttgccagggcggttcaccaacttccttgatgtggctgaggcgtgccctacgtttctgcactttgagggtgacgtgccatacgtgaccacaaagacggattcggacagggttcttgctcagtttgacttgtctttggcagcgaagcacatgtcaaacacctttctggcaggtctcgcccagtactacacacagtacagcggcaccatcaacctgcacttcatgttcacaggacccactgacgcgaaagcacgttacatgattgcatatgccccccccggcatggagccgcccaaaacacctgaggcagccgctcattgcattcatgcggagtgggatactgggttgaattcaaaattcacattttcaatcccttacctttcggcggctgactacgcgtacaccgcgtctgacactgccgagaccacaaatgtacagggatgggtttgcctgtttcaaatcacacacgggaaggccgatggtgacgcacttgtcgttctggctagcgccggtaaggacttcgagctgcggttgccagttgacgctcgcacgcagaccacctccacaggcgagtcagctgaccccgtgactgccactgttgagaactacggtggcgagacacaggtccagagacgccagcacacggatgtctcgttcatattggacagatttgtgaaagtgacaccaaaagaccaaattaatgtgttggacttgatgcaaacccccgcccacactttggtaggcgcgctcctccgcaccgccacctactacttcgcagatctagaggtggcagtgaaacatgaggggaaccttacctgggtcccgaatggggcgcccgagacagcgttggataacaccactaatccaacggcttaccacaaagcaccgctcacccgacttgcactgccttacacggcaccacaccgtgtcttggctaccgtatacaacgggaactgcaagtatggcgagagccacacaaccaacgtgagaggtgacctgcaggtgttggcccagaaggcggcgataacgctgcctacctccttt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5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taaaacccacttgttcgactgggtcaccagtgactcgttcggacgatgccacctgctggaacttccaactgaccacaaaggtgtctacggtagcctgactgattcttatgcttacatgagaaacggttgggatgtcgaggtcactgcagtgggaaaccagttcaacggagggtgcctgttggtagccatggtgccagaactctgctctatcagcaaaagagagctgtaccagctcacgctctttccccaccaattcatcaacccccggacgaacatgacggcacacatcaccgtgccctttgtcggcgtcaatcgctacgaccagtacaaggtacacaaaccttggaccctcgtggtcatggtcgtggccccgctgactgtcaatactgaaggtgctccacagatcaaggtttatgccaacatcgcccctaccaacgtgcacgtcgcgggtgagttcccttccaaggaagggatcttccccgtggcatgtagtgacggttacggcggtcttgtgaccactgacccaaagacggctgaccccgcctacgggaaagttttcaacccccctcgcaacatgttgccagggcggttcaccaacttccttgatgtggctgaggcgtgccctacgtttctgcactttgagggtgacgtgccatacgtgaccacaaagacggattcggacagggttcttgctcagtttgacttgtctttggcagcgaagcacatgtcgaacacctttctggcaggtctcgcccagtactacacacagtacagcggcaccatcaacctgcacttcatgttcacaggacccactgacgcgaaagcgcgttacatgattgcatatgccccccccggcatggagccacccaaaacacctgaggcagccgctcattgcattcatgcggagtgggatactgggttgaattcaaaattcacattttcaatcccttacctttcggcggctgactacgcgtacaccgcgtccgacactgctgagaccacaaatgtacagggatgggtttgcctgtttcaaatcacacacgggaaggccgatggtgacgcacttgtcgttctggctagcgccggtaaggacttcgagctgcggttgccagttgacgctcgcacgcagaccacctccacaggtgagtcagctgaccccgtgactgccactgttgagaactacggtggcgagacacaggtccagagacgccagcacacggatgtctcgttcatattggacagatttgtgaaagtgacaccaaaagaccaaattaatgtgttggacttgatgcaaacccccgcccacactttggtaggcgcgctcctccgcaccgccacctactacttcgcagatctagaggtggcggtgaaacatgaggggaaccttacctgggtcccgaatggggcgcccgagacagcgttggataacaccactaatccaacggcttaccacaaagcgccgctcacccgacttgcactgccttacacggcaccacaccgtgtcttggctaccgtatacaacgggaactgcaagtatggcgagagtcacacaactaacgtgagaggtgacctgcaagtgttggcccagaaggcggcgataacgctgcctacctccttc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175666.1_O_ISR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accgaggactttgtgagcgggccaaacacatccggtcttgagactagggttgtgcaagcagagcggttctttaaaacccacttgttcgactgggtcaccagtgactcgttcggacgatgccacctgctggaacttccaactgaccacaaaggtgtctacggtagcctgactgattcttatgcttacatgagaaacggttgggatgtcgaggtcactgcagtgggaaaccagttcaacggaggatgcttgttggtagccatggtgccagaactctgctctatcagcaaaagagagctgtaccagctcacgctctttccccaccaattcatcaacccccggacgaacatgacggcacacatcaccgtgccctttgtcggcgtcaatcgctacgaccagtacaaggtacacaaaccttggaccctcgtggtcatggtcgtggccccgctgactgtcaatactgagggtgctccacagatcaaggtgtatgccaacatcgcccctaccaacgtgcacgtcgcgggtgagttcccttccaaggaagggatcttccccgtggcatgtagtgacggctacggcggtcttgtgaccactgacccaaagacggctgaccccgcctacgggaaagttttcaacccccctcgcaacatgttgccagggcggttcaccaacttccttgatgtggctgaggcgtgccctacgtttctgcactttgagggtgacgtgccatacgtgaccacaaagacggattcggacagggttcttgctcagtttgacttgtctttggcagcgaagcacatgtcaaacacctttctggcaggtctcgcccagtactacacacagtacagcggcaccatcaacctgcacttcatgttcacaggacccactgacgcgaaagcacgttacatgattgcatatgccccccccggcatggagccgcccaaaacacctgaggcagccgctcattgcattcatgcggagtgggatactgggttgaattcaaaattcacattttcaatcccttacctttcggcggctgactacgcgtacaccgcgtctgacactgccgagaccacaaatgtacagggatgggtttgcctgtttcaaatcacacacgggaaggccgatggtgacgcacttgtcgttctggctagcgccggtaaggacttcgagctgcggttgccagttgacgctcgcacgcagaccacctccacaggcgagtcagctgaccccgtgactgccactgttgagaactacggtggcgagacacaggtccagagacgccagcacacggatgtctcgttcatattggacagatttgtgaaagtgacaccaaaagaccaaattaatgtgttggacttgatgcaaacccccgcccacactttggtaggcgcgctcctccgcaccgccacctactacttcgcagatctagaggtggcagtgaaacatgaggggaaccttacctgggtcccgaatggggcgcccgagacagcgttggataacaccactaatccaacggcttaccacaaagcaccgctcacccgacttgcactgccttacacggcaccacaccgtgtcttggctaccgtatacaacgggaactgcaagtatggcgagagccacacaaccaacgtgagaggtgacctgcaggtgttggcccagaaggcggcgataacgctgcctacctcctttaactac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4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tacgtacgggtatgcaacggctgaggactttgtgagtgggccaaacacctctggtcttgagactagagttgcccaggcagagcggttctttaagactcacctgttcgactgggtcaccagtgacccattcgggcgatgccacttgctggagctcccaactgaccacaaaggtgtctacggcggcctgatcgactcgtatgcttatatgagaaacggttgggacgtcgaggtgaccgctgtggggaaccagttcaacggaggttgcttgttagtggcgatggtaccagagctttgttccatccagaagagggaactgtaccaactcacactcttccctcatcagttcatcaatccccggacgaacatgacggcacacatcactgtgccctttgttggcgtcaaccgctacgaccagtacaaagtacacaaaccctggacccttgtggtcatggtcgtggcccccttgactgtcaacaacgagggtgctccacagatcaaggtgtatgctaacatcgccccaaccaacgtacacgtcgcgggtgagttcccttccaaagagggaattttccccgtggcttgcagcgacggttacggcggtttggtgaccacggacccgaaaacggctgaccccgcttacgggaaagtgtttaaccccccgcgcaacatgttgccggggcgtttcaccaatctccttgatgtggctgaggcgtgccctacgtttctgcacttcgaaggtgacgttccctacgtgaccacgaagacagagtctgacagggtgcttgctcagtttgatttgtctttggccgcaaagcacatgtcaaacaccttccttgcaggtcttgcccagtactacacccagtacagcggcaccatcaacctgcacttcatgttcacaggtcccactgacgcgaaagcgcgttacatgattgcatatgccccccccggcatggagccgcccaagacacctgaaacggcggctcactgcattcatgctgagtgggacacggggttgaactcaaaattcacattctccattccctacctctcggcggctgactacgcgtacaccgcgtcaagcactgccgaaaccaccaacgtgcagggatgggtctgccttttccaaataacacacgggaaagccgacggggatgccttggtcgtgctggccagtgccggcaaggacttcgacctgcgtctcccagtggacgctcgcacacaaaccacctccctgggtgagtcggctgaccctgtgactgctactgtggagaactacggtggcgcaactcaggcccagaaacgccaacacacggatgtctcgttcattctggacagatttgtgaaggtcacaccccaagaccaaattaatgttctggacctgatgcagatccctgcccacacactggtgggcgcgctcttgcgcgcatccacttactactttgctgatttggaagtggcagtgaaacacgagggcaacctcacttgggtcccgaacggagcacccgaagctgcactggacaacaccaccaacccaacagcatactacaaggcacctctcactcgccttgcactgccttacacggcaccacaccgtgtgctggcaaccgtatacaacgggaactgcaagtacagtggctcctcagttactaacgtgaggggtgaccttcaagtgttggcccagaaggctgcgagagcgctgcccacctccttcaactacggtgccgtcaaggctactcgggtg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5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tacgtacgggtatgcaacagctgaggactttgtgagcgggccaaacacctctggtcttgagactagagttgcccaagcagagcggttctttaagacccacctgttcgactgggtcaccagtgactcattcgggcgatgccacttgctggagcttccaactgaccacaaaggtgtctacggcggcctgatcgactcgtatgcttatatgagaaacggttgggacgtcgaggtgaccgctgtggggaaccagttcaacggaggttgtttgttagtggcaatggtaccagagctttgttccatccagaagagggaactgtaccaacttacactcttccctcatcagttcatcaacccccggacgaacatgacggcacacatcaccgtgccctttgttggcgtcaaccgctacgaccagtacaaggtacacaaaccctggacccttgtggtcatggttgtggccccgttgactgtcaacaccgaaggtgctccacagatcaaggtgtatgctaacatcgccccaaccaacgtgcacgtcgcgggtgagttcccttccaaagagggaattttccccgtggcttgcagcgacggttacggcggtttggtgaccacggacccgaaaacggctgaccccgtttacgggaaagtgtttaaccccccgcgcaacatgttgccggggcgtttcaccaatctccttgatgtggctgaggcatgccctacgtttctgcacttcgaaggtgacgttccctacgtgaccacgaagacagactctgacagggtgctcacccagtttgatttgtctttggccgcaaagcacatgtcaaacaccttcctcgcaggtctcgcccagtactacacccagtacagcggcaccatcaacctgcacttcatgttcacaggtcccactgacgcgaaagcgcgttacatgattgcatatgcccctcctggtatggagccgcccaaaacacctgaaacagcggctcactgcattcatgctgagtgggacacggggttgaactcaaagttcacattctccattccctacctctcggcggctgactacgcgtacaccgcgtcagacactgccgaaaccaccaacgtgcagggatgggtctgccttttccaaataacacacgggaaagccgacggggatgctttggtcgtgctggccagtgccggcaaggacttcgacctgcgtctcccagtggacgctcgcacacaaaccacctccccgggtgagtcggctgaccctgtgactgctactgtggagaactacggtggcgcaactcaggtccaaagacgccaacacacggacgtctcgttcattttggacagatttgtgaaggttacaccccaagaccagatcaatgttctggacctgatgcagatccctgcccacacactggtgggcgcgctcttgcgcgcatccacttactactttgctgacttggaagtggcagtgaaacatgagggcgacctcacttgggtcccgaatggagcacccgaagctgcactgaacaacaccaccaacccaacagcataccacaaggcacctctcactcgccttgcactgccttacacggcaccacaccgcgtgttggcaaccgtgtacaacgggaactgcaagtacagtgactcctcagtgactaacgtgaggggtgaccttcaggtattggctcagaaggctgcgagagcgctgcctacctccttcaactacggtgccg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461346.1_SAT2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tgttggcgtgaccctgggttaygccgacgctgacgctttccgaccgggrcccaacacttccggtttggaaacacgcgtccaacaggctgaacgcttcttcaaggagaagctgtttgactggaccagcgacaaaccgttcggcacgctgtacgtcctggagttgcccaaggatcacaagggcatttacgggaaacttaccgactcctacacgtacatgygcaacggatgggatgtycaggtcagygccaccagcacacagtttaacggcgggtcgctactcgtagcaatggtacccgagttgtgcagcctgaaaagcakagaagagttccaacttactctctacccacatcagttcatcaacccgcgcacaaacacaacagcgcacatccaggtcccttacctgggcgtgaacagrcacgatcagggtaaacgccaccaggcgtggtcgctggtcgtgatggtgctcactcccctcaccacggagcagatgaatagcgggaccgtcgaggtctacgccaacattgcaccaacaaacgttgttgtagcgggtgagttgccgggaaaacaaggcattgtcccggtggctgccgccgatgggtacggtgggttccaaaacaccgatccaaagacggccgaccccatctacgggtatgtgtacaacccgtccagaaatgattgccacgggcgattttccaacctcatggatgtcgcggaagcgtgcccaacgctcctgaattttgatggc---aaaccgtacgttgtgaccaggaacagcggcgacaaagtcatgacggcttttgacgtcgccttcacacacaaggtacacaagaacaccttcctggcgggtttggccgattactacacacagtactcgggcagcctgaactaccacttcatgtacacaggcccaactcatcacaaggcaaaattcatggtagcatacgtaccaccgggcgtaagccttcccaagacaccggaagatgccgcccactgctaccacgcagagtgggacactggattgaactcctcgttctcctttgctgtaccctacatctctgcatcagactttacttacactcacacagacacaccagccatggccactaccaacggttgggtggttgtgctgcaggtcactgacacacactctgctgaagctgccgtagtggtgtctgtcagcgccgggccagatttggagtttcgattccctatcgatccggtgcgacagaccacctcagcgggagaaggagcggatgttgtcaccacagacccgtcgacccacggcggggctgtgcgtgaagggagccgcaaacacactgaagtggctttcctgcttgatcgcagcacacacgttcacacaaacaagacatccttcgctgtggacctcatggacaccaaggaaggggcgctcgttggagcaatcttgcgggcttctacctactacttctgtgaccttgagatcgccgtgggtgaccacaagagagtcttctggcaacccaacggagcaccgcggaccacacaacttggc---gataaccctatggtcttcgccacaaacggggtcacgcggttcgctgttccgttcacggcgccacacagactattgtccactgtttacaacggtgagtgtgagtacaagacaacagtctct---gccatacgtggtgaccgcscagtgctcgcgaataagtacgctggcgccttgccgtcaaccttcaacttcgggttcgtgaccgtcgacaaaccagta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8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t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69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0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gaaacacctgaggcggccgcccactgcattcatgcggagtgggacacagggttgaattcaaaattcacattttcaatcccttacctttcggcggctgattacgcgtataccgcgtctgacgctgcggagaccacaaatgtacagggatgggtttgcctgtttcaaattacacacgggaaggctgacggcgacgcactggtcgttctagctagcgccggtaaggactttgagctgcgtctgccagttgacgctcgcacgcagaccacctccgy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54237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623456.1_A_KAZ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gtacgggtactccacccaggaagatcatgtttccggacctaacacatctggtttggagacgcgggtggtgcaggcagaaagatttttcaagaagtacctgtttgattggacaccggacaaagcttttgggcacttagagaaattggaacttcccactgaccacaagggagtctacggacacttggtgggctcatttgcatacatgagaaatggctgggacgtggaggtgtccgctgttggcaaccagtttaacggcgggtgtctcctggtggccatggtccctgaatggaaagagctcaccccgcgtgagaagtaccagctcactttgtttccacaccagttcatcagccccagaaccaacatgactgcccacatcgtagtcccgtaccttggtgtgaacaggtacgaccagtataagaagcacaaaccctggacgctggttgtgatggtggtctcaccgctcaccaccaacactgttagtgcaggacaaatcaaggtttatgccaacattgccccgacccacgttcacgtggccggcgagctcccctcgaaagaggggatcgtgccggtcgcttgttcggacgggtatggtggcttggtgacaacagacccaaaaacagctgaccctgtttatggtatggtgtacaacccccccaggacaaactaccccgggcggttcacaaacctgttggatgtggcagaggcctgccccacctttctctgtttcgacgacgggaaaccgtacgttgtgacaagaacggacgagcagcgtcttctggccaagttcgacctctctcttgctgcaaagcacatgtcaaacacctacctttcagggatagcacagtactacgcacagtactctggtaccatcaacctgcacttcatgtttaccggctccactgattcaaaagcccgctacatggtggcgtacgttccgcccggtgtgaagccgccggacacgcctgagaaagctgcacactgcatccatgctgagtgggacacagggttgaactccaaatttactttctctatcccgtacgtgtctgccgcagattacgcgtacactgcgtctgacgtggcagaaacaacaaacgtacagggatgggtctgcatataccaaattacacacgggaaagctgaacaagacactctggttgtgtcggttagcgccggtaaggactttgaattgcgcctcccgattgacccccgttcacaaaccacttccaccggggagtctgcagaccctgtcaccaccaccgttgaaaactacggcggtgagacacaagtccaacgacgtcagcacaccgatgttactttcataatggacagatttgtaaagatacaaaatttgaaacccatacatgtcattgacctcatgcaaacccaccaacacgggttggtaggtgccctgttacgtgctgctacgtactacttctctgacctggagattgtggtacgccatgacggtaacctaacctgggtacccaatggagcacccgaggcagctctgtctaacatgggcaaccccaccgcctaccccaaggcaccatttacgaggctcgcgctcccctacaccgcgccacaccgcgtattggcaacagtgtacaacgggacgggcaagtactccgcaggtggtatg---ggcagacggggcgacctagagcctctcgcggcgagggtcgccgctcagcttcctacttctttcaactttggtgcaattca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824812.1_C_SP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attcgggtatgcaaccgctgaagatagcacgtctggacccaatacatctggtctagagacgcgcgttcatcaggcagagaggtttttcaaaatggcactttttgattgggttccttcacaaaattttggacacatgcacaaggttgttctgccccacgaaccaaaaggtgtttacgggggtctcgtcaagtcatacgcgtacatgcgcaatggctgggacgtcgaggtgaccgctgttggaaaccagttcaacggcggttgcctcctggtggcgctcgtccccgagatgggcgacatcagtgacagggaaaagtaccaactaactctttacccccaccagttcatcaacccacgcaccaacatgacggcacacatcactgtgccctatgtgggtgtcaacaggtatgaccagtacaaacagcacaggccctggaccctcgtggtcatggttgtcgcgccactcaccacaaacacagcaggtgcccaacagatcaaagtgtatgccaacatagccccaaccaacgtgcacgtggcgggtgagctcccctccaaggaggggatcttccccgttgcgtgttctgacggttacggcaacatggtgacaactgacccgaaaacggctgaccctgtctacgggaaggtttacaacccccctcggactgctctgccggggcggttcacaaactacctggatgttgccgaggcttgtcccaccttcctgatgttcgagaac---gtaccttacgtctcaacacgaactgacgggcaaaggctactggccaagttcgacgtgtcgctggcagcgaaacacatgtcaaacacctacttggccggcttggcccagtactacacacagtacaccgggacaatcaacctacacttcatgttcactgggccgaccgacgcgaaagctcggtacatggtggcgtacgtgccccctggcatggacgcaccagacaacccagaagaggctgcccactgcatacacgcagaatgggacactggtctgaactccaagttcacgttttcaatcccgtacatctcggccgctgactacgcgtacaccgcgtccgacaaggctgaaacaacatgtgtacaggggtgggtctgtgtgtaccaaatcactcacggcaaggcagacgccgacgcgctcgtcgtctccgcatcagcggggaaagactttgagctccggctacctgtggacgctagaaaacaaactacgaccactggtgaatctgctgaccccgtcaccactaccgttgagaactacggaggagagactcaggtccaacgtcgccaccacaccgacgttgccttcgttcttgaccggtttgtggaggtcacagtgtcgggtaaccaacacacactcgacgtgatgcaggcacacaaagacaacatcgtgggcgcgcttcttcgcgcagccacgtactacttttctgatctggaaatagcagtgacccacactgggaagctcacatgggtgcccaacggtgcaccagtttctgcacttaacaacacaaccaatcccactgcctaccacaagggcccggtgactcgactggctctcccatacaccgcgccacaccgtgtgttggctacggcgtacactggcactacgacctacaccgccagtgca------------cgcggggatttggctcacctaacgacgacgcatgctcggcatttgccgacatcgttcaactttggtgcagttaaagcagaaaca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FJ906802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cgtggctgaggacgcggtatctgggcctaacacctcaggcctggagacccgcgtgacacaggctgaacggttcttcaagaaacacctgtttgactggacgccgggtttgtcatttggacactgtcactacttggaactcccctctgaacacaagggcgtgtttggcagcctcatgagctcttatgcttacatgaggaacgggtgggatattgaggtgaccgctgttggaaatcagttcaatggtggttgtctcctcgtcgcactcgtgccggagctgaaagagctcgacacgcggcagaagtatcagttaaccctcttcccacaccagttcattaacccgcgcactaacatgacggctcacattaacgtgccgtacgtgggtgtcaacaggtacgaccagtacgagctccacaaaccgtggacgcttgtggcgatggtggtggccccgcttaccgtcaaaactggtggttct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cttggcaggtttggcacagtactacacacagtacagcggcactatgaatatccacttcatgttcaccggacccacggatgccaaagcccgctacatggtggcttacatacctcctggtatgacgccgccaacggacccggagcgggctgcacactgcattcattctgagtgggacactggactcaattctaaatttaccttttctatcccttacctttctgctgcagactatgcttacactgcttctgacgtggctgagaccacgagtgtgcagggatgggtgtgtatttaccagatcacccacggtaaagctgaaggtgacgcgctggtcgtgtccgtcagcgctggcaaggactttgagtttcgactgccggtggatgcccgccaacagacaaccaccactggcgagtccgcggacccagtcaccaccacggttgagaactacggaggagagacccagacggcccgacggcttcacactgatgtcgccttcgttctcgacaggttcgtgaaactcacccagcccaagagcacccaaacccttgatctcatgcagatcccctcacacacgctggtcggggcgcttctccggtctgcgacgtactacttctcagacctggaggttgcgctcgtccacacaggaccggtcacgtgggtgcccaatggtgcgcccaagaccgccttgaacaaccacaccaacccgactgcctaccagaagcagcctatcacccgcttggcactcccctacaccgctccccaccgtgtgttgtcaacagtgtacaacgggaagacaacgtacggagaagaatcctcg------cggcgtggtgatcttgccgcccttgcacgcagagtgg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7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ggtggtacaagctgaaaggttcttcaagaagcacttgtttgattggacaacggacaaaccctttggtcacattgaaaagctggaacttcccactgatcacaaa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gccacttaccactagctccattggtgcatcacagattaaggtctacaccaacatcgccccgacccacgttcacgtggctggcgagctcccgtcgaaagaggggatcgtgccggtcgcctgctcggacgggtacggtggcctggtgacaacagaccctaaaacagctgaccctgcttacggtatggtgtacaacccacctaggaccaactaccccgggcggtttacaaacttgttggacgtggcagaggcgtgtcccaccttcctctgtttcgacgacgggaaaccgtatgttgtgacaagagcggacgagcagcgcctcttggccaagtttgacctttcccttgctgcgaagcacatgtcaaacacctacctttcagggatagcacagtactacgcacagtactctggcaccattaatttgcacttcatgtttactggttccactgactcaaaggcccgttgcatggtggcttacgtcccgcccggcgtgacaccaccggacacgcctgagagagctgcgcactgcatccacgcagaatgggacacggggctaaactccaaattcactttttcaatcccgtacgtatctgctgcagattacgcgtacacagcgtccgatgtggcagacacaacaaacgtacagggatgggtttgcatctaccaaatcacccatgggaaggccgaacaagacactctggttgtgtcggtcagcgccggcaaagactttgagctgcgcctccccattgacccccgtgcgcaaaccaccgccaccggggaatcagcagaccccgtcacaaccaccgtcgagaactacggtggtgagacacaagtgcagcgacgccaccacaccgacgtcagcttcataatggacaggtttgtgcaaatcaagcctgtgagccccacacatgtcattgacctcatgcaaacacaccaacacgggctggtgggcgctatgttgcgcgcggccacctactacttttctgatcttgagattgtggtgaaccacacgggtcgcctaacgtgggtacccaatggagcacctgaggcagcactggacaacacgagcaaccccactgcttaccacaaagcaccgttcacaaggcttgcactcccttacaccgcgccacaccgcgtgttggcaactgtgtacaacgggactagcaagtactctgcgccc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8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ggtggtacaagctgaaaggttcttcaagaagcacttgtttgattggacaacggacaaaccctttggtcacattgaaaagctggaacttcccactgatcacaaa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gccacttaccactagctccattggtgcatcacagattaaggtctacaccaacatcgccccgacccacgttcacgtggctggcgagctcccgtcgaaagaggggatcgtgccggtcgcctgctcggacgggtacggtggcctggtgacaacagaccctaaaacagctgaccctgcttacggtatggtgtacaacccacctaggaccaactaccccgggcggtttacaaacttgttggacgtggcagaggcgtgtcccaccttcctctgtttcgacgacgggaaaccgtatgttgtgacaagagcggacgagcagcgcctcttggccaagtttgacctttcccttgctgcgaagcacatgtcaaacacctacctttcagggatagcacagtactacgcacagtactctggcaccattaatttgcacttcatgtttactggttccactgactcaaaggcccgttacatggtggcttacgtcccgcccggcgtgacaccaccggacacgcctgagagagctgcgcactgcatccacgcagaatgggacacggggctaaactccaaattcactttttcaatcccgtacgtatctgctgcagattacgcgtacacagcgtccgatgtggcagacacaacaaacgtacagggatgggtttgcatctaccaaatcacccatgggaaggccgaacaagacactctggttgtgtcggtcagcgccggcaaagactttgagctgcgcctccccattgacccccgtgcgcaaaccaccgccaccggggaatcagcagaccccgtcacaaccaccgtcgagaactacggtggtgagacacaagtgcagcgacgccaccacaccgacgtcagcttcataatggacaggtttgtgcaaatcaagcctgtgagccccacacatgtcattgacctcatgcaaacacaccaacacgggctggtgggcgctatgttgcgcgcggccacctactacttttctgatcttgagattgtggtgaaccacacgggtcgcctaacgtgggtacccaatggagcacctgaggcagcactggacaacacgagcaaccccactgcttaccacaaagcaccgttcacaaggcttgcactcccttacaccgcgccacaccgcgtgttggcaactgtgtacaacgggactagcaagtactctgcgcct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49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agtggtacaagctgaaaggttcttcaagaagcacttgtttgattggacaacggacaaaccctttggtcacattgaaaagctggaacttcccactgatcacaaa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gccacttaccactagctccattggtgcatcacagattaaggtctacaccaacatcgccccgacccacgttcacgtggctggcgagctcccgtcgaaagaggggatcgtgccggtcgcctgctcggacgggtacggtggcctggtgacaacagaccctaaaacagctgaccctgcttacggtatggtgtacaacccacctaggaccaactaccccgggcggtttacaaacttgttggacgtggcagaggcgtgtcccaccttcctctgtttcgacgacgggaaaccgtacgttgtgacaagaacggacgagcagcgcctcttggccaagtttgacctttcccttgctgcaaagcacatgtcaaacacctacctttcagggatagcacagtactacgcacagtactctggcaccatcaatttgcacttcatgtttactggttccactgactcaaaggcccgttacatggtggcttacgtcccgcccggcgtgacaccaccggacacgcctgagagagctgcgcactgcatccacgcagaatgggacacggggctaaactccaaattcactttttcaatcccgtacgtatctgctgcagattacgcgtacacagcgtccgatgtggcggacacaacaaacgtacagggatgggtttgcatctaccaaatcacccatgggaaggccgaacaagacactctggttgtgtcggtcagcgccggcaaagactttgagctgcgcctccccattgacccccgtgcgcaaaccaccgccaccggggaatcagcagaccccgtcacaaccaccgtcgagaactacggtggtgagacacaagtgcagcgacgccaccacaccgacgtcagcttcataatggacaggtttgtgcaaatcaagcctgtgagccccacacatgtcattgacctcatgcaaacacaccaacacgggctggtgggcgctatgttgcgcgcggccacctactacttttctgatcttgagattgtggtgaaccacacgggtcgcctaacgtgggtacccaatggagcacctgaggcagcactggacaacacgagcaaccccactgcttaccacaaagcaccgttcacaaggcttgcactcccttacaccgcgccacaccgcgtgttggcaactgtgtacaacgggactagcaagtactctgcgcct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0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ggtggtgcaagctgaaaggttcttcaagaagcacttgtttgattggacaacggacaaaccctttggtcacattgaaaagctggaacttcccactgatcacaaa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gccacttaccactagctccattggtgcatcacagattaaggtctacaccaacatcgccccgacccacgttcacgtggctggcgagctcccgtcgaaagaggggatcgtgccggtcgcctgctcggacgggtacggtggcctggtgacaacagaccctaaaacagctgaccctgcttacggtatggtgtacaacccacctaggaccaactaccccgggcggtttacaaacttgttggacgtggcagaggcgtgtcccaccttcctctgtttcgacgacgggaaaccgtacgttgtgacaagagcggacgagcagcgcctcttggccaagtttgacctttcccttgctgcaaagcacatgtcaaacacctacctttcagggatagcacagtactacgcacagtactctggcaccatcaatttgcacttcatgtttactggttccactgactcaaaggcccgttacatggtggcttacgtcccgcccggcgtgacaccaccggacacgcctgagagagctgcgcactgcatccacgcagaatgggacacggggctaaactccaaattcactttttcaatcccgtacgtatctgctgcagattacgcgtacacagcgtccgatgtggcagacacgacaaacgtacagggatgggtttgcatctaccaaatcacccatgggaaggccgaacaagacactctggttgtgtcggtcagcgccggcaaagactttgagctgcgcctccccattgacccccgtgcgcaaaccaccgccaccggggaatcagcagaccccgtcacaaccaccgtcgagaactacggtggtgagacacaagtgcagcgacgccaccacaccgacgtcagcttcataatggacaggtttgtgcaaatcaagcctgtgagccccacacatgtcattgatctcatgcaaacacaccaacacgggctggtgggcgctatgttgcgcgcggccacctactacttttctgatcttgagattgtggtgaaccacacgggtcgcctaacgtgggtacccaatggagcacctgaggcagcactggacaacacgagcaaccccactgcttaccacaaagcaccgttcacaaggcttgcactcccttacaccgcgccacaccgcgtgttggcaactgtgtacaacgggactagcaagtactctgcgcct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1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cttctggacctaacacatcaggtttggagacgcgggtggtacaagctgaaaggttcttcaagaagcacttgtttgactggacaacggacaaaccctttggtcacattgaaaagctggaacttcccactgatcacaag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ctcgccacttaccactagctccattggtgcatcacagattaaggtctacaccaacatcgccccgacccacgttcacgtggctggcgagctcccgtcgaaagaggggatcgtgccggtcgcctgctcggacgggtacggtggcttggtgacaacagaccctaaaacagctgaccctgcttacggtatggtgtacaacccacctaggaccaactaccccgggcggtttacaaacttgttggacgtggcagaggcgtgtcccaccttcctctgtttcgacgacgggaaaccgtacgttgtgacaagaacggacgagcagcgcctcttggccaagtttgacctttcccttgctgcaaagcacatgtcaaacacctacctttcagggatagcacagtactacgcacagtactctggcaccatcaatttgcacttcatgtttactggttccactgactcaaaggcccgttacatggtggcctacgtcccgcccggcgtgacaccaccggacacgcctgagagagctgcacactgcatccatgcagaatgggacacggggctaaactccaaattcactttttcaatcccgtacgtatctgctgctgattacgcgtacacagcgtccgatgtggcagacacaacaaacgtacagggatgggtttgcatctaccaaatcacccatgggaaggccgaacaagacactctggttgtgtcggtcagcgccggcaaagactttgagctgcgcctccccattgacccccgtgcgcaaaccaccgccaccggggaatcagcagaccccgtcacaaccgccgtcgagaactacggtggtgagacacaagtacagcgacgccaccacaccgacgtcagcttcataatggacaggtttgcgcaaatcaagcctgtgagccccacacatgtcattgacctcatgcaaacacaccaatacgggctggtgggcgctatgttgcgcgcggccacttactacttttctgatcttgagattgtggtgaaccacacgggtcgcctaacgtgggtacccaatggagcacctgaggcagcactggacaacacgagcaaccccactgcttaccacaaagcaccgttcacaaggcttgcactcccttacaccgcgccacaccgcgtgttggcaactgtgtacaacgggactagcaagtactctgcgcct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06252.1_A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ggtggtacaagctgaaaggttcttcaagaagcacttgtttgattggacaacggacaaaccctttggtcacattgaaaagctggaacttcccactgatcacaag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gccacttaccactagctccattggtgcatcccagattaaggtctacaccaacatcgccccgacccacgttcacgtggctggcgagctcccgtcgaaagaggggatcgtgccggtcgcttgctcggacgggtacggtggcctggtgacaacagaccctaaaacagctgaccctgcttacggtatggtgtacaacccacctaggaccaactaccccgggcggtttacaaacttgttggacgtggcagaggcgtgtcccaccttcctctgtttcgacgacgggaaaccgtacgttgtgacaagaacggacgagcagcgcctcttggccaagtttgacctttcccttgctgcaaagcacatgtcaaacacctacctttcagggatagcacagtactacgcacagtactctggcaccatcaatttgcacttcatgtttactggttccactgactcaaaggcccgttacatggtggcttacgtcccgcccggcgtgacaccaccggacacgcctgagagagctgcgcactgcatccacgcagaatgggacacggggctaaactccaaattcactttttcaatcccgtacgtatctgctgcagattacgcgtacacagcgtccgatgtggcagacacaacaaacgtacagggatgggtttgcatctaccaaatcacccatgggaaggccgaacaagacactctggttgtgtcggtcagcgccggcaaagactttgagctgcgcctccccattgacccccgtgcgcaaaccaccgccaccggggaatcagcagaccccgtcacaaccaccgtcgagaactacggtggtgagacacaagtgcagcgacgccaccacaccgacgtcagcttcgtaatggacaggtttgtgcaaatcaagcctgtgagccccacacatgtcattgacctcatgcaaacacaccaacacgggttggtgggcgctatgttgcgcgcggccacctactacttttctgatcttgagattgtggtgaaccacacgggtcgcctaacgtgggtacccaatggagcacctgaggcagcactggacaacacgagcaaccccactgcttaccacaaagcaccgttcacaaggcttgcactcccttacaccgcgccacaccgcgtgttggcaactgtgtacaacgggactagcaagtactccgcgcctgcaaca------cggcgaggtgacttggggtctctcgcggcgaggctcgccgcacagcttcctgcctccttcaactacggc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Q452295.1_Asia1_VIT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tgtggctgaggacgcggtatctgggcctaacacctcaggcctggagacccgcgtgacacaggctgaacggttcttcaagaaacacctgtttgactggacgccgggtttgccatttggacactgtcactacttggaactcccctctgaacacaagggcgtgtttggcagcctcatgagctcttatgcttacatgaggaacgggtgggatattgaggtgaccgctgttggaaaccagttcaatggtggttgtctcctcgtcgcactcgtgccggagctgaaagagctcgacacgcggcagaagtatcagttaaccctcttcccacaccagttcattaacccgcgtactaacatgacggctcacattaacgtgccgtacgtgggtgtcaacaggtacgaccagtatgagctccacaaaccgtggacgcttgtggtgatggtggtggccccgcttaccgtcaaaactggtggctcc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cttggcagggttggcacagtactacacacagtacagcggcactatgaatatccacttcatgttcaccggacccacggatgccaaagcccgctacatggtggcttacatacctcctggtatgacgccgccaacggacccggagcgggctgcacactgcattcattctgagtgggacactggactcaattctaaatttaccttttctatcccttacctttctgctgcagactatgcttacactgcttctgacgtggctgagaccacgagtgtgcagggatgggtgtgtatttaccagatcacccacggtaaagctgaaggtgacgcgctggtcgtgtccgtcagcgctggcaaggactttgagtttcgactgccggtggacgcccgccaacagactaccaccactggcgagtccgcggacccagtcaccaccacggttgagaactacggaggagagacccagacggcccgacggcttcacactgatgtcgcattcgttctcgacaggttcgtgaaactcacccagcccaagagcacccaaacccttgatctcatgcagatcccctcacacacactggtcggggcgcttctccggtctgcgacgtactacttctcagacctggaggttgcgctcgtccacacaggaccggtcacgtgggtgcccaatggtgcgcccaagaccgccttgaacaaccacaccaacccgactgcctaccagaagcagcctatcacccgcttggcactcccctacaccgctccccaccgtgtgctgtcaacagtgtacaacgggaagacaacgtacggagaagaatcctcg------cggcgtggtgatcttgccgcccttgcacgcagagtga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5.1_Asia1_VIT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tgtggctgaggacgcggtatctgggcctaacacctcaggcctggagacccgcgtgacacaggctgaacggttcttcaagaaacacctgtttgactggacgccgggtttgccatttggacactgtcactacctggaactcccctctgaacacaagggcgtgtttggcagcctcatgagctcttatgcttacatgaggaacgggtgggatattgaggtgaccgctgttggaaaccagttcaatggtggttgtctcctcgtcgcactcgtgccggagctgaaagagctcgacacgcggcagaagtatcagttaaccctcttcccacaccagttcattaacccgcgtactaacatgacggctcacattaacgtgccgtacgtgggtgtcaacaggtacgaccagtatgagctccacaaaccgtggacgcttgtggtgatggtggtggccccgcttaccgtcaaaactggtggctcc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tttggcagggttggcacagtactacacacagtacagcggcactatgaatattcacttcatgttcaccggacccacggatgccaaagcccgctacatggtggcttacatacctcctggtatgacgccgccaacggacccggagcgggctgcacactgcattcattctgagtgggacactggactcaattctaaatttaccttttctatcccttacctttctgctgcagactatgcttacactgcttctgacgtggctgagaccacgagtgtgcagggatgggtgtgtatttaccagatcacccacggtaaagctgaaggtgacgcgctggtcgtgtccgtcagcgctggcaaggactttgagtttcgactgccggtggacgcccgccaacagactaccaccactggcgagtccgcggacccagtcaccaccacggttgagaactacggaggagagacccagacggcccgacggcttcacactgatgtcgcattcgttctcgacaggttcgtgaaactcacccagcccaagagcacccaaacccttgatctcatgcagatcccctcacacacactggtcggggcgcttctccggtctgcgacgtactacttctcagacctggaggttgcgctcgtccacacaggaccggtcacgtgggtgcccaatggtgcgcccaagaccgccttgaacaaccacaccaacccgactgcctaccagaagcagcctatcacccgcttggcactcccctacaccgctccccaccgtgtgctgtcaacagtgtacaacgggaagacaacgtacggagaagaatcctcg------cggcgtggtgatcttgccgcccttgcacgcagagtga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6.1_Asia1_VIT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cgttacctacggttacgccatggccgaagacgcggtgtcagggcccaacacctcgggcctagagactcgtgtgttacaagctgagcggttcttcaagaaacacctgtttgattggacaccgaatttggaatttgggcactgtcattacctggaactcccctctgaacacaaaggcgtctatggaagcctccagaactcttatgcttacatgaggaacgggtgggacattgaggttaccgctgttggaaaccaattcaacggtggttgtcttcttgtcgcgcttgtgccagaattgaaaacccttggaacacggcaaaagtaccaactgactcttttcccccaccagtttgtaaacccacgcaccaacatgacggctcacatcaacgtgccgtacgtgggtgttaacaggtatgatcaatacgcgctccacaaaccatggacgctcgtagtgatggtggtggcgccactcactgtcaaaactggtggatctgaacaaatcaaggtttacatgaatgcagcaccgacctacgtgcacgtggcgggagagctaccctcgaaggagggaatagtccccgttgcgtgtgcggatggatatggcaacatggtgaccacggacccgaagacggctgaccccgtttatgggaaagtgttcaaccccccccggacgaacctgcccgggcggttcacgaacttccttgatgttgcggaggcctgtccaaccttcctccgcttcggagaa---gttccgtttgtgaagacggtgaacaccggtgaccgtttgcttgccaagtttgacgtgtccctctctgcagggcacatggctaacacctacttggctggcttggcgcagtactacacacagtacagcggcaccatgaacgttcacttcatgtttaccggccccacagatgccaaagcccgctatatggtggcttacgtgcccccgggcatggaaccacccactgaccctgagcgggctgcacactgcattcattctgagtgggacaccggactcaactccaaattcactttctccataccatacctttctgctgctgactacgggtacactgcttccaacgtggccgagaccacaagtgtgcagggctgggtgtgcatctaccagatcacacatggcaaagctgagggtgacgccttggtcgtttccgtcagcgccggcaaggactttgagtttcgactgccagtcgatgctcgccagcaaaccacaaccacaggcgagtcagcagaccccgtcaccactacggtggaaaactacgggggagtgacgcaggcggcccgacgtctccacaccgacgttgccttcgttctcgacaggtttgtgaaacttacccagcccaagagcactcaggttcttgacctcatgcagataccctcacacacactggttggagccctgcttcggtctgcgacgtactacttctcagacctggagattgcgcttgtccacacaggcccggtcacgtgggtgcccaacggcgcacctaaggttgccctggacaaccagaccaatcccactgcctaccaaaagcagcccattacccgtctggcgctcccttacaccgccccccaccgtgtgctggcaacagtgtacaacgggaagacggcatacggggagacgaccacg------aggcgtggtgatcttgctgccctagcacaaagggtgagcaggcagttgccaacctccttcaactacggcgcagtgaaggccgaaagcatc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7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tatcacgtacgggtacgcgacagctgaggactttgtgagcgggccaaacacctccggtcttgagaccagggttgtccaggcagaacggtttttcaaaacccacttgttcgactgggtcaccagtgactcgttcggacggtgccaccttttggagctcccgactgaccacaaaggtgtctacggtggcctgaccgactcatatgcctacatgaggaacggttgggatgtcgaagtcaccgctgtggggaaccagttcaacgggggctgcctgttggtggccatggtgcctgagctttgttccatccaaaagagagagctgtaccagctcacgctctttccccaccagttcatcaacccacggacgaacatgacagcccacatcaaggtgcccttcgttggcgtcaaccgctacgaccagtacaaggtgcataagccttggacccttgtggttatggttgtagctcccctgactgtcaacaccgaaggcgctccgcagatcaaggtgtatgccaacatcgcaccaaccaacgtgcacgtcgcaggtgaattcccttccaaagaggggattttccctgtggcttgtagcgatggttacggcggtttggtgaccactgatccgaagacggctgaccccgtctacggcaaagtgttcaaccccccccgcagcatgttgccggggcggttcaccaacctcctggatgtggctgaggcgtgtcccacgtttctgcacttcgaaggtgacgtaccatacgtgactacgaagacggattcggacagggtgctcgcgcaatttgatttgtctttggcagcaaagcacatgtcaaacacctttcttgcgggtctcgcccagtactacgcacagtacagtggcacaatcaacctgcacttcatgttcacgggtcccactgacgcgaaagcgcgttacatgattgcatatgctccaccgggcatggagccgcccaaaacacctgaggccgctgcccattgcatccatgcagagtgggatacgggtttgaactcaaagttcactttttccatcccctacctctcggcggctgactacgcgtataccgcgtctgacactgccgagaccacaaatgtccaggggtgggtctgtttgttccagataacacacggcaaagctgatggtgatgctcttgttgtgctggccagcgctggcaaagactttgagctgcgcctgcctgtggacgcccgccagcagaccacttcgacaggcgagtcagccgatcccgtgactaccaccgttgagaactacggtggtgagacacaggtccagaggcgtcaacacacagacgtctcatttatattggatagatttgtgaaagttacaccaaaagaccaaattaatgtgttggacctgatgcagaccccctcccacaccctggtgggggcgctccttcgtactgccacttactacttcgctgatttagaagtggcggtgaaacacgaggggaacctcacttgggtaccaaatggagcacctgaaacagctttggaaaacaccaccaatccaactgcctaccacaaagcaccactcacccggcttgcgctgccttacacggcaccacaccgtgttttggctaccgtttacaacgggaactgcagatacgccgagggtcccttgaccaacgtgagaggtgatctccaggtgctggctcagaaggcggcgaggccgctgcctacc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8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tatcacgtacgggtacgcgacagctgaggactttgtgagcgggccaaacacctccggtcttgagaccagggttgtccaggcagaacggtttttcaaaacccacttgttcgactgggtcaccagtgactcgttcggacggtgccaccttttggagctcccgactgaccacaaaggtgtctacggtggcctgaccgactcatatgcctacatgaggaacggttgggatgtcgaagtcaccgctgtggggaaccagttcaacgggggctgcctgttggtggccatggtgcctgagctttgttccatccaaaagagagagctgtaccagctcacgctctttccccaccagttcatcaacccacggacgaacatgacagcccacatcaaggtgcccttcgttggcgtcaaccgctacgaccagtacaaggtgcataagccttggacccttgtggttatggttgtagctcccctgactgtcaacaccgaaggcgctccgcagatcaaggtgtatgccaacatcgcaccaaccaacgtgcacgtcgcaggtgaattcccttccaaagaggggattttccctgtggcttgtagcgatggttacggcggtttggtgaccactgatccgaagacggctgaccccgtctacggcaaagtgttcaaccccccccgcagcatgttgccggggcggttcaccaacctcctggatgtggctgaggcgtgtcccacgtttctgcacttcgaaggtgacgtaccatacgtgactacgaagacggattcggacagggtgctcgcgcaatttgatttgtctttggcagcaaagcacatgtcaaacacctttcttgcgggtctcgcccagtactacgcacagtacagtggcacaatcaacctgcacttcatgttcacgggtcccactgacgcgaaagcgcgttacatgattgcatatgctccaccgggcatggagccgcccaaaacacctgaggccgctgcccattgcatccatgcagagtgggatacgggtttgaactcaaagttcactttttccatcccctacctctcggcggctgactacgcgtataccgcgtctgacactgccgagaccacaaatgtccaggggtgggtctgtttgttccagataacacacggcaaagctgatggtgatgctcttgttgtgctggccagcgctggcaaagactttgagctgcgcctgcctgtggacgcccgccagcagaccacttcgacaggcgagtcagccgatcccgtgactaccaccgttgagaactacggtggtgagacacaggtccagaggcgtcaacacacagacgtctcatttatattggatagatttgtgaaagttacaccaaaagaccaaattaatgtgttggacctgatgcagaccccctcccacaccctggtgggggcgctccttcgtactgccacttactacttcgctgatttagaagtggcggtgaaacacgaggggaacctcacttgggtaccaaatggagcacctgaaacagctttggaaaacaccaccaatccaactgcctaccacaaagcaccactcacccggcttgcgctgccttacacggcaccacaccgtgttttggctaccgtttacaacgggaactgcagatacgccgagggtcccttgaccaacgtgagaggtgatctccaggtgctggctcagaaggcggcgaggccgctgcctacc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49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tatcacgtacgggtacgcgacagctgaggactttgtgagcgggccaaacacctccggtcttgagaccagggttgtccaggcagaacggtttttcaaaacccacttgttcgactgggtcaccagtgactcgttcggacggtgccaccttttggagctcccgactgaccacaaaggtgtctacggtggcctgaccgactcatatgcctacatgaggaacggttgggatgtcgaagtcaccgctgtggggaaccagttcaacgggggctgcctgttggtggccatggtgcctgagctttgttccatccaaaagagagagctgtaccagctcacgctctttccccaccagttcatcaacccacggacgaacatgacagcccacatcaaggtgcccttcgttggcgtcaaccgctacgaccagtacaaggtgcataagccttggacccttgtggttatggttgtagctcccctgactgtcaacaccgaaggcgctccgcagatcaaggtgtatgccaacatcgcaccaaccaacgtgcacgtcgcaggtgaattcccttccaaagaggggattttccctgtggcttgtagcgatggttacggcggtttggtgaccactgatccgaagacggctgaccccgtctacggcaaagtgttcaaccccccccgcagcatgttgccggggcggttcaccaacctcctggatgtggctgaggcgtgtcccacgtttctgcacttcgaaggtgacgtaccatacgtgactacgaagacggattcggacagggtgctcgcgcaatttgatttgtctttggcagcaaagcacatgtcaaacacctttcttgcgggtctcgcccagtactacgcacagtacagtggcacaatcaacctgcacttcatgttcacgggtcccactgacgcgaaagcgcgttacatgattgcatatgctccaccgggcatggaaccgcccaaaacacctgaggccgctgcccattgcatccatgcagagtgggatacgggtttgaactcaaagttcactttttccatcccctacctctcggcggctgactacgcgtataccgcgtctgacactgccgagaccacaaatgtccaggggtgggtctgtttgttccagataacacacggcaaagctgatggtgatgctcttgttgtgctggccagcgctggcaaagactttgagctgcgcctgcctgtggacgcccgccagcagaccacttcgacaggcgagtcagccgatcccgtgactaccaccgttgagaactacggtggtgagacacaggtccagaggcgtcaacacacagacgtctcatttatattggatagatttgtgaaagttacaccaaaagaccaaattaatgtgttggacctgatgcagaccccctcccacaccctggtgggggcgctccttcgtactgccacttactacttcgctgatttagaagtggcggtgaaacacgaggggaacctcacttgggtaccaaatggagcacctgaaacagctttggaaaacaccaccaatccaactgcctaccacaaagcaccactcacccggcttgcgctgccttacacggcaccacaccgtgttttggctaccgtttacaacgggaactgcagatacgccgagggtcccttgaccaacgtgagaggtgatctccaggtgctggctcagaaggcggcgaggccgctgcctacc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125650.1_O_VIT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---------------------------------------------------------------------------------------------------------------------------------------------------cggtgccaccttttggagctcccgactgaccacaaaggtgtctacggtggcctgaccgactcatatgcctacatgaggaacggttgggatgtcgaagtcaccgctgtggggaaccagttcaacgggggctgcctgttggtggccatggtgcctgagctttgttccatccaaaagagagagctgtaccagctcacgctctttccccaccagttcatcaacccacggacgaacatgacagcccacatcaaggtgcccttcgttggcgtcaaccgctacgaccagtacaaggtgcataagccttggacccttgtggttatggttgtagctcccctgactgtcaacaccgaaggcgctccgcagatcaaggtgtatgccaacatcgcaccaaccaacgtgcacgtcgcaggtgaattcccttccaaagaggggattttccctgtggcttgtagcgatggttacggcggtttggtgaccactgatccgaagacggctgaccccgtctacggcaaagtgttcaaccccccccgcagcatgttgccggggcggttcaccaacctcctggatgtggctgaggcgtgtcccacgtttctgcacttcgaaggtgacgtaccatacgtgactacgaagacggattcggacagggtgctcgcgcaatttgatttgtctttggcagcaaagcacatgtcaaacacctttcttgcgggtctcgcccagtactacgcacagtacagtggcacaatcaacctgcacttcatgttcacgggtcccactgacgcgaaagcgcgttacatgattgcatatgctccaccgggcatggagccgcccaaaacacctgaggccgctgcccattgcatccatgcagagtgggatacgggtttgaactcaaagttcactttttccatcccctacctctcggcggctgactacgcgtataccgcgtctgacactgccgagaccacaaatgtccaggggtgggtctgtttgttccagataacacacggcaaagctgatggtgatgctcttgttgtgctggccagcgctggcaaagactttgagctgcgcctgcctgtggacgcccgccagcagaccacttcgacaggcgagtcagccgatcccgtgactaccaccgttgagaactacggtggtgagacacaggtccagagacgccaccacacagacgtctcatttatattggacagatttgtgaaagttacaccacaagaccaaattaatgtgttggacctgatgcagacccccccccacaccctggtaggggctctccttcgtactgccacttactactttgctgatctagaagtggcagtgaaacacgaggggaacctcacctgggtgccaaatggagcacctgaggcggccttggaaaacaccaccaacccaacggcgtaccacaaagcgccactcacccggcttgcactgccttacacggccccacaccgtgttttggctaccgtttacaacgggaactgcaaatacgccgagggtccactgaccaacgtgagaggtgacctccaggtgctggctcagaaggcggcgaggccgctgcctacctctttcaactatggtgccatt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384682.1_O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gccaaacacatccggtcttgagaccagggttgtgcaagcagagcggttcttcaaaacccacttgttcgactgggtcactagcgacccgttcggacggtgccacctgctggaacttccaactgaccacaaaggtgtctacggcagcctgaccgattcttatgcttacatgagaaacggttgggatgttgaggtcactgcagtgggaaaccagttcaacggaggatgcctgttggtagccatggtgccagaactttgctctattgacaaaagagagctgtaccagctcacgctctttccccaccaattcatcaacccccggacgaacatgacggcgcacatcaccgtgccctttgttggcgtcaatcgctacgaccagtacaaggtacacaagccttggaccctcgtggtcatggtcgtggccccgctgactgtcaacactgaaggtgctccacagatcaaggtttatgccaacatcgcccctaccaacgtgcacgtcgcgggtgagttcccttccaaggaagggatcttccccgtggcatgtagcgacggttatggcggtcttgtgaccactgacccaaagacggctgaccccgcctacgggaaagttttcaatccccctcgcaacatgttgccagggcggttcaccaacttccttgacgtggctgaggcgtgccctacgtttctgcactttgagggtgacgtgccatacgtgaccacaaagacggattcggacagggttcttgctcagtttgacttgtctttggcagcgaagcacatgtcgaacacctttctggcaggtctcgcccagtactacacacagtacagcggcaccatcaacctgcacttcatgttcacagggcccactgacgcgaaagcgcgttacatgattgcatacgccccccctggcatggaaccgcccagaacacctgaggcggccgctcactgcattcatgcggagtgggacactgggttgaattcaaaattcacattttcaatcccttacctttcggcggctgactacgcgtacaccgcgtctgacactgctgagaccacaaatgtacagggatgggtttgcctgtttcagatcacacacgggaaggctgacggtgacgcacttgtcgttctggctagcgccggtaaggacttcgagctgcggttgccagttgacgctcgcacgcagaccacctccacaggtgagtcagctgaccccgtgactgccactgttgagaactacggtggcgagacgcaggtccagagacgccagcacacggacgtctcgttcatactggacagatttgtgaaagtgacaccaaaagaccaaattaatgtgttggacctgatgcagacccccgcccacactttggtaggtgcgcttctccgcaccgccacctactacttcgcagacctagaggtggcagtgaaacacgaggggaaccttacctgggtcccgaatggggcgcccgagacagcgttggataacaccaccaatccaacggcttaccacaaggcacctctcacccggcttgcgctgccttacacggcaccacaccgtgtcttggctactgtttacaacgggaactgcaagtatggcgagagctccacaaccaacgtgagaggtgacctgcaagtgttggcccagaaagcggcgagagcgctgcctacctcctttaactacggtgccatt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384683.1_O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gccaaacacatccggtcttgagaccagggttgtgcaagcagagcggttcttcaaaacccacttgttcgactgggtcactagcgacccgttcggacggtgccacctgctggaacttccaactgaccacaaaggtgtctacggcagcctgaccgattcttatgcttacatgagaaacggttgggatgttgaggtcactgcagtgggaaaccagttcaacggaggatgcctgttggtagccatggtgccagaactttgctctattgacaaaagagagctgtaccagctcacgctctttccccaccaattcatcaacccccggacgaacatgacggcgcacatcaccgtgccctttgttggcgtcaatcgctacgaccagtacaaggtacacaagccttggaccctcgtggtcatggtcgtggccccgctgactgtcaacactgaaggtgctccacagatcaaggtttatgccaacatcgcccctaccaacgtgcacgtcgcgggtgagttcccttccaaggaagggatcttccccgtggcatgtagcgacggttatggcggtcttgtgaccactgacccaaagacggctgaccccgcctacgggaaagttttcaatccccctcgcaacatgttgccagggcggttcaccaacttccttgacgtggctgaggcgtgccctacgtttctgcactttgagggtgacgtgccatacgtgaccacaaagacggattcggacagggttcttgctcagtttgacttgtctttggcagcgaagcacatgtcgaacacctttctggcaggtctcgcccagtactacacacagtacagcggcaccatcaacctgcacttcatgttcacagggcccactgacgcgaaagcgcgttacatgattgcatacgccccccctggcatggaaccgcccagaacacctgaggcggccgctcactgcattcatgcggagtgggacactgggttgaattcaaaattcacattttcaatcccttacctttcggcggctgactacgcgtacaccgcgtctgacactgctgagaccacaaatgtacagggatgggtttgcctgtttcagatcacacacgggaaggctgacggtgacgcacttgtcgttctggctagcgccggtaaggacttcgagctgcggttgccagttgacgctcgcacgcagaccacctccacaggtgagtcagctgaccccgtgactgccactgttgagaactacggtggcgagacgcaggtccagagacgccagcacacggacgtctcgttcatactggacagatttgtgaaagtgacaccaaaagaccaaattaatgtgttggacctgatgcagacccccgcccacactttggtaggtgcgcttctccgcaccgccacctactacttcgcagacctagaggtggcagtgaaacacgaggggaaccttacctgggtcccgaatggggcgcccgagacagcgttggataacaccaccaatccaacggcttaccacaaggcacctctcacccggcttgcgctgccttacacggcaccacaccgtgtcttggctactgtttacaacgggaactgcaagtatggcgagagctccacaaccaacgtgagaggtgacctgcaagtgttggcccagaaagcggcgagagcgctgcctacctcctttaactacggtgccatt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582115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tacgtacgggtatgcaacagctgaggactttgtgagcgggccaaacacctctggtctcgagaccagggttgttcaggcagaacggtttttcaaaacccacttgttcgactgggtcaccagcgacccgttcggacggtgccacctcctggaactcccgactgaccacaaaggtgtctacggcggcctgaccgactcatatgcctacatgaggaatggctgggacgtcgaagttaccgctgtggggaaccagttcaacgggggctgcctattggtggccatggtgcctgagctttgttccatccaaaagagagagctgtaccaactcacgctcttcccccatcagttcatcaaccctcggacgaacatgacagcccacatcaaggtgccctttgttggcgtcaaccgctatgaccagtacaaggtacacaaaccttggacccttgtggttatggttgtagcccccctgactgtcaacaccgaaggcgctccacagatcaaggtgtacgccaacatcgcacctaccgacgtacacgttgcaggcgagttcccttccaaagaggggattttccctgtggcatgtagcgacggttacggcggtttggtgaccactgacccaaagacggctgaccccgtctacggcaaggtgtttaaccccccccgtaacatgttgccggggcggttcaccaacttcttggatgtggccgaggcgtgccccacgtttctgcacttcgaaggtgacgtgccatacgtgaccacgaagacggactcagacaggattctcgcgcaatttgacttgtctctggcagcaaaacacatgtcaaacacctttcttgcaggtcttgcccagtactacacgcagtacagtggtacgatcaacctgcacttcatgttcacaggtcccactgacgcgaaagcgcgttacatgattgcatacgccccaccgggtatggagccgcctcgcacgcctgaggccgctgcccattgcattcatgctgagtgggacacgggtttgaattcaaagttcaccttttccatcccatatctctcagcagctgactacgcatacaccgcgtctgacactgccgagaccacaaatgttcagggatgggtctgcttgttccagataacacacgggaaagctgacggcgacgctcttgtcgtgctggccagcgctggtaaagactttgagctgcgcttgcctgtggacgcccgccaacagaccacttcgacgggcgagtcagccgaccccgtgaccgctaccgttgagaactacggtggcgagacacaggtccagaggcgtcaccacacagacgtctcatttatattggacagatttgtgaaagtcacaccacaagaccaaattaatgttttggacctgatgcagacccccccccacactctggtgggagcgctccttcgtactgccacttactactttgctgatctagaggtggcagtgaaacacgagggggatctcacctgggtaccaaatggagcacctgaggcagccttgggtaataccaccaacccaacggcataccacaaagcgccactcactcggcttgcactgccttacacggcaccacaccgtgttctggctaccgtttacaacgggaactgcaaatacgctgggggtccactgaccaacgtgagaggcgatctccaggtgctggctcagaaggcggcgaggccgctgcctacctccttcaactat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582116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ctttgtgagcgggccaaacacctctggtctcgagaccagggttgttcaggcagaacggtttttcaaaacccacttgttcgactgggtcaccagcgacccgttcggacggtgccacctcctggaactcccgactgaccacaaaggtgtctacggcggcctgaccgactcatatgcctacatgaggaacggctgggacgtcgaagttaccgctgtggggaaccagttcaacgggggctgcctattggtggccatggtgcctgagctttgttccatccaaaagagagagctgtaccaacttacgctcttcccccatcagttcatcaaccctcggacgaacatgacagcccacatcaaggtgccctttgttggcgtcaaccgctatgaccagtacaaggtacacaaaccttggacccttgtggttatggttgtagcccccctgactgtcaacaccgaaggcgctccacagatcaaggtgtacgccaacatcgcacctaccgacgtacacgttgcaggcgagttcccttccaaagaggggattttccctgtggcatgtagcgacggttacggcggtttggtgaccactgacccaaagacggctgaccccgtctacggcaaggtgtttaaccccccccgcaacatgctgccggggcggttcaccaacttcttggatgtggccgaggcgtgccccacgtttctgcacttcgaaggcgacgtgccatacgtgaccacgaagacggactcagacaggattctcgcgcaatttgacttgtctctggcagcaaaacacatgtcaaacacctttcttgcaggtcttgcccagtactacacgcagtacagtgggacgatcaacctgcacttcatgttcacaggtcccactgacgcgaaagcgcgttacatgattgcatacgccccaccgggtatggagccgcctcgcacgcctgaggccgctgcccattgcattcatgctgagtgggacacgggtttgaattcaaagttcaccttttccatcccatatctctcagcagctgactacgcatacaccgcgtctgacactgccgagaccacaaatgttcagggatgggtctgcttgttccagataacacacgggaaagctgacggcgacgctcttgtcgtgctggccagcgctggtaaagactttgagctgcgcttgcctgtggacgcccgccaacagaccacttcgacgggcgagtcagccgaccccgtgaccgctaccgttgagaactacggtggcgagacacaggtccagaggcgtcaccacacagacgtctcatttatactggacagatttgtgaaagtcacaccacaagaccaaattaatgttttggacctgatgcagacccccccccacactctggtgggagcgctccttcgtactgccacttactactttgctgatctagaggtggcagtgaaacacgagggggatctcacctgggtaccaaatggagcacctgaggcagccttgggtaataccaccaacccaacggcataccacaaagcgccactcactcggcttgcattgccttacacggcaccacaccgtgttctggctaccgtttacaacgggaactgcaaatacgctgggggtccactgaccaacgtgagaggcgatctccaggtgctggctcagaaggcggcgaggccgctgcctacctccttcaactat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GU931682.1_Asia1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tgtggctgaggacgcggtatctgggcctaacacctcaggcctggagacccgcgtgacacaggctgaacggttcttcaagaaacacctgtttgactggacgccggatttgtcatttggacactgtcactacttggaactcccctctgaacacaagggcgtgtttggcagcctcatgagctcttatgcttacatgaggaacgggtgggacg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cttggcaggtttggcacagtactacacacagtacagcggcactatgaatatccacttcatgttcaccggacccacggatgccaaagcccgctacatggtggcttacatacctcctggtatgacaccgccaacggacccggagcgggctgcacactgcattcattctgagtgggacactggactcaattctaaatttaccttttctatcccttacctttctgctgcagactatgcttacactgcttctgacgtggctgagaccacgagtgtgcagggatgggtgtgtatttaccagatcacccacggtaaagctgaaggtgacgcgctggtcgtgtccgtcagcgctggcaaggactttgagtttcgactaccggtggatgcccgccaacagactaccaccactggcgagtccgcggacccagtcaccaccacggttgagaactacggaggagagacccagacggcccgacggcttcacactgatgtcgccttcgttctcgacaggttcgtgaaactcacccagcccaagagcacccaaacccttgatctcatgcagatcccctcacacacactggtcggggcgcttctccggtctgcgacgtactacttctcagacctggaggttgcgctcgtccacacaggaccggtcacgtgggtgcccaatggtgcgcctaagaccgccttgaacaaccacaccaacccgactgcctaccagaagcagcctatcacccgcttggcactcccctacaccgctccccaccgtgtgctgtcaacagtgtacaacgggaagacaacgtacggagaagaatcctcg------cggcgtggtgatcttgccgccctcgcacgcagagtgag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08917.1_O_CHA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ttacgggtacgcgacagctgaggactttgtgagcggaccgaacacgtctgggcttgagaccagggttgtgcaggcagagcggttcttcaaaacccacttgttcgactgggtcaccagtgacccgttcggacggtgctacctgctggaactcccaactgaccacaaaggtgtctacggtagcctaactgactcttatgcttacatgagaaacggttgggatgtagaggttactgcagtggggaatcagttcaacggaggatgtctgttggtggctatggtaccagaactttgctctattgacaagagagggctttaccaactcacgctcttcccccaccagttcatcaacccccggacgaacatgacggcgcacatcactgtgccttttgttggcgtcaaccgctacgaccagtacaaggtacacagaccttggactctcgtggtcatggttgtggccccgctgactgtcaacactgaaggtgccccacagatcaaggtttacgccaacatcgcccctactaacgtgcacgtcgcgggtgagctcccttctaaggaagggatcttccccgtggcatgtagcgacggttacggtggcctggtgaccactgacccaaagacggctgaccccgcctacgggaaagtgttcaatccacctcgcaacatgttgccggggcggttcaccaacttccttgatgtggctgaggcgtgtcctacgtttctgcattttgagggtgacgtaccgtacgtgaccacaaagacggactcagacagggtgctcgcccagtttgacttgtctctggcagcaaaacacatgtcaaacaccttcctggcaggtctcgcccagtattacacacagtacagcggcaccatcaacctgcacttcatgttcactggacccactgacgcgaaagcgcgttacatgattgcatacgccccccctggcatggagccgcccaaaacacccgaggcggccgctcactgcattcatgcggagtgggacacagggttgaactcaaaattcacattttcaatcccttacctttcggcggctgactacgcgtacaccgcgtctgactccgcggagaccacaaacgtgcagggatgggtttgcctgtttcaaatcacacacgggaaggctgacggcgacgcgctggtcgttctagctagtgccggtaaggactttgaactgcgtttgccagttgatgctcgcacgcagaccacctctacaggtgagtcggctgaccccgtaactgccaccgttgagaactacggtggtgagacacaggtccagagacgccagcacacggatgtctcgttcatactagacagatttgtgaaagtaacaccaaaagaccaaatcaatgtgttggacctgatgcaaacccctgcacacactttggtaggcgcgctcctccgtactgccacttactactttgcagatctagaagtggcagtgaaacacgaggggaaccttacctgggtcccgaatggggcgcccgaggcagcattggacaacaccaccaatccaacggcctaccacaaggcgccgctcacccggcttgcactgccttacacggcaccacaccgtgtcttggctactgtttacaacgggaactgtaagtacggcaagagccccgtggccaacgcgagaggtgacctgcaagtgttgaccccgaaggcggcaagaacgctgcctacctccttcaattacggc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55510.1_O_VIT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ccagttcatcaacccccggacgaacatgacagcccacatcaaggtgccctttgttggcgtcaaccgttacgatcagtacaaggtacacaagccgtggacccttgtggttatggtcgtagccccacta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ggcggctgattacgcgtacaccgcgtctgacgctgctgagaccacaaatgttcagggatgggtctgcttattccaaataacacacgggaaagctgagggtgacgctcttgccgtgctggccagtgctggcaaagactttgagctgcgcctgcctgtggacgctcggcaacagaccacttcgacaggcgagtcggctgaccccgtgactgccaccgttgagaattacggcggcgagacacaggtccagaggcgccaccacacagacgtctcattcatattggacagatttgtgaaagtcacaccaaaagactcaataaatgtattggacctgatgcagacccccccccacaccctagtaggggcgctcctccgcactgccacttactatttcgctgatctagaggtggcagtgaaacacgagggggaccttacctgggtgccaaatggagcacctgaagcagccttggacaacaccaccaacccaacggcgtaccataaggcgccgcttacccggcttgcattgccctacacggcaccacaccgtgttttggccaccgtttacaacgggaactgcaaatacgccgggggctcactgaccaacgtgagaggcgatctccaagtgctggctcagaaggcg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4.1_SAT2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tgttggcattacctacgggtatgctgacagtgactccttcaggtccgggccaaacacctctggactagagacgcgggttgaacaagctgagcgtttcttcaaggagaaattgtttgactggacaagcgacaaaccgttcgggacgctgtacgtgttggagctgcccaaagatcacaagggcatctacggcaaacttgctgactcctacacgtacatgcgcaatggatgggatgtccaagtcagtgctacaagcacccagttcaacggaggttcattgctagtggcgatggtccccgaactctgcagcctcagggatagagaagagtttcaactcacgctctacccccaccagttcattaaccctcgaaccaacaccaccgcacacatccaagtgccttacctgggtgtgaaccggcatgaccagggcaaacgacaccagtcatggtcgttggtggtaatggtcttgacacctctaacaacagagcagatgaacagcgggactgtggaagtttacgccaacattgccccgaccaacgtccacgtggcgggcgagctccccaccaaacaagggatcgtgcccgttgcctgcgccgatggttatggcggctttcagaacactgacccaaagagtgcggacccaatctacggccatgtgtacaatccatcacggaacgactgtcacggtaggttctccaacttacttgacgttgcagaagcgtgtcccacgctcctcaactttgacggc---aaaccgtacgtggtgaccaagaacaacggtgataagatcatgactgcatttgatgtggctttcactcacaaagttcacaaaaacacgtacctggccgggctggcggactactacacacagtactccggcagcctgaactaccactttatgttcacgggccccacccaccacaaggcaaagttcatggtggcgtacgttcctcccggtgtagacttacccaaaacacctgaggacgccgctcactgctaccactcagaatgggacacaggtctgaactcgagctttacgttcgcagtaccatacctgtcgtcagctgacttttcttacacacacactgacacgcctgccatggccaccaccaacggctgggtgctggtgctccaggtcactgacacccactctgccgaggctgctgttgtagtctcagtgagtgctggaccagatttggaattccggttccccattgacccagtgcgccagacgacctctgctggtgagggcgctgatgtggtaaccactgaccccaccacccacggtggatcggtgtgtgcgccgcgacgcgttcacacagacgtcgctttcctccttgaccgcagcacgcacgtccacaccaacaaaactgcgtttgcggttgacctcatggacaccaaggaaaaggcgcttgtaggagcaatccttaggtcagcaacttactatttctgtgatttggagatcgccgtgggtaaccacacgcgcgtgttttggcaacccaacggtgccccgcgaacgacacaacttggg---gacaacccaatggtgttctcgcacaacaacgtcacccgttttgccattccattcacagccccacacagactgctgtctactgtctacaacggagagtgcaattacaacaccaaagtcacc---gccattcgtggtgacaggcaggttctggctcagaagtacgcgtccgcgttgccatccacgttcaacttcggatttgtgaccgccgaccaaccc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5.1_SAT2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atcacttacgggtacgccgacgacgactccttcagacccggacctaacacctctgggttggacacacgtgtcaaacaggccgagcgtttcttcaaggagaaactgttcgactggaccagcgacaaaccgttcggaacactgtatgtgttggagttgcccaaagatcacaagggtatctatggtaaactcaccgactcttacacgtacatgcgtaacgggtgggatgttcaagtcagtgctacaagcactcaattcaatggaggttcactgttggttgcgatggttcccgaactatgcaacctcagacagagggaagagttccaacttacactctacccacaccaattcatcaacccaaggactaacaccacagcacacatccaggtaccctacctgggcgtgaaccgttatgaccagggtaaacggcaccaatcctggtcgctagtggtgatggtattaacgcccctaacaacagagcagatgaacagcgggaccgtggaggtctacgccaacattgcaccaaccaacgtccacgtggcgggcgagctccctggcaaacagggtattgtgcccgtcgcctgtgctgatggctatggtgggttccaaaacactgacccaaagaccgcagatccaatctacgggcatgtgtacaacccatcgaggaatgactgccacggcaggttctcaaacctgctcgatgtggccgaagcgtgccccacgcttctcaacttcgatggt---aaaccatacgtggtgaccaagaacaacggtgacaaggtcatgactgcatttgacgtggcctttacacacaaggtacacaggaacacgtacctggctggacttgcagactactacacacagtattctggcagtctcaactaccacttcatgttcacgggtcctacccaccacaaagccaaattcatggtagcatatgtccctccgggcatagacctacccaaaacacctgaggatgcagcacactgttaccattctgaatgggacacaggtctgaactcgagcttcacgttcgcggtgccatacctgtcgtccgctgattactcctacacacatactgacaccccggccatggctaccaccaatggctgggtggtggtcctccaagtcaccgacacccactctgctgaggctgcggttgtagtctcagtcagtgcggggccggacttggagttccgctttcccattgacccaatccgccagaccacttctgccggagagggtgctgacgtggtcaccaccgatcctaccacccacggtggcacggtcagtgcgccacgccgcgtccacacggacgtcgccttcctcctcgatcgtagcactcacgtgcacaccaacaaaaccagttttgcggtcgacctcatggacaccaaggagaaggcgcttgtgggagccattctgagatcagcaacctactacttttgtgacctggaaatcgcagtgggtgaacacggccgggtgttctggcaacccaacggtgcgccacgaactacacagcttgga---gacaacccgatggtgttttcacacaacggtgtcacccgctttgccattccgttcacagccccacaccggttgttgtccacagtctacaacggggtatgtgaatacaacaacaaagtcgcc---gccatccgtggcgacaggcaggttttagctcaaaagtacgcgtccgcgttaccatccacgttcaacttcgggtttgtgaccgccgacagg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067706.1_SAT1_UG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gggtattacctacgggtatgccagctccgacaaattcgtccctgggcctaacaccaacggtctagagacccgcgtcgaacaagcagaaaggttctttaagcacaaacttttcgattggactttggaacagaaatttggcaccacacacgttttggaactgcccacggatcacaaaggcatctacgggcagttggttgactctcactcctacatccgcaacgggtgggacgtgcaggtatcagccactgcaacacaattcaacggtggttgcctccttgtggccatggtgccagagctatgtaagctcaccgacagagagaagtaccagctcactctgttcccgcaccaattcctgaatccacgaacaaacaccacagcacacatccaggtaccatacttgggtgtagacagacacgaccaaggtgtccgccacaaggcgtggacactggttgtgatggtcgtggcaccatacacaaacgacaccattggctccaccaaagccgaggtgtacgtgaacatcgcacctaccaacgtgtacgttgcaggtgaaaaacccgtcaaacagggaattttacccgtagctgtgtccgacggttatggcggttttcagaacaccgacccaaaaacatctgatcccatttatgggcacgtgtacaaccccgcccgcaccggttaccccggtaggtacaccaacctactggacgtagccgaggcctgtcccacatttctggacttcaacggg---gtgccttacgtgcagactcagaacaattctgcaaaagttttgacatgtttcgacctcgcatttggacacaagaatttcaaaaacacattcatgtctggtcttgcccagtactacacacagtacagtggcaccttgaacttacattttatgtacacagggcccacaaacaacaaggccaagtacatggtggcgtacatcccacccgggacaacgctccctggaacacctgagaccgcctcacactgttaccacgcagagtgggacactgggctcaactccaccttcactttcacagtcccatacgtctctgcggctgattttgcctacacctactctaacgaacctgaacaaacatcagttcaagggtgggtcggcgtgtaccaaatcaccgacacgcatgaaaaagacggcgctgtgatcgtgagcgtgagtgctggacccgacttcgagttcagaatgccactcagcccctccagacagaccacttctgccggagaaggggcagagcccgtcaccacggatgccacccaacatggtgggcacagcaggcgaacacgacgacaccacactgacgtcagtttcctgttggaccgcttcacactaattgggacaacagacaacaagattgttcttgatctactccagacacgtgaaaaagcactggtgggcgcaatcctacgttccgccacgtactatttctcggacctggaagttgcggtaggcaacaacaagtgggttggatggacaccaaatggcgccccgctgttacacgaggtgggc---gacaacccagtcgtcttctcgcacaacggcacaacccggttcgcgctgccttacacggcaccgcacagactactggcaacaacctacaatggtgactgtaaatacaaacccgctggacaaaccgccatccgcggggatttggcagtaatcgccgaacgcattgccagacacattccaaccagcttcaactacggtcaactctacactgagagt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191257.1_O_UG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cacgtacgggtatgcaacagctgaggactttgtgagtggaccgaacacctctggtctcgagaccagagttgcccaagcagagcggttcttcaagacccacttgttcgactgggtcaccagtgactcattcgggcgatgccacttgctggagctcccaactgaccacaaaggtatctacggcggcctgatcgactcatacgcttacatgagaaacggttgggacgtcgaggtgaccgctgtggggaatcagttcaacggaggctgtttgctagtggcaatggtaccagagctttgttccatccagaagagggaactgtaccaactcacactcttccctcatcagttcattaacccccggacgaacatgacggcacacatcacagtgccctttgttggtgtcaaccgctacgaccagtacaaggtacacaaaccttggacccttgtggtcatggttgtggcccctttgactgtcaacaccgagggtgccccacagatcaaggtgtatgctaacatcgccccaaccaacgtacacgttgcgggtgagttcccttccaaagagggaattttccccgtggcttgcagcgacggttacggcggtttggtgaccacggacccgaaaacggctgaccccgcttacgggaaagtgttcaaccccccgcgcaacatgttgccggggcgtttcaccaatctccttgatgtggctgaggcgtgccccacgtttctacacttcgagggtgacgttccttacgtgaccacgaagacagactctgacagggtgctcgctcagtttgatttgtctttggccgcaaagcacatgtcaaacaccttccttgcaggtctcgcccaatactacactcagtatagcggcaccattaacctgcacttcatgttcacaggtcccactgatgcgaaagcacgctacatgattgcatacgccccccctgggatggaaccgcccaagacacctgaaacggcggctcactgcattcatgctgagtgggacacggggctgaactcaaaatttacattctccattccctacctctcggcggctgactacgcgtacaccgcgtcaagcactgccgaaaccaccaacgtgcagggatgggtctgccttttccaaataacacacgggaaagccgacggggatgctttggtcgtgctggccagtgccggcaaggacttcgacctgcgtctcccagtggacgctcgcacacaaaccacctccccgggtgagtcggccgaccctgtgactgccacagtggagaactacggtggtacaactcaggcccagaggcgccaacacacggacgtctcgttcattttggatagatttgtgaaggttacaccccaagaccaaattaatgttttggacctgatgcaaatccctgcccacacactggtgggcgcgctcttgcgcgcttccacttactactttgctgacttggaactggcagtgaaacacgagggcaacctcacttgggtcccgaacggagcacccgaagccgcactggacaacaccaccaacccaacagtgtaccacaaggcacctctcactcgccttgcactgccttacaccgcaccacaccgcgtgttggcaaccgtgtacaacgggaactgcaagtacagtggttcctcagccactaatgtgaggggtgacctccacgtgttggcccagaaggctgcgagaacactgcccacctccttcaactacggtgccg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229661.1_O_HK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taaaacccacctgttcgactgggtcaccagtgatccgttcggacggtgctacttgttggagctcccgactgaccacaaaggtgtctacggcagcctgaccgactcgtacgcctacatgagaaacggttgggacgttgaagtcaccgctgtggggaatcagttcaacggaggctgcctactggtggccatggtgcctgaactttgttct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tttggtgacaactgacccaaagacggctgaccccgtttacggcaaggtgttcaaccccccccgcaacatgctgccggggcggttcaccaacctcctggacgtggctgaggcttgccccacgtttctgcacttcgatggcgacgtaccgtatgtgaccactaagacggattcggacagggtgctcgcacaatttgacttgtctttggcagcaaaacacatgtcaaacaccttccttgcaggtcttgcccaatactacacgcagtacagcggcacca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ctggccagtgctggcaaagactttgagctgcgcctgcctgtggacgctcggcaacagaccacttcgacaggcgagtcggctgaccccgtgactgccaccgttgagaattacggcggtgagacacaggtccagaggcgccaccacacagacgtctcattcatattggacagatttgtgaaagtcacaccaaaagactcaataaatgtattggacctgatgcagacccccccccacaccctagtaggggcgctcctccgcgctgccacttactatttcgctgatctagaggtggcagtgaaacacgagggggaccttacctgggtgccaaatggagcacctgaagcagccttggacaataccaccaacccaacggcgtaccataaggcgccgcttacccggcttgcattgccctacacggcaccacaccgtgttttggccaccgtttacaacgggaattacaaatacgccgggggtccactgaccaacgtgagaggcgatctccaagtgctggctcagaaggcggcgaggccgctgcctacttctttcaactacggtgcca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1.1_A_IND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ccacgtttccggacccaacacatctggtttggataaacgtaacgtgcaggcagaaagattctttaagaagcacctgtttgactggacagcggacaaggcatttggacacttggaaaagctggaactccccactgaccacaagggcgtctacggacaactggtggactcttttgcttacatgaggaatggctgggacgtggaggtgtctgccgttggaaaccagttcaacggcggatgtctcctcgtggccatggttcctgagtggaaggagttcaccacgcgtgagaagtaccaactcaccttgttcccccaccaattcattaaccccaggaccaacacgaccgctcacatcacggtcccctaccttggtgtgaaccggtacgaccagtacaagaagcacaaaccttggacgttggttgtaatggtggtttcgccgcttaccaatgccggcattggtgccactcaaatcaaggtctacgccaacatcgccccgacctacgtccacgtggccggtgagctcccgtcgaaagagggcatcgtaccggttgcgtgtgcggacggttatggcggtttggtgaccacggacccgaaaacagctgaccctgtttatggcatggtgtacaacccccctcggacaaattttcctgggcggtttacaaacctgttggacgtggcggaggcctgccccaccttcctctgtttcgacaacgggaaaccgtacgttgagacaagaacggatgagcaacgtcttctggccaaattcgacgtttcattggctgcaaaacacatgtcaaacacctatctgtcagggatagcacagtactacgcacagtactctggcaccatcaacctccactttatgtttactggctccactgactcaaaggcccgctacatggtggcgtacgtcccgcctggtgtggaaccgccggacacgcctgagaaagctgcacactgcatccacgctgagtgggacacagggttgaactccaaattcaccttttctatcccgtacgtgtctgctgcagactacgcgtacaccgcgtctgacacggcagaaacaacaaacgtacagggatgggtctgcatttaccagatcacccacgggaaggctgaaaatgacactctggtcgtgtcggctagcgccggcaaagactttgagttgcgtctcccgattgacccccgcgcacaaaccaccacggccggggaatctgcagacccagtcaccaccactgttgagaactacggcggtgagacacaagtccagcggcgtcaccacactgacgtcagcttcataatggacagatttgtgaagattggaaccactaaccccacacatgtcattgacctcatgcaaacccaccaacacgggctggtaggtgccctgttgcgtgctgccacgtactacttctccgacctggagatcgtggttcgtcacagcggcaacctgacatgggtacccaatggagcacctgaggcagccctgtccaacacaggaaaccctaccgcctacaacaaagcgccgttcacgagacttgcgctcccctacactgcgccacaccgcgtgttggcaacagtgtacaacgggacgaacaagtactccgcggccagtggg---cgcacacggggtgacctggggcagctcgcagcgcgaattgccgcccaacttcctgcctctttcaattttggtgcaatcaaggctgacg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2.1_A_IND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ctccactggtgaagaccacgtttctggacccaacacatctggtttggaaacgcgggtggtgcaggccgagagattcttcaagaaacacctgttcaattggacaccggacaaggcttttgggcacttggaaaagctggaacttcccaacgaccatacgggtgtctacgggcacttggtggactcatttgcatacatgagaaatggctgggacgtggaggtgtctgctgttggcaaccagttcaacggtgggtgcctcctggtggccatggttcctgagtggaaagagttcaccatgcgcgaaaagtaccagctcaccctgtttccacaccagttcattagccccagaaccaacatgactgcccacatcacggtcccgtaccttggtgtgaataggtatgaccagtacaaaaaacacaaaccctggacgctggttgtgatggtggtctcaccgctcactaccagcaccattagtgcaggagaaatcaaggtctacgccaacatcgccccgacccacgttcacgtagccggcgagctcccatcgaaagaggggatcgtgccggttgcttgttcggacggttacggtggtctggtaacaacggacccaaaaacagctgaccctgtttatggtatggtgtacaacccacccagaacaaactaccctggacggttcacaaacctgttggacgtggcagaggcctgccccacctttctttgtttcgacgatgggaaaccatacgttgtgacaagaacggacgcgcagcgtctcctggccaagtttgacgtttctcttgctgcaaagcacatgtcaaacacttacctttcagggttagcacagtactatgcacagtactctggcaccatcaacctgcactttatgtttactggctccacggattcaaaggcccgctacatggtggcgtacgtcccgcccggtgtggagccgccggacacgcccgagcaagctgcacactgcatccatgctgagtgggacacggggctgaattccaaattcactttctctatcccgtacgtgtctgctgcagattacgcgtacactgcgtctgacgtggcagaaacaacaaacgtacagggatgggtctgtatataccagattactcacgggaaagctgagcaggacactctagttgtatcggttagcgccggtaaagactttgagttgcgcctcccgattgacccccgcgcacaaaccaccactaccggggagtctgcagaccctgtcaccaccaccgttgagaactacggtggtgaaacacaagtccagcggcgtcagcacaccgacgtcagcttcataatggacagatttgtgcggatcaccgctgtgagccccacacatgtcattgacctcatgcgaacccaccaacacgggttggtaggtgccctgttacgggcagccacgtactacttctctgacctggagattgtggtgcgccacgaaggcaacctaacatgggtacccaatggagcgcccgaggcagctctggtcaacacaagcaaccccaccgcctaccacaaggcaccattcacgaggcttgcgctcccttacactgcgccacaccgcgtgttggcaacagtgtacaacgggacgagcaagtactccgcacccggtgcg---ggccgacggggtgacctaggacctcttgcggcgaggaccgccgcacagcttcctgcctccttcaactttggtgcagttcg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M854023.1_A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tacctacgggtactccactgcggaggatcacgtgtccggacccaacacatctggtctggagacgcgtgtggtgcaggcagaaagattttttaaaaaacacctgtttgactggacatctgacaaggcttttggacatttggaaaaattggaacttcccaccgaccacaccggtgtctacgggcacctggtggactcatttgcatacatgaggaacggctgggacgtggaggtgtctgccgttggcaatcagtttaacggcgggtgcctcctggtggccatggttcctgagtggaaagagttcgctccgcgcgagaaataccaacttactctgttcccacaccagttcatcagccccagaaccaacatgacagcccacatcacggtcccgtaccttggtgtgaacaggtacgaccagtacaagaaacacaagccttggacactggtcgtgatggtggtgtcgccacttaccaccagtagcattggtgcacagcagatcaaggtctatgttaacattgccccgacccacgttcacgtggccggcgagctgccctcgaaagagggcatcgtgccggtcgcctgttcggacggatacggcggtctggtgacgacggacccaaaaacagctgaccctgtttacggtatggtgtacaacccgcccaggacaaactaccctgggcggttcacaaacttgttggacgtggcagaggcctgcccgaccttcctctgtttcgacgacgggaaaccgtatgttgtgacgaggacggacgagcagcgcctcctggccaagttcgacgtttctttggctgcaaaacacatgtcaaacacctaccttgcaggaatagcacggtactacgcacagtactctggcaccatcaaccttcatttcatgtttactggctccactgactctaaggcccgctacatggtggcgtacgtcccgcctggtgtcgagccaccggacacgcctgataaagctgcacactgcatccatgctgagtgggacacaggattgaactcaaagttcaccttttcaatcccgtacgtgtctgctgcggattacgcgtacactgcgtctgacgtggcagagacaacaaacgtacagggatgggtttgcatttatcaaatcacccacggtaaggctgaaggcgacactctggttgtgtcggttagcnccggcaaagactttgagctgcgccttcccgtcgacccccgcatgcaaaccaccaccgccggggagtccgcagaccccgtcaccaccactgttgagaactacggtggtgagacacaggcccagcgacgtcaccacactgacgtcagcttcataatggacaggttcgtgaaggttaacaccgtgagctccactcacgtcattgacctcacgcagacaccccagcacacacttgtgggtgccttgcttcgcgcggccacgtactacttctctgacctagagattgtggtgcgacacacaggcaacttgacatgggtgcccaacggcgcgcccgaggcagctttgtccaacacaagcaaccccactgcctaccacaagaaaccattcacgagacttgcgcttccctacactgcgccgcatcgtgtgttggcaacagtgtacaacgggacgaacaagtactccacggctggtacc---ggtaggcggggtgacttgggggccctcgcggcgcgagtagccgcacaactccctgcttccttcaattttggtgcaattcgagctacaaccattg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009509.1_O_CHA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ctacgggtacgcaacagctgaggactttgtgagcgggccaaacacatctgggcttgagaccagagttgtgcaggcagagcggttcttcaaaacccacttgttcgactgggtcaccagcgacccgttcgggcggtgctacctgctggaactcccaactgaccacaaaggtgtctacggtagcctaactgactcttatgcttacatgagaaacggttgggatgttgaggtcactgcagtgggaaatcagttcaacggaggatgtctgttggtagccatggtaccagaactttgttctattgacaagagagggctgtaccagctcacgctctttccccaccagttcattaacccccggacgaacatgacggcgcacatcaccgtgccttttgtcggtgtcaaccgctacgaccagtacaaggtacacaggccttggactctcgtggtcatggttgtggccccgctgactgtcaacactgaaggtgccccacaaatcaaggtttacgccaacatcgcccctactaacgtgcacgtcgcgggtgagctcccttccaaggaagggatcttccccgtggcatgtagcgacggttatggtggcctggtgaccactgacccaaagacggctgaccccgcctacgggaaagtgttcaacccacctcgcaacatgctgccggggcggttcaccaacttccttgatgtagctgaggcatgtcctacgtttctgcactttgagggtgacgtaccgtacgtgaccacaaagacggactcagacagggtgctcgcccagtttgatttgtctctggcagcaaaacacatgtcaaacaccttcctggcaggtctcgcccagtactacacacagtatagcggcaccatcaacctgcacttcatgttcactggacccactgacgcgaaagcgcgttacatgattgcatacgccccccctggcatggagccgcccaaaacacccgaggcggccgctcactgcattcacgcggagtgggacacagggttgaactcaaaatttacattctcaatcccctacctctcggcggctgattacgcgtacaccgcgtctgactccgcggagaccacaaatgtgcaggggtgggtttgtctgtttcaaattacacatgggaaggctgacggcgacgcgctggtcgttctagctagcgccggtaaggactttgaactgcgtctgccagttgatgctcgcacacagaccacctctacaggtgagtcggctgaccccgtgactgccaccgttgagaactacggtggtgagacacaggtccagagacgccagcacacagatgtctcgttcatactggacagatttgtgaaagtaacaccaaaagaccaaattaatgtgttggatctaatgcaaacccccgcacacactttggtaggcgcgctcctccgtaccgccacttactgctttgcagatctagaagtggcagtaaaacacgaggggaaccttacctgggtcccaaacggggcgcccgaggcagcactggacaacaccaccaatccaacggcctaccacaaggcgccgctcacccggcttgcactgccttacacggcaccacaccgtgtcttggctactgtttacaacgggaactgcaagtacggcgagagccccgtggccaacgtgagaggtgatctacaggtattgaccccgaaggcggcaagaacactgcctacctccttcaactacggc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113232.1_O_PAK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tacttacgggtacgcaacagctgaggactttgtgagcgggccaaacacatccggtctcgagaccagggttgtacaagcagagcggttcttcaaaactcacttgttcgactgggtcaccagtgacccgttcggacggtgccacctgctggaacttccaactgaccacaaaggtgtctacggcagcctgaccgattcttatgcttacatgagaaacggttgggatgttgaggtcactgcagtgggaaaccagttcaatggaggatgcctgttggtagccatggtgccagaactttgctctattgacaaaagagagctgtaccagctcacgctctttccccaccaattcatcaacccccggacgaacatgacggcacacatcaccgtgccctttgttggcgtcaatcgctacgaccagtacaaggtacacaaaccttggaccctcgtggtcatggtcgtggccccgctgactgtcaacactgaaggtgctccacaaatcaaggtttatgccaacatcgcccctaccaacgtgcacgtcgcgggtgagttcccttccaaggaagggatcttccccgtggcatgtagcgacggttacggcggtcttgtgaccactgacccaaagacggctgaccccgcctacgggaaagttttcaatccccctcgcaacatgttgccagggcgattcaccaacttccttgacgtggctgaggcgtgtcctacgtttctgcactttgagggtgacgtgccatacgtgaccacgaagacggattcggacaggattcttgctcagtttgacttgtctttggcagcgaagcacatgtcgaacacctttctggcaggtctcgcccagtactacacacagtacagcggcaccatcaacctgcacttcatgttcacagggcccactgacgcgaaagcgcgttacatgattgcatatgccccccctggcatggaaccgcccaaaacacctgaggcggccgctcactgcattcatgcggagtgggacactgggttgaattcaaaattcacattttcaattccttacctttcggcggctgactacgcgtacaccgcgtctgacactgctgagaccacaaatgtacagggatgggtttgcctgtttcagatcacacacgggaaggctgacggtgacgcacttgtcgttctggctagcgccggtaaggacttcgagctgcggctaccggttgacgctcgcacgcagaccacctccacaggtgagtcagctgaccccgtgactgccactgttgagaactacggtggcgagacgcaggtccagagacgccagcacacggacgtctcgtttatattggatagatttgtgaaagtaacaccaaaagaccaaattaatgtgttggacctgatgcagacccccgcccacaccttggtaggtgcactcctccgcactgccacctactacttcgcagatctagaggtggcagtgaaacacgaggggaaccttacctgggtcccaaacggggcgccagagacagcgttggataacaccaccaatccaacggcttaccacaaggcacctctcacccggcttgcgctgccttacacggcaccacaccgtgtcttggctactgtctacaacggggattgcaagtacggcgagagctccacaaccaatgtgagaggtgacctacaagtgttggcccagaaggcggcgagagtgctgcctacctccttcaactacggtgccatt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113233.1_Asia1_AFG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cgaggacgcggtatcaggacctaacacctcaggtctcgagacccgtgttcaacaagcggagcggttcttcaaaaagcacttgtttgattggacaccgaatctggcttttggatattgtcactacctggaactccccactgaacacaaaggtgtgtatggcagtctcatggactcgtacgcctacatgagaaacgggtgggacatagaggtgactgctgttggaaaccagttcaacggcggttgtctccttgttgcactcgtgccagagctgaaaagtcttgacacccggcagaaataccaactgacccttttcccccatcagttcatcaacccacgcaccaacatgacggcccacatcaacgtgccctttgtaggtgttaacaggtatgaccagtacatgctccacaaaccgtggacgcttgttgtgatggtggtggccccactcactgtcaagactggtggctctgatcagatcaaggtctacatgaatgcagcaccgacctacgtgcacgtggcgggggagctcccctcgaaagaggggatagttcccgttgcgtgtgcggacggttacggtaacatggtgaccacggacccgaaaactgccgacccagtgtacgggaaagtgttcaaccccccccggacgaatctccccgggcgcttcacaaacttccttgatgtcgcggaggcgtgtccaaccttcctccgcttcggagaa---gtaccatttgtgaagacggtgaactctggtgaccgtttgctagccaagtttgatgtctcgctcgctgcgggccatatgtctaacacctacttggccggtctggcgcagtactacacacagtacagtggtaccatgaatgttcacttcatgttcaccgggcccacggatgccaaggcccggtacatggtggcctacattcctcccggcatgacaccgcccacagaccctgagcgcgccgcccactgtatccactccgagtgggacactggtttgaactccaaattcaccttttccataccctacctctctgctgctgactacgcatacaccgcctctgacacggcggagaccacaagtgtgcaaggatgggtgtgcatctatcagatcacccatggcaaggctgaaggagacgcactggtcgtttctgtcagcgccggcaaagactttgagttccgcctgcccgttgacgcgcgccggcaaaccaccactaccggcgagtcagcagacccggtaacaaccacggtcgagaactacggaggagaaactcagacagccaggcggcttcacactgatgttgccttcgttcttgacaggtttgtgaaactcactgcacccaagaacattcagacccttgacctcatgcaaattccctcacacacgctggttggagcactgctgcggtctgcgacgtactacttctcagacctggaggttgcgattgttcacacaggcccaatcacctgggtgcccaacggctcgcccaaggatgctctagacaaccagaccaacccaactgcttaccagaagcaacccgtcactcgcttggcgctcccctacaccgctccccatcgtgtgctggcgacagtgtacaacgggaagacgacgtacggggtaacaaccgag------cggcgtggcgatatggcggcccttgcacaaagactgagtgggcggttgcccacctcatttaat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268509.2_A_VIT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ctcaactggtgaagaccacgtttctggacccaacacatcaggtttggagacgcgagtggtgcaagctgaaaggttcttcaagaaacacttgtttgattggacaacggacaaaccctttggtcacattgaaaagctggaacttcccactgaccacaaaggtgtctacggacaactggtagactcttttgcgtatatgagaaatggctgggacgtggaggtgtctgctgttggcaaccagttcaacggcgggtgccttctcgtggccatggtacctgagttcaaagatttcaccccgcgtgaaaagtaccagctcaccctgttccctcaccagttcattagccccagaaccaatatgactgcgcacatcacggtcccgtacctcggtgtgaacaggtatgaccagtacaacagacacaaaccctggacgttggtggtaatggtggtttcaccacttaccactagctccattggtgcatcacagatcaaggtctacaccaacatcgccccgacccacgttcacgtggctggcgagctcccgtcgaaagaggggatcgtgccggtcgcctgctcggacgggtacggtggcctggtgacaacagaccctaaaacagctgaccctgcttacggtatggtgtacaacccacctaggaccaactaccctgggcggtttacaaacttgttggacgtggcagaggcgtgccccaccttcctctgtttcgacgacgggaaaccgtatgttgagacaagaacggacgatcagcgcctcttggccaagtttgacctttcccttgccgcaaagcacatgtcaaacacctacctttcagggatagcacagtactacgcacagtactctggcactatcaatttgcacttcatgtttactggttccactgactcaaaggcccgctacatggtggcgtacgtcccacccggcgtggaaccaccggagacgcctgagagagctgcacactgcatccacgcagaatgggacacggggctaaactccaaattcaccttttcaatcccgtacgtatctgctgcagactacgcgtacacagcgtccgacgtggcagacacaacaaacgtacagggatgggtttgcatctaccaaatcacccacgggaaggccgaacgagacactctggttgtgtcggtcagcgccggcaaagactttgagctgcgcctccccattgacccccgtgtgcaaaccaccgccaccggggaatcagcagaccctgtcacaaccaccgttgagaactacggtggtgagacacaagcacggcgacgtcaccacaccgacgtcggcttcataatggacaggtttgtgcagatcaagcctgtgagccccacacatgtcatcgacctcatgcagacacaccaacacgggctggtgggcgctatgttgcgcgcggccacctactacttttctgaccttgagattgtggtgaaccacgcgggcaacctaacatgggtacccaatggagcacctgaggcagcactgaacaacacgagcaaccccactgcttactacaaagcaccgttcacgagacttgcactcccttacaccgcgccacaccgcgtgctggcaactgtgtacaacgggacgagcgagtactccgcgcctgtaaca------cggcgaggtgacctggggcctctcgcggcgaggctcgccgcacagctccctgcctccttcaacttcggcgcagttcgagccacggagatccg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268524.1_O_BHU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cggtcttgagactagggttgtgcaggcagagcggttcttcaaaacccacttgttcgactgggtcaccagtgacccgttcggacggtgccacctgctggaacttccaactgaccacaaaggtgtctacggcagcctgactgattcttatgcttacatgagaaacggttgggatgtcgaggtcactgcagtgggaaaccagttcaacggaggatgcctgttggtagccatggtgccagaactttgctctattgacaaaagagagctgtaccagctcacgctctttccccaccaattcatcaacccccgtacgaacatgacggcacacatcaccgtgccctttgtcggcgtcaatcgctacgaccagtacaaggtacacaaaccttggaccctcgtggtcatggtcgtggccccgctgactgtcaacaatgaaggtgctccacagatcaaggtctatgccaacatcgcccctaccaacgtgcacgtcgcgggtgagttcccttccaaggaagggatcttccccgtggcatgtagcgacggttacggcggtcttgtgaccactgacccaaagacggctgaccccgcctacgggaaagtgttcaacccccctcgcaacatgttgccagggcggttcaccaacttccttgatgtggctgaggcgtgccctacgtttctgcactttgaaggtgacgtgccatacgtgaccacaaagacggattcggacagggttcttgctcagtttgacttgtctttggcagcgaagcacatgtcaaacacctttctggcaggtctcgcccagtactacacacagtacagcggcaccatcaacctacacttcatgttcacaggacccactgacgcgaaagcgcgttacatgattgcatacgccccccctggcatggagccgcccaaaacacctgaggcagccgctcactgcattcatgcggagtgggacactgggttgaattcaaaattcacattttcaatcccttacctttcggcggctgattacgcgtacaccgcgtctgacgctgctgagaccacaaatgtacagggatgggtttgcctgtttcaaatcacacacgggaaggctgatggcgacgcactggtcgttctggctagcgccggtaaggactttgagctgcggttgccagttgacgctcgcacgcagaccacctccacaggtgagtcagctgaccccgtgactgccactgttgagaactacggtggcgagacgcaggtccagagacgccagcacacggatgtctcgttcatattggacagatttgtaaaagtgacaccaaaagaccaaattaatgtgttggacctgatgcagacccccgcccacactttggtaggcgcgctcctccgcactgccacctactacttcgcagatctagaggtggcagtgaaacacgaggggaaccttacctgggtcccgaatggggcgcccgagacagcgttggataacaccactaatccaacggcttatcacaaggcaccgctcacccgacttgcactgccttacacggcaccacaccgtgtcttggctactgtttacaacggaaactgcaagtatggcgagagccccacaaccaacgtgagaggtgacctgcaagtgttggcccagaaggcggcgagaacgctgcctacctccttcaactacggtgctatcaaagct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412603.1_O_CHA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tgtcggggtgacgtacgggtacgcaacggctgaagacttcgtgagtgggcccaacacctctggccttgagaccagggtcgtccaggccgaacgtttcttcaaaacccacctgtttgattgggtcaccagtgacccgtttgggcggtgtcatttgttggaactaccgactgaccacaaaggtgtctacggcagcctgaccgactcgtacgcatacatgaggaatggttgggacgtcgaagtcaccgcagtggggaaccagttcaacggaggctgtttgctggtggcgatggtaccggagctctgttccatcaacaagagagagttgtaccaacttacgctcttcccccaccagttcatcaacccacggacgaacatgacggcacacatcaccgtgccctacctcggtgtcaacaggtacgaccagtacaaggtacacaaaccctggaccctcgtggtcatggttgtggctcccctgacggtcaacaacgagggcgctccgcaaatcaaggtgtatgccaacatcgcccccaccaacgtccacgtcgcgggtgagctcccttccaaagaggggatctttcccgtggcatgcagcgatggttacggtggcttagtgactacggatccgaagacggcagaccccgtctacgggaaagtgttcaacccaccccgcaacctgttgccagggcggtttacaaacctccttgacgtggccgaggcgtgccccacattcctacacttcgacggtgacgttccgtacgtgaccacgaagacggattcggacagggtgctagcccaattcgatttgtccctcgcggcaaaacacatgtcgaacacttttctcgcgggtcttgctcagtactacacacagtacagcggcaccatcaacctgcacttcatgttcacgggacccaccgacgcgaaggcacgctacatggtcgcgtacgcccctcctggcatggaaccgccgaaaacacctgaagcggctgcacactgtatccatgctgagtgggacacagggctgaattcgaaattcacgttttcaatcccatacctttcggcagctgactacgcgtacaccgcgtccgacgttgccgagaccacaaacgtgcagggatgggtctgtttgttccagataacacacgggaaagccgatggtgatgccctggtcgtgctagctagcgctggcaaagattttgacttgcgcctgccggtcgacgcccgaacccaaaccacctccgcgggcgagtctgcggaccccgtgactgccactgtcgagaactacggtggcgagacacaagcccagaggcgccaccacacggacattgcgttcatattggacaggttcgtgaaagtcaagccgaaggaacaagttaatgtgttggacctgatgcagatccctgcccacaccttggtaggggcactcctgcgaacggccacctactacttctctgacctggaattggccgtcaaacatgagggtggtctcacctgggtcccaaacggcgcccctgaggcagcactagacaacactaccaacccaacagcttatcacaagaaacctctcacacggttggcactgccttacacggctccacaccgtgtcttagcgaccgtctacaacgggagcagcaagtacggtgacgccagcgctaacaacgtgagaggagaccttcaggtgttagcccagaagacagaaaagactctacctacctccttcaacttcggtgccatcaaggcaactcgtgtt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1363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acatatggttacgctgtggctgaggacgcggtatctgggcctaacacctcaggcctggagacccgcgtgacacaggctgaacggttcttcaagaaacacctgtttgactggacgccgggtttgtcatttggacactgtcactacttggaactcccctctgaacacaagggcgtgtttggcagcctcatgagctcttatgcttacatgaggaacgggtgggata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cttcacaaacttccttgatgtagcggaggcgtgtccaaccttcctccgcttcggagaa---gtaccatttgtgaagacggtgaactctggtgaccgcttgcttgccaagtttgacgtgtccctcgctgcggggcacatgtccaacacctacttggcaggtttggcacagtactacacacagtacagcggcactatgaatatccacttcatgttcaccggacccacggatgccaaagcccgctacatggtggcttacatacctcctggtatgacgccgccaacggacccggagcgggctgcacactgcattcattctgagtgggacactggactcaattctaaatttaccttttctatcccttacctttctgctgcagactatgcttacactgcttctgacgtggctgagaccacgagtgtgcagggatgggtgtgtatttaccagatcacccacggtaaagctgaaggtgacgcgctggtcgtgtccgtcagcgctggcaaggactttgagtttcgactgccggtggatgcccgccaacagactaccaccactggcgagtccgcggacccagtcaccaccacggttgagaactacggaggagagacccagacggcccgacggcttcacactgatgtcgccttcgttctcgacaggttcgtgaaactcacccagcccaagagcacccaaacccttgatctcatgcagatcccctcacacacactggtcggggcgcttctccggtctgcgacgtactacttctcagacctggaggttgcgctcgtccacacaggaccggtcacgtgggtgcccaatggtgcgcccaagaccgccttgaacaaccacaccaacccgactgcctaccagaagcagcctatcacccgcttggcactcccctacaccgctccccaccgtgtgttgtcaacagtgtacaacgggaagacaacgtacggagaagaatcctcg------cggcgtggtgatcttgccgcccttgcacgcagagtga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68.1_O_MAY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cggacggtgctacctgctggaactcccaactgaccacaaaggtgtatacggcagcctgactgactcttatgcttacatgagaaacggttgggatgttgaggtcactgcagtgggaaatcagtttaacggaggatgtctgttggtggccatggtgccagaactttgt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taatccacctcgcaacatgttgccggggcggttcaccaacttccttgatgtggctgaggcgtgtcctacgtttctgcactttgagggtgacgtgccgtacgtgaccacaaagacggactcagacagagtgctcgcccagtttgacttgtctctggcagcaaagcacatgtcaaacaccttcctggcaggtctcgcccagtactacacacagtacagcggcaccatcaacctgcacttcatgttcacaggacccactgacgcgaaagcgcgttacatgattgcatacgccccccctggcatggagccgcccaaaacacctgaggcggccgctcactgcattcatgcggagtgggacacagggttgaattcaaaattcacattttcaatcccttacctttcggcggctgattacgcgtataccgcgtctgacgttgcggagaccacaaatgtacagggatgggtttgcctgtttcaaattacacacgggaaggctgacggcgacgcactggtcgttctagctagcgccggc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cggggcgcccgagacagcgttggacaacaccaccaatccaacggcttaccacaaggcaccgctcacccggcttgcactgccttacacggcaccacaccgtgtcttggctactgtttacaacggggactgcaagtatggcgagagccccgtgaccaacgtgaggggtgacctgcaagtactggcccagaaggcga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69.1_O_MAY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cacctacgggtatgcaacagctgaggactttgtgagcggaccgaacacctctggtctcgagaccagagtcgttcaggcagaacggttcttcaaaacccacctgttcgactgggtcaccagcgactcattcggacgatgccacctactggagcttccaacagaccacaaaggtgtctacggcagcctgaccgactcatacgcttacatgagaaacggttgggacgtcgaagtcactgcagtgggaaatcagttcaatggaggctgcctcttggtggccatggtacccgagctgtgttccctcaaagagagagaactgtaccagctcacacttttccctcaccagttcatcaacccccggacgaacatgacagcccacatctctgtgccctttgttggcgtcaacaggtacgaccagtacaaggtccacaaaccttggacccttgtggtcatggttgtagcccccctgactgtcaacacagagggtgcccaacagatcaaggtgtatgccaacatcgcccccaccaacgtgcacgttgcgggtgagctcccttccaaagagggaatcttccccgtggcttgtagtgatggttacggcggcttggtgaccacggacccgaagacggctgaccccgcctacgggaaagtgtacaaccctcctcgcaacatgttgcctggacggttcaccaaccttttggatgtggctgaagcgtgccccacgttcctgcactttgagggtggcgtaccgtacgtgaccacaaagacagactcggacagggtgctcacgctattcgacttgtctttggcagcaaagcacatgtcgaacaccttccttgcagggcttgcccagtactacgcacagtacagcggcaccatcaacctgcacttcatgttcacaggtcccactgacgcgaaagcgcgttacatgattgcatacgccccaccgggcatggagccgcccaagacacctgaggcggctgcccactgcattcatgctgaatgggacacgggtttgaactcaaaatttaccttctcaatcccttacttgtcggcagctgactacgcgtacaccgcgtctgacactgctgagaccacaaatgttcagggatgggtttgcttgttccaaataacacacgggaaagctgacggtgacgccttagtcgttctggctagcgctggtaaggactttgagctccgcctgccggtggacgcccgcacgcagaccacttctgcaggcgagtcggctgaccccgtgaccgccactgttgagaactacggcggtgaaacacaggtccagagacgccaacacacggacgtcgcattcatattggacagatttgtgaaagttacaccaaaagaccaaattaatgtgctggacttgatgcaaactccctcccacaccctggtgggtgcgctcctccgtactgccacttactacttcgctgatttagaagtggcggtcaagcacgaggggaatctcacctgggtcccaaatggggcacctgagacagctttggacaacaccaccaacccaacggcgtaccacaaagcgccactcacccggcttgcattgccctacacggccccgcaccgtgtcttggccaccgtctacaacgggaactgcaagtacgcccaaggcccgctggccaatgtgagaggtgacctccaggtgctagcccagaaggcggcgagaccgctgcctacctccttcaactacggtgccatcaaagccactcgggtg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0.1_O_MAY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gccaaacacatccggtcttgagactagggttatgcaggcagagcggttcttcaaaacccacttgttcgactgggtcaccagtgactcgttcggacggtgccacctgctggaacttccaactgaccacaaaggtgtctacggcagcctgactgattcttacgcttacatgagaaacggttgggatgtcgaggtcactgcagtgggaaaccagttcaacggaggatgcctgttggtagccatggtgccagaactttgctctattgacaaaagagagctgtaccagctcacgctctttccccaccaattcatcaacccccggacgaacatgacggcacacatcaccgtgccctttgtcggtgtcaatcgctacgaccagtacaaggtacacaaaccgtggaccctcgtggtcatggtcgtggccccgctgactgtcaacaatgaaggtgctccacagatcaaggtctatgccaacatcgcccctaccaacgtgcacgtcgcgggtgagttcccttccaaggaagggatcttccccgtggcatgtagcgacggttacggcggtcttgtgaccactgacccaaagacggctgaccccgcctacgggaaagtgttcaatccccctcgcaacatgttgccagggcggttcaccaacttccttgatgtggctgaggcgtgccctacgtttctgcactttgagggtgacgtgccatacgtgaccacaaagacggattcggacagggttcttgctcagtttgacttgtctttggcagcgaagcacatgtcaaacaccttcctggcaggtctcgcccagtactacacacagtacagcggcaccatcaacctgcacttcatgttcacaggacccactgacgcgaaagcgcgttacatgattgcatacgccccccctggcatggaaccgcccaaaacacctgaggcagccgctcactgcattcatgcggagtgggacactgggttgaattcaaaattcacattttcaatcccttacctttcggcggctgactacgcgtacaccgcgtctgacgctgctgagaccacaaatgtacagggatgggtttgcctgtttcaaatcacacacgggaaggctgacggcgacgcactggtcgttctggctagcgccggtaaggactttgagctgcggttgccagttgacgctcgcacgcagaccacctccacaggtgagtcagctgaccccgtgactgccactgttgagaactacggtggtgagacgcaggtccagaggcgccagcacacggatgtctcgttcatattggacagatttgtgaaagtgacaccaaaagaccaaattaacgtgttggacctgatgcaaacccccgcccacactttggtaggcgcgctcctccgcactgccacctactacttcgcagatctagaggtggcagtgaaacacgaggggaaccttacctgggtcccgaatggggcgcccgagacagcgttggataacaccactaatccaacggcctaccacaaggcaccgctcacccgacttgcactgccttacacggcaccacaccgtgtcttggctactgtttacaacgggaactgcaagtatggcgagagccccacaaccaacgtgagaggtgacctgcaagtgttggcccagaaggcggcgagaatgctgcctacctccttcaactacggtgccatcaaagct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1.1_O_MAY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gacgtacgggtatgcaacggctgaagacttcgtgagcgggcctaacacctctggtcttgagactagagtcgtccaggccgaacgattctttaaaacccacctgtttgactgggtcaccagtgacccgtttgggcggtgccacttgttggaactgccgaccgaccacaaaggcgtttacggcagcctgaccgactcctacgcgtacatgaggaacgggtgggacgttgaagtcaccgcagtggggaaccagttcaacggaggatgtttgctggtggcaatggtgccggagctctgcaccatcaacaagagggaactgtaccagctcacgctcttcccccaccagttcatcaacccacggacgaacatgacggcacacatcaccgtaccctacctcggtgttaacagatacgaccagtacaaggtgcacaaaccctggacccttgtggtcatggttgtggcccccttaacggtcaacaacgagggtgctccacaaatcaaggtgtatgccaacattgcccccactaacgttcacgtcgcgggagagctcccctccaaagaggggattttccccgtggcatgtagcgatggatacggtggcttggtgaccacggacccgaagacggcagaccccgtttacggaaaggtattcaacccaccccgcaacctgttaccagggcggtttacaaacctccttgatgtggctgaggcgtgccccacgttcctacacttcgacggtgacgttccctacgtgaccacgaagacggactcggaccgggtgttggcccaatttgacctgtccctcgcggcaaagcacatgtcgaacacctttctcgcgggtctcgctcagtattatacacagtacagcggcaccattaacctgcacttcatgttcacagggcccactgacgcgaaagcacgctacatggtcgcgtacgccccccccggcatggaaccaccgaaaacgcccgaggcggctgcgcactgcatccacgctgagtgggacacagggctgaattcgaagtttacgttttcaatcccgtacctctcggcggccgactacgcgtacaccgcgtccgacgtcgccgagactacaaacgtgcagggatgggtctgcctgttccagataacacacgggaaagccgacggcgacgctctggtcgtgttagccagtgccggtaaggactttgacctgcgcttgccggttgacgcccggacccaaaccacctccgcgggtgagtctgcagaccctgtgactgccaccgtcgagaactacggtggtgagacacaagcacagaggcgccagcacacggacattgcgttcatactagacaggttcgtgaaagtcaagccaaaagaacaagtcaacgtgttggatctaatgcagattcccgcccacaccctggtaggggcactcctgcggacagccacttactacttctcagatttagagctggccgtcaagcacgagggcgatctcacctgggtcccaaacggtgccccggagacggcactggacaacaccaccaacccaacggcttaccacaaggaaccgctcacgcgactggcactgccctacacggctccacaccgcgtcctagcgaccgtctacaatggggtcagcaagtacggcgatgctagcacaaacaacgtgagaggcgaccttcaagtgctggctcagaaggcggaaagaactctgcccacctccttcaacttcggtgccatcaaggcaactcgt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2.1_O_MAY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cacgtacgggtatgcaacagctgaggactttgtgagcgggccaaacacctctggtctcgagaccagggttgttcaggcagaacggtttttcaaaacccacttgttcgactgggtcaccagcgacccgttcggacggtgccacctcttggagctcccgactgaccacaaaggtgtctacggcggcttgaccgactcatatgcctacatgaggaacggctgggacgtcgaagttaccgctgtggggaaccagttcaacgggggctgcctattggtggccatggtgcctgagctttgttccatccaaaagagagagctgtaccaactcacgctcttcccccatcagttcattaaccctcggacgaacatgacagcccacatcaaggtgcccttcgttggcgtcaaccgctacgaccagtacaaggtacacaaaccttggacccttgtggttatggttgtagcccccctgactgtcaacaccgaaggcgctccacagatcaaggtgtacgccaacatcgcacctaccgacgtacacgttgcaggcgagttcccttccaaagaggggattttccctgtggcatgtagcgacggttacggcggtttggtgaccactgacccaaagacggctgaccccgtctacggcaaggtgtttaaccccccccgcaacatgttgccggggcggttcaccaacttcttggatgtggctgaggcgtgtcccacgtttctgcacttcgaaggtgacgtgccatacgtgaccacgaagacggactcggacagggtgctcgcgcaatttgacttgtctctggcagcaaagcacatgtcaaacacctttcttgcaggtctcgcccagtactacacacaatacagtggcacgattaacctgcacttcatgttcacaggtcccactgacgcgaaagcgcgttacatgattgcatacgccccaccgggtatggagccgcctcgcacgcctgaggccgctgcccattgcattcatgctgagtgggatacgggtttgaattcaaagttcaccttttccatcccctacctctcggcggctgactacgcatacaccgcgtctgacactgccgagaccacaaatgttcagggatgggtctgcttgttccagataacacacgggaaagctgacggcgatgctcttgtcgtgctggccagcgctggcaaagactttgagctgcgcttgcctgtggacgcccgccagcagaccacttcgacgggcgagtcagccgaccccgtgactgctaccgttgagaactacggtggcgagacacaggtccagaggcgtcaccacacagatgtctcatttatattggatagatttgtgaaagtcacaccacaaaaccaaattaatgtgttggacctgatgcagacccccccccacactctggtaggagcgctccttcgtactgccacttactacttcgctgatctagaggtggcagtgaaacacgagggggatctcacctgggtaccaaatggagcacctgaggcagccttggataataccaccaacccaacggcataccacaaagcgccactcacccggcttgcattgccttacacggcaccacaccgtgttctggctaccgtttacaacgggaactgcaaatacgctgggggtccactgaccaacgtgagaggcgatctccaggtgctggttcagaaggcggcgaggccgctgcctacc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3.1_A_MAY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agaccacgtttctggacccaacacatcaggtttggagacgcgggtggtgcaagctgaaaggttcttcaagaaacacttgtttgattggacaacggacaaaccctttggtcacattgaaaagctggaacttcccactgaccacaaaggtgtctacggacagctggtagactcttttgcatacatgagaaatggctgggacgtggaggtgtctgctgttggcaatcagttcaacggcgggtgccttctcgtggccatggtacctgagttcaaagaattcaccttacgtgaaaagtaccagctcaccctgttcccccaccagtttattagccccagaaccaacatgactgcgcacatcacggtcccgtaccttggtgtgaacaggtatgaccagtacaacaaacacaaaccctggacgttggtggtgatggtggtttcaccacttaccactagctccattggtgcaccacagattaaggtctatgccaacatcgccccgacccacgttcacgtggctggcgagctcccatcgaaagaggggatcgtgccggtcgcctgctcggacgggtacggtggcctggtgacaacagaccctaaaacagctgaccctgcttacggtatggtgtacaacccacctaggaccaactaccctgggcggtttacaaacttgttggatgtagcagaggcgtgccccacctttctctgtttcgacggcgggaaaccgtatgttgagacaagaacggacgcgcagcgcctattggccaagtttgacctttctcttgctgcaaagcacatgtcaaacacctacctttcagggatagcacagtactacgcacagtactctggcaccatcaatttgcacttcatgtttactggttccactgactcaaaggcccgctacatggtggcgtacgtcccgcccggcgtggaaccaccggatacgcctgagagagctgcacactgcatccacgcagaatgggacacggggctaaactccaaattcaccttttcaatcccgtacgtatctgctgcagactacgcgtacacagcgtccgatgaggcagacacaacaaacgtacagggatgggtttgcatctaccaaattacccacgggaaggccgaacaagacactctggttgtgtcggtcagcgccggcaaagactttgagctgcgcctccccattgacccccgtgcgcaaaccaccgccaccggggaatcagcagaccccgtcacaaccaccgttgagaactacggtggtgagacacaagcgcagcgacgccaccacaccgacgtcagcttcataatggacaggtttgtgcaaatcaagcctgtgagccccacacatgtcattgacctcatgcagacacaccaacacgggctggtgggcgcgatgttgcgcgcggccacctactacttttctgatcttgagattgtggtgaaccacacgggcaacctaacatgggtacccaatggagcacccgaggcagcactgaacaacacgagcaaccccactgcttaccacaaagcaccgttcacgaggcttgcactcccttacaccgcgccacaccgcgtgttggcaactgtgtacaacggggctagcaagtactctgcacctgtaacg------cggcgaggtgacttggggtctctcgcggcgaggctcgccgcacagctccctgcctccttcaactacggcgcggttcgagccacggagatccg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632774.1_Asia1_MAY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cgttacctacggttacgccacggccgaagacgcggtgtcagggcccaacacttcgggcctagaaactcgcgtggcacaagccgaacggtttttcaagaagcacctgtttgactggacaacggacttggcatttggacactgttattacctggaactcccctccgaacacaagggtgtctacggcagccttcaggcctcttatgcttacatgagaaatggatgggacatcgaggttactgctgtcggaaatcaattcaacggtggttgcctccttgtcgcacttgtgccagagttgaagacccttgaaacacgccaaaagtaccagttgactctttttccccaccagtttataaacccacgcaccaacatgacagcgcacatcaacgtgccgtacgtgggcgtcaataggtatgatcagtacgcgctccacaaaccgtggacgctcgtagtgatggtggttgcgccactcactgtcaaaactggtgggtctgaacaaatcaaggtttacatgaatgcagcaccgacctacgtgcacgtagcgggagaactgccctcgaaagaggggatagtccccgttgcgtgtgcggatgggtacggcaacatggtgaccacggacccgaagacggctgaccccgtttacgggaaagtgttcaaccctccccggacaaacttgcccgggcgtttcacgaacttccttgatgttgcggaggcctgcccaaccttcctccgcttcggagaa---gttccgtttgtgaagacggtgaactccggtgaccgcttgctcgccaagtttgacgtgtcgctctctgcggggcacatgtccaacacctacttggctggcttggcacagtactacacacagtacagtggcaccatgaatgttcacttcatgtttaccggtcctacagacgccaaagcccgttacatggtggcttacgtgccgcccggcatggaaccacccactgatcctgagcgggccgcacactgcattcactctgagtgggataccggtctcaactccaagttcaccttttccataccctacctctctgctgctgattacgggtatactgcttctgacgtggctgaggccacgagtgttcagggctgggtttgcatttaccagattacacacggcaaagctgagggtgacgccctggtcgtctccgttagcgccggcaaggactttgagtttcggctgccagttgacgctcgccaacaaactacaaccacaggcgagtcatcagaccccgttaccaccacggtggaaaactacgggggagaaacgcaggcggcccgacgtcttcacaccgacgttgccttcgttcttgacaggtttgtgaaacttacccaacccaaaaacattcaggttcttgaccttatgcagataccctcacacacactggttggagccctgctccggtccgcgacttactacttctcagacctggaggttgcgcttgtccacacaggcccggtcacatgggtgcccaatggcgcacccaagactgccctggacaaccagactaaccccactgcctaccagaagcggcccatcacccgcttagcgctcccttacaccgccccccaccgtgtgctggcaacagtgtacaacgggaggacggcgtacggggaagcgactacg------aggcgcggtgatctcgcagccctagcacaaagggtaaacaggcagctgccaacctcctttaactatggcgcagtgaaggccgaaaccatt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6.1_A_IND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agaagaccacgtttctgggcccaatacatcgggcctggagacgcgggtggtacaggcagaaagattcttcaagaaacacttgttcgattggacatcggacaaagcttttggacacctggaaaaattggaacttcccgtagaccacaaaggagtctacggacacttggtggactcatttgcttacatgagaaatggctgggacgtagaggtgtctgccgttggcaaccagttcaacggcgggtgtctcctagtggccatggttcctgaatggaaagagttcaccgcgcgtgagaaataccagctcactttgttcccgcaccagttcattagccccagaaccaacatgactgcacacatcacggtcccgtaccttggtgtaaacaggtatgaccagtacaagaaacacaagccttggacactggtcgtgatggtggtctcgccgctgaccaccagcagcattggcgcacaagaaatcaaggtctacgccaacattgccccgacccacgttcacgtggccggcgagttgccttcgaaagagggcatcgtgccggttgcatgttcggacggatacggtggccttgtgacgacggacccgaaaacagctgaccctgtctacggtatggtgtacaacccacccagaacaaactaccctgggcggttcacaaacttgttggacgtggcagaggcctgcccgactttcctttgtttcgacgacgggaaaccgtatgttgcgacgaggacggacgctcagcgtctcctggccaagttcgatgtttctcttgctgcaaaacacatgtcaaacacctaccttgcagggatagcacagtactacgcacagtactctggcaccatcaacctgcacttcatgttcactggctctactgactcaaaagcccgctacatggtggcgtacgtaccccctggcgtggaaccaccggacacgcctgagaaggcagcacactgcatccatgctgagtgggacacagggctgaattccaaatttaccttctcaatcccgtacgtctccgccgcggactacgcgtacaccgcgtctgacgtggcagaaacaacaaacgtacagggatgggtctgcatttaccagattactcacgggaaggctgagcaagacactctagttgtatcggttagcgccggtaaagactttgagttgcgcctcccggtcgacccccgcgcgcaaaccacaactgccggggagtctgcagaccctgtcaccaccactgttgagaactacggtggtgaaacacaagcccagcgacgtcaacacaccgacgtcagcttcataatggacagattcgtgagggtcaacgccgtgagccccatccacgtcctcgacctcatgcaaacacaccaacacgcgttggtgggtgccttgttgcgcgcggccacgtactacttctctgacctggagattgtagtgcaccacgaaggcaacctgacatgggtacccaatggagcgcccgaggcggcactgtccaacacaagcaaccccactgcctaccacaaggcaccattcacgaggcttgcactcccttacaccgcgccacaccgtgtgttggcaacagtgtacaacgggacgagcaagtactccacaactggcaca---ggcagaaggggtgacctgggggccctcgcggcgcgagtcgccgcgcagctccctgcctctttcaactttggtgcaattcg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7.1_A_IND_199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tacctacgggtactccactgcggaagaccacgtgtccggacccaacacatctggtctggagacgcgcgtggtgcaggcagaaagatttttcaagaaacacctgtttgactggacatctgacaaggcttttggacatttggagaaactggaacttcccaccgaccacaccggtgtctacgggcacctggtggactcatttgcatacatgaggaacggctgggacgtggaggtgtctgccgttggcaatcagtttaacggcgggtgcctcctggtggccatggttcctgagtggaaagagttcgctccgcgcgagaaataccaactcactctgttcccacaccagttcatcagccccagaaccaacatgacagcccacatcacggtcccgtaccttggtgtgaacaggtacgaccagtacaagaaacacaagccttggacactggtcgtgatggtggtgtcgccgcttaccaccagcagcattggtgcacagcagatcaaggtctatgtcaacattgccccgacccacgttcacgtggccggcgagctgccctcgaaagagggcatcgtgccggtcgcctgttcggacggatacggcggcttagtgacgacggacccaaaaacagctgaccctgtttacggtatggtgtacaacccgcccaggacaaactaccctgggcggttcacaaacttgttggacgtggcagaggcctgcccgaccttcctctgtttcgacgacgggaaaccgtatgttgtgacgaggacggacgagcagcgcctcctggccaagttcgacgtttctttggctgcaaaacacatgtcaaacacctaccttgcaggaatagcacagtactacgcacagtactctggcaccatcaaccttcatttcatgtttactggctccactgactcaaaggcccgctacatggtggcgtacgtcccgcctggtgtcgagccaccggacacgcctgaaaaagctgcacactgcatccatgctgagtgggacacaggattgaactcaaagttcaccttttcaatcccgtacgtgtctgctgcggattacgcgtacaccgcgtctgacgtggcagagacaacaaacgtacagggatgggtctgcatttatcaaatcacccacgggaaggctgaaggcgacactctggttgtgtcggttagcgccggcaaagactttgagctgcgcctcccagtcgacccccgcatgcaaaccaccactgccggggagtccgcagaccccgtcaccaccaccgttgagaactacggtggtgagacacaggcccagcgacgtcaccacactgacgtcagcttcataatggacaggttcgtgaaggttaacaccgtgagctctactcacgtcattgacctcacgcagacaccccagcacacacttgtgggtgccttgcttcgcgcggccacgtactacttctctgacctagagattgtggtgcgacacacaggcaacctgacatgggtgcccaacggcgcgcccgaggcagctttgtccaacacaagcaaccccactgcctaccacaagaaaccattcacgagacttgcgcttccctacactgcgccgcaccgcgtgttggcaacagtgtacaacgggacgaacaagtactccacggctggtact---ggtaggcggagtgacttgggggccctcgcggcgcgagtagccgcacaactccctgcctccttcaattttggtgcaattcgagctacaaccattg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8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tactggagaggatcacgtttccggacccaatacgtctggtttggaaacgcgagtggtacaggcagaaaggttcttcaagaagcatctgtttgactggacaacggacaagccatttggacacctggaaaagttggaacttcccaccaaccacgcgggcgtctacggacacctggtggactcctttgcttacatgaggaacggctgggacgtggaggtgtctgccgttggcaaccagttcaacggcggatgtctcctggtggccatggttcctgagtggaagaagttcactctgcgtgaaaagcaccagcttactttgttccctcaccaattcattaatcccagaaccaacatgactgcccacatcacggttccttaccttggtgtgaatcggtatgaccagtacaagaaacacaaaccctggacgctggttgtaatggtggtttcgccactcactaccaccagcatcggtgccacccaaatcaaggtctacgccaacatcgccccgacccatgttcacgtggccggtgagctcccgtcgaaagagggaattgtaccggttgcgtgtgcggacggttatggtggtttggtgacaacggacccgaaaacagctgaccctgtctatggtatggtgtacaacccccctagaacaaactttcctgggcggtttacaaacctgttggacgtggcggaggcctgccccacccttctttgtttc---gacgggaaaccatacgttgtgacaaggacggatgagcagcgccttttggccaagttcgacgtttcattggctgcaaaacacatgtcaaacacttacctcgcagggctagcacagtactacgcacagtactctggcaccatcaatcttcacttcatgtttactggttccactgattcaaaggcccgctacatggtggcgtacgtcccccctggtgtggaaccaccggacacgcctgagcgagctgcacactgcatccacgctgaatgggacacagggctgaactctaaattcactttttccatcccgtacgtgtctgctgcagattacgcgtacaccgcgtccgacacggcagaaacaacaaacgtacaggggtgggtctgcatctaccagatcacccacgggaaggctgaaaatgacactctagttgtgtcggccagcgccggcaaagactttgagttgcgtctcccgattgacccccgcgcacaaaccacctcggccggggagtctgcagacccagtcaccaccactgttgagaactacggtggtgagacacaggtccagcgacgccaccacactgacgtcggcttcataatggacagatttgtgaaaattggaaacaccagccccacacacgtcattgacctcatgcaaacccaccaacacgggttggtgggtgccctgttacgtgccgccacgtactacttctccgacttggagattgtggttcgtcacgacggcaacctgacatgggtacccaatggagcacccgaggcagccctgtccaacacaggaaaccctacagcctacaacaaagcgccgttcacgaggcttgcgcttccctacactgcaccacaccgcgtgctggcaacagtgtacaacgggacgaacaagtactccgcgcctagtggg---cgtgcacggggtgacctgggacagcttgcggcgcgagtcgctgcccaacttcctgcctctttcaactttggtgcagttc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79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tactggagaggatcacgtttccggacccaatacgtctggtttggaaacgcgagtggtacaggcagaaaggttcttcaagaagcatctgtttgactggacaacggacaagccatttggacacctggaaaagttggaacttcccaccaaccacgcgggcgtctacggacacctggtggactcctttgcttacatgaggaacggctgggacgtggaggtgtctgccgttggcaaccagttcaacggcggatgtctcctggtggccatggttcctgagtggaagaagttcactctgcgtgaaaagcaccagcttactttgttccctcaccaattcatcaatcccagaaccaacatgactgctcacatcacggttccttaccttggtgtgaatcggtatgaccagtacaagaaacacaaaccctggacgctggttgtaatggtggtttcgccactcactaccaccagtatcggtgccacccaaatcaaggtctacgccaacatcgccccgacccatgttcacgtggccggtgagctcccgtcgaaagagggaattgtaccggttgcgtgtgcggacggttatggtggtttggtgacaacggacccgaaaacggctgaccctgtctatggtatggtgtacaacccccctagaacaaactttcctgggcggtttacaaacctgttggacgtggcggaggcctgccccacccttctttgtttc---gacgggaaaccatacgttgtgacaaggacggatgagcagcgccttttggccaagttcgacgtttcattggctgcaaaacacatgtcaaacacttacctcgcagggctagcacagtactacgcacagtactctggcacaatcaatcttcacttcatgtttactggttccactgattcaaaggcccgctacatggtggcgtacgtcccccctggtgtggaaccaccggacacgcctgagcgagctgcacactgcatccacgctgaatgggacacagggctgaactctaaattcactttttccatcccgtacgtgtctgctgcagattacgcgtacaccgcgtccgacacggcagaaacaacaaacgtacaggggtgggtctgcatctaccagatcacccacgggaaggctgaaaatgacactctggttgtgtcggccagcgccggcaaagactttgagttgcgtctcccgattgacccccgcgcacaaaccacctcggccggggagtctgcagacccagtcaccaccactgttgagaactacggtggtgagacacaggtccagcgacgccaccacactgacgtcggcttcataatggacagatttgtgaaaattggaaacaccagccctacacacgtcattgacctcatgcaaacccaccaacacgggttggtgggtgccctgttacgtgccgccacgtactacttctccgacttggagattgtggttcgtcacgacggcaacctgacatgggtgcccaatggagcacccgaggcagccctgtccaacacagggaaccctacagcctacaacaaagcgccgttcacgaggcttgcgcttccctacactgcaccacaccgcgtgctggcaacagtgtacaacgggacgaacaagtactccgcggctagtggg---cgtacacggggtgacctgggacagcttgcggcgcgagtcgctgcccaacttcctgcctctttcaactttggtgcagttc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0.1_A_IND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tactggagaggatcacgtttccggacccaatacgtctggtttggagacgcgagtggtgcaggcagagaggttcttcaagaagcatctgtttgactggacaacggacaagccatttggacacctggaaaagttggaacttcccaccaaccacgcgggcgtctacggacacctggtggactcctttgcttacatgaggaacggctgggacgtggaggtgtctgccgttggcaaccagttcaacggcggatgtctcctggtggccatggttcctgagtggaaggagttcactctgcgtgaaaagcaccagcttactttgttccctcaccaattcattaatcccagaaccaacatgactgcccacatcacggttccttaccttggtgtgaatcggtatgaccagtacaagaaacacaaaccctggacgctggttgtaatggtggtttcgccactcactaccaccaccatcggtgccacccaaatcaaggtctacgccaacatcgccccgacccatgttcacgtggccggtgagctcccgtcgaaagagggaattgtaccggttgcgtgtgcggacggttatggtggtttggtgacaacggacccgaaaacagctgaccctgtttatggtatggtgtacaacccccctagaacaaactttcctgggcggtttacaaacctgttggacgtggcggaggcctgccccacccttctttgtttc---gacgggaaaccatacgttgtgacaaggacggatgagcagcgccttttggccaagttcgacgtttcattggctgcaaaacacatgtcaaacacttacctcgcagggctagcacagtactacgcacagtactctggcaccatcaatcttcacttcatgtttactggttccactgattcaaaggcccgctacatggtggcgtacgtcccccctggtgtggaaccaccggacacgcctgagcgagctgcacactgcattcacgctgaatgggacacagggctgaactctaaattcactttttccatcccgtacgtgtctgctgcagattacgcgtacaccgcgtccgacacggcagaaacaacaaacgtacaggggtgggtctgtatttaccagatcacccacgggaaggctgaaaatgacactctggttgtgtcggccagtgccggcaaagactttgagttgcgtctcccgattgacccccgcgcacaaaccacctcggccggggagtctgcagacccagtcaccaccactgttgagaactacggtggtgagacagaggtccagcgacgccaccacactgacgtcggcttcataatggacagatttgtgaaaattggaaacaccagccccacacacgtcattgacctcatgcaaactcaccaacacgggttagtgggtgctctgttacgtgccgccacgtactacttctccgacttggagattgtggttcgtcatgacggcaacctgacatgggtacccaatggagcacccgaggcagccctgtccaacacaggaaaccctacagcctacaacaaagcgccgttcacgaggcttgcgcttccctacactgcaccacaccgcgtgctggcaacagtgtataacgggacgaacaagtactccgcggctagtggg---cgtacacggggtgacctgggacagcttgcggcgcgagtcgctgcacaacttcctgcctctttcaactttggtgcagttc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1.1_A_IND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tcacgtttccggacccaatacgtctggtttggaaacgcgagtggtacaggcagaaagattcttcaagaagcatctgtttgactggacaacggacaagccatttggacacctggaaaagttggaacttcccacccaccacgcgggcgtctacggacacctggtgaaatcctttgcttacatgaggaacggctgggacgtggaggtgtctgccgttggaaaccagttcaacggcggatgtctcctggtggccatggttcctgagtggaaggagttcactctgcgtgaaaagcaccaacttactttgttccctcaccaattcattaatcccagaaccaacatgactgctcacatcacggttccttaccttggtgtgaataggtatgaccagtacaagaaacacaaaccctggacgctggttgtaatggtggtttcgccactcactaccaccagcatcggtgccacccaaatcaaggtctacgccaacatcgccccgacctatgttcacgtggccggtgagctcccgtcgaaagagggaattgtaccggttgcgtgtgcggacggttatggtggtttggtgacaacggacccgaaaacagctgaccctgtctatggtatggtgtacaacccccctagaacgaactttcctgggcggtttacaaatctgttggacgtggcggaggcctgccccacccttctttgtttc---gacgggaaaccatacgttgtgacaaggacggatgagcagcgccttttggccaagttcgacgtttcactggctgcaaaacacatgtcaaacacttacctcgcagggctagcacagtactacgcacagtattctggcaccatcaatcttcacttcatgtttactggttccactgattcaaaggcccgctacatggtggcgtacgtcccccctggtgtggaaccaccggacacgcctgagcgagctgcacactgcatccacgctgaatgggacacagggctgaactccaaattcactttttccatcccgtacgtgtctgctgcagattacgcgtacaccgcgtccgacacggcagaaacaacaaacgtacaggggtgggtctgcatctaccagatcacccacgggaaggctgaaaatgacactctggttgtgtcggccagcgccggcaaagactttgagttgcgtctcccgattgacccccgcgcgcaaaccacctcgaccggggagtctgcagacccagtcaccaccactgttgagaactacggtggtgagacacaggtccagcgacgccaccacactgacgtcggcttcataatggacagatttgtgaaaattggaaacaccagcccgatacacgtcattgacctcatgcaaacccaccaacacgggttggtgggtgccctgttacgtgccgccacgtactacttctccgacttggagattgtggttcgtcacgacggcaacctgacatgggtgcccaatggagcacccgaggcagccctggccaacacaggaaaccctacagcctacaacaaagcgccgttcacgaggcttgcgcttccctacactgcgccacaccgcgtgctggcaacagtgtacaacgggacgaacaagtactccgcggctagtggg---cgtacacggggtgacctgggacagcttgcggcgcgagtcgctgcccaacttcctgcctcttttaactttggtgcagtcc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2.1_A_IND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tactggagaggatcacgtctccggacccaatacgtctggtctggaaacgcgagtggtacaggcagaaaggttcttcaagaagcatctgtttgactggacaacggacaagccatttggacacctggaaaagttggaacttcccaccgaccacgcgggtgtctacggacacctggtggactcctttgcttacatgaggaacggctgggacgtggaggtgtctgccgttggcaaccagttcaacggcggatgtctcctggtggccatggttcctgagtggaaggagtttactctgcgtgaaaagcaccagcttactttgttccctcaccaattcattaatcccagaaccaacatgactgcccacatcacggttccttacctcggtgtgaatcggtatgaccagtacaagaaacacaaaccctggacgctggttgtaatggtggtttcgccactcactaccaccagcatcggtgccacccaaatcaaggtctacgccaacatcgccccgacccatgttcacgtggccggtgagctcccgtcgaaagagggaattgtaccggttgcgtgtgcggacggttatggtggtctggtgacaacggacccgaaaacagctgaccctgtctacggtatggtgtacaacccccctagaacaaactttcctgggcggtttacaaacctgttggacgtggcggaggcctgccccacccttctttgtttc---gacgggaaaccatacgttgagacaaggacggatgagcagcgccttttggccaagtttgacgtttcactggctgcaaaacacatgtcaaacacttacctcgcagggctagcacagtactacgcacagtactctggcaccatcaatcttcacttcatgtttactggttccactgattcaaaggcccgctacatggtggcgtacgtcccccctggtgtggaaccaccggacacgcctgagcgagccgcacactgcattcacgctgaatgggacacagggctgaactctaaatttactttttccatcccgtacgtgtctgctgcagattacgcatacaccgcgtccgacacggcagaaacaacaaacgtacaggggtgggtctgcatctaccagattacccacgggaaggctgaaaacgacactctggttgtgtcggccagtgccggcaaagactttgagttgcgtctcccgattgaccctcgcacacaaaccacctcggccggggagtctgcagacccagtcaccaccactgttgagaactacggtggtgagacacaggtccagcgacgccaccacactgacgtcggctttataatggacagatttgtgaaaattggaaacaccagccccacacacgtcattgacctcatgcaaacccaccaacacgggttggtgggtgccctgttacgtgccgccacgtactacttctccgacatggagattgtggttcgtcacgacggcaacctgacatgggtacccaatggagcacccgaggcagccctgtccaacacaggaaaccctacagcctacaacaaagcgccgttcacgaggcttgcgcttccctacactgcaccacaccgcgtgctggcaacagtgtacaacgggacgaacaagtactccgcggctagtggg---cgtacacgaggtgacctgggacagcttgcggcgcgagtcgctgcccaacttcctgcctctttcaactttggtgcagttcg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3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tactggagaggatcacgtttccggacccaatacgtctggtttggaaacgcgagtggtacaggcagaaaggttcttcaagaagcatctgtttgactggacaacggacaagccatttggacacctggaaaagttggaacttcccaccaaccacgcgggcgtctacggacacctggtggactcctttgcttacatgaggaacggctgggacgtggaggtgtctgccgttggcaaccagttcaacggcggatgtctcctggtggccatggttcctgagttgaaggagttcactctgcgtgaaaaacaccagcttactttgttccctcaccaattcattaatcccagaaccaacatgactgcccacatcacggttccttaccttggtgtgaatcggtatgaccagtacaagaaacacaaaccttggacactggttgtaatggtggtttcgccactcactaccaccagcatcggtgccacccaaatcaaggtctacgccaacatcggcccgacccatgttcacgtggccggtgagctcccgtcgaaagagggaattgtaccggttgcgtgtgcggacggttatggtggtttggtgacaacggacccgaagacagctgaccctgtctatggtatggtgtacaacccccctagaacaaactttcctgggcggtttacaaacctgttggacgtggcggaggcctgccccaccttcttttgtttc---gacgggaaaccatacgttgtgacaaggacggatgagcagcgccttttggccaagttcgacgtttcattggctgcaaaacacatgtcaaacacttacctcgcagggctagcacagtactacgcacagtactctggcaccatcaatcttcacttcatgtttactggttccactgattcaaaggcccgctacatggtggcgtacgtcccccctggtgtggaaccaccggacacgcccgagcgagctgcacactgcatccacgctgaatgggacacagggctgaactctaaattcactttttccatcccgtacgtgtctgctgcagattacgcgtacaccgcgtccgacacggcagaaacaacaaacgtacaggggtgggtctgcatttaccagatcacccacgggaaggctgaaaatgacactctggttgtgtcggccagcgccggcaaagactttgagttgcgtctcccgattgacccccgcgcacaaaccacctcggccggggagtctgcagacccagtcaccaccactgttgagaactacggtggtgagacacaggtccagcgacgacaccacactgacgtcggcctcataatggacagatttgtgaaaattggaaacaccagccccacacacgtcattgacctcatgcaaacccaccaacacgggttggtgggtgccctgttacgtgccgccacgtactacttctccgacttggagattgtggtccgtcacgacggcaacctgacatgggtacccaatggagcacccgaggcagccctgtccaacacaggaaaccctacagcctacaacaaagcgccgttcacgaggcttgcgcttccctacactgcaccacaccgcgtgctagcaacagtgtacaacgggacgaacaagtactccgcggctagtggg---cgtacacggggtgacctggaacagcttgcggcgcgagtcgctgcccaacttcctgcctctttcaactttggtgcagttc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4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ccacgtttccggacccaatacatctggtttggagacgcgggtggtgcaggcagaaagattcttcaaacagcacctgtttgactggacaacggacaaggcatttggacatctggaaaaactggagcttcccactgaccacaagggcgtctacggacacctggtggactcttttgcttacatgaggaacggctgggacgtggaggtgtctgccgttggcaaccagttcaatggcggatgtctcctcgtggccatggttcctgagtggaaggagttcaccacgcgtgagaagtaccagctcaccttgttcccccaccaattcatcaaccccagaaccaacatgaccgctcacatcacagtcccctaccttggtgtgaaccggtatgaccagtacaaaaagcacaaaccttggacactggtcgtaatggtggtttcgccgttcacaaatgccggcattggtgccactcaaattaaggtctacggcaacatcggcccgacctacgtccacgtggccggcgagcttccctcgaaagaggggatcgtaccagttgcgtgcgcggacggttacggtggtttggtgaccacggacccgaaaacagctgaccctgtctacggcatggtgcacaacccccctcggacaaactttcctgggcggttcacaaacctgttggacgtggcggaggcctgcccaacctttctctgtttcgacaacgggaaaccatacgtcgagacaagaacggatgagcaacgccttctggccaagttcgacgtttcattggctgcaaagcacatgtcaaacacctatctctcagggatagcacagtactacgcacagtactctggcaccatcaacctccacttcatgtttactggctccaccgactcaaaggcccgctacatggtggcgtacgtcccgcctggtgtggaaccgccggacacgcctgagagagctgcacactgcatccatgctgagtgggacacagggttgaactccaagttcaccttttctattccgtacgtgtccgctgcagactacgcgtacaccgcgtctgatgtggcagaaacaacaaacgtacagggatgggtttgcatttaccagatcacccacgggaaggctgaaaatgacactctggtcgtgtcggccagcgccggcaaagactttgagctgcgtctcccgattgacccccgcgcacagaccaccacggtcggggaatctgcagacccagtcaccaccactgttgagaactatggcggtgagacacaaatccagcggcgccaccacactgacgtcggcttcataatggacagatttgtgaagattggaaccaccaaccccacacatgtcattgacctcatgcaaacccaccaacacgggttggtgggtgccctgttgcgtgctgccacgtactacttctccgacttggagatcatggtccgccacagcggcaacctgacatgggtacccaatggagcacctgaggcagccctgtccaacacagggaaccccaccgcctacaacaaagagccgttcacgaggcttgcgctcccctacactgcgccacaccgcgtgttggcgacagtctacaacgggacgagcaagtactccacgggcagtggg---cgcacacggggtgacctgggacaactcgcggcgcggaccgccgcccaacttcctgcctccttcaattttggtgcaatcaaggctgacgg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5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tacctacgggtattccactggagaggaccatgtttccggacccaacacatccggtttggagacgcgggtgatacaggcagaaagattttttaagaaacacttgtttgactggacaacagacaaggcatttgggcacttggaaaagctgcaacttcccactgatcacacgggcgtctacggacatctggtggactcttttgcttacatgaggaacggttgggacgtggaggtgtctgccgttggcaaccagttcaacggtggatgtcttctcgtggccatggttcctgagtggaagaaattcaccctacgtgagaagtaccagctcaccttgttcccccaccagtttatcaaccccagaaccaacatgaccgctcacatcacggtcccctaccttggtgtgaatcggtatgaccagtacaagaaacacaaaccttggacgctggttgtgatggtggtctcgccgcttaccactaccagcattggtgccaatcaaattaaggtctacgccaacattgccccgacccacgttcacgtggccggtgagctcccgtcgaaagaggggatcgtaccggttgcgtgtgcggacggttacggtggtttggtgacctacgacccgaaaacagctgaccctgtttatggcatggtgtacaaccccccacggacaaactttcctgggcggtttacaaacctgttggacgtagcggaggcctgccccacctttctctgtttcgacgacgggaaaccgtatgttgtgacaagaacggacgagcagcgtcttttagctaagttcgacgtttcattggctgcaaaacacatgtcaaacacctatctttcagggatagcacagtactacgcacagtactctggcaccatcaacctccatttcatgtttactggttccactgactcaaaggcccgctacatggtggcgtacgtcccgcccggtgtggaaccgccggacacgcccgagaaagctgcacactgcgtccatgctgagtgggacacagggttgaactccaaattcactttttctatcccgtacgtgtctgccgcagactacgcgtacaccgcgtccgacgtggcagagacaacaaatgtacagggatgggtctgcatttaccagattacacacgggaaggctgaaaacgacactctggttgtgtcggctagcgccggcaaagacttcgagttgcgcctcccgattgacccccgcacacaaaccaccacgaccggggagtctgcagacccagtcaccaccaccgttgagaactacggcggtgagacacaagtccagcggcgtcaccacactgatgttagcttcataatggacagatttgtgaaaattggaaccactaaccccacacatgtcatcgacctcatgcaaacccaccaacacgggctggtgggtgccctgttgcgcgctgccacgtactacttctccgacttggagattgtggttcgtcacgacggcaatctgacatgggtacccaatggagcacctgaggcagccctgtccaacacaggaaaccctaccgcctacaacaaagcgccattcacgaggcttgcgctgccctacactgcgccacaccgcgtgctggcaacagtgtacaacgggacaagcaagtactccgcggccagtggg---cgtacacggggtgacctgggacagctcgcagcgcgagtcgctgtccagcttcctgcttctttcaactttggtgcaatcaaggccgaca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6.1_A_IND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aggagtcacctacgggtactccactggagaggaccacgtttctggacctaacacgtctggcttggatacgcgtgtggtgcaggcagaaagattcttcaagaaacacctgtttgactggacaacggataagccatttggacacctggagaaactggagctccccactgatcacaagggtgtctacggacacctggtggactcttttgcttacatgaggaacggttgggacgtggaggtgtctgctgttggcaaccagtttaacggcggatgtctcctcgtggctatggtccctgagtggaaggagttcaccctgcgtgagaagtaccaacttactttgtttcctcaccagttcattaaccccagaaccaacatgaccgctcacatcacggtcccctaccttggtgtgaatcggtacgaccagtacaagaagcacaaaccctggacgctggttgtgatggtggtctcaccacttaccaacaccagcattggtgccacccaaatcaaggtctacgccaacattgccccgacctacgtccacgtggccggcgagctcccgtcgaaagaggggatcgtaccggttgcgtgtgcacacggttatggcggtttggtaaccactgacccaaaaacagctgaccctgtttatggcatggtgtacaacccccctcggacaaactttcctgggcggtttacaaacttgttggacgtggcggaggcctgccccaccttcctctgtttcgacgacgggaaaccgtacgtcacgacaagaacagacgagcagcgtcttctggccaagttcgacgtctcactggctgcaaaacacatgtcaaacacctatctttcagggttagcacagtactacacacagtactctggcaccattaacctccacttcatgttcactggctcaactgactcaaaggcccgctacatggtggcgtacgtcccgcctggtgtggaaccgccggacacgcctgagaaagctgcacactgcatccacgctgagtgggacacgggattgaactccaaattcactttttctatcccgtacgtgtctgctgcagattacgcgtacaccgcgtctgacacggcggaaacaacaaacgtacagggatgggtctgcatctaccagatcacccacgggaaggccgagaacgacactttggtcgtgtcggtcagcgccggcaaggactttgagttgcgcctcccgattgacccccgcgcacaaaccaccacaaccggggagtccgcagacccagtcaccaccactgttgagaactacggtggtgagacacaagtccagcggcgacaccacactgatgtcagcttcataatggacagatttgtgaagattggaaacaccaaccccacacatgtcattgacctcatgcaaacccaccaacacggactggtgggtgccctgttgcgtgctgccacgtactacttctccgacttggagatcgtggttcgtcacgacggcaacctgacatgggtacccaatggagcacctgaggcagccctgtccaacgcaggaaaccctaccgcttacaggaaagggccgttcacgaggcttgcgctcccatacactgcgccacaccgtgtgttggcaacagtgtacaatgggacgaacaagtactccgcggccagtggg---cgcacacggggcgacctgggacaactcgcggcgcggattgccgcccaacttcctgcctctttcaattttggtgcaattaaggccga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7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ccacgtttccggacccaatacatctggtttggaaacgcgggtggtgcaggcagaaagattcttcaagaagtacctgtttgactggacgtcagacaagccatttggacacttggaaaagctggaactccccactgaccacacgggcgtctacggacacctggtgaactcttttgcttacatgagaaatggctgggatgtggaggtgtctgccgttggcaaccagttcaacggtggatgtctcctcgtggccatggttcctgagtggaaggagttcaccacgcgtgagaagtaccagctcactttgttcccccaccaattcattaaccccagaaccaacacgaccgctcacatcacggttccctaccttggtgtgaaccggtacgaccagtacaagaagcacaaaccttggacgttggttgtgatggtggtttcgccacttaccacgaccaacattggtgccactcaaattaaggtctacgccaacatcgccccgacctatgttcacgtggccggtgagctcccgtcgaaagaggggatcgtaccgtttgcgtgtacggacggttatggcggtttggtgacgacggacccgaaaacagatgaccctgtgtatggcatggtgtacaacccccctaggacaaacttccctgggcggttcacaaacttgttggacgtggcggaggcttgccccaccttcctctgtttcgacgatgggaaaccgtacgttgtgacaaggacggatgagcgacgtcttctggccaagtttgacgtttcactggctgcaaaacacatgtcaaacacctacttatcagggatagcacagtactacgcacagtactctggcaccattaacctccacttcatgttcactggctccactgactcaaaggcccgctacatggtggcgtacgtcccgcctggtgtggaacctccggacacgcctgaggaagctgcacactgcattcactctgagtgggacacagggctgaactccaaattcaccttttctatcccgtacgtgtctgctgcggactacgcgtacaccgcgtctgacacggcagaaacaacaaacgtacagggatgggtctgcatttaccagatcacccacgggaaggctgaaaatgacactctggtcgtgtcggccagcgccggcaaagactttgagctgcgcctcccgattgatccccgcacacaaaccaccacagccggggaatctgcagacccagtcaccaccaccgttgagaactatggcggtgagacacaagtccagcgacgccaccacactgacgtcagcttcataatggacagatttgtgaagattggaaccaccaaccccacacatgtcattgacctcatgcaaacccaccaacacgggctggtgggtgccctgttgcgtgccgctacgtactacttctccgacttggagatcgtggttcgtcacgacggcaacttgacatgggtacccaatggtgcgcctgaggcagctttgtccaacacaggaaaccccaccgcctacaacaaagcgccgttcaccagacttgcacttccctacactgcgccacaccgcgtgctggcaacagtgtacaacgggacgaacaagtactccgcggctagtggg---cacacacggggtgacttggggcagctcgcagcgcgaattgccgcccaacttcctgcctctttcaactacggtgcaatcaaggctaacg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8.1_A_IND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gggagtcacctacgggtactccactggagaagaccacgtttccggacccaacacctctggtttggaaacgcgggtagtgcaggcagaaagattttttaagaagcacctgtttgactggacaacggacaaggcatttggacacttggaaaagctggaacttcccaccgaacacaagggcgtctacggacacctggtagactcttttgcttacatgaggaacggctgggacgtggaggtgtctgccgttggaaaccagttcaatggcggatgtcttctcgtggccatggttcccgagtggaaggagtttgacacgagtgagaagtatcagctcaccttgttcccccaccaattcatcaatcccagaaccaacatgaccgctcacatcacggtcccttaccttggtgtgaaccggtatgaccagtacaaaaagcacaaaccttggacgctggttgtaatggtggtttcgccgctaaccactaccagcattggtgccacacaaatcaaggtctacgccaacatcgccccgacctacgtccacgtagccggtgagctcccgtcgaaagaggggatcgtaccagttgcgtgtgcggacggttatggcggcttggtgaccacggacccgaaaacggctgaccctgtttatggcaaggtgtacaacccccctcgaacaaactttcccgggcggtttacaaacctgttggatgtggcggaggcctgccccacctttctctgtttcgacgacgggaaaccgtacgttgtgacaagaacggatgatcagcgtctcttggccaagtttgacgtttcattggctgcaaaacacatgtcaaacacctatctttcagggatagcacagtactatgcacagtactctggcaccatcaacctccacttcatgtttactggctccactgactcaaaggcacgctacatggtggcgtatgtcccacccggtgtggaaccgccggacacgcctgagaaagctgcacactgcatccacgctgagtgggacacagggttgaactccaaattcaccttttctatcccgtacgtgtctgctgcagactacgcgtacactgcgtctgacgcggcagaaacaacaaacgtacagggatgggtctgcatctaccagatcacccacgggaaggctgaacatgacactctggtcgtgtcggtcagtgccggcaaagattttgagttgcgcctcccgattgacccccgcacacaaaccaccacggccggggaatccgcagacccagtcaccaccactgttgagaactacggcggtgagacacaagtccagcggcgccaccacactgacgtcggtttcataatggacagatttgtgaagattggagccaccagccccatacatgtcattgacctcatgcaaacccaccaacacgggctggtgggtgccttgttgcgtgccgccacgtactacttctccgacttggagattgtggttcgtcacgacggcaacctgacatgggtacccaatggagcacctgaggcagccctgtccaacacaggaaaccctaccgcctacaacaaggcgccgttcacgaggctcgcgctcccctacactgcgccacaccgcgtgctggcaacagtgtacaacggaacgagcaagtactccgcggccagtggg---cgcacacggggtgacctgggacagctcgcggtgcgagtcgccgcccagctccctgcctctttcaactttggtgcaatcaaggccac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89.1_A_IND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gggagtcacctacgggtactccactggagaggaccacgtttccggacccaacacctctggtttggaaacgcgggtagtgcaggcagaaagattctttaaaaaacacctgtttgactggacaacggacaaggcatttggacacttggaaaagctggaacttcccaccgaacacaagggcgtctacggacacctggtagactcttttgcttacatgaggaacggctgggacgtggaggtgtctgccgttggtaaccagttcaacggcggatgtcttctcgtggccatggttcctgagtggaaggagtttgacacgcgtgagaagtatcagctcaccctgttcccccaccaattcatcaatcccagaaccaacatgaccgctcacatcacggtcccttaccttggtgtgaaccggtatgaccagtacaacaagcacaaaccttggacgctggttgtgatggtggtttcgccgctaaccactaccagcattggtgccacacaaatcaaggtctacggcaacatcgccccgacctacgtccacgtagccggtgagctcccgtcgaaagaggggatcgtaccagttgcgtgtgcggacggttatggcggcttggtgaccacggacccgaaaacggctgaccctgtttatggcaaggtgtacaacccccctcgaacaaactttcccgggcggtttataaacctgttggatgtggcggaggcctgccccacctttctctgtttcgacgacgggaaaccgtatgttgtgacaagaacggatgatcaacgtctcctggccaagttcgacgtttctttggctgccaaacacatgtcaaacacctatctttcagggatagcacagtactatgcacagtactctggcaccatcaacctccacttcatgtttactggctccactgactcaaaggcacgctacatggtggcgtacgtcccacacggtgtggaaccgccggacacgcctgagaaagctgcacactgcatccacgctgagtgggacacagggttgaactccaaattcaccttttctatcccgtacgtgtctgctgcagactacgcgtacactgcgtatgacgcggcagaaacaacaaacgtacagggatgggtctgcatctaccagatcacccacgggaaggctgaacatgacactctggtcgtgtcggtcagcgccggcaaagattttgagttgcgcctcccgattgatccccgcacacaaaccaccaccgacggggaatccgcagaccccgtcaccaccactgttgagaactacggcggtgagacacaagtccagcggcgccaccacactgacgtcggtttcataatggacagatttgtgaagattggagccaccagccccatacatgtcattgacctcatgcaaacccaccaacacgggctggtgggtgccttgctgcgtgccgctacgtactacttctccgacttggagattgtggttcgtcacgacggcaacctgacatgggtacccaatggagcacctgaggcagccctgtccaacacaggaaaccctaccgcctacaacaaggcgccgttcacgaggctcgcgctcccctacactgcgccacaccgcgtgctggcaacagtgtacaacggaacgagcaagtactccgcggccagtggg---cgcacacggggtgacctgggacagctcgcggtgcgagtcgccgcccagctccctgcctctttcaactttggtgcaaatcaagccacc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0.1_A_IND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tcacgtttccgggcccaacacgtctggtttggaaacgcgagtggtacaggcagaaaggttcttcaagaagtttttgtttgactggacaacggacaagccatttggacacctggaaaagttggaacttcccaccgaccacgcgggcgtctacggacacctggtgggctcctttgcttacatgaggaacggttgggacgtggaggtgtctgccgttggcaatcagttcaacggcggatgcctcctggtggccatggttcctgagtggaaggatttcactccacgtgaaaagtaccagcttactttgttccctcaccagttcattaatcccagaaccaacatgactgctcacatcacggtcccttaccttggtgtgaaccggtatgatcagtacaagaaacacaaaccttggacgctggtcgtaatggtggtctcaccactcactaccaccagcattggtgccacccaaatcaaggtctacgccaacatcgccccgacccatgtgcacgtggccggtgagctcccgtcgaaagaggggattgtaccggttgcgtttgcggacggttatggtggcttggtgacaacggacccgaaaacagctgaccctgtttatggtatggtgtacaacccccctagaacaaactttcctgggcggttcacaaacctgttggacgtggcggaggcctgtcccactcttctttgtttc---gacggaaaaccatacgttgagacgaagataggtgagcagcgtcttttggccaagtttgacgtttcactggctgcaaaacacatgtcaaacacttaccttgcagggctagcacagtactatgcacagtactctggcaccatcaatctccacttcatgtttactggttccaccgattcaaaggcccgctacatggtggcgtacgtcccccccggtgtggaaccaccggagacgcctgagcaagctgcacactgcatccacgctgaatgggacactgggctgaactccaaatttactttttccatcccgtacgtgtctgctgcagactacgcgtacaccgcgtccgacacggcagaaacaacaaacgtacaggggtgggtctgcatctaccagatcacccacgggaaggctgaaaacgacactctggtcgtgtcggccagcgccggcaaagactttgagttgcgcctcccgatcgacccccgcacacaaaccacctctgccggggagtctgcagacccagtcaccaccactgttgagaactacggtggtgagacacaggtccagcggcgccaccacactgacgtcggcttcataatggacagatttgtgaaaattgaaagcaccagtcccatacatgtcattgacctcatgcaaacccaccaacacggattggttggtgccctattacgtgctgccacgtactacttctccgacctggagattgtggttcgtcacgacggcaacctgacatgggtacccaatggagcacccgaggcagccttgtccaacacaggaaaccctacggcctacaacaaagcgccgttcacgagacttgcgcttccctacactgcgccacaccgcgtgttggcaacagtgtataacgggacgaacaagtactctgcggctagtggg---cgtacacggggtgacctgggacaacttgcggcgcgagtcgctgctcaacttcctgcctccttcaactttggtgcagtta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1.1_A_IND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tacctacgggtactccactggagaggatcacgtttccgggcccaacacgtctggcttggaaacgcgagtggtacaggcagaaaggttcttcaagaagtttctgtttgactggacaacggacaagccatttggacacctggaaaagttggaacttcccaccgaccacgcgggcgtctacggacacctggtgggctcctttgcttacatgaggaacggttgggacgtggaggtgtctgccgttggcaatcagttcaacggcggatgcctcctggtggccatggttcctgagtggaaggatttcactccgcgtgaaaagtaccagctcactttgttccctcaccagttcattaatcccagaaccaacatgactgctcacatcacggtcccctaccttggtgtgaaccggtatgaccagtacaagaaacacaaaccttggacgctggtcgtaatggtggtttcaccactcactaccaccagcattggtgccacccaaatcaaggtatacgccaacatcgccccgacctatgtgcatgtggccggtgagctcccgtcgaaagaggggatcgtaccggttgcgtgtgcggacggttatggcggtttggtgacaacggacccgaaaacagctgaccctgtgtatggcatggtgtacaacccccctagaacaaactttcctgggcggttcacaaacctgttggacgtggcggaggcctgccccacccttctttgtttc---gacggaaaaccatacgttgagacgaagataggtgagcagcgccttttggccaagttcgacgtttcattggctgcaaaacacatgtcaaacacttacctcgcagggctagcacagtactatgcacagtactctggcaccatcaatctccacttcatgtttactggttccactgactcaaaggcccgctacatggtggcgtacgtcccccctggtgtggaaccaccggagacgcctgagcaagctgcacactgcatccacgctgaatggaacacagggctgaactctaaattcactttttccatcccgtacgtgtctgctgcagattacgcgtacaccgcgtccgacacggcagaaacaataaacgtacaggggtgggtttgcatctaccagatcacccacgggaaggctgaaaacgacactctggtcgtgtcggtcagcgccggcaaagactttgagttgcgcctcccgattgacccccgcacacaaaccacctctgccggggagtctgcagacccagtcactaccactgtcgagaactacggtggtgagacacaggtccagcggcgccaccacactgacgtcggcttcataatggaccgatttgttaaaattgaaagcaccagtcccatacatgtcattgacctcatgcaaacccaccaacacggattggttggtgccctgttacgtgctgccacgtactacttctccgacctggagattgtggttcgtcacgacggcaacctgacatgggtacctaatggagcacccgaggcagccctgtccaacacaggaaaccctacggcctacaacaaagcgccgttcacgagacttgcgcttccctacactgcgccacaccgcgtgttggcaacagtgtacaacgggacgaacaagtactctgcggctagtggg---cgtacacggggtgacctgggacaacttgtggcgcgagtcgctgctcaacttcctgcctcctttaactttggtgcagtta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HQ832592.1_A_IND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ctacgggtactccactggagaggatcacgtttccgggcccaacacgtctggtttggaaacgcgagtggtacaggcagaaaggttcttcaagaagtttttgtttgactggacaacggacaagccatttggacacctggaaaagttggaacttcccaccgaccacgcgggcgtctacggacacctggtggactcctttgtttacatgaggaacggttgggacgtggaggtgtctgccgttggcaatcagttcaacggcggatgcctcctggtggccatggttcctgagtggaaggatttcactccacgtgaaaagtaccagcttactttgttccctcaccagttcattaatcccagaaccaacatgactgctcacatcacggtcccttaccttggtgtgaaccggtatgaccagtacaagaaacacaaaccttggacgctggtcgtaatggtggtttcaccactcactaccaccagcattggtgccacccaaatcaaggtctacgccaatatcgccccgacccatgtgcacgtggccggtgagctcccgtcgaaagaggggatcgtaccggttgcgtgtgcggacggttatggcggtttggtgacgacggacccgaaaacagctgaccctgtctacggtatggtgtacaacccccctagaacaaattttcctgggcggttcacaaacctgttggacgtggcggaggcctgtcccactcttctttgtttc---gacggaaaaccgtacgttgagacgaaggtagatgagcagcgtcttttggccaagtttgacgtttcactggctgcaaaacacatgtcaaacacctacctcgcggggctagcacagtactacgcacagtactctggcaccatcaatctccacttcatgtttactggctccactgattcaaaggcccgctacatggtggcgtacgtcccccccggtgtggaaccaccggagacgcctgagcgagctgcacactgcatccacgctgaatgggacactgggctgaactccaaatttactttttccatcccgtacgtgtctgctgcagactacgcgtacaccgcgtccgacacggcagaaacaacaaacgtacaggggtgggtctgcatctaccagatcacccacgggaaggctgaaaacgacactctggtcgtgtcggccagcgccggcaaagactttgagttgcgcctcccgatcgacccccgcgcacaaaccacctctgccggggagtctgcagacccagtcaccaccactgttgagaactacggtggtgagacacaggtccagcggcgccaccacactgacgtcggcttcataatggatagatttgtgaaaattggaagcaccagtcccatacatgtcattgacctcatgcaaacccaccaacacggattggttggtgccctgttacgtgctgccacgtactacttctccgacctggagattgtggttcgtcacgacggcaacctgacatgggtacccaatggagcacccgaggtagccttgtccaacacaggaaaccctacagcctataacaaagcgccgttcacgagacttgcgcttccctacactgcgccacaccgcgtgttggcaacagtgtacaacgggacgaacaagtattctgcggctagtggg---cgtacacggggtgacctgggacaacttgcggcgcgagtcgctgctcaacttcctgcctctttcaactttggtgcagtta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1.1_A_TUR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ctacgggtactccactggtgaagaccacgtctctggacctaacacatctggcctggagacgcgagtggtacaggcagagagattcttcaagaaacacttgtttgattggacaactgataaagcttttggacacctggaaaaactggaactccccaccgaacacaagggtgtctacgggcacttggtggactctttcgcatacatgagaaatggctgggacgtggaggtgaccgccgttggcaaccagttcaacggtgggtgtctcctggtggccatggtacctgagtggaaagagtttacccctcgtgagaaataccagctcaccctgtttccacaccaatttatcaaccccagaaccaacatgacagcccacatcacggtcccgtaccttggtgtcaataggtatgaccagtacaaacagcacaaaccctggacactggtcgtgatggtggtttcgccactgaccaccagcagcattggggcctcacagattaaggtctacgccaacattgccccaaccttcgttcacgtggccggcgagctcccatcgaaagaagggatcgtgccggttgcttgtacagacgggtacggtggcctggtgacaacagacccgaaaacagctgaccctgtttatggtatggtgtacaacccgcccagaaccaactaccctgggcgctttacaaacttgttggacgtggccgaggcttgcccgaccttcctctgttttgacgacgggaaaccgtacgttgtgacaaggacggacgaccaacgcctcctggccaagtttgacgtttctcttgctgcaaagcacatgtcaaacacctacctctcagggatagcacagtactacacgcagtactctggcactatcaatctgcatttcatgttcactggctctactgaatcaaaggcccggtacatggtggcgtacattccacctggcatggacccaccggacacacctgagaaggctgcacactgcatccacgccgagtgggacaccgggctgaactccaaatttactttttctatcccgtacgtgtctgctgcagactacgcatacactgcgtctgacgtggcagaaacaacaaacgtacaggggtgggtctgcatataccaaatcactcacgggaaggctgaacaggacactctggtcgtgtcggtcagcgccggcaaggactttgaactgcgcctcccaattgacccccgcacgcaaaccaccactgccggggagtcagcagaccctgtcaccaccaccgttgagaactacggtggtgagacacaggctcagcgacgtcagcacactgacgtcggcttcatcatggacaggtttgcgaaaatcagccccgtgagccccacgcacgtcattgacctcatgcaaacacaccaacacgcgttggtgggtgcccttttgcgtgcagccacgtactacttctccgatctggagattgtggtgcgtcatgatggcaacttgacgtgggtgcccaatggagcacctgtagaagccttggccaacacaagcaaccccaccgcctaccacaagcagccatttacgagacttgcgctcccttacaccgcgccgcaccgagtgttggcaacagtgtataacggagtaagcaagtactctacaactggtaat---ggcagaaggggtgacctggggcctcttgcggcgcgggtcgccgcacagctccccagctctttcaattttggtgcaattcgggccacgaccg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3.1_A_EGY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tacgtacgggtactccactggagaagaccacgtttctgggcctaacacatcaggtctggagacgagggtggtacaggcagaaagattcttcaaaaagcacatctttgattggacacaagacaagaactttggccacttggagaagctggaacttcccaccgaccacacgggtgtctacgggcacctagtggactcatatgcatacatgagaaacggctgggacgtagaggtgtctgccgttggaaaccagttcaatggcggttgccttttggtagccatggttccagagtggaaggagctgaatgagcgtgagaaataccagctcaccctcttcccccaccagttcattagccctagaacaaacatgacagcccacatcacggtgccttaccttggtgtgaacaggtacgaccagtacaagaggcacaaaccctggacactggtagtgatggtggtgtcgccgcttacagtcagcacgacttcggcgactcagatcaaggtctatgccaacatcgccccaacctacgtgcatgtggctggggagctcccctcgaaagaggggatcgtcccggtcgcgtgttcggacggttatggcggtctggtaacaactgacccaaaaacggctgatcccgtctacggcaaggtgtacaaccccccccgggacaactaccctgggcggttcacaaacctgttggacgtggccgaggcctgccccacctttctttgtttcgacggcgggaaaccgtacgttgtgactaggacggacgagcagcgccttttggccaagttcgacgtttcccttgctgcaaaacacatgtccaacacatacctttcagggcttgcacagtactacgcacagtatactggcacaatcaacttgcacttcatgttcactggttctacggactcaaaagcccgttacatggtggcctacattccaccaggtgtggaaccccccgacacaccggaaaaggccgcccactgcatccatgcagaatgggacacaggactgaactccaagtttactttttctatcccgtacatgtctgcggcggattacgcgtacaccgcgtccgacgaggccgagacaaccaatgtacagggatgggtctgcatttaccagattacacacgggaaggccgaaaacgacaccttggtcgtttcagtaagtgctggcaaggactttgaactccgcctcccgattgacccccgccaacaaaccactgcaacgggggaatctgcagaccctgtcaccaccacggttgaaaactacggtggtgaaacacaggtccgaagacgtcaacacacggacgtcagtttcatcatggacagatttgtgaagataaacagccctggtcccacacatgtcatagacctcatgcaaacccaccaacacggacttgtgggtgcgctactgcgcgcggccacatactacttctctgacttggagattgtagtgaagcatgaaggtaacctgacctgggtgcccaacggtacccctgaaagcgctctccagaacgcgagcaaccccacggcctaccacaaggccccgttcaccagacttgcactgccttacaccgcaccacaccgcgtgctggctacggtgtacaacgggacaagcaagtactctgtgactacctca---cccagacggggtgacttggggtccctcgcggcgagagttgccgcacaactccctgcatccttcaactacggtgcaattaga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8.1_A_TUR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ttccactggagaagaccatgtttccgggcccaacacgtctggattggaaacgcgggtgacacaagcagagagatttttcaagaaacacttgtttgattggacaactgacaaatcttttgggcacttggaaaagctggaacttcccaccgaccacaagggtgtttatggacacttagtggattccttcgcatacatgagaaacggttgggacgtggaggtgtccgccgttggcaaccagttcaacggtgggtgcctcctagtggccatggtgcctgaatggaaagagttcactccacgtgagaagtaccagctcaccttgttcccgcatcaattcattagccccagaaccaacatgactgcccacgtcacggtcccgtaccttggcgtgaatagatacgaccagtacaagaaacacaagccctggacgctggtcgtgatggtggtctcgccgctcaccaccagcagtattggtgccacagaaatcaaggtctacgccaacatcgccccaactcacgttcacgtagccggtgagctcccgtcgaaagaggggatcataccagttgcttgctcggatgggtacggcggtctggtgacaacggacccgaaaacagctgaccctgtctacggtaaggtgtacaacccgcctaggacaaactaccctgggcgcttcacaaacttgttggacgtggccgaggcttgcccaaccttcctctgtttcgacggcgggaaaccgtacgttgtgacaagatcggacgggcagcgtctattggccaagttcgacgtctctcttgctgcaaagcacatgtcaaacacctacctatcagggatagcacagtactacgcacagtactctggcaccatcaacctccacttcatgttcactggttctactgactcaaaagcccgctacatggtggcgtacatcccacccggtgtggaaccgccagacacacctgagagggctgcacactgcatccacgctgaatgggacacaggtctgaactccaaatttactttttctatcccgtacgtgtccgccgcggattacgcgtacaccgcgtctgacgtggccgaaacaacaaacgtacagggttgggtctgcatctaccagatcacacacgggaaggctcaggacgacactctggttgtgtcggctagcgccggcaaggactttgagttgcgtctcccgattgacccccgcgcacagaccacgtctaccggggaatctgcagacccagtcaccaccacagttgaaaactacggcggtgagacacaagtccagcggcgtcaccacactgatgtcggcttcataatggacagatttgtgaagatcaacaacaccacacccacttacgtcattgatctcatgcaaacccaccagcacgggttggtgggcgctctcctgcgtgcagccacgtactacttttcagacctggagatagtggtacgccacgaaggcaacctgacgtgggtacccaatggagcaccagaggtagccctgaacaacgcgggcaaccccaccgcctacaacaaagcaccatttacgaggctagcactcccctacaccgcgccacaccgcgtgttggcgacggtgtacaacgggacgagcaggtactcgacaactggtggg---cgtacacggggtgacttaggagctcycgcggcgagggtctccgtccaactccctgcctctttcaactttggtgcaatccgggccactgccatta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49.1_Asia1_PAK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aacatacggttacgctgtggctgaggacgcggtatcaggacctaacacctcaggtctcgagacccgtgttcaacaagcggagcggttcttcaaaaagcacttgtttgactggacgccgaatttggcgtttggacattgtcactacctggaactccccactgagcacaaaggtgtgtacggcagtctcatggactcgtacgcctacatgagaaacgggtgggacatagaggtgactgctgttggaaaccagttcaacggcggttgtctccttgttgcacttgtgccagagctgaagagccttgacacgcggcagaaataccaactgacccttttcccccatcagttcatcaacccacgcaccaacatgacggcccacattaacgtgccttttgtaggtgttaacaggtatgaccagtacgtgctccacaaaccgtggacgcttgttgtgatggtggtggccccactcactgtcaagactggtggctctgaacagatcaaggtctacatgaatgcagcaccgacctacgtgcacgtggcaggggagctcccctcgaaagaggggatagttcccgttgcgtgtgcggacggttacggtaatatggtgaccacggacccgaagactgctgacccagtgtacgggaaagtgttcaaccccccccggacgaatctccccgggcgcttcacaaacttccttgatgtcgcggaggcgtgtccaaccttcctccgcttcggagaa---gtaccatttgtgaagacagtgaactctggtgaccgtttgttagccaagtttgatgtctcgctcgctgcgggccatatgtccaacacctacttggccggcctggcgcagtactatacacagtacagtggtaccatgaatgttcacttcatgttcaccgggcccacggatgccaaggcccggtacatggtggcctacattccgcccggtatgacgccgcccacagaccctgagcgcgccgcccactgtatccactccgagtgggacactggtctaaactccaagttcaccttttccataccctacctctctgctgctgactacgcatacaccgcctctgacacggcggagaccacaagtgtgcaaggatgggtgtgcgtctaccagatcacccacggcaaggctgaaggagacgcactggtcgtttctgtcagcgccggcaaagactttgagtttcgcctgcccgttgacgcgcgccggcaaaccaccactactggcgagtcagcagacccggtaacaaccacggttgagaactacggaggagaaactcagacagccaggcggcttcacactgatgttgccttcgttcttgacaggtttgtgaaactcactgcacccaagaacattcagaccctcgacctcatgcaagttccctcacacacgctggttggagcactgctgcggtctgcgacgtactacttctcagacctggaggttgcgattgtccacacaggcccaatcacctgggtgcccaacggctcgcccaaggatgctctagacaaccagaccaacccaactgcctaccagaagcagcccatcacccgcttggcgctcccctacaccgccccccatcgtgtgctggcgacagtgtacaacgggaagacgacgtacggggaaacaaccgcg------cggcgtggtgatacggcggcccttgcacaaagactgagtgagcggctgcccacctcgtttaactacggcgctgtaaaggct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51.1_O_IRN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tacttacgggtacgcaacagctgaggactttgtgagcggaccaaacacatctggacttgagaccagggttgtgcaggcagagcggttcttcaaaacccacttgtttgactgggtcaccagtgacccgttcggacggtgccacctgttggaacttccgactgaccacaaaggtgtctacggcagcctgactgactcttatgcttacatgagaaacggttgggatgttgaggtcactgcagtgggaaaccagttcaatggaggatgcctgttggtggccatggtgccagagctttgctctattgacaagagagagctgtaccaactcacgctctttcctcaccagttcatcaacccccgaacgaacatgacggcacacatcaccgtgccctttgttggtgtcaaccgctacgaccagtacaaggtacacaaaccttggacccttgtggtaatggttgtggctccgctgactgtcaacaacgaaggtgccccacagatcaaggtttacgccaacatcgcccctaccaacgtgcacgttgcgggtgagttcccttctaaggaagggatcttccccgtggcatgtagcgacggttacggcggcctggtgaccactgacccaaagacggctgaccccgcctacgggaaagtgttcaatccaccccgcaacatgttgccggggcggttcaccaacttccttgatgtggctgaggcatgtcctacgtttctgcactttgagggtgacgtaccgtacgtgaccacaaagacggactcagacagggtgctcgcccagtttgacttgtccctggcagcaaaacacatgtcaaacaccttcctggcaggtctcgcccagtactacacacagtacagcggcaccatcaacctgcacttcatgttcacaggacccactgacgcgaaagcgcgttacatgattgcatatgccccccctggcatggagccgcctagaacacctgaggcggccgctcactgcattcatgcggagtgggacacagggttgaactcaaaattcacattttcaatcccttacctttcggcggctgattacgcgtacaccgcgtctgatgctgctgagaccacaaatgtacagggatgggtctgcctgtttcaaattacacacgggaaggctgacggtgacgcactggtcgttctggctagcgccggcaaggactttgagctacgtctgccagttgacgctcgcacgcagaccacctctacaggtgagtcagctgatcccgtgactgccactgttgagaactacggtggtgagacacaggtccagagacgccaacacacggacgtctcgttcatattggacagatttgtgaaagtaacaccaaaagaccaaactaatgtgctggacctgatgcaaacccctacacacactttggtaggcgcgctcctccgtactgctacctactacttcgcagatctagaagtggcagtgaaacacgaggggaaccttacctgggtcccgaatggggcgcccgagacagcgttggacaacaccaccaatccaacggcttaccacaaggcaccgctcacccggcttgcactgccttacacggcaccacaccgtgtcttggctactgtttacaacgggaactgcaagtatggcgaaagccccgtgaccaatgtgagaggtgacctgcaagtgttggcccagaaggcggcaagaacgctgcct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52.1_O_MAY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gccaaacacatccggtcttgagactagggttatgcaggcagagcggttcttcaaaacccacttgttcgactgggtcaccagtgactcgttcggacggtgccacctgctggaacttccaactgaccacaaaggtgtctacggcagcctgactgattcttatgcttacatgagaaacggttgggatgtcgaggtcactgcagtgggaaaccagttcaacggaggatgcctgttggtagccatggtgccagaactttgctctattgacaaaagagagctgtaccagctcacgctctttccccaccaattcatcaacccccggacgaacatgacggcacacatcaccgtgccctttgtcggtgtcaatcgctacgaccagtacaaggtacacaaaccttggaccctcgtggtcatggtcgtggccccgctgactgtcaacaatgaaggtgctccacagatcaaggtctatgccaacatcgcccctaccaacgtgcacgtcgcgggtgagttcccttccaaggaagggatcttccccgtggcatgtagcgacggttacggcggtcttgtgaccactgacccaaagacggctgaccccgcctacgggaaagtgttcaatccccctcgcaacatgttgccagggcggttcaccaacttccttgatgtggctgaggcgtgccctacgtttctgcactttgagggtgacgtgccatacgtgaccacaaagacggattcggacagggttcttgctcagtttgacttgtctttggcagcgaagcacatgtcaaacaccttcctggcaggtctcgcccagtactacacacagtacagcggcaccatcaacctgcacttcatgttcacaggacccactgacgcgaaagcgcgttacatgattgcatacgccccccctggcatggaaccgcccaaaacacctgaggcagccgctcactgcattcatgcggagtgggacactgggttgaattcaaaattcacattttcaatcccttacctttcggcggctgactacgcgtacaccgcgtctgacgctgctgagaccacaaatgtacagggatgggtttgcctgtttcaaatcacacacgggaaggctgacggcgacgcgctggtcgttctggctagcgccggtaaggactttgagctgcggttgccagttgacgctcgcacgcagaccacctccacaggtgagtcagctgaccccgtgactgccactgttgagaactacggtggtgagacgcaggtccagaggcgccagcacacggatgtctcgttcatattggacagatttgtgaaagtgacaccaaaagaccaaattaacgtgttggacctgatgcaaacccccgcccacactttggtaggcgcgctcctccgcactgccacctactacttcgcagatctagaggtggcagtgaaacacgaggggaaccttacctgggtcccgaatggggcgcccgagacagcgttggataacaccactaatccaacggcctaccacaaggcaccgctcacccgacttgcactgccttacacggcaccacaccgtgtcttggctactgtttacaacgggaactgcaagtatggcgagagccccacaaccaacgtgagaggtgacctgcaagtgttggcccagaaggcggcgagaatgctgcctacctccttcaactacggtgccatcaaagct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0.1_SAT1_KEN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cggtgtgacctacgggtacgccgaggccgaccactttctacctgggcccaacacaaacgggcttgaaacacgggtagaacaagcggaaaggtttttcaaacacaagctctttgattggactcttgaacaagaatttgggacaacacacattctggaactgcccactgaccacaaaggtatttacggtcaattggttgactcccactcctacattcgtaacgggtgggacgtggaagtgtccgcaactgctactcagttcaacggtggttgcctcctggtggccatggtacctgagctctgcaagttgacgggcagggagaagtaccaactcacgcttttcccgcaccagttcctcaacccacggacgaacaccacggcacacatccaggtaccgtacttgggtgttgaccgacacgaccaggggacgcgccacaaggcgtggactctggttgtgatggtggtcgctccgtacacaaacgacacaattggatcaacaaaagctgaggtctacgtcaacattgcaccaaccaacgtgtatgttgccggagagaagcccgcaaaacaaggaatcatccctgtggccgtttccgacggttatggcggtttccaaaacacagaccccaaaacgtctgacccaatttacggacacgtgcacaaccccgcgagaacagccctgcccggtaggtttaccaacctactggatgtggccgaggcgtgccccacgcttcttgacttcaacggg---gttccgtacgtgaccacccagagcaattccgacaaagtgttaacatgttttgatttggccttcggacacaaaaatctgaagaacacctacatttctggtcttgcccagtactacacacagtactcgggcacactcaatctgcacttcatgtacactggtccaacaaacaacaaggccaagtacatggtggcctacatcccaccgggcacaaacctgcccgacacgccagagatggcgtcgcactgctaccacgcagaatgggatactggtctgaactcaaccttcaccttcacagtgccgtatgtgtcggcggcggacttcgcctatacctactctgatgagcctgaacaggcttccgttcagggttgggtggctgtctaccagatcacggacacacacgagaaggatggagcggttgttgtgaccgtcagtgctggacccgacttcgagttcagaatgccaattagcccatcccgccagaccacatcggcgggcgagggcgcggaacccgtgaccaccgacgcatcacagcacggtggtgggcgccgcactgctcgcagacatcacactgacgtctcgttcatactcgatcggttcaccctggtcgggactgagagttgcagaatgacactggacctactccagaccaaggagaaagcactggtgggcgcaatcctgcgtgccgctacgtactacttctcggacttggaggtggcagttggtacgaacaaatgggttggctggacgccgaatggcgcgccagaactcagcgaggtcggc---gacaatccagtcgtcttctctcgcaatggagccacccgttttgctctgccttacaccgccccgcacaggtgtcttgctaccacctacaacggtgactgcaagtacaagccaaacaacgagacaaacatccgcggggatctcgccacactcgccgagcgcattgccagacacatcccaaccaccttcaactatggcagaatctacacagacgaagacgtc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1.1_SAT2_KEN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catcacctacgggtacgctgacgcggactctttcaggcctgggcccaacacgtccggacttgagacgagagtgaaacaagcagagcggttcttcaaggagaaacttttcgactggacgtcggaaaaaccatttggcacactgtatgttttggagctgcccaaggatcacaaaggcatctacggcagcctgaccgatgcgtatgcctacatgcgcaatggttgggatgtgcaagttactgccaccagcacccaattcaacggtggttcgctgcttgtagccatggtgccggagctgtgctcgctcgcagagcgagaggagttccaactctctctttacccacaccagttcatcaaccccaggaccaacacaactgcccacatccaggtaccttacctgggggtgaacaggcacgaccagggcaaacgccaccaggcgtggtccctggttgtcatggtcctcacacctctcacaaccgagcagatgaactccggaactgttgaggtgtacgccaacatcgctccaacgaacgttttcgttgcgggtgaaatgccatccaagcagggcatcataccagttgcctgtgctgacggatacggtggattccaaaacacagacccgaaaaccgcagaccctatctacggttatgtgtacaacccgtcccggaatgactgtcacggcaggtactccaacctgttggacgtcgccgaggcgtgcccaactttcctgaactttgacggg---aaaccgtatgttgttaccaagaataacggtgacaaggtgatggcctgttttgatgtggcattcacccacaaggtgcatcgcaacacctttttggcaggccttgcggactactacacccagtaccaaggctcattgaactaccacttcatgtacacaggacctacacaccacaaagcaaagttcatggtggcctacataccaccaggtgtggaacttcccaagacgcccgaggacgcagcacactgctatcactcggagtgggacacaggactgaactcacggttcacgttcgcagttccatacgtctcagcaagtgacttctcctacacgcacacagacactcccgcaatggccacaaccaatggttgggtggcggtgtatcaagtcaccgacacccattcctcggaggcggctgtcgttgtgtctgtgagcgccggacccgacttggaatttcggttcccaatcgaccccgtgcgccaaactaccagcgccggagagggagcagacgttgttacgactgacccctcatcacacggcggaagtgtagtagagaagagacggatgcacaccgacgttgcattcgtgcttgacaggttcactcacgtgcacaccaacaagaccacatttaacgtggacctgatggacaccaaacaacatgctctggtaggtgctctccttagggcgtcaacctactacttctgtgacctggagattgccattggcgcgcacaaccgcgtctactggcagcccaatggcgcgccacgcacgacagtgctggga---gacaatcccatggtgtttgcccacaacaatgtcaccagatttgccataccctacactgcaccacaccggttgctttcgaccgtgtacaacggtgagtgtaagtacacagaccgggtctcc---gcaatccgcggggaccgtgctgtgttggcagccaaatatgccgacgcgctcccatccacgttcaactttggacatgtgaccgccgacc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2.1_SAT2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atcacctacgggtacgccgacagcgactccttcagacccggacccaacacctctgggctggatacacgtgttgaacaagctgagcgtttcttcaaggagaaactgttcgactggaccagcgacaaaccattcggaacgctgtatgtgttggagttgcccaaagaccacaagggcatctacggtaaactcaccgactcttacacgtacatgcgcaacggatgggacgttcaggtcagtgccacaagcactcaattcaatggaggttcactgttggttgcaatggttcctgaactatgcagcctcagagagagggaagagttccaacttacgctctacccacaccaattcatcaacccacggacaaacaccacagcgcacatccaggtaccctacctaggtgtgaaccgctatgaccagggcaaacgacatcaaacctggtcgctagtggtgatggtgctgacacctctgacaacagagcagatgaccagcgggaccgtggaggtctacgccaacatcgcaccaaccaatgtccacgtggcgggcgagctccctggcaaacagggcatcgtacccgtcgcctgtgctgatggttatggtgggttccaaaacaccgacccaaagtccgcagatccaatctacgggcatgtgtacaacccatcgaggaatgactgccacggtaggttctcaaacctgcttgatgtggccgaagcgtgccccacgctcctcaacttcgatggc---aagccatacgtggtgaccaagaacaacggtgacaaagtcatgactgcatttgacgtggctttcacacacaaggtacacaagaacacgtacttggctggactcgcagactactacacacagtactctggcagtctcaactaccacttcatgtacacgggtcccacccaccacaaagccaaattcatggtagcatacgttcctccgggcatagacctgcccaagacacccgaggatgcggcacactgctaccattctgaatgggacacaggtctgaactcgagcttcaccttcgcagtaccatacctgtcttctgcggactactcctacacacacactgacaccccagctatggctaccaccaatggctgggtggtggttcttcaagttactgacacccactctactgaggctgcgattgtagtctcggtcagtgcggggcccgacttggagttccgctttcccattgacccggtccgtcagaccacctctgccggagagggtgctgacgtggtcaccaccgatcccaccacccacggtggtacggttagtgcgccacggcgcgtccacacggacgtcgctttcctcctcgatcgcagcactcacgtgcacaccagaaaaaccagctttgcggtcgacctcatggacaccaaggagaaagcgcttgtaggagccattttgaggtcagcgacctactacttttgtgacctggaagttgcggtgggtaaacacgcgcgtgtgttctggcaacccaacggtgcgccacgaactcaacagctcgga---gacaacccgatggtgttttcacacaatcgtgtcacccgctttgctattccgttcacagccccgcaccgactgttgtccacagtctacaacggggaatgcaaatacaccaccaacgttgct---gccatccgcggcgacaggcaggttctagctcagaaatacgcgtccgcgttgccatccacgttcaacttcgggtttgtgaccgccgacgc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F749864.1_SAT2_ZIM_200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tgttggtgtcaccttcggctacgccgatgctgactccttcagacccgggcccaatacatctgggcttgaaacgcgcgtggaacaggctgagcgcttcttcaaggaaaaactttttgattggacatcggacaaaccatttgggacgttgtacgttctggagctccctaaggaccacaaaggaatctacggcagtctgactgacgcgtatgcctacatgcgcaacggctgggatgttcaagtgtctgctacaagcacccagttcaacggcggatcgctactcgtagcgatggtgcccgaactgtgttcactgcgggacagagaggaattccagctctccctctacccgcaccagttcatcaaccccaggacaaacactactgcacacatccgagtgccttacttgggggtaaaccgacacgaccagggcaagcgtcaccagacgtggtccctgattgtaatggttcttacacccctgacaactgagcagatgaactccgggaccgttgaagtttacgccaacatcgctccgacgaacgtgttcgtcgcgggtgaaatgccagcaaaacaaggcatcattccagttgcttgttctgatggatatggcggtttccaaaacacggacccgaagaccgcagatccaatctacggttatgtgtacaacccgtctcggaatgactgtcacggcaggtactccaacctgttggacgtcgctgaggcgtgcccaaccttcctcaacttcaacggg---aaaccgtacgtcgtcaccaagaacaacggtgacaaggtaatggcctgttttgatgtggcgttcacgcacaaagtccacaggaacaccttcctggctgggcttgccgactactacacacagtatcaaggctcgctgaactaccacttcatgtatacaggtcccacacaccacaaggcaaagttcatggtggcctacatcccaccaggtgttcaactgcccaagaccccagaggacgcggcacactgttaccactcagagtgggacactggactgaactcccagttcacgttcgccgttccatacgtctcggccagtgacttctcctacacccacacggacacccccgcgatggctacgaccaatgggtgggtggcggtctatcaagtgaccgacactcactcagcggaagcggctgttgtcgtgtctgtgagcgctggacccgacttggaatttcgattcccgattgaccccgtgcgccagaccacctctgccggtgagggtgcagatgttgttacaactgacccctcaacacacggcggacaggtaatggagaagaggcggatgcacacagacgttgctttcgtcatggacaggttcacgcacgtccacaccagcaagacgacgttcaacgtggacctcatggataccaaggacaaggccctagtgggtgcgctgttgcgagcgtccacctactatttctgtgacctggaaattgctgttggtgaacacaaacgcgtgtactggcagccaaacggagcgccacgcaccacccagctggga---gacaaccctatggtcttctcccgtaatggtgtctccaggtttgctctgccatacactgcgccccaccgtctgctgtctacggtgtacaacggtgagtgtaaatacactgaccgcgtcacc---gctatccgcggagaccgtgcggtcctggcagggaagtatgccaacgcgcttccttccaccttcaacttcggccacattaccgccaatgcaccagt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19.1_Asia1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tggagtcacatacgggtacgcaacagccgaggacgcggtgtccgggcctaacacatcgggcctggagacccgcgtacagcaggctgaacggttcttcaagaaacacctgtttgactggacaccgaacctggcatttggacactgtcactacttggaacttcccactgaccacaagggcgtgtacgggagccttatggactcgtacgcgtacatgagaaacgggtgggacattgaggtgaccgctgttggaaaccagttcaatggcggttgtctccttgttgcgctcgtgccagagttgaagagccttgacacacgacaaaagtaccaactgactcttttcccccaccagttcatcaacccacgtaccaacatgacggcgcacatcagtgtaccgtttgtgggtgtcaacaggtacgaccagtaccgcatgcacaagccttggacactcgttgtgatggtagtggccccacttactgtcaagactggtggttctgagcaaatcaaggtctacatgaatgcagcgccgacctacgtacacgtagcgggggagctgccctcgaaagagggaattgtgcccgttgcatgtgccgacggttacggtaacatggtcaccacagacccgaagacggctgaccccgtctacgggaaagtgttcaaccctcccaggacgaaccttcctgggcgtttcacaaacttccttgatgttgcggaggcttgcccaaccttcctccgcttcggagaa---gtgccctttgtgaagacggtgaactctggtgaccgactgctcgccaagtttgacgtgtcactcgctgcaggccacatgtctaacacctacttggctgggctggcacagtactacacacagtacagcggcaccatgaacatccacttcatgttcaccgggcccacggacgccaaagcccgctacatggtggcttacgtccctcctggcatgacaccgcccactgaacctgagcgcgccgcgcactgtattcactctgaatgggatactggtcttaattctaaatttaccttttctataccctatctttctgctgctgactatgcttacactgcttctgacgtggcggagaccacgagtgtacagggatgggtgtgtatttaccagatcacacacggcaaggctgagggagacgcactggtcgtttctgtcagcgccggcaaggactttgagttccgcctgccagtggacgcgcgccggcaaactaccaccactggcgagtcggcagacccagtcacaaccacggttgagaactacggaggagagacccagacggctagacggctccacaccgacgtcggttttgttcttgacaggtttgtgagactcacgcaacctaaggccacccagactcttgacctcatgcagatccccccatacacgttggttggggcgttgcttcggtctgcgacgtactacttctcagacctggaggttgcgctcgtccacacaggcccggtcacgtgggtgcccaacggcgcgcccaagaccgccttggactgccagaccaacccaactgcttaccagaagcagcccatcacacgcctggccctcccttacaccgccccccaccgtgtgctggcgacagtgtacaacgggaaaacagcctacggggcggaggcccca------aggcgcggtgaccttgcagccattgcgcagagggtgagcgccagcttgcctacttccttcaactacggcgcagttaaggccgaaaa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20.1_Asia1_PAK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cgcggtgtccgggcccaacacatcgggcctggagacccgcgtacagcaggctgaacggttcttcaagaaacacctgtttgactggacaccgaacctgtcatttggacactgtcactacttggaacttcccaccgaccacaagggcgtgtacgggagccttatggactcgtacgcgtacatgagaaacgggtgggacattgaggtgaccgctgttggaaaccagttcaacggcggttgtctccttgttgcgctcgtgccagagttgaagagccttgacacacgacaaaagtaccaactgactcttttcccccaccagttcatcaacccacgtaccaacatgacggcgcacatcagtgtaccgtttgttggtgtcaacaggtatgaccagtaccacatgcacaagccttggacactcgttgtgatggtagtggccccacttactgttaagactggtggttctgaacaaatcaaggtctacatgaatgcagcgccgacctatgtacatgtagctggggagttgccctcgaaagagggaattgtgcccgttgcatgtgccgacggctacggtaacatggtcaccacagacccgaagacggctgatcccgtctacgggaaagtgttcaaccctcccaggacgaaccttcctgggcgtttcacaaacttccttgatgttgcggaggcttgcccaaccttcctccgcttcggagaa---gtaccctttgtgaagacagtgaactctggtgaccgactgctcgccaagtttgacgtgtcactcgctgcaggccacatgtctaacacctacctggctgggctggcacagtactacacacagtacagcggcaccatgaacatccacttcatgttcaccgggcccacggacgccaaagcccgctacatggtggcttacgtccctcctggtatgacaccacccactgaacctgagcgcgccgcgcactgtattcactctgaatgggatactggtcttaattctaaatttaccttttctataccctatctttctgctgctgactatgcttacactgcttctgacgtggcggaggccacgagtgtacagggatgggtgtgtatttaccagatcacacacggcaaggctgagggagacgcactggtcgtttctgtcagcgccggcaaggactttgagttccgtctgccagtggacgcgcgccggcaaactaccactactggcgagtcggcagacccagtcacaaccacggttgagaactacggaggagagacccagacggctagacggctccacaccgacgtcggttttgttcttgacaggtttgtgagactcacacaacccaaggccacccagactcttgacctcatgcagatccccccatacacgttggttggggcgttgcttcggtctgcgacgtactacttctcagacctggaggttgcgctcgtccacacaggtccggtcacgtgggtgcccaacggcgcgcccaagaccgccttggactgccagaccaacccaactgcttaccagaagcagcccatcacacgcttggccctcccttacaccgccccccaccgtgtgctggcgacagtgtacaacgggaaaacagcctacggggcggaggcccca------aggcgcggtgaccttgcagccgtcgcgcagagggtaagcgccagcttgcctacttccttcaactacggcgcagttaaggccgaaaat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06722.1_A_PAK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tggggaagaccatgtctctggacccaatacttctggcctggagacgcgagtggtacaggcagaaagattttttaaaaaacacttgtttgattggacaactgaaaaagcttttggtcacctggaaaaactggaactccccactgaacataaaggtgtctacgggcacttggtggactctttcgcgtacatgagaaatggctgggacgtggaggtgaccgccgttggcaaccagttcaatggcggatgtctcctggtggctatggtacctgagtggaaagagttcacccctcgtgagaaataccagctcaccctgtttccacaccaatttattaaccccagaaccaacatgacagcccacatcacggtcccgtaccttggtgtcaataggtatgaccagtacaaacagcacaaaccttggacactggtcgtgatggtggtttcgccactgaccaccagcagcattggagcctcacagatcaaagtctacgccaacatcgccccgaccttcgttcacgtggccggcgagctcccatcgaaagaggggatcgtgccggtcgcctgttcagacgggtacggtggcctggtgacaacagacccgaaaacagctgaccctgtttatggtatggtgtacaacccgcccagaaccaactaccctgggcgcttcacaaacttgttggacgtggccgaggcttgcccgaccttcctttgctttgacgacgggaaaccgtacgttgtgacaaggacggacgaccaacgcctcctggccaagtttgacgtatctcttgctgcaaagcacatgtcaaacacttacctctcagggatagcacagtactacacacagtactctggcaccatcaatctgcatttcatgttcactggctctactgaatcaaaagcccgatacatggtggcgtacattccacctggcatggacccaccggatacacctgagaaagctgcacactgcatccacgccgagtgggacaccgggctgaactccaaattcactttttctatcccgtacgtgtccgctgcagactacgcatacactgcgtctgacgtggcggagacaacaaacgtacaggggtgggtctgcatttaccaaattactcacgggaaggctgaacaggacactctggtcgtgtcggtaagcgccggcaaggactttgaactgcgcctcccaattgacccccgcacacaaaccaccactgccggggagtcagcagaccctgtcaccaccaccgttgagaattacggtggcgagacacaggctcagcgacgtcatcacactgacgtcggctttatcatggacaggtttgtgaaaatcaaccctgtgagccccacgcacgtcattgacctcatgcaaacacaccaacacgcgttggtgggtgcccttttgcgtgcagccacgtactacttctctgatctggagattgtggtgcgtcacgatggcaacttgacgtgggtgcccaatggagcacctgtgggagccttggccaacacaagcaaccccaccgcctaccacaagcagccatttacgagactcgcgctcccttacaccgcgccgcaccgagtgttggcgacagtgtacaacggagtaagcaggtactccacaactggtggt---ggtagaaggggcgacctggggtctcttgcggcgcgggtcgccgcacagctacccagttcttttaactttggtgcaatcca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88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taaagcttttggacacctggtaaaactggaactccccactgaacacaagggtgtctacgggcacttggtggactcttatgcatacatgagaaatggctgggacgtggaggtgaccgccgttggcaaccagttcaacggtggatgtctcctggtggccatggtacctgagtggaaagagtttacccctcgtgagaaataccagctcaccctgtttccacatcaattcatcaaccccagaaccaacatgacagcccacatcacggtcccgtaccttggtgtcaacaggtatgaccagtacaaacagcataaaccctggacactggtcgtgatggtggtttcgccactgaccaccagcagcattggagcctcacagatcaaggtctacgccaacatcgccccgaccttcgttcacgtggccggcgagctcccgtcgaaagaggggatcgtgccggtcgcctgttcagacgggtacggtggcctggtgacaacagacccgaaaacagctgaccctgtttatggcatggtgtacaacccgcccagaaccaactaccctgggcgcttcacaaacttgttggacgtggccgaggcttgcccgaccttcctctgttttgacaacgggaaaccgtacgttgagacaaggacggacgaccagcgcctcctggccaagtttgacgtttctcttgctgcaaagcacatgtcaaacacttacctctcagggatagcacagtactacgcacagtactctggcactatcaatctgcacttcatgttcactggctctactgaatcaaaggcccggtacatggtggcgtacatcccacctggcatggacccaccggatacacctgagaaagctgcacactgcatccacgccgagtgggacaccggactgaactccaaatttactttttctatcccgtacgtgtccgctgcagactacgcatacactgcgtctgacgtggcggaaacaacaaacgtacaggggtgggtctgcatataccagattactcacgggaaggctgagcaggacactctggtcgtgtcggtcagcgccggcaaggacttcgagctacgcctcccaattgacccccgcgcgcaaaccaccactgccggggaatcagcagaccctgtcaccaccaccgttgagaattacggtggtgagacacaggctcagcgacgtcatcacactgacgtcggcttcatcatggacaggtttgtgaaaatcaaccctgcgagccccacgcacgtcatcgacctcatgcaaacacaccagcacgcgttggtgggtgcctttttgcgtgcagccacgtactacttctccgacctggagattgtggtgcgtcacgaaggcaacttgacgtgggtacccaatggagcacctgaaaaagccttggacaacacaagcaaccccaccgcctaccacaagcagccatttactagacttgcgctcccttacaccgcaccgcaccgagtgttggcaacagtgtacaacggagtaagcaagtactctacaactggtggt---ggtagaaggggtgacctggggc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4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caaagcttttggacacctggtaaaactggaactccccactgaacacaagggtgtctacgggcacttggtggactcttacgcatacatgagaaatggctgggacgtggaggtgaccgccgttggcaaccagttcaacggtggatgtctcctggtggccatggtacctgagtggaaagagtttacccctcgtgagaaataccagctcaccctgtttccacatcaattcatcaaccccagaaccaacatgacagcccacatcacggtcccgtaccttggtgtcaacaggtatgaccagtacaagcagcataaaccctggacactggtcgtgatggtggtttcgccactgaccaccagcagcattggagcctcacagattaaggtctacgccaacatcgccccgaccttcgttcacgtggccggcgagctcccatcgaaagaggggatcgtgccggtcgcctgttcagacgggtacggtggcctggtgacaacagacccgaaaacagctgaccctgtttatggcatggtgtacaacccgcccagaaccaactaccctgggcgcttcacaaacttgttggacgtggccgaggcttgcccgaccttcctctgttttgacaacgggaaaccgtacgttgagacaaggacggacgaccagcgcctcctggccaagtttgacgtttctcttgctgcaaagcacatgtcaaacacttacctctcagggatagcacagtactacgcacagtactctggcactatcaatctgcacttcatgttcactggctctactgaatcaaaggcccggtacatggtggcgtacattccacctggcatggacccaccggatacacctgagaaagctgcacactgcatccacgccgagtgggacaccgggctgaactccaaatttactttttctatcccgtacgtgtccgctgcagactacgcatacactgcgtctgacgtggcggaaacaacaaacgtacaggggtgggtctgcatataccaaattactcacgggaaggctgagcaggacactctggtcgtgtcggtcagcgccggcaaggacttcgagctacgcctcccaattgacccccgcgcgcaaaccaccactgccggggaatcagcagaccctgtcaccaccaccgttgagaattacggtggtgagacacaggctcagcgacgtcatcacactgacgtcggcttcatcatggacaggtttgtgaaaatcaaccctgtgagccccacgcacgtcatcgacctcatgcaaacacaccagcacgcgttggtgggtgcctttttgcgtgcagccacgtactacttctccgacctggagattgtggtgcgtcacgaaggcaacttgacgtgggtacccaatggagcacctgaaaaagccttggacaacacaagcaaccccaccgcctaccacaagcaaccatttactagacttgcgctcccttacaccgcgccgcaccgagtgttggcaacagtgtacaacggagtaagcaagtactctacaactggtggt---ggtagaaggggtgacctggggc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5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caaagcttttggacacctggtaaaactggaactccccactgaacacaagggtgtctacgggcacttggtggactcttacgcatacatgagaaatggctgggacgtggaggtgaccgccgttggcaaccagttcaacggtggatgtctcctggtggccatggtacctgagtggaaagagtttacccctcgtgagaaataccagctcaccctgtttccacatcaattcatcaaccccagaaccaacatgacagcccacatcacggtcccgtaccttggtgtcaacaggtatgaccagtacaagcagcataaaccctggacactggtcgtgatggtggtttcgccactgaccaccagcagcattggagcctcacagattaaggtctacgccaacatcgccccgaccttcgttcacgtggccggcgagctcccatcgaaagaggggatcgtgccggtcgcctgttcagacgggtacggtggcctggtgacaacagacccgaaaacagctgaccctgtttatggcatggtgtacaacccgcccagaaccaactaccctgggcgcttcacaaacttgttggacgtggccgaggcttgcccgaccttcctctgttttgacaacgggaaaccgtacgttgagacaaggacggacgaccagcgcctcctggccaagtttgacgtttctcttgctgcaaagcacatgtcaaacacttacctctcagggatagcacagtactacgcacagtactctggcactatcaatctgcacttcatgttcactggctctactgaatcaaaggcccggtacatggtggcgtacattccacctggcatggacccaccggatacacctgagaaagctgcacactgcatccacgccgagtgggacaccgggctgaactccaaatttactttttctatcccgtacgtgtccgctgcagactacgcatacactgcgtctgacgtggcggaaacaacaaacgtacaggggtgggtctgcatataccaaattactcacgggaaggctgagcaggacactctggtcgtgtcggtcagcgccggcaaggacttcgagctacgcctcccaattgacccccgcgcgcaaaccaccactgccggggaatcagcagaccctgtcaccaccaccgttgagaattacggtggtgagacacaggctcagcgacgtcatcacactgacgtcggcttcatcatggacaggtttgtgaaaatcaaccctgtgagccccacgcacgtcatcgacctcatgcaaacacaccagcacgcgttggtgggtgcctttttgcgtgcagccacgtactacttctccgacctggagattgtggtgcgtcacgaaggcaacttgacgtgggtacccaatggagcacctgaaaaagccttggacaacacaagcaaccccaccgcctaccacaagcaaccatttactagacttgcgctcccttacaccgcgccgcaccgagtgttggcaacagtgtacaacggagtaagcaagtactctacaactggtggt---ggtagaaggggtgacctggggc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7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taaagcttttggacacctggtaaaactggaactccccactgaacacaagggtgtctacgggcacttggtggactcttatgcatacatgagaaatggctgggacgtggaggtgaccgccgttggcaaccagttcaacggtggatgtctcctggtggccatggtacctgagtggaaagagtttacccctcgtgagaaataccagctcaccctgtttccacatcaattcatcaaccccagaaccaacatgacagcccacatcacggtcccgtaccttggtgtcaacaggtatgaccagtacaaacagcataaaccctggacactggtcgtgatggtggtttcgccactgaccaccagcagcattggagcctcacagatcaaggtctacgccaacatcgccccgaccttcgttcacgtggccggcgagctcccatcgaaagaggggatcgtgccggtcgcctgttcagacgggtacggtggcctggtgacaacagacccgaaaacagctgaccctgtttatggcatggtgtacaacccgcccagaaccaactaccctgggcgcttcacaaacttgttggacgtggccgaggcttgcccgaccttcctctgttttgacaacgggaaaccgtacgttgagacaaggacggacgaccagcgcctcctggccaagtttgacgtttctcttgctgcaaagcacatgtcaaacacttacctctcagggatagcacagtactacacacagtactctggcactatcaatctgcacttcatgttcactggctctactgaatcaaaggcccggtacatggtggcgtacattccacctggcatggacccaccggatacacctgagaaagctgcacactgcatccacgccgagtgggacaccgggctgaactccaaatttactttttctatcccgtacgtgtccgctgcagactacgcatacactgcgtctgacgtggcggaaacaacaaacgtacaggggtgggtctgcatataccaaattactcacgggaaggctgagcaggacactctggtcgtgtcggtcagcgccggcaaggacttcgaactacgcctcccaattgacccccgcgcgcaaaccaccactgccggggaatcagcagaccctgtcaccaccaccgttgagaattacggtggtgagacacaggctcagcgacgtcatcacactgacgtcggcttcatcatggacaggtttgtgaaaatcaaccctgcgagccccacgcacgtcatcgacctcatgcaaacacaccagcacgcgttggtgggtgcctttttgcgtgcagccacgtactacttctccgacctggagattgtggtgcgtcacgaaggcaacttgacgtgggtacccaatggagcacctgaaaaagccttggacaacacaagcaaccccaccgcctaccacaagcagccatttactagacttgcgctcccttacaccgcgccgcaccgagtgttggcaacagtgtacaacggagtaagcaagtactctacaactggtggt---ggtagaaggggtgacctggggc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8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taaagcttttggacacctggtaaaactggaactccccactgaacacaagggtgtctacgggcacttggtggactcttatgcatacatgagaaatggctgggacgtggaggtgaccgccgttggcaaccagttcaacggtggatgtctcctggtggccatggtacctgagtggaaagagtttacccctcgtgagaaataccagctcaccctgtttccacatcaattcatcaaccccagaaccaacatgacagcccacatcacggtcccgtaccttggtgtcaacaggtatgaccagtacaaacagcataaaccctggacactggtcgtgatggtggtttcgccactgaccaccagcagcattggagcctcacagatcaaggtctacgccaacatcgccccgaccttcgttcacgtggccggcgagctcccatcgaaagaggggatcgtgccggtcgcctgttcagacgggtacggtggcctggtgacaacagacccgaaaacagctgaccctgtttacggcatggtgtacaacccgcccagaaccaactaccctgggcgctttacaaacttgttggacgtggccgaggcttgcccgaccttcctctgttttgacaacgggaaaccgtacgttgagacaaggacggacgaccagcgcctcctggccaagtttgacgtttctcttgctgcaaagcacatgtcaaacacttacctctcagggatagcacagtactacacacagtactctggtactatcaatctgcacttcatgttcactggctctactgaatcaaaggcccggtacatggtggcgtacattccacctggcatggacccaccggatacacctgagaaagctgcacactgcatccacgccgagtgggacaccgggctgaactccaaatttactttttctatcccgtacgtgtccgctgcagactacgcatacactgcgtctgacgtggcggaagcaacaaacgtacaggggtgggtctgcatataccaaattactcacgggaaggctgagcaggacactctggtcgtgtcggtcagcgccggcaaggacttcgaactacgcctcccaattgacccccgcgcgcaaaccaccactgccggggaatcagcagaccctgtcaccaccaccgttgagaattacggtggtgagacacaggctcagcgacgtcatcacactgacgtcggcttcatcatggacaggtttgtgaaaatcaaccctgcgagccccacgcacgtcatcgacctcatgcaaacacaccagcacgcgttggtgggtgcctttttgcgtgcagccacgtactacttctccgacctggagattgtggtgcgtcacgaaggcaacttgacgtgggtacccaatggagcacctgaaaaagccttggacaacacaagcaaccccaccgcctaccacaagcagccatttactagacttgcgctcccttacaccgcgccgcaccgagtgttggcaacagtgtacaacggagtaagcaagtactctacaactggtggt---ggtagaaggggtgacctggggcctcttgcggcgca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099699.1_A_IRQ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caccggggaagaccacgtctctggacccaacacatctggcctggagacgcgagtggtacaggcagagagattcttcaaggaatacttgtttgattggacaactgataaagcttttggacacctggtaaaactggaactccccactgaacacaagggtgtctacgggcacttggtggactcttatgcatacatgagaaatggctgggacgtggaggtgaccgccgttggcaaccagttcaacggtggatgtctcctggtggccatggtacctgagtggaaagagtttacccctcgtgagaaataccagctcaccctgtttccacatcaattcatcaaccccagaaccaacatgacagcccacatcacggtcccgtaccttggtgtcaacaggtatgaccagtacaaacagcataaaccctggacactggtcgtgatggtggtttcgccactgaccaccagcagcattggagcctcacagatcaaggtctacgccaacatcgccccgaccttcgttcacgtggccggcgagctcccatcgaaagaggggatcgtgccggtcgcctgttcagacgggtacggtggcctggtgacaacagacccgaaaacagctgaccctgtttatggcatggtgtacaacccgcccagaaccaactaccctgggcgcttcacaaacttgttggacgtggccgaggcttgcccgaccttcctctgttttgacaacgggaaaccgtacgttgagacaaggacggacgaccagcgcctcctggccaagtttgacgtttctcttgctgcaaagcacatgtcaaacacttacctctcagggatagcacagtactacacacagtactctggcactatcaatctgcacttcatgttcactggctctactgaatcaaaggcccggtacatggtggcgtacattccacctggcatggacccaccggatacacctgagaaagctgcacactgcatccacgccgagtgggacaccgggctgaactccaaatttactttttctatcccgtacgtgtccgctgcagactacgcatacactgcgtctgacgtggcggaaacaacaaacgtacaggggtgggtctgcatataccaaattactcacgggaaggctgagcaggacactctggtcgtgtcggtcagcgccggcaaggacttcgaactacgcctcccaattgacccccgcgcgcaaaccaccactgccggggaatcagcagaccctgtcaccaccaccgttgagaattacggtggtgagacacaggctcagcgacgtcatcacactgacgtcggcttcatcatggacaggtttgtgaaaatcaaccctgcgagccccacgcacgtcatcgacctcatgcaaacacaccagcacgcgttggtgggtgcctttttgcgtgcagccacgtactacttctccgacctggagattgtggtgcgtcacgaaggcaacttgacgtgggtacccaatggagcacctgaaaaagccttggacaacacaagcaaccccaccgcctaccacaagcagccatttactagacttgcgctcccttacaccgcgccgcaccgagtgttggcaacagtgtacaacggagtaagcaagtactctacaactggtggt---ggtagaaggggtgacctggggc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998085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acgggccaaacacctctggtcttgagaccagagttgtccaggcggaacggttctttaaaacccacctgttcgactgggtcaccagtgatccgttcggacggtgctacttgttggagctcccgactgaccacaaaggtgtctacggcagcctgaccgactcatacgcctacatgagaaacggttgggatgttgaggtcaccgctgtggggaatcagttcaacggaggctgcctactggtggccatggtgcctgaactttgttcc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ctggccagtgctggcaaagactttgagctgcgcctgcctgtggacgctcggcaacagaccacttcgacgggcgagtcggctgaccccgtgactgccaccgttgagaattacggt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tcggctt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N998086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taaaacccacctgttcgactgggtcaccagtgatccgttcggacggtgtcacttgttggagctcccgactgaccacaaaggtgtctacggcagcctgaccgactcatacgcctacatgagaaacggttgggatgttgaagtcaccgctgtggggaatcagttcaacggaggctgcctactggtggccatggtgcctgaactttgttccatcgagcggagagagctgttccagcttacgctcttcccccaccagttcatcaacccccggacgaacatgacagcccacatcaaggtgccctttgttggcgtcaaccgttacgatcagtacaaggtacacaagccgtggacccttgtggttatggtcgtagccccactaactgtcaacaccgagggcgctccgcagatcaaggtgtatgccaacatcgcacccaccaacgtgcacgtcgcgggtgagttcccttccaaagaggggattttccctgtggcctgtagcgacggttatggcggcttggtgacaactgacccaaagacggctgaccccgtttacggcaaagtgttcaaccccccccgcaacatgttgccggggcggttcactaacctcctggacgtggctgaggcttgccccacgtttctgcacttcgatggtgacgtaccgtatgtgaccactaagacggattcggacagggtgctcgcacaatttgacttgtctttggcagcaaaacacatgtcaaacaccttccttgcaggtcttgcccagtactacgcgcagtacagcggcaccatcaacctgcacttcatgttcacaggtcccactgacgcgaaagcgcgttacatgattgcgtatgcccctccgggcatggagccgcccaaaacacccgaggctgctgctcactgcattcacgcagagtgggacacgggtctgaactcaaagtttaccttttccatcccctacctctcggcggctgattacgcgtacaccgcgtctgacgctgctgagaccacaaatgttcagggatgggtctgcttatttcaaataacacacgggaaagctgagggtgacgctcttgtcgtgctggccagtgctggcaaagactttgagctgcgcctgcctgtggacgctcggcaacagaccacttcgacaggcgagtcggctgcccccgtgactgccaccgttgagaattacggcggcgagacacaggtccagaggcgccaccacacagacgtctcattcatattggacagatttgtgaaagtcacaccaaaagactcaataaatgtattggacctgatgcagacccccccccacaccctagtaggggcgctcctccgcactgctacttactatttcgctgatctagaggtggcagtgaaacacgagggggaccttacctgggtgccaaatggagcacctgaagcagccttggacaacaccaccaacccaacggcgtaccataaggcgccgcttacccggcttgcattgccctacacggcaccacaccgtgttttggccaccgtttacaacgggaactgcaaatacgccgggggctcactgaccaacgtgagaggcgatctccaagtgctggctcagaaggcg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Q900581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atccaggcggaacggttctttaaaacccacctgttcgactgggtcaccagtgatccgttcggacggtgctacttgttggagctcccgactgaccacaaaggtgtctacggcagcctgaccgactcgtacgcctacatgagaaacggttgggacgttgaagtcaccgctgtggggaatcagttcaacggaggctgcctactggtggccatggtgcctgaactttgttcc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agtttggtgacaactgacccaaagacggctgaccccgtttacggcaaagtgttcaaccccccccgcaacatgttgccgggacggttcaccaacctcctggacgtggctgaggcttgccccacgtttctgcacttcgatggcgacgtaccgtatgtgaccactaagacggattcggacagggtgctcgcacaatttgacttgtctttggcagcaaaacacatgtcaaacaccttccttgcaggtcttgcccaatactacacgcagtacagcggcaccatcaacctgcacttcatgttcacaggtcccactgacgcgaaagcgcgttacatgattgcgtatgcccctccgggcatggagccgcccaaaacacctgaggctgctgctcactgcattcacgcagagtgggacacgggtctgaactcaaagtttaccttttccatcccctacctctcggcggctgattacgcgtacaccgcgtctgacgctgctgaaaccacaaatgttcagggatgggtctgcttatttcaaataacacacgggaaagctgagggtgacgctcttgtcgtgctggccagtgctggcaaagactttgagctgcgcctgcctgtggacgctcggcaacagaccacttcgacaggcgagtcggctgaccccgtgactgccaccgttgagaattacggcggcgagacacaggtccagaggcgccaccacacagacgtctcattcatattggacagatttgtgaaagtcacaccaaaagactcaataaatgtattggacctgatgcagacccccccccacaccctagtaggggcgctcctccgcactgccacttactatttcgctgatctagaggtggcagtgaaacacgagggggaccttacctgggtgccaaatggagcacctgaagcagccttggacaacaccaccaacccaacggcgtaccataaggcgccgcttacccggcttgcattgccctacacggcaccacaccgtgttttggccaccgtttacaacggggattgcaaatacgccgggggttcactgaccaacgtgagaggcgatctccaagtgctggctcagaaggcggcgaggccgctgcctacttctttcaactacggtgcca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Q973889.1_O_CHA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atccaggcggaacggttctttaaaacccacctgttcgactgggtcaccagtgatccgttcggacggtaccacttgttggagctcccgactgaccacaaaggtgtctacggcagcctgaccgactcatacgcctacatgagaaacggttgggatgttgaagtcaccgctgtggggaaccagttcaacggaggctgcctgctggtggccatggtgcctgaactttgttccatcgagcggagagagctgttccagctc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attcaaccccccccgcaacatgttgccggggcggttcaccaacctcctggacgtggctgaggcttgccccacgtttctgcacttcgatggtgacgtaccgtatgtgaccact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ggcggctgattacgcgtacaccgcgtctggcgctgctgagaccacaaatgttcagggatgggtctgcttatttcaaataacacacgggaaagctgagggtgacgctcttgtcgtgctggccagtgctggcaaagactttgagctgcgcctgcctgtggacgctcggcaacagaccacttcgacaggcgagtcggctgaccccgtgactgccaccgttgagaactacggcggcgagacacaagtccagaggcgccaccacacagacgtctcattcatattggacagatttgtgaaagtcacaccaaaagactcaataaatgtattggacctgatgcagacccccccccacaccctagtaggggcgctcctccgcactgccacttactatttcgctgatctagaggtggcagtgaaacacaagggggaccttacctgggtgccaaatggagcacctgaagcagccttggacaacaccaccaacccaacggcgtaccataaggcgccgcttacccggcttgcattgccctacacggcaccacaccgtgttttggccaccgtttacaacgggaactgcaaatacgccgggggctcactgcccaacgtgagaggtgatctccaagtgctggctcagaaggcggcgt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14255.1_SAT2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gggagtgacatttggttatgctgatgctgattcgtttcgcccaggacccaacacctctgggcttgagacgcgcgtgcaacaggcagaacgcttcttcaaggagaagctttttgactggaccagtgacaaacctttcggtacgctgtacgtgttggagttgcccaaagaccacaagggcatctacggtaaacttaccgactcctacacgtacatgcgtaacggttgggacgttcaggtcagcgcgaccagcacacagtttaacggcggatcactgctcgtggcaatggtcccagagttgtgcagtttaaaagccagagaagaatttcaactcactctctacccacaccagttcattaacccgcgcaccaacacaaccgcacacatacaggttccttacctgggtgtaaacagacacgaccagggtaagcgccaccaggcgtggtctctggttgtgatggtgctcacgcctctcaccaccgagcagatgaacagcggcaccgtcgaggtgtacgccaacatcgcaccaacaaatgtggttgtggcgggtgaactgccgggtaagcagggcatcattccggtcgctgccgccgacgggtatggtggtttccagaacaccgacccgaaaacggctgaccccatttacgggcatgtgtacaacccgtccagaaacgactgccacgggcgatactccaatcttatggatgtcgccgaggcgtgtccaacactcctcaactttgatggc---aagccctacgtcgtgaccaagaacaacggtgacaaggtgatgacacgcttcgacgtcgcctttacacacaaggtgcatgggaacacgtttctggcgggcttggccgactactacacacagtattcaggcagcctaaactaccacttcatgtacactggacccacacatcacaaggcaaagttcatggtggcatacgtgccccctggtgttgcaatgcctagcacaccggaggatgctgcgcactgctaccatgcggaatgggacaccgggttgaattcttctttctcgttcgcagtgccttacatctccgctgcggacttttcttacacacacacagacacaccggccatggccaccaccaatggctgggtggttgtactgcaggtcaccgacacgcactctgcggaagctgctgttgtggtgtcagtcagcgcgggaccagatttggaattccgattccctatcgaccctgtgcgacagactacctcggcgggagaaggcgcagatgttgtcaccacggacccatcgacacacggtgggaatgttcaagagggtcgacgcaaacacaccgacgttgcgttccttcttgatcgcagtacacacgttcacacaaacaagacatcttttgttgtggacctcatggacacaagggagaaggcgctcgtaggcgcaatcctgcgagcatccacctactacttttgtgaccttgaaattgcagtgggcgaccacacaagggtcttctggcagcccaacggggcaccgcggactacccagctcggc---gacaaccctatggtttttgccaagggcggcgtaacccgctttgccatcccgtttacggctccacacaggctgctgtctactgtttacaacggcgagtgtgtctacaccaaggccgccact---gccattcgtggagatcgtgcggcacttgcggcaaagtacgctgacactttgccgccaaccttcaacttcgggtacgtgaccgttgaca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14256.1_SAT2_PA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gggagtgacatttggttatgctgatgttgattcgtttcgcccaggacccaacacctctgggcttgagacgcgcgtgcaacaggcagaacgcttcttcaaggagaagctttttgactggaccagtgacaaacctttcggtacgctgtacgtgttggagttgcccaaagaccacaagggcatctacggtaaacttaccgactcctacacgtacatgcgtaacggttgggacgttcaggtcagcgcgaccagcacacagtttaacggtgggtcactgctcgtggcaatggtcccagagttgtgcagtctaaaagccagagaagaatttcaactcactctctacccacaccagttcattaacccgcgcaccaacacaaccgcacacatacaggttccttacctgggtgtaaacagacacgaccagggtaagcgccaccaggcgtggtctctggttgtgatggtgctcacgcctctcaccaccgagcagatgaacagcggcaccgtcgaggtgtacgccaacatcgcaccaacaaatgtggttgtggcgggtgaactgccgggtaagcagggcatcatcccggtcgctgccgctgacgggtatggtggtttccagaacaccgacccgaaaacggctgaccccatttacgggcatgtgtacaacccgtccagaaacgactgccacgggcgatactccaatcttatggatgtcgccgaggcgtgtccaacactcctcaactttgatggc---aagccctacgtcgtgaccaagaacaacggtgacaaggtgatgacacgcttcgacgtcgcctttacacacaaggtgcatgggaacacgtttctggcgggcttggccgactactacacacagtattcaggcagcctaaactaccacttcatgtacactggacccacacatcacaaggcaaagttcatggtggcatacgtgccccctggtgttgcactgcctagcacaccggaggatgctgcgcactgctaccatgcggaatgggacaccgggttgaattcttctttctcgttcgcagtgccttacatctccgctgcggacttttcttacacacacacagacacaccggccatggccaccaccaatggctgggtggttgtactgcaggtcaccgacacgcactctgcggaagctgccgtggtggtgtcagtcagcgcgggaccagatttggaattccgattccctatcgaccctgtgcgacagactacctcggcgggagaaggcgcagatgttgtcaccacggacccatcgacacacggtgggaatgttcaagagggtcgacgcaaacacaccgacgttgcgttccttcttgatcgcagtacacacgttcacacaaacaagacatcttttgttgtggacctcatggacacaagggagaaggcgctcgtaggcgcaatcctgcgagcatccacctactacttttgtgaccttgaaattgcagtgggcgaccacacaagggtcttctggcagcccaacggggcaccgcggactacccagctcggc---gacaaccctatggtttttgccaagggcggcgtaacccgctttgccatcccgtttacggctccacacaggctgctgtctactgtttacaacggcgagtgtgtctacaccaaggccgccgct---gccattcgtggagatcgtgcggcacttgcggcaaagtacgctgacactttgccgccaaccttcaacttcgggtacgtgaccgttgaca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5.1_O_BUL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a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a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6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tggacgatgccacctgcta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caccaacgtgcacgtcgcgggtgagttcccctccaaggaagggatcctccccgtggcctgcagcgacggttacggcggtcttgtgaccactgacccaaagacggctgaccccgtctacgggaaagttttcaatccccctcgcaccatgctgccagggcggttcaccaatttccttgatgtggctgaggcgtgccctacgtttctgcattttgagggtgacgtaccatacgtgaccacgaagacggattcggacagggttctcgctcagtttgacttgtctttggcagcgaagcacatgtcaaacacctttcttgcg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cggggcgcccgagacagcgttggataacaccaccaatccaacggcttaccacaaggcaccgctcactcgtcttgcactgccttacacggcaccacaccgtgtcttggctaccgtttacaacggggactgcaagtacagcgagagcca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7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tggacgatgccacctgcta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g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aaaagtgacaccaaaagatcaaattaatgtattggacctgatgcaaacccccgcccacactttggtaggtgcactcctccgcaccgccacctactacttcgcagatttagaggtggcagtgaaacacgaggggaaccttacctgggtcccgaacggggcgcccgagacagcgttggataacaccaccaatccaacggcttaccacaaggcaccgctcactcgtcttgcactgccttacacggcaccacaccgtgtcttggctaccgtttacaacggggactgcaagtacagcgagagcca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8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tggacgatgccacctgcta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g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cggggcgcccgagacagcgttggataacaccaccaatccaacggcttaccacaaggcaccgctcactcgtcttgcactgccttacacggcaccacaccgtgtcttggctaccgtttacaacggggactgcaagtacagcgagagcca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89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tggacgatgccacctgcta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g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cggggcgcccgagacagcgttggataacaccaccaatccaacggcttaccacaaggcaccgctcactcgtcttgcactgccttacacggcaccacaccgtgtcttggctaccgtttacaacggggactgcaagtacagcgagagcca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0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tcgaggattttgtgagcgggccaaatacatccggccttgagaccagggttgtgcaagcagagcggttcttcaaaacccacttgttcgactgggtcaccagtgactcgtttggacgatgccacctgcta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g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tccagaggcgccagcacacggacgtctcgttcatattggacagatttgtaaaagtgacaccaaaagatcaaattaatgtattggacctgatgcaaacccccgcccacactttggtaggtgcactcctccgcaccgccacctactacttcgcagatttagaggtggcagtgaaacacgaggggaaccttacctgggtcccgaacggggcgcccgagacagcgttggataacaccaccaatccaacggcttaccacaaggcaccgctcactcgtcttgcactgccttacacggcaccacaccgtgtcttggctaccgtttacaacggggactgcaagtacagcgagagcca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1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ccgttacgaccagtacaaggtacacaaaccttggaccctcgtggtcatggtcgtggccccgctgactgtcaacactgaaggtgctccacagatcaaggtttatgccaacatcgcccctaccaacgtgcacgtcgcgggtgagttcccctccaaggaagggatcctccccgtggcctgcagcgacggttacggcggtcttgtgaccactgacccaaagacggctgaccccgtctacgggaaagttttcaatccccctcgcagcatgctgccagggcgattcaccaac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2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tctgactgattcttatgcgtacatgagaaacggttgggatgtcgaggtcactgcggtgggaaaccagttcaatggaggatgcctgttggtggccatggtgccagaactctgctctatcagcaaaagagagctgtaccagctcacgctctttccccaccagttcatcaacccccggacgaacatgacggcacacatcaccgtgccctttgtcggcgtcaaccgctacgaccagtacaaggtacacaaaccttggaccctcgtggtcatggtcgtggccccgctgactgtcaacactgaaggtgctccacagatcaaggtttatgccaacatcgcccctaccaacgtgcacgtcgcgggtgagttcccctctaaggaagggatcctccccgtggcctgcagcgacggttacggcggtcttgtgaccactgacccaaagacggctgaccccgtctacgggaaagttttcaatccccctcgcagcatgctgccagggcgattcaccaac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cgggttgaattcaaaattcacattctcaatcccttacctctcggcggctgactacgcgtacaccgcgtctgacaccgctgagaccacaaatgtacagggatgggtttgcctgtttcaaatcacacacgggaaggccgatggtgacgcgcttgttgtcctggctagcgccggtaaggacttcgagctgcggttgccagttgatgcccgcacgcagaccacctccacaggtgagtcagctgaccccgtgactgccactgttgagaactacggtggcgaaacacaggtccagaggcgccagcacacggacgtctcgttcatattagacagatttgtgaaagtgacaccaaaagatcaaattaatgtattggacctgatgcaaacccccgcccacactttggtaggtgcactcctccgcaccgccacctactacttcgcagatttagaggtggcagtgaaacacgaggggaaccttacctgggtcccgaatggggcgcccgagacagcgttggataacaccaccaatccaacggcttaccacaaggcaccgctcactcgtcttgcactgccctacacggcaccacaccgtgtcttggctaccgtttacaacggggactgcaagtacggcgagagccgcacaaccaat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3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ccgttacgaccagtacaaggtacacaaaccttggaccctcgtggtcatggtcgtggccccgctgactgtcaacactgaaggtgctccacagatcaaggtttatgccaacatcgcccctaccaacgtgcacgtcgcgggtgagttcccctccaaggaagggatcctccccgtggcctgcagcgacggttacggcggtcttgtgaccactgacccaaagacggctgaccccgtctacgggaaagttttcaatccccctcgcagcatgcttccagggcgattcaccaacttccttgatgtggctgaggcgtgccctacgtttctgcattttgagggtgacgtaccatacgtgaccacgaagacggattcggacagggctctca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4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ccgttacgaccagtacaaggtacacaaaccttggaccctcgtggtcatggtcgtggccccgctgactgtcaacactgaaggtgctccacagatcaaggtttatgccaacatcgcccctaccaacgtgcacgtcgcgggtgagttcccctccaaggaagggatcctccccgtggcctgcagcgacggttacggtggtcttgtgaccactgacccaaagacggctgaccccgtctacgggaaagttttcaatccccctcgcagcatgctgccagggcgattcaccaac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5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gcccacttgttcgactgggtcaccagtgactcgttcggacgatgctacctgctggaacttccaactgaccacaaaggtgtctacggcagcctgactgattcttatgcgtacatgagaaacggttgggatgtcgaggtcactgcggtgggaaaccagttcaacggaggatgcctgttggtggccatggtgccagaactctgctctatcagcaaaagagagctgtaccagctcacgctctttccccaccagttcatcaacccccggacgaacatgacggcacacatcaccgtgccctttgtcggcgtcaaccgttacgaccagtacaaggtacacaaaccttggaccctcgtggtcatggtcgtggccccgctgactgtcaacactgaaggtgctccacagatcaaggtttatgccaacatcgcccctaccaacgtgcacgtcgcgggtgagttcccctccaaggaagggatcctccccgtggcctgcagcgacggttacggcggtcttgtgaccactgacccaaagacggctgaccccgtctacgggaaagttttcaatccccctcgcagcatgctgccagggcgattcaccaacttccttgatgtggctgaggcgtgcccc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a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6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tggtgtcaaccgttacgaccagtacaaggtacacaaaccttggaccctcgtggtcatggtcgtggccccgctgactgtcaacgctgaaggtgctccacagatcaaggtttatgccaacatcgcccctaccaacgtgcacgtcgcgggtgagttcccctccaaggaagggatcctccccgtggcctgcagcgacggttacggcggtcttgtgaccactgacccaaagacggctgaccccgtctacgggaaagttttcaatccccctcgcaccatgctgccagggcgattcaccaacttccttgatgtggctgaggcgtgccctacgtttctgcattttgagggtgacgtaccatacgtgaccacgaagacggattcggacagggttctcgctcagtttgacttgtctttggcagcgaagcacatgtcaaacacctttcttgcaggtctcgcccagtactacacacagtacagtggcactattaacctgcacttcatgttcacagggcccactgacgcgaaagcgcgttacatgattgcatacgccccccccggcatggagccgcccaaaacacctgaggcagccgctcactgcattcatgcggagtgggatactgggttgaattcaaaattcacattctcaatcccttacctctcggcggctgactacgcgtacaccgcgtctgacgccgctgagaccacaaatgtacagggatgggtttgcctgtttcagatcacacacgggaaggccgatggtgaa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7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g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ccgttacgaccagtacaaggtacacaaaccttggaccctcgtggtcatggtcgtggccccgctgactgtcaacactgaaggtgctccacagatcaaggtttatgccaacatcgcccctaccaacgtgcacgtcgcgggtgagttcccctccaaggaagggatcctccccgtggcctgcagcgacggttacggcggtcttgtgaccactgacccaaagacggctgaccccgtctacgggaaagttttcaatccccctcgcagcatgctgccagggcgattcaccaacttccttgatgtggctgaggcgtgccctacgtttctgcattttgagggtgacgtg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8.1_O_TU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cgtcaaccgttacgaccagtacaaggtacacaaaccttggaccctcgtggtcatggtcgtggccccgctgactgtcaacactgaaggtgctccacagatcaaggtttatgccaacatcgcccctaccaacgtgcacgtcgcgggtgagttcccctccaaggaagggatcctccccgtggcctgcagcgacggttacggcggtcttgtgaccactgacccaaagacggctgaccccgtctacgggaaagttttcaatccccctcgcagcatgctgccagggcgattcaccaactttcttgatgtggctgaggcgtgccctacgtttctgcattttgagggc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aatcacacacgggaaggccgatggtgacgcacttgttgtt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g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499.1_O_TU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a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ccgttacgaccagtacaaggtacacaaaccttggaccctcgtggtcatggtcgtggccccgctgactgtcaacactgaaggtgctccacaaatcaaggtttatgccaacatcgcccctaccaacgtgcacgtcgcgggtgagttcccctccaaggaagggatcctccccgtggcctgcagcgacggttacggcggtcttgtgaccactgacccaaagacggctgaccccgtctacgggaaagttttcaatccccctcgcagcatgctgccagggcgattcaccaac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ggcgttggataacaccaccaatccaacggcttaccacaaggcaccgctcactcgtcttgcactgccttacacggcaccacaccgtgtcttggctaccgtttacaacggggactgcaagtacggcgagagccgcacaaccaacgtgagaggtgaccta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500.1_O_TU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attcttcaaaacccactta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tgtcaatcgttacgaccagtacaaggtacacaaaccttggaccctcgtggtcatggtcgtggccccgctgactgtcaacaccgaaggtgctccacaaatcaaggtttatgccaacatcgcccctaccaacgtgcacgtcgcgggtgagttcccctccaaggaagggatcctccccgtggcctgcagcgacggttacggcggtcttgtgaccactgacccaaagacggctgaccccgtctacgggaaagttttcaatccccctcgcagcatgctgccagggcgattcaccaac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t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ggcgttggataacaccaccaatccaacggcttaccacaaggcaccgctcactcgtcttgcactgccttacacggcaccacaccgtgtcttggctaccgtttacaacggggactgcaagtacggcgagagccgcacaaccaacgtgagaggtgacctgcaagtgttggcccaaaaggcggcgaggacgctgcctacctccttcaactacggtgccatcaaagctacccgggtgag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40501.1_O_IS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t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gtcggcgtcaaccgctacgaccagtacaaggtacacaaaccttggaccctcgtggtcatggtcgtggccccgctgactgtcaacactgaaggtgctccacagatcaaggtttatgccaacatcgcccctaccaacgtgcacgtcgcgggtgagttcccctccaaggaagggatcctccccgtggcctgcagcgacggttacggcggtcttgtgaccactgacccaaagacggctgaccccgtctacgggaaagttttcaatccccctcgcagcatgctgccagggcgattcaccaacttcctcgacgtggctgaggcgtgccctacgtttctgcattttgagggtgacgtaccatacgtgaccacgaagacggattcggacagggttctcgctcagtttgacttgtctttggcagcgaagcacatgtcaaacacctttcttgcaggtctcgcccagtactacacacagtacagtggcactattaacctacacttcatgttcacagggcccactgacgcgaaagcgcgttacatgattgcatatgccccccccggcatggagccgcccaaaacacctgaggcagccgctcactgcattcatgcggagtgggacactgggttgaattcaaaattcacattctcaatcccttacctctcggcggctgactacgcgtacaccgcgtctgacaccgctgagaccacaaatgtacagggatgggtttgcctgtttcaaatcacacacgggaaggccgatggtgacgcacttgttgtcctggctagcgccggtaaggacttcgagctgcggttgccagttgacgcccgcacgcagaccacctccacaggtgagtcagctgaccccgtgactgccattgttgagaactacggtggcgaaacacaggtccagaggcgccagcacacggacgtctcgttcatattggacagatttgtgaaagtgacaccaaaagatcaaattaatgtattggacctgatgcaaacccccacccacactttggtaggtgcactcctccgcaccgccacctactacttcgcagatttagaggtggcagtgaaacacgaggggaaccttacctgggtcccgaacggggcgcccgagacagcgttggataataccaccaatccaacggcttaccacaaggcaccgctcactcgtcttgcactgccctacacggcaccacaccgtgtcttggctaccgtttacaacggggaatgcaagtacagcgagagccgcacaaccaacgtgagaggtgacctgcaagtgttggcccaaaaggcggcgaggacgctgcctacctccttcaactacggtgccatcaaagcc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66664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a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ccctggccagcgccggtaaggacttcgagctgcggttgccagttgatgcccgcacgcagaccacctccacaggtgagtcggctgaccccgtgactgccactgttgagaactacggtggcgaaacacaggt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a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066665.1_O_BUL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ttttgtgagcgggccaaatacatccggccttgagaccagggttgtgcaagcagagcggttcttcaaaacccacttgttcgactgggtcaccagtgactcgttcggacgatgccacctgctggaacttccaactgaccacaaaggtgtctacggcagcctgactgattcttatgcgtacatgagaaacggttgggatgtcgaggtcactgcggtgggaaaccagttcaacggaggatgcctgttggtggccatggtgccagaactctgctctatcagcaaaagagagctgtaccagctcacgctctttccccaccagttcatcaacccccggacgaacatgacggcacacatcaccgtgccctttattggtgtcaaccgttacgaccagtacaaggtacacaaaccttggaccctcgtggtcatggtcgtggccccgctgactgtcaacactgaaggtgctccacagatcaaggtttatgccaacatcgcccctaccaacgtgcacgtcgcgggtgagttcccctccaaggaagggatcctccccgtggcctgcagcgacggttacggcggtcttgtgaccactgacccaaagacggctgaccccgtctacgggaaagttttcaatccccctcgcaccatgctgccagggcgattcaccaatttccttgatgtggctgaggcgtgccctacgtttctgcattttgagggtgacgtaccatacgtgaccacgaagacggattcggacagggttctcgctcagtttgacttgtctttggcagcgaagcacatgtcaaacacctttcttgcaggtctcgcccagtactacacacagtacagtggcactattaacctgcacttcatgttcacagggcccactgacgcgaaagcgcgttacatgattgcatatgccccccccggcatggagccgcccaaaacacctgaggcagccgctcactgcattcatgcggagtgggatactgggttgaattcaaaattcacattctcaatcccttacctctcggcggctgactacgcgtacaccgcgtctgacgccgctgagaccacaaatgtacagggatgggtttgcctgtttcagatcacacacgggaaggccgatggtgacgcacttgttgtcctggccagcgccggtaaggacttcgagctgcggttgccagttgatgcccgcacgcagaccacctccacaggtgagtcggctgaccccgtgactgccactgttgagaactacggtggcgaaacacaggcccagaggcgccagcacacggacgtctcgttcatattggacagatttgtgaaagtgacaccaaaagatcaaattaatgtattggacctgatgcaaacccccgcccacactttggtaggtgcactcctccgcaccgccacctactacttcgcagatttagaggtggcagtgaaacacgaggggaaccttacctgggtcccgaatggggcgcccgagacagcgttggataacaccaccaatccaacggcttaccacaaggcaccgctcactcgtcttgcactgccttacacggcaccacaccgtgtcttggctaccgtttacaacggggactgcaagtacagcgagagccgcacaaccaacgtgagaggtgacctgcaagtgttggcccaaaaggcggcgaggacgctgcctacctccttcaactacggtgccatcaaagctacccgggtg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3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3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m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y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tttcgagggtggcgtaccgtacgtgaccacgaaaacagactcggacagggtgcttgctcagtttgatatgtctttggcagcaaaacacatgtcaaacaccttcctcgcaggtcttgcgcagtactacacacagtacagtggcaccatcaacctgcacttcatgttcacaggacccactgacgcgaaggcgcgttacatgattgcctacgccccaccgggcatggagccgcccaagacacctgaggcggccgcgcactgcattcac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y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4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a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t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catgttcacaggacccactgacgcgaaggcgcgttacatgg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cttcgagggtggcgtaccgtacgtgaccacgaaaacagactcggacagggtgcttgctcagtttgatatgtctttggcagcaaaacacatgtcaaacaccttcctcgcaggtcttgcgcagtactacacacagtacagtggcaccatcaacctgcactttatgttcacaggacccactgacgcgaaggcgcgttacatgg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t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tttcgagggtggcgtaccgtacgtgaccacgaaaacagactcggacagggtgcttgctcagtttgatatgtctttggcagcaaaacacatgtcaaacaccttcctcgcaggtcttgcgcagtactacacacagtacagtggcaccatcaacctgcacttcatgttcacaggacccactgacgcgaaggcgcgttacatgattgcctacgccccaccgggcatggagccgcccaagacacctgaggcggccgcgcactgcattcac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57065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tgt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7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tgggtacgcaacagctgaggattttgtgagcggaccgaacacttctggtctcgagaccagagttgtgcaggcagaacggtttttcaaaacccacctcttcgactgggtcaccagtgactcattcggacgttgccacctcctggaactcccgaccgaccacaaaggtgtctacggcagcctgaccgattcgtatgcatacatgagaaacggctgggatgtcgaggtcaccgcggttggcaaccagttcaacggagggtgcctgctggtcgcaatggtaccagagctttgttctatccaaaagagggaactgtaccagctcacacttttccctcaccagttcatcaacccacgcacgaacatgactgcgcacatcacagtgccctttgttggcgtcaaccgctacgaccagtacaaggttcacaagccttggacccttgtggttatggttgtagcccctctgaccgtcaacactgaaggtgcccctcagatcaaggtgtacgccaacattgccccaaccaacgtgcacgtcgcgggtgagtttccttccaaggagggaatattccccgtggcctgtagcgacggctatggtggcctggtgaccacggacccgaagacggctgaccccgtttatgggaaagtgttcaaccccccccgcaaccagctgccggggcgttttaccaacctccttgatgtggctgaggcatgcccgacgtttctgcatttcgagggtgacgtaccgtacgtgaccacgaaaacagactcggacagggtgcttgctcagtttgatatgtctttggcagcaaaacacatgtcgaacaccttcctcgcaggtcttgcgcagtactacacacagtacagtggcaccatcaacctgcacttcatgttcacaggacccactgacgcgaaggcgcgttacatgattgcctacgccccaccgggcatggagccgcccaagacacctgaggcggccgcgcactgcattcatgctgaatgggacactgggttgaactcaaagtttactttttccatcccctacctctcggccgccgattacgcgtacaccgcgtctgacgtggccgagaccacaaacgtgcagggatgggtctgcttgtttcaaattacgcatggcaaggccgacggcgacgctctggtcgtactggctagtgctggtaaagactttgagctaaggctgccggtggacgcccgtgcggaaaccacttctgcgggcgagtcagcggatcctgtcaccaccactgttgaaaactacggtggcgaaacacagatccagaggcgccaacacacggacgtctcgttcatcatggacagatttgtgaaagtgacaccgcaagaccaaattaacattttggacctcatgcagattccatcacacactttggtgggagcgctcctacgcgcgtccacttactacttctctgacttggagatagcagtaaaacacgagggagacctcacctgggttccaaatggagcgcctgaaaaggcgttggacaacaccaccaacccaactgcttaccacaaggcaccactcacccggcttgccctgccctacaccgcgccccaccgcgtgttggcaaccgtgtacaacggtgagtacaggtacagcagaaatgctgtgcccaacgggagaggtgaccttcaggtgttggctcaaaaggtggcacggacgctgcctacctccttcaactacggagccatcaaagcgacccggg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8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tgcaacagctgaggattttgtgagcggaccgaacacttctggtctcgagaccagagttgtgcaggcagaacggtttttcaaaacccacctcttcgattgggtcaccagtgactcattcggacgttgccacctcctggaactcccgaccgatcacaaaggtgtttacggcagtctgaccgattcgtatgcatacatgagaaacggctgggatgtcgaggtcactgcggttggcaaccagttcaacggagggtgccttctggtcgcaatggtaccagagctttgttctatccaaaagagggaactgtaccagctcacacttttccctcaccagttcatcaacccacgcacgaacatgactgcccacatcacagtgccctttgttggcgtcaaccgctacgaccagtacaaggttcacaagccttggacccttgtggttatggttgtagcccctctgaccgtcaacactgaaggtgcccctcagatcaaggtgtacgccaacattgccccaaccaacgtgcacgtcgcgggtgagtttccttccaaggagggaatattccccgtggcctgtagcgacggctacggcggcctggtgaccacggacccgaagacggctgaccccgtttatgggaaagtgttcaaccccccccgcaaccaactgccggggcgttttaccaacctccttgatgtggctgaggcatgcccgacgtttctgcacttcgagggtgacgtaccgtacgtgaccacgaaaacagactcggacagggtgcttgctcagtttgatatgtctttggcagcaaaacacatgtcaaacaccttcctcgcaggtcttgcgcagtactacacacagtacagtggcaccatcaatctgcacttcatgttcacaggacccactgacgcgaaggcgcgttacatgattgcctacgccccaccgggcatggagccgcctaagacacctgaggcggccgcgcactgcattcatgctgaatgggacactgggttgaactcaaagtttactttttccatcccctacctctcggccgccgattacgcgtacaccgcgtctgacgtggccgagaccacaaacgtgcagggatgggtctgcttgtttcaaattacacatggcaaggccgacggcgacgctctggtcgtactggctagtgctggtaaagactttgagctaaggctgccggtggacgcccgtgcggaaaccacttctgcgggcgagtcagcggatcctgtcaccaccactgttgaaaactacggcggcgaaacacagatccagaggcgccaacatacggacgtctcgttcatcatggacagatttgtgaaagtgacaccgcaagaccaaattaacattttggacctcatgcagattccatcacacactttggtgggagcacttctacgcgcgtccacttactacttctctgacttggagatagcagcaaaacacgagggagacctcacctgggttccaaatggagcgcctgaaaaggcgttggacaacaccaccaacccaactgcttaccacaaggcaccactcacccggcttgccctgccctacaccgcgccccaccgcgtgttggcaaccgtgtataacggtgagtgcaggtacagcagaaatactgcgcccaacaggagaggtgaccttcaggtgttggctcaaaaggcggcacggacgctgcctacctccttcaactacgga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79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t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0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g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1.1_O_UKG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c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tatgttcacaggacccactgacgcgaaggcgcgttacatgattgcctacgccccaccgggcatggagccgcccaagacaccc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c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2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t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cgggaaagtgttcaaccccccccgcaaccagttgccggggcgctttaccaacctccttgatgtggctgaggcatgcccgacgtttctgcacttcgagggtgacgtaccgtacgtgat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g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3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acacttcgagggtgacgtaccgtacgtgaccacgaaaacagactcggacagggtgcttgctcagtttgatatgtctttgtcagcaaaacacatgtcaaacaccttcctcgcaggtcttgcgcagtactacacacagtacagtggcaccatcaacctgcacttcatgttcacaggacccactgacgcgaaggcgcgttacatgattgcctacgccccaccgggcatggagccgcccaagacacctgaggcggccgcgcactgcattcatgctgaatgggacactgggttgaactcaaagtttactttttccatcccatacctctcggccgccgattacgcgtacaccgcgtctgacgtggccgagaccacaaatgtgcagggatgggtctgcttgtttcaaattacacatggcag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4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catgaggaacggctgggatgtcgaggtcaccgcggttggcaaccagttt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tggtgagtgcaggtacagcagaaatgctgtgcccaacttgagaggtgaccttcaagtgttggctcaaaaggc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5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tgtcaaccgctacgaccagtacaaggttcacaagccttggacccttgtggttatggttgtagcccctctgaccgtcaacactgaaggc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c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t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6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c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g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7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t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JX869188.1_O_UKG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t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acgtaccgtacgtgaccacgaaaacagactcggacagggtgcttgctcagtttgatatgtctttggcagcaaaacacatgtcaaacaccttcctcgcaggtcttgcgcagtactacacacagtacagtggcaccatt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t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12634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ccatatggttaccctgtggctgataacgcggtatcggggcctaacacctcaggcctggagacccgcgtaacacaggctgaacggttcttccaaaaacacctgtttgactggacgccggatttgtcatttggacactgtcactacttggaactcccctctgaacacaagggcgtgtttggcagcctcatgagctcttatgcttacatgaggaacgggtgggacg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tttcacaaacttccttgatgtagcggaggcgtgtccgaccttcctccgcttcggagaa---gtaccatttgtgaagacggtgaactctggtgaccgcttgcttgccaagtttgacgtgtccctcgctgcggggcacatgtccaacacctacttggcaggtttggcacagtactacacacagtacagcggcactatgaatatccacttcatgttcaccggacccacggatgccaaagcccgctacatggtggcttacatacctcctggtatgacaccgccagcggacccggagcgggctgcacactgcattcattctgagtgggacactggactcaattctaaatttaccttttctatcccttacctttctgctgcagactatgcttacactgcttctgacgtggctgagaccacgagtgtgcagggatgggtgtgtatttaccagatcacccacggtaaagctgaaggtgacgcgctggtcgtgtccgtcagcgctggcaaggactttgagtttcgactaccggtggatgcccgccaacagactaccaccactggcgagtccgcggacccagtcaccaccacggttgagaactacggaggagaaacccagacggcccgacggcttcacactgatgtcgccttcgttctcgacaggttcgtgaaactcacccagcccaagagcacccaaacccttgatctcatgcagatcccctcacacacactggtcggggcgcttctccggtctgcgacgtactacttctcagatctggaggttgcgctcgtccacacaggaccggtcacgtgggtgcccaatggtgcgcctaagaccgccttgaacaaccacaccaacccgactgcctaccagaagcagcctatcacccgcttggcactcccctacaccgctccccaccgtgtgctgtcaacagtgtacaacgggaagacaacgtacggagaagaatcctcg------cggcgtgatgatcttgccgccctcgcacgcagagtgag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1.1_A_EGY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gtacgggtactccactggagaagaccacgttgccggacccaacacatcgggtttggagacgcgggtagtgcaagcagaaagatttttcaagaagtacctttttgactggacacaggacaagccttttggacacatagagaaacttgaacttcccgctgaacatacaggtgtctacggacacctggtggactcgtatgcatatatgaggaacggctgggatgtggaggtgtctgccgttgggaaccaattcaacggtggttgcctcttggtggctatggtcccagagtggaaggaactgagtcaacgtgagaagtaccaactaaccctttttccacaccaatttatcagccccaggacaaacatgacagcacacattacggtgccctaccttggtgtgaacaggtatgaccagtacaagaaacacaaaccctggacactggtggtcatggtagtgtcaccgcttacggttagtgacacctccgcggcacagatcaaggtctatgccaacatcgccccgacctacgtgcacgtggctggggagctcccatcgaaagaagggatcgttccagttgcctgtgcagacggatacggcggtttggtgacaacggacccgaagacagctgacccggcttatggcaaggtgtacaacccgcccaggaacaactacccagggcgctttacaaacttgttggacgtggccgaggcctgcccgactttcctctgtttcgacgacgggaaaccgtatgttgtcacgaggacagacgatgtgcggctcttggccaagttcgacgtctctcttgccgcaaagcacatgtccaacacatacctctcagggcttgcacagtactacgcacagtactctggtaccatcaacttgcactttatgtttactggctctgctgactcaaaggcccgatacatggtggcttacgttccacccggtgtggaacctcctgacacacctgagaaagccgcccactgcatccacgcggagtgggacacgggactgaactccaaattcaccttttccatcccgtacatgtccgccgcggactacgcatacaccgcgtctgacgtggcggagacaaccaatgtgcagggatgggtctgcatctaccaaattacacacgggaaggccgagaacgacaccttggtcgtgtcggtgagcgccggcaaagacttcgaactgcgcctcccaatcgacccccgtacgcagaccactgcaacaggggaatctgcagaccctgtcaccaccactgtggagaactacggtggtgagacacaaacccaaaggcgtcaccacacggatgttggcttcataatggacagatttgtgaaagtgaacagttctacccccacccatgtcatagacctcatgcaaacccaccagcacgggctagtaggtgcgttgttgcgctcagccacctactacttctctgatctggagatcgtggtgaggcaccaagggaacctgacctgggtgcccaacggcgccccggaagctgccctctcaaacacgggcaaccccacagcctaccacaaggcaccgttcacgagactggcactcccctacaccgcgccacaccgcgtgctggcaacagtgtacaacgggacaagcaggtactcaacgggtgcccca---tccagacgaggagatctgtcaactcttgcggtgagagttgccacacagctcccgtcgtccttcaactacggggcgcttcgcgccgaggccatt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2.1_A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ytacgggtactccaccggggaagaccacgtctctggacccaacacatctggcctggagacgcgagtggtacaggcagagagattcttcaaggaatacttgtttgattggacaactgataaagcttttggacacctggtaaaattggaactccccactgaacacaagggtgtctacgggcacttggtggactcttatgcatacatgaggaatggctgggacgtggaggtgaccgccgttggcaaccagttcaacggtggatgtctcctggtggccatggtacctgagtggaaagagtttgcccctcgtgagaaataccagctcaccctgtttccacatcaattcatcaaccccagaaccaacatgacagcccacatcacggtcccgtaccttggtgtcaacaggtatgaccagtacaaacagcataaaccctggacactggtcgtgatggtggtctcgccactgaccaccagcagcattggagcctcacagatcaaggtctacgccaacatcgccccgaccttcgttcatgtggctggcgagctcccatcaaaagaggggatcgtgccggtcgcctgttcagacgggtatggtggcctggtgacaacagacccgaaaacagctgaccctgtttatggcatggtgtacaacccgcccagaaccaactaccctgggcggttcacaaacctgttggacgtggccgaggcttgcccgaccttcctctgttttgacaacgggaaaccgtacgttgagacaaggacggacgaccagcgcctcctggccaagtttgacgtttctcttgctgcaaagcacatgtcaaacacttacctctcagggatagcacagtactacacacagtactctggcactattaatctgcacttcatgttcactggctcaacagaatcaaaggcccggtacatggtggcgtacattccacctggtatggacccaccggatacacctgagaaagctgcacactgcatccacgccgagtgggacaccgggctgaactccaaatttactttttctatcccgtacgtgtccgctgcagactacgcatacactgcgtctgacgtggcggagacaacaaacgtacaggggtgggtctgcatatatcaaattactcacgggaaggctgagcaggacactctggtcgtgtcggtcagcgccggcaaggacttcgaactacgcctcccaattgacccccgcgcgcaaaccaccactgccggggaatcagcagaccctgtcaccaccaccgttgagaattacggtggtgagacacaggttcagcgacgtcatcacactgacgtcggcttcatcatggacaggttygtgaaaatcaaccctgcgagccccacgcacgtcatcgacctcatgcaaacacaccagcacgcgttggtgggtgcctttttgcgtgcagccacgtactacttctccgacctggagattgtggtgcgtcacgaaggcaacttgacgtgggtacccaatggagcacctgaaaaagccttggacaacacaagcaaccccaccgcctaccacaagcagccatttactagacttgcgctcccttacaccgcgccgcaccgagtgttggcaacagtgtacaacggagtaagtaagtactctgcaactggtggt---gatagaaggggtgacctggggtctcttgcggcgcgggtcgccgcacagctacccagctctttcaactttggtgcaatc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3.1_O_EGY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ttacgggtacgcaacaaccgaggactttgtgagcgggccaaacacatccggtcttgagactagggtcgtgcaagcagagcggttctttaaaactcacttgtttgactgggtcaccagtgactcgttcgggcggtgccacctgctggaacttccaactgaccacaaaggtgtctacggtagcctgactgactcttatgcttacatgagaaacggttgggacgtcgaggtcactgcagtgggaaaccagttcaacggaggatgcctattggtggctatggtgccagaactctgctctctcagtaaaagagagctgtaccagctcacacttttcccccaccaattcatcaacccccggacgaacatgacggcacacatcaccgtgccctttgtcggcgttaatcgctacgaccagtacaaggtacacaaaccgtggacccttgtggtcatggtcgtggccccgctgactgtcaacactgaaggtgctccacagatcaaggtttacgccaacatcgcccccaccaacgtgcatgtcgcgggtgagttcccttccaaggaagggatcttccccgtggcgtgtagcgacggttacggcggtcttgtgaccactgacccaaagacggctgaccccgcctacgggaaggtcttcaacccccctcgcaacatgttgccagggcggttcaccaacttccttgatgtggctgaggcgtgccctacgtttctgcactttgagggtgacgtgccatacgtgaccacaaagacagactcggacagggttcttgctcagtttgacttgtctttggcagcgaaacacatgtcaaacacctttctggcgggcctcgcccagtactacgcacagtacagcggcaccatcaacctgcacttcatgttcacgggacccactgacgcgaaggcgcgttacatgattgcatacgccccccccggcatggagccgcccaaaacacctgaagcggccgcccattgcattcacgcggagtgggatactggtctgaattcaaaattcacattttcaatcccttacctctcggcggctgactacgcgtacaccgcgtctgatgctgctgagaccacaaatgtacagggatgggtttgcctgtttcaaatcacacacgggaaggccgatggtgacgcacttgtcgttctggctagcgccggtaaggacttcgagttgcggttgccagttgacgctcgcacgcagaccacctccacaggtgagtcagctgatcccgtgactgccactgttgagaactacggtggcgagacacaggtccagagacgccaacacacggacgtctcgttcatactggacagatttgtgaaagtgacaccaaaagaccaaatcaatgtgttggacttgatgcaaacccccgcccacactttggtaggtgcgctcctccgcaccgccacctactatttcgcagatctagaggtggcagtcaaacacgaggggaaccttacctgggtcccgaatggggcgcctgagacagcgttggataacaccactaatccaacggcttactacagagcaccgctcacccgccttgcactgccttacacggcaccacaccgtgtcttggctaccgtgtacaacgggaactgcaagtatggcgagagccacacaaccaacgtgagaggtgacctgcaagtgttggctcagaaggcggcaagaacgctgcccacctccttcaactatggtgctatt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40884.1_SAT2_EGY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gggagtgacatttggttatgctgatgctgattcgtttcgcccaggacccaacacctctgggcttgagacgcgcgtgcaacaggcagaacgcttcttcaaggagaagctttttgactggaccagtgacaaacctttcggtacgctgtacgtgttggagttgcccaaagaccacaagggcatctacggtaaacttaccgactcctacacgtacatgcgtaacggttgggacgttcaggtcagcgcgaccagcacacagtttaacggcggatcactgctcgtggcaatggtcccagagttgtgcagtctaaaagccagagaagaatttcaactcactctctacccacaccagttcattaacccgcgcaccaacacaaccgcacacatacaggttccttacctgggtgtaaacagacacgaccagggtaagcgccaccaggcgtggtctctggttgtgatggtgctcacgcctcttaccaccgagcagatgaacagcggcaccgtcgaggtgtacgccaacatcgcaccaacaaatgtggttgtggcgggtgaactgccgggtaagcagggcatcattccggtcgctgccgctgacgggtatggtggtttccagaacaccgacccgaaaacggctgaccccatttacgggcatgtgtacaacccgtccagaaacgactgccacgggcgatactccaatcttatggatgtcgccgaggcgtgtccaacactcctcaactttgatggc---aagccctacgtcgtgaccaagaacaacggtgacaaggtgatggcacgcttcgacgtcgcctttacacacaaggtgcatgggaacacgtttctggcgggcttggccgactactacacacagtattcaggcagcctaaactaccacttcatgtacactggacccacacatcacaaggcaaagttcatggtggcatacgtgccccctggtgttgcactgcctagcacaccggaggatgctgcgcactgctaccatgcggaatgggacaccgggttgaattcttctttctcgttcgcagtgccttacatctccgctgcggacttttcttacacacacacagacacaccggccatggccaccaccaatggctgggtggttgtactgcaggtcaccgacacgcactctgcggaagctgccgttgtagtgtcagtcagcgcgggaccagatttggaattccgattccctatcgaccctgtgcgacagactacctcggcgggagaaggcgcagatgttgtcaccacggacccatcgacacacggtgggaatgttcaagagggtcgacgcaaacacaccgacgttgcgttccttcttgatcgcagtacacacgttcacacaaataagacatcttttgttgtggacctcatggacacaagggagaaggcgctcgtaggcgcaatcctgcgagcatccacctactacttttgtgaccttgaaattgcagtgggcgaccacacaagggtcttctggcagcccaacggggcaccgcggactacccagctcggc---gacaaccctatggtttttgccaagggcggcgtaacccgctttgccatcccgtttacggctccacacaggctgctgtctactgtttacaacggcgagtgtgtctacaccaaggccgccgct---gccattcgtggtgatcgtgcggcacttgcggcaaagtacgctgacactttgccgccaaccttcaacttcgggtacgtgaccgttgaca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462884.1_Asia1_CHA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ccatatggttaccctgtggctgataacgcggtatcggggcctaacacctcaggcctggagacccgcgtaacacaggctgaacggttcttccaaaaacacctgtttgactggacgccggatttgtcatttggacactgtcactacttggaactcccctctgaacacaagggcgtgtttggcagcctcatgagctcttatgcttacatgaggaacgggtgggacg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tttcacaaacttccttgatgtagcggaggcgtgtccgaccttcctccgcttcggagaa---gtaccatttgtgaagacggtgaactctggtgaccgcttgcttgccaagtttgacgtgtccctcgctgcggggcacatgtccaacacctacttggcaggtttggcacagtactacacacagtacagcggcactatgaatatccacttcatgttcaccggacccacggatgccaaagcccgctacatggtggcttacatacctcctggtatgacaccgccagcggacccggagcgggctgcacactgcattcattctgagtgggacactggactcaattctaaatttaccttttctatcccttacctttctgctgcagactatgcttacactgcttctgacgtggctgagaccacgagtgtgcagggatgggtgtgtatttaccagatcacccacggtaaagctgaaggtgacgcgctggtcgtgtccgtcagcgctggcaaggactttgagtttcgactaccggtggatgcccgccaacagactaccaccactggcgagtccgcggacccagtcaccaccacggttgagaactacggaggagaaacccagacggcccgacggcttcacactgatgtcgccttcgttctcgacaggttcgtgaaactcacccagcccaagagcacccaaacccttgatctcatgcagatcccctcacacacactggtcggggcgcttctccggtctgcgacgtactacttctcagatctggaggttgcgctcgtccacacaggaccggtcacgtgggtgcccaatggtgcgcctaagaccgccttgaacaaccacaccaacccgactgcctaccagaagcagcctatcacccgcttggcactcccctacaccgctccccaccgtgtgctgtcaacagtgtacaacgggaagacaacgtacggagaagaatcctcg------cggcgtagtgatcttgccgccctcgcacgcagagtgag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50393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caaaacccacctgttcgactgggtcaccagtgatccgttcggacggtgctgcttgttggagctcccgactgaccacaaaggtgtctacggcagcctgaccgactcatacgcctacatgagaaacggttgggatgttgaagtcaccgctgtggggaatcagttcaacggaggctgcctactggtggccatggtgcctgaactttgttccatcgat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tgacgctgctgagaccacaaatgttcagggatgggtctgcttatttcaaataacacacgggaaagctgagggtgacgctcttgtcgtgatggccagtgctggcaaagactttgagttgcgcctgcctgtggacgctcggcaacagaccacttcgacaggcgagtcggctgaccccgtgactgccaccgttgagaattacggcggcgagacacaggtccagaggcgccaccacacagacgtctcattcatattggacagatttgtgaaagtcacaccaaaagactcaataaatgtattggacctgatgcagaccccctcccacaccctagtaggggcgctcctccgcactgctacttactatttcgctgatttagaggtggcagtgaaacacgagggggaccttacctgggtgccaaatggagcacctgaagcagccttggacaacaccaccaacccaacggcgtaccataaggcgccgcttacccggctc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C588943.1_A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ggaccacgtttctggacctaacacatcaggtttggagacgcgggtggtacaagctgaaaggttcttcaagaagcacttgtttgattggacgacggacaaaccctttggtcacgttgaaaagctggaacttcccactgatcacaaaggtgtctacggacagctggtggactcctttgcatacatgagaaatggctgggacgtggaggtgtctgctgttggcaaccagttcaacggcgggtgccttctcgtggccatggtacctgagtttaaggagttcaccacacgtgaaaagtaccagctcaccctgttcccccaccagttcattagccccagaaccaacatgaccgcgcacatcacggtcccgtaccttggtgtgaacaggtatgaccagtacaacaaacacaaaccctggacgttggtggtgatggtggtttcaccacttaccactagctccattggtgcatcacagattaaggtctacaccaatatcgcccctacccacgttcacgtggctggcgagctcccgtcgaaagaggggatcgtgccggtcgcctgctcggacgggtacggtggcctggtgacaacagaccctaaaacagctgaccctgcttacggtatggtgtacaacccacctaggaccaactaccccgggcggtttacaaacttgttggacgtggcagaggcgtgtcccaccttcctctgtttcgacgacgggaaaccgtatgttgtgacaagaacggatgagcagcgcctcttggccaagtttgacctttcccttgctgcaaagcacatgtcaaacacctacctttcagggatagcacagtactacgcacagtactctggcaccatcaatttgcacttcatgtttactggttccactgactcaaaggcccgttacatggtggcttacgtcccgcctggcgtgacaccaccggacacgcctgagagagctgcgcactgcatccacgcagaatgggacacggggctaaactccaaattcactttttcaatcccgtacgtatctgctgcagattacgcgtacacagcgtccgatgtggcagacacaacaaacgtacagggatgggtttgcatctaccaaatcacccacgggaaggccgaacaagacactttggtcgtgtcggtcagcgccggcaaagactttgagctgcgcctccccattgacccccgtgcgcaaaccaccgccaccggggaatcagcagaccccgtcacaaccaccgtcgagaactacggtggtgagacacaagtgcagcgacgccaccacaccgacgtcagctttataatggacaggtttgtgcagatcaagcctgtgagccccacacatgtcattgacctcatgcaaacacaccaacacgggctggtaggcgctatgttgcgcgcggccacctactacttttctgatcttgagattgtggtgaaccacacaggtcgcctaacgtgggtacccaatggagcaccagaggcagcactggataacacgagcaaccccactgcttaccacaaagcaccgttcacaaggcttgcactcccttacaccgcgccacaccgcgtgttggcaaccgtgtacaacgggactagcaggtactctgcgcctgcaaca------cggcgaggtgacttggggtctctcgcggcgaggctcgccgcacagcttcctgcctccttcaactacggcgcgg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79.1_O_TAI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taaaacccacctgttcgactgggtcaccagtgatccgtttggacggtgccacttgttggagctcccgactgaccacaaaggtgtctacggcagcctgactgactcatacgcttacatgagaaacggttgggacgttgaagtcaccgctgtggggaatcagttcaacgggggctgcttactggtggccatggtgcctgagctttgttccatcgagcggagagagctgttccagcttacgctcttcccccaccagttcatcaacccccggacgaacatgacagcccacatcagggtgccctttgttggcgtcaaccgctacgatcagtacaaggtacacaaaccgtggacccttgtggttatggtcgtagccccactgactgtcaacaccgaaggcgctccgcagatcaaggtgtacgccaacatcgcacccaccaacgtgcacgtcgcgggtgagttcccttccaaagaggggattttccctgtggcctgtagcgacggttacggcggcttggtgacaactgacccaaagacggctgaccccgtttacggcaaagtgtttaaccccccccgcaacatgttgccggggcggttcaccaacctcctggatgtggctgaggcttgccccacgtttctgcacttcgatggtgacgtaccgtatgtgaccacgaagacggattcggacagggtgctcgcacaatttgacttgtctttggcagcaaaacacatgtcaaacaccttccttgcaggtcttgcccagtactacacgcagtacagcggcactatcaacctgcacttcatgttcacaggtcccactgacgcgaaagcgcgttacatgattgcgtatgcccctccgggcatggagccgcccaaaacacctgaggctgctgctcactgcattcacgcagagtgggacacgggcctgaactcacagtttaccttttccatcccctacctctcggcggctgattacgcgtacaccgcgtctgacgctgctgaggccacaaatgttcagggatgggtctgcttatttcaaataacacacgggaaagctgagggtgacgctcttgtcgtgctggccagtgctggcaaagactttgagctgcgcctgcctgtggacgctcgtcaacagaccacttcgacaggcgagtcggctgaccccgtgactaccaccgttgagaattacggcggcgagacacaggtccagaggcgccaccacacagacgtctcattcatattggacagatttgtgaaagtcacaccaaaagactcaataaatgtattggacctgatgcagacccccccccacaccctagtaggggcgctcctccgcactgccacttactatttcgctgatctagaggtggcagtgaaacacgagggggaccttacctgggttccaaatggagcacctgaaacagccttggacaacaccaccaacccaacggcgtaccacaaagcgccgcttacccggcttgcattgccctacacggcaccacaccgtgttttggccaccgtttacaacgggaactgcaaatacgccgggggctcgctgaccgacgtgagaggtgatctccaagtgctggctcagaaggcggcgaggccgctgcctact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0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acacgggtacgcaacagctgaggattttgtgagcgggccaaacacctctggtcttgagaccagagttgtccaggcggaacggttctttaaaacccacctgttcgactgggtcaccagtgatccgttcggacggtgccacttgttggagctcccgactgaccacaaaggtgtctacggcagcctgaccgactcatacgcctacatgagaaacggttgggacgttgaagtcaccgctgtggggaatcagttcaacggaggctgcctactggtggccatggtgcctgagctttgttccatcgagcggagagagctgttccagcttacgctcttcccccaccagttcatcaacccccggacgaacatgacagcccacatcaaggtgccctttgttggcgtcaaccgctacgatcagtacaaggtacacaagccgtggacccttgtggttatggtcgtagccccactgactgtcaacaccgaaggcgctccgcagatcaaggtgtatgccaacatcgcacccaccaacgtgcacgtcgcgggtgagttcccttccaaagaggggattttccctgtggcctgtagcgacggttatggcggcttggtgacaactgacccaaagacggctgaccccgtttacggcaaagtgttcaaccccccccgcaacatgttgccggggcgtttcaccaacctcctggatgtggctgaggtttgccccacgtttctgcacttcgatggtgacgtaccgtatgtgaccacg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agcggctgattacgcgtataccgcgtctgacgctgctgagaccacaaatgttcagggatgggtctgcttatttcaaataacacacgggaaagctgagggtgacgctcttgtcgtgctggccagtgctggcaaagactttgagctgcgcttgcctgtggacgctcgtcaacagaccacttcgacaggcgagtcggctgacccagtgactgccaccgttgagaattacggcggcgagacacaggtccagaggcgccaccacacagacgtctcattcatattggacagatttgtgaaagtcacaccaaaagactcaataaatgtattggacctgatgcagacccccccccacaccctagtaggggcgctcctccgcactgccacttactatttcgctgatctagaggtggcagtgaaacacgagggggaccttacctgggtgccaaatggagcacctgaagcagccttggacaacaccaccaacccgacggcataccataaagcgccgcttacccggcttgcattgccctacacggcaccgcaccgtgttttggccaccgtttacaacgggaactgcaaatacgccgggggctcactgaccaacgtgagaggtgatctccaagtgctggctcagaaggcggcgaggccgctgcctact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1.1_O_MOG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ctttgtgagcgggccaaacacctctggtcttgagaccagggttgttcaggcagaacggtttttcaaaacccacttgttcgactgggtcaccagcgacccgttcggacggtgccacctcctggaactcccgactgaccacaaaggtgtctacggcggcctgaccgactcatatgcctacatgaggaacggctgggacgtcgaagttaccgctgtggggaaccagttcaacgggggctgcctattggtggccatggtgcctgagctttgttccatccaaaagagagagctgtaccaactcacgctcttcccccatcagttcatcaaccctcggacgaacatgacagcccacatcaaggtgccctttgttggcgtcaaccgctatgaccagtacaaggtacacaaaccttggacccttgtggttatggttgtagcccccctgactgtcaacaccgaaggcgctccacagatcaaggtgtacgccaacatcgcacctaccgacgtacacgttgcaggcgagttcccttccaaagaggggattttccctgtggcatgtagcgacggttacggcggtttggtgaccactgacccaaagacggctgaccccgtctacggcaaggtgtttaaccccccccgcaacatgttgccggggcggttcaccaacttcttggatgtggccgaggcgtgccccacgtttctgcacttcgaaggtgacgtgccatacgtgaccacgaagacggactcagacaggattctcgcgcaattcgacttgtctctggcagcaaaacacatgtcaaacacctttcttgcaggtcttgcccagtactacacgcagtacagtggtacgatcaacctgcacttcatgttcacaggtcccaccgacgcgaaagcgcgttacatgattgcatacgccccaccgggtatggagccgcctcgcacgcctgaggccgctgcccattgcattcatgctgagtgggacacgggtttgaactcaaagttcaccttttccatcccatatctctcagcagctgactacgcatacaccgcgtctgacactgccgagaccacaaatgttcagggatgggtctgcttgttccagataacacacgggaaagctgacggcgacgctcttgtcgtgctggccagcgctggtaaagactttgagctgcgcttgcctgtggacgcccgccaacagaccacttcgacgggcgagtcagccgaccccgtgaccgctactgttgagaactacggtggcgagacacaggtccagaggcgtcaccacacagacgtctcatttatattggacagatttgtgaaagtcacaccacaagaccaaatcaatgttttggacctgatgcagacccccccccacactctggtgggagcgctccttcgtgctgccacttactactttgctgatctagaggtggcagtgaaacacgagggggatctcacctgggtaccaaatggagcacctgaggcagccttgggtaataccaccaacccaacggcataccacaaagcgccactcactcggcttgcattgccttacacggcaccacaccgtgttctggctaccgtttacaacgggaactgcaaatacgctgggggtccactgaccaacgtgagaggcgatctccaggtgctggctcagaaggcggcgaggccgctgcctacctccttcaactatggtgccatcaaagccacccgggtgg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2.1_O_MOG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ctttgtgagcgggccaaacacctctggtctcgagaccagggttgttcaggcagaacggtttttcaaaacccacttgttcgactgggtcaccagcgacccgttcggacggtgccacctcctggaactcccgactgaccacaaaggtgtctacggcggcctgaccgactcatatgcctacatgaggaacggctgggacgtcgaagttaccgctgtggggaaccagttcaacgggggctgcctattggtggccatggtgcctgagctttgttccatccaaaagagagagctgtaccaactcacgctcttcccccatcagttcatcaaccctcggacgaacatgacagcccacatcaaggtgccctttgttggcgtcaaccgctatgaccagtacaaggtacacaaaccttggacccttgtggttatggttgtagcccccctgactgtcaacaccgaaggcgctccacagatcaaggtgtacgccaacatcgcacctaccgacgtacacgttgcaggcgagttcccttccaaagaggggattttccctgtggcatgtagcgacggttacggcggtttggtgaccactgacccaaagacggctgaccccgtctacggcaaggtgtttaaccccccccgcaacatgttgccggggcggttcaccaacttcttggatgtggccgaggcgtgccccacgtttctgcacttcgaaggtgacgtgccatacgtgaccacaaagacggactcagacaggattctcgcgcaattcgacttgtctctgggagcaaaacacatgtcaaacacctttcttgcaggtcttgcccagtactacacgcagtacagtggtacgatcaacctgcacttcatgttcacaggtcccactgacgcgaaagcgcgttacatgattgcatacgccccaccgggtatggaaccgcctcgcacgcctgaggccgctgcccattgcattcatgctgagtgggacacgggtttgaattcaaagttcaccttttccatcccatatctctcagcagctgactacgcatacaccgcgtctgacactgccgagaccacaaatgttcagggatgggtctgcttgttccagataacacacgggaaagctgacggcgacgctcttgtcgtgctggccagcgctggtaaagactttgagctgcgcttgcctgtggacgcccgccaacagaccacttcgacgggcgagtcagccgaccccgtgaccgctactgttgagaactacggtggcgagacacaggtccagaggcgtcaccacacagacgtctcatttatattggacagatttgtgaaagtcacaccacaagaccaaattaatgttttggacctgatgcagacccccccccacactctggtgggagcgctccttcgtactgccacttactactttgctgatctagaggtggcagtgaaacacgagggggatctcacctgggtaccaaatggagcacctgaggcagccttgggtaataccaccaacccaacggcataccacaaagcgccactcactcggcttgcattgccttacacggcaccacaccgtgttctggctaccgtttacaacgggaactgcaaatacgctgggggtccactgaccaacgtgagaggcgatctccaggtgctggctcagaaggcggcgaggccgctgcctacctccttcaactatggtgccatcaaagccacccgggtgg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3.1_O_RUS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actgaggactttgtgagcgggccaaacacctctggtcttgagaccagagttgtccaggcggaacggttctttaaaacccacctgttcgactgggtcaccagtgatccgttcggacggtactacttgttggagctcccgactgaccacaaaggtgtctacggcagcctgaccgactcatacgcctacatgagaaacggttgggatgttgaagtcaccgctgtggggaatcagttcaacgggggctgcctactggtggccatggtgcctgaactttgttcc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gcgttgccggggcggttt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g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agactgcaaatacgccgggggcccactgcccaacgtgagaggcgatctccaagc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4.1_O_RUS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ctttgtgagcgggccaaacacctctggtcttgagaccagggttgttcaggcagaacggtttttcaaaactcacttgttcgactgggtcaccagcgacccgttcggacggtgccacctcctggaactcccgactgaccacaaaggtgtctacggcggcctgaccgactcatatgcctacatgaggaacggctgggacgtcgaagttaccgctgtggggaaccagttcaacgggggctgcctattggtggccatggtgcctgagctttgttccatccaaaagagagagctgtaccaactcacgctcttcccccatcagttcatcaaccctcggacgaacatgacagcccacatcaaggtgccctttgttggcgtcaaccgctatgaccagtacaaggtacacaaaccttggacccttgtggttatggttgtagcccccctgactgtcaacaccgaaggcgctccacagatcaaggtgtacgccaacatcgcacctaccgacgtacacgttgcaggcgagttcccttccaaagaggggattctccctgtggcatgtagcgacggttacggcggtttggtgaccactgacccaaagacggctgaccccgtctacggcaaggtgtttaaccccccccgcaacatgttgccggggcggttcaccaacttcttggatgtggccgaggcgtgccccacgtttctgcacttcgaaggtgacgtgccatacgtgaccacgaagacggactcagacaggattctcgcgcaattcgacttgtctctggcagcaaaacacatgtcaaacacctttcttgcaggtcttgcccagtactacacgcagtacagtggtacgatcaacctgcacttcatgttcacaggtcccactgacgcgaaagcgcgttacatgattgcatacgccccaccgggtatggagccgcctcgcacgcctgaggccgctgcccattgcattcatgctgagtgggacacgggtttgaattcaaagttcaccttttccatcccatatctctcagcagctgactacgcatacaccgcgtctgacactgccgagaccacaaatgttcagggatgggtctgcctgttccagataacacacgggaaagctgacggcgacgctcttgtcgtgctggccagcgctggtaaagactttgagctgcgcttgcctgtggacgcccgccaacagaccacttcgacgggcgagtcagccgaccccgtgaccgctactgttgagaactacggtggcgagacacaggtccagaggcgtcaccacacagacgtctcatttatattggacagatttgtgaaagtcacaccacaagaccaaattaatgttttggacctgatgcagacccccccccacactctggtgggagcgctccttcgtactgccacttactactttgctgatctagaggtggcagtgaaacacgagggggatctcacctgggtaccaaatggagcacctgaggcagccttgggtaataccaccaacccaacggcataccacaaagcgccactcactcggcttgcattgccttacacggcaccacaccgtgttctggctaccgtttacaacgggaactgcaaatacgctgggggtccactgaccaacgtgagaggcgatctccaggtgctggctcagaaggcggcgaggccgctgcctacctccttcaactatggtgccatcaaagccacccgggtgg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gcgggccaaacacctctggtcttgagaccagagttgtccaggcggaacggttctttaaaacccacctgttcgactgggtcaccagtgatccgttcggacggtrcyacttgttggagctcccgactgaccacaaaggtgtctacggcagcctgaccgactcatacgcctacatgagaaacggttgggatgttgaagttaccgctgtggggaatcagttcaacggaggctgcctactggtggccatggc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6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atccaggcggaacggttctttaaaacccacctgttcgactgggtcaccagtgatccgttcggacggtgccacttgttggagctcccgactgaccacaaaggtgtctacggcagcctgaccgactcatacgcctacatgagaaacggttgggatgttgaagtcaccgctgtggggaaccagttcaacggaggctgcctactggtggccatggtgcctgaactttgttccatcgagcggagagagctgttccagctcacgctcttcccccaccagttcatcaacccccggacgaacatgacagcccacatcagggtgccctttgttggcgtcaaccgttacgatcagtacaaggtacacaaaccgtggacccttgtggttatggtcgtagccccactgactgtcaacaccgaaggcgctccgcagatcaaggtgtatgccaacatcgcacccaccaacgtgcacgtcgcgggtgagttcccttccaaagaggggattttccctgtggcctgtagcgacggttatggcggcttggtgacaactgacccaaagacggctgaccccgtttacggcaaagtattcaaccccccccgcaacatgttgccggggcggttcaccaacctcctggacgtggctgaggcttgccccacgtttctgcacttcgatggtgacgtaccgtatgtgaccactaagacggattcggacagggtgctcgcacaatttgacttgtctttggcagcaaaacacatgtcaaacaccttccttgcaggtcttgcccagtactacacgcagtacagcggcaccatcaacctgcacttcatgttcacaggtcccactgacgcgaaagcgcgctacatgattgcgtatgcccctccgggcatggagccgcccaaaacacctgaggctgctgctcactgcattcacgcagagtgggacacgggtctgaactcaaagtttaccttttccatcccctacctctcggcggctgattacgcgtacaccgcgtctgacgctgctgagaccacaaatgttcagggatgggtctgcttatttcaaataacacacgggaaagctgagggtgacgctcttgtcgtgctggccagtgctggcaaagactttgagctgcgcctgcctgtggacgctcggcaacagaccacttcgacaggcgagtcggctgaccccgtgactgccaccgttgagaattacggcggcgagacacaggtccagaggcgccaccacacagacgtctcgttcatattggacagatttgtgaaagtcacaccaaaagactcaataaatgtattggacctgatgcagacccccccccacaccctagtaggggcgctcctccgcactgccacttactatttcgctgatctagaggtggcagtgaaacacgagggggaccttacctgggtgccaaatggagcacctgaagcagccttggacaacaccaccaacccaacggcgtaccataaggcgccgcttacccggcttgcattgccctacacggcaccacaccgtgttttggccaccgtttacaacgggaactgcaaatacgccgggggctcactgcccaacgtgagaggtgacctccaagtgctggctcagaaggcggcgt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caaaacccacctgttcgactgggtcaccagtgatccgttcggacggtgctacttgttggagctcccgactgaccacaaaggtgtctacggcagcctgaccgactcatacgcctacatgagaaacggttgggatgttgaagtcaccgctgtggggaatcagttcaacggaggctgcctactggtggccatggtgcctgaactttgttccatcgat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tgacgctgctgagaccacaaatgttcagggatgggtctgcttatttcaaataacacacgggaaagctgagggtgacgctcttgtcgtgatggccagtgctggcaaagactttgagttgcgcctgcctgtggacgctcggcaacagaccacttcgacaggcgagtcggctgaccccgtgactgccaccgttgagaattacggcggcgagacacaggtccagaggcgccaccacacagacgtctcattcatattggacagatttgtgaaagtcacaccaaaagactcaataaatgtattggacctgatgcagaccccctcccacaccctagtaggggcgctcctccgcactgctacttactatttcgctgatttagaggtggcagtgaaacacgagggggaccttacctgggtgccaaatggagcacctgaagcagccttggacaacaccaccaacccaacggcgtaccataaggcgccgcttacccggctc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8.1_O_DRK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ttttaaaacccacctgttcgactgggtcaccagtgatccgttcggacggtgctacttgttggagctcccgactgaccacaaaggtgtctacggcagcctgaccgactcatacgcctacatgagaaacggttgggatgttgaagtcaccgctgtggggaatcagttcaacggaggctgcctattggtggccatggtgcctgaactttgttcc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cgacccaaagacggccgaccccgtttacggcaaagtgttcaaccccccccgcaacatgttgccgggacggtttaccaacctcctggacgtggctgaggcttgccccacgtttctgcacttcgatggtgacgtg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tgacgctgctgagaccacaaatgttcaaggatgggtctgcttatttcaaataacacacgggaaagctgagggtgacgctctagtcgtgatggccagtgctggcaaagactttgagctgcgcctgcctgtggacgctcgacagcagaccacttcgacaggcgagtcggctgaccccgtgactgccaccgttgagaattacggtggcgagacacaggtccagaggcgccaccacacagacgtctcattcatattggacagatttgtgaaagtcacaccaaaagactcaataaatgtgttggacctgatgcagaccccctcccacaccctagtaggggcgctcctccgcactgccacttactatttcgctgatctagaggtggcagtgaaacacgagggggaccttacctgggtgccaaatggagcacctgaatcagccttggacaacaccaccaacccaacggcgtaccataaggcgccgcttacccggcttgcattgccctacacggcaccacaccgtgttttggccaccgtttacaacgggaactgcaaatacgccgggggctcactgcccaacgtgagaggcgatctccaagtgctga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112889.1_O_HK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atccaggcggaacggttctttaaaacccacctgttcgactgggtcactagtgatccgttcggacggtgctacttgttggagctcccgactgaccacaaaggtgtctacggcagcctgaccgactcatacgcctacatgagaaacggttgggatgttgaagtcaccgctgtggggaatcagttcaacggaggctgcctactagtggccatggtgcctgaactttgttccatcgag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cgtgaccactaagacggattcggacagggtgctca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tttatttcaaataacgcacgggaaagctgagggtgacgctcttgtcgtgctggccagtgctggcaaagactttgagctgcgcctgcctgtggacgctcggcaacagaccacttcgacaggcgagtcggctgaccccgtgactgccaccgttgagaattacggcggcgagacacaggtccagaggcgccaccacacagacgtctcattcatattggacagatttgtgaaagtcacaccaaaagactcaataaatgtattggacctgatgcagacccccccccacaccctagtaggggcgctcctccgcactgccacttactatttcgctgatctagaggtggcagtgaaacacgagggggaccttacctgggtgccaaatggagcacctgaagcagccttggacaacaccaccaacccaacggcgtaccacaaggcgccgcttacccggctt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6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caaaacccacctgttcgactgggtcaccagtgatccgttcggacggtgctacttgttggagctcccgactgaccacaaaggtgtctacggcagcctgaccgactcatacgcctacatgagaaacggttgggatgttgaagtcaccgctgtggggaatcagttcaacggaggctgcctactggtggccatggtgcctgaactttgttccatcgatcagagagagctgttccagcttacgctcttcccccaccagttcatcaacccccggacgaacatgacagcccacatcaaggtgccctttgttggcgtcaaccgttacgatcagtacaaggtacacaagccgtggacccttgtggttacggtcgtagccccactgactgtcaacaccgaaggcgctccgcagatcaaggtgtatgccaacatcgcacccaccaacgtgcacgtcgcgggtgagttcccttccaaagaggggattttccctgtggcc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tgacgctgctgagaccacaaatgttcagggatgggtctgcttatttcaaataacacacgggaaagctgagggtgacgctcttgtcgtgatggccagtgctggcaaagactttgagttgcgcctgcctgtggacgctcggcaacagaccacttcgacaggcgagtcggctgaccccgtgactgccaccgttgagaattacggcggcgagacacaggtccagaggcgccaccacacagacgtctcattcatattggacagatttgtgaaagtcacaccaaaagactcaataaatgtattggacctgatgcagaccccctcccacaccctagtaggggcgctcctccgcactgctacttactatttcgctgatttagaggtggcagtgaaacacaagggggaccttacctgggtgccaaatggagcacctgaagcagccttggacaacaccaccaacccaacggcgtaccataaggcgccgcttacccggctc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7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tataacgcacgggtacgcaacagctgaggattttgtgagcggaccaaacacctctggtcttgagaccagagttgtccaggcggaacggttctttaaaacccacctgttcgactgggtcaccagtgatccgttcggacggtactacttgttggagctcccgactgaccacaaaggtgtctacggcagcctgaccgactcatacgcctacatgagaaacggttgggatgttgaagtcaccgctgtggggaatcagttcaacggaggctgcctactggtggccatggtgcctgaactttgttccatcgagcagagagagctgttccagctcacgctcttcccccaccagttcatcaacccccggacgaacatgacagcccacatcaaggtgccctttgttggcgtcaaccgttacgatcagtacaaggtacacaaaccgtggacccttgtggttatggtcgtagccccactgactgtcaacaccgaaggcgctccgcagatcaaggtgtatgccaacatcgcacccaccaacgtgcacgtcgcgggtgagttcccttccaaagaggggattttccctgtggcctgtagcgacggttatggcggcttggtgacaactgacccaaagacggctgaccccgtttacggcaaagtattcaaccccccccgcaacatgttgccggggcggttt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agctgattacgcgtacaccgcgtctgacgctgctgagaccacaaatgttcagggatgggtctgtttatttcaaataacacacgggaaagctgagggtgacgctcttgtcgtgatggccagtgctggcaaagactttgagctgcgcctgcctgtggacgctcgacagcagaccacttcgacaggcgagtcggctgaccccgtgactgccaccgttgagaattacggcggcgagacacaggtccagaggcgccaccacacagacgtctcgttcatattggacagatttgtgaaagtcacaccaaaagactcaataaatgtattggacctgatgcagaccccctcccacaccctagtaggggcgctcctccgcactgccacttactatttcgctgatctagaggtggcagtgaaacacgagggggaccttacctgggtgccaaatggagcacctgaagcagccttggacaacaccaccaacccaacggcgtaccacaaggcgccgcttacccggcttgcattgccctacacggcaccacaccgtgttttggccaccgtttacaacgggaactgcaaatacgccgggggctcactgcccaacgtgagaggcgatctccaagtgctggctcagaaggcagcgaggccgctgcctacttctttcaactacggtgccatcaaagccacta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501488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tataacacacgggtacgcaacagctgaggattttgtgagcggaccaaacacctctggtcttgagaccagagttgtccaggcggaacggttctttaaaacccacctgttcgactgggtcaccagtgatccgttcggacggtgctacttgttggagctcccgactgaccacaaaggtgtctacggcagcctgaccgactcatacgcctacatgagaaacggttgggatgttgaagtcaccgctgtggggaatcagttcaacggaggctgcctactggtggccatggtgcctgaactttgttccatcgagcagagagagctgttccagctcacgctcttcccccaccagttcatcaacccccggacgaacatgacagcccacatcaaggtgccctttgttggcgtcaaccgttacgatcagtacaaggtacacaaaccgtggacccttgtggttatggtcgtagccccactgactgtcaacactgaaggcgctccgcagatcaaggtgtatgccaacatcgcacccaccaacgtgcacgtcgcgggtgagttcccttccaaagaggggattttccctgtggcctgtagcgacggttatggcggcttggtgacaactgacccaaagacggctgaccccgtttacggcaaagtattcaaccccccccgcaacatgttgccggggcggttt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agctgattacgcgtacaccgcgtctgacgctgctgagaccacaaatgttcagggatgggtctgtttatttcaaataacacacgggaaagctgagggtgacgctcttgtcgtgatggccagtgctggcaaagactttgagctgcgcctgcctgtggacgctcgacagcagaccacttcgacaggcgagtcggctgaccccgtgactgccaccgttgagaattacggcggcgagacacaggtccagaggcgccaccacacagacgtctcgttcatattggacagatttgtgaaagtcacaccaaaagactcaataaatgtattggacctgatgcagaccccctcccacaccctagtaggggcactcctccgcactgccacttactatttcgctgatctagaggtggcagtgaaacacaagggggaccttacctgggtgccaaatggagcacctgaagcagccttggacaacaccaccaacccaacggcgtaccacaaggcgccgcttacccggcttgcattgccctacacggcaccacaccgtgttttggccaccgttcacaacgggaactgcaaatacgccgggggctcactgcccaacgtgagaggcgatctccaagtgctggctcagaaggcagcgaggccgctgcctacttctttcaactacggtgccatcaaagccacta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1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2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agtgggaaatcagttcaacggaggatgtttgttggtggccatggtgccagaactttgctctattgacaagagagggctgtaccagctcacgctctttccccaccaattcatcaacccccggacgaacatgacggcgcacattactgtgccctttgttggcgtcaaccgctacgaccagtacaaagtacacaaaccttggaccctcgttgtcatggttgtggccccgctgactgtcaacaccgaaggtgccccacagatcaaggtctatgccaacatcgcccctaccaacgtgcacgttgccggtgagctcccttctaaggaagggatcttccccgtggcatgtagcgacggttacggtggtctggtgaccaccgacccaaagacggctgaccccgcctacgggaaagtgttcaatccacctcgcaacatgttgccggggcggttcaccaacttccttgatgtggctgaggcgtgccctacgttcctgcactttgagggtgacgtgccgtacgtgaccacaaagacggactcagacagggtgctcgcccagtttgacttgtctctggcagcaaagcacatgtcaaacaccttcctggcaggtctcgcccagtactacacacagtacagcggcaccatcaacctgcacttcatgttcacaggacccactgacgcgaaagcgcgttacatgattgcatacgccccccctggcatggagccgcccaaaacacccgaggcggccgctcactgcattcatgcggagtgggacacagggttgaattcaaaattcacattttcaatcccttacctttcggcggctgattatgcgtacaccgcgtctgacaccgcggagaccacaaatgtgcagggttgggtttgcctgtttcaaattacacacgggaaggctgacggcgacgcactggtcgttctagctagcgccggtaaggattttgagctgcgtctgccagttgacgctcgcacgcagaccacctccacaggtgagtcggctgaccccgtgactgccaccgttgagaactacggtggtgagacacaggtccagagacgccaacacacggatgtctcgttcatactagacagatttgtgaaagtaacaccaaaagaccaaattaatgtgttggacctggtgcaaatccctgcacacactttggtaggcgcgctcctccgtactgccacctactacttcgcagatctggaagtggcagtgaaacacgaggggaacctcacctgggtcccgaatgga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4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5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6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7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c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t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8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agtgggaaatcagttcaacggaggatgtttgttggtggccatggtgccagaactttgctctattgacaagagagggctgtaccagctcacgctctttccccaccaattcatcaacccccggacgaacatgacggcgcacattactgtgccctttgttggcgtcaaccgctacgaccagtacaaagtacacaaaccttggaccctcgttgtcatggttgtggccccgctgactgtcaacaccgaaggtgccccacagatcaaggtctatgccaacatcgcccctactaacgtgcacgttgccggtgagctcccttctaaggaagggatcttccccgtggcatgtagcgacggttacggtggtctggtgaccaccgacccaaagacggctgaccccgcctacgggaaagtgttcaatccacctcgcaacatgttgccggggcggttcaccaacttccttgatgtggctgaggcgtgccctacgttcctgcactttgagggtgacgtgccgtacgtgaccacaaagacggactcagacagggtgctcgcccagtttgacttgtctctggcagcaaagcacatgtcaaacaccttcctggcaggtctcgcccagtactacacacagtacagcggcaccatcaacctgcacttcatgttcacaggacccactgacgcgaaagcgcgttacatgattgcatacgccccccctggcatggagccgcccaaaacacccgaggcggccgctcactgcattcatgcggagtgggacacagggttgaattcaaaattcacattttcaatcccttacctttcggcggctgattatgcgtacaccgcgtctgacaccgcggagaccacaaacgtgcagggttgggtttgcctgtttcaaattacacacgggaaggctgacggcgacgcactggtcgttctagctagcgccggtaaggattttgagctgcgtctgccagttgacgctcgcacgcagaccacctccacaggtgagtcggctgaccccgtgactgccaccgttgagaactacggtggtgagacacaggtccagagacgccaacacacggatgtctcgttcatactagacagatttgtgaaagtaacaccaaaagaccaaattaatgtgttggacctggtgcaaatccctgcacacactttggtaggcgcgctcctccgtactgccacctactacttcgcagatctggaagtggcagtgaaacacgaggggaacctcacctgggtcccgaatgga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39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c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0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1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g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2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3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4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t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acaaatccctgcacacactttggtaggcgcgctcctccgtactgccacctactacttcgcagatctggaagtggcagtgaaacacgaggggaacctcacctgggtcccgaacggggcgcccgaggcagcgttggacaacaccaccaatccaacggcctatcacaaggcgccgctcacccggcttgcactgccttacacggcaccacaccgtgtcttggctactgtttacaacgggaactgcaagtatggcgagagccccgtgaccaatccgagaggtgacctgcaagtgttgacccagaaggcggcaagaacgctgcctacctccttcaattacggtgccatcaaagccactcgggtgat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694745.1_O_SKR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cgtgagcggaccaaacacatctgggcttgagaccagggttgtgcaggcagagcggttctttaaaacccacttgttcgactgggtcaccagtgacccgttcggacggtgctacctgctggaactcccaactgaccacaaaggtgtctacggcagcctgaccgactcttatgcttacatgagaaacggttgggacgttgaggtcactgcggtgggaaatcagttcaacggaggatgcttgttggtggccatggtgccagaactttgctctattgacaagagagggctgtaccagctcacgctctttccccaccagttcatcaacccccggacgaacatgacggcgcacattactgtgccctttgttggcgtcaaccgctacgaccagtacaaagtacacaaaccttggaccctcgttgtcatggttgtggccccgctgactgtcaacaccgaaggtgccccacagatcaaggtctatgccaacatcgcccctactaacgtgcacgttgcgggtgagctcccttctaaggaagggatcttccccgtggcatgtagcgacggttacggtggtctggtgaccactgacccaaagacggctgaccccgcctacgggaaagtgttcaatccacctcgcaacatgttgccggggcggttcaccaacttccttgatgtggctgaggcgtgccctacgttcctgcactttgagggtgacgtgccgtacgtgaccacaaagacggactcagacagggtactcgcccagtttgacttgtctctggcagcaaagcacatgtcaaacaccttcctggcaggtctcgcccagtactacacacagtacagcggcaccatcaacctgcacttcatgttcacaggacccactgacgcgaaagcgcgttacatgattgcatacgccccccctggcatggagccgcccaaaacacccgaggcggccgctcactgcattcacgcggagtgggacacagggttgaattcaaaattcacattttcaatcccttacctttcggcggctgattatgcgtacaccgcgtctgacgccgcggagaccacaaatgtgcagggttgggtttgcctgtttcaaattacacacgggaaggctgacggcgacgcactggtcgttctagctagcgccggtaaggactttgagctgcgtctgccagttgacgctcgcacgcagaccacctccacaggtgagtcggctgaccccgtgactgccaccgttgagaactacggtggtgagacacaggtccagagacgccaacacacggatgtctcgttcatactagacagatttgtgaaagtaacaccaaaagaccaaattaatgtgttggacctgatgcaaatccctgcacacactttggtaggcgcgctcctccgtactgccacctactacttcgcagatctggaagtggcagtgaaacacgaggggaacctcacctgggtcccgaacggggcgcccgaggcagcgttggacaacaccaccaatccaacggcctatcacaaggcgccgctcacccggcttgcactgccttacacggcaccacaccgtgtcttggctactgtttacaacgggaactgcaagtatggcgagagccccgtgaccaatctgagaggtgacctgcaagtgttgacccag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F985189.1_O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cgcaacagctgaggactttgtgagtgggccaaacacatccggtctcgagaccagggttgtgcaggcagagcggttcttcaaaacccacttgttcgactgggtcaccagtgatccattcgggcggtgccacctgctggaacttccaactgaccacaaaggggtctacggcggcttgaccgactcgtatgcttatatgagaaacggttgggacgttgaggtcactgcggtgggaaatcagttcaacggaggttgcctgctggtggccatggtgccagaactttgctccatccaaaagagagagctataccaactcacgctctttccccaccagttcatcaaccctcgcacgaacatgacggcacacatcactgtgccctttgttggcgtcaatcgctacgaccagtacaaggtgcacaagccttggacccttgtggtcatggtcgtggccccactgactgtcaacaatgaaggtgccccacagatcaaggtctacgccaacatcgcccctaccagcgtgcacgtcgcgggtgagttcccttccaaagaagggatcttccccgtggcatgcagcgatggttacggcggtttggtgaccactgacccgaagacggctgaccccgcctacgggaaagtgttcaacccccctcgcaacatgttgcccgggcggttcaccaacttccttgatgtggctgaggcgtgtcccacgtttctgcactttgaaggtgacgtgccgtacgtgaccacaaagacagattcggacaggacgctcgctcagttcgacctgtctttggcagcaaagcacatgtcaaacacctttctggcaggcctcgcccagtactacacacagtacagcggcaccatcaacctgcatttcatgttcacaggacccacagacgcgaaagcgcgttacatgattgcatatgccccaccaggcatggagccgcctaagacacccgaggcggctgctcactgcattcatgcggaatgggacacagggttgaactcaaaattcacattttcaatcccttacctttcggcggctgattacgcgtacaccgcgtctgacgctgccgaaaccacaaatgtacagggatgggtttgcttgtttcagataacacacgggaaagctgacggtgacgcactggtcattctggctagcgccggtaaggactttgagctgcgtttgccggttgacgcccgcacacagaccacctccacaggcgagtctgctgaccccgtgaccaccactgttgagaactacggtggagagacacaggtccagagacgtcagcacaccgacgtttcgttcattttagacagatttgtgaaagtgacaccaaaagaccaaattaatgtgttggacctgatgcaaacccccgcccacactttggtgggcgcacttctccgcaccgctacttactacttcgcagatttagaagtggcggtgaagcacgagggtaacctcacctgggtcccaaacggggcgcccgaggcggcgctggacaacactaccaacccaacggcctatcacaaggaaccgctcacccgacttgcactgccttacacggcaccacaccgtgttctggctaccgtttacaacgggaactgcaagtatggcgaaggcgctgtgaccaatgtgaggggtgacctgcaagtgctagcccagaaggcaacaagaacgttgcccacctcg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08.1_O_BH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atccggtctcgagaccagggttgtgcaagcagagcggttcttcaaaacccatttgttcgactgggtcaccagtgatccattcgggcggtgccacctgctggaacttccaactgaccacaaaggggtctacggcagcctgaccgactcgtatgcttatatgaggaacggttgggacgtcgaggtcaccgcggtgggaaaccagttcaacggaggttgcttgctggtggccatggtgccagaactttgctccatccaaaagagagagctgtaccaactcacgctctttccccatcagtttatcaaccctcgcacaaacatgacggcacacatcactgtgccctttgttggcgtcaaccgctatgaccagtacaaggtacacaagccctggacccttgtggttatggtcgtggccccactgactgtcaacactgaaggtgccccacagatcaaggtctacgccaacatcgcccccaccaacgtgcacgttgcgggcgagttcccttccaaagaagggatcttccccgtggcatgtgctgacggttacggcggtttggtgaccactgacccgaagacggctgaccccgcctacgggaaagtgtttaacccccctcgcaacatgttgcccgggcggttcaccaacctccttgatgtggctgaggcgtgccccacgtttctgcactttgagggtgacgtaccgtacgtgaccacaaagacagattcggacaggacgctcactcggtttgacctgtctttggcagcaaagcacatgtcgaacaccttcctggcaggtctcgcccagtactacacacagtacagtggcaccatcaacctgcatttcatgttcacaggacccaccgacgcaaaagcgcgttacatgattgcatacgccccacctggcatggagccgcctaacacacctgaggcggctgctcactgcattcatgcggaatgggacacagggttgaactcaaaatttacattctcaatcccttacctttcggcggctgattacgcgtacaccgcgtctgatgctgccgagactacaaacgtacagggatgggtttgcttgttccaaataacacacgggaaggctgacggcgacgcactggtcgttctggctagcgccggtaaggactttgagctgcgtctgccggttgacgcccgcacacagaccacctccacaggtgagtctgctgatcccgtgaccaccaccgttgaaaactacggtggagagacacaggtccagagacgtcagcacaccgacgtttctttcattttggacagatttgtgaaagtgacaccaaaagaccaagttaacgtgttggacctgatgcaaacccctgctcacactttggtgggcgcgctcctccgcaccgctacctactacttcgcagatttagaagtggcggtgaagcacgaggggaacctcacctgggtcccaaacggggcgcccgaggcggcgttggacaacaccaccaacccaacggcctaccacaaggcaccgctcacccgacttgcactgccctacacggcaccacaccgtgttctggccaccgtctacaacgggaactgcaagtatggcgaaagcgat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09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atgccacgtgctggaacttccaactgaccacaaaggggtctacggcggcctgaccgactcgtatgcttatatgaggaatggttgggacgtcgaggtcaccgcggtgggaaaccagttcaacggaggttgcttgctggtggccatggtgccagaactctgctccatccaaaagagagagctgtaccaactcacgctctttccccatcagttcatcaaccctcgcacgaacatgacggcacacatcactgtgccctttgttggcgtcaaccgctatgaccagtacaaggtacacaagccttggacccttgtggttatggtcgtggccccactgactgtcaacactgaaggtgccccacagatcaaggtctacgccaatatcgcccccaccaacgtgcacgttgcgggcgagtttccttccaaagaagggatcttccccgtggcatgtgctgacggttacggcggtttggtgaccactgacccgaagacagctgaccccgcctacgggaaagtgtttaacccccctcgcaacatgatgcccgggcggttcaccaac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gctacggtggagagacacaggtccagagacgtcagcacaccgacgtttctttcatcttggacagatttgtgaaagtgacaccaaaagaccaaatcaacgtgttggacctgatgcaaacccctgctcacactttggtgggcgcgctcctccgcaccgctacctactacttcgcagatttagaagtggcggtgaagcacgaggggaacctcacctgggtcccaaacggggcgcccgaggcggcgctggataacaccaccaacccaacggcctaccacaaagcaccgctcacccgacttgcgctgccctacacggcaccacaccgtgtcctggctaccgtttacaacgggaactgcaagtatggcgaaagcaacga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206910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cgatccattcgggcggtgccacgtgctggaacttccaactgaccacaaaggggtctacggcggcctgaccgactcgtatgcttacatgaggaatggttgggacgtcgaggtcaccgcggtgggaaaccagttcaacggaggttgcttgctggtggccatggtgccagaactttgctccatccaaaagagagagctgtaccaactcacgctctttccccaccagttcatcaaccctcgcacgaacatgacggcacacatcactgtgccctttgttggcgtcaaccgctatgaccagtacaaggtacacaagccttggacccttgtggttatggtcgtggccccactgactgtcaacactgaaggtgccccacagatcaaggtctacgccaatatcgcccccaccaacgtgcacgttgcgggcgagttcccttccaaagaagggatcttccccgtggcatgtgctgacggttacggcggtttggtgaccactgacccgaagacggctgaccccgcctacgggaaagtgtttaacccccctcgcaacatgttgcccgggcggttcaccaacttccttgatgtggctgaggcgtgccccacgtttctgcactttgagggtgacgtgccgtacgtgaccacaaagacagattcggacaggacgctcgctcagtttgacctgtctttggcagcaaagcacatgtcgaacacctttctggcgggtctcgcccagtactacacacagtacagcggcaccatcaacctgcac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c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gccaccaacccaacggcctaccacaaggcaccgctcacccgacttgcgctgccctacacggcaccacaccgtgtcctggctaccgtttacaacgggaactgcaagtatggcgaa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7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7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t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1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y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c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a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5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8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c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g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y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6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t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g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y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t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actgccggtggacgcccgtgcggaaaccacttctgcgggcgagtcagcggatcctgtcaccaccactgttgaaaactacggtggcgaaacacagatccagaggcgccaacacacggacgtctcgttcattatggacagatttgtgaaagtgacaccgcaaacccaaattaacattttggacctcatgcaggtcccatcacacactttggtgggagcgctcctacgcgcgtccacctactacttctctgacttggagatagcagtaaaacacgagggagacctcacctgggttccaaatggagcgcctgaaaaggcgttggacaacaccaccaacccaactgcttaccacaaggcaccactcacccggcttgccctgccctacactgcgccccaccgcgtgttggcaaccgtgtacaacggtgagtgcaggtacagcagaaatgctgtgcccaacttgagaggtgaccttcaagtgttggctcaaaat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299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0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k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2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3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4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7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a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560308.1_O_UKG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atacgggtacgcaacagctgaggattttgtgagcggaccgaacacttctggtctcgagaccagagttgtgcaggcagaacggtttttcaaaacccacctcttcgactgggtcaccagtgactcattcggacgttgccacctcctggaactcccgaccgaccacaaaggtgtctacggcagcctgaccgactcgtatgcatatatgaggaacggctgggatgtcgaggtcaccgcggttggcaaccagttcaacggagggtgcctgctggtcgcaatggtaccagagctttgttctatccaaaagagggaactgtaccagctcacactcttccctcaccagttcatcaacccacgcacgaacatgactgcgcacattacagtgccctttgttggcgttaaccgctacgaccagtacaaggttcacaagccttggacccttgtggttatggttgtagcccctctgaccgtcaacactgaaggtgcccctcagatcaaggtgtatgccaacattgccccaactaacgtgcacgtcgcgggtgagtttccttccaaagagggaatattccccgtggcctgtagcgacggctatggtggcctggtgaccacggacccgaagacggctgaccccgtttatgggaaagtgttcaaccccccccgcaaccagttgccggggcgttttaccaacctccttgatgtggctgaggcatgcccgacgtttctgcacttcgagggtggcgtaccgtacgtgaccacgaaaacagactcggacagggtgcttgctcagtttgatatgtctttggcagcaaaacacatgtcaaacaccttcctcgcaggtcttgcgcagtactacacacagtacagtggcaccatcaacctgcacttcatgttcacaggacccactgacgcgaaggcgcgttacatgattgcctacgccccaccgggcatggagccgcccaagacacctgaggcggccgcgcactgcattcatgctgaatgggacactgggttgaactcaaagtttactttttccgtcccctacctctcggccgccgattacgcgtacaccgcgtctgacgtggccgagaccacaaatgtgcagggatgggtctgcttgtttcaaattacacatggcaaggccgacggcgacgctctggtcgtactggctagtgctggtaaagactttgagctaaggctgccggtggacgcccgtgcggaaaccacttctgcgggcgagtcagcggatcctgtcaccaccactgttgaaaactacggtggcgaaacacagatccagaggcgccaacacacggacgtctcgttcattatggacagatttgtgaaagtgacaccgcaaaaccaaattaacattttggacctcatgcaggtcccatcacacactttggtgggagcgctcctacgcgcgtccacttactacttctctgacttggagatagcagtaaaacacgagggagacctcacctgggttccaaatggagcgcctgaaaaggcgttggacaacaccaccaacccaactgcttaccacaaggcaccactcacccggcttgccctgccctacactgcgccccaccgcgtgttggcaaccgtgtacaacggtgagtgcaggtacagcagaaatgctgtgcccaacttgagaggtgaccttcaagtgttggctcaaaaggtggcacggacgctgcctacctccttcaactacggtgccatcaaagcgacccgggtc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608371.1_A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acgggtattcaactggtgaagaccacgtttccgggcctaacacatcaggtttggagacgcgggtggtgcaggctgaaaggtttttcaagaagcacttgtttgattggacaacggacaaaccatttggtcacattgaaaaactggaacttcccacagaacacaaaggtgtctacggacagctggtagaatccttcgcatacatgagaaatggctgggacgtggaggtgtccgctgttggcaaccagttcaacggcgggtgccttctcgtggccatggtacctgagtttaaagagttcactcagcgtgagaaataccagctcaccttgttcccacaccagttcatcagtcccagaaccaacatgactgcccacatcacggtcccgtaccttggtgtgaacagatatgaccagtacaagaaacacaaaccctggacgttggtggtgatggtggtctcaccacttaccactagctccattggtgcatcacagatcaaggtctacgccaacatcgccccgacccacgtacacgtggccggcgagctcccctcgaaagaggggatcgtgccggtcgcttgctcggacgggtacggtggcctggtgacaacagaccccaaaacagctgaccctgcttacggtatggtgtacaacccacccaggaccaactatcctgggcggtttacaaatttgttggatgtggcagaggcgtgtcccaccttcctctgtttcgacgacgggaaaccgtatgttgtgacaagggcggacgaacaacgccttttggccaagtttgacctctctctcgctgcaaagcacatgtcaaacacctacctttcagggatagcacaatactacgcacagtactctggcaccatcaacttgcatttcatgttcactggctccactgactcaaaggcccgctacatggtggcgtacgttccacccggagtggaaccaccggacacacctgagaaggctgcacactgcatccacgcagaatgggacacgggcctaaattccaaatttaccttttcaatcccgtacgtatctgctgcagactacgcgtacacagcgtccgacgtggcggaaacgacaaacgtacagggatgggtttgcatctaccaaattacccacgggaaggccgaacaagacactctggttgtgtcggtcagcgccggcaaggactttgagctgcgcctccccattgacccccgtgcgcaaaccaccgccaccggggaatcagcagaccctgtcacaaccgccgttgagaactacggtggtgagacacaagcacagcgacgtcaccacaccgacgtcggcttcttaatggacaggttcgtgcagatcaagcctgtgagccccacacatgtcattgacctcatgcagacacaccagcacgggctggtgggcgccacgttgcgcgcggctacctactacttttctgatcttgagattgtggtgagccacacgggtaacctaacgtgggtacccaatggagcacccgaggcagcactgaacaacacgagcaaccccactgcttaccacaaagcgccgttcacgaggcttgcgctcccctacaccgcgccacaccgcgtgctggcgactgtgtacagcgggacgagcaagtactccacacctcaaaca------cggcgaggtgacctgggtcctctcgcggcgaggctcgctgcgcagctccctgcctccttcaacttcggtgca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754939.1_A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tacctacgggtattccactggagaggaccacgtttccgggcccaacacgtctggtttggaaacgcgagtggtacaagcagaaaggttcttcaagaagtttttgtttgactggacaacggagaagccatttggacacctggaaaagttggaacttcccaccgaccacaagggtgtctacggacatctggtggactcctacgcttacatgaggaacggttgggacgtggaagtgtccgctgttggcaaccagttcaacggcggatgtctcctggtggccatggttcctgagtggaaggagttcactccgcgtgaaaagtaccagcttactctgttccctcatcagttcattaaccccagaaccaacatgactgcccacatcacggtcccttaccttggtgtgaaccggtatgaccagtacaagaaacacaagccttggacgctggtcgtgatggtggtctcaccactcactaccaccagcattggtgccccccaaatcaaggtctacgccaacattgccccaacccatgtgcacgtggccggtgagctcccatcgaaagaggggatcgtaccggttgcgtgtgcggacggttatggcggtctggtgacaacggacccgaaaacagctgaccctgtttatggcatggtgtataacccccctagaacaaactttcctgggcggtttacaaatctgttggacgtggcggaggcctgccccacccttctttgtttcgacgac---aagccgtacgtcgtgacgaatacaggtgagcagcgccttttggccaagttcgacgtctcattggctgcaaaacacatgtcaaacacttaccttgcagggttagcacagtactacgcacagtactctggcaccatcaatctccacttcatgtttactggttctactgactcaaaggctcgctacatggtggcgtacgtcccccctggtgtggaaccaccggacacacccgagcgagctgcacactgcatccacgctgaatgggacacagggctgaactccaaattcactttctccatcccgtacgtgtctgctgcagattacgcgtacaccgcgtctgacacggcagaaacaacaaacgtacaggggtgggtctgcatttaccagattacccacggaaaggctgaaaatgacactttggtcgtgtcggttagcgccggcaaagactttgagttgcgccttccgattgacccccgcgcacaaaccacctctaccggggagtctgcagacccagtcaccaccactgttgagaactacggtggtgagacacaagtccagcgacgccaccacactgacgttggatttgtaatggacagatttgtgaaaattggaaatgccagtcccatacatgttattgacctcatgcaaacccaccaacacggattggttggtgccctgctgcgtgccgccacgtactacttctccgacttggagattgtggtccgtcacgaaggcaacctgacgtgggtacccaacggagcacccgaggcagccctgtccaacacaggaaaccccacagcctataacaaagcgccgttcacgagacttgcgcttccctacactgcgccacaccgtgtgttggcaacagtgtataacgggacgaacaagtactccgcggctagtggg---cgtgtacggggtgacctgggacagctcgcggcgcgagtcgctgctcaactccctgcctcctttaacttcggtgcaattaa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0999.1_SAT3_UG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cgtcggtgtcacgtatgggtacgcctcagcagacaagtttcagcccggtcccaacacaagcgggctcgacaccagagttgagcacgccgagcgcttcttcaaggagaagttgttcacttgggccgcgaaccaagaatacgctcacgtacactgccttgaattgcccacagaccacaaaggtgtctacggacaactggtggactcctacgcgtacatacgcaacggatgggacgtgcaagttaccgcaaccagcacgcaattcaatggtggagcactcttggtggccatggtgcccgaactgaagtctcttgacaagaggtgtgtgtcccagctcacactctttccccaccagttcatcaacccgcgcacgaacaccactgcacacttggtggtgccgtacatcggggtgaacagacacgaccagctcaaacagcacaaagcctggacgctggtggtcgctgttgttgcgccgctcaccactgaaaaaatgggagcggacaacgtcgaggtttacgcaaacattgccccaaccaacgtacacgtttctggtgagaaacctgcaaaacagggcatcataccagttgcgtgcaacgacggttatggcgggttccaaaacacagaccccaaaaccgcagacccaatctacggtttagtggtcaacccgccccgggacacttttcctggtaagttcacaaacctcatggacgtcgccgaagcatgtccgaccttcttggacttcgacggt---acgccctacgttaaaaccagacacaacagtgccaagattctgacacacattgatttggcttttgggcataaaacattcaagaacacatatttggctggtctcgcgcagtactttgcacagtacagtggaacactcaaccttcacttcatgtacacaggcccgacacaatccaaggcccggttcatggtggtctacgtcccgcctgggactgaggtcccagacacacctgagcaagcagcacactgttaccactctgagtgggacacaggcttgaactctaggttcaccttcacggtgccctatgtttctggcgcggactacgcctacacctactgtggcaacccagagaccacttctgcccaaggttgggtgaccctttaccaaatcacagacacccatgaccccgacgcagcagttctggtatcggtgagtgctgggacagatttggaatttcggttcccgatcaacccggtggcacaaaccacctctgcaggcgagggcgctgacgtcgtctcgacgacagttgagacacacggcggcacagcgcaggttgcgcggcgccaacacacggacgtcgccttcttgctcgaccggttcactcacatcggaccggtaacaggtagcaagacactcgacctgctcacgaccaaagaacacacgatggtcggagccatccttcgctctgcaacatactacttctgtgatctggaggtggcacttggtgacgccgagcacgccgcttggatacccaacggatgccctgaggtgaacaacattgag---gacaacccggtcgtctttgccaagggcggcgtggcgcgcttcgcgctgccctacaccgcaccacaccgggtactcgccacaatttacaacgggacatgtgtctacaagaaaaacgccccgacctctcgccgtggcgacctccaagttctgcaacaacgcgtggacgcgtgtatcccaacatcgttcaacttcggtcgtctctacgttgaa---tctggca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1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ggctgaggattttgtgagtgggccaaacacgtccggtctcgagaccagggtcgtgcaagcagaacggttcttcaaaacccatttgttcgactgggtcaccagtgacccattcgggcggtaccacctgctggaacttccaactgaccacaaaggggtctacggcagcctgaccgactcgtatgcttatatgaggaacggttgggacgtcgaggtcactgcggtgggaaaccagttcaacggaggttgcttgttggtggccatggtgccagaactttgttccatccaaaagagagagctgtaccaactcacgctctttccccatcagttc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g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acgtcagcacaccgacgtttctttcattttggacagatttgtgaaggtgacaccaaaagaccaaattaacgtgttggacctgatgcaaacccctgctcacactttggtgggcgcgctcctccgcaccgctacctactacttcgcagatttagaggtggcggtgaagcacgaggggaaccttacctgggtcccaaacggggcgcccgaggcggcgttggataacaccaccaacccaacggcctaccacaaggcaccgctcacccgacttgcactgccctacacggcaccacaccgtgttctggctactgtttacaacgggaactgtaagtatggcgaaagcaatgtgcccaacgtgaggggtgacctgcaagtgttggcccagaaggcagcaagaccgctgcctact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2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gtgccacgtgctggaacttccaactgaccacaaaggggtctacggcggcctgaccgactcgtatgcttatatgaggaatggttgggacgtcgaggtcaccgcggtgggaaaccagttcaacggaggttgcttgttggtggccatggtgccagaactttgctccatccaaaagagagagctgtaccaactcacgctctttccccatcagttcatcaaccctcgcacgaacatgacggcacacatcactgtgccctttgttggcgtcaaccgctatgaccagtacaaggtacacaagccttggacccttgtggttatggtcgtggccccactgactgtcaacactgaaggtgccccacagatcaaggtctacgccaatatcgcccccaccaacgtgcacgttgcgggcgagttcccttccaaagaagggatcttccccgtggcatgtgctgacggttacggcggtttggtgaccactgacccgaagacggctgaccccgcctacgggaaagtgtttaaccccccccgcaacatgttgcccgggcggttcaccaac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actacggtggagagacgcaggtccagagacgtcagcacaccgacgtttctttcattttggacagatttgtgaaagtgacaccaaaagaccaaattaacgtgttggacttgatgcaaacccctgctcacactttggtgggtgcgctcctccgcaccgctacctactacttcgcagatttagaagtggcggtgaagcacgaggggaacctcacctgggtcccaaacggggcgcccgaggcggcgttggataacaccaccaacccaacggcctaccacaaggcaccgctcacccgacttgcgctgccctacacggcaccacaccgtgtcctggctaccgtttacaacgggaactgcaagtatggcgaa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3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acttccaactgaccacaaaggggtctacggcagcctgaccgactcgtatgcttatatgaggaacggttgggacgtcgaggtcactgcggtgggaaaccagttcaacggaggttgcttgttggtggccatggtgccagaactttactccatccaaaagagagagctgtaccaactcacgctctttccccatcagttcatcaaccctcgcacgaacatgacggcacacattactgtgccctttgttggcgtcaaccgctatgaccagtacaaggtacacaagccctggacccttgtggttatggtcgtggccccg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t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agtccagagacgtcagcacaccgacgtttctttcattttggacagatttgtgaaggtgacaccaaaagaccaaattaacgtgttggacctgatgcaaacccctgctcacactttggtgggcgcgctcctccgcaccgctacctactacttcgcagatttagaggtggcggtgaagcacgaggggaaccttacctgggtcccaaacggggcgcccgaggcggcgttggataacaccactaacccaacggcctaccacaaggcaccgctcacccgacttgcactgccctacacggcaccacaccgtgttctggctaccgtttacaacgggaactgtaagtatggcgaaagcaatgtgc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4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acttccaactgaccacaaaggggtctacggcagcctgaccgactcgtatgcttatatgaggaacggttgggacgtcgaggtcactgcggtgggaaaccagttcaacggaggttgcttgttggtggccatggtgccagaa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tgccggtaaggactttgagctgcgtctgccggttgatgcccgcacacagaccacctccacaggtgagtctgctgatcccgtgaccaccaccgttgaaaactacggtggagagacacaggtccagagacgtcagcacactgacgtttctttcattttggacagatttgtgaaggtgacaccaaaagaccaaattaacgtgttggacctgatgcaaacccctgctcacactttggtgggcgcgctcctccgcaccgctacctactacttcgcagatttagaagtggcggtgaagcacaaggggaaccttacctgggtcccaaacggggcgcccgaggcggcgttggataacaccaccaacccaacggcctaccacaaggcaccgctcacccgacttgcactgccctacacggcaccacaccgtgttctggctaccgtttacaacgggaactgtaagtatggcgaaagcaatgtgcccaac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5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acttccaactgaccacaaaggggtctacggcagcctgaccgactcgtatgcttatatgaggaacggttgggacgtcgaggtcactgcggtgggaaaccagttcaacggaggttgcttgttggtggccatggtgccagaactttgctccatccaaaagagagagctataccaactcacgctctttccccatcagtttatcaaccctcgcacgaacatgacggcacacattactgtgccctttgttggcgtcaaccgctatgaccagtacaaggc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a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acgtcagcatactgacgtttctttcattttggacagatttgtgaaggtgacaccaaaagaccaaattaacgtgttggacctgatgcaaacccctgctcacactttggtgggcgcgctcctccgcaccgctacctactacttcgcagatttagaagtggcggtgaagcacaaggggaaccttacctgggtcccaaacggggcgcccgaggcggcgttggataacaccaccaacccaacggcctaccacaaggcaccgctcacccgacttgcactgccctacacggcaccacaccgtgttctggctaccgtttacaacgggaactgtaagtatggcgaaagcaatgtgcccaacgtgaggggtgacctgcaagtgtta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6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tgagaccagggttgtgcaagcagaacggttcttcaaaacccatttgttcgactgggtcaccagtgacccattcgggcggtgccacctgctggaacttccaactgaccacaaaggggtctacggcagcttgaccgactcgtatgcttatatgaggaacggttgggacgtcgaggtcactgcggtgggaaaccagttcaacggaggttgcttgttggtggccatggtgccagaa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t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agcggctgattacgcgtacaccgcgtctgatactgccgagaccacaaacgtacagggatgggtttgcttgttccaaataacacacgggaaggctgacggcgacgcactggtcgtcctggctagcgccggtaaggactttgagctgcgtctgccagttgatgcccgcacacagaccacctccacaggtgagtctgctgatcccgtgaccaccaccgttgaaaactacggtggagagacacaggtccagagacgtcagcacactgacgtttctttcattttggacagatttgtgaaggtgacaccaaaagaccaaattaacgtgttggacctgatgcaaacccctgctcacactttggtgggcgcgctcctccgcaccgctacctactacttcgcagatttagaagtggcggtgaagcacaagggggaccttacctgggtcccaaacggggcgcccgaggcggcgttggataacaccaccaacccaacggcctaccacaaggcaccgctcactcgacttgcactgccctacacggcaccacaccgtgttctggctaccgcttacaacgggaactgtaagtatggcgaaagcaatgtgcccaacgtgaggggtgacctgcaaa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7.1_O_IND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tggtctcgagaccagggtcgtgcaagcagaacggttcttcaaaacccatttgttcgactgggtcaccagtgacccattcgggcggtgccacctgctggaacttccaactgaccacaaaggggtctacggcagcctgaccgactcgtatgcttatatgaggaacggttgggacgtcgaggtcactgcggtgggaaaccagttcaacggaggttgcttgttggtggccatggtgccagaactttgctccatccaaaagagagagctataccaactcacgctctttccccatcagtttatcaaccctcgcacgaacatgacggcacacattactgtgccctttgttggcgtcaaccgctatgaccagtacaaggtacacaagccctggacccttgtggttatggtcgtggccccactgactgtcaacactgaaggtgccccacagatcaaggtctacgccaacatcgcccccaccaacgtgcacgttgcgggtgagttcccttccaaagaagga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ctgttccaaataacacacgggaaggctgacggcgacgcgctggtcgtcctggctagcgccggtaaggactttgagctgcgtctgccggttgatgcccgcacacagaccacctccacaggtgagtctgctgatcccgtgaccaccaccgttgaaaactacggtggagagacacaggtccagaggcgtcagcacactgacgtttctttcattttggacagatttgtgaaggtgacaccaaaagaccaaattaacgtgttggacctgatgcaaacccctgctcacactttggtgggcgcgctcctccgcaccgctacctactacttcgcagatttggaagtggcggtgaagcacaaggggaacctcacctgggtcccaaacggggcgcccgagacggcgttggataacaccaccaacccaacggcctaccacaaggcaccgctcacccgacttgcactgccctacacggcaccacaccgtgttctggctaccgtttacaacgggaactgtaagtatggcgaaagcaatgtgcccaacgtgaggggtgacctgcaagtgttggcccagaaga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8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ggctgaggattttgtgagtgggccaaacacgtccggtctcgagaccagggtcgtgcaagcagaacggttcttcaaaacccatttgttcgactgggtcaccagtgacccattcgggcggtgccacctgctgaaacttccaactgaccacaaaggggtctacggcagcctgaccgactcgtatgcttatatgaggaacggttgggacgtcgaggtcactgcggtgggaaaccagttcaacggaggttgcttgttggtggccatggtgccagaactttgttccatccaaaagagagagctgtaccaactcacgctctttccccatcagttc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g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acgtcagcacaccgacgtttctttcattttggacagatttgtgaaggtgacaccaaaagaccaaattaacgtgttggacctgatgcaaacccctgctcacactttggtgggcgcgctcctccgcaccgctacctactacttcgcagatttagaagtggcggtgaagcacgaggggaaccttacctgggtcccaaacggggcgcccgaggcggcgttggataacaccaccaacccaacggcctaccacaaggcaccgctcacccgacttgcactgccctacacggcaccacaccgtgttctggctactgtttacaacgggaactgtaagtatggcgaaagcaatgtgcccaacgtgaggggtgacctgcaagtgttggcccagaaggcagcaagaccgctgcctact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825809.1_O_IND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acttccaactgaccacaaaggggtctacggcagcctgaccgactcgtatgcttatatgaggaacggttgggacgtcgaggtcactgcggtgggaaaccagttcaacggaggttgcttgttggtggccatggtgccagaactttgccccatccaaaagagagagctataccaactcacgctctttccccatcagtttatcaaccctcgcacgaacatgacggcacacattactgtgccctttgttggcgtcaaccgctatgaccagtacaaggtacacaagccctggacccttgtggttatggtcgtggccccactgactgtcaacactgaaggtgccccacagatcaaggtctacgccaacatcgcccccaccaacgtgcacgttgcgggtgagttcccttccaaggaagggatcttccccgtggcatgtgctgacggttacggcggtttggtgaccactgacccgaagacggctgaccccgcctacgggaaagtgtttaacccccctcgcaacatgttgcccgggcggttcaccaacttccttgatgtggctgaggcgtgccccacgtttctgcactttgagggtgacgtaccatacgtgaccacaaagacagattcggacaggacgctcgctcagtttgacttgtctttggcagcaaagcacatgtcgaacaccttcttggcaggtctcgcccagtactacacacagtacagtggcaccatcaacctgcatttcatgttcacaggacccaccgacgcaaaagcgcgttacatgattgcatacgccccacctggcatggagccgcctaaaacacctgaggcggctgctcactgcattcatgcggaatgggacacagggttgaactcaaaatttacattctcaatcccttacctttcggcggctgattacgcgtacaccgcgtctgatgctgccgagaccacaaacgtacagggatgggtttgcttgttccaaataacacacggaaaggctgacggcgacgcactggtcgtcctggctagcgccggtaaggactttgagctgcgtctgccggttgatgcccgcacacagaccacctccacaggtgagtctgctgatcccgtgaccaccaccgttgaaaactacggtggagagacacaggtccagagacgtcagcacactgacgtttctttcattttggacagatttgtgaaggtgacaccaaaagaccaaattaacgtgttggacctgatgcaaacccctgctcacactttggtgggcgcgctcctccgcaccgctacctactacttcgcagatttagaagtggcggtgaagcacaaggggaaccttacctgggtcccaaacggggcgcccgaggcggcgttggataacaccaccaacccaacggcctaccacaaggcaccgctcacccgacttgcactgccctacacggcaccacaccgtgttctggctaccgtttacaacgggaactgtaagtatggcgaaagcaatgtgcctaac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J933864.1_A_MAY_199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tacctacgggtactcaactggtgaagactacgtttctggacccaacacatcaggtttggagacgcgagtggtgcaagctgaaaggttcttcaagaaacacttgtttgactggacaaaggacaaaccctttggccacatggaaaagttggaacttcccaccgaccacaaaggcgtctacggacaactggtggagtcttttgcatacatgagaaacggctgggacgtggaggtgtctgctgtcggcaaccagttcaacggcggatgccttctagtggccatggtacctgagttcaaagatttcaccctgcgtgaaaagtaccagcttaccctgtttccccaccagttcattagccccagaaccaacatgaccgcccacatcacggtcccgtatcttggtgtgaacaggtatgaccagtacaacaaacacaaaccctggacgctggtggtgatggtggtttcaccacttaccactagctccattggtgcagaacagatcaaggtctacgccaacatcgccccgacccacgttcacgtggctggcgagctcccgtcgaaagaggggattgtgccggtcgcctgctcggatggatacggtggcctggtaacaacagaccccaaaacagctgaccctgcttacggtatggtgtacaacccacctaggaccaactaccctgggcggtttacaaacttgttggacgtggcagaggcttgccccaccttcctctgtttcgacggcgggaaaccgtatgttgagacaaggacggacgaccagcgcctcctggccaagtttgacgtttcccttgctgcaaagcacatgtcaaacacctacctttcagggatagcacagtactacgcacagtactctggcaccatcaatttgcattttatgtttactggttccactgactcaaaggctcgctacatggtggcatacgttccacccggcgtggatccaccggagacgcctgagagagctgcacactgcatccacgctgaatgggacacggggctaaactccaaattcactttttcaatcccgtatgtgtctgctgcagactacgcatacacagcgtccgacgtggcagaaacaacaaacgtacagggatgggtttgcatctaccaaatcacccatgggaaggccgaacgcgacactctggttgtgtcggtcagcgccggcaaggactttgagttgcgcctccccattgacccccgtgcgcaaaccaccgccaccggggaatcagcagaccctgtcaccaccaccgttgagaactacggtggcgagacacaggcacagcgacgtcaccacaccgacgtcagcttcataatggacaggtttgtgcggatcaagcctgtgagccccacacacgtcattgacctcatgcagactcaccaacacgggctggtgggcgctctgttgcgcgcggccacctactacttctctgatcttgagattgtggtgcaccacacgggcaacctaacatgggtacccaacggagcacccgagacagcactggacaacacgagcaatcccactgcctaccacaaggcaccgttcacgagacttgcactcccttacaccgcgccacaccgcgtgctggcaactgtgtacaacgggacgagcaagtactccacgcctggggca------cggcgaggtgatttggggtctctcgcggcgagggacgccgcacagctccctgcttccttcaacttcggtgcaattcgagccacggggatt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1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2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3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t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tacgtttctgcactttgagggtggcgtgccgtacgtgaccacaaagacggactcagacagggtgctcgcccagtttgacttgtctctggcagcaaagcacatgtcaaacaccttcctggcaggtctcgcccagtactacacacagtacagcggcaccatcaacctgcacttcatgttcacaggacccactgacgcgaaagcgcgttacatgattgcatacgccccccctggtatggagccgcccaaaacacctgaggcggccgcccactgcattcatgcggagtgggacacagggttgaattcaaaattcacattttcaatcccttacctt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t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4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caaccgctacgaccagtacaaggtacacaaaccttggaccctcgtggttatggttgtggccccgctgactgtcaacaccgaaggtgccccacagatcaaggtctatgccaacatcgcccctaccaacgtgcacgttgcgggtgagttcccttctaaagaagggatcttccccgtggcatgtagcgacggctacggtggtctggtgaccactgacccaaagacggctgaccccgcctacgggaaagtgttcaatccacctcgcaacaagttgccggggcggttcaccaacttccttgatgtggctgaggcgtgccctacgtttctgcactttgagggtggcgtgccgtacgtgaccacaaagacggactcagacagggtgctcgcccagtttgacttgtctctggcagcaaagcacatgtcaaacaccttcctggcaggtctcgcccagtactacacacagtatagcggcaccatcaacctgcacttcatgttcacaggacccactgacgcgaaagcgcgttacatgattgcatacgccccccctggcatggagccgcccaaaacacctgaggcggccgcccactgcattcatgcggagtgggacacagggttgaattcaaaattcacattttcaatcccttacctttcggcggctgattacgcgtacaccgcgtctgacgccgcggagaccacaaatgtacagggatgggtttgcctgtttcaaattacacacgggaaggctgacggcgacgcactggtcgttctagctagcgccggtaaggactttgagctgcgtctgccagttgacgctcgcacgcagaccacctccgcaggtgagtcggctgaccccgtgactgccactgttgagaactacggtggtgagacacaggtccagagacgccaacacacggatgtctcgttcatattagacagatttgtgaaagtaacaccaaaagaccaaattaatgtgttggacctgatgcaaacccctgcacacactttggtaggcgcgctcctccgtactgccacctactacttcgcagatctagaagtggcagtgaaacacgaggggaaccttacctgggtcccgaatggggcgcccgagacagcgttggacaacaccaccaatccaacggcttaccacaaggcaccgctcacccggcttgcactgccttacacggcaccgcaccgtgtcttggctactgtttacaacgggaactgcaagtatggcgagagccccgtgaccaatgtgagaggtgacctgcaagtattggct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57065.1_O_UK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tgaggactttgtgagcggaccaaacacatctgggcttgagaccagggttgtgcaggcagagcggttcttcaaaacccacttgttcgactgggtcaccagtgacccgtttggacggtgctatctgctggaactcccaactgaccacaaaggtgtctacggcagcctgaccgactcttatgcttacatgagaaacggctgggatgttgaggtcaccgcagtgggaaatcagttcaacggaggatgtctgttggtggccatggtgccagaactttgctctattgacaagagagagctgtaccagctcacgctctttccccaccagttcatcaacccccggacgaacatgacggcgcacatcactgtgccctttgttggcgttaaccgctacgaccagtacaaggtacacaaaccttggaccctcgtggttatggttgtggccccgctgactgtcaacaccgaaggtgccccacagatcaaggtctatgccaacatcgcccctaccaacgtgcacgttgcgggtgagttcccttctaaggaagggatcttccccgtggcatgtagcgacggttacggtggtctggtgaccactgacccaaagacggctgaccccgcctacgggaaagtgttcaatccacctcgcaacatgttgccggggcggttcaccaacttccttgatgtggctgaggcgtgccccacgtttctgcactttgagggtggcgtgccgtacgtgaccacaaagacggactcagacagggtgctcgcccagtttgacttgtctctggcagcaaagcacatgtcaaacaccttcctggcaggtctcgcccagtactacacacagtacagcggcaccatcaacctgcatttcatgttcacaggacccactgacgcgaaagcgcgttacatgattgcatacgccccccccggcatggagccgcccaaaacacctgaggcggccgcccactgcattcatgcggagtgggacacagggttgaattcaaaattcacatttccaatcccttacctctcggcggctgattacgcgtacaccgcgtctgacgctgcggagaccacaaatgtacagggatgggtttgcctgtttcaaattacacacgggaaggctgacggcgacgcactggtcgttctagctagcgccggtaaggactttgagctgcgtctgccagttgacgctcgcacgcagaccacctccgcaggtgagtcggctgaccccgtgactgccactgttgagaactacggtggtgagacacaggtccagagacgccaacacacggatgtctcgttcatattagacagatttgtgaaagcaacaccaaaagatcaaattaatgtgttggacctgatgcaaacccctgcacacactttggtaggcgcgctcctccgtactgccacctactacttcgcagatctagaagtggcagtgaaacacgaggggaaccttacttgggtcccgaatggggcgcccgagacagcgttggacaacaccaccaatccaacggcttaccacaaggcaccgctcacccggcttgcactgccttacacggcaccgcaccgtgtcttggctactgtttacaacgggaactgcaagtatggcgagagccccgtgaccaatgtgagaggtgacctgcaagtattggcccaaaaggcggcaagaacgctgcctacctccttcaat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5.1_O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cgcaacagccgaggactttgtgagcgggccaaacacatccggtcttgagactagggttgtgcaagcagagcggttctttaaaacccacttgttcgactgggtcaccagtgactcgttcggacgatgccacctgctggaacttccaactgaccataaaggtgtctacggtagcctgactgattcttatgcttacatgagaaacggttgggatgtcgaggtcactgcagtgggaaaccagttcaacggaggatgcctgctggtagccatggtgccagaactttgctctatcaacaaaagagagctgtaccagctcacgctctttccccaccagttcatcaacccccggacgaacatgacggcacacatcaccgtgccctttgtcggcgtcaatcgctacgaccagtacaaggtacacaaaccttggaccctcgtggtcatggtcgtggccccgctgactgtcaacactgaaggtgctccacagatcaaggtatacgccaacatcgcccccaccaacgtgcacgtcgcgggcgagttcccttccaaggaagggatcttccccgtggcatgtagcgacggttacggcggtcttgtgaccactgacccaaagacggctgaccccgcctacgggaaagtcttcaacccccctcgcaacatgttgccggggcggttcaccaacttccttgatgtggctgaggcgtgccctacgtttctgcactttgagggtgacgtgccgtacgtgaccacaaagacggattcggacagggttcttgctcagtttgacttgtctttggcagcgaagcacatgtcaaacacctttctggcaggtctcgcccagtactacacacagtacagcggcaccattaacctacacttcatgttcacagggcccacagacgcaaaagcgcgttacatgattgcatatgccccccctggcatggagccgcccaaaacacctgaggcggcggctcattgcattcatgcggagtgggacactgggttgaactcaaaattcacattttcaatcccttacctttcggcggctgactacgcgtacaccgcgtctgacactgccgagaccacaaatgtacagggatgggtttgtctgtttcaaatcacacacgggaaggccgatggtgacgcgctcgtcattctggctagtgctggtaaggactttgagctgcggttgccagttgacgctcgcacgcagaccacctccacaggtgagtcagctgaccccgtgactgccactgtagagaactacggtggtgagacacaggtccagagacgccagcacacagatgtctcgttcatattggacagatttgtgaaagtgacaccaaaagaccaaattaatgtgttggacctgatgcagacccccgcccacactttggtaggcgcgctcctccgcaccgccacctactacttcgcagatttagaggtggcagtgaaacacgaggggaaccttacctgggtcccgaatggggcgcccgagacagcgttggacaacaccaccaatccaacggcttaccacaaggcaccactcacccgacttgcactgccttacacggcaccacaccgtgtcttggctaccgtatacaacgggagctgcaagtatggcgagagccacacaaacaatgtgagaggtgacctgcaagtgttggctcagaaggtggcaagaacgctgcctacctccttcaactacggtgctatcaaagctacc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6.1_A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tacctacgggtactccactggtgaagaccatgtctctgggcccaacacatccggcctggagacgcgagtggtgcaggcagagcgatttttcaagaaacacttgtttgattggacaactgacaaagcttttggacacctagaaaaactggaactccctactgaacacaagggtgtctacgggcacttggtggactcttttgcatacatgagaaatggctgggatgtggaggtgaccgccgttggcaaccagttcaacggtggatgtctcctggtggctatggtacctgagtggaaagagtttaccactcgtgagaaataccaacttactctatttccacaccaatttatcaaccccagaaccaacatgacagcccacatcacggtcccgtaccttggtgttaacaggtatgaccagtacaaacagcacaaaccttggacactggtcgtgatggtggtttcgccactgaccaccagcaacattggagcctcacagatcaaggtctacgccaacattgccccgacctttgtccacgtggccggcgagctcccatcgaaagaggggattgtgccggttgcctgctcagacgggtacggtggcctggtgacaacagacccgaagacagctgaccctatttacggtatggtgtacaacccgcccagaactaactaccccgggcgttttacaaacttgttggacgtggccgaggcctgcccgaccttcctctgctttgacggcgggaaaccgtacgttgagacaaggacagacgcacagcgcctcctagccaagtttgacgtttctctcgctgcaaagcatatgtcaaacacctacctctcagggatagcacagtactacacacagtactctggcaccatcaatttgcattttatgtttactggctctactgattcaaaagcccggtacatggtggcgtacatcccacctggcatggacccaccggatacacccgagaaggctgcacactgcatccacgctgagtgggacactggactgaactccaaatttacttttcctatcccgtacgtgtccgccgcagactacgcatacactgcgtctgacgaggcggagacaacaaacgtacagggatgggtctgcatataccagattactcacgggaaggccgaacaggacactttggttgtatcggtcagtgccggcaaggactttgaactgcgcctcccaattgacccccgcgcgcaaaccaccactgccggggagtcagcagaccctgtcaccaccaccgttgagaactacggtggtgagacacaggttcagcgacgtcaccacaccgacgttggcttcatcatggacaggtttgtgaaaatcagccctgtgagtcccacgcacgtcatcgacctcatgcaaacacaccagcacgcgctggtgggtgcccttttgcgtgcagccacgtactacttctccgatttggagattgtggtgcgtcacgaaggtcatttgacgtgggtgcctaacggtgcacctgtaggagccctggtcaacacaagcaaccccaccgcctaccacaaggagccattcacgagacttgcgcttccttacaccgcgccgcaccgagtgttggcaacagtgtacaacggagtaagcaagtactccgtaactggtggt---ggcagaaggggcgatctggggtcactcgcggcgcgggtcgccgcacaactacccagctcttttaattttggtgcaatccaggccacgaa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7.1_C_KEN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tacgtacgggtacgccactggtgaggacagctcgtcagggcctaacacatcaggccttgagacgcgtgtgcaccaggctgagcggttctttaagatgtcactttttgattgggttccttcacaaaattttggacacatccacaaggttgctttgcccacagacccaaaaggcatttatggaggtctcgtcaagtcttacgcgtacatgcgtaatggctgggacgttgaggtgaccgcggttggaaaccagttcaacggtggttgtctcctggtggcgctcgtcccagagatgggtgacatcagcgacagggaaaaataccagttgactctttacccccaccagttcatcaacccgcgtacaaacatgacagcacacatcactgtgccctacgtgggtgtcaacaggtatgaccagtacaaacagcatacaccctggacccttgtggtcatggtcgtggcaccgctcactgtcaacacagctggtgcccaacaagttaaagtgtatgccaacatagccccaaccaacgtacatgttgcgggtgagctcccttccaaggaggggatcttccccgttgcatgtgctgctggctatggcaacatggtgacaaccgacccgaagacggctgaccccgcttacgggaaagtttacaacccccccagaactgccttgccaggacgttttactaattatttggatgttgccgaagcctgtccaactctcctgacgtttgagaac---gtaccctacgtctcaacacggactgatgggcagaggctattggccaaatttgatgtttccctggcagcaaagcacatgtctaacacttacctggctggcttggcccagtactacacacagtacactgggacaatcaacttgcacttcatgttcaccgggccgaccgacgcgaaagcgcggtacatggtcgcgtacgtgcctcccggcatggatgcaccagacaacccggaggaagctgcccactgcatacacgctgagtgggacactggcctgaactccaagttcacattttcactcccgtacatctcggccgctgactacgcgtacaccgcgtccaacgaggctgagaccacaagtgtacagggatgggtttgtgtgtaccaaatcactcacggtaaggcagacgctgacgcgctcgtcgtttccgcttcggcggggaaagactttgagctccggctcccggtggacgctagacaacagactacgaccaccggcgaatctgctgaccctgttaccactactgtcgagaactacggaggcgagacgcaagtccaacgccgtcaccacactgacgtcgccttcgtcctcgatcggttcgtgaagctccaagtgacagataaccaacacacactggacgtgatgcaaacacacaaagatggtatcgtgggcgcgcttcttcgcgcggccacctactacttttctgacttggaaatcgcagtgacccacactgggaagctgacgtgggtgcccaacggcgcaccggtttctgcacttgacaacacaagcaaccccactgcctaccacaagagaccgctgacccggttagctctcccatacaccgcaccacaccgagtgttggccacggtgtacactggtactgcaacttacgccactacccgctcg------cgcagaggagacctgggtcaactggcggcgacgcgctctcgacacctgccagcgtcgttcaattttggtgcagttaaagca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8.1_Asia1_TUR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tggagtcacttacgggtatgcaacggccgaggacgcggtgtccgggcccaacacatcgggcctggagacccgcgtacagcaggctgaacggttcttcaagaaacacctgtttgactggacatcggacctggcatttggacactgttactacttggaacttcctactgaacacaagggcgtgtacgggagcctcatggactcgtacgcgtacatgagaaacgggtgggacattgaggtgaccgccgttggaaaccagttcaatggcgggtgtctccttgttgcgctcgtgccagagttgaagagcctggacacacgacaaaagtaccaactgacccttttcccccaccagttcatcaacccacgtaccaacatgacggcacacatcaccgtgccgtttgtgggtgtcaacaggtacgaccagtaccacatgcacaagccttggacactcgttgtgatggtagtggccccacttactgtcaagaccggtggctctgagcaaatcaaggtctacatgaatgcagctccgacctacgtgcacgtagcaggggagctgccctcgaaggagggaattgtgcccgttgcatgcgccgacggttatggtaacatggtcaccacagacccgaagacggccgaccccgtctacgggaaagtgttcaaccctcccaggacgaaccttcctgggcgtttcacgaacttccttgatgttgcggaggcttgcccaaccttcctccgcttcggagaa---gtaccctttgtgaagacggtgaactctggtgaccggctgctcgccaagttcgacgtgtcactcgctgcaggccacatgtctaacacctacttggctgggttggcccagtactacacacagtacagcggcaccatgaacatccacttcatgttcaccgggcccacagacgccaaagcccgctacatggtggcttatgtccctcctggcatgacaccacccactgaacctgagcgcgccgcacactgcattcactctgagtgggacactggtcttaattctaaattcaccttctctataccctatctttctgctgctgactatgcttacactgcttctgacgtggcggagaccacgagtgtgcagggatgggtgtgtatttaccagatcacacatggcaaggccgagggagacgcactggttgtttctgtcagcgctggcaaggactttgagttccgcctaccagtggacgcgcgccggcaaactaccaccgctggcgagtcggcagacccagtcacaaccacggttgagaactacggaggagagactcaggcagctagacggctccacactgatgtcggttttgttcttgataggttcgtgaaactcacaaaccccaaggccacccagacccttgacctcatgcagatccccccacacacactggtcggggcgttgcttcggtctgcgacgtactacttctcagacctggaggtcgcgcttgcccacacaggcccggtcacgtgggtgcccaacggcgcgcccaagaccgctttggactgccagaccaacccaactgcttaccagaagcagcccatcacacgcctggccctcccttacaccgccccccaccgtgtgctggcgacagtgtacaacgggaaaacagcctacgggccggaggcccca------aggcgcggtgaccttgcagccattgcgcagagggtgagcaccagcttaccaacttccttcaactacggcgcagttaaggccgaaaa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899.1_SAT1_TAN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cggcgtgacctatggctacgccgattctgaccgcttcctacccgggcccaacacaaacgggcttgaaacacgggttgaacaggcagaacgatttttcaaacacaaactttttgattggactctcgaccagaaatttgggacaacttacattttggaactacccaccgaccacaaaggaatttacggccaactggtcgactcccactcgtacattcgcaacgggtgggatgtggaagtgtccgcaactgcaacacagttcaacggtggctgccttttggtggccatggtgccggagctctgtaagttgacggacagggagaagtaccaactcacgcttttcccacaccaattcctcaatccgcggacgaacaccacggcacacatccaggtaccatatctgggtgttgaccgacacgaccaaggcacgcgccacaaggcgtggacgctggttgtgatggtggtcgctccgtacacaaatgacacaattggatcaacaaaggctgaggtctacgtcaacattgcaccgaccaacgtgtatgttgctggagagaagcccgcaaaacaaggcatcatccccgttgccgtctctgacggttatgggggtttccaaaacacagaccccaaaacatctgatccgatttatggacacgtatacaaccccgcgaggacagccttgcctggcaggttcaccaacctgctggacgtggccgaagcgtgccccacgcttcttgacttcaacgga---gttccgtacgtgaccacccagaacaactctggcaaagtgctaacacgttttgatttggcttttgggcacaaaaacttgaaaaacacttacatgtctggtctcgcccagtactacacacagtactcgggcacactcaacctgcacttcatgtatactggcccaacaaacaacaaggccaagtacatggtggcctacatcccaccgggtacacacctgcccgacacgccagaaatggcgtcacactgctaccacgcagagtgggatactggcttgaactcaaccttcaccttcacagtgccgtacgtgtctgcggcagactttgcatacacctactctgacgagcctgaacaggcttccgtccagggttgggtgggtgtctaccagatcacagacactcatgagaaggatggtgcagttgtagtgactgtcagtgctggacccgacttcgagttcagaatgccgatcagcccgtcccgccagaccacatcggcgggtgaaggcgcagagcccgtgactaccgatgcatcacagcatggtggtgggcgccgcgccacgcgcaggcaacacactgacgtggctttcctccttgaccggttcaccctggtcgggactgctggcaacagattgacactggacctgctccagaccaaggagaaagcactggtgggcgcaatcctgcgcgctgccacgtactacttctcggacttggaggtggctgttggtacgaacaagtgggtcggctggacgccgaacggcgcgccagaactcagtgaggtcggc---gacaacccagtcgtcttctctcacaacgggaccacacgctttgctctaccatacactgccccacacagatgtcttgctactgcctacaacggcgactgcaagtacaaaccaaccagtgagacgcacatccgtggggaccttgcggcactcgctgagcacatcgctagacacatcccaaccacctttaactatggcaggatctacacagaggcgga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900.1_SAT2_TAN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attacctacgggtacgctgatgcggattcgttcaggcccggacctaacacgtctggactcgaaacgagagtggcacaagcagagcggttcttcaaagaaaaactttttgattggacatcggaaaaaccatttggcacactgtatgttctggagctgcccaaggaccacaaaggtatctatggtagcctgactgacgcgtatgcctacatgcgcaacggttgggatgtacaagttacagctaccagcacccaattcaatggtggctcgctgcttgtggccatggtgccggaactgtgttcgctcgcagcgcgggaagagttccaactctccctttacccacaccagttcatcaaccccaggaccaacaccactgcccacatccaggtaccttacctgggagtgaacaggcatgaccagggtaagcgccaccaagcgtggtccctggttgtcatggtcctcacgcctctcacgaccgagcagatgaactccggaaccgttgaggtgtacgccaacatcgctccgacgaacgttttcgttgcgggtgaaatgccgtccaagcagggcatcataccagttgcctgtgctgacggatatggcgggtttcaaaacacggatccgaaaaccgcagatcccatctacggttacgtgtacaacccgtctcggaacgactgtcacggcaggtactccaacctgttggacgtcgccgaggcgtgtccaactttcttgaactttgacggg---aaaccatacgttgtcaccaagaacaacggtgacaaggtgatgacctgttttgatgtggcgtttacgcacaaggtacactccaacacctttctggcaggccttgcggactactacacccagtaccaaggttcactgaactaccacttcatgtacacaggacccactcatcacaaggcaaagttcatggtggcctacataccaccaggtgtggaacttcctaagacacccgaggacgcggcacactgctaccactcggagtgggacacagggctgaactcacagttcacgttcgctgtcccatatgtctcagcaagtgacttctcctacacacacacagacacccctgcaatggcaacgaccaacggttgggtggcggtctaccaagttaccgacacccactcctcggaagcggccgttgtcgtatctgtgagcgccggacccgatttggaatttcggttcccgatcgaccccgtgcggcagaccactagtgctggagagggagccgacgtcgtcacgacggatccctcaacacacggtgggagtgtagtggagaagagacggatgcacacagacgtggcattcgtgcttgacaggttcactcatgtgcacaccgggaagaccacgtttaacgtggatctcatggacaccaaacagcacgctctagtgggcgccctacttagggcatcaacctactacttctgtgacctggaaattgctgttggcgaccacacacgtgtcttctggcagcccaacggcgccccacgtacaacgcaactggga---gacaaccccatggtgtttcctcacaacggtgtcactaggttcgccataccgtacactgcaccgcaccggttgcttgcgaccgtgtacaatggtgagtgcaagtacacagaacgggtttcc---gcaatccgcggtgaccgaactgtgctggcagccaagtacgccgacacgcttccgtccacgttcaactttggacacgtgaccgccgaccaaccg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M268901.1_SAT3_ZIM_199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aacatacggttatgcttcggcagaccgtttcttacctggacccaacaccagcggactcgagacacgcgttgaacaggcagagaggttcttcaaggagaagctctttacttggaccgcgtctcaagagtacgcacatgtgtacctgttggaactgccggtggaccacaagggcatctacggtgccatgttggacagccacgcatacgtgcgcaatggctgggacgtgcaggtctcagcgaccagcacacagtttaacggcggcactcttctcgtcgctatggtccccgaactacacaaattggacaagcgggacgtgtcacaactcacgcttttccctcaccagttcatcaacccacgcacaaacaccactgcccacattgtggtgccctacgtgggtgtcaacagacatgaccaggtaaagatgcacaaagcatggacacttgtggtggcagtgcttgcaccgctcaccact---aacatgggacaggacaacgttgaggtgtacgcgaacatcgcaccgaccaacgtgtatgttgctggagagaagcccgtaaaacaaggcatcatccccgtggcctgtcacgacggctacggcggcttccaaaacactgatcccaagaccgcggacccaatttacggtctggtgtccaacccaccacgcacagcgtttcctggcaggttcaccaacctactagacgtcgctgaggcgtgtccaaccttcctggacttcgacgga---acaccttacgtcaagaccaggcacaacagcggcaaaatactggctcacattgatttggcttttggacacaagagtttcaagaacacctacttggcaggactcgcgcagtactacgcccagtatagtggttccttgaatttacacttcatgtacactggtcccacgcaatcgaaagcacgctttatggttgcgtatataccaccagggactgaagtgcccaacactcccgagaaagcagctcactgttaccactcggagtgggacactggactgaactccaagttcacgttcacggttccgtacatgtcggcagcagactttgcctacacatactgtgacgagcctgaacaagcctctgcacaaggatgggtaacgctgtaccaaatcacagacacacacgacccagattcggcagtgcttgtctcggttagcgctggcgctgaccttgagttccggctcccaatcaatcctgcaccacaaacaactagtgcaggtgagggtggcgatgtcgtgacaaccgacgttacgacacacggtggcacggtggactcaccacgccgccaacacaccaacgtggagttcctgctggacaggttcacacacgttggtaaaatcaccacctcacggacaattgacctcatggacacgaaggaacacacactggtgggcgcgatcctgcgctctgccacgtactacttttgtgaccttgagatcgctttggacactgacaagtgggttgcatgggtacctaacggctgcccacacaccgaacgcgtggag---gacaacccagtcgttcacgcgaagaacggtgttacccgcttcgctttgccttacacggcaccccacggagttcttgccactgtttataatgggaactgcaaatactccaagaccgtcaca---gcacgccgtggagacatggcagtgttggcgcaacgtgttgagacatgcatacccacgacattcaacttcgggagattgttgtgtgaa---acag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P940473.1_O_EG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tacgtacgggtacgcaacagctgaggactttgtgagtgggccaaacacctctggtcttgagaccagggttgtccaggcagaacggtttttcaaaactcacctgttcgactgggtcactagtgacccattcgggcggtgccacctgctggaacttccaactgaccacaaaggtgtctacggcagcctgaccgactcgtatgcttacatgaggaacggctgggatgttgaagtcaccgcagtggggaaccagttcaatggaggatgcctgttggtggccatggtaccagaactttgttccatccggaagagggagctgtaccagctcacgctctttccccatcagttcattaacccccggactaacatgacagcacacattactgtgccctttgttggcgtcaaccgctatgaccagtacaaggtacacaaaccttggaccctcgtggttatggttgtagctcccctgactgtcaacactgaaggtgccccacagatcaaggtgtatgccaacatcgcacctaccaacgtgcacgttgcgggtgagttcccttccaaagaaggaattttccccgtggcttgcagcgatggttacggcggtttggtgaccactgacccgaaaacggctgaccccgcttacgggaaagtgttcaatcccccccgcaacatgttgccggggcggtttaccaacttccttgacgtggctgaggcgtgccccacgtttcttcgcttcgagggtggcgtaccgtacgtgaccacgaagacggactcagacagggtgctcgctcagttcgacttgtctttggcagcgaaacacatgtcgaacaccttccttgcaggtctcgcccagtactacacacagtacagcggcaccatcaacctgcacttcatgttcacaggccccactgacgcgaaagcgcgttacatgattgcatatgcccctcctggcatggagccgcctaaaacacccgaggcggctgcccactgcattcatgctgaatgggacacagggttaaactcaggattcacattttcaatcccttacctttcagcggctgactacgcttacacggcgtctgacaccgctgagaccacaaatgtgcagggatgggtttgtctgtttcaaataacacatgggaaagctgacggcgacgcactggttgttttggctagcgccggaaaggactttgagctacgcctgccggtggatgctcgcacgcagaccacctccacgggcgagtcagctgaccccgtgaccgccaccgttgagaactacggcggcgagacacaggtccagagacgccaacacacggatgtctcattcatattagatagatttgtgaaggtgacaccaaaagaccaaattaatgtgttagacctgatgcaaacccccgctcacactctggtgggagcactccttcgcgctgctacctactatttcgctgacttggaggtggcggtgaaacacgagggaaacctcacctgggtcccgaacggggcgcctgaaacagcgctggacaacaccaccaacccaacagcataccacaaggcaccacttacccggcttgcactgccctacacggcaccacaccgcgtgttggctactgtttacaacgggaactgcaggtatggtaacgttgcggcgaccaacgtgagaggtgacctgcaagtgttggctcagaaggcggcgaaaacgctgcctacctccttcaactacggtgccatc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P940474.1_A_EG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gtacgggtactccactggagaagaccacgttgccggacccaacacatcgggtttggagacgcgggtagtgcaagcagaaagatttttcaagaagtacctttttgactggacacaggacaagccttttggacacatagagaaacttgaacttcccgctgaacatacaggtgtctacggacacctggtggactcgtatgcatatatgaggaacggctgggatgtggaggtgtctgccgttgggaaccaattcaacggtggttgcctcttggtggctatggtcccagagtggaaggaactgagtcaacgtgagaagtaccaactaaccctttttccacaccaatttatcagccccaggacaaacatgacagcacacattacggtgccctaccttggtgtgaacaggtatgaccagtacaagaaacacaaaccctggacactggtggtcatggtagtgtcaccgcttacggttagtgacacctccgcggcacagatcaaggtctatgccaacatcgccccgacctacgtgcacgtggctggggagctcccatcgaaagaagggatcgttccagttgcctgtgcagacggatacggcggtttggtgacaacggacccgaagacagctgacccggcttatggcaaggtgtacaacccgcccaggaacaactacccagggcgctttacaaacttgttggacgtggccgaggcctgcccgactttcctctgtttcgacgacgggaaaccgtatgttgtcacgaggacagacgatgtgcggctcttggccaagttcgacgtctctcttgccgcaaagcacatgtccaacacatacctctcagggcttgcacagtactacgcacagtactctggtaccatcaacttgcactttatgtttactggctctgctgactcaaaggcccgatacatggtggcttacgttccacccggtgtggaacctcctgacacacctgagaaagccgcccactgcatccacgcggagtgggacacgggactgaactccaaattcaccttttccatcccgtacatgtccgccgcggactacgcatacaccgcgtctgacgtggcggagacaaccaatgtgcagggatgggtctgcatctaccaaattacacacgggaaggccgagaacgacaccttggtcgtgtcggtgagcgccggcaaagacttcgaactgcgcctcccaatcgacccccgtacgcagaccactgcaacaggggaatctgcagaccctgtcaccaccactgtggagaactacggtggtgagacacaaacccaaaggcgtcaccacacggatgttggcttcataatggacagatttgtgaaagtgaacagttctacccccacccatgtcatagacctcatgcaaacccaccagcacgggctagtaggtgcgttgttgcgctcagccacctactacttctctgatctggagatcgtggtgaggcaccaagggaacctgacctgggtgcccaacggcgccccggaagctgccctctcaaacacgggcaaccccacagcctaccacaaggcaccgttcacgagactggcactcccctacaccgcgccacaccgcgtgctggcaacagtgtacaacgggacaagcaggtactcaacgggtgcccca---tccagacgaggagatctgtcaactcttgcggtgagagttgccacacagctcccgtcgtccttcaactacggggcgcttcgcgccgaggccatt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48.1_SAT1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gggcataacctacggttacgccgactcggaccgtttcctccccggcccaaacaccaacgggctggagacacgtgtggaacaagcagagaggtttttcaaacacaaattatttgattggacacttgaacaacratttggaacaacacacgttttggaactgcccacagaccacaaaggcatctatggacaacttgttgactcccactcatacattcgcaatgggtgggacgttgaggtctccgcgaccgcaacgcagttcaacgggggctgcctcctggtagcgatggtgcccgaattgtgcaaactgtcggaaagagagaaataccaactcactctcttccctcatcaatttctcracccaaggaccaacaccacggcacacatccaggtaccctacctgggcgtggatcgccacgaccaaggaacacgccacaaagcgtggaccctggttgtcatggtggtggcaccctacacaaacgatacgattggctcgaacaaagccgaggtgtacgtgaacattgctcccacaaacgtttacgtcgccggtgagaagcccgcaaaacagggcattctccccgtggccgtctccaatggctatggtggcttccaaaatacagatcccaaaacatcggaccccgtatacgggcacgtgtacaacccggctcgcaccggcctacctgggaggttcacaaacctcttggatgtggctgaagcgtgccctacactgcttgacttcaacgga---gttccgtacgtgaccacccaggcaaactctgctaaagtgttaacttgttttgatttggcttttggtcacaaaaatttgaaaaatacatttatgtctggtcttgcccagtactacacccagtacagtggcacactcaacctgcacttcatgtacacaggcccaaccaacaacaaggctaagtacatggtggcctacatcccacctgggacacacctcccggaaacaccggagatggcgtcccactgttaccacgccgagtgggacacaggcctgaactcaaccttcacattcaccgtgccgtacgtgtcggctgccgacttcgcgtacacctactctgacgagcctgaacaggcttcggttcagggttgggtgggcgtataccaggtgactgacacacacgagaaggacggtgcagttgttgtgtccgtcagtgctggacccgacttcgagttcaggatgccyatyagcccctcgcgccagaccacatcygctggcgaaggagcggagcctgtcacgactgatgcttcccaacacggaggcgacagacggacaactcgyaggcatcacactgatgtgagcttcttgctcgaccggttcacactggttggyacacaggacaacaaactgacactagacctgctccaaaccaaggaaaaagcactggttggcgcaatcctgcgcgcagccacgtactacttctctgacttggaggttgcggtgggtgacaacaaatgggtcggctggactcccaacggagctccagaacttgcggaagtgggc---gacaacccagtcgtcttttccaaaggtagaaccacccgttttgcactgccctacaccgctccacacaggtgcttggcgacagcctacaacggtgactgcaagtacaaacccactggcacagaaaacattcgtggagacctcgcaactctcgcggcgaggattgcaagacacattccaaccaccttcaactatggcaggatttacacagacactgag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49.1_SAT2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cgttggcatcacatacgggtatgctgacgccgactccttcagacctgggcccaacacatctggactcgagacaagggttcaacaggcagaacgcttcttcaaagaaaagctttttgattggacacctgaaaaaccatttggaacactctacgtcttggaacttcccaaagaccacaaagggatctacggcagcctgactgaagcgtatacctacatgcgcaacggttgggacgtccaggtgaccgccaccagcacacaattcaatggtggctcgctccttgtggcaatggtgccagaactttgttcacttcgggacagagaggaattccagctctctctgtacccacaccagttcatcaaccccaggaccaacaccacggcacacatccaggtaccttacctgggagttaaccggcacgaccagggtaaacgccaccaggcgtggtccctggttgtgatggtcctcactcctctcaccacagagcagatgaactccgggactgttgaggtatacgccaacattgccccgacaaacgtgtttgtcgcgggtgagaaaccggctaaacagggcatcattccagttgcctgttctgccggttatggcggtttccagaacacagatcccaagaccgcagatccgatctacggttacgtgtacaacccgtctcggaacgactgtcacggcaggtattccaacctgttggacgtcgccgaggcgtgcccaaccttcttgaactttgac---gggaaaccgtatgtcgtcaccaagaacaacggtgacaaagtgatgacctgttttgatgtggcattcactcacaaggtccacaagaacacctttcttgccggactcgctgactactacacacagtaccaggggtccctcaactaccacttcatgtacacgggtcccacacaccacaaggcaaagttcatggtggcgtacatcccaccaggcattgagctgcccaaaacacctgaggacgcagcccactgctaccactcagaatgggacacaggactgaactcccagttcacgtttgccgttccatatgtctctgccagtgacttctcctacacccacactgacacacccgcaatggccactaccaatgggtgggtggcggtctaccaagtgaccgacacccattctgcggaagcggcggttgttgtgtccgtgagcgccggaccagacctggaatttcggttcccgatcgacccggtacgccagaccaccagtgctggagagggcgcggacgtcgtgacgactgacccctcaacacacggaggacaggtagtagagaagagacgaatgcacaccgacgttgcgttcgtacttgacaggttcacgcatgttcacacgaamaagaccaccttcaacgtggacctcatggacaccaaggacaagaccctagtaggtgctctcctgagggcgtcgacctactatttctgtgacctggaaattgctgtgggcaaacaccagcgcgtgtactggcaacccaacggcgcacccagaaccagagagctcggg---gacaacccgatggttttctcgaacaaaggtgtcaccaggttcgctgtgccatacactgcaccccaccgcctgctttcaactgtttacaacggtgaatgtaagtatgagacgcccgtcacc---gccatccgtggtgaccgtgctgtcttggcagcaaagtactccaacacgctcccgtccactttcaactttgggcacgtcaccgctgacagcagcgt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108950.1_SAT3_SAR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gtgacctacggttatgcctcggcagaccgtttcttgcctggaccaaacaccagcgggctcgagacacgcgtcgaacaagccgaaagattcttcaaggagaaacttttcacttggaccgcgtctcaagaatacgcacacgtgcacctgttggagttgccagtgaaccacaatggcatctacggtgccatgttggacagccacacatacgtgcgcaacggttgggacgtgcaggtttccgcaactagcacgcagttcaacggtggcactctgcttgtcgccatggtccccgagttgcactccttggataagcgtgatgtttcacaactcacactcttccctcaccagttcatcaacccgcgcaccaacaccaccgcacacatcgtggtgccctacgtgggtgtcaacaggcacgaccaggcaaagatgcacaaggcatggacacttgtggtagcagtgcttgcaccgctcaccacc---aacatgggtcaggacaacgttgaggtgtacgcaaacatcgcaccgaccaacgtgtacgtagccggagaaaggccaacaaaacagggcattgtccctgtggcttgccacgacggctacggtggcttccaaaacactgaccccaagaccgcagacccgatctacggtctagtgtccaacccaccacgcacggcgtttcccggtaggttcaccaacttgctggatgtcgctgaagcgtgtccaacctttctggacttcgac---gggactccctatgttaagaccagacacaacagtggcaagatactggcccgcattgacttggcttttggacacaagagtttcaagaacacttacttggcggggctcgcccagtactacgcccagtacagtggatctctcaacctgcacttcatgtacaccggtcccacgcaatcgaaagcacgcttcatggttgcgtacataccaccggagactgaagtccctgacactcctgagaaggcagcacactgttaccactcggagtgggacactggactgaactccaagttcacgttcacagtcccgtacatgtcagcagctgattttgcctacacatactgtgatgagcctgaacaggcctccgcgcagggatgggtgacactgtaccagattacagacacacacgaccctgattcggcagtgcttgtctcggttagcgctggcgctgaccttgaattccggctcccaatcaaccctgctcgacaaacaaccagtgcaggagagggtggtgatgttgtgacagctgatgtcactacacacggcggcgtggtgagtgtgccacgacgccaacacaccaacgtggagtttctgctggacagattcacacatgttggtacaatcaccacatcaaagacaattgacctcatggacgcaaaagaacacacgttggtgggcgccatcctgcgttctgccacgtactacttttgtgaccttgagattgctctgggtacagggcagtgggccgcgtgggtccccaacggatgcccacacaccgatcgcgtggag---gacaacccagttgtttacgcgaagaacggtgttgcccgctttgccctaccctacacagcaccacacagagttcttgcaacagtctacaacggcagctgtaagtactccaaaaccgttgtg---ccacgccgcggcgatttggcggtgttaacacggcgcgttgagaaatgcagacccacaacattcaacttcgggagactgttgtgtgac---acag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2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tacgggtacgcaacagctgaagattttgtgagcgggccaaacacctctggtcttgagaccagagttgtccaggcggaacggttctttaaaacccacctgttcgactgggtcaccagtgatccgttcggacggtgccacttgttggagctcccgactgaccacaaaggtgtctacggcagcctgaccgactcatacgcctacatgagaaacggttgggacgttgaagtcaccgctgtggggaatcagttcaacggaggctgcctactggtggccatggtgcctgagctttgttccaccgagcggagagagctgtttcagcttacgctcttcccccaccagttcatcaacccccggacgaacatgacagcccacatcaaggtgccctttgttggcgtcaaccgctacgatcagtacaaggtacacaagccgtggacccttgtggttatggtcgtagccccactgactgtcaaaaccgaaggcgctccgcagatcaaggtgtatgccaacatcgcacccaccaacgtgcacgtcgcgggtgagttcccttccaaagaggggattttccctgtggcctgtagcgacggttatggcggcttggtgacaactgacccaaagacggctgaccccgtttacggcaaagtgttcaaccccccccgcaacatgttgccggggcggttcaccaacctcctggatgtggctgaggcttgccccacgtttctgcacttcgatggtggcgtaccgtatgtgaccacg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ggcggctgattacgcgtataccgcgtctgacgctgctgagaccacaaatgttcagggatgggtctgcttatttcaaataacacacgggaaagctgagggtgacgctcttgtcgtgctggccagtgctggcaaagactttgagctgcgcttgcctgtggacgctcgtcaacagaccacttcgacaggcgagtcggctgaccccgtgactgccaccgttgagaattacggcggcgagacacaggtccagaggcgccaccacacagacgtctcattcatattggacagatttgtgaaagtcacaccaaaagactcaataaatgtattggacctgatgcagaccccctcccacaccctagtaggggcgctcctccgcgctgccacttactatttcgctgatctagaggtggcagtgaaacacgagggggaccttacctgggtgccaaatggagcacctgaagcagctttggacaacaccaccaacccaacggcgtaccataaagcgccgcttacccggcttgcattgccctacacggcaccgcaccgtgttttggccaccgtttacaacgggaactgcaaatacgccgggggctcactgaccaaagtgagaggtgatctccaagtgctggctcagaaggcggcgaggccgctacctact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3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tacgggtacgcaacagctgaggattttgtgagcgggccaaacacctctggtcttgagaccagagttgtccaggcggaacggttctttaaaacccacctattcgactgggtcaccagtgatccgttcggacggtgccacttgttggagctcccgactgaccacaaaggtgtctacggcagcctgaccgactcatacgcctacatgagaaacggttgggacgttgaagtcaccgctgtggggaatcagttcaacggaggctgcctactggtggccatggtgcctgagctctgttccatcgagcggagagaga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ttggtgacaactgacccaaagacggctgaccccgtttacggcaaagtgttcaaccccccccgcaacatgttgccggggcggttcaccaacctcctggatgtggctgaggcttgccccacgtttctgcacttcgatggtgacgtaccgtatgtgaccacgaagacggattcggatagggtgctcgcacaatttgacttgtctttggcagcaaaacacatgtcaaacaccttccttgcaggtcttgcccagtactacaagcagtacagcggcaccatcaacctgcacttcatgttcccaggttcctctgacgcgaaagcgcgttacatgattgcgtatgcccctccgggcatggagccgcccaaaacacctgaggctgctgctcactgcattcacgcagagtgggacacgggtctgaactcaaagtttaccttttccatcccctacctctcggcggctgattacgcgtataccgcgtctgacgttgctgagaccacaaatgttcagggatgggtctgcttatttcaaataacacacgggaaagctgagggtgacgctcttgtcgtgctggccagtgctggcaaagactttgagctgcgcttgcctgtggacgctcgtcaacagaccacttcgacaggcgagtcggctgaccccgtgactgccaccgttgagaattacggcggcgagacacaggtccagaggcgccaccacacagacgtctcattcatattggacagatttgtgaaagtcacaccaaaagactcaataaatgtattggacctgatgcagacccccccccacaccctagtaggggcgctcctccgcactgccacttactatttcgctgatctagaggtggcagtgaaacacgagggggaccttacctgggtgccaaatggagcacctgaagcagccttggacaacaccactaacccaacggcgtaccacaaagcgccgcttacccggcttgcactgccctacacggcaccgcaccgtgttttggccaccgtttacaacgggaactgcaaatacgccggggcctcacggaccaacgtgagaggtgatctccaagtgctggctcagaaggcg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4.1_O_MYA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catcacgtacgggtacgcaacagctgaggactttgtgagcgggccaaacacctctggtctcgagaccagggttgtccaggcggaacggtttttcaaaacccacctgttcgactgggtcaccaacgacccgttcggacggtgccacctgttggagctcccgactgaccacaaaggtgtctacggtagcctaaccgaatcatatgcctacatgagaaacggttgggatgtcgaagtcaccgctgtggggaaccagtttaacgggggctgcctgttggtggccatggtgcctgagctttgttccatccaaaagagagagctgtaccagctcacgctcttcccccaccagttcatcaaccctcggacgaacatgacagcccacatcaaggtgcccttcgttggcgtcaaccgctacgaccagtacaaggtacacaagccttggacccttgtggtcatggttgtagctcccctgactgtcaacaccgaaggtgctccgcagatcaaggtgtatgccaacatcgcacccaccaacgtacacgtcgcaggtgagttcccttccaaagaggggattttccctgtggcttgtagcgatggttacggcggtttggtgacaactgacccgaagacggctgaccccgcctacggcaaagtgttcaaccccccccgcaacatgttgccggggcggttcaccaacctcctagatgtggctgaggcgtgccccacgtttctgcacttcgaaggtggcgtaccatacgtgaccacgaagacggattcggacagggtgctcgcgcaatttgacttgtctttggcagcaaaacacatgtcaaacaccttccttgcaggtcttgcccagtactacacacagtacagcggtaccatcaacttgcacttcatgttcacaggtcccactgacgcgaaagcgcgttacatgattgcatacgccccaccgggcatggagccgcctaaaacacctgaggctgctgctcactgcattcatgcagagtgggacacgggtctgaattcaaagtttaccttttccatcccctacctctcggcagctgactacgcgtacaccgcgtctgacgctgctgagaccacaaatgtccagggatgggtctgcttattccaaataacacacgggaaagctgatggcgacgctcttgttgtgctggccagtgctggcaaagactttgagctgcgcctgcctgtggacgctcgtcaacagaccacttcgacaggcgagtcggctgaccccgtgactgccaccgttgagaactacggtggtgagacacaggtccagaggcgccaccacacagacgtctcattcatattggacagatttgtgaaagttacaccaaaagaccaaattaatgtgctggacctgatgcagacccccccccacaccctggtgggggcgctccttcgtactgccacttactatttcgctgatctagaagtggcagtgaaacacgagggggacctcacctgggtgccgaatggagcacctgaggcagctttgaacaacaccaccaacccaacggcgtaccacaaagcgccgctcacccggcttgcactgccctacacggcaccacaccgtgttttggctaccgtttacaacgggaactgcaaatacgccgagggctcactgaccaacgtgagaggtgatctccaggtgctggctcagaaggcg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5.1_O_MYA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cacgtacgggtatgcaacagctgaggactttgtgagcgggccaaacacctctggtctcgagaccagggttgttcaggcagaacggtttttcaaaacccacttgttcgactgggtcaccagcgacccgttcggacggtgccacctgttggagctcccgactgaccacaaaggtgtctacggcagcctaaccgaatcatatgcctacatgagaaacggctgggacgtcgaagtcaccgctgtggggaaccagttcaacgggggctgcctgttggtggccatggtgcctgagctttgttccatccaaaagagagagctgtaccagctcacgctcttcccccaccagttcatcaaccctcggacgaacatgacagcccacatcaaggtgcccttcgttggcgtcaaccgctacgaccagtacaaggtacacaagccttggacccttgtggttatggttgtagcccccctgactgtcaacaccgaaggcgctccgcagatcaaggtgtatgccaacatcgcacccaccaacgtacacgtcgcaggtgagttcccttccaaagaggggattttccctgtggcctgtagcgacggttacggcggtttggtgacaactgacccaaagacggctgaccccgtctacggcaaagtgttcaaccccccccgcaacatgttgccggggcggttcaccaacctcctggatgtggctgaggcgtgccccacgtttctgcacttcgaaggtgacgtaccatacgtgaccacgaagacggattcggacagggtgctcgcgcaatttgacttgtctttggcagcaaaacacatgtcaaacaccttccttgcaggtcttgcccagtactacacacagtacagtggcacgattaacctgcacttcatgttcacaggtcccactgacgcgaaagcgcgttacatgattgcatacgccccaccgggtatggagccgcctcgcacgcctgaggccgctgcccattgcattcatgctgagtgggatacgggtttgaattcaaagttcaccttttccatcccctacctctcggcggctgactacgcatacaccgcgtctgacactgccgagaccacaaatgttcagggatgggtctgcttgttccagataacacacgggaaagctgacggcgatgctcttgtcgtgctggccagcgctggcaaagactttgagctgcgcttgcctgtggacgcccgccagcagaccacttcgacgggcgagtcagccgaccccgtgactgctaccgttgagaactacggtggcgagacacaggtccagaggcgtcaccacacagatgtctcatttatattggatagatttgtgaaaatcacaccacaaaaccaaattaatgtgttggacctgatgcagacccccccccacactctggtaggagcgctccttcgtactgccacttactacttcgctgatctagaggtggcagtgaaacacgagggggatctcacctgggtaccaaatggagcacctgaggcagccttggataataccaccaacccaacggcataccacaaagcgccactcacccggcttgcattgccttacacggcaccacaccgtgttctggctaccgtttacaacgggaactgcaaatacgctgggggtccactgaccaacgtgagaggcgatctccaggtgctggctcagaaggcggcgaggccgctgcctacc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6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acacgggtacgcaacagctgaggattttgtgagcgggccaaacacctctggtcttgagaccagagttgtccaggcggaacggttctttaaaacccacctgttcgactgggtcaccagtgatccgttcggacggtgccacttgttggagctcccgactgaccacaaaggtgtctacggcagcctgaccgactcatacgcctacatgagaaacggttgggacgttgaagtcaccgctgtggggaatcagttcaacggaggctgcctactggtggccatggtgcctgagctttgttccatcgagcggagagagctgttccagcttacgctcttcccccaccagttcatcaacccccggacgaacatgacagcccacatcaaggtgccctttgttggcgtcaaccgctacgatcagtacaaggtacacaagccgtggacccttgtggttatggtcgtagccccactgactgtcaacaccgaaggcgctccgcagatcaaggtgtatgccaacatcgcacccaccaacgtgcacgtcgcgggtgagttcccttccaaagaggggattttccctgtggcctgtagcgacggttatggcggcttggtgacaactgacccaaagacggctgaccccgtttacggcaaagtgttcaaccccccccgcaacatgttgccggggcgtttcaccaacctcctggatgtggctgaggtgtgccccacgtttctgcacttcgatggtggcgtaccgtacgtgaccacg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agcggctgattacgcgtataccgcgtctgacgctgctgagaccacaaatgttcagggatgggtctgcttatttcaaataacacacgggaaagctgagggtgacgctcttgtcgtgctggccagtgctggcaaagactttgagctgcgcttgcctgtggacgctcgtcaacagaccacttcgacaggcgagtcggctgacccagtgactgccaccgttgagaattacggcggcgagacacaggtccagaggcgccaccacacagacgtctcattcatattggacagatttgtgaaagtcacaccaaaagactcaataaatgtattggacctgatgcagacccccccccacaccctagtaggggcgctcctccgcactgccacttactatttcgctgatctagaggtggcagtgaaacacgagggggaccttacctgggtgccaaatggagcacctgaagcagccttggacaacaccaccaacccgacggcataccataaagcgccgcttacccggcttgcattgccctacacggcaccgcaccgtgttttggccaccgtttacaacgggaactgcaaatacgccgggggctcactgaccaacgtgagaggtgatctccaagtgctggctcagaaggcggcgaggccgctgcctacttctttcaactacggtgcc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7.1_O_MYA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acacgggtacgcaacagctgaggactttgtgagcgggccaaacacctctggtcttgagaccagagttgtccaggcggaacggttcttcaaaacccacctgttcgactgggtcaccagtgatccgttcggacgatgccacttgttggagctcccgactgaccacaacggtgtctacggcagcctgaccgactcatacgcctacatgagaaacggttgggacgtcgaagtcaccgctgtggggaatcagttcaacgggggctgcctactggtggccatggtacctgagctctgttccatcgagcggagagagctgttccagcttacgctcttcccccaccagttcattaacccccggacgaacatgacagcccacatcaaggtgcccttcgttggcgtcaaccgctacgatcagtacaaggtacacaagccgtggacccttgtggttatggtcgtagccccactgactgtcaataccgaaggcgctccacagatcaaggtgtatgccaacatcgcacccaccagcgtgcacgtcgcgggtgagttcccttccaaagaggggatctttcctgtggcctgtagcgatggttacggtggcttggtgacaactgacccaaagacggctgaccccgtttacggcaaagtgttcaaccccccccgcaacatgttgccggggcggttcaccaacctcctggatgtggctgaggcgtgccccacgtttctgcacttcgatggtggcgtaccgtacgtgaccacgaagacggattcggacagggtgctcgcacaatttgacttgtctttggcagcaaaacacatgtcaaacaccttccttgcaggtcttgcccagtactacacacagtacagcggcaccatcaacctgcacttcatgttcacaggtcccactgacgcgaaagcgcgttacatgattgcatatgcccctccgggcatggagccgcccaaaacacctgaggctgctgctcactgcattcacgcagagtgggacacgggtctgaactcaaagtttaccttttccatcccctacctctcggcggctgattacgcgtacaccgcgtctgacgctgctgagaccacaaatgttcagggatgggtctgcttatttcaaataacacacgggaaagctgagggcgacgctcttgtcgtgctggctagtgctggcaaagactttgagctgcgcctgcctgtggacgctcgtcaacagaccacttcgacaggcgagtcggccgaccccgtgactgccaccgttgagaactacggcggcgagacacaggtccagaggcgccaccacacagacgtctcattcatattggacaggtttgtgaaagtcacgccaaaagactcaataaatgtgttggacctgatgcagacccccccccacaccctagtaggggcgctcctccgcactgccacttactatttcgccgatctagaagtggcggtgaaacacgagggggacctcacctgggtgccaaatggagcacctgtggcagccttggacaacgccaccaatccgacggcgtattacaaagcaccgctcacccggcttgcactgccctacacggcaccacaccgtgttttggccaccgtttacaacgggaactgcaaatatgccgggagctcactgaccaacgtgagaggtgacctccaagtgctggctcagaaggcggcgagaccgctgcctacttctttcaactacggtgctatcaaagccacc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8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aaccagagttatccaggcggaacggttctttaaaacccacctgttcgactgggtcaccagtgatccgttcggacggtgccacttgttggagctcccgactgaccacaaaggtgtctacggcagcctgaccgactcatacgcctacatgagaaacggttgggatgttgaagtcaccgctgtggggaaccagttcaacggaggctgcctactggtggccatggtgcctgaactttgttccatcgagcggagagagctgttccagctcacgctcttcccccaccagttcatcaacccccggacgaacatgacagcccacatcagggtgccctttgttggcgtcaaccgttacgatcagtacaaggtacacaaaccgtggacccttgtggttatggtcgtagccccactgactgtcaacaccgaaggcgctccgcagatcaaggtgtatgccaacatcgcacccaccaacgtgcacgtcgcgggtgagttcccttccaaagaggggattttccctgtggcctgtagcgacggttatggcggcttggtgacaactgacccaaagacggctgaccccgtttacggcaaagtattcaaccccccccgcaacatgttgccggggcggttcaccaacctcctggacgtggctgaggcttgccccacgtttctgcacttcgatggtgacgtaccgtatgtgaccactaagacggattcggacagggtgctcgcacaatttgacttgtctttggcagcaaaacacatgtcaaacaccttccttgcaggtcttgcccagtactacacgcagtacagcggcaccatcaacctgcacttcatgttcacaggtcccactgacgcgaaagcgcgctacatgattgcgtatgcccctccgggcatggagccgcccaaaacacctgaggctgctgctcactgcattcacgcagagtgggacacgggtctgaactcaaagtttaccttttccatcccctacctctcggcggctgattacgcgtacaccgcgtctgacgctgctgagaccacaaatgttcagggatgggtctgcttatttcaaataacacacgggaaagctgagggtgacgctcttgtcgtgctggccagtgctggcaaagactttgagctgcgcctgcctgtggacgctcggcaacagaccacttcgacaggcgagtcggctgaccccgtgactgccaccgttgagaattacggcggcgagacacaggtccagaggcgccaccacacagacgtctcgttcatattggacagatttgtgaaagtcacaccaaaagactcaataaatgtattggacctgatgcagacccccccccacaccctagtaggggcgctcctccgcactgccacttactatttcgctgatctagaggtggcagtgaaacacgagggggaccttacctgggtgccaaatggagcacctgaagcagccttggacaacaccaccaacccaacggcgtaccataaggcgccgcttacccggcttgcattgccctacacggcaccacaccgtgttttggccaccgtttacaacgggaactgcaaatacgccgggggctcactgcccaacgtgagaggtgacctccaagtgctggctcagaaggcggcgt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59.1_O_SKR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aaacacctctggtcttgagaccagagttgtccaggcggaacggttcttcaaaacccacctgttcgactgggtcaccagtgatccgttcggacggtgctacttgttggagctcccgactgaccacaaaggtgtctacggcagcctgaccgactcatacgcctacatgagaaacggttgggatgttgaagtcaccgctgtggggaatcagttcaacggaggctgcctactggtggccatggtgcctgaactttgttccatcgatcggagagagctgttccagcttacgctcttcccccaccagttcatcaacccccggacgaacatgacagcccacatcaaggtgccctttgttggcgtcaaccgttacgatcagtacaaggtacacaagccgtggacccttgtggttatggtcgtagccccactgactgtcaacaccgaaggcgctccgcagatcaaggtgtatgccaacatcgcacccaccaacgtgcacgtcgcgggtgagttcccttccaaagaggggattttccctgtggcctgtagcgacggttatggcggcc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cgacgctgctgagaccacaaatgttcagggatgggtctgcttatttcaaataacacacgggaaagctgagggtgacgctcttgtcgtgatggccagtgctggcaaagactttgagttgcgcctgcctgtggacgctcggcaacagaccacttcgacaggcgagtcggctgaccccgtgactgccaccgttgagaattacggcggcgagacacaggtccagaggcgccaccacacagacgtctcattcatattggacagatttgtgaaagtcacaccaaaagactcaataaatgtattggacctgatgcagaccccctcccacaccctagtaggggcgctcctccgcactgctacttactatttcgctgatttagaggtggcagtgaaacacgagggggaccttacctgggtgccaaatggagcacctgaagcagccttggacaacaccaccaacccaacggcgtaccataaggcgccgcttacccggctc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R401160.1_O_SKR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tataacgcacgggtacgcaacagctgaggattttgtgagcggaccaaacacctctggtcttgagaccagagttgtccaggcggaacggttctttaaaacccacctgttcgactgggtcaccagtgatccgttcggacggtgctacttgttggagctcccaactgaccacaaaggtgtctacggcagcctgaccgactcatacgcctacatgagaaacggttgggatgttgaagtcaccgctgtggggaatcagttcaacggaggctgcctactggtggccatggtgcctgaactttgttccatcgagcagagagagctgttccagctcacgctcttcccccaccagttcatcaacccccggacgaacatgacagcccacatcaaggtgccctttgttggcgtcaaccgttacgatcagtacaaggtacacaaaccgtggacccttgtggttatggtcgtagccccactgactgtcaacaccgaaggcgctccgcagatcaaggtgtatgccaacatcgcacccgccaacgtgcacgtcgcgggtgagttcccttccaaagaggggattttccctgtggcctgtagcgacggttatggcggcttggtgacaactgacccaaagacggctgaccccgtttacggcaaagtattcaaccccccccgcaacatgttgccggggcggttt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agctgattacgcgtacaccgcgtctgacgctgctgagaccacaaatgttcagggatgggtctgtttatttcaaataacacacgggaaagctgagggtgacgctcttgtcgtgatggccagtgctggcaaagactttgagctgcgcctgcctgtggacgctcgacagcagaccacttcgacaggcgagtcggctgaccccgtgactgccaccgttgagaattacggcggcgagacacaggtccagaggcgccaccacacagacgtctcgttcatattggacagatttgtgaaagtcacaccaaaagactcaataaatgtattggacctgatgcagaccccctcccacaccctagtaggggcgctcctccgcactgccacttactatttcgctgatctagaggtggcagtgaaacacgagggggaccttacctgggtgccaaatggagcacctgaagcagccttggacaacaccaccaacccaacggcgtaccacaaggcgccgcttacccggcttgcattgccctacacggcaccacaccgtgttttggccaccgtttacaacgggaactgcaaatacgccgggggctcactgcccaacgtgagaggcgatctccaagtgctggctca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T003716.1_O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gtacgggtacgcaacagctgaggattttgtgagcggaccaaacacatccggtctagagaccagggttgtccaggcagagcggttcttcaaaacccacctgtttgactgggtcaccagtgactcgttcggacggtgccacctgctcgaactcccaactgaccacaaaggtgtctacggcagcctgatcgactcgtatgcttacatgagaaacggttgggatgttgaagttactgcagtgggaaatcagttcaacggagggtgtctgttggtggctatggtaccagaacttttctccattcaaaagagagagctgtaccagcttacgctctttcctcaccagttcataaaccctcgaacgaacatgacggcacacatcactgtgccctttgttggcgttaatcgctacgaccagtacaaggtacacaagccttggacccttgtggttatggttgtagcccctttgactgtcagcactgaaggtgccccacagatcaaggtttacgccaacatcgccccaaccaacgtccacgttgcaggtgagtttccttctaaagagggaatcttccccgtggcgtgtagcgacggttacggcggtttggtgaccacggacccgaagacggctgaccccgcttacgggaaagtgttcaaccccccccgcaacatgttgccggggcggttcaccaatctccttgatgtggctgaggcgtgccccacgtttctgcgcttcgaaggtggcgtgccatacgtgaccacgaaaacagattcagacagggtgcttgctcagtttgacttgtctttggcagcaaagcacatgtcgaacaccttcctggcgggtctcgcccagtactacacacagtacagcggcaccatcaacctgcacttcatgttcacagggcccattgacgcgaaagcgcgttacatgattgcatatgcccctcctggcatggagccgcccaaaacacctgaggcggctgcccactgcattcatgctgaatgggacacagggttgaactcaaaattcacattttcaatcccctacctctcagcagctgactacgcgtacaccgcgtctgacactgccgagactacaaatgtacagggatgggtttgcttgttccaaataacacatgggaaagctgacggtgacgcactggtcattctggctagcgccggcaaggactttgagctgcgcctaccagtggacgcccgcacgcagaccacttccacgggtgagtcagctgaccccgtgaccgccaccgtcgagaactacggtggtgagacacaggtccagaggcgccagcacacggacgtctctttcatattggacagatttgtgaaagtaacaccacaagaacaaattaatgtattggacctgatgcaaacccctgcacacactttggtgggagcactccttcgcaccgccacttactacttcgctgatttagaagtagcagtgaaacacgaggggaacctcacttgggtcccgaatggggcgcccgaggcggcgctggaaaacaccaccaacccaacggcgtaccacaaggcaccgctcacccgacttgcactgccttacacggcaccacaccgtgtgttggctaccgtttacaacgggaactgtaagtacggtgagggtcctgtgaccaatgtgaggggtgacctgcaagtgttggcccagaaggcggcgagagcgctgcccacctccttcaattacggtgccatt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T968663.1_A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ctgcgggtattcaactggtgaagaccacgtttctgggcctaacacatcaggtttggagacgcgggtggtgcaggctgagaggttttttaagaagcacttgtttgactggacaacggacaaaccctttggtcacattgaaaaattggaacttcccactgaacacaaaggtgtctacggacagctggtagaatcctttgcatacatgagaaatggctgggacgtggaggtgtctgctgttggcaaccagttcaacggcgggtgccttctcgtggccatgatacccgagttcaaagagttcacccagcgtgagaaataccagctcaccttgttcccacaccagtttatcagccccagaaccaacatgactgcgcacatcacggtcccgtaccttggtgtgaacagatatgaccagtacaagaagcacaaaccctggacgttggtggtgatggtggtctcaccacttaccactagctccattggtgcaacacagatcaaggtctacgccaacatcgccccgacccacgtacacgtggccggcgagctcccctcgaaagaggggatcgtgccggtcgcttgctcggacgggtacggtggcctggtgacaacagaccccaaaacagctgaccctgcttacggtatggtgtacaacccacccaggaccaattaccctgggcggtttacaaatttgttggatgtggcagaggcgtgccccaccttcctctgtttcgacgacgggaaaccgtatatcgtgacaaggacggacgaacaacgcctcttagccaagtttgacctctctcttgctgcaaagcacatgtcaaacacctacctgtcagggatagcacagtactacgcacagtactctggcaccatcaatttgcacttcatgtttactggttccactgactcaaaggcccgctacatggtggcgtatgttccacccggagtggaaccaccggacacgcctgagaaggctgcacactgcatccacgcagaatgggacacgggcctaaattccaaattcaccttttcaatcccgtacgtatctgctgcagactacgcgtacacagcgtctgacgaggcagaaacaacaaacgtacagggatgggtctgcatctaccaaattacccacgggaaggccgaacaagacactctggtcgtgtcggttagcgccggcaaagacttcgagctgcgcctccccattgacccccgtgcgcaaaccaccgccaccggggaatcagcagaccctgtcacaaccaccgttgagaactacggtggcgagacgcaagtacagcggcgttaccacaccgacgtcggcttcttaatggacaggttcgtgcagatcaagcctgtgggccccacacatgtcattgacctcatgcagacacaccaacacgggctggtgggcgccatgttgcgcgcggccacctactacttttctgatcttgagattgtggtgaaccacacgggtaacctaacgtgggtacccaacggagcacccgaggcagcactgcaaaacacgagcaaccccactgcttaccacaaagcgccgttcacgaggcttgcgctcccctacaccgcgccacaccgcgtgttggcaactgtgtacagtgggacgagcaagtactccgcacctcaaaac------cggcgaggtgacttgggtcctctcgcggcgagactcgctgcacagctccctgcctccttcaacttcggtgcaattcgggccacggagatccg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127247.1_A_SAU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ttccactggagaggaccacgtttccgggcccaacacgtctggtttggaaacgcgagtggtacaagcagaaaggtttttcaagaagtttttgtttgactggacaacggacaaaccgtttggacacttggaaaagttggaacttcccaccgaccacaagggtgtctacggacacctggtggactcctatgcttacatgaggaacggttgggacgtggaagtgtccgctgttggcaaccagttcaacggcgggtgcctcctggtggccatggttcctgagtggaaggaattcactctgcgtgagaagtaccagctcacattgttccctcaccagttcattaaccccagaaccaacatgacagcccacatcacggtcccttaccttggtgtgaacaggtacgaccagtacaagaaacacaagccgtggacgctggtcgtgatggtggtttcaccactcactaccaccagcataggtgccccccaaattaaggtctacgccaacatcgccccaacctatgtgcacgtggctggcgagctcccatcgaaagaggggatcgtgccggttgcgtgtgcggacggttatggcggtttggtgacgacggacccgaagacagctgaccctgtttacggcatggtgtacaacccccctagaacaaattttcctgggcggttcacaaatttgttggacgtggcggaggcctgccccaccttcctttgtttcgacaac---aaaccgtacgtcgagacgaacacaagtgagcagcgccttttggccaagttcgacgtttcattggccgcaaaacacatgtcaaacacttaccttgcaggattggcacagtactatgcacagtactctggcaccatcaatctccacttcatgtttactggttccactgactcaaaggctcgctacatggtggcgtacgtcccccctggtgtggaaccgccggacacacctgagcgagcggcacactgcatccacgctgaatgggacacagggctgaactccaaattcactttctccatcccgtacgtgtctgccgcggattacgcgtacaccgcgtctgacacggcagaaacgacaaacgtacagggatgggtctgcatttaccaaatcacccacggaaaggctgaaaacgacactttggtcgtgtcggttagcgccggcaaagactttgagttgcgccttccgatcgacccccgctcacaaaccacctctaccggggagtctgcagacccagtcaccaccaccgttgagaactacggcggtgagacacaagtccagcgacgccaccacactgacgttggatttataatggacagatttgtgaaaattgtgaatgtcagtcccacacatgttattgacctcatgcaaacccaccaacacggattggttggtgccctgttgcgtgccgcaacgtactacttctccgacttggagattgtggtccgtcacgaaggcaacctgacgtgggtacccaatggagcacccgaggcagccctgtccaacactggaaaccctacagcctacaacaaagcgccgttcacgagacttgcgcttccctacactgcaccacaccgtgtgctggcaacagtgtacaacgggacgaacaagtactccgcggcgagtggg---cgtacccggggtgaccagggacagctcgcggcgcgagtcgctgctcaactccctgcctccttcaatttcggtgcaatcagggccact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04893.1_O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cggggtgacgtacgggtatgcgacagttgaggactttgtgagcgggcccaacacgtccggtctcgagaccagagttgttcaggccgaacggttcttcaaaacccacctgttcgattggggcaccaacgactcgttcgggcggtgccacttgttggagttgccaactgaccacaaaggtgtctatggcagcctgaccgactcatacgcatacatgaggaatggttgggacgttgaggtcaccgcagtgggcaaccagttcaacggaggttgtctattggtggcgatggtgccggagctccgttccatcaccaagagagagttgtaccaactcacactcttcccccaccagttcatcaacccacgatcgaacatgacggcacacatcactgtgccctatctcggtgtcaacaggtatgaccaatacaaggtacacaaaccctggactcttgtggttatggttgtggctcctctgacggtcaacaacgagggcgccccgcaaatcaaggtgtatgccaacatcgcccccaccaacgtccacgtcgcgggtgagctcccttccaaagagggaatcttccctgtggcatgcagtgacggttacggcagtttggtgaccacggacccgaaaacggcagatcccgtttacgggaaagtgttcaacccgccccgcaacctgttgcctgggcggttcacaaatttccttgatgttgccgaggcgtgtcccacattccttcgcttcgacagtgacgttccctacgtgaccacgaagacggattcggacaggatgttggcccagttcgacttgtctctcgcggcaaagcacatgtcgaataccttcctcgcgggtctcgctcagtactacacacagtacagtggcaccattaacttgcacttcatgtttacggggcccaccgacgcaaaggcacgctatatggttgcgtacgcccctcctggcatggaaccacctacaacgcctgaggcggctgcacactgcatccacgctgagtgggacactgggctgaactcgaagttcacgttttcaatcccatacctttcggcggcggactacgcatacaccgcgtccgacgtcgccgagacgacaaacgtgcaaggatgggtctgcttgttccagataacgcacgggaaggccgatggcgatgccctggtagtgctggccagtgccggtaaggactttgacttgcgcctgccggttgacgcccgaacccagaccacttctgcgggtgagtctgcggaccccgtgaccaccaccgttgagaactacggtggcgagacacaagtccagaggcgccaacacacggacgttgcgttcatactggacaggttcgtgaaagtcaaaccacaggaacacgtcaacgtgttggacttgatgcagatccctgcccacaccttagtaggggcacttctgcgggcggccacctactacttctctgacttagagctggccgtcaaacacgagggcgatctcacttgggttccgaacggtgctcccgagacggcgctggacaacaccaccaacccaacagcctatcataaggaaccgctcacacgactggcgctcccttatacggctccgcaccgtgtcttggctaccgtttataacgggagtaacaagtacggtgacgccagcgccaacaacatcagaggcgacctccatgtgctggctaagaacgcggaaagaactttgcctacctccttcaactacggtgccatcaaggcagcccgtgta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04894.1_O_CHA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cgtcggggtgacgtacgggtatgcaacagttgaggacttcgtgagcgggcccaacacgtccggtcttgagaccagagttgttcaggccgaacggttcttcaaaacccacctgttcgactggggcaccaacgactcattcgggcggtgccacttgttggagttgccaactgaccacaaaggcgtctatggcagcctgaccgactcatacgcttacatgagaaatggttgggacgttgaggtcaccgcagtgggcaaccagttcaacggaggttgcctgttggtggcgatggtgccggagctccgttccatcaccaagagagagctgtaccaactcacactcttcccccaccagttcatcaacccacggacgaacatgacggcacacatcactgtgccctatctcggtgtcaacaggtacgaccaatacaaggtacacaaaccctggactcttgtggtcatggttgtggctcccctgacggtcaataacgaaggcgccccgcaaatcaaggtgtacgccaacatcgcccccaccaacgtccacgtcgcgggtgagctcccttccaaagaggggatcttccctgtggcatgcagcgatggttacggcggtttggtgaccacggacccgaagacggcagatcccgtttacgggaaagtgttcaacccgccccgcaacctattgcctgggcggtttacgaacctccttgacgttgctgaggcgtgtcccacattccttcgcttcaacagtgacgttccctacgtcaccacgaagacggattcggacaggatgttggcccagttcgacttgtccctcgcggcaaagcacatgtcgaataccttcctcgcgggtcttgctcagtactacacacagtacagtggcaccattaacttgcacttcatgtttacgggacccaccgacgcaaaagcacgctacatggttgcgtacgcccctcctggcatggaaccacctacaacgcctgaggcggctgcacactgcatccacgctgagtgggacactgggctgaactcgaagttcacgttttcaatcccatacctttcggcggcggactacgcatacaccgcgtccgacgtcgccgagacgacaaacgtgcagggatgggtctgcttgttccagataacgcacgggaaggccgatggcgatgccctggtagtactggccagtgccggtaaggactttgacttgcgcctgccggttgacgcccgagcccagaccacctctgcgggtgagtctgcggaccccgtgaccaccactgttgagaactatggtggcgagacacaagtccagaggcgacaacacacggacgttgcatttatactggacaggttcgtgaaagtcaaaccacaggaacaagtcaacgtgttggacttgatgcagatccctgcccacaccttagtaggggcactcctgcggacggccacctactacttctctgacttagagctggccgtcaagcatgagggcgatctcacttgggttccgaacggtgctcccgagacagcgctggacaacaccaccaacccaacagcctatcacaaggagccgctcacacggctggcgctaccttacacggctccgcaccgtgtcttggctaccgtttacaacgggagtagcaaatacggcgacgccagtgccaacaacgtcagaggcgaccttcatgtgctggctaagaacgcggaaagaactctgcccacctccttcaactacggtgccatcaaggcagtccgtgta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291242.1_O_MO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accgaggactttgtgagtgggccaaacacatccggtctcgagaccagggttgtgcaagcagagcggttcttcaaaacccatttgttcgactgggtcaccagtgacccattcgggcgatgccacgtgctggaacttccaactgaccacaaaggggtctacggcggcctaaccgactcgtacgcttatatgaggaatggttgggacgtcgaggtcaccgcggtgggaaaccagttcaacggaggctgcttgctggtggccatggtgccagaactttgctccatccaaaagagagagctgtaccaactcacgctctttccccatcaattcatcaaccctcgcacgaacatgacggcacacatcactgtgccctttgttggcgtcaaccgctacgaccagtacaaggtacacaagccttggacccttgtggttatggtcgtggccccactgactgtcaacactgaaggtgccccacagatcaaggtctacgccaatatcgcccccaccaacgtgcacgttgcgggcgagttcccttccaaggaagggatcttccccgtggcatgtgctgacggttacggcggtttggtgaccactgacccgaagacagctgaccccgcctacgggaaagtgtttaacccccctcgcaatatgatgcccgggcggttcaccaatttccttgatgtggctgaggcgtgccccacgtttctgcactttgagggtgacgtgccgtacgtgaccacaaagacagattcggacaggacgctcgcccagtttgacctgtctttggcagcaaagcacatgtcgaacacctttctggcgggtctcgcccagtactacacacagtacagcggcaccatcaacctacacttcatgttcacaggacccaccgacgcaaaagcgcgttacatgattgcatatgccccacctggtatggagccgcccaaaacacctgaggcggctgctcactgcattcatgcggaatgggacacagggttgaactcaaaatttacattctcaatcccttacctttcggcggctgattacgcgtacactgcgtctgatgttgccgagaccacaaacgtacagggatgggtttgcttgttccagataacacacgggaaggctgacggcgacgcactggtcgttctggctagcgccggtaaggactttgagctgcgtctgccggttgacgcccgcacacagaccacctccacaggtgagtctgctgatcccgtgacctccacagttgaaagctacggtggagagacacaggttcagagacgtcaacacaccgacgtttctttcatcctkgacagatttgtgaaagtgacaccaaaagaccaaatcaacgtgttggacctgatgcaaacccctgctcacactttggtgggcgcgctcctccgcaccgctacctactacttcgcagatttagaagtggcggtgaagcacgaggggaacctcacctgggtcccaaacggggcgcccgaggcggcgttggacaacaccaccaacccaacggcctaccacagagcaccgctcacccgacttgcgctgccctacacggcaccacaccgtgtcctggctaccgtttacaacgggaactgcaagtatggtgaaagcaacgagaccaacgtgaggggtgacctgcaagtgttggcccagaaggcagcaagaccgctgcctacctccttcaactacggtgccatcaag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360085.1_Asia1_CHA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accatatggttaccctgtggctgataacgcggtatcggggcctaacacctcaggcctggagacccgcgtaacacaggctgaacggttcttccaaaaacacctgtttgactggacgccggatttgtcatttggacactgtcactacttggaactcccctctgaacacaagggcgtgtttggcagccttatgagctcttatgcttacatgaggaacgggtgggacg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acggttacggcaacatggtaaccacggacccgaagacggctgaccccgtctacgggaaagtgtctaacccccccagaacaagcttccctgggcgtttcacaaacttccttgatgtagcggaggcgtgtccgaccttcctccgcttcggagaa---gtaccatttgtgaagacggtgaactctggtgaccgcttgcttgccaagtttgacgtgtccctcgctgcggggcacatgtccaacacctacttggcaggtttggcacagtactacacacagtacagcggcactatgaatatccacttcatgttcaccggacccacggatgccaaagcccgctacatggtggcttacatacctcctggtatgacaccgccagcggacccggagcgggctgcacactgcattcattctgagtgggacactggactcaattctaaatttaccttttctatcccttacctttctgctgcagactatgcttacactgcttctgacgtggctgagaccacgagtgtgcagggatgggtgtgtatttaccagatcacccacggtaaagctgaaggtgacgcgctggtcgtgtccgtcagcgctggcaaggactttgagtttcgactaccggtggatgcccgccaacagactaccaccactggcgagtccgcggacccagtcaccaccacggttgagaactacggaggagaaacccagacggcccgacggcttcacactgatgtcgccttcgttctcgacaggttcgtgaaactcacccagcccaagagcacccaaacccttgatctcatgcagatcccctcacacacactggtcggggcgcttctccggtctgcgacgtactacttctcagatctggaggttgcgctcgtccacacaggaccggtcacgtgggtgcccaatggtgcgcctaagaccgccttgaacaaccacaccaacccgactgcctaccagaagcagcctatcacccgcttggcactcccctacaccgctccccaccgtgtgctgtcaacagtgtacaacgggaagacaacgtacggagaagaatcctcg------cggcgtggtgatcttgccgccctcgcacgcagagtggat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726614.1_O_GRE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gtatgggtatgcaacagctgaggactttgtgagcggacccagcacgtctggtcttgagactagagttgttcaagcagagcggttctttaaaacccacttgttcgactgggtcaccagtgaccgattcggacgatgccacctgctggaactcccgactgaccacaagggtgtctacggcggactgaccgactcgtatgcttatatgaggaacggttgggacgtcgaagtcaccgcagtggggaatcagttcaatgggggatgcctgttggtagctatggtaccagaactttgctccgtccaagagagagagctgtaccaactcacgctctttccacaccagttcatcaacccccggacgaacatgacagcacacatcactgtgccctttgttggcgtcaaccgctacgaccagtacaaaatacacaaaccttggaccctcgtggtcatggttgtagcccctctgactgtcaacaatgaaggtgccccacagatcaaggtttacgccaacattgcccccaccaacgtgcacgtcgcaggcgaattcccttccaaagaggggatctttcctgtggcttgcagcgatggttacggcggactggtgaccacggacccgaagacggctgaccccgcctatgggaaagtgtataaccctcctcgcaacatgtttccaggacggttcaccaacttccttgatgtggctgaggcgtgccctacgtttctgcacttcgaaggtaacgtgccatacgtgaccacgaaggtggactcggacaggacactcgctcaatttgacttgtctttgtcagcgaagcacatgtcaaacaccttcttggcgggtcttgcccagtactacacacagtacagtggcaccatcaacctgcacttcatgttcacagggcccactgacgcgaaagcgcgttacatgattgcatacgcccctcctggcatggagccgcccaaaacacctgaagcggctgcccactgcattcatgctgagtgggacacagggttgaactcaaaatttacattttcaatcccttacctctcggcggccgactacgcgtacaccgcgtccgacgctgctgagaccacaaatgtacagggatgggtttgcctgtttcaaataacacatgggaaagctgacggtgatgcgctggttattatggctagcgccggcaaggattttgagctgcgattgccagtggacgcccgcacggagaccacctctgcgggtgaatcggctgaccctgtgactgccactgtcgagaactacggcggtgagacacaagtccaaaggcgtcaacacacggacgtctcgttcatattagacagatttgtgaaagtgacaccaaaagaccaaattaatgtgttggacttgatgcaaacccctgcccacactctggtgggcgcgctccttcgcgccgccacttactactttgctgacctggaggttgcagtcaaacacgagggaaacctcacctgggtcccgaacggggcgcctgagaaggcgttggacaacaccaccaacccaacagcataccacaaggcaccgctcacccggcttgcactgccttacacggcaccacaccgtgtattggctactgtttacaacgggaactgcaggtacggtgaaagctctgtgaccgctgtgagaggtgacctacaagtgttggcccggaaggcggcgagaacgctgcccacctccttcaactacggtgctatcaaggctaca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0.1_SAT1_NMB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tggtgttacttacgggtatgctctagctgataaattcctccctggcccaaacaccaatgggctggagacaagagtggagcaagcagagaggttcttcaaacacaaactttttgattggacactcgaacaacaatttggcacaacccacattttggaactccccacagatcacaaaggcatctacggtcaactggttgattcccacgcgtacattcgcaacggatgggacgtgcaggtctcagctactgccacccaattcaacggtggctgcctcttggtggccatggtgcctgaactgtgcaaattggacgacagggagaagtaccaacttacgcttttcccacaccaattcctgaacccccgcaccaacaccacggcgcacatccaggtaccctatctgggtgtggacagacacgaccagggaacgcgacacaaggcgtggactctcgttgtgatggtgttggcgccatacaccaatgacaccattggatcaacaaaagccgaggtctacgtgaacatcgcaccaaccaatgtttacgtggccggcgagaaacccgccaaacaagggattctccccgtggctgtttccgacggctacggtggcttccaaaacactgaccccaaaacttcagaccccatttacgggcacgtgtacaacccggcacgcacgctctaccctggtaggttcacaaacctgctggacgtagcagaagcatgtcctacactgcttgatttcgat---ggggtcccatatgttcaaactacagctaactctgcaaaagttctcacacgctttgatttggcttttggacacaagaacatgaagaacacatacatgtctggtctggcacagtacttcgcacagtacagtggcactctcaaccttcactttatgtacactggccctaccaacaacaaggccaagtatatggtggcatacatcccacctggcacgaacctcccggacacaccggagacggcgtcgcactgctaccacgcagagtgggatactggactgaactcaacattcaccttcaccgtgccgtacatctcggcggcggactacgcctacacctacgctgacgagccagaacaggcctcagttcaaggttgggttggtgtgtaccaaatcactgacacacatgagaaggacggtgccgtcatcgtcaccgtgagtgcaggccctgacttcgagttcaggatgcccatcagtccatcgcgccaaacaacctccgcaggtgaaggtgcggacccagtcaccacagacgcttctgagcacggaggcgtctccagaaccgcccgtcggtcccacaccgatgtggctttccttctcgaccggttcaccctggtcgggacaaaggacaacaagagggttctggaccttctggacaccaaagaaaagtcactggtaggcgcactcctgcgtgcggccacgtactacttctctgatctggaagtggcggtcgggactaacaaatgggtgggctggactcctaacggcagtccagtgctggaggaagtgggc---gacaatccagtcgtcttctcccacaacggcaccactcgttttgcactcccttacaccgcaccccaccgggtgcttgccacaacctacaatggtgactgtaagtataagcccactggcacagagaacatccgtggagacctcgcagttctggctgcgcggattgctagccacatcccgacaacattcaactacgggatggtctacacagaggcagag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1.1_O_ZAM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cacgtacgggtatgcaacagctgaggactttgtgagtggaccgaacacctctggtctcgagaccagagttgctcaagcagagcggttcttcaaaacccatttgttcgactgggtcaccagtgacccattcgggcgatgccacgtgctggagctcccaactgaccacaaaggtatctacggcggcttgatcgactcatatgcttatatgagaaacggttgggatgtcgaggtgaccgctgtggggaatcagtttaacggaggctgcttgctggtggcaatggtaccagagctttgttctatccagaagagggaactgtaccaactcacgctcttccctcatcagttcatcaacccccggacgaacatgacggcacatatcacagtgccttttgttggcgtcaaccgctacgaccagtacaaagtacacaaaccttggacccttgtggtcatggttgtggcccccctgactgttaacaccgaaggtgccccacagatcaaggtgtatgctaacatcgccccaaccaacgtgcacgttgcgggtgagttcccttcaaaagagggaattttccccgtggcttgcagcgacggttacggcggattggtgaccacggacccgaaaacggctgaccccgcttacgggaaagtgttcaaccccccgcgcagcatgttgccggggcgtttcaccaatctccttgatgtggctgaggcgtgccccacgtttctgcacttcgagggtgacgttccttacgtgaccacgaagacagaatccgacagggtgcttgctcagtttgatttgtctttggccgcaaagcacatgtcaaacaccttccttgcaggtctcgcccaatactacacacagtatagcggcaccatcaacctgcacttcatgttcacaggtcccactgatgcgaaagcacgctacatgattgcatatgccccccctgggatggaaccgcccaagacacctgagacggcggctcactgcattcatgctgagtgggacacggggctgaactcaaaattcacattctccattccctacctctcggcggctgactacgcgtacaccgcgtcaagcactgccgaaaccaccaacgtgcagggatgggtctgccttttccaaataacacacgggaaagccgacggggacgctttggtcgtgctggccagtgccggcaaggacttcgacctgcgtcttccagtggacgctcgcacacaaaccacctccccgggcgagtcggccgaccccgtgactgccacagtggagaactatggtggcacaactcaggtccagaggcgccaacacacggacgtctcgtttattttggatagatttgtgaaagttacaccccaagaccaaattaatgttttggacctgatgcaaatccctgcccacacgttggtgggcgcgctcttgcgcgcatccacttactactttgctgacttggaactggcagtgaaacacgagggcaacctcacttgggtcccgaacggagcacccgaagccgcattggacaacaccaccaacccaacggcgtaccacaaggcacctctcactcgccttgcactgccttacaccgcaccacaccgcgtgttggcaaccgtgtacaacgggagctgcaagtacagtggttcctcaaccactaatgtgaggggtgacctccaagtgttggcccagaaggctgagagaacactgcccacctccttcaactacggtgccgtcaag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U821592.1_SAT2_ZAM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cggcatcacctacgggtacgccgatgccgactcgttcagaccgggcccgaacacatcgggcttggagaccagagttgaacaagcagagcggtttttcaaggagaaattgtttgactggacatctgacaaatcatttgggtacatgtatgttttggagctgcccaaggaccacaaaggcatctatggtagcctgaccgacgcatatgcctatatgcgcaacggttgggatgtgcaggtgaccgccaccagcacacaattcaacggtggctccctattggtggccatggtgcccgaactctgttccataaaagaacgggaagagttccaacttacactctacccccaccagttcatcaaccccagaaccaacaccactgcacacatccaagttccctacttgggtgtcaacaggcacgaccagggcaaacgccaccaggcatggtccctggttgtcatggttctgacgcctctcacaaccgagcagatgaacgccggaaccgtggaggtttgcgccaacattgccccaacaaacgtttttgttgcgggtgaaatgccagcgaagcagggcatcataccagttgcctgtgccgacggctatggtggattccagaacacggatccgaagaccgcagaccccatctacggttacgtttacaacccgtctcgcaacgactgtcacggcaggtactccaacctgttggacgtcgccgaggcgtgcccaacacttctcaattttgac---gggaaaccttacgtcaccaccaggaacagcggtgataaggttatggcctgttttgatgtggcattcacacacaaggtacacaagaacaccttccttgcaggccttgcggactactacacacagtaccaaggctcactgaactaccacttcatgtacacaggacccacacaccacaaagcaaagttcatggtggcctacatcccaccaggtgttgagctgcccaagacgcccgaggacgcatcgcactgctaccactcggagtgggacactggactgaactcccagttcacgttcgccgttccatatgtctcggccagtgatttctcctacacacatacagacacacccgcgatggcgacgaccaacgggtgggtggcactctaccaagtaactgacacccactcggcggacgcagccgttgttgtatctgtgagcgctggacccgacctggaattccggttcccgatcgaccctgtccggcagaccaccagtgcaggcgagggtgcggacgtcgtcacgaccgacccctcgacacacggtggtagtgtggtggagaagaggcggatgcacacagacgttgcattcgtgctcgacagattcacacacgtccacacaaacaagacaacattcaacgtggacctcatggacaccaaggaraagaccctagtaggtgctctgctgcgcgcatccacctactatttctgtgacctggaaattgctgttggggaacacacacgcgtcttctggcagcccaacggcgcgccccgggcaactgagttggga---gacaatccaatggttttctcgcacaacaaagtgacgcggtttgccatcccttacaccgcacctcaccgactgctgtcaacagtgtacaacggtgagtgcagctacacacagaaagcacag---gcaatccgtggtgatagggcggtgttggcgcacaaatacgccgactcacttccgtccaccttcaactttggtcacgttaccgccgacaaagcg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t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g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c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tatggacagatttgtggc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g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gtgggtctgcgtttaccagatcacacacgggaaggctgacaacgacactctggtcgtgtcggtg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cactgtgagtgggtca---g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7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aaagtaccagctcacgcttttcccgcaccagttcattagccccagaaccaacatgactgcccacatcacggttccttaccttggtgtgaatagatatgatcagtacaaaaaacacaaaccctggacactggttgtcatggtcgtgtccccactcacggtcaacgccacgagcgcggcacagatcaaggtctatgccaacatcgctccgacctacgttcatgtggccggcgagctcccctcgaaagaggggatcttccctgtcgcgtgcgcggacggttacggaggactggtgacaacggacccgaaaacagctgaccccgcctacggcaaggtgtacaatccgccccggactaactaccccgggcgtttcactaacttgttggacgta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a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acaccgcgtgttggcgactgtgtacaacggc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t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gtgcctcctagtggccatggtacccgaatggaaagagtttgaaacgcgggagaagtaccagctcacgcttttcccgcaccagttcattagccccagaaccaacatgactgcccacatcacggttccttaccttggtgtgaatagatatgatcaatacaaaaaacacaaaccctggacactggttgtcatggtcgtgtccccgctcacggtcaacgccacgagcgcggcacagatcaaggtctatgccaacatcgctccgacctacgttcatgtggccggtgagctcccctcgaaagaggggatcttccctgtcgcgtgcgcggacggttacggaggactggtgacaacggacccgaaaacagctgaccccgcctacggcaaggtgtgcaatccgccccggactaactaccccgggcgtttcaccaacttgttggacgtggctgaggcatgtcccacctttctgtgttttgacgacgggaaaccgtacgttaccacacagacaggtgagtctcgtcttctggccaagttcgacctttcccttgccgcgaagcacatgtctaacacatacttggcaggaattgcccagtactacacacagtactcaggcaccatcaatttgcatttcatgttcacaggttcaacc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cgcgctgctgcgtgcggcgacctactacttctcagatctggaaattgttgtgcggcatgacggcaacctaacttgggtgcccaatggtgctcccgtgtcagccc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tgagttgcgcctccccattgacccccgaccgcagaccaccgctactggggaatcagcagaccctgtcaccaccactgtagagaactacggcggtgagacacaagttcagagacgccaccacaccgacgttggcttcatcatggacagatttgtgaaaataaacagcccaaaatccacccatgtcattgacctcatgcaaacccaccaacacggtctagtgggtgcgctgctgcgtgcggcgacctactacttctcg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tgtc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tagaaccaacatgactgcccacatcacggttccttaccttggc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ccccacctttctgtgttttgacgacgggaaaccgtacgttaccacacagacaggtgagtctcgtcttctggccaagttcgacctttcccttgccgcgaagcacatgtctaacacatatttggcaggaattgcccagtactacacacagtactcgggcaccatcaatttgcatttcatgttcacaggttcaactgattcaaaagcccgctacatggtggcttacatcccgcctggggcggaaccaccggacacacctgagagggcagcccactgcatccatgctgagtgggacacagggctgaattccaaattcacattctcaatcccgtacgtgtctgccgcggattacgcctacacggcgtctgatgaggcagagacaacg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ta---agcagacggggcgacttgggttccctcgcggcacgagtcgcgaaggcacttcctgcttctttcaactacggtgcaatcag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tgagttgcgcctccccattgacccccgaccgcagaccaccgctactggggaatcagcagaccctgtcaccaccactgtagagaactacggcggtgagacacaagttcagagacgccaccacaccgacgttggcttcatcatggacagatttgtgaaaataaacagcctaaaatccacccatgtcattgacctcatgcaaacccaccaacacggtctagtgggtgcgctgctgcgtgcggcgacctactacttctcagatctggaaattgttgtgcggcatgacggtaacctaacttgggtgcccaatggtgctcccgtgtcagccttgtccaacaccagcaaccccaccgcctacaacaaggcaccgttcacgagacttgccctcccctacaccgcgccacaccgcgtgttggcgactgtgtacaacgggacgg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c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c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gaaataaacagcccaaaatccacccatgttattgacctcatgcaaacccaccaacacggtctagtgggtgcgctgctgcgtgcggcgacctactacttctcagatttggaaattgttgtgcggcatgacggcaacctaacttgggtgcccaatggtgctcccgtgtcagccttgtccaacaccagcaaccccaccgcctacaacaaggcaccgttcacgagacttgccctcccctacaccgcgccacaccgcgtgttggcgactgtgtacaacgggacgagcaagtacactgtgagtgggtca---agcagacgaggcgacttgggttccctcgcggcacgg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tacatacgggtactccacaacagaggaccacgttgctggacccaacacatcaggtttggagacacgagtggtacaggcagagagattctacaaaaagtttttgtttgattggacaacggacaagccttttggacacctgcacaaactggagttgcccaccgaccaccacggtgttttcgggcacttggtggactcatacgcctacatgaggaacggttgggacgttgaggtgtctgctgttggtaaccagttcaacggcggatgcctcctagtggccatggtacccgaatggaaagagtttgaaacgcgggagaagtaccagctaacgcttttcccgcaccagttcattagccct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gcgggaaaccgtacgttaccacacagacaggtgagtctcgtcttctggccaagttcgacctttcccttgccgcgaagcacatgtctaacacatatttggcaggaatcgcccagtactacacacagtactcgggcaccatcaatttgcatttcatgttcacaggttcaactgactcaaaagcccgctacatggtggcttacatcccgcctggggtggaaccaccggacacacctgagagggcagcccactgcatccatgctgagtgggacacagggctgaattccaaattcacattctcaatcccgtacgtgtctgccgcggattacgcctacacggcgtctgatgaggcagagacaacaaacgtacagggatgggtctgcgtttaccagattacacacgggaaggctgacaacgacactttggtcgtgtcggttagcgccggcaaggacttcgagttgcgcctccccattgacccccgacagcagaccaccgctactggggaatcagcagaccctgtcaccaccactgtagagaactacggcggtgagacacaagttcagagacgccaccacaccgacgttggcttcatcatggacagatttgtgaaaataaacagcccaaaatccacccatgtcattgacctcatgcaaacccaccaacacggtctagtgggtgcgctgctgcgtgcggcgacctactacttctcagacctggaaattgttgtgcggcatgacggtaacctaacttgggtgcccaatggtgctcccgtgtcagccttgtccaacaccagcaaccccaccgcctacaacaaggcaccgttcacgagacttgccctcccctacaccgcgccacaccgcgtgttggcgactgtgtacaacgggacgagcaagtatactgtgagtgggtca---agcagacgaggcgacttgggttccctcgcggcacgagtcgcgaaggcg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ttcgaaagaggggatcttccctgtcgcgtgcgcggacggttacggaggactggtgacaacggacccgaaaacagctgaccccgcctacggcaaggtgtacaatccgccccggactaactaccccgggcgtttcaccaacttgttggacgtggctgaggcatgtcccacctttctgtgttttgacgacgggaagccgtacgttaccacacagacaggtgagtctcgtcttctggccaagttcgacctttcccttgccgcgaagcacatgtctaacacatacttggcaggaattgcccagtactacacacagtactcaggcaccatcaatttgcatttcatgttcacaggttcaactgattcaaaagcccgctacatggtggcttacatcccgcctggggtggag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gagttcagagacgctaccacaccgacgttggcttcatcatggacagatttgtggaaataaacagcccaaaatccacccatgtaattgacctcatgcaaacccaccaacacggtctagtgggtgcgctgctgcgtgcggcgacctactacttctcagatctggaaattgttgtgcggcatgatggcaacctaacttgggtgcccaatggtgctcccgtgtcagccttgtccaacaccagcaaccccaccgcctacaacaaggcaccgttcacgaggcttgccctcccctacaccgcgccacaccgcgtgttggcgactgtgtacaacgggacgagcaagtacactgtgagtgggtca---agcagacgaggcgacttgggttccctcgcga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8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tctcctagtggccatggtacccgaatggaaagagtttgaaacgcgggagaagtaccagctcacgcttttcccgcaccagttcattagccctagaaccaacatgactgcccacatcacggttccttaccttggtgtgaatagatatgatcagtacagaaaacacaaaccctggacactggttgtcatggtcgtgtccccgctcacggtcaacgccacgagcgcggcacagatcaaggtctatgctaacatcgctccgacctacgttcatgtggccggcgagctcccctcgaaagaggggatcttccctgtcgcgtgcgcggacggttacggaggactggtgacaacggacccgaaaacagctgaccccgcctacggcaaggtgtacaatccgccccggactaactaccccgggcgtttcaccaacttgttggacgtggctgaggcatgtcccacctttctgtgttttgacggcgggaaaccgtacgttaccacacagacaggtgagtctcgtcttctggccaagttcgacctttcccttgccgcgaagcacatgtctaacacatatttggcaggaatcgcccagtactacacacagtactcgggcaccatcaatttgcatttt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agcagaccaccgctactggggaatcagcagaccctgtt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a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cgtcatggtcgtgtccccgctcacggtcaacgccacgagcgcggcacagatcaaggtctatgccaacatcgctccgacctacgttcatgtggccggcgagctcccctcgaaagaggggatcttccctgtcgcgtgcgcggacggttacggaggactggtgacaacggacccgaaaacagctgaccccgcctacggcaaggtgtacaatccgccccggactaactaccccgggcgtttcaccaacttgttagacgtggctgaggcatgtcccacctttctgtgttttgacgacgggaaaccgtacgttaccacacagacaggtgagtctcgtcttctggccaagttcgacctc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g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aacacgagtggtacaggcagagagattttacaaaaagtttttgtttgattggacaacggacaagccttttggacacctgcacaaactggagttgcccactgaccaccacggtgttttcggacacttggtggactcatacgcctatatgaggaacggttgggacgttgaggtgtctgctgttggcaaccagttcaacggcggatgcctcctagtggccatggtacccgaatggaaagagtttgaaacgcgggagaagtatcagctcacgcttttcccgcaccagtttattagccccagaaccaacatgactgcccacatcactgttccttaccttggtgtgaatagatatgaccagtacaaaaaacacaaaccctggacactggttgtcatggtcgtgtccccgctcacggtcaacgccacgagcgcgacacagatcaaggtctatgccaacatcgctccgacctacgttcatgtggccggcgagctcccctcgaaagaggggatcttccctgtcgcgtgcgcggacggttacggaggactggtgacaacggacccgaaaacagctgaccccgcctacggcaaggtgtacaatccgccccggaccaactaccccgggcgtttcaccaacttgttggacgtggctgaggcgtgtcccacccttctgtgttttgacggcgggaaaccgtacgttaccacacagacaggtgactctcgtcttctggccaagttcgacctttcccttgctgcgaaacacatgtccaacacatacttggcaggagttgcccagtactacacacagtactcaggcaccattaatttgcatttcatgttcacaggttcaactgattcaaaagcccgctacatggttgcttacatcccacctggggtggaaccaccggacacaccagagagggcagcccactgcatccatgctgagtgggacacagggctgaattccaaattcactttctcaatcccgtacgtgtcc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acccaaaatccacccatgtcattgacctcatgcaaacccaccaacacggtctagtgggtgcgctgctgcgtgcggcgacctactacttctcagatctggagattgttgtgcggcatgacggtaacctaacttgggtgcctaatggtgctcccgtgtcagccttgtccaacaccagcaaccccaccgcctacaacaaggcaccgttcacgagacttgccctcccctacaccgcgccacaccgcgtgttggcaactgtgtacaacgggacgagcaagtacactgtgggtgggtca---aacagacgaggcgacttgggctccctcgcggcacgagtcgcgaaggcacttcctgcttctttcaactacggtgcgg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g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tagaaccaacatgactgcccacatcacggtcccttaccttggtgtgaatagatatgatcagtacagaaaacacaaaccctggacactggttgtcatggtcgtgtccccgctcacggtcaacgccacgagcgcggcacagatcaaggtctatgccaacatcgctccgacctacgttcatgtggccggcgagctcccctcgaaagaggggatcttccctgtcgcgtgcgcggacggttacggaggactggtgacaacggaccccaaaacagctgaccccgcctacggcaaggtgtacaatccgccccggactaactaccccgggcgtttcaccaacttgttggacgtggctgaggcatgtcccacctttctgtgttttgacggcgggaaaccgtacgttaccacacagacaggtgaa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agacttcgagttgcgcctccccattgacccccgacagcagaccaccgctactggggaatcagcagaccctgtt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taagccttttggacacctgcacaaactggagttgcccaccgaccaccacggtgttttcggacacttggtggactcatacgcctatatgaggaacggttgggacgttgaggtgtctgctgttggcaaccagttcaacggcggatgcctcctagtggccatggtacccgaatggaaagagtttgaaacgcgggagaagtatcagctcacgcttttcccgcaccagttcattagccccagaaccaacatgactgcccacatcacggttccttaccttggtgtgaatagatatgaccagtacaaaaaacacaaaccctggacactggttgtcatggtcgtgtccccgctcacggtcaacgccacgagcgcggcacagatcaaggtctatgccaacatcgctccgacctacgttcatgtggccggcgagctcccctcgaaagaggggatcttccctgtcgcgtgcgcggacggttacggaggactggtgacaacggacccgaaaacagctgaccccgcctacggcaaggtgtacaatccgccccggaccaactaccccgggcgtttcaccaacttgttggacgtggctgaggcgtgtcccacctttctgtgttttgacggcgggaaaccgtacgttaccacacagacaggtgagtctcgtcttctggccaagttcgacctttcccttgccgcgaagcacatgtccaacacatacctggcaggaattgcccagtactacacacagtactcaggcaccatcaatttgcatttcatgttcacaggttcaactgattcaaaagcccgctacatggtggcttacatcccgcctggggtggaaccaccggacacgccagagagggcagcccactgcatccatgctgagtgggacacagggctgaattccaaattcactttctcaatcccgtacgtgtctgccgcggattacgcctacacggcgtctgatgaggcagagacaacaaacgtacagggctgggtctgcgtttaccagatcacacacgggaaggctgacaacgacactctggtcgtgtcggttagcgccggcaaggacttcgagttgcgcctccccattgacccccgaccgcagaccaccgctactggggaatcagcagaccctgtcaccaccactgtagagaactacggcggtgagacacaagttcagagacgccaccacaccgacgtcgacttcatcatggacagatttgtgaaaataaacagcccaaaatccacccatgtcattgacctcatgcaaacccaccaacacggtctagtgggtgcgctgctgcgtgcggcgacctactacttctcagatctggaaattgttgtgcggcatgacggtaacctaacttgggtgcctaatggtgctcccgtgtcagctttgtccaacaccagcaaccccaccgcctacaacaaggcaccgttcacgagacttgccctcccctacaccgcgccacaccgcgtgttggcaactgtgtacaacgggacgagcaagtacactgtgagtgggtca---agcagacgaggcgacttgggc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tcttacatcccgcctggggtggaaccaccggacacacctgagagggcagcccactgcatccatgctgagtgggacacagggctgaattccaaattcacattctcaatcccgtacgtgtctgccgcggattacgcctacact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g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y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yaacttgttggacgtggctgaggcatgtcccacctttctgtgttttgacgacrggaaaccgtacgttaccacacagacaggtgagtctcgtcttctggccaagttcgacctytcccttgccgcgaagcacatgtctaacacatacttggcaggaattgcccagtactacacacagtactcaggcaccatcaatttgcatttcatgttcacaggttcaactgattcaaaagcccgctacatggtggcttacatcccgcctggggtggaaccaccggacacacctgagagggcagcccactgcatccatgctgagtgggacacaggrctgaattccaaattcacattctcaatcccgtacgtgtctgccgcggaytacgcctacackgcgtctgatgaggcagagacaacaaacgtacagggatgggtctgcgtttaccagatcacacacgggaaggctgacaacgacactctggtcgtgtcggttagcgccggcaaggacttcgagttgcgcctccccattgacccccgaccgcagaccaccgctactggggaatcagcagacccygtcaccaccactgtagagaactacggcggtgagacacaagttcagagacgccaccacaccgacgttggcttcatcatggacagatttgtgaaaataaacagcccaaaatccacccatgtyattgacctcatgcaaacccaccaacacggtctagtgggtgcgctgctgcgtgcggcgacctactacttctcrgatctggaaattgttgtgcggcatgacggy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6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gcccaacacatcaggtctggagacacgagtggtacaggcagagagattctacaaaaagtttttgtttgattggacaacggacaagccttttggacacctgcacaaactggagttgcccaccgaccaccacggtgttttcggacacttggtggactcatacgcctatatgaggaacggttgggacgttgaggtgtctgctgttggcaaccagttcaacggcggatgcctcctagtggccatggtacccgaatggaaagagtttgaaacgcgggagaagtatcagctcacgcttttcccgcaccagttcattagccccagaaccaacatgactgcccacatcacggttccttaccttggtgtgaatagatatgaccagtacaaaaaacacaaaccctggacactggttgtcatggtcgtgtccccgctcacggtcaacgccacgagcgcgacacagatcaaggtctacgccaacatcgctccgacctacgttcatgtggccggtgagctcccctcgaaagaggggatcttccctgtcgcgtgcgcggacggttacggaggactggtgacaacggacccgaaaacagctgaccccgcctacggcaaggtgtacaatccgccccggaccaactaccccgggcgtttcaccaacttgttggacgtggctgaggcgtgtcccacctttctgtgttttgacgacgggaaaccgtacgttaccacacagatgggtgagtctcgtcttctggccaagttcgacctttcccttgccgcgaagcacatgtctaacacatacttggcaggaattgcccagtactacgcacagtactcaggcaccattaatttgcatttcatgtttacaggttcaactgattcaaaagcccgctacatggtggcttacatcccgcctggggtggaaccaccggacacacctgagagggcagcccactgcatccatgctgagtgggacacagggctgaattccaaattcact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ggatctggaaatcgttgtgcgacatgacggtaacctaacttgggtgcccaatggtgctcctgtgtcagccttgtccaacaccagcaaccccaccgcctacaacaaggcaccgttcacgagacttgccctcccctacaccgcgccacaccgcgtgttggcaactgtgtacaacgggacgagcaagtacaccgtgagtgggtca---agcagacgaggcgacttgggc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7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aagattctacaaaaagtttttgtttgattggacaacggacaagccttttggacacctgcacaaactggagttgcccaccgaccaccacggtgttttcggacacttggtggactcg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gctaccccgggcgtttcacc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ctccaaattcacattctcaatcccgtacgtgtctgccgcggattacgcctacacggcgtctgatgaggcagagacaacaaacgtacagggatgggtctgcgtttaccagatcacacacgggaaggctgat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ttggaaattgttgtgcggcatgacggtaacctaacttgggtgcccaatggtgctcccgtgtcagccttgtccaacactagcaaccccaccgcctacaacaaggcaccgttcacgagacttgccctcccctacaccgcgccacaccgcgtgttggcgactgtgtacaacgggacgaacaagtac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8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199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cccgacctacgttcatgtggccggcgagctcccctcgaaagaggggatcttccctgtcgcgtgcgcggacggttacggaggactggtgacaacggacccgaaaacagctgaccccgcctacggcaaggtgtacaatccgccccggactaactaccccgggcgtttcaccaacttgttggacgtggctgaggcatgtcccacctttctgtgttttgacgacgggaaaccgtacgttaccacacagacgggtgagtctcgtcttctggccaagttcgacctttcccttgccgcgaagcacatgtctaacacatacttggcaggaattgcccagtactacacacagtactcaggcaccatcaatttgcatttcatgttcacaggttcaactgattcaaaagcccgctacatggtgtcttacatcccgcctggggtggaaccaccggacacacctgagagggcagcccactgcatccatgctgagtgggacacagggctgaattccaaattcacattctcaatcccgtacgtgtctgccgcggattacgcctacactgcgtctgatgaggcagagacaacaaacgtacagggatgggtmtgcgtttaccagatcacacacgggaaggctgacaacgacactt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tgttgtgcggcatgacggtaacctaacttgggtgcccaatggcgctcccgtgtcagccttgtccaacaccagcaaccccaccgcctacaacaaggcaccgttcacgagacttgccctcccctacaccgcgccacaccgcgtgttggcgactgtgtacaacgggacgagcaagtacactgtgaa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0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g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gcttacatccca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aggcttcatcatggacagatttgtgg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a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1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agtgtctgctgttggcaaccagttcaacggcggatgcctcctagtggccatggtacccgaatggaaagagtttgaaacgcgggagaagtaccagctcacgcttttcccgcaccagttcattagccccagaaccaacatgact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g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acacgagtcgtgaaggcacttcctgcttctttt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2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aggcgttacatacgggtactccacaacagaggaccacgttgctggacccaacacatcaggtttggagacacgagtggtacaggcagagagattttacaaaaagtttttgtttgattggacaacggacaagccttttggacacctgcacaaactggagttgcccaccgaccaccacggtgttttcggacacttggtggactcatacgcctacatgaggaacggttgggacgttgaggtgtctgctgttggcaaccaattcaacggcggatgcctcctagtggccatggtacccgaatggaaagagtttgagacgcgggagaagtaccagctcacgcttttcccgcaccagttcattagccccagaaccaacatgactgcccacatcacggttccttacctcggtgtgaatagatatgatcagtacaaaaaacacaaaccctggacactggttgtcatggtcgtgtccccgctcacggtcaacgccacgagcgcggcacagatcaaggtctatgccaacatcgctccgacctacgttcatgtggccggcgagctcccctcgaaagaggggatcttccctgtcgcgtgcgcggacggttacgggggactggtgacaacggacccgaaaacagctgaccccgcctacggcaaggtgtacaatccgccccggactaactaccccgggcgtttcactaacttgttggacgtggctgaggcatgtcccacctttctgtgttttgacgacgggaaaccgtacgttaccacacagacaggtgagtctcgtcttctggccaagttcgacctttcccttgccgcgaagcacatgtctaacacatacttggcaggaattgcccagtactacacacagtattcaggcaccatcaacttgcatttcatgttcacaggttcaactgattcaaaagcccgctacatggtggcttacatcccgcctggggtggaaccaccggacacacctgagagggcagcccactgcatccatgctgagtgggacacagggctgaattccaaattcacattctcaatcccgtacgtgtctgccgcggattacgcctacact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cccacccatgtcattgacctcatgcaaacccaccaacacggtctagtgggcgcgctgctgcgtgcggcgacctactacttctcagatctggaaattgttgtgcggcatgacggtaacctaacttgggtgcccaatggtgctcccgtgtcagccttgtccaacaccagcaaccccaccgcctacaacaaggcaccgttcacgagacttgccctcccctacaccgcgccacaccgcgtgttggcgactgtgtacaacgggacgagcaagtacactgtgagtgggtca---accagacgaggcgacttgggttccctcgcggcacgagtcgtgaaggt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3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caaccagttcaacggcggatgcctcctagtggccatggtacccgaatggaaagagtttgaaacgcgggagaagtaccagctcacgcttttcccgcaccagttcattagccccagaaccaacatgaccgcccacatcacggttccttaccttggtgtgaatagatatgatcagtacaaaaaacacaaaccctggacactggttgtcatggtcgtgtccccgctcacggtcaacgccacgagcgcggcacagatcaaggtctatgccaacatcgctccgacctacgttcatgtggccggcgagctcccctcgaaagaggggatcttccctgtcgcgtgcgcggacggttacggaggactggtgacaacggacccgaaaacagctgaccccgcctacggcaaggtgtacaatccgccccggactaactaccccgggcgtttcactaacttgttggacgtggctgaggcatgtcccacctttctgtgttttgacgacgggaaaccgtacgttaccacacagacaggtgagtctcgtcttctggccaagttcgacctttcccttgccgcgaagcacatgtctaacacatacttggcaggaattgcccagtactacacacagtactca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tattgacctcatgcaaacccaccaacacggtctagtgggtgcgctgctgcgtgcggcgacctactacttctcagatctggaaattgttgtgcggcatgacggcaacctaacttgggtgcccaatggtgctcccgtgtcagccttgtccaacaccagcaaccccaccgcctacaacaaggcaccgttcacgagacttgccctcccctacaccgcgccacaccgcgtgttggcgactgtgtacaacgggacgagcaagtacactgtgagtgggtca---agcagacgaggcgacttgggttccctcgcggcacgagtcgt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4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g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c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atcattgacctcatgcaaacccaccaacacgggctagtgggtgcgctgctgcgtgcggcgacctactacttctcagatctggaaatt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002205.1_A_ARG_200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aggcgttacatacgggtactccacaacagaggaccacgttgctggacccaacacatcaggtttggagacacgagtggtacaggcagagagattctacaaaaagtttttgtttgattggacaacggacaagccttttggacacctgcacaaactggagttgcccaccgaccaccacggtgttttcggacacttggtggactcatacgcctacatgaggaacggttgggacgttgaggtgtctgctgttggtaaccagttcaacggcggatgcctcctagtggccatggtacccgaatggaaagagtttgaaacgcgggaaaagtaccagctcacgcttttcccgcaccagttcattagccccagaaccaacatgactgcccacatcacggttccttaccttggtgtgaatagatatgatcagtacagaaaacacaaaccctggacactggttgtcatggtcgtgtccccgctcacggtcaacgccacgagcgcggcacagatcaaggtctatgccaacatcgctccgacctacgttcatgtggccggcgagctcccctcgaaagaggggatcttccctgtcgcgtgcgcggacggttacggaggactggtgacaacggacccgaaaacagctgaccccgcctacggcaaggtgtacaatccgccccggactaactaccccgggcgtttcaccaacttgttggacgtggctgaggcatgtcccacctttctgtgttttgacgacgggaaaccgtacgttaccacacagacaggtgagtctcgtcttctggccaagttcgacctttcccttgctgcgaagcacatgtctaacacatatttggcaggaattgcccagtactacacacagtactcgggcaccatcaatttgcatttcatgttcacaggttcaactgattcaaaagcccgctacatggtggcttacatcccgcctggggtggaaccaccggacacacctgagagggcagcccactgcatccatgctgagtgggacacagggctgaattccaaattcacattctcaatcccgtacgtgtctgccgcggattacgcctacacggcgtctgatgaggcagagacaacaaacgtacagggatgggtctgcgtttaccagatcacacacgggaaggctgacaacgacactctggtcgtgtcggttagcgccggcaaggacttcgagttgcgcctccccattgacccccgaccgcagaccaccgctactggggaatcagcagaccctgtcaccaccactgtagagaactacggcggtgagacacaagttcagagacgccaccacaccgacgttggcttcatcatggacagatttgtgaaaataaacagcccaaaatccacccatgtcattgacctcatgcaaacccaccaacacggtctagtgggtgcgctgctgcgtgcggcgacctactacttctcagatctggaaatcgttgtgcggcatgacggtaacctaacttgggtgcccaatggtgctcccgtgtcagccttgtccaacaccagcaaccccaccgcctacaacaaggcaccgttcacgagacttgccctcccctacaccgcgccacaccgcgtgttggcgactgtgtacaacgggacgagcaagtatactgtgagtgggtca---agcagacgaggcgacttgggttccctcgcggcacgagtcgcgaaggcacttcctgcttctttcaactacggtgcaatcaaggccgacaacgtg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162590.1_O_SKR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ggctgaggattttgtgagcgggccgaacacctctggtcttgagaccagagtcatccaagcggagcggttcttcaaaacccacctgttcgactgggtcaccagtgatccgtttggacggtgttacttgttggagctcccgactgatcacaaaggtgtctacggcagcctgaccgactcatacgcttacatgagaaacggttgggatgttgaggttaccgctgtggggaatcagttcaacggaggctgcctactagtggccatggtgcctgaactttgttccatcgggcagagagagctgttccagcttacactcttcccccaccagttcatcaacccccggacgaacatgacagcccacatcaaggtgccctttgttggcgtcaaccgttacgatcagtacaaggtacacaagccgtggaccctcgtggttatggtcgtggccccactgactgtcaacaccgaaggcgctccgcagatcaaggtgtacgccaacatcgcacccaccaacgtgcacgtcgcgggtgagttcccttccaaagaggggattttccctgtggcctgtagcgacggctatggcggcttggtgacaactgacccaaagacggctgaccccgtttacggcaaagttttcaaccccccccgcaacatgttgccagggcggttcaccaacctcctggacgtggctgaggcttgtcccacgtttctgcacttcgatggcggcgtgccgtacgtgaccacgaagacggactcggacagggtgctcacacaatttgacttgtctttggcggcaaaacacatgtcaaacaccttccttgcaggtcttgcccagtactacacgcagtacagcggcaccatcaacctgcacttcatgttcacaggccccactgacgcgaaagcgcgttacatgattgcgtatgcccctccgggcatggaaccgcccaaaacacctgaggctgctgctcattgcattcacgcagagtgggacacgggtctgaactcaaagtttaccttttccatcccttacctctcggcggctgattatgcgtacaccgcgtctgacgctgctgagaccacaaatgttcaggggtgggtctgcttgtttcaaataacgcacgggaaagctgaaggcgacgctcttgtcgtgctggccagtgctggcaaggactttgagctgcgcctgcctgtggacgctcggcaacagaccacttcgacaggcgagtcggctgaccccgtgactgccaccgttgagaactacggtggcgagacacagatccagaggcgccaccacacagacgtctcgttcatactggacagatttgtgaaagtcacaccaaaagactcaacaaatgtactggacctgatgcagacccccccccacactctagtaggggcgctcctccgcgctgccacttactatttcgctgacctagaggtggcagtgaaacacgagggggaccttacctgggtgccaaacggagcacctgaagcagccttggacaacaccaccaacccaacggcgtaccataaggcgccgcttacccggcttgcattgccctacacggcaccacaccgtgttttggccaccgtttacaacgggaactgcaaatacaccgggggctcactgcccaacgtgagaggcgatctccaagtgctggcaccgaaagcggcgaggccattgcccacttctttcaactacggtgctatcaaagccactcgggta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375417.1_SAT3_ZIM_19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cggtgtcacatacggttacgcgtcagctcaccgttttctgcctgggcccaacaccagtggactcgagacacgcgttgaacaggcggagagattcttcaaggagaaactcttcacttggaccgcgagccaagagtacgcacacgtgcatctactggaactacccgtggaccacaaaggcatctacggtgccatgctggacagccacgcatacgtgcgaaatggctgggacgtgcaggtttccgcaaccagcacacagttcaatggtggcactctcctcgtcgccatggtccccgagctgaagactctggacaagcgtgacgtgtcacaactcacgcttttcccccaccagttcatcaacccacgcaccaacaccaccgcacacatcgtggtaccgtacgtgggtgtcaacagacacgaccaggcaaagatgcacaaggcatggacactcgtggtcgcggtgcttgcgccgctcaccacg---agcatgggacaggacaacgtagaggtgtatgcgaacatcgcacccaccaatgtgtacgttgctggagagaagccaacaaaacaaggcatcatccccgtggcctgcaacgacggttacggtggattccagaatactgacccaaagaccgcggacccaatctacggtctcgtgtccaacccgccacgcacagcgttccccggcaggttcaccaacctgctggatgtcgccgaagcgtgcccaaccttcctggacttcgacggc---acaccctacgtcaagaccaggcacaacagcggcaaaatactgacacacattgatttggcttttggacataagagtttcaagaacacctacctagcaggactcgcccagtactacgcccagtacagcgggtctctgaatctgcacttcatgtacaccggtccaacgcagtctaaagcacgctttatggttgcgtacattccaccagggaccaacgtacctgacactcctgaggctgcagcacactgctaccactcagagtgggacaccggactgaactccaagttcacgtttacggttccctatatgtcagctgcagactttgcatacacgtactgtgatgagcctgaacaggcttcagcacaggggtgggtgacactctaccaaattacagacacgcacgaccccgattcggcggtgcttgtctcggtcagtgctggcgctgaccttgaatttcggctcccaatcaaccctgcaacccagacaaccagctcaggtgaaggtggtgatgttgtgacgaccgacgtcacgacacacggtggaaccgtggaccaaccacgccgccaacacaccaacgtggagtttctgctggacagattcacacacattggtgagatcaccgcctccaagacaattgacctcctggacacgaaggaacacacgttggtgggcgcaatcctgcgttctgccacgtattacttctgtgatctagaggttgccctgggcacaagccagtgggtggcgtgggttcccaacggatgcccacacaccgaccgcgtggag---gacaacccagtcgttcacgcgaagaacggtgtcacccgcttcgctctgccgtacacagcaccacaccaggttctcgctaccgtgtacaacggcaactgcaaatattccaacaccgttacg---ccacgccgtggtgacatggccgcgttagcacaacgtgttgcgaaatgcacgcccacaactttcaacttcgggagattgttgtgtgac---actggtt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534089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tgcaacatctgaggattttgtgagcgggccgaatacctctggtcttgagaccagagtcatccaagcggagcggttcttcaaaacccacctgttcgactgggtcaccagtgatccgtttggacggtgttacttgttggagctcccggctgatcacaaaggtgtctacggcagcctgaccgactcatacgcttacatgagaaacggttgggatgttgaggttaccgctgtggggaatcagttcaacggaggctgcctactagtggccatggtgcctgaactttgttccatcgggcagagagagctgttccagcttacactcttcccccaccagttcatcaacccccggacgaacatgacagcccacatcaaggtgccctttgttggcgtcaaccgttacgatcagtacaaggtacacaagccgtggaccctcgtggttatggtcgtggccccattgactgtcaacaccgaaggcgctccgcaaatcaaggtgtacgccaacatagcacccaccaacgtgcacgtcgcgggtgagttcccttccaaagaggggattttccctgtggcctgtagcgacggctatggcggcttggtgacaactgacccaaagacggctgaccccgtttacggcaaagttttcaaccccccccgcaacatgttgccagggcggttcaccaacctcctggacgtggctgaggcttgtcccacgtttctgcactttgatggcggcgtgccgtacgtgaccacgaagacggactcggacagggtgctcacacaatttgacttgtctttggcggcaaaacacatgtcaaacaccttccttgcaggtcttgcccagtactacacgcagtacagcggcaccatcaacctgcacttcatgttcacaggccccactgacgcgaaagcgcgttacatgattgcgtacgcccctccgggcatggaaccgcccaaaacacctgaggctgctgctcattgcattcacgcagagtgggacacgggtctgaactcaaagtttaccttttccatcccttacctctcggcggctgattatgcgtacaccgcgtctgacgctgctgagaccacaaatgttcaggggtgggtctgcttgtttcaaataacgcacgggaaagctgaaggcgacgctcttgtcgtactggccagtgctggcaaggactttgagttacgcctgcctgtggacgctcggcagcagaccacttcgacaggcgagtcggctgaccccgtgactgccaccgttgagaactacggtggcgagacacagatccagaggcgccaccacacagacgtctcgttcatactggacagatttgtgaaagtcacaccaaaagactcaacgaatgtactggacctgatgcagacccccccccacactctagtaggggcgctcctccgcgctgccacttactatttcgctgacctagaggtggcagtgaaacacgagggggacctcacctgggtgccaaacggagcacctgaagcagccttggacaacaccaccaacccaacggcgtaccataaggcgccacttacccggcttgcattgccctacacggcaccacaccgtgttttggccaccgtttacaacgggaactgcaaatacaccgggggcccactgcccaacgcgagaggcgatctccaagtgctggcaccgaaagcggcgaggccattgcccacctctttcaactacggtgctatcaaagccactcgggta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X712091.1_O_BAN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cctgctggtggccatggtgccagaactttgctccatccagaagagagagctgtaccaacttacgctcttccctcatcagtt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cgcctacgggaaagtgtttaacccccctcgcaacatgttgcccgggcggttcaccaacttccttgatgtggctgaggcgtgtcctacgtttctgcactttgaaggtgacgtaccgtacgtgaccacgaagacagattcggacagggtgctcgctcagtttgacctgtctttggcagcaaagcacatgtcaaacaccttcctggcaggtctcgcccagtactacacacagtacagcggcaccatcaacctgcatttcatgttcacaggccccactgacgcgaaagcgcgttacatgattgcatatgccccgcctggcatggagccgcctaaaacacctgaggcggctgctcactgcattcatgcagagtgggacacagggctgaactcaaagttcacattttcaatcccttacctttcggcggctgattacgcgtacaccgcgtctgacgctgccgaaaccacaaatgtgcagggatgggtgtgcttgttccaaataacacacgggaaagctgacggtgacgcactggtcattctggctagcgccggtaaggactttgagttgcgtttgccggttgacgcccgcacacagaccacctccacaggtgagtccgctgatcccgtgaccaccaccgttgagaactacggtggagagacacaggtccagagacgtcaacacaccgacgtttctttcattttggacagatttgtgaaagtaacaccgaaagaccaaatcaatgtgttggacctgatgcaaacccctgctcacactttggtaggcgcactcctccgcaccgccacttactacttcgcagacctagaagtggcagtgaagcacgagggcaacctcacctgggtcccgaacggggcgcccgaggcggcgctggacaacaccaccaacccaacggcctaccacaaggcaccgctcacccgt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72818.1_O_CHA_195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cggggtaacgtacgggtatgcaacagctgaggactttgtgagcggacccaacacctctggtcttgagaccagggtcatccaggcagaacggttctttaaaacccacttgtttgactgggtcaccagtgacccatttggacgatgtcacctactggaactcccaactgaccacaaaggtgtctacggcagcctgaccgactcatatgcatatatgaggaacggttgggacattgaagtcaccgcagtaggaaatcagttcaacggaggttgtttgttggtggctatggtgccagagctttgttccattgacaagagagagctgtaccagctcacgctcttccctcaccagttcatcaacccacggacgaacatgacagcacacatcaccgtgccctttgttggcgtcaacaggtacgaccagtacaaggtacacaaaccctggaccctcgtggttatggttgtagcccccctgacggtcaacaatgaaggtgccccgcaaatcaaggtgtatgccaacatcgcccccaccaacgtccacgttgcgggtgagttcccttccaaggaggggattttccctgtggcttgcaatgacggttacggtggtctggtgaccacggacccaaagacggctgaccccgtctatgggaaagtgttcaatcccccccgcaacctgttgccagggcgatttacaaacctccttgatgtggctgaggcgtgccctacgtttctacacttcgaaggtgacgtaccgtacgtgaccacgaagacggactcggacagggtgctggctcagttcgatttgtctttggcagcaaagcacatgtcgaacaccttccttgcaggtcttgcccagtactacgcacagtacagtggtaccatcaacctgcacttcatgttcacagggcccactgacgcgaaggcgcgttatatgattgcatatgcccctccgggcatggagccgccgaaaacacctgaagcggctgcacactgcattcatgctgagtgggacacagggttgaactcaatgttcacattttcaatcccctacctttcggctgctgactacgcgtacaccgcgtctgacactgcagagaccacaaacgtgcagggatgggtctgtctgtttcagataacacacgggaaagccgacggcgacgctctggttgtgctagccagtgctggcaaggactttgagctacgcttaccggttgacgcccgcacccagaccacctcctcgggcgagtctgcagtccccgtaaccgccactgttgagaactacggcggtgagacacaggtccaaagacgccatcacacagacgtctcatttatattggacagatttgtgaaagttacaccaaaaggccaaattaatgtgttggacctgatgcaaatccctgctcacactttggtaggggcgctccttcgagtggctacttactacttctcagacttggagttggctgtgaaacatgaaggcgacctcacctgggtcccgaacggggcccctgaggaagcactgaacaacaccaccaatccaacagcctaccacaaagcaccgcttactcgactggccctgccctacacggccccgcaccgcgtgttggcgaccgtgtacaacggaagctgcaggtacagcaacagcaacgtgagcaaattgagaggtgatctccaagtgttggctcagaaggcggcgagaccgctgcctacctccttcaactatggtgccattaaggcaacc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86465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tgcaacatctgaggattttgtgagcgggccgaatacctctggtcttgagaccagagtcatccaagcggagcggttcttcaaaacccacctgttcgactgggtcaccagtgatccgtttggacggtgtcacttgttggagctcccggctgatcacaaaggtgtctacggcagcctgaccgactcatacgcttacatgagaaacggttgggatgttgaggttaccgctgtggggaatcagttcaacggaggctgcctactagtggccatggtgcctgaactttgttccatcgggcagagagagctgttccagcttacactcttcccccaccagttcatcaacccccggacgaacatgacagcccacatcaaggtgccctttgttggcgtcaaccgttacgatcagtacaaggtacacaagccgtggaccctcgtggttatggtcgtggccccattgactgtcaacaccgaaggcgctccgcaaatcaaggtgtacgccaacatagcacccaccaacgtgcacgtcgcgggtgagttcccttccaaagaggggattttccctgtggcctgtagcgacggctatggcggcttggtgacaactgacccaaagacggctgaccccgtttacggcaaagttttcaaccccccccgcaacatgttgccagggcggttcaccaacctcctggacgtggctgaggcttgtcccacgtttctgcactttgatggcggcgtgccgtacgtgaccacgaagacggactcggacagggtgctcacacaatttgacttgtctttggcggcaaaacacatgtcaaacaccttccttgcaggtcttgcccagtactacacgcagtacagcggcaccatcaacctgcacttcatgttcacaggccccactgacgcgaaagcgcgttacatgattgcgtacgcccctccgggcatggaaccgcccaaaacacctgaggctgctgctcattgcattcacgcagagtgggacacgggtctgaactcaaagtttaccttttccatcccttacctctcggcggctgattatgcgtacaccgcgtctgacgctgctgagaccacaaatgttcaggggtgggtctgcttgtttcaaataacgcacgggaaagctgaaggcgacgctcttgtcgtactggccagtgctggcaaggactttgagttacgcctgcctgtggacgctcggcagcagaccacttcgacaggcgagtcggctgaccccgtgactgccaccgttgagaactacggtggcgagacacagatccagaggcgccaccacacagacgtctcgttcatactggacagatttgtgaaagtcacaccaaaagactcaacgaatgtactggacctgatgcagacccccccccacactctagtaggggcgctcctccgcgctgccacttactatttcgctgacctagaggtggcagtgaaacacgagggggacctcacctgggtgccaaacggagcacctgaagcagccttggacaacaccaccaacccaacggcgtaccataaggcgccacttacccggcttgcattgccctacacggcaccacaccgtgttttggccaccgtttacaacgggaactgcaaatacaccgggggcccactgcccaacgcgagaggcgatctccaagtgctggcaccgaaagcggcgaggccattgcccacctctttcaactacggtgctatcaaagccactcgggta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086466.1_O_SK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tctgaggattttgtgagcgggccgaacacctctggtcttgagaccagagtcatccaagcggagcggttcttcaaaacccacctgttcgactgggtcaccagtgatccgtttggacgatgtcacttgttggagctcccgactgatcacaaaggtgtctacggcagcctgaccgactcatacgcttacatgagaaacggttgggatgttgaagttaccgctgtggggaatcagttcaacggaggctgcctactagtggccatggtgcctgaactttgttccatcgggcagagagagctgttccagcttacactcttcccccaccagttcatcaatccccggacgaacatgacagcccacatcaaggtgccctttgttggcgtcaaccgttacgaccagtacaaggtacacaagccgtggaccctcgtggttatggtcgtggccccactgactgtcaacaccgaaggcgctccgcagatcaaggtgtacgccaacatcgcacccaccaacgtgcacgtcgcgggtgagttcccttccaaagaggggattttccctgtggcctgtagcgacggctatggcggcttggtgacaactgacccaaagacagctgaccccgtttacggcaaagttttcaaccccccccgcaacatgttgccagggcggttcaccaacctcctggacgtggctgaggcttgccccacgtttctgcacttcgatggcggcgtgccgtacgtgaccacgaagacggactcggacagggtgctcacacaatttgacttgtctttggcggcaaaacacatgtcaaacaccttccttgcaggtcttgcccagtactacacgcagtacagcggcactatcaacctgcacttcatgttcacaggccccactgacgcgaaagcgcgttacatgattgcgtacgcccctccaggcatggaaccgcccaaaacacctgaggctgctgctcattgcattcacgcagagtgggacacgggtctgaactcaaagtttaccttttccattccttacctctcggcggctgattatgcgtacaccgcgtctgacactgctgagaccacaaacgtccaggggtgggtctgcttgtttcaaataacgcacgggaaagctgaaggcgacgctcttgtcgtactggtcagtgctggcaaggactttgagttacgcctgcctgtggacgctcggcaacagaccacttcgataggcgagtcggctgaccccgtgactgccaccgttgagaactacggtggcgagacacagatccagaggcgccaccacacagacgtctcgttcatactggacagatttgtgaaagtcacaccaaaagactcaacgaatgtactggacctgatgcagacccccccccacactctagtaggggcgctcctccgcactgccacttactatttcgctgacctagaggtggcagtgaaacacgagggggaccttacctgggtgccaaacggagcacctgaagcagccttggacaacaccaccaacccaacggcgtaccataaggcgccgcttacccggcttgcactgccctacacggcaccacaccgtgttttggccaccgtttataacgggaactgcaaatacaccgggggctcactgcccaacgtgagaggcgatctccaagtgctggcaccaaaagcggcgaggccattgcccacttctttcaactacggtgctatcaaagccactcgggta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234501.1_O_CHA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atggtgcctgaactttgctccattgacaagagagagctgtaccagctcacgctctttccccatcagttcatcaatccccggacgaacatgacagcacacattactgtgccctttgttggcgtcaaccgctacgaccagtacaaggtacacaaaccttggaccctcgtggtcatggtcgtggctccactgactgtcaacaccgaaggtgccccacagatcaaggtctatgccaacattgcccctaccaacgtgcacgttgcgggtgagttcccttccaaggaagggatctttcccgtggcatgcagcgacggctacggtggcctggtgaccactgacccaaagacggctgaccccgcctatgggaaagtgtacaacccgcctcgcaacatgttgccggggcgattcaccaacttccttgatgtggctgaggcgtgtcctacgtttctgcactttgagggtgacgtgccgtacgtgaccacaaagacagactcagacagggtactcgctcagttcgacttgtctttggcagcaaaacacatgtcaaacaccttcctggcaggtctcgcccagtactacacacagtacagcggcaccatcaacctgcacttcatgttcacaggacccactgacgcgaaagcgcgttacatgattgcatatgcccctcccggcatggagccgcccagaacacccgaggcggctgctcactgcattcatgcggagtgggacacagggttgaattcaaaattcacattctcaatcccttacctttctgcggccgattacgcgtacaccgcgtctgacactgcggagaccacaaacgtacagggatgggtttgcctgtttcaaatcacacacgggaaggctgatggcgacgcactggtcgtcctagccagcgctggcaaggacttcgaactgcgtctgccggttgacgctcgcacgcagaccacctccacaggtgagtcggccgatcccgttactgccactgttgagaactacggtggcgagacacaggtccggagacgccaacacacggatgtctctttcatattagacagatttgtgaaagtaacaccaaaagaccaaattaacgtgttggacttgatgcaaacccctgcacacaccttggtgggcgcgctcctccgcactgccacctactactttgcagatttagaagtggcagtgaaacacgaggggaacctcacctgggtcccaaacggggcgcctgagacggcgttggacaacaccaccaacccaacggcctaccataaggcaccgctcacccgacttgcactgccttacacggcaccgcaccgtgtcctggctactgtttacaacgggaactgcaggtacggcgcgagccccgtgaccaacgtgaggggtgacctacaagtgttggcccag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234502.1_O_CHA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ttacgggtatgcaacaactgaggattttgtgagcggaccaaacacatctggacttgagacccgggtcacacaggcagagcggtttttcaagacccacttgttcgattgggtcaccagcgactcgttcggacggtgccacctactggaacttccgactgaccacaagggtgtgtacggcagcctgaccgattcttatgcttacatgaggaacgggtgggacgtcgaggtcactgcggtgggaaaccagttcaacggaggatgtttactagtggccatggtgcctgaaatctgttctatcgacaagagagagctgtaccagctcacgctcttcccccaccagttcatcaatccccggacgaacatgacagcacacatcactgtgccctttgttggcgtcaaccgctacgaccagtacaaggtacacaagccttggaccctcgtggtcatggtcgtggctccgctgaccgtcaacaccgaaggtgccccacagatcaaggtctacgccaacattgcccctaccaacgtgcacgttgcgggtgagttcccttccaaagaagggatctttcccgtggcatgcagcgacggttacggtggcttggtgaccactgacccaaagacggctgaccccgcctatgggaaggtgtacaacccgcctcgcaacatgttgccggggcggttcaccaacttccttgatgtggctgaggcgtgtcctacgtttctgcactttgagggtgacgtaccgtacgtgaccacaaagacagattcagacagggtactcgctcagttcgacttgtctttggcagcaaagcacatgtcaaacacgttcttggcaggtctcgcccagtactacacacagtacagcggcaccatcaacctgcacttcatgttcacagggcccactgacgcgaaagcgcgttacatgattgcgtacgccccccctggcatggagccgcccaagacacccgaggcggctgctcactgcattcatgcggagtgggacacaggattgaattcgaaattcacgttctcaatcccttacctttctgcggccgattacgcgtacactgcgtctgacactgcggagaccacaaacgtacagggatgggtttgtctgtttcaaatcacacacgggaaggctgatggcgacgcactggtcgtcctagccagcgctggcaaggacttcgaactgcgtctgccggttgacgcccgcacgcagaccacttccacgggcgagtcggccgaacccgttactgctactgttgaaaactacggcggtgaaccacaggtccagagacgtcaacacacggatgtctctttcatattggacagatttgtgaaagtaacaccaaaagacccaattaatgtgttggacctgatgcaaacccccgcacacaccttggtaggcgcgctcctccgcactgccacctactacttcgcagatttagaagtggcagtgaaacacgaggggaaccttacctgggtcccgaacggggcgcctgagacggcgttggacaacaccaccaacccaacggcctaccacaaggcaccgctcacccggctagcactgccttacacggcaccacaccgtgtgctggctactgtttacaacgggagcagcagatacggcgcgagccccgtgaccaacgtgaggggtgacctacaagtgctggcccagaaagcgtcaagaacgctgcccacatccttcaactacggtgccatcaaa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0.1_O_LAO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ttttgtgagcgggccaaacacctctggtctcgagaccagggttgttcaggcagaacggttcttcaaaacccacttgttcgactgggtcaccagcgacccattcgggcggtgccaccttctggaactcccgactgaccacaaaggtgtttacggcagcttgaccggctcatatgcctatatgaggaacggttgggacgtcgaagtcaccgctgtggggaaccagttcaacgggggctgcctattggtggccatggtgcccgagctttgttccatccaaaagagagagctgtaccaacttacgctcttccctcatcagttcatcaaccctcggacgaacatgacagcccacatcaaggtgccctttgttggcgtcaaccgctacgaccagtacaaggtacacaaaccttggacccttgtggtcatggttgtagcccccctgactgtcaacaccgaaggcgctccacagatcaaggtgtatgccaacatcgcacctaccgacgtgcacgttgcgggcgagttcccttccaaagaggggattttccctgtggcatgtagcgacggttacggcggtctggtgactactgacccaaagacggctgaccccgtctacggcaaagtgtttaaccccccccgcaacatgttgccggggcggttcaccaacctcttggatgtggccgaggcgtgccccacgtttctgcacttcgaaggtgacgtgccatacgtgaccacgaagacggactcggacagggttctcgcgcaatttgacttgtctttggcagcaaaacacatgtcaaacacctttcttgcaggtcttgcccagtactacacgcagtacagcggcacgatcaacctgcacttcatgttcacaggtcccactgacgcgaaagcgcgttacatgattgcatacgccccaccgggtatggagccgcctcgcacgcctgaggccgctgcccattgcattcatgctgagtgggacacgggtttgaactcaaagttcaccttttccatcccatatctctcagcagctgactacgcatacaccgcgtctgacactgccgagaccacaaatgttcagggatgggtttgcttgttccagataacgcacgggaaagctgacggcgacgctcttgtcgtgctggccagcgctggtaaagactttgagctacgcttgcctgtggacgcccgccgccagaccacttcggtgggtgagtcagctgaccccgtgaccgctaccgttgagaactacggtggcgagacacaggtccagaggcgtcaccacacagacgtctcattcatattggatagatttgtgaaagttgcaccacaagaccaaattaatgttttggacctgatgcagaccccctcccacactctggtgggagcgctccttcgtactgccacttactacttcgctgatttagaagtggcagtgaaacacgagggggatctcacctgggtaccaaatggagcacctgagacagccttggaaaacaccaccaacccaacggcataccacaaagcgccacttactcggcttgcactgccttacacggcaccacaccgtgttctggctaccgtttacaacgggaaatgcaagtacgctgagggtccactgaccaacgtgagaggcgatctccaggtgctggctcagaaggcggcgaggccgctgcctacctccttcaactatggtgccattaaagccacccgggtg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1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ttttgtgagcgggccaaacacctctggtctcgagaccagggttgttcaggcagaacggttcttcaaaacccacttgttcgactgggtcaccagcgacccattcggacggtgccaccttctggaactcccgactgaccacaaaggtgtttacggcagcctgaccgactcatatgcctatatgaggaacggttgggacgtcgaagtcaccgctgtggggaaccagttcaacgggggctgcctattggtggccatggtgcctgagctttgttccayccaaaagagagagctgtaccaacttacgctcttcccccatcagttcatcaaccctcggacgaacatgacagcccacatcaaggtgccctttgttggcgtcaaccgctacgaccagtacaaggtacacaaaccttggacccttgtggtcatggttgtagcccccctgactgtcaacaccgaaggcgccccacagatcaaggtgtatgccaacatcgcacctaccgacgtgcacgttgcgggcgagtttccttccaaagaggggattttccctgtggcatgtagcgacggttatggcggtttggtgactactgacccaaagacggctgaccccgtctacggcaaagtgtttaaccccccccgcaacatgttgccggggcggttcaccaacctcttggatgtggccgaggcgtgccccacgtttctgcacttcgaaggtgacgtgccatacgtgaccacgaagacggactcggacagggttctcgcgcaatttgacttgtctttggcagcaaaacacatgtcaaacacctttcttgcaggtcttgcccagtactacacgcagtacagcggcacgatcaacctgcacttcatgttcacaggtcccactgacgcgaaagcgcgttacatgattgcatacgccccaccgggtatggagccgcctcgcacgcctgaggccgctgcccattgcattcatgctgagtgggacacgggtttgaactcaaagttcactttttccatcccatatctctcagcagctgactacgcgtacaccgcgtctgacactgccgagaccacaaatgttcagggatgggtctgcttgttccagataacacatgggaaagctgacggcgacgctcttgtcgtgctggccagcgctggtaaagactttgagctacgcttgcctgtggacgcccgccgccagaccacttcggcgggtgagtcagctgaccccgtgaccgctaccgttgagaactacggtggtgagacacaggtccagaggcgtcaccacacagacgtctcattcatattggacagatttgtgaaagttacaccaaaagaccaaattaatgttttggacctgatgcagaccccctcccacactctggtgggagcgctccttcgtactgccacttactacttcgctgatttagaagtggcagtgaaacacgagggggatctcacctgggtgccaaatggagcacctgagacagccttggaaaacaccaccaacccaacggcataccacaaagcgccactcactcggcttgcactgccttacacggcaccacaccgtgttctggctaccgtttacaacgggaactgcaagtacgctgagggttcactgaccaacgtgagaggcgatctccaggtgctggctcagaaggcggcgagaccgctgcctacctccttcaactacggtgccattaaagccacccgggtg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2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tacgtacgggtatgcaacggctgaagattttgtgagcgggccaaacacctctggtctcgagaccagagttgtccaggcggaacggttcttcaaaacccacctgttcgactgggtcaccagtgactcgttcggacggtgccacctgctggagctcccgactgaccacaaaggtgtttacggcagcctgaccgactcatacgcctacatgagaaacggttgggacgtcgaagtcactgctgtggggaatcagttcaacgggggctgcctattggtggccatggtgcctgagctttgttccatcaacaagagagagctgtaccaacttacgctcttccctcaccagttcattaaccctcggacaaacatgacagcccacatcaaggtgccctttgttggcgtcaaccgctacgaccagtacaaggtacacaagccgtggacccttgtggtcatggttgtagcccccctgactgtcaacactgaaggcgccccacagatcaaggtgtatgccaacatcgcgcccaccaacgtgcacgtcgcgggtgagttcccttccaaagaggggattttccctgtggcttgtagcgacggttatggcggtttggtgacaactgacccgaagacggctgaccccgcctacggcaaagtgttcaaccctccccgcaacatgttgccggggaggtttaccaaccttctggatgtggctgaggcctgccctacgtttctgcatttcgaaggtgacgtgccatacgtaaccacgaagacagactcagacagggtgctcgcacaatttgatttgtccttggcagcaaaacacatgtcaaacacctttcttgcaggtctcgcccagtactacacacagtacagcggtaccatcaacctgcacttcatgtttacaggccccactgacgcgaaagcgcgttacatgattgcatacgccccaccgggcatggagccgcccaagacgcctgaggctgctgctcactgcattcatgcggaatgggacacgggtctaaattcaaaatttaccttttccatcccctacctttcggcggctgattacgcgtacaccgcgtctgacactgctgagaccacaaacgttcagggatgggtctgcttattccaaataacacacgggaaagccgacggcgacgctcttgttgtgctggccagcgctggcagagactttgagttgcgcctgcctgtggacgctggtcgacagaccacctcaacaggcgagtcagctgaccccgtgaccgccaccgttgagaactacggcggcgagacacaggtccagaggcgccaccacacggacgtctcgtttatactggacagatttgtgaaagtcacaccaaaagaccacataaatgtgttggacctgatgcagaccccctcccacaccctggtaggggcactcctccgcaccgccacttactacttcgctgatctagaagtggcggtaaaacacgaggggaacctcacctgggtgccaaatggagcacctgagacagccttggacaacaccaccaacccaacggcgtaccacaaggcgccgctcacccggcttgcgctgccctacacggcaccacaccgtgttttggccaccgtttacaacgggaactgcaagtacgccgcgggctcactgaccaacgtgaggggcgatctccaggtgctggctcagaaggcggcgaggccgctgcctacctctttcaactacggtgccattaaagccact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3.1_O_MAY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cacgtacgggtatgcaacggctgaggactttgtgagcgggccaaacacctctggtctcgagaccagggttgtacaggcagaacggtttttcaaaacccacttgtttgattgggtcaccagcgacccgttcggacggtgccaccttttggagctcccgactgaccacaaaggtgtctacggcggcctgactgactcatatgcttatatgaggaatggctgggacgtcgaagttaccgctgtggggaaccagttcaacgggggctgcttattggtggccatggtacctgagctttgttccatccaaaagagagagctgtaccaactcacgctcttcccccatcagttcatcaaccctcgaacgaacatgacagcccacatcaaggtgcccttcgttggcgtcaaccgctacgaccagtacaaggtacacaaaccttggacccttgtggttatggttgtagcccctctgactgtcaacaccgaaggcgctccgcagatcaaggtgtacgccaacatcgcacctaccgacgtacacgttgcaggcgagttcccttccaaagaggggattttccctgtggcatgcagcgacggttacggcggtttggtgaccactgacccaaagacggctgaccctgtctacggcaaggtgtttaaccccccccgcaacatgttgccggggcggttcaccaacctcttggatgtggctgaggcgtgccccacgtttctgcacttcgaaggtgacgtgccatacgtgatcacgaagacggactcggacaggattctcacgcaatttgacttgtctctggcagcaaagcacatgtcaaacacctttcttgcaggtctcgcccagtactacacacagtacagtggcaccatcaacctgcacttcatgttcacaggtcctactgacgcgaaggcacgttacatgattgcatacgccccaccgggcatggagccgcctcgcacgcctgaggccgctgcccattgcattcatgctgagtgggacacgggtttgaattcaaagttcactttctccatcccctacctctcggcggctgactacgcgtacaccgcgtctgacactgccgagaccacaaatgtccagggatgggtctgcttgttccagataacacatgggaaagctgacggtgatgctcttgtcgtgctggccagcgctggcaaagactttgagctgcgcttgcctgtggacgcccgccgacagaccacttcgacgggcgagtcggccgaccccgtgactgctactgttgagaactacggtggcgagacacaggtccagaggcgtcaccacacagacgtctcattcatattggatagatttgtgaaagttacaccacaaaaccaaattaatgtgttggacctgatgcagacccccccccacaccctggtaggagcgctccttcgtactgccacctactatttcgctgatctagaggtggcagtgaaacacgagggggacctcacctgggtaccaaatggagcacctgaggtagccttggacaacaccaccaatccaacggcataccacaaagcgccgcttactcggcttgcattgccttacacggcaccgcaccgtgttttggccaccgtttacaacgggaactgtaaatatgctgggggtccactgactaacgtgagaggcgacctccaggtgttggcccagaaggcggcgagaccgttgccaacctctttcaactacggtgccatcaaagctacccaggtg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4.1_O_SKR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ttttgtgagcgggccgaacacctctggtcttgagaccagagttgttcaggcagaacggttcttcaaaacccacctgttcgactgggtcaccagtgatccgttcggacggtgttacttgctggagctcccgactgatcacaaaggtgtctacggcagcctgaccgactcatacgcctacatgagaaacggttgggatgttgaggttaccgctgtggggaatcaattcaacggaggctgcctactcgtggccatggtgcctgaactttgttccatcgagcggagagagctgttccagcttacgctcttcccccaccagttcatcaacccccggacgaacatgacagcccacatcaaggtgccctttgttggcgtcaaccgttatgaccagtacaaggtacacaagccgtggaccctcgtggttatggtcgtggccccgctgactgtcaacaccgaaggcgctccgcaaatcaaggtgtacgccaacatcgcacccaccaacgtacacgtcgcgggtgagttcccttccaaagaggggattttccctgtggcctgtagcgacggctatggcggcttggtgacaactgacccaaagacggctgaccccgtttacggcaaagttttcaaccccccccgcaacatgctgccggggcggttcaccaacttcctggacgtggctgaggcttgtcccacgtttctgcgcttcgatggcagcgtgccgtacgtgaccacgaagacggactcggacagggtgctcacacaatttgacttgtctttggcagcaaaacacatgtcaaacaccttccttgcaggtcttgcccagtactatacgcagtacagcggcaccatcaacctgcacttcatgttcacaggtcccactgacgcgaaagcgcgttacatgattgcgtatgcccctccgggcatggagccacccaaaacacctgaggctgctgctcattgcatccacgcagagtgggacacgggtctgaactcaaagtttaccttttccatcccctacctctcggcggctgattatgcgtacaccgcgtctgacgctgctgagaccacaaatgttcagggatgggtctgcttatttcaaataacgcacgggaaagctgaaggtgacgctcttgtcgtgttggccagtgctggcaaggactttgagctgcgcctgcctgtggacgctcggcaacagaccacttcgacaggcgagtcggctgaccccgtgactgccaccgttgaaaactacggcggcgagacacagacccagagacgccaccacacagacgtctcattcatactggacagattcgtgaaagtcacaccaaaagactcaataaatgtactggacctgatgcagacccccccccacactctagtaggggcgctccttcgcactgccacttactatttcgctgacctagaggtggcagtgaaacacgagggggaccttacctgggtgccaaacggagcacctgaaacagccttggacaacaccacaaacccaacggcgtaccacaaggcgcctcttacccggcttgcattgccctacacggcaccacaccgtgttttggccaccgtttacaacgggaactgcaaatacaccgggggctcactgcccaacgtgagaggcgatctccaagtgctggcaccgaaggcggcgaggccactgcctacttctttcaactacggtgct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5.1_A_LAO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gactggtgaagaccacgtttctggacctaacacatcaggtttggagacgcgagtggttcaggctgaaaggttcttcaagaaacacttgtttgattggacaacggacaaaccctttggtcacattgagaagctggaactccccactgaacacaagggtgtctacggacaactggtagactcttttgcatacatgaggaatggctgggacgtggaggtgtctgctgttggcaaccagttcaacggcgggtgccttcttgtggccatggtacctgagttcaaagaattcaccctgcgtgaaaagtaccagctcactctgttccctcaccagttcattagccccaggaccaacatgactgcacacatcacggttccgtacctcggtgtgaacaggtatgaccagtacaayaaacacaaaccctggacgttggtggtaatggtggtttcaccacttactactagctccattggtgcaacacaaatcaaggtctacaccaacatcgccccgacccacgttcacgtggctggcgagctcccatcgaaagaggggatcgtgccggtcgcatgctcggatgggtatggtggtctggtgacaacagaccctaagacagctgaccccgcttacggcatggtgtacaacccgcctaggaccaactaccctgggcggttcacaaacttgttggacgtggcggaggcgtgccccacctttctctgtttcgacgacgggaagccgtatgttgtgacaagaacggacgagcagcgcctcttagccaagtttgacctttcccttgccgcaaagcacatgtcaaacacctacctctcagggttagcacagtactacacgcagtactctggcaccatcaatttgcacttcatgtttactggttctactgactcaaaggcccgctacatggtggcatacatcccacccggcgtggaaccaccggacacgcctgagagagctgcgcactgcattcacgcagagtgggacacggggctgaactccaaattcaccttttcaatcccgtacgtatctgctgcagactacgcgtacacagcgtccgatgcggcagacacaacaaacgtgcagggatgggtctgtatttaccaaattacccacgggaaggccgaacaagacactctggttgtatcggttagcgccggcaaagactttgagttgcgccttcccattgacccccgtgcgcaaaccaccgctatcggggaatcagcagaccctgtcacaaccaccgtcgagaactacggtggtgaaacacaaacacagcgacgccaccacaccgacgtcagtttcataatggacaggtttgtgcagatcaagcctgtaagccctatacacgtcattgacctcatgcagacgcaccagcacgggctggtgggcgccatcctgcgcgcggccacctactacttttctgatcttgagattgtggtgaaccacacgggcaacctgacatgggtacccaatggagcacccgaggcagcactgaacaacccaagcaaccccactgcttaccacaaggcaccgttcacgaggcttgcactcccttacaccgcgccacaccgcgtgttggcgaccgtgtacaacgggacgagcaagtactccgcacccacacca------cggcgaggtgacctggggtctctcgcggcgaggctcgccgcacagctccctgcctcctttaacttcggt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6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tacctgcgggtactcaactggtgaagaccatgtttctgggcctaacacatcaggtttggagacgcgagtggtgcaggctgaaaggtttttcaagaagcacttgtttgactggacaacggacaagccctttggtcacattgaaaaactggaacttcccaccgagcacaaaggtgtctacggacagctggtggaatcctttgcatatatgagaaatggctgggacgtggaggtgtctgctgttggcaaccagttcaacggcgggtgccttctcgtggccatggtacctgagtttaaagagttcacccagcgtgagaaataccagctcaccttgttcccacaccagttcattagtcccagaaccaacatgactgcgcacatcacggtcccgtaccttggtgtgaacagatacgaccagtacaagaaacacaaaccctggacgttggtggtgatggtggtctcaccacttaccactagctccattggtgcatcacagatcaaggtctacgctaacatcgccccgacccacgtacacgtggccggcgagctcccctcgaaggaggggatcgtgccggtcgcttgctccgacgggtacggtggcctggtgacgacagaccccaagacagctgaccctgcttacggtatggtgtacaacccacctaggaccaactaccctgggcggtttacaaatttgttggatgtggcagaggcgtgccccaccttcctctgtttcgacgacgggaaaccgtatgttgtgacaagggcggacgagcaacgcctcttggccaagtttgacctttctcttgctgcaaagcacatgtcaaacacctacctttcagggatagcacagtactacgcacagtactctggcaccatcaatttgcacttcatgtttactggttccactgactcaaaggcccgctatatggtggcgtacgttccgcccggagtggaaccaccggacacgcctgagaaggctgcacactgcatccacgcagaatgggacacgggcctaaattccaaattcaccttttcaatcccgtacgtgtctgctgcagactacgcgtacacagcgtctgacgaggcagaaacgacaaacgtgcagggatgggtttgcatctaccaaattacccacgggaaggccgaacaagacaccctggttgtgtcggtcagtgccggcaaagactttgagctgcgcctccccattgacccccgtgtgcagaccaccgccaccggggaatcagcagaccctgtcacgaccaccgttgagaactacggtggtgaaacacaagcacagcgacgtcaccacaccgacgtcggtttcttaatggacaggtttgtgcagatcaagcctgtgagtcccacacacgtcattgacctcatgcagacacaccaacacgggctggtgggcgccatgttgcgcgcggccacctactacttttctgatcttgagattgtggtgaaccacacgggtaacctgacgtgggtacccaatggagcacccgaggcagcattggccaacacgagcaaccccactgcttaccacaaagcgccgttcacgaggcttgcgctcccctacaccgcgccacaccgcgtgttggcaactgtgtacagtgggacgagcaagtactccacacctcaacca------cggcgaggtgacctgggttctctcgcggcggggctcgctgcacagctccctgcctccttcaacttcggtgcaattcgggccacggagatccg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7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gactggtgaagaccacgtttctggacctaacacatcaggtttggagacgcgagtggttcaggctgaaaggttcttcaagaaacacttgtttgattggacaacggacaaaccctttggtcacattgagaagctggaactccccactgaacacaagggtgtctacggacaactggtagactcttttgcatacatgaggaatggctgggacgtggaggtgtctgctgttggtaaccagttcaacggcgggtgccttcttgtggccatggtacctgagttcaaagaattcaccctgcgtgaaaagtaccagctcactctgttccctcaccagttcattagccccaggaccaacatgactgcacacatcacggttccgtacctcggtgtgaacaggtatgaccagtacaataaacacaaaccctggacgttggtggtaatggtggtttcaccacttactactagctccattggtgcaacacaaatcaaggtctacaccaacatcgccccgacccacgttcacgtggctggcgagctcccatcgaaagaggggatcgtgccggtcgcatgctcggatgggtatggtggtctggtgacaacagaccctaagacagctgaccccgcttacggcatggtgtacaacccgcccaggaccaactaccctgggcggttcacaaacttgttggacgtggcggaggcgtgccccacctttctctgtttcgacgacgggaaaccgtatgttgtgacaagaacggacgagcagcgcctcttagccaagtttgacctttcccttgccgcaaagcacatgtcaaacacctacctctcagggttagcacagtactacgcacagtactctggcaccatcaatttgcacttcatgtttactggttctactgactcaaaggcccgctacatggtggcatacatcccacccggcgtggaaccaccggacacgcctgagagagctgcgcactgcattcacgcagagtgggacacggggctgaactccaaattcaccttttcaatcccgtacgtatctgctgcagactacgcgtacacagcgtccgatgcggcagacacaacaaacgtgcagggatgggtctgcatttaccaaattacccacgggaaggccgagcaagacactctggttgtatcggttagcgccggcaaagactttgagttgcgccttcccattgacccccgtgcgcaaaccaccgctatcggggaatcagcagaccctgtcacaaccaccgtcgagaactacggtggtgaaacacaaatacagcgacgccaccacaccgacgtcagtttcataatggacaggtttgtgcagatcaagcctgtaagccctatacatgtcattgacctcatgcagacacaccagcacgggctggtgggcgccatcctgcgcgcggccacctactacttttctgatcttgagattgtggtgaaccacacgggcaacctgacatgggtacccaatggagcacccgaggcagcactgaacaacccaagcaaccccaccgcttaccacaaggcaccgttcacgaggcttgcactcccttacaccgcaccacaccgcgtgttggcgaccgtgtacaacgggacgagcaagtactccgcacccacacca------cggcgaggtgacctggggtctctcgcggcgaggctcgccgcacaactccctgcctcctttaacttcggt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8.1_A_MAY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tacctgcgggtactcaactggtgaagaccacgtttctgggcctaacacatcaggtttggagacgcgagtggtgcaggctgaaaggtttttcaagaagcacttgttcgactggacaacggacaaaccctttggtcacattgaaaaattggaacttcccactgaacacaaaggtgtctacggacagctggtagaatcctttgcatacatgagaaatggctgggacgtggaggtgtctgctgttggcaaccagttcaatggcgggtgccttctcgtggccatggtacctgagttcaaagagttcacccagcgtgagaaataccagctcaccttgttcccacaccagtttatcagtcctagaaccaacatgactgcgcacatcacggttccgtaccttggtgtgaacagatacgaccagtacaagaaacacaaaccctggacgttggtggtgatggtggtctcaccactcaccactagctccattggtgcaacacagatcaaggtctacgccaacatcgccccgacccacgtgcacgtggccggcgagctcccctcgaaagaggggatcgtgccggtcgcctgctcagacgggtacggtggcctggtgacaacagaccccaaaacagctgaccctgtttacggtatggtgtacaacccacccaggactaactaccctgggcggtttacaaacttgttggatgtggcggaggcgtgccccaccttcctctgtttcgacgacgggaaaccgtatgtagtgacaagggcggacgagcaacgcctcttagccaagtttgacctctctcttgctgcaaagcacatgtcaaacacctacctttcagggatagcacagtactacgcacagtactccggcaccatcaatttgcacttcatgtttactggttccactgactcaaaggcccgctacatggtggcgtacgttccgcccggagtagaaccaccggacacgcctgagaaggctgcacactgcatccacgcagaatgggacacgggcctaaactccaaatttaccttttcaatcccgtacgtatctgctgcagactacgcgtataccgcatccgacgaggcagaaatgacaaacgtacagggatgggtttgcatctaccaaattacccacgggaaggccgaacaagacactctggttgtgtcggtcagcgccggcaaagactttgagctgcgccttcccattgacccccgtgcgcaaaccaccgccaccggggagtcagcagatcctgtcacaaccaccgttgagaactacggtggtgagacacaagcacagcgacgccaccacactgacgtcggcttcttgatggacaggttcgtgcagatcaagcctacgggccccacacacgtcattgacctcatgcagacgcaccagcacgggttggtgggcgccatgttgcgcgcggccacctactacttttctgatcttgagattgtggtgagccacacgggcaaactaacgtgggtacccaatggagcacctgaggcagcactgattaacacgagcaaccccactgcttaccacaaagcgccgttcacgaggcttgcgctcccctacaccgcgccacaccgcgtgctggcaactgtgtacagtgggacgagcaagtactccacacctcaaaac------cggcgtggtgacttgggttctctcgcggcgaggctcaccgcgcagctccctgcctccttcaactttggtgcaattcgggccacggaaatt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79.1_A_TAI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gactggtgaagaccacgtttctggacctaacacatcaggtttggagacgcgagtggttcaggctgaaaggttcttcaagaaacacttgtttgattggacgacggacaaaccctttggtcacattgagaagctggaactccccactgaacacaagggtgtctacggacaactggtagactcttttgcatacatgaggaatggctgggacgtggaggtgtctgctgttggcaaccagttcaacggcgggtgccttcttgtggccatggtacctgagttcaaagaactcacccagcgtgaaaagtaccagctcactctgttccctcaccagttcattagccccaggaccaacatgactgcacacatcacggttccgtacctcggtgtgaacaggtatgaccagtacaataaacacaaaccctggacgttggtggtaatggtggtttcaccacttactactagctccattggtgcaacacaaatcaaggtctacaccaacatcgccccgacccacgttcacgtggctggcgagctcccatcgaaagaggggatcgtgccggtcgcctgctcggatgggtatggtggtctggtgacaacagaccctaagacagctgaccccgcttacggcatggtgtacaacccgcccaggaccaactaccctgggcggttcacaaacttgttggacgtggcggaggcgtgccccacctttctctgtttcgacgacgggaaaccgtatgttgtgacaagaacggacgagcagcgcctcttagccaagtttgacctttcccttgccgcaaagcacatgtcaaacacctacctctcagggttagcacagtactacgcacagtactctggcaccatcaacttgcacttcatgtttactggttctactgactcaaaggcccgctacatggtagcatacatcccacccggcgtggaaccaccggacacgcctgagagagctgcacactgcattcacgcagagtgggacacggggctgaactccaaattcaccttttcaatcccgtacgtatctgctgcagactacgcgtacacagcgtccgatgcggcagacacaacaaacgtgcagggatgggtctgcatttaccaaattacccacgggaaggccgaacaagacactctggttgtgtcggttagcgccggcaaagactttgagttgcgccttcccattgacccccgtgcgcaaaccaccgctaccggggaatcagcagaccctgtcacaaccaccgtcgagaactacggtggtgagacacaaatacagcgacgccaccacaccgacgtcagtttcataatggacaggtttgtgcagatcaagcctgtaagccctatacatgtcattgacctcatgcagacacaccagcacgggctggtgggcgccatcctgcgcgcggccacctactacttttctgatcttgagattgtggtgaaccacacgggcaacctgacatgggtacccaatggagcacccgaggcagcactgaacaacccaagcaaccccactgcttaccacaaggcaccgttcacgaggcttgcactcccttacaccgcgccacaccgcgtgttggcgaccgtgtacaacgggacgagcaagtactccgcacccacatca------cggcgaggtgacctggggtctctcgcggcgaggctcgccgcacagctccctgcctccttcaacttcggt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322680.1_A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agtcacctacgggtactcgactggtgaagaccacgtttctggacctaacacatcaggtttggagacgcgagtggttcaggctgaaaggttcttcaagaaacacttgtttgattggacaacggacaaaccctttggtcacattgagaagctggaactccccactgaacacaagggtgtctacggacaactggtagactcttttgcatacatgaggaatggctgggacgtggaggtgtctgctgttggcaaccagttcaacggcgggtgccttcttgtggccatggtacctgagttcaaagaattcacccagcgtgaaaagtaccagctcactctgttccctcaccagttcattagccccaggaccaacatgactgcacacatcacggttccgtacctcggtgtgaacaggtatgaccagtacaataaacacaaaccctggacgttggtggtaatggtggtttcaccacttactactagctccattggtgcgacacaaatcaaggtctacaccaacatcgccccgacccacgttcacgtggctggcgagctcccatcgaaagaggggatcgtgccggtcgcctgctcggatgggtatggtggtctggtgacaacagaccctaagacagctgaccccgcttacggcatggtgtacaacccgcccaggaccaactaccctgggcggttcacaaacttgttggacgtggcggaggcgtgccccacctttctctgtttcgacgacgggaaaccgtatgttgtgacaagaacggacgagcagcgcctcttagccaagtttgacctttcccttgccgcaaagcacatgtcaaacacctacctctcagggttagcacagtactacgcacagtactctggcaccatcaatttgcacttcatgtttactggttctactgactcaaaggcccgctacatggtagcatacatcccacccggcgtggaaccaccggacacgcctgagagagctgcacactgcattcacgcagagtgggacacggggctgaactccaaattcaccttttcaatcccgtacgtatctgctgcagactacgcgtacacagcgtccgatgcggcagacacaacaaacgtgcagggatgggtctgcatttaccaaattacccacgggaaggccgaacaagacactctggttgtgtcggttagcgccggcaaggactttgagttgcgccttcccattgacccccgtgcgcaaaccaccgctaccggggaatcagcagaccctgtcacaaccaccgtcgagaactacggtggtgaaacacaaatacagcgacgccaccacaccgacgtcagtttcataatggacaggtttgtgcagatcaagcctgtaagccctatacatgtcattgacctcatgcagacacaccagcacgggctggtgggcgccatcctgcgcgcggccacctactacttttctgatcttgagattgtggtgaaccacacgggcaacctgacatgggtacccaatggagcacccgaggcagcactgaacaacccaagcaaccccactgcttaccacaaggcaccgttcacgaggcttgcactcccttacaccgcgccacaccgcgtgttggcgaccgtgtacaacgggacgagcaagtactccgcacccacatca------cggcgaggtgacctggggtctcttgcggcgaggctcgccgcacagctccctgcctccttcaacttcggtgcgattcgagccacggagatcc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1.1_Asia1_PAK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gacatatggttacgctgtggctgaggacgcggtatctgggcctaacacctcaggcctggagacccgcgtgacacaggctgaacggttcttcaagaaacacctgtttgactggacgccggatttgtcatttggacactgtcactacttggaactcccctctgaacacaagggcgtgtttggcagcctcatgagctcttacgcttacatgaggaacgggtgggacattgaggtgaccgctgttggaaatcagttcaatggtggttgtctcctcgtcgcactcgtgccggagctgaaagagctcgacacgcggcagaagtatcagttaaccctcttcccacaccagttcattaacccgcgcactaacatgacggctcacattaacgtgccgtacgtgggtgtcaacaggtacgaccagtacgagctccacaaaccgtggacgcttgtggtgatggtggtggccccgcttaccgtcaaaactggtggttctgaacagatcaaggtctacatgaatgcagcgccgacctacgtgcacgtggcaggagaactgccctcgaaagaggggatagttcctgtggcgtgtgtggccggttacggcaacatggtaaccacggacccgaagacggctgaccccgtctacgggaaagtgtctaacccccccagaacaagcttccctgggcgcttcacaaacttccttgatgtagcggaggcgtgtccaaccttcctccgcttcggagaa---gtaccatttgtgaagacggtgaactctggtgaccgcttgcttgccaagtttgacgtgtccctcgctgcggggcacatgtccaacacctacttggcaggtttggcacagtactacacacagtacagcggcactatgaatatccacttcatgttcaccggacccacggatgccaaagcccgctacatggtggcttacatacctcctggtatgacgccgccaacggacccggagcgggctgcacactgcattcattctgagtgggacactggactcaattctaaatttaccttttctatcccttacctttctgctgcagactatgcttacactgcttctgacgtggctgagaccacgagtgtgcagggatgggtgtgtatttaccagatcacccacggtaaagctgaaggtgacgcgctggtcgtgtccgtcagcgctggcaaggactttgagtttcgactgccggtggatgcccgccaacagactaccaccactggcgagtccgcggacccagtcaccaccacggttgagaactacggaggagagacccagacggcccgacggcttcacactgatgtcgccttcgttctcgacaggttcgtgaaactcacccagcccaagagcacccaaacccttgatctcatgcagatcccctcacacacactggtcggggcgcttctccggtctgcgacgtactacttctcagacctggaggttgcgctcgtccacacaggaccggtcacgtgggtgcccaatggtgcgcccaggaccgccttgaacaaccacaccaacccgactgcctaccagaagaagcctatcacccgcttggcactcccctacaccgctccccaccgtgtgctgtcaacagtgtacaacgggaagacaacgtacggagaagaatcctcg------cggcgtggtgatcttgccgcccttgcacacagagtgaacaaccggctgcccacttccttcaactacggcgctgtgaaggccgacaccatcacg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2.1_A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ctacgggtattccactggggaagaccacgtttccgggcctaacacatctggtttggaaacgcgggtggtacaggcagagagatttttcaagaaacacctgtttgattggacaactgacaagcctttcgggcacttgaaaaagctggaacttcccaccgaccacaagggtgtttacggacacctggtggactcttttgcgtacatgagaaatggctgggacgtggaggtgtccgccgttggtaaccagttcaacggtgggtgtctcctggtggccatggtgcctgaatggaaaaagttcaccccgcgtgagaaataccagctcaccctgttcccacatcagttcattagccccagaaccaacatgactgctcacatcacggtcccgtaccttggtgtgaataggtatgaccagtacaagaagcacaagccctggacgctggtcgtgatggtggtctcaccactcaccactagcaacattggagccgaacagatcaaggtctacgccaacatcgccccaacccacgttcacgtggccggtgagctcccgtcgaaagaggggatcgtaccggttgcctgttcggacgggtacggcggtctggtgacaacagacccgaaaacagctgaccctgtttacggcatggtgtacaacccgcccagaacaaactaccctgggcgcttcacaaacctgttggacgtggccgaggcttgccctacttttctttgtttcgacaacgggaaaccgtatgttgagacaagaacggacgagcaacgtctcctggccaagtttgacgtttctcttgctgcaaagcacatgtcaaacacctacctttcagggatagcacagtactacgcacagtactcaggcaccatcaacctgcacttcatgttcactggttctactgactcaaaagcccgctacatggtggcgtacattccgcctggtgtggacccaccggatacgcctgagaaggctgcacactgtatccacgctgagtgggacactgggctgaactccaaatttactttttctatcccgtacgtatctgccgcggactacgcgtacaccgcgtctgacgtggcagaaacaacaaacgtacagggatgggtctgcatttaccagattactcacgggaaggctgagcaagacactctagttgtatcggttagcgccggtaaagactttgagttgcgcctcccggtcgacccccgcgcgcaaaccacaactgccggggagtctgcagaccctgtcaccaccactgttgagaactacggtggtgaaacacaagcccagcgacgtcaacacaccgacgtcagcttcataatggacagattcgtgagggtcaacgccgtgagccccatccacgtcctcgacctcatgcaaacacaccaacacgcgttggtgggtgccctgctgcgtgcagccacgtactacttctccgacctggaggttgtggtgcgtcatgaaggcaatctaacgtgggtacccaatggagcacccgaggcagctctgtccaacacgagcaaccccaccgcctaccacaaagaaccattcacgaggcttgcgctcccctacaccgcgccacaccgcgtgttggcaacagtgtacaacggggtgaacaagtactccgcagctgccggc---gacagacggggtgatctagggtctcttgcggcacgggttgccgcacagcttcctacctctttcaactttggtgcaattcg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446903.1_O_PAK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gtacgggtacgcaacagctgaggattttgtgagcggaccaaacacatccggtctagagaccagggttgtccaggcagagcggttcttcaaaacccacctgtttgactgggtcaccagtgactcgttcggacggtgccacctgctcgaactcccaactgaccacaaaggtgtctacggcagcctgatcgactcgtatgcttacatgagaaacggttgggatgttgaagttactgcagtgggaaatcagttcaacggagggtgtctgttggtggctatggtaccagaacttttctccattcaaaagagagagctgtaccagcttacgctctttcctcaccagttcataaaccctcgaacgaacatgacggcacacatcactgtgccctttgttggcgttaatcgctacgaccagtacaaggtacacaagccttggacccttgtggttatggttgtagcccctttgactgtcagcactgaaggtgccccacagatcaaggtttacgccaacatcgccccaaccaacgtccacgttgcaggtgagtttccttctaaagagggaatcttccccgtggcgtgtagcgacggttacggcggtttggtgaccacggacccgaagacggctgaccccgcttacgggaaagtgttcaaccccccccgcaacatgttgccggggcggttcaccaatctccttgatgtggctgaggcgtgccccacgtttctgcgcttcgaaggtggcgtgccatacgtgaccacgaaaacagattcagacagggtgcttgctcagtttgacttgtctttggcagcaaagcacatgtcgaacaccttcctggcgggtctcgcccagtactacacacagtacagcggcaccatcaacctgcacttcatgttcacagggcccattgacgcgaaagcgcgttacatgattgcatatgcccctcctggcatggagccgcccaaaacacctgaggcggctgcccactgcattcatgctgaatgggacacagggttgaactcaaaattcacattttcaatcccctacctctcagcagctgactacgcgtacaccgcgtctgacactgccgagactacaaatgtacagggatgggtttgcttgttccaaataacacatgggaaagctgacggtgacgcactggtcattctggctagcgccggcaaggactttgagctgcgcctaccagtggacgcccgcacgcagaccacttccacgggtgagtcagctgaccccgtgaccgccaccgtcgagaactacggtggtgagacacaggtccagaggcgccagcacacggacgtctctttcatattggacagatttgtgaaagtaacaccacaagaacaaattaatgtattggacctgatgcaaacccctgcacacactttggtgggagcactccttcgcaccgccacttactacttcgctgatttagaagtagcagtgaaacacgaggggaacctcacttgggtcccgaatggggcgcccgaggcggcgctggaaaacaccaccaacccaacggcgtaccacaaggcaccgctcacccgacttgcactgccttacacggcaccacaccgtgtgttggctaccgtttacaacgggaactgtaagtacggtgagggtcctgtgaccaatgtgaggggtgacctgcaagtgttggcccagaaggcggcgagagcgctgcccacctccttcaattacggtgccatt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657269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cgcaacagctgaggattttgtgagtgggccaaacacgtccggtctcgagaccagggtcgtacaagcagaacggttcttcaaaacccatttgttcgactgggtcaccagtgatccattcgggcggtactacctgctggaacttccaactgaccacaaaggggtctacggcagcctgaccgactcgtatgcttacatgaggaatggttgggacgtcgaggtcactgcggtgggaaaccagttcaacggaggttgcttgttggtggccatggtgccagaactttgctccatccaaaagagagagctataccaactcacactctttccccatcaatttatcaaccctcgcacgaacatgacggcacacattactgtgccctttgttggcgtcaaccgctatgaccagtacaaggtacacaagccctggacccttgtggttatggtcgtggccccactgactgtcaacactgaaggtgccccacagatcaaggtctacgccaacatcgcccccaccaacgtgcacgttgcgggtgagttcccttccaaagaagggatcttccccgtggcatgtgctgacggttatggcggtttggtgaccactgacccgaagacggctgaccccgcctacgggaaagtgtttaacccccctcgcaacatgttgcccggacggttcaccaactttcttgatgtggctgaggcgtgccccacgtttctgcactttgagggtgacgtaccatacgtgaccacaaagacagattcggacaggacgcttgctcagtttgacctgtctttggcagcaaagcacatgtcgaacaccttcttggcaggtctcgcccagtactacacacagtacagcggcaccatcaacctgcatttcatgttcacaggacccaccgacgcaaaagcgcgttacatgattgcatatgccccacctggcatggagccgcctaaaacacctgaggcggctgcacactgcattcatgcggaatgggacacagggttgaactcaaaatttacattctcaatcccttacctttcggcggctgattacgcgtacaccgcgtctgatgctgccgagaccacaaacgtacagggatgggtttgcttgttccaaataacacacgggaaggctgacggtgacgcactggtcgtcctggctagcgccggtaaggactttgagctgcgtctgccggttgatgcccgcacacagaccacctccacaggtgagtctgctgatcccgtgaccaccaccgttgagaactacggtggagagacacaggtccagagacgtcagcacactgacgtttctttcattttggacagatttgtgaaagtgacaccaaaagaccaaattaacgtgttggacctgatgcaaactcctgctcacactttggtgggcgcgctcctccgtactgctacctactacttcgcagatttagaagtggcagtgaagcacgaggggaaccttacctgggtcccaaacggggcgcccgaggcggcgttggataacaccaccaacccaacggcctaccacaaggcaccgctcacccgacttgcactgccctacacggcaccacaccgtgttctggctaccgtttacaacgggaactgcaagtatggcgaaagcaacgtacccaat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KY825718.1_Asia1_ISR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aacatacggttacgctgtggccgaggacgcggtgtctggacccaatacctcgggtctagagactcgtgttcaacaggcagaacggtttttcaagaaacacctgtttgactggacaccgaacttggcatttggacactgttactacctggaacttcccactgaacacaaaggcgtgtacggcagtctcatgggctcgtacgcctacatgagaaatggatgggacatagaggtgactgctgttggaaaccaattcaacggtggttgtctccttgtcgcgctcgtgccagagctgaaggaactcgacacgcgacagaagtaccagctgaccctctttccccaccagttcatcaacccacgcaccaacatgacggcccacatcaacgtgccgtacgtgggtatcaacaggtacgaccagtacgccctccacaagccgtggacgcttgttgtgatggtggtagccccactcaccgtcaaaactggtggttctgaacagatcaaggtttacatgaatgcagcgccaacctacgtgcatgtggcgggagagctgccctcgaaagagggaatagttcccgtcgcgtgtgcggacggttacggcaacatggtgaccacggacccgaagacggccgatccagtttacgggaaagtgttcaacccccccaggacaaacctccctgggcgcttcacgaacttccttgatgttgcggaggcatgtccaactttcctccgctttggagaa---gtaccatttgtgaagacggtgaactctggtgaccgcttgctggccaagttcgacgtgtccctcgctgcagggcacatgtccaacacctacttggctggcctggcgcagtactacacacagtacagcggcaccatgaacgtccacttcatgttcaccgggcccacggatgctaaagcccgatacatggtggcttatgtcccccctggcatgacaccgcccacggaccctgagcacgccgcacactgcattcactctgagtgggatactggtcttaactctaagtttaccttttccataccttacctctctgctgctgactatgcctacactgcttctgacgtggcggagaccacgagtgtgcagggatgggtgtgtatctatcagatcacccacggcaaggctgagggagacgcactggtcgtttctgtcagcgccggcaaagactttgagtttcgcttgcctgttgacgcacgccagcaaaccaccaccactggcgaatcagcagatccagtcacaaccacggttgagaactatggaggagagactcagacagccagacggcttcacactgacgtcgccttcattcttgacaggtttgtgaaactcactgctcccaagaacatccaaaccctcgatctcatgcagatcccctcacacacgctggttggagcactacttcgttctgcgacgtactacttctcagacctggaggtcgcgcttgtccacacaggcccggtcacctgggtgcccaacggcgcgcccaaggatgctctaaacaaccagaccaacccaactgcctatcagaagcaacccatcacccgcctggcactcccctacaccgccccccatcgtgtgctggcaacagtgtacaacgggaagacggcgtacggggaaacgacctca------aggcgcggcgacatggcggccctcgcacaaaggttgagcgctcggctgcccacctccttcaactacggcgccgtgaaggcc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03626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actacttgttggagctcccgactgaccacaaaggtgtctacggcagcctgaccgactcatacgcctacatgagaaacggttgggatgttgaagtcaccgctgtggggaatcagttcaacggaggctgcctactggtggccatggtgcctgaactttgttccatcgagcggagagagttgttccagcttacgctcttcccccatcagttcatcaacccccggacgaacatgacagcccacatcaaggtgccctttgttggcgtcaaccgttacgatcagtacaaggtacacaagccgtggacccttgtggttatggtcgtagccccactgactgtcaacaccgaaggcgctccgcaaatcaaggtgtatgccaacatcgcg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gcaggtcccactgacgcgaaagcgcgttacatgattgcgtatgcccctccgggcatggagccgcccaaaacacctgaggctgctgctcactgcattcacgcagagtgggacacgggtctgaactcaat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gcgggccaaacacctctggtcttgagaccagagttgtccaggcggaacggttctttaaaacccacctgttcgactgggtcaccagtgatccgttcggacggta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rtcaacctgcacttcatgttcacaggtcccactgacgcgaaagcgcgttacatgattgcgtatgcccctccgggcatggagccgcccaaaacacctgaggctgctgcc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m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ggttccagcttacgctcttcccccatcagttcatcaacccccggacgaacatgacagct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c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1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y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a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ytgtgaacgggccaaacacctctggtcttgagaccagagttgtccaggcggaacggttctttaaaacccacctgttcgactgggtcaccagtgatccgttcggacggta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r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r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g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ggttccagcttacgctcttcccccatcagttcatcaacccccggacgaacatgacagct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y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r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r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2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a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atcaacctgcacttcatgttcacaggtcccactgacgcgaaagcgcgttacatgattgcgtatgcccctccgggcatggagccgcccaaaacacctgaggctgctgctcactgcattcacgcagagtgggacacgggtctgaactcaaagtttaccttttccatcccctacctctcggcggctgattacgca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r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tgggtacgcaacagctgaggactttgtgaacgggccaaacacctctggtcttgagaccagagttgtccaggcggaacggttctttaaaacccacctgttcgactgggtcaccagtgatccgttcggacggta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r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r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y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gccacaaaggtgtctacggcagcctgaccgactcatacgcctacatgagaaacggttgggatgttgaagtcaccgctgtggggaatcagttcaacggaggctgcctactggtggccatggtgcctgaactttgttccay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tggaggctgcctactggtggccatggtgcctgaactttgttccatcgagcggagagagctgttccagcttacgctcttcccccatcagttcatcaacccccggacgaacatgacagcccacatcaaggtgccctttgttggcgtcaaccgttacgatcagtacaaggtacacaagccgtggacccttgtggttatggtcgtagccccactgactgtcaacaccgaaggcgctccgcaaatcaaggtatatgccaacatcgcacccaccaacgtgcacgtcgcgggtgagttcccttctaaagaggggattttt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yaccgcgtctgacgctgctgagaccacaaatgttcagggatgggtctgcttatttcaaataacacacgggaaagctgagggtgacgctcttgtcgtgatggccagtgctggcaaagactttgagctgcgcctgccygtggacgcccggcaacagaccacttcgacaggcgagtcggctgaccccgtgactgccaccgttgagaattacggcggcgagacacaggtccagaggcgccaccacacagacgtctcattcatattggacagatttgtgaaagtcacaccaaaagactcaataaatgtgttggacctgatgcagaccccctcccacaccctagtaggggcgctcctccgcactgccacttactatttcgctgatctagaggtggcagtgaaacacgagggggaccttacctgggta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g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g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t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g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3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y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c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w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t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c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t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r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c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y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y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c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c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t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4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acacctgttcgactgggtcaccagtgatccgttcggacggtgctacttgttggagctcccgactgaccacaaaggtgtctacggcagtctgaccgactcatacgcctacatgagaaacggttgggatgttgaagtcaccgctgtggggaatcagttcaacggaggttgcctactggtggccatggtgcctgaactttgttccatcgagcggagagagctgttccagcttacgctcttcccccatcagttcatcaacccccggacgaacatgacagcccacatcaaggtgccctttgttggcgtcaaccgttacgatcagtacaaggtacacaagccgtggacccttgtggttay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c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w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mgccgcccaaaacacctgaggctgctgctcactgcattcacgcagagtgggacacgggtctgaactcaaagtttaccttttccatcccctacctctcggcggctgattacgcgtacaccgcgtctgacgctgctgagaccacaaatgttcagggatgggtctgcttatttcaaataacacacgggaaagctgagggtgacgctcttgtcgtgay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g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w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y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rtggtcgtagccccactgactgtcaacaccgaaggcgctccgcaaatcaaggtgtatgccaacatcgcg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ytgaggactttgtgaacgggccaaacacctctggc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a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c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yacttgttggagctcccgactgaccacaaaggtgtctacggcagcctgaccgactcatacgcctacatgagaaacggttgggatgttgaagtcaccgctgtggggaatcagttcaacggaggctgcctg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5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taaagaggggattttt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c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c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yr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agaactttgttccatcgagcggagagagctgttccagcttacgctcttcccccatcagttcatcaacccccggacgaacatgacagcccacatcaaggtgccctttgttggcgtcaaccgttacgatcagtacaaggtacacaagccgtggacccttgtggttatggtcgtagccccactgactgtcaat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a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m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y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c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t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c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6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c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y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c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g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taaagaggggattttt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c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y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a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yaaggcgccgcttacccggcttgcattgccctacacggcaccacaccgtgttttggccaccgtttacaacgggaactgcaaatacgccggggs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yr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7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c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g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c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c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t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c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agaactttgttccatcgagcggagagagctgttccagcttacgctcttcccccatcagttcatcaacccccggacgaacatgacagcccacatcaaggtgccctttgttggcgtcaaccgttacgatcagtacaaggtacacaagccgtggacccttgtggttatggtcgtagccccactgactgtcaat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a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gcgttgctgagaccacaaatgttcagggatgggtctgcttatttcaaataacacacgggaaagctgagggtgacgctcttgtcgtgac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8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agaactttgttccatcgagcggagaaagctgttccagcttacgctcttcccccatcagttcatcaacccccggacgaacatgacagcccacatcaaggtgccctttgttggcgtcaaccgttacgaccagtacaaggtacacaagccgtggacccttgtggttatggtcgtagccccactgactgtcaat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a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gcggtgctrcttgttggagctcccgactgaccacaaaggtgtctacggcagcctgaccgactcatacgcctacatgagaaacggttgggatgttgaagtcaccgctgtggggaatcagttcaacggaggctgcctactggtggccatggta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y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cgttggcgtcaaccgttacgatcagtacaaggtacacaagccgtggacccttgtggttatggtcgtagccccactgactgtcaacaccgaaggcgctccgcaaatcaaggtgtatgccaacatcgcacccaccaacgtgcacgtcgcgggtgagttcccttccaaagaggggattttcccc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a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a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69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g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y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t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g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g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t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t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r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c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t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0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c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c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y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1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c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2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r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y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3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c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atacctctcggcggctgattacgcgtacaccgcgtctgacgctgctgagaccacaaatgttcagggatgggtctgcttatttcaaataacacacgggaaagctgagggtgacgctcttgtcgtgatggccagtgctggcaaagactttgagctgcgcctgcctgtggacgcccga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4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ggttgtccaggcggaacggttctttaaaacccacctgttcgactgggtcaccagtgatccgttcggacggtgctacttgttggagctcccgactgaccacaaaggtgtctacggcagcctgaccgactcatacgcctacatgagaaacggttgggatgttgaagtcaccgctgtggggaatcagttcaacggaggctgcctactggtggccatggtgcctgaactttgttccay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t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r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5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tctactggtggccatggtgcctgaactttgtc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6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actacttgttggagctcccgactgaccacaaaggtgtctacggcagcctgaccgactcatacgcctacatgagaaacggttgggatgttgaagtcaccgctgtggggaatcagttcaacggaggctgcctactggtggccatggtgcctgaactttgttccatcgagcggagagagttgttccagcttacgctcttcccccatcagttcatcaacccccggacgaacatgacagcccacatcaaggtgccctttgttggcgtcaaccgttacgatcagtacaaggtacacaagccgtggacccttgtggttatggtcgtagccccactgactgtcaacaccgaaggcgctccgcaaatcaaggtgtatgccaacatcgcg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7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a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t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8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tggaggctgcctactggtggccatggtgcctgaactttgttccatcgagcggagagagctgttccagcttacgctcttcccccatcagttcatcaacccccggacgaacatgacagcccacatcaaggtgccctttgttggcgtcaaccgttacgatcagtacaaggtacacaagccgtggacccttgtggttatggtcgtagccccactgactgtcaacaccgaaggcgctccgcaaatcaaggtatatgccaacatcgcacccaccaacgtgcacgtcgcgggtgagttcccttctaaagaggggattttt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yaccgcgtctgacgctgctgagaccacaaatgttcagggatgggtctgcttatttcaaataacacacgggaaagctgagggtgacgctcttgtcgtgatggccagtgctggcaaagactttgagctgcgcctgccygtggacgcccggcaacagaccacttcgacaggcgagtcggctgaccccgtgactgccaccgttgagaattacggcggcgagacacaggtccagaggcgccaccacacagacgtctcattcatattggacagatttgtgaaagtcacaccaaaagactcaataaatgtgttggacctgatgcagaccccctcccacaccctagtaggggcgctcctccgcactgccacttactatttcgctgatctagaggtggcagtgaaacacgagggggaccttacctgggta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19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c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gatcaaggtgtatgccaacatcgcacccaccaacgtgcacgtcgcgggtgagttcccttccaaagaggggattttccctgtggcatgtagcgacggttatggcggcttggtgacaactgacccaaagacggctgaccccgtttacggcaaagtgttcaac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a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a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149720.1_O_JPN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aacagctgaggactttgtgaacgggccaaacacctctggtcttgagaccagagttgtccaggcggaacggttctttaaaacccacctgttcgactgggtcaccagtgatccgttcggacggtgttacttgttggagctcccgactgaccacaaaggtgtctacggcagcctgaccgactcatacgcctacatgagaaacggttgggatgttgaagtcaccgctgtggggaatcagttcaacggaggctgcctactggtggccatggtgcctgaactttgttccatcgagcggagagagctgttccagcttacgctcttcccccatcagttcatcaacccccggacgaacatgacagcccacatcaaggtgccctttgttggcgtcaaccgttacgatcagtacaaggtacacaagccgtggacccttgtggttatggtcgtagccccactgactgtcaacaccgaaggcgctccgcaaatcaaggtgtatgccaacatcgcacccaccaacgtgcacgtcgcgggtgagttcccttccaaagaggggattttccctgtggcatgtagcgacggttatggcggcttggtgacaactgacccaaagacggctgaccccgtttacggcaaagtgttcaaycccccccgcaacatgttgccggggcggttcaccaacctcctggacgtggctgaggcttgccccacgtttctgcacttcgatggtgacgtaccgtatgtgaccactaagacggattcggacagggtgctcgcacaatttgacttgtctttggcagcaaaacacatgtcaaacaccttccttgcaggtcttgcccagtactacacgcagtacagcggcaccgtcaacctgcacttcatgttcacaggtcccactgacgcgaaagcgcgttacatgattgcgtatgcccctccgggcatggagccgcccaaaacacctgaggctgctgctcactgcattcacgcagagtgggacacgggtctgaactcaaagtttaccttttccatcccctacctctcggcggctgattacgcgtacaccgcgtctgacgctgctgagaccacaaatgttcagggatgggtctgcttgtttcaaataacacacgggaaagctgagggtgacgctcttgtcgtgatggccagtgctggcaaagactttgagctgcgcctgcctgtggacgctcggcaacagaccacttcgacaggcgagtcggctgaccccgtgactgccaccgttgagaattacggcggcgagacacaggtccagaggcgccaccacacagacgtctcattcatattggacagatttgtgaaagtcacaccaaaagactcaataaatgtattggacctgatgcagaccccctcccacaccctagtaggggcgctcctccgcactgccacttactatttcgctgatctagaggtggcagtgaarcacgagggggaccttacctgggtgccaaatggagcacctgaagcagccttggacaacaccaccaacccaacggcgtaccataaggcgccgcttacccggcttgcattgccctacacggcaccacaccgtgttttggccaccgtttacaacgggaactgcaaatacgccgggggctcactgcccaacgtgagaggcgatctccaagtgctggctccgaaggcagcgaggccgctgcctacttctttcaactacggtgcc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320038.1_O_MO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tgactcttatgcttacatgagaaacggttgggacgttgaggtcactgcagtgggaaaccagttcaacggaggttgyttactggtggccatggtgccagaactttgctccatccagaagagagagctgtaccaacttacgctcttccctcatcagttcatcaaccctcgcacgaacatgacggcgcacatcactgtgccctttgttggcgtcaaccgctacgaccaatacaaagtgcacaagccttggacccttgtggtcatggtcgtggcccctttgactgtcaacaacgaaggtgccccacagatcaaggtttacgccaacatcgcccctaccaacgtccacgttgcgggtgagttcccttccaaagaagggattttccccgtggcgtgcagcgacggttacggcggtctggtgaccactgacccgaagacggctgaccccgcctacgggaaagtgtttaacccccctcgcaacatgttgcccgggcggttcaccaacttccttgatgtggctgaggcgtgtcctacgtttctgcactttgaaggtgacgtaccgtacgtgaccacgaagacagattcggacagggtgctcgctcagtttgacctgtctttggcagcaaagcacatgtcaaacaccttcctggcaggtctcgcccagtactacacacagtacagcggcaccatcaacctgcacttcatgttcacaggccccactgacgcgaaagcgcgttacatgattgcatatgccccgcctggcatggagccgcctaaaacacctgaggcggctgctcactgcattcacgcagagtgggacacagggctgaactcaaagttcacattttcaatcccttacctttcggcggctgattacgcgtacaccgcgtctgacgctgccgaaaccacaaatgtgcagggatgggtgtgcttgttccaaataacacacgggaaagccgacggtgacgcactggtcattctggctagcgccggtaaggactttgagttgcgtctgccggttgatgcccgcacacagaccacctccacaggtgagtccgctgatcccgtgaccaccaccgttgagaactacggtggagagacacaggtccagagacgtcaacacaccgacgtttcttttattttggacagatttgtgaaagtaacaccgaaagaccaaatcaatgtgttggacctgatgcaaacccctgctcacactttggtaggcgcactcctccgcaccgccacttactacttcgcagacctagaagtggcagtgaagcacgagggcaaccttacctgggtcccgaacggggcgcccgaggcggcgctggacaacaccaccaacccgacggcctaccacaaggcaccgctcacccgtcttgctctgccttacacagcaccacaccgtgttctggctaccgtttacaatgggaactgcaagtatggcgagggcgctgtgaccaacgtgaggggtgacttgcaagtgttggctcagaaggcagcaagaacgctgcccacctcctttaactacggtgccatcaar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438822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actggtggccatggtgccagaactttgctccatccagaagagagagctgtaccaacttacgctcttccctcatcagttcatcaaccctcgcacgaacatgacggcgcacatcactgtgccctttgttggcgtcaaccgctacgaccaatacaaagtacacaagccttggacccttgtggtcatggtcgtggcccctttgactgtcaacaacgaaggtgccccacagatcaaggtttacgccaacatcgcccctaccaacgtccacgttgcgggtgagttcccttccaaagaagggattktccccgtggcgtgcagcgacggttacggcggtctggtgaccactgatccgaagacggctgaccccgcctacgggaaagtgtctaacccccctcgcaacatgttgcccgggcggttcaccaacttccttgatgtggctgaggcgtgtcccacgtttctgcactttgaaggtgacgtaccgtacgtgaccacgaagacagattcggacagggtgctcgctcagtttgacctgtctttggcagcaaagcacatgtcaaacaccttcctggcaggtctcgcccagtactacacacagtacagcggcaccatcaacctgcatttcatgttcacaggccccactgacgcgaaagcgcgttacatgattgcatatgccccgcctggcatggagccgcctaaaacacctgaggcggctgctcactgcattcatgcagagtgggacacagggctgaactcaaagttcacattttcaatcccttacctttcggcggctgattacgcgtacaccgcgtctgacgctgctgaaaccacaaatgtgcagggatgggtgtgcttgttccaaataacacacgggaaagctgacggtgacgcactggtcattctgactagcgccggtaaggactttgagttgcgtttgccggttgacgcccgcacacagaccacctccacaggtgagtccgctgatcccgtgaccaccaccgttgagaactacggtggagagacacaggtccagagacgtcaacacactgacgtttctttcattttggacagatttgtgaaagtaacaccgaaagaccaaatcaatgtgttggacctgatgcaaacccctgctcacaccttggtaggcgcactcctccgcaccgccacttactacttcgcagacctagaagtggcagtgaagcacgagggcaacctcacctgggtcccgaacggggcgcccgaggcggcgctggacaacaccaccaacccgacggcctaccacaaggcaccgctcacccgtcttgctctgccttacacagcaccacaccgtgttctggctaccgtttacaacgggaactgcaagtatggcgagggcgctgtgaccaacgtgaggggtgacttgcaagtgttggctcagaaggcagcaagag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LC438823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gacagctgaggattttgtgagcgggccaaacacgtctggtctcgagaccagggttgtgcaggcagagcggttcttcaaaacccatctgttcgactgggtcactagtgatccattcgggcggtgtcacctgctagaacttccaactgaccacaaaggggtctacggcggcctgaccgactcttatgcttacatgagaaacggttgggacgttgaggtcactgcagtgggaaaccagttcaacggaggttgtttactggtggccatggtgccagaactctgctccatccagaagagagagctgtaccaacttacgctcttccctcatcagttcatcaaccctcgcacgaacatgacggcgcacatcactgtgccttttgttggcgttaaccgctacgaccaatacaaagtacacaagccttggacccttgtggtcatggtcgtggcccctttgactgtcaacaacgaaggtgccccacaaatcaaggtttacgccaatatcgcccctaccaacgtccacgttgctggtgagttcccttccaaagaagggattttccccgtggcgtgcagcgacggttacggcggtctggtgaccactgacccgaagacggctgaccccgcctacgggaaagtgtataacccccctcgcaacatgttgcccgggcggttcaccaacttccttgatgtggctgaggcgtgtcctacgtttctgcactttgaaggtgacgtaccgtacgtgaccacgaagacagattcggacagggtgctcgcccagtttgacttgtctttggcagcaaagcacatgtcaaacaccttcctggcaggtctcgcccagtactacacacagtacagcggcaccatcaacctgcatttcatgttcacaggccccactgacgcgaaagcgcgttacatggttgcatatgccccgcctggcatggagccgcctaaaacacctgaggcggctgctcactgcatccatgcagagtgggacacagggctgaactcaaagttcacattttcaatcccttacctttcggcggctgattacgcgtacaccgcgtctgacgctgccgaaaccacaaatgtgcagggatgggtgtgcttgttccaaataacacacgggaaagctgacggtgacgcactggtcattctggctagcgccggtaaggactttgagttgcgtttgccggttgacgcccgcacacagaccacctccacaggtgagtccgctgatcccgtgaccaccaccgttgagaactacggtggagagacacaggtccagagacgtcaacacaccgacgtttctttcattttggacagatttgtgaaagtaacaccgaaagaccaaatcaatgtgttggacctgatgcaaacccctgctcacactttggtaggcgcactcctccgcaccgccacttactacttcgcagacctagaagtggcagtgaagcacgagggcaacctcacctgggtcccaaacggggcgcccgaggcggcgctggacaacaccaccaacccgacggcctaccacaaggcaccgctcacccgt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2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gactcgttcggacggtgccacctgctggaacttccgactgaccacaaaggtgtgtacggcagcctgactgattcttatgcttacatgaggaacggttgggatgttgaggtcactgcagtgggaaatcagtttaacggaggatgcttgttggtggccatggtgcctgaactttgctccattgaaaagagagagctgtaccagctcacgctctttcctcatcagttcatcaacccccggacgaacatgacagcacacatcactgtgccctttgttggcgtcaaccgctacgaccagtacaaggtacacaaaccttggaccctcgtggtcgtggtcgtggctccgctgactgtcaacaccgaaggtgccccacagatcaaggtttatgccaacattgcccccaccaacgtgtacgttgcgggtgagttcccttccaaggaagggatctttcccgtggcatgcagtgacggttacggtggcttggtgaccactgacccgaagacggctgaccccgcctatgggaaagtgtacaacccgcctcgcaacatgttgccggggcgattcaccaacttccttgatgtggctgaggcgtgtcctacgtttctgcactttgagggtgacgtgccgtacgtgaccacaaggacagactcagacaggatgctcgctcggttcgacttgtctttggcagcaaaacacatgtcaaacaccttcctggcaggtctcgcccagtactacacacagtacagcggcaccatcaacctgcacttcatgttcacaggacccactaacgcgaaagcgcgttacatgattgcatatgccccccctggcatggagccgcccaaaacacccgaggcggctgctcactgcattcatgcggagtgggacacagggttgaattcaaaatttacattctcaatcccttacctttctgcggccgattacgcgtacaccgcgtctgacgctgcggagaccacaaatgtacagggatgggtttgcttgtttcaaatcacacatgggaaggctgatggcgacgcactggtcgtcctggccagcgctggcaaggacttcgaactgcgtctgccggttgacgctcgcacgcagaccacctccacaggtgagtcggccgatcccgtcactgccactgttgagaactacggtggcgaaacacaggtccagagacgccaacacacggatgtctctttcatattagacagatttgtgaaagtaacaccaaaagaccaaattaatgtgttggacctgatgcaaacccctgcacacaccttggtaggcgcgctcctccgcactgccacttactacttcgcagatttagaagtggcagtgaaacacgaggggaacctcacctgggttccaaacggggcgcctgagacggcgttggacaacaccaccaacccaacggcctaccataaggcaccactcacccgacttgcactgccttacacggcaccacaccgtgtcctggctactgtttacaacgggaactgcaggtacggcgcgagccccgcgaccaacgtgaggggtgacctacaagtgctggcccggaaggcggcaagaacgctgcccacctccttcaactacggtgct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3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gactcgttcggacggtgccacctgctggaacttccgactgaccacaaaggtgtctacggcagcctgactgattcttatgcttacatgaggaacggttgggatgtcgaggtcactgcagtgggaaatcagtttaacggagggtgcttgttggtggccatggtgcctgaactttgctccattgataagagagagctgtaccagctcacgctctttccccatcagttcatcaacccccggacgaacatgacagcacacatcactgtgccctttgttggcgtcaaccgctacgaccagtacaaggtacacaaaccttggaccctcgtggtcgtggtcgtggctccgctgactgtcaacaccgaaggtgcaccacagatcaaggtctatgccaacattgcccctaccaacgtgtacgttgcgggtgagttcccttccaaggaagggatctttcccgtggcatgcagcgacggttacggtggcttggtgaccactgacccgaagacggctgaccccgcctatgggaaagtgtacaacccgcctcgcaacatgttgccggggcggttcaccaacttccttgatgtggctgaggcgtgtcctacgtttctgcactttgagggtgacgtgccgtacgtgaccacaaggacagactcagacaggatgctcgctcggttcgacttgtctttggcagcaaaacacatgtcaaacaccttcctggcaggtctcgcccagtactacacacagtacagcggcaccatcaacctgcacttcatgttcacaggacccactaacgcgaaagcgcgttacatgattgcatatgccccccctggcatggagccgcccaaaacacccgaggcggctgctcactgcattcatgcggagtgggacacagggttgaattcaaaatttacattctcaatcccttacctttctgcggccgattacgcgtacaccgcgtctgacgctgcggagaccacaaatgtacagggatgggtttgcttgtttcaaatcacacatgggaaggctgatggcgacgcattggtcgtcctggccagcgctggcaaggacttcgaactgcgtctgccggttgacgctcgcacgcagaccacctccacaggtgagtcggccgatcccgtcactgccactgttgagaactacggtggcgaaacacaggtccagagacgccaacacacggatgtctctttcatattagacagatttgtgaaagtaacaccaaaagaccaaattaatgtgttggacctgatgcaaacccctgcacacaccttggtaggcgcgctcctccgcactgccacctactacttcgcagatttagaagtggcagtgaaacacgaggggaacctcacctgggttccaaacggggcgcctgagacggcgttggacaacaccaccaacccaacggcctaccataaggcaccactcacccgacttgcactgccttacacggcaccacaccgtgtcctggctactgtttacaacgggaactgcaggtacggcgcgagccccgcgaccaacgtgaggggtgacctacaagtgctggcccggaaggcggcaagaacgctgcccacctccttcaactacggtgct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4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gactcgttcggacggtgccacctgctggaacttccgactgaccacaaaggtgtgtacggcagcctgactgattcttatgcttacatgaggaacggttgggatgtcgaggtcactgcagtgggaaatcagtttaacggaggatgcttgttggtggccatggtgcctgaactttgctccattgataagagagagctgtaccagctcacgctctttccccatcagttcatcaacccccggacgaacatgacagcacacatcactgtgccctttgttggcgtcaaccgctacgaccagtacaaggtacacaaaccttggaccctcgtggtcgtggtcgtggctccgctgactgtcaacaccgaaggtgccccacaaatcaaggtctatgccaacattgcccccaccaacgtgcacgttgcaggcgagttcccttccaaggaagggatctttcccgtggcatgcagcgacggttacggtggcttggtgaccactgacccgaagacggccgaccccgcctatgggaaagtgtacaacccgcctcgcaacatgttgccggggcgattcaccaacttccttgatgtggctgaggcgtgtcctacgtttctgcactttgagggtgacgtgccgtacgtgaccacaaggacagactcagacaggttgctcgctcagttcgacttgtctttggcagcaaaacacatgtcaaacaccttcctggcaggtctcgcccagtactacacacagtacagcggcaccatcaacctgcacttcatgttcacaggacccactaacgcgaaggcgcgttacatgattgcatatgccccccctggcatggagccgcccaaaacacccgaggcggctgctcactgcattcatgcggagtgggacacagggttgaattcaaaatttacattctcaatcccttacctttctgcggccgattacgcgtacaccgcgtctgacgctgcggagaccacaaatgtacagggatgggtttgcttgtttcaaatcacacacgggaaggctgatggcgacgcactggtcgtcctggccagcgctggcaaggacttcgaactgcgtctgccggttgacgctcgcacgcagaccacctccacaggtgagtcggccgatcccgtcactgccactgttgagaactacggtggcgaaacacaggtccagagacgccaacacacggatgtctctttcatattagacagatttgtgaaagtaacaccaaaagaccaaattaatgtgttggacctgatgcaaacccctgcacacaccttggtaggcgcgctcctccgcaccgccacctactacttcgcagatttagaagtggcagtgaaacacgaggggaacctcacctgggttccaaacggggcgcctgagacggcgttggacaacaccaccaacccaacagcctaccataaggcaccactcacccgacttgcactgccttacacggcaccacaccgtgtcctggctactgtttacaacgggaactgcaagtacggcgcgagccccgcgaccaacgtgaggggtgacctacaagtgctggcccggaaggcggcaa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5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taaaacccacttgttcgattgggtcaccagtgatccgttcggacattgccacctgctggaacttccgactgaccacaaaggtgtgtacggcagcctgactgattcttatgcttacatgaggaatggttgggatgtcgaggtcactgcagtgggaaatcagtttaacggaggatgcttgttggtggccatggtgcctgaactctgctccattgacaagagagagctgtaccagctcacgctctttccccatcagttcatcaacccccggacgaacatgacagcacacatcactgtgccctttgttggcgtcaaccgctacgaccagtacaaggtacacaaaccttggaccctcgtggtcgcggtcgtggctccgctgactgtcaacaccgaaggtgccccacagatcaaggtctatgccaacattgcccccaccaacgtgcacgttgcaggcgagttcccttccaaggaagggatctttcccgtggcatgcagcgacggttacggtggcttggtgaccactgacccgaagacggctgaccccgcctatgggaaagtgtacaacccgcctcgcaacatgttgccggggcgattcaccaacttccttgatgtggctgaggcgtgtcctacgtttctgcactttgagggtgacgtgccgtacgtgaccacaaggacagactcagacaggttgctcgctcagttcgacttgtctttggcagcaaaacacatgtcaaacaccttcctggcaggtctcgcccagtactacacgcagtacagcggcaccatcaacctgcacttcatgttcacaggacccactaacgcgaaggcgcgttacatgattgcatatgccccccctggcatggagccgcccaaaacacccgaggcggctgctcactgcattcatgcggagtgggacacagggttgaattcaaaatttacattctcaatcccttacctttctgcggccgattacgcgtacaccgcgtctgacgctgcggagaccacaaatgtacagggatgggtttgcttgtttcaaatcacacacgggaaggctgatggcgacgcactggtcgtcctagccagcgctggcaaggacttcgagctgcgtctgccggttgacgctcgcacgcagaccacctccacaggtgagtcggccgatcccgttactgccactgttgagaactacggtggcgagacacaggtccagagacgccaacacacggatgtctctttcatattagacagatttgtgaaagtaacaccaaaagaccaaattaatgtgttggacctgatgcaaacccctgcacacactttggtaggcgcgctcctccgcaccgccacctactacttcgcagatttagaagtggcagtgaaacacgaggggaacctcacctgggtcccaaacggggcgcctgagacggcgttggacaacaccaccaacccaacagcctaccacaaggcaccgctcacccgacttgcactgccttacacggcaccacaccgtgtcctggctactgtttacaacgggaactgcaagtacggcgcgagccccgcgaccaacgtgaggggtgacctacaagtgttggcccggaaggcggcaagaacgctgcccacctccttcaactacggtgct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6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aacccgttcggacactgccacctgctggaactcccgactgaccacaaaggtgtgtacggcagcctgactgattcttatgcttacatgaggaatggttgggatgtcgaggtcactgcagtgggaaatcagtttaacggaggatgcttgttggtggccatggtgcctgaactctgctccattgacaagagagagctgtaccagctcacactctttccccatcagttcatcaacccccggacgaacatgacagcacacatcactgtgccctttgttggcgtcaaccgctacgaccagtacaaggtacacaaaccttggaccctcgtggtcgcggtcgtggctccgctgactgtcaacaccgaaggtgccccacaaatcaaggtctatgccaacattgcccccaccaacgtgcacgttgcaggcgagttcccttccaaggaagggatctttcccgtggcatgcagcgacggttacggtggcttggtgaccactgacccgaagacggctgaccccgcctatgggaaagtgtacaacccgcctcgcaacatgttgccagggcgattcaccaacttccttgatgtggctgaggcgtgtcctacgtttctgcactttgagggtgacgtgccgtacgtgaccacaaggacagactcagacaggttgctcgctcagttcgacttgtctttggcagcaaagcacatgtcaaacaccttcctggcaggtctcgcccagtactacacacagtacagcggcaccatcaacctgcacttcatgttcacaggacccactaacgcgaaggcgcgttacatgattgcatatgccccccccggcatggagccgcccaaaacacccgaggcggctgctcactgcattcatgcagagtgggacacagggttgaattcaaaatttacattctcaatcccttacctttctgcggccgattacgcgtacaccgcgtctgacgctgcggagaccacaaatgtacaggggtgggtttgcttgttccaaattacacacgggaaggctgatggcgacgcactggtcgtcctagccagcgctggcaaggacttcgagctgcgtctaccggttgacgctcgcacgcagaccacctccacaggtgagtcggccgatcccgttactgccactgttgagaactacggtggcgaaacacaggtccagagacgccaacacacggatgtctctttcatattagacagatttgtgaaagtaacgccaaaagaccaaattaatgtgttggacctgatgcaaacccctgcacacaccttggtaggcgcgctcctccgcaccgccacctactacttcgcagatttagaagtggcagtgaaacacgaggggaacctcacctgggtcccaaacggggcgcctgagacggcgttggacaacaccaccaacccaacagcctaccacaaggcaccgctcacccgacttgcactgccttacacggcaccacaccgtgtcctggctactgtttacaacgggaactgcaggtacggcgcgagccccgcgaccaacgtgaggggtgacctacaagtgctggcccggaaggcggcaagaacgctgcctacctccttcaactacggtgct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7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aacccgttcggacattgccacctgctggaacttccgactgaccacaaaggtgtgtacggcagcctgactgattcttatgcttacatgaggaatggttgggatgtcgaggtcactgcagtgggaaatcagtttaacggaggatgcttgttggtggccatggtgccggaactctgctccattgacaagagagagctgtaccagctcacgctctttccccatcagttcatcaacccccggacgaacatgacagcacacatcactgtgccctttgttggcgtcaaccgctacgaccagtacaaggtacacaaaccttggaccctcgtggtcgcggtcgtggctccgctgactgtcaacaccgaaggtgccccacagatcaaggtctatgccaacattgcccccaccaacgtgcacgttgcaggcgagttcccttccaaggaagggatctttcccgtggcatgcagcgacggttacggtggcttggtgaccactgacccgaagacggctgaccccgcctatgggaaagtgtacaacccgcctcgcaacatgttgccggggcgattcaccaacctccttgatgtggctgaggcgtgtcctacgtttctgcactttgagggtgacgtgccgtacgtgaccacaaggacagactcagacaggttgctcgctcagttcgacttgtctttggcagcaaaacacatgtcaaacaccttcctggcaggtctcgcccagtactacacgcagtacagcggcaccatcaacctgcacttcatgttcacaggacccactaacgcgaaggcgcgttacatgattgcatatgccccccctggcatggagccgcccaaaacacccgaggcggctgctcactgcattcatgcggagtgggacacagggttgaattcaaaatttacattctcaatcccttacctttctgcggccgattacgcgtacaccgcgtctgacgctgcggagaccacaaatgtacagggatgggtttgcttgtttcaaatcacacacgggaaggctgatggcgatgcactggtcgtcctagccagcgctggtaaggacttcgaactgcgtctgccagttgacgctcgcacgcagaccacctccacaggtgagtcggccgatcccgttactgccactgtcgagaactacggtggcgagacacaggtccagagacgccaacacacggatgtctctttcatattagacagatttgtgaaagtaacaccaaaagaccaaattaatgtgttggacctgatgcaaacccctgcacacaccttggtaggcgcgctcctccgcaccgccacctactacttcgcagatttagaggtggcagtgaaacacgaggggaacctcacctgggtcccaaacggggcgcctgagacggcgttggacaacaccaccaacccaacagcctaccacaaggcaccgctcacccgacttgcactgccttacacggcaccacaccgtgtcttggctactgtttacaacgggaactgcaggtacggcgcgagccccgcgaccaacgtgaggggtgacctacaagtgttggcccggaaggcggcaagaacgctgcccacctccttcaactatggtgctatc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143578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aacccgttcggacattgccacctgctggaacttccgactgaccacaaaggtgtgtacggcagcctgactgattcttatgcttacatgaggaatggttgggatgtcgaggtcactgcagtgggaaatcagttcaacggaggatgcctgttggtggccatggtgcctgaactctgctccattgacaagagagagctgtaccagctcacgctctttccccatcagttcatcaacccccggacgaacatgacagcacacatcactgtgccctttgttggcgtcaaccgctacgaccagtacaaggtacacaaaccttggaccctcgtggtcgcggtcgtggctccgctgactgtcaacaccgaaggtgccccacagatcaaggtctatgccaacattgcccccaccaacgtgcacgttgcaggcgagttcccttccaaggaagggatctttcccgtggcatgcagcgacggttacggtggcttggtgaccactgacccgaagacggctgaccccgcctatgggaaagtgtacaacccgcctcgcaacatgttgccggggcgattcaccaacctccttgatgtggctgaggcgtgtcctacgtttctgcactttgagggtgacgtgccgtacgtgaccacaaggacagactcagacaggttgctcgctcagttcgacttgtctttggcagcaaaacacatgtcaaacaccttcctggcaggtctcgcccagtactacacgcagtacagcggcaccatcaacctgcacttcatgttcacaggacccactaacgcgaaggcgcgttacatgattgcatatgccccccctggcatggagccgcccaaaacacccgaggcggctgctcactgcattcatgcggagtgggacacagggttgaattcaaaatttacattctcaatcccttacctttctgcggccgattacgcgtacaccgcgtctgacgctgcggagaccacaaatgtacagggatgggtttgcttgtttcaaatcacacacgggaaggctgatggcgatgcactggtcgtcctagccagcgctggtaaggacttcgagctgcgtctgccagttgacgctcgcacgcagaccacctccacaggtgagtcggccgatcccgttactgccactgtcgagaactacggtggcgagacacaggtccagagacgccaacacacggatgtctctttcatattagacagatttgtgaaagtaacaccaaaagaccaaattaatgtgttggacctgatgcaaacccctgcacacaccttggtaggcgcgctcctccgcaccgccacctactacttcgcagatttagaggtggcagtgaaacacgaggggaacctcacctgggtcccaaacggggcgcctgagacggcgttggacaacaccaccaacccaacagcctaccacaaggcgccgctcacccgacttgcactgccttacacggcaccacaccgtgtcttggctactgtttacaacgggaactgcaggtacggcgcgagccccgcgaccaacgtgaggggtgacctacaagtgttggcccggaaggcggcaagaacgctgcccacctccttcaactacggtgctatc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372125.1_Asia1_IND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cgtgaccgaggacgcggtatcagggcccaatacttcaggcctggagacccgtgttcaacaagcggaacggttctttaagaaacacctgtttgattggacaacggatttggcatttggacactgtcattacctggaacttcccactgaacacaaaggcgtgtacggtagcctcatggcttcgtacgcctacatgagaaacggctgggacatagaggtgactgctgttggaaaccagttcaacggcggctgtctccttgttgcacttgtgccagaactgaaggaactcgacacacggcaaaagtatcaactgactttgttcccccaccagttcatcaacccacgcaccaacatgacagcccacatcagtgtgcccttcgtgggtgttaacaggtatgaccagtaccagctccacaagccgtggacgctcgttgtgatggtggtggcaccactcactgtcaaaactggtggctctgaacagattaaggtttacatgaatgcagcaccaacctacgtgcatgtggcaggggaactgccctcgaaagaggggatagtacccgttgcgtgcgcggacggttatggcaacatggtgaccactgacccgaaaactgctgatccagtgtacgggaaagtgttcaatcctccccggacgaacctgcccggacgcttcacaaacttccttgatgttgcggaggcatgtcctaccttcctccgtttcggagaa---gtaccatttgtgaagacagtgaattctggtgaccgcttgttagccaagtttgacgtctcgcttgctgcgggacacatgtccaacacctacttggctggcctggcacagtactacacacagtacagtggcaccatgaacgttcactttatgtttaccgggcccacggatgccaaagcccggtacatggttgcctacgtccctcctggcatgacaccgcccacggaccctgagcgtgctgcgcactgcattcattctgagtgggacacgggcctcaactctaagttcaccttctccataccctacctctctgctgctgactacgcatataccgcctctgacacggcagagactacaagtgtgcaaggatgggtgtgcatttaccaaatcacccacggcaaggctgaaggagacgcactggtcgtttctgtcagcgccggtaaagattttgagtttcgcctgcctgttgacgcgcgccagcaaaccaccactaccggcgagtcagctgacccggtgacaaccacggtggagaactacggaggagaaactcaggtggccagacggcttcacactgatgttgccttcgtccttgacaggtttgtgaaactcactgcacccaagaacatccagacccttgacctcatgcagatccctgcgcacacactggttggagcactacttcggtctgcgacgtactacttctcggacctggaggttgcgcttgttcacaccggcccagccacctgggtgcccaacggctcgcccaaagctgctctgaacaaccagaccaacccaaccgcctaccagaagcaacccatcacccgcttggcgctcccttacaccgccccccaccgtgtactggcgacagtgtacaacgggaagacggcgtacggggaaacgacctca------cggcgtggtgatatggcggcccttgcgcaaagggtgagcaggcaactacccacttctttcaactacggtgctgtgaaggctgacaa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372126.1_Asia1_IND_199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gtcaggacctaacacctcaggcctggagacccgtgttcaacaagcggaacggttctttaaaaagcacttgtttgactggacaccgaatttggcatttggacattgtcactacctgggactccccactgaacacaaaggcgtgtacggcagtctcatggattcgtacgcctacatgagaaacgggtgggacatagaggtgactgctgttggaaaccagttcaacggcggttgtctccttgttgcacttgtgccagagctaaagagccttgacacccggcagaagtaccaactgaccctcttcccccaccagttcatcaacccacgcaccaacatgacggcccacattaacgtgccttttgtgggtgttaacaggtatgaccagtacgcgctccacaaaccgtggacgctcgttgtgatggtgttggccccactcactgtcaagactggcggctctgaacagatcaaggtctacatgaatgcagcaccgacctacgtgcacgtggcaggggagctgccctcgaaagagggaatagtccccgttgcgtgtgcggacggttatggcaacatggtgaccacggacccgaaaactgctgacccagtgtacgggaaagtgttcaaccctccccggacaaatcttcccgggcgcttcacgaacttccttgatgtcgcggaggcgtgtccaaccttcctccgcttcggagaa---gtaccatttgtgaagacagtgaactctggtgaccgtctgctagccaagtttgatgtctcgctcgctgcggggcacatgtccaacacctacttggctggtctggcacagtactacacacagtatagtggcaccatgaacgtccacttcatgttcaccgggcccacagacgccaaagctcggtacatggtggcctacattcctcccggcatgacaccgcccacagaccctgagcgcgccgcggactgcatccactctgagtgggacactggtcttaactccaagttcaccttttccataccctacctctctgctgctgactacgcatacaccgcttctgacacggcggagaccacaagtgtgcaaggatgggtgtacatctaccagatcacccacggcaaagctgaaggagacgcactggtcgtttctgtcagcgccggcaaagactttgagtttcgcctgcccgtcgacgcgcgccggcaaaataccactaccggtgagtcagcggacccggtaacaaccacggttgagaattacggaggagaaactcagacagccagacggcttcacactgacgttgccttcgttcttgacaggtttgtgaaactcactgcacccaagaacactcagacccttgacctcatgcaaatcccctcacacacgctggttggagcactgcttcggtctgcgacgtactacttttcagacctggaggttgcgcttgtccacacaggcccagccacctgggtgcccaacggctcacccaaagatgctctagacaaccagaccaatccaactgcctaccagaagcagcccatcacccgcctggcgcttccctacaccgccccccatcgtgtgctggcgacagtgtacaacgggaagacgacatacggggaagcaactcca------cggcgcggtgatatgtcggtccttgcacaaagactgagtgggcagctgcccacctctttcaactacggcgctgtaaaggctgac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461724.1_O_CHA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tgactcttatgcttacatgagaaacggttgggacgtcgaggtcactgcagtgggaaaccagttcaacggaggttgtttactggtggccatggtgccagaactttgctccatccagaagagagagctgtaccaacttacgctcttccctcatcagttcatcaaccctcgcacgaacatgacggcgcacatcactgtgccctttgttggcgtcaaccgctacgaccaatacaaagtgcacaagccttggacccttgtggtcatggtcgtggcccctttgactgtcaacaacgaaggtgccccacagatcaaggtttacgccaacatcgcccctaccaacgtccacgttgcgggtgagttcccttccaaagaagggattttccccgtggcgtgcagcgacggttacggcggtctggtgaccactgacccgaagacggctgaccccgcctacgggaaagtgtttaacccccctcgtaacatgttgcccgggcggttcaccaacttccttgatgtggctgaggcgtgtcctacgtttctgcactttgaaggtgacgtaccgtacgtgaccacgaagacagattcggacagggtgctcgctcagtttgacctgtctttggcagcaaagcacatgtcaaacaccttcctggcaggtctcgcccagtactacacacagtacagcggcaccatcaacctgcacttcatgttcacaggccccactgacgcgaaagcgcgttacatgattgcatatgccccgcctggcatggagccgcctaaaacacctgaggcggctgctcactgcattcacgcagagtgggacacagggctgaactcaaagttcacattttcaatcccttacctttcggcggctgattacgcgtacaccgcgtctgacgctgccgaaaccacaaatgtgcagggatgggtgtgcttgttccaaataacacacgggaaagccgacggtgacgcactggtcattctggctagcgccggtaaggactttgagttgcgtttgccggttgatgcccgcacacagaccacctccacaggtgagtccgctgatcccgtgaccaccaccgttgagaactacggtggagagacacaggtccagagacgtcaacacaccgacgtttctttcattttggacagatttgtgaaagtaacaccgaaagaccaaatcaatgtgttggacctgatgcaaacccctgctcacactttggtaggcgcactcctccgcaccgccacttactacttcgcagacctagaagtggcagtgaagcacgagggcaacctcacctgggtcccgaacggggcgcccgagacggcgctggacaacaccaccaacccgacggcctaccacaaggcaccgctcacccgtcttgctctgccttacacagcaccacaccgtgttctggctaccgtttacaacgggaactgcaagtatggcgagggcgctgtgaccaacgtgaggggtgacttgcaagtgttggctcagaaggcagcaa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3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ggtaacctacgggtacgcctcagccgacaagtttctaccggggcctaacaccgccggactagagacgcgggttgaacaagccgagcgcttctttaaagagaagctgttcgactggactaccgatcagcagttcggtactgtacatgtcctcgaactcccaacggaccacaaaggtgtatacggacaacttgttgaaagttacacttacatgaggaacggttgggacgttcaagtctctgcgactgccacgcagttcaacggcggttgtcttcttgtggcaatggttccggagctgtgcaagctcacggacgaagagaagcgtcagcttactctttacccacaccagtttataaacccgcgcaccaacaccagcgcgcacatccaagtgccctacctgagtgtcgataggcacgaccaggttaaacaacacaaggcatggacactagtggtcatggttgtggcaccctacaccaacgacaccattggttcaagcaaagccgaagtttacgtaaacattgcaccaaccaacgtttacgtagccggggagaagcccgccaaacagggcatactccccgtagcatgctcagacgggtacggcggtttccaaaacaccgacccgaagacttcggaccccatctacggcttagtcacaaacccaccacgcaccgggttccccggcaggttcaccaacctgctggacgtggctgaggcgtgtccgaccatgttggacttcaac---ggggtaccgtacgtcacgacccaacacaacagcgcgaaagtgatgacacgctttgatttggcttttggacacaagaacatgaagcacacctacctctccggtatggcacagtacttcacacagtactcaggatccctgaacctgcactttatgtactgtgggcccaccaacaataaggccaagtacatggttgcctacataccacccgggaccaacctcccggacaccccggagaaggcttcacactgctaccacgcggaatgggacacgggtctcaactccaccttcacgtttgcagtgccctacgtttcctcagctgacttcgcgtacacacacgcgcatgaacctgagcagacatccctccagggatgggtcggtgtttaccaaatcactgacacccatgagaaggacggggccctcgtggtaacagcaagtgcaggcccggactttgaattccgtttaccagtgagtcccgcgcgacaaacaacgtcagcgggcgaaggtgcagaagtggtcacggtcgatgtttcggcccacggcggaaatgcccgcccgacacggcgtcagcacactgatgtcgcgttccttctggaccgtttcacaaaaattggtacgacagacaacaagctggtccttgaccttctcaagactaaagagaaggcactggtgggcgcactcctccgctcagctacctactacttctgcgacctcgaggttgcggtgggtacgaacaagtgggtcggatgggtgccaaacgggtccccggtcgtgaacgaagtggac---gacaacccagtcgtcttctcacacaacggggtcacccgctttgccttaccgtacaccgcaccacaccaagtgttggccacagtgtacaaagggagctgcaagtacaagcccaccacggaggccgccatccgcggcgatttcgccacgctggccgcccgcctgtcctcgcacattcccacatccttcaatttcggtatgatacttaccgagagcga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4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ggtaacctacgggtacgcctcagccgacaagtttctaccggggcctaacaccgccggactagagacgcgggttgaacaagccgagcgcttctttaaagagaagctgttcgactggactaccgatcagcagttcggtactgtacatgtcctcgaactcccaacggaccacaaaggtgtatacggacaacttgttgaaagttacacctacatgaggaacggttgggacgttcaagtctctgcgactgccacgcagttcaacggcggttgtcttcttgtggcaatggttccggagctgtgcaagctcacggacgaagagaagcgtcagcttactctttacccacaccagtttataaacccgcgcaccaacaccagcgcgcacatccaagtgccctacctgagtgtcgataggcacgaccaggttaaacaacacaaggcatggacactagtggtcatggttgtggcaccctacaccaacgacaccattggttcaagcaaagccgaagtttacgtaaacattgcaccaaccaacgtttacgtagccggggagaagcccgccaaacagggcatactccccgtagcatgctcagacgggtacggcggtttccaaaacaccgacccgaagacttcggaccccatctacggcttagtcacaaacccaccacgcaccgggtttcccggcaggttcaccaacctgctggacgtggctgaggcgtgtccgaccatgttggacttcaac---ggggtaccgtacgtcacgacccaacacaacagcgcgaaagtgatgacacgctttgatttggcttttggacacaagaacatgaagcacacctacctctccggtatggcacagtacttcacacagtactcaggatccctgaacctgcactttatgtactgtgggcccaccaacaataaggccaagtacatggttgcctacataccacccgggaccaacctcccggacaccccggagaaggcttcacactgctaccacgcggaatgggacacgggtctcaactccaccttcacgtttgcagtgccctacgtttcctcagctgacttcgcgtacacacacgcgcatgaacctgagcagacatccctccagggatgggtcggtgtttaccaaatcactgacacccatgagaaggacggggccctcgtggtaacagcaagtgcaggcccggactttgaattccgtttaccagtgagtcccgcgcgacaaacaacgtcagcgggcgaaggtgcagaagtggtcacggtcgatgtttcggcccacggcggaaatgcccgcccgacacggcgtcagcacactgatgtcgcgttccttctggaccgtttcacaaaaattggtacgacagacaacaagctggtccttgaccttctcaagactaaagagaaggcactggtgggcgcactcctccgctcagctacctactacttctgcgacctcgaggttgcggtgggtacgaacaagtgggtcggatgggtgccaaacgggtccccggtcgtgaacgaagtggac---gacaacccagtcgtcttctcacacaacggggtcacccgctttgccttaccgtacaccgcaccacaccaagtgttggccacagtgtacaaagggagctgcaagtacaagcccaccacggaggccgccatccgcggcgatttcgccacgctggccgcccgcctgtcctcgcacattcccacatccttcaatttcggtatgatacttaccgagagcga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5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ggtaacctacgggtacgtctcagccgacaagtttctaccggggcctaacaccgccggactagagacgcgggttgaacaagccgagcgcttctttaaagagaagctgttcgactggactaccgatcagcagttcggtactgtacacgtcctcgaactcccaacggaccacaaaggtgtatacggacaacttgttgaaagttacacctacatgaggaacggttgggacgttcaagtctccgcgactgccacgcagttcaacggcggttgtcttcttgtggcaatggtcccggagctgtgcaagctcacggacgaagagaagcgccagcttactctttacccacaccagtttataaacccgcgcaccaacaccagcgcgcacatccaggtgccctacctgagtgtcgataggcacgaccaggttaaacaacacaaggcatggacactagtggttatggttgtggcaccctacaccaacgacaccattggttcaagcaaagccgaagtttacgtgaacattgcaccaaccaacgtttacgtagccggggagaagcccgccaaacagggcatactccccgtagcatgctcagacgggtacggcggtttccaaaacaccgacccgaagacttcggaccccatctacggcttagtcacaaacccaccacgcaccgggtttcccggcaggttcaccaacctgctggacgtggctgaggcgtgtccgaccatgttggacttcaac---ggggtaccgtacgtcacgacccaacacaacagcgcgaaagtgatggcatgctttgatttggcttttggacacaagaacatgaaacacacctacctctccggtatggcacagtacttcacacagtactcaggatccctgaacctgcactttatgtactgtgggcccaccaacaataaggccaagtacatggttgcctacataccacccgggaccaacctcccggataccccggagaaggcttcacactgctaccacgcggaatgggacacgggtctcaactccaccttcacgtttgcagtgccctatgtttcctcagctgacttcgcgtacacacacgcgtatgaacctgagcagacatccctccagggatgggttggtgtttaccaaatcactgacacccatgagaaggacggggccctcgtggtaacagcaagtgcaggcccggactttgaattccgtttaccagtgagtcccgcgcggcaaacaacgtcagcgggcgaaggtgcagaagtggtcacggtcgatgtttcggcccacggcggaaatgcccgcccgacacggcgtcagcacactgatgtcgcgttccttctggaccgcttcacaaaaattggtacgacagacaacaagctggtccttgaccttctcaagactaaagagaaggcactggtgggcgcactcctccgctcagctacctactacttctgcgacctcgaggttgcggtgggtacgaacaagtgggtcggatgggtgccaaacgggtccccggtcgtgaacgaagtggac---gacaacccagtcgtcttctcacacaacggggtcacccgctttgccttaccgtacaccgcaccacaccaagtgttggccacagtgtacaaagggagctgcaagtacaagcccaccacggaggccgccatccgcggcgatttcgccacgctggccgcccgcctgtcctcgcacattcccacatccttcaatttcggtatgatacttactgagagcga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678826.1_SAT1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ggtaacctacgggtacgtctcagccgacaagtttctaccggggcctaacaccgccggactagagacgcgggttgaacaagccgagcgcttctttaaagagaagctgttcgactggactaccgatcagcagttcggtactgtacacgtcctcgaactcccaacggaccacaaaggtgtatacggacaacttgttgaaagttacacctacatgaggaacggttgggacgttcaagtctccgcgactgccacgcagttcaacggcggttgtcttcttgtggcaatggtcccggagctgtgcaagctcacggacgaagagaagcgccagcttactctttacccacaccagtttataaacccgcgcaccaacaccagcgcgcacatccaggtgccctacctgagtgtcgataggcacgaccaggttaaacaacacaaggcatggacactagtggttatggttgtggcaccctacaccaacgacaccattggttcaagcaaagccgaagtttacgtgaacattgcaccaaccaacgtttacgtagccggggagaagcccgccaaacagggcatactccccgtagcatgctcagacgggtacggcggtttccaaaacaccgacccgaagacttcggaccccatctacggcttagtcacaaacccaccacgcaccgggtttcccggcaggttcaccaacctgctggacgtggctgaggcgtgtccgaccatgttggacttcaac---ggggtaccgtacgtcacgacccaacacaacagcgcgaaagtgatgacatgctttgatttggcttttggacacaagaacatgaaacacacctacctctccggtatggcacagtacttcacacagtactcaggatccctgaacctgcactttatgtactgtgggcccaccaacaataaggccaagtacatggttgcctacataccacccgggaccaacctcccggataccccggagaaggcttcacactgctaccacgcggaatgggacacgggtctcaactccaccttcacgtttgcagtgccctatgtttcctcagctgacttcgcgtacacacacgcgtatgaacctgagcagacatccctccagggatgggttggtgtttaccaaatcactgacacccatgagaaggacggggccctcgtggtaacagcaagtgcaggcccggactttgaattccgtttaccagtgagtcccgcgcggcaaacaacgtcagcgggcgaaggtgcagaagtggtcacggtcgatgtttcggcccacggcggaaatgcccgcccgacacggcgtcagcacactgatgtcgcgttccttctggaccgcttcacaaaaattggtacgacagacaacaagctggtccttgaccttctcaagactaaagagaaggcactggtgggcgcactcctccgctcagctacctactacttctgcgacctcgaggttgcggtgggtacgaacaagtgggtcggatgggtgccaaacgggtccccggtcgtgaacgaagtggac---gacaacccagtcgtcttctcacacaacggggtcacccgctttgccttaccgtacaccgcaccacaccaagtgttggccacagtgtacaaagggagctgcaagtacaagcccaccacggaggccgccatccgcggcgatttcgccacgctggccgcccgcctgtcctcgcacattcccacatccttcaatttcggtatgatacttactgagagcga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782478.1_Asia1_BAN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cgtgacatacggttacgctgtggctgaggacgcggtgtcagggcctaacacctcaggcctggagacccgtgttcaacaagcggaacggttctttaagaagcacttgtttgactggacaccgaatttggcatttggacactgtcactacttggaactccccactgaacacaaaggtgtgtacggcagcctcatggcctcgtacgcctacatgagaaacgggtgggacatagaggtgaccgctgttgggaaccagttcaatggcggctgcctccttgttgcgctcgtgccagaattgagagaacttgacacacggcagaagtaccaattgactctttttccccaccagttcatcaacccgcgcaccaacatgacggcccacatcagtgtgccctttgtgggtgtcaacaggtacgaccagtacgcgctccacaagccgtggacgcttgttgtgatggtagtggcaccactcaccgtcaagactggtggttccgaacagattaaggtttacatgaatgcagcaccaacctacgtgcatgtagcaggggagctgccctcgaaagaggggatagtacccgtcgcgtgtgcggatggttatggcaacatggtgaccaccgacccgaaaactgctgacccagtgtacgggaaagtgttcaaccctccccggacaaatcttcccgggcgcttcacgaacttccttgatgttgcggaggcctgtcctactttcctccgcttcggagaa---gtaccatttgtgaagacagtgaactctggtgaccgtctgctggccaagtttgatgtctcgcttgctgcggggcacatgtctaacacctacttggccggcttggcacagtactacacccagtacagtggcaccatgaacgttcacttcatgtttaccgggcccacggacgccaaagctcggtacatggtagcctacatccctcccggcatgacaccgcccacggaccctgagcatgctgcgcactgcatccactctgagtgggacactggccttaactctaagttcaccttctctataccctacctctctgctgctgattacgcatacactgcctctgacgtggcagagaccacaagtgtgcaaggatgggtgtgtatctaccagatcacccacggcaaagctgaaggagacgcactggtcgtttctgtcagcgccggcaaagactttgagtttcgcctgcccgttgacgcgcgccggcaaaccaccactaccggcgagtcagcggacccggtgacaaccacggttgagaactacggaggagaaactcaggtagccaggcggcttcacactgacgttgcctttgttcttgacaggtttgtgaaactcaccgcacccaagaacattcagactcttgacctcatgcagatccctgcacacacactggttggagcgttgcttcggtctgcgacgtactacttctcagacctggaggttgcgctcgtccacacgggcccagccacctgggtgcccaacggctcacccaaaggtgctctggacaaccagaccaatccaactgcctaccacaaacaacccatcacccgcctggcgctcccctacaccgccccccaccgtgtgctggcgacagtgtacaacgggaagacgacgtacggggaaacaacctcg------cggcgtggtgacatggcagcccttgcacaaagggtgagcaggcaactgcccacttccttcaactacggcgctgtgaaggctgaaaa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3.1_O_VIT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gacccgttcgggcggtgctacctgctggaacttccgactgaccacaaaggtgtgtacggcagcctgactgattcttatgcttacatgaggaacggttgggatgtcgaggtcactgcagtgggaaatcagtttaacggaggatgcttgttggtggccatggtgcctgaactttgctccattgacaagagagagctgtaccagctcacgctctttccccatcagttcatcaatccccggacgaacatgacagcacacattactgtgccctttgttggcgtcaaccgctacgaccagtacaaggtacacaaaccttggaccctcgtggtcatggtcgtggctccgctgactgtcaacaccgaaggtgccccacagatcaaggtctatgccaacattgcccctaccaacgtgcacgttgcgggtgagttcccttccaaggaagggatctttcccgtggcatgcagcgacggttacggtggcctggtgaccactgacccaaagacggctgaccccgcctatgggaaagtgtacaacccgcctcgcaacatgttgccggggcgattcaccaacttccttgatgtggctgaggcgtgtcctacgtttctgcactttgagggtgacgtgccgtacgtgaccacaaagacagactcagacagggtactcgctcagttcgacttgtctttggcagcaaaacacatgtcaaacaccttcctggcaggtctcgcccagtactacacacagtacagcggcaccatcaacctgcacttcatgttcacaggacccactgacgcgaaagcgcgttacatgattgcatatgcccctcctggcatggagccgcccagaacacccgaggcggctgctcactgcattcatgcggagtgggacacagggttgaattcaaaattcacattctcaatcccttacctttctgcggccgattacgcgtacaccgcgtctgacactgcggagaccacaaacgtacagggatgggtttgcctgtttcaaatcacacacgggaaggctgatggcgacgcactggtcgtcctagccagcgctggcaaggacttcgaactgcgtctgccggttgacgctcgcacgcagaccacctccacaggtgagtcggccgatcccgttactgccactgttgagaactacggtggcgagacacaggtccggagacgccaacacacggatgtctctttcatattagacagatttgtgaaagtaacaccaaaagaccaaattaatgtgttggacctgatgcaaacccctgcacacaccttggtgggcgcgctcctccgcactgccacctactactttgcagatttagaagtggcagtgaaacacgaggggaacctcacctgggtcccaaacggggcgcctgagacggcgttggacaacaccaccaacccaacggcctaccataaggcaccgctcacccgacttgcactgccttacacggcaccgcaccgtgtcctggctactgtttacaacgggaactgcaggtacggcgcgagccccgtgaccaacgtgaggggtgacctacaagtgttggcccaa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4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cgtgagcggaccaaacacgtctggacttgagacccgggttacacaggcagagcggttcttcaaaacccacttgttcgattgggtcaccagtgacccgttcggacggtgctacctgctggaacttccgactgaccacaaaggtgtgtacggcagcctgactgattcttatgcttacatgaggaacggttgggatgtcgaggtcactgcagtggggaatcagtttaacggaggatgtttgttggtggccatggtgcctgaactttgctccattgacaagagagagctgtaccagctcacgctctttccccatcagttcatcaatccccggaccaacatgacagcacacattactgtgccctttgttggcatcaaccgctacgaccagtacaaggttcacaaaccttggaccctcgtggtcatggtcgtggctccgttgactgtcaacaccgagggtgccccgcagatcaaggtctatgccaacattgcccccaccaacgtgcacgttgcgggtgagttcccttctaaggaagggatctttcccgtggcatgtagcgacggctacggtggcctggtgaccactgacccaaagacggctgaccccgcctatgggaaagtgtacaacccgcctcgcaacatgttgccggggcggttcaccaacttcctagatgtggctgaggcgtgtcctacgtttttgcactttgagggtggcgtgccgtacgtgaccacaaagacagactcggacagggtactcgctcagttcgacttgtctttggcagcaaaacacatgtcaaacaccttcctggcaggtctcgcccagtactacacacagtacagcggcaccatcaacctacacttcatgttcacaggacccactgacgcgaaagcgcgttacatgattgcatatgcccctcctggcatggagccgcccaaaacacccgaggcggctgctcactgcattcatgcggagtgggacacagggttgaattcaaaattcacattttcaatcccttacctttctgcggctgattacgcgtacaccgcgtctgacactgcggagaccacaaacgtacagggatgggtttgcctgtttcaaatcacacacgggaaggctgatggcgacgcactggtcgtcctagccagcgctggcaaggacttcgaactgcgtctgccggttgacgctcgcacgcagaccacctccacaggtgagtcggccgatcccgttactgccactgttgagaactacggtggcgagacacaggcccggagacgccaacacacggatgtctctttcatattagacagatttgtgaaagtaacaccaaaagaccaaattaatgtgttggacctgatgcaaacccctgcacacaccttggtgggcgcgctcctccgcactgccacctactactttgcagatttagaagtggcagtgaaacacgaggggaacctcacctgggtcccaaacggggcgcctgagacggcgttggacaacaccaccaacccaacggcctaccacaaggcaccgctcacccgacttgcactgccttacacggcaccgcaccgtgtcctggctactgtttacaacggggactgcaggtacggcgcgagccccgtgaccaacgtgaggggtgacctacaagtgttggcccag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6.1_O_VIT_201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agttacacaggcagagcggttcttcaaaacccacttgttcgactgggtcaccagtgacccgttcggacggtgctaccagctggaacttccgactgaccacaaaggtgtgtacggcagcctgactgattcttatgcttacatgaggaacggttgggatgtcgaggtcactgcagtgggaaatcagtttaacggaggatgcttgttggtggccatggtgcctgaactttgctccattgacaagagagagctgtaccagctcacgctctttccccatcagttcatcaatccccggacgaacatgacagcacacattactgtgccctttgttggcgtcaaccgctacgaccagtacaaggtacacaaaccttggaccctcgtggtcatggtcgtggctccgctgactgtcaacaccgaaggtgccccacagatcaaggtctatgccaacattgcccctaccaacgtgcacgttgcgggtgagttcccttccaaggaagggatctttcccgtggcatgcagcgacggttacggtggcctggtgaccactgacccaaagacggctgaccccgcctatgggaaagtgtacaacccgcctcgcaacatgttgccggggcgattcaccaacttccttgatgtggctgaggcgtgtcctacgtttctgcactttgagggtggcgtgccgtacgtgaccacaaagacagactcagacagggtactcgctcagttcgacttgtctttggcagcaaaacacatgtcaaacaccttcctggcaggtctcgcccagtactacacacagtacagcggcaccatcaacctgcacttcatgttcacaggacccactgacgcgaaagcgcgttacatgattgcatatgcccctcctggcatggagccgcccagaacacccgaggcggctgctcactgcattcatgcggagtgggacacagggttgaattcaaaattcacattctcaatcccttacctttctgcggccgattacgcgtacaccgcgtctgacactgcggagaccacaaacgtacagggatgggtttgcctgtttcaaatcacacacgggaaggctgatggcgacgcactggtcgtcctagccagcgctggcaaggacttcgagctgcgtctgccggttgacgctcgcacgcagaccacctccacaggtgagtcggccgatcccgttactgccactgttgagaactacggtggcgagacacaggtccggagacgccaacacacggatgtctctttcatattagacagatttgtgaaagtaacaccaaaagaccaaattaatgtgttggacctgatgcaaacccctgcacacaccttggtgggcgcgctcctccgcactgccacctactacttcgcagatttagaagtggcagtgaaacacgaggggaacctcacctgggtcccaaacggggcgcctgagacggcgttggacaacaccaccaacccaacggcctaccataaggcaccgctcacccgacttgcactgccttacacggcaccgcaccgtgtcctggctactgtttacaacggggactgcaggtacggcgcgagccccgtgaccaacgtgaggggtgacctacaagtgttggccccg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7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cccacaggcagagcggttcttcaaaacccacttgttcgattgggtcaccagtgacccgttcggacggtaccacctgctggaacttccgactgaccacaaaggtgtgtacggcagcctgactgattcttatgcttacatgaggaacggttgggacgtcgaggtcactgcagtgggaaatcagtttaacggaggatgcttgttggtggccatggtgcctgaactttgctccattaacaagagagagctgtaccagctcacgctctttccccaccagttcatcaacccccggacgaacatgacagcacacattactgtgccctttgtcggcgtcaaccgctacgaccagtacaaggtacacaaaccttggaccctcgtggtcatggtcgtggctccgctgactgtcaacaccgaaggtgccccacagatcaaggtctatgccaacattgcccctagcgacgtacacgttgcgggtgagctcccttccaaggaagggatctttcccgtggcatgcagtgatggttacggtggcctggtgaccactgacccaaagacggctgaccccgcctatgggaaagtgtacaacccgcctcgcaacatgttgccggggcgattcaccaacttccttgatgtggctgaggcgtgccctacgtttctgcactttgagggtgacgttccatacgtgaccacaaagacagactcagacagggtactcgctcagttcgacttgtctttggcagcaaagcacatgtcaaacaccttcctggcaggtctcgcccagtactacacacagtacagcggcaccatcaacctacacttcatgttcacaggacccactgacgcgaaagcgcgttacatggttgcatatgcccctcctggcatggatccgcccaagacacccgaggcggctgctcactgcattcatgcggagtgggacacagggttgaattcaaaattcacattctcaatcccttatctttctgcggccgattacgcgtacaccgcgtctgacactgcggagaccacaaatgtgcagggatgggtatgcctgtttcaaattacatacgggaaggctggtggcgacgcgctggtcgtcctagccagcgctggcaaggacttcgaactgcgtctgccggttgacgctcgcacgcagaccacctccacaggtgagtcggccgatcccgttactgccactgttgagaactacggtggcgagacacaggtccggaggcgccaacacacggatgtctcttttatactagacagatttgtgaaggtaacaccaaaagaccaaattaatgtgttggacctgatgcaaacccccacacacaccttggtgggcgcgctcctccgcactgccacctactactttgcagatttagaagtggcagtgaaacacgaggggaacctcacctgggtcccaaatggggcgcctgagacggcgctggacaacaccaccaacccaacggcctaccacaaggcaccactcacccgacttgcattgccttacacggcaccgcaccgtgtcctggctactgtttacaacgggagctgcaggtacggcgcgagacccgtgaccaacgtgaggggtgacctacaagtgttggcccaaaaggcggcgc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8.1_O_VIT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tacacaggcagagcggttcttcaaaacccacttgttcgattgggtcaccagtgacccgttcggacggtgccacctgctggaacttccgactgaccacaaaggtgtgtacggcagcctgactgattcttatgcttacatgaggaacggttgggatgtcgaggtcactgcagtgggaaatcagtttaacggaggatgcttgttggtggccatggtgcctgaactttgctccattgacaagagagagctgtaccagctcacgctctttccccatcagttcatcaatccccggacgaacatgacagcacacattactgtgccctttgttggcgtcaaccgctacgaccagtacaaggtacacaaaccttggaccctcgtggtcatggtcgtggctccgctgactgtcaacaccgaaggtgccccacagatcaaggtctatgccaacattgcccctaccaacgtgcacgttgcgggtgagttcccttccaaggaagggatctttcccgtggcatgcagcgacggttacggtggcttggtgaccactgacccaaagacggctgaccccgcctatgggaaagtgtacaacccgcctcgcaacatgttgccggggcgattcaccaacttccttgatgtggctgaggcgtgtcctacgtttctgcactttgagggtgacgtgccgtacgtgaccacaaagacagactcagacagggtactcgctcagttcgacttgtctttggcagcaaaacacatgtcaaacaccttcctggcaggtctcgcccagtactacacacagtacagcggcaccatcaacctgcacttcatgttcacaggacccactgacgcgaaagcgcgttacatgattgcatatgccccccctggcatggagccgcccagaacacccgaggcggctgctcactgcattcatgcggagtgggacacagggttgaattcaaaattcacattctcaatcccttacctttctgcggccgattacgcgtacaccgcgtctgacactgcggagaccacaaacgtacagggatgggtttgcctgttccaaatcacacacgggaaagctgatggcgacgcactggtcgtcctagccagcgctggcaaggacttcgaactgcgtctgccggttgacgctcgcacgcagaccacctccacaggtgagtcggccgatcccgttactgccactgttgagaactacggtggcgagacacaggtccagagacgccaacacacggatgtctctttcatattagacagatttgtgaaagtaacaccaaaagaccaaattaatgtgttggacctgatgcaaacccctgcacacaccttggtaggcgcgctcctccgcactgccacctactacttcgcagatttagaagtggcagtgaaacacgaggggaacctcacctgggtcccaaacggggcgcctgagacggcgttggacaacaccaccaacccaacggcctaccataaggcaccgctcacccgacttgcactgccttacacggcaccgcaccgtgtcctggctactgtttacaacgggaactgcaggtacggcgcgagccccgtgaccaacgtgaggggtgacctacaagtgttggcccagaaggcggcaagaacgcta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29.1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cgtgagcggaccaaacacgtctggacttgagacccgagttatacaggcagagcgattcttcaaaacccatttgttcgactgggtcaccagtgacccgttcgggcggtgttatctgctggaacttccgactgaccacaaaggtgtgtacggcagcctgactgattcctatgcttacatgaggaacggttgggatgtcgaggtcactgcagtggggaatcagtttaacggaggatgtttgttggtggccatggtgcctgaactttgccccattgacaagagagagctgtaccagctcacgctctttccccaccagttcatcaatccccggaccaacatgacagcacacattactgtgcccttcgttggcgtcaaccgctacgaccagtacaaggttcacaaaccttggaccctcgtggtcatggtcgtggctccgctgactgtcaacaccgagggtgccccacagattaaggtctatgccaacattgcccctaccaacgtgcacgttgcgggtgagttcccttccaaggaagggatcttccccgtggcatgcagcgacggctacggtggcctggtgacaactgacccaaagacggctgaccccgcatatgggaaagtgtacaacccgcctcgcaacatgttgccggggcggttcaccaacttcctagatgtggctgaggcgtgtcctacgtttttgcactttgagggtggcgtgccgtacgtgaccacaaagacagactcagacagggtgctcgctcagttcgacttgtctttagcagcaaaacacatgtcaaacaccttcctggcaggtctcgcccagtactacacacagtacagcggcaccatcaacctgcacttcatgttcacaggccccactgacgcgaaagcgcgctacatgattgcatacgcccctcctggcatggagccgcccaaaacacccgaggcggctgctcactgtattcatgcggagtgggacacagggttgaattcaaaattcacattctcaatcccttacctttctgcggctgattacgcgtacaccgcgtctgacactgcggagaccacaaacgtacagggatgggtttgcctgtttcaaatcacacacgggaaggctgatggcgacgcattggtcgtcctagccagcgctggcaaggacttcgaactgcgtctgccggttgacgctcgcacgcagaccacctccacaggtgagtcggctgatcccgttactgccactgttgagaactacggtggcgagacacaggtccggagacgccaacacacggatgtctctttcatattagacagatttgtgaaagtaacaccaaaagaccaaattaatgtgttggacctgatgcaaacccctgcgcacaccttagtgggagcgctccttcgcactgccacctactacttcgcagatttggaagtggcagtgaaacacgaggggaaccttacctgggtcccaaacggggcgcctgagacggcgttggacaacaccaccaacccaacggcctaccacaaggcaccgctcacccgtcttgcactaccttacactgcaccgcaccgtgtcctggccactgtttataacgggggctgtaggtacggcgcgagccccatgaccaacgtgaggggtgacctacaagtgttgaccccg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0.1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gttacgtacgggtatgcaacagctgaggattttgtgagcgggccaaacacttctggtctcgagaccagggttgttcaggcagaacggttcttcaaaacccacttgttcgactgggtcaccagcgacccattcggacggtgccaccttctggaactcccgactgaccacaaaggtgtttacggcagcctgaccgactcatatgcctacatgaggaacggttgggacgtcgaagtcaccgctgtggggaaccagttcaacgggggctgcctattggtggccatggtgcctgagctttgttccatccaaaagagagagctgtaccaacttacgctcttcccccatcagttcatcaaccctcggacgaacatgacagcccacatcaaggtgccctttgttggcgtcaaccgctacgaccagtacaaggtacacaaaccttggacccttgtggtcatggttgtagcccccctgactgtcaacaccgaaggcgccccacagatcaaggtgtatgccaacatcgcacctaccgacgtgcacgttgcgggcgagtttccttccaaagaggggattttccctgtggcatgtagcgacggttatggcggtttggtgactactgacccaaagacggctgaccccgtctacggcaaagtgtttaaccccccccgcaacatgttgccggggcggttcaccaacctcttggatgtggccgaggcgtgccccacgtttctgcacttcgaaggtgacgtgccatacgtgaccacgaagacggactcggacagggttctcgcgcaatttgacttgtctttggcagcaaaacacatgtcaaacacctttcttgcaggtcttgcccagtactacacacagtacagcggcacgatcaacctgcacttcatgttcacaggtcccactgacgcgaaagcgcgttacatgattgcctacgccccaccgggtatggagccgcctcgcacgcctgaggccgctgcccattgtattcatgctgagtgggacacgggtttgaactcaaagttcactttttccatcccatatctctcagcagctgactacgcgtacaccgcgtctgacactgccgagaccacaaatgttcagggatgggtctgcttgttccagataacacatgggaaagctgacggcgacgctcttgtcgtgctggccagcgctggtaaagactttgagctacgcttgcctgtggacgcccgccgccagaccacttcggcgggtgagtcagctgaccccgtgaccgctaccgttgagaactacggtggtgagacacaggtccagaggcgtcaccacacagacgtctcattcatattggacagatttgtgaaagttacaccaaaagaccaaattaatgttgtggacctgatgcagaccccctcccacactctggtgggagcgctccttcgtactgccacttactacttcgctgatttagaagtggcagtgaaacacgagggggatctcacctgggtgccaaatggagcacctgagacagccttggaaaacaccaccaacccaacggcataccacaaagcgccactcactcggctcgcactgccttacacggcaccacaccgtgttctggctaccgtttacaacgggaactgcaagtacgctgagggttcactgaccaacgtgagaggcgatctccaggtgctggctcagaaggcggcgagaccgctgcctacctccttcaactatggtgccattaaagccacccgggtgac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1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atctggacttgagacccgggtcacacaggcagagcggttcttcaaaacccacttgttcgattgggtcaccagtgactcattcggacggtgccacctgctggaacttccgactgaccacaaaggtgtgtacggcagcctgaccgattcttatgcttatatgaggaacggttgggatgtcgaggtcactgcagtgggaaatcagttcaacggaggatgtttgttagtggccatggtgcctgaactctgctctattgacaagagagagctgtaccagctcacgctctttccccatcagttcatcaatccccggacgaacatgacagcgcacatcactgtgccctttgttggcgtcaaccgctacgaccagtacaaggtacacaagccttggaccctcgtggtcatggtcgtggctccgctgactgtcaacaccgaaggtgccccacagatcaaagtctatgccaacattgcccctaccaacgtgcacgttgcgggtgagttcccttccaaggaagggatctttcccgtggcatgcagcgacggttacggtggcttggtgaccactgacccaaagacggctgaccccgcctatgggaaagtgtacaacccgcctcgcaacatgttgccggggcgattcaccaacttccttgatgtggctgaggcgtgtcctacgtttctgcactttgagggtgacgtaccgtacgtgaccacgaagacagattcagacagggtactcgcccagttcgacttgtctttggcagcaaagcacatgtcaaacacattcctggcaggtctcgcccagtactacacacagtacagcggcaccatcaacctgcacttcatgttcacagggcccactgacgcgaaagcgcgttacatgattgcatacgccccccctggcatggagccgcccaagacacccgaggcggctgctcactgcattcatgcggagtgggacacaggattgaattcaaaatttacgttctcaatcccttacctttctgcggccgattacgcgtacactgcgtctgacactgcggagaccacaaacgtacagggatgggtttgcctgtttcaaattacacacgggaaggctgatggcgacgcactggtcgtcctagccagcgctggcaaggacttcgaactgcgtctgccggttgacgcccgcacgcagaccacctccacgggcgagtcggccgatcccgttactgccactgttgaaaactacggtggcgagacacaggtccagagacgtcaacacacggatgtctctttcatattagacagatttgtgaaagtaacaccaaaagaccaaattaatgtgttggacctgatgcaaacccctgcacacaccttggtaggcgcgctcctccgcactgccacctactacttcgcagatttagaagtggcagtgaaacacgaggggaacctcacctgggtcccgaacggggcgcctgagacggcgttggacaacaccaccaacccaacggcctaccacaaggcaccgctcacccggctagcattgccttacacggcaccacaccgtgttctggctactgtttacaacgggaactgcaggtacggcgcgagccccgtgaccaacgtgaggggtgacctacaagtgttggcccagaaagcggcaa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2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cacctacgggtacgcaacaactgaggattttgtgagcggaccaaacacatctggacttgagacccgggtcacacaggcagagcggtttttcaaaacccacttgttcgactgggtcaccagtgactcgttcggacggtgccacctgctggaacttccgactgaccacaaaggtgtgtacggcagcctgaccgattcttatgcttacatgaggaacggttgggatgtcgaggtcactgctgtgggaaatcagttcaacgggggatgtttgttggtggccatggtgcctgaactctgttctatcaacaagagagagctgtaccaactcacgctctttccccatcagttcatcaatccccggacgaacatgacagcacacatcactgtgccctttgttggcgtcaaccgctacgaccagtacaaggtacacaagccttggaccctcgtggtcatggtcgtggctccgctgaccgttaacaccgaaggcgccccacagatcaaggtctacgccaacattgcccctaccaacgtgcacgtcgcgggtgagttcccttccaaagaagggatctttcccgtggcatgcagcgacggttacggcggcttggtgaccactgacccaaagacggctgaccctgcctatgggaaggtgtacaacccgcctcgcaacatgttgccggggcgattcaccaacttccttgatgtggctgaggcgtgtcctacgtttctgcactttgagggtgacgtaccgtacgtgaccacaaagacagattcagacagagtgctcgcccagttcgacttgtctttggcagcaaagcacatgtcaaacacattcttggcaggtctcgcccagtactacacacagtacagcggcaccatcaacctgcacttcatgttcacggggcccactgacgcgaaagcgcgttacatgattgcgtacgccccccctggcatggagccgcccaagacacccgaggcggctgctcactgtattcacgcggagtgggacacaggattgaattcaaaattcacgttctcaatcccttacctttctgcggccgattacgcgtacactgcgtctgacactgcggagaccacaaacgtacagggatgggtttgcctgtttcaaatcacacacgggaaggcagatggcgacgcactggtcgtcctagccagcgctggcaaggacttcgaactgcgtctgccggttgacgcccgcacgcagaccacttccacgggcgagtcggccgatcccgttactgccactgttgaaaactacggtggcgagacacaggtccagagacgtcaacacacggatgtctctttcatattggacagatttgtgaaagtaacaccaaaagacccaattaatgtgttggacctgatgcaaacccctgcacacaccttggtaggcgcgctccttcgcactgccacctactacttcgcagatttagaagtggcggtgaaacacgaggggaacctcacctgggtcccgaacggggcgcctgagacggcgttggacaacaccaccaacccaacggcctaccacaaggcaccgctcacccggctagcactgccttacacggcaccacaccgtgtgctggctactgtttacaacgggaactgcagatacggcgcgagccccgtgaccaacgtgaggggtgacctacaagtgctggcccagaaagcggcaagaacgctgcccacctccttcaactacggtgccatcaaa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37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gtctggacttgagacccgggtcccacaggcagagcggttcttcaaaacccacttgttcgattgggtcaccagtgacccgttcggacggtaccacctgctggaacttccgactgaccacaaaggtgtgtacggcagcctgactgattcttatgcttacatgaggaacggttgggacgtcgaggtcactgcagtgggaaatcagtttaacggaggatgcttgttggtggccatggtgcctgaactttgctccattaacaagagagagctgtaccagctcacgctctttccccaccagttcatcaacccccggacgaacatgacagcacacattactgtgccctttgtcggcgtcaaccgctacgaccagtacaaggtacacaaaccttggaccctcgtggtcatggtcgtggctccgctgactgtcaacaccgaaggtgccccacagatcaaggtctatgccaacattgcccctaccaacgtgcacgttgcgggtgagctcccttccaaggaagggatctttcccgtggcatgcagtgatggttacggtggcctggtgaccactgacccaaagacggctgaccccgcctatgggaaagtgtacaacccgcctcgcaacatgttgccggggcgattcaccaacttccttgatgtggctgaggcgtgccctacgtttctgcactttgagggtgacgttccatacgtgaccacaaagacagactcagacagggtactcgctcagttcgacttgtctttggcagcaaagcacatgtcaaacaccttcctggcaggtctcgcccagtactacacacagtacagcggcaccatcaacctacacttcatgttcacaggacccactgacgcgaaagcgcgttacatggttgcatatgcccctcctggcatggatccgcccaagacacccgaggcggctgctcactgcattcatgcggagtgggacacagggttgaattcaaaattcacattctcaatcccttatctttccgcggccgattacgcgtacaccgcgtctgacactgcggagaccacaaatgtgcagggatgggtatgcctgtttcaaattacatacgggaaggctggtggcgacgcgctggtcgtcctagccagcgctggcaaggacttcgaactgcgtctgccggttgacgctcgcacgcagaccacctccacaggtgagtcggccgatcccgttactgccactgttgagaactacggtggcgagacacaggtccggaggcgccaacacacggatgtctcttttatactagacagatttgtgaaggtaacaccaaaagaccaaattaatgtgttggacctgatgcaaacccccacacacaccttggtgggcgcgctcctccgcactgccacctactactttgcagatttagaagtggcagtgaaacacgaggggaacctcacctgggtcccaaatggggcgcctgagacggcgctggacaacaccaccaacccaacggcctaccacaaggcaccactcacccgacttgcattgccttacacggcaccgcaccgtgtcctggctactgtttacaacgggagctgcaggtacggcgcgagacccgtgaccaacgtgaggggtgacctacaagtgttggcccaaaaggcggcgc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1.1_O_VIT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tggaccaaacacgtctggacttgagacccgggttacacaggcagagcggttcttcaaaacccacttgttcgactgggtcaccagtgacccgttcggacggtgtcacctgctggaacttccgactgaccacaaaggtgtgtacggcagcctgactgattcttacgcttacatgaggaacggttgggatgtcgaggtcactgcagtgggaaatcagtttaacggagggtgcttgttggtggccatggtgcctgaactttgctccattgacaagagagagctgtaccagctcacgctctttccccatcagttcattaatccccggacgaacatgacagcacacattactgtgccctttgttggcgtcaaccgctacgaccagtacaaggtacacaaaccttggaccctcgtggtcatggtcgtggctccgctgactgttaacaccgaaggtgccccacagatcaaggtctatgccaacattgcccccaccaacgtgcacgttgcgggtgagttcccttccaaggaggggatctttcccgtggcatgcagcgacggctacggtggcttggtgaccactgacccaaagacggctgaccccgcctacgggaaagtatacaacccgcctcgcaacatgttgccggggcgattcaccaacttccttgatgtggctgaggcgtgtcctacgtttctgcactttgagggtgacgtgccgtacgtgaccacaaagacagactcagacagggtactcgctcagttcgacttgtctttggcagcaaagcacatgtcaaacaccttcctggcaggtcttgcccagtactacacacagtacagcggcaccatcaacctgcacttcatgttcacaggacccactgacgcgaaagcgcgttacatgattgcatatgccccccctggcatggagccgcccagaacacccgaggcggctgctcactgcattcatgcggagtgggacacaggattgaattcaaaattcacattctcaatcccttacctttcagcggccgattacgcgtacaccgcgtctgacactgcggagaccacaaacgtacagggatgggtttgcctgtttcaaatcacacacgggaaggctgatggcgacgcactggtcgtcctagccagcgctggcaaggacttcgaactgcgtctgccggttgacgctcgcacgcagaccacctccacaggtgagtcggccgatcccgttactgccactgttgagaactacggtggcgagacacaggtccagagacgccaacacacggatgtctctttcatattagacagatttgtgaaagtaacaccaaaagaccaaattaatgtgttggacctgatgcaaacccctgcacacaccttggtaggcgcgctcctccgcactgccacatactacttcgcggatttagaagtggcagtgaaacacgaggggaacctcacctgggtcccaaacggggcgcctgagacggcgttggacaacaccaccaacccaacggcctaccataaggcaccgctcacccgacttgcactgccttacacggcaccgcaccgtgtcctggctactgtttacaacgggaattgcaggtacggcgcgagccccgtgaccaacgtgaggggtgacctacaagtgttggcccagaaggcggcaagaacgctgcccacctccttcaactacggtgccatcaaagccact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2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atctggacttgagacccgggtcacacaggcagagcggttcttcaaaacccacttgttcgattgggtcaccagtgactcattcggacggtgccacctgctggaacttccgactgaccacaaaggtgtgtacggcagcctgaccgattcttatgcttacatgaggaacggttgggatgtcgaggtcactgcagtgggaaatcagttcaacggaggatgcttgttagtggccatggtgcctgaactctgctctgttgacaagagagagctgtaccagctcacgctctttccccatcagttcatcaatccccggacgaacatgacagcgcacatcactgtgccctttgttggcgtcaaccgctacgaccagtacaaggtacacaagccctggaccctcgtggtcatggtcgtggctccgctgactgtcaacaccgaaggtgccccacagatcaaggtctatgccaacattgcccctaccaacgtgcacgttgcgggtgagttcccttccaaggaagggatctttcccgtggcatgcagcgacggttacggtggcttggtgaccactgacccaaagacggctgaccccgcctatgggaaagtgtacaacccgccccgcaacatgttgccggggcgattcaccaacttccttgatgtggctgaagcgtgtcctacgtttctgcactttgagggtgacgtaccgtacgtgaccacaaagacagattcagacagggtactcgctcagttcgacttgtctttggcagcaaagcacatgtcaaacaccttcctggcaggtctcgcccagtactacacacagtacagtggcaccatcaacctgcacttcatgttcacagggcccactgacgcgaaagcgcgttacatgattgcatacgccccccctggcatggagccacccaagacacccgaggcggctgctcactgcattcacgcggagtgggacacaggattgaattcaaaattcacattctcaatcccttacctttctgcggccgattacgcgtacaccgcgtctgacactgcggagaccacaaacgtacagggatgggtttgcctgtttcaaattacacacgggaaggctgatggcgacgcactggtcgtcctagccagcgctggcaaggacttcgaactgcgtctgccggttgacgcccgcacgcagaccacctccacgggcgagtcggccgatcccgttactgccactgttgagaactacggtggcgagacacaggtccagagacgccaacacacggatgtctctttcatattagacagatttgtgaaagtaacaccaaaagaccaaattaatgtgttggacctgatgcaaacccctgcacacaccttggtaggcgcgctcctccgcactgccacctactacttcgcagatttagaagtggcagtgaaacacgaggggaacctcacctgggtcccgaacggggcgcctgagacggcgttggacaacaccaccaacccaacggcctaccacaaggcaccgctcacccggctagcattgccttacacggcaccacaccgtgttctggctactgtttacaacgggaactgcaggtacagcgcgagccccgtgaccaacgtgaggggtgacctacaagtgttggcccagaaagcggcaa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F947143.1_O_VIT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ttttgtgagcggaccaaacacatctggacttgagacccgggtcacacaggcagagcggttcttcaaaacccacttgttcgattgggtcaccagtgactcattcggacggtgccacctgctggaacttccgactgaccacaaaggtgtgtacggcagcctgaccgattcttatgcttacatgaggaacggttgggatgtcgaggtcactgcagtgggaaatcagttcaacggaggatgtttgttagtggccatggtgcctgaactctgctctattgacaagagagagctgtaccagctcacgctctttccccatcagttcatcaatccccggacgaacatgacagcgcacatcactgtgccctttgttggcgtcaaccgctacgaccagtacaaggtacacaagccgtggaccctcgtggtcatggtcgtggctccgctgactgtcaacactgaaggtgccccacagatcaaggtctatgccaacattgcccctactaacgtgcacgttgcgggtgagttcccttccaaggaagggatctttcccgtggcatgcagcgacggttacggtggcttggtgaccactgacccaaagacggctgaccccgcctatgggaaagtgtacaacccgcctcgcaacatgttgccggggcgattcaccaacttccttgatgtggctgaggcgtgtcctacgtttctgcactttgagggtgacgtaccgtatgtgaccacaaagacagattcagacagggtactcgctcagttcgacctgtctttggcagcaaagcacatgtcaaacaccttcctggcaggtctcgcccagtactacacacagtacagcggcaccatcaacctacacttcatgttcacagggcccactgacgcgaaagcgcgttacatgattgcatacgccccccctggcatggagccgcccaagacacccgaggcggctgctcactgcattcatgcggagtgggacacaggactgaattcaaaattcacattctcaatcccttacctttctgcggccgattacgcgtacaccgcgtctgacactgcggagaccacaaacgtgcagggatgggtttgcctgtttcaaattacacacgggaaggctgacggcgacgcactggtcgtcctggccagcgctggcaaggacttcgaactgcgtctgccggttgacgcccgcacgcagaccacctccacgggcgagtcggccgatcccgttactgccactgttgagaactacggtggcgagacacaggttcagagacgtcaacacacggatgtctctttcatattagacagatttgtgaaagtaacaccaaaagaccaaattaatgtgttggacctgatgcaaacccctgcacacaccttggtaggcgcgctcctccgcactgccacctactacttcgcagatttagaagtggcagtgaaacacgaggggaacctcacctgggtcccgaacggggcgcctgagacggcgttggataacaccaccaacccaacggcctaccacaaggcaccgctcacccggctagcattgccttacacggcaccacaccgtgttctggctactgtttacaacgggaactgcaggtacggcgcgagccccgtgaccaacgtgaggggtgacctacaagtgttggcccagaaagcggcaagaacgctgccc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372730.1_O_SKR_20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cgcaacagccgaggactttgtgagcggaccaaacacatctgggctcgagaccagggttgtgcaggcagagcggttcttcaaaacccacttgttcgactgggtcaccagtgacccgttcggacggtactacctgctggaactcccaactgaccacaaaggtgtctatggcagcctgactgactcttatgcttacatgagaaacggttgggatgttgaggtcactgcagtgggaaatcagttcaacggaggatgtctgttggtggccatggtgccagaactttgctctattgacaagagagagctgtaccagctcacgctctttccccaccagttcatcaacccccggacgaacatgacggcgcacatcactgtgccctttgttggcgtcaatcgctacgaccagtacaaggtacacaaaccttggaccctcgtggttatggttgtggccccgctgactgtcaacaccgaaggtgccccacagatcaaggtctacgccaacatcgcccctaccaacgtgcacgttgcgggtgagttcccttccaaggaagggatcttccccgtggcatgtagcgacggttacggtggtctggtgaccactgacccaaagacggctgaccccgcctacgggaaagtgttcaatccacctcgcaacatgttgccggggcggttcaccaacttccttgatgtggctgaggcgtgccctacgtttctgcactttgagggtgacgtgccgtacgtgaccacaaagacggactcagacagggtgctcgcccagtttgacttgtctctggcagcaaaacacatgtcaaacaccttcctggcgggtctcgcccagtactacacacagtacagcggcaccatcaacctgcacttcatgttcacaggacccactgacgcgaaagcgcgttacatgattgcatacgccccccctggcatggagccgcccaaaacacctgaggcggccgctcactgcattcatgcggagtgggacacagggttgaattcaaaattcacattttcaatcccttacctttcggcggctgattacgcgtacaccgcgtctgatgctgcggagaccacaaatgtacagggttgggtttgcctgtttcaaattacacacgggaaggctgacggcgacgcactggtcgttctagctagcgccggcaaggactttgagctgcgtctgccagttgacgctcgcacgcagaccacctccacaggtgagtcggctgaccccgtgactgccactgttgagaactacggtggtgagacacaggtccagagacgccaacacacggatgtctcgttcatattagacagatttgtgaaagtaacaccaaaagaccaaattaatgtgttggacctgatgcaaacccctgcacacactttggtaggcgcgctcctccgtactgccacctactacttcgcagatctagaagtggcagtgaaacacgaggggaaccttacctgggtcccgaacggggcgcccgagacagcgttggacaacaccaccaatccaacggcctaccacaaggcaccgctcacccggcttgcactgccttacacggcaccacaccgtgtcttggctactgtttacaacgggaactgcaagtaccgtgacnnnnnnnnnnncaatgtgagaggtgacctgcaagtattggcccagaaggcggcaagaacgctgcctacctccttcaactacggtgccatcaaa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2.1_A_NIG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tggagaagaccacgtcgccgggcccaatacatcgggcttggagacgcgggtggtgcaagcggaaaggtttttcaaacagcacctctttgactggacctcagataagccttttggacacgtggaaaaacttgaacttcccaccgaacacaaaggtgtttacgggcacctagtggactcatatgcatatatgaggaacggctgggatgtggaggtgtccgccgtcggaaaccagttcaacggcgggtgtctcctggtggccatggtcccagagtggaaggaactgagcgagcgtgagaaataccaactgactctcttcccacaccagttcattagccccaggacaaacatgacagcacacatcacggttccctaccttggtgtgaacagatatgaccagtacaagaaacacaaaccctggacactggtggtcatggtggtttcaccgcttaccgtgaacaccaattctgcatcacaaatcaaggtttatgccaacatcgccccgacctacgtgcacgtggctggggagctcccctctaaagaggggatcgtcccagttgcctgtgcggacggttatggtggtttggtgacaacggacccgaaaaccgctgaccctgtttatggcaaagtatacaacccgcccaggaacaactacccagggcgttttacaaacctgttggacgtggctgaagcctgccccacttttctctgtttcgacgacgggaaaccgtacgttgttacgaggacagacgagcaacggcttttggccaaatttgatgtctctcttgctgcaaaacacatgtccaacacgtatctttcagggcttgcacagtactatgcacaatattcaggcaccatcaacctgcacttcatgtttactggctctactgactccaaagcccgttacatggtggcttacgttccacccggtgtagagccacctgacacacctgagaaagccgcccactgcattcacgcagaatgggacacaggactgaactccaaattcaccttttccatcccgtacatgtccgccgcggactacgcatacactgcgtccgacacggccgaagcaaccaatgtacaggggtgggtctgcatttaccaaattacacacgggaaggctgagaatgacaccttggtcgtgtcggtgagtgccggcaaggactttgaactgcgcctcccgattgacccccgcacacaaaccactgcgacgggggagtctgcagaccctgtcaccaccactgtggagaactatggtggcgagacacaggtccagaggcgacaccacacggatgtcggcttcataatggacagatttgtgaaagtcaacagttctactcccatacatgtcatagacctcatgcaaacccaccaacacgggctggttggtgcgctgttacgttcagccacctactatttctctgacttggaagttgtggtgaagcaccaggggaacttgacctgggtgcccaacggcgccccagaggcggctctcgcgaacacgagcaaccccacggcctaccacaaggcaccgttcacgaggctggcactcccctacactgcgccacaccgcgttttggcaacagtgtacaacgggacgaacaagtactcaacgagcgcctca---cccaggcgaggtgacctgggggcccttgcggcgcgagtcgccgcgcagcttccctcatctttcaactacggagcgctgcgtgctgaggcc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3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gtacgggtactccactggagaagaccacgtcgccgggcccaacacatcgggcttggagacgcgggtggtgcaagcagaaaggtttttcaagaagcacctctttgactggaccccggacaaggcttttgggcacgtggaaaaacttgaacttcccgccgagcacaaaggtgtctacgggcacctagtggactcatacgcatacatgaggaacggctgggatgtggaggtgtccgccgtcggaaatcaattcaacggcgggtgtctcctggtggccatggtcccagagtggaaggaactgagcgagcgtgagaaataccaactgactctcttcccacaccaattcatcagccctaggacaaacatgacagcacacatcacggtcccctaccttggtgtgaacagatatgaccagtacaagaagcacaaaccctggacactggtggtcatggtggtctcgccgctcaccgtgagcaacaattctgcatcacagatcaaggtttatgccaacatcgccccgacccacgtgcacgtagctggggagctcccctcgaaagaggggatcgttccagttgcctgcgcggacggttacggtggtttggtgacaacagacccgaagacagctgaccctgtttatggcaaagtgtacaacccgcccaggaacaactacccagggcgtttcacaaatttgttggacgtggccgaagcctgccccactttcctttgtttcgacgacgggaaaccgtacgttgttacgaggacagatgagcaacggcttttggccaaatttgatgtctctcttgctgcaaaacacatgtccaacacgtacctttcagggcttgcgcaatactacgcgcaatactcgggcaccatcaacttgcacttcatgttcactggctctactgattccaaagcccgttacatggtggcttatgtcccacccggtgtggaaccacctgacacacctgaaaaagccgcacactgcattcacgcagagtgggacacaggactgaactccaaattcaccttttccatcccgtacatgtccgccgcggattacgcatacactgcgtctgacacggcggaaacaaccaatgtacaggggtgggtctgcatttaccaaattacacacgggaaggctgagaacgacactctggtcgtgtcggtgagcgctggcaaggactttgagctgcgcctccctattgacccccgcacacaaaccactgcgatgggggaatctgcagacccagtcaccaccaccgtggagaactacggcggtgagacacagactcaaaggcggcaccacacggatgtcggcttcataatggacagatttgtgaaaattggcggttccactcccacacatgtcatagacctcatgcaaactcaccagcacgggctggttggcgcactcttgcgctcggccacctactatttctctgacttggaagttgtggtgaagcaccaggggaacttgacctgggtgcccaacggcgccccagaggcggccctcgccaacatgagcaaccccacggcctaccacaaggcaccgttcacgagactggcactcccctacactgcgccacaccgcgttctggcaacagtgtacaacgggacgagcaagtactcaacgggtgccacg---tccacacgaggcgacctggggtctcttgcggcgcgtgtcgccacacaacttccctcatctttcaactacggagcgctgcgtgccgagact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4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cggagaagaccatgtcgccgggcccaacacagcgggtctggagacgcgggtgacacaagcagaaaggtttttcaaaaagtacctctttgactggacctcagacaaggcttttggacacgtggaaacacttgaacttcccactgaacacaacggtgtttacggacacctagtgaactcatacgcgtatatgaggaacggctgggatgtggaggtgaccgccgttggaaaccaattcaacggcgggtgtctcctggtggccatggtcccagagtggaaggagctgagcaaccgtgaaaaataccaactgactctcttcccacaccagttcattagccctaggacaaacatgacagcacacatcacggtcccctaccttggtgtgaatagatatgaccagtacaagaaacacaaaccctggacactggtggtcatggtggtctcaccgctcaccgtgggcaccaattctgcacaacagatcaaggtctacgccaacatcgccccgacctacgtacacgtggctggggagctcccctcgaaagaagggattgttccagttgcctgtgcggacggttatggtggtctggtgacaacggacccgaagacagctgaccctgtttatggcaaagtatacaacccgcccaggaacaactacccagggcgttttacaaacttgttggacgtggccgaagcctgccccactttcctctgcttcgacgacgggaaaccgtacgttgttacgaggacagacgagcaacggcttttggccagattcgatgtctctcttgctgcaaaacacatgtccaacacgtaccttgcagggcttgcgcagtattatgcgcaatattcaggcaccatcaatttgcacttcatgtttactggctctactgactccaaagcccgctacatggtggcttacgttccacctggtgtggacccacctgacacacctgaaaaagccgcccactgcattcacgcagaatgggatacaggactgaactccaaatttactttttccatcccgtacatgtccgccgcagactacgcatacactgcgtctgacgtggcggaaacaaccaatgtacaggggtgggtctgcatttaccaaattacacatgggaaggctgagaatgacaccctggtcgtgtcggtgagtgccggcaaggactttgaactgcgcctcccgattgacccccgcgcacaaaccactgcgacgggggagtctgcagaccctgtcaccaccaccgtggagaactacggtggtgagacacaagtccagaggcgacaccacacggacgtcagcttcataatggacagatttgtgaaaattaacagtcctactcccacacatgtcatagacctcatgcaaactcaccaacacgggctggttggcgcgctgttgcgttcagccacctactacttctctgacttggaagttgtggtgaggcaccaggggaacttgacctgggtgcccaacggcgccccagagtcggcgctcgcgaacacgagcaaccccacggcctaccacaaggcaccgttcacgaggctggcactcccctacactgcgccacaccgcgttctggcaacagtgtacaacgggacgaacaagtactcaacgggcgcctcg---tccagacgaggtgacctggagcctcttgcggcgcgagtcgccgcgcaacttccctcatctttcaactacggagcgctgcgtgctgagacc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5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gtacgggtactccactggagaggaccacgtcgccgggcccaacacatcgggcttggagacgcgggtggtacaagcagaaaggtttttcaagaagcacctctttgactggaccccggacaaggcttttgggcacgtggaaaaacttgaacttcccgccgagcacaaaggtgtctacgggcacctagtggactcatacgcatacatgaggaacggctgggatgtggaggtgtccgccgtcggaaatcaattcaacggcgggtgtctcctggtggccatggttccagagtggaaggaactgagcgagcgtgagaaataccaactgactctcttcccacaccaattcatcagtcctaggacaaacatgacagcacacatcacggtcccctaccttggtgtgaacagatatgaccagtacaagaagcacaaaccctggacactggtggtcatggtggtctcgccgctcaccgtgagcaacaattctgcatcacagatcaaggtttatgccaacatcgccccgacccacgtgcacgtagctggggagctcccctcgaaagaggggatcgttccagttgcctgcgcggacggttatggtggtttggtgacaacagacccgaagacagctgaccctgtttatggcaaagtgtacaacccgcccaggaacaactacccagggcgtttcacaaatttgttggacgtggccgaagcctgccccactttcctttgtttcgacgacgggaaaccgtacgttgttacgaggacagatgagcaacggcttttggccaaatttgatgtctctcttgctgcaaaacacatgtccaacacgtacctttcagggcttgcgcaatactacgcgcaatactcgggcaccatcaacttgcacttcatgttcactggctctactgattccaaagcccgttacatggtggcttatgtcccacccggtgtggaaccacctgatacacctgaaaaagccgcacactgcattcacgcagagtgggacacaggactgaactccaaattcaccttttccatcccgtacatgtccgccgcggattacgcgtacactgcgtctgacacggcggaaacaaccaatgtacaggggtgggtctgcatttaccaaattacacacgggaaggctgagaacgacactctggtcgtgtcggtgagcgctggcaaggactttgagctgcgcctccctattgacccccgcacacaaaccactgcgatgggggaatctgcagacccagtcaccaccaccgtggagaactacggcggtgagacacagacccaaaggcggcaccacacggatgtcggcttcataatggacagatttgtgaaaattggcgcttccactcccacacatgtcatagacctcatgcaaactcaccagcacgggctggttggcgcactcttgcgctcggccacctactatttctctgacttggaagttgtggtgaagcaccaggggaacttgacctgggtgcccaacggcgccccagaggcggccctcgccaacatgagcaaccccacggcctaccacaaggcaccgttcacgagactggcactcccctacactgcgccacaccgcgttctggcaacagtgtacaacgggacgagcaagtactcaacaggtgccacg---tccacacgaggcgacctggggtctcttgcggcgcgtgtcgccacacaacttccctcatctttcaactacggagcgctgcgtgccgagact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725876.1_A_NIG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agtcacgtacgggtactccactggagaggaccacgtcgccgggcccaacacatcgggcttggagacgcgggtggtacaagcagaaaggtttttcaagaagcacctctttgactggaccccggacaaggcttttgggcacgtggaaaaacttgaacttcccgccgagcacaaaggtgtctacgggcacctagtggactcatacgcatacatgaggaacggctgggatgtggaggtgtccgccgtcggaaatcaattcaacggcgggtgtctcctggtggccatggttccagagtggaaggaactgagcgagcgtgagaaataccaactgactctcttcccacaccaattcatcagtcctaggacaaacatgacagcacacatcacggtcccctaccttggtgtgaacagatatgaccagtacaagaagcacaaaccctggacactggtggtcatggtggtctcgccgctcaccgtgagcaacaattctgcatcacagatcaaggtttatgccaacatcgccccgacccacgtgcacgtagctggggagctcccctcgaaagaggggatcgttccagttgcctgcgcggacggttatggtggtttggtgacaacagacccgaagacagctgaccctgtttatggcaaagtgtacaacccgcccaggaacaactacccagggcgtttcacaaatttgttggacgtggccgaagcctgccccactttcctttgtttcgacgacgggaaaccgtacgttgttacgaggacagatgagcaacggcttttggccaaatttgatgtctctcttgctgcaaaacacatgtccaacacgtacctttcagggcttgcgcaatactacgcgcaatactcgggcaccatcaacttgcacttcatgttcactggctctactgattccaaagcccgttacatggtggcttatgtcccacccggtgtggaaccacctgatacacctgaaaaagccgcacactgcattcacgcagagtgggacacaggactgaactccaaattcaccttttccatcccgtacatgtccgccgcggattacgcatacactgcgtctgacacggcggaaacaaccaatgtacaggggtgggtctgcatttaccaaattacacacgggaaggctgagaacgacactctggtcgtgtcggtgagcgctggcaaggactttgagctgcgcctccctattgacccccgcacacaaaccactgcgatgggggaatctgcagacccagtcaccaccaccgtggagaactacggcggtgagacacagacccaaaggcggcaccacacggatgtcggcttcataatggacagatttgtgaaaattggcggttccactcccacacatgtcatagacctcatgcaaactcaccagcacgggctggttggcgcactcttgcgctcggccacctactatttctctgacttggaagttgtggtgaagcaccaggggaacttgacctgggtgcccaacggcgccccagaggcggccctcgccaacatgagcaaccccacggcctaccacaaggcaccgttcacgagactggcactcccctacactgcgccacaccgcgttctggcaacagtgtacaacgggacgagcaagtactcaacaggtgccacg---tccacacgaggcgacctggggtctcttgcggcgcgtgtcgccacacaacttccctcatctttcaactacggagcgctgcgtgccgagact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13340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tggagaagaccacgtcgccgggcccaacacatcgggcttggagacgcgggtggtacaagcagaaaggtttttcaaaaagcacctctttgactggacctcggacaaggcttttgggcacgtggaaaaacttgaacttcccgccgagcacaaaggtgtctacgggcacctagtggactcatatgcatacatgaggaacggctgggatgtggaggtgtccgccgtcggaaaccaattcaacggtgggtgtctcctggtggccatggtcccagagtggaaggaactgagcgagcgtgagaaataccaactgactctcttcccacaccaattcatcagccctaggacaaacatgacagcacacatcacggtcccctaccttggtgtgaacagatatgaccagtacaagaagcacaaaccctggacactagtggtcatggtggtctcaccgctcaccgtgagcaacaattctgcatcacagatcaaggtttacgccaacattgccccgacctacgtgcacgtagctggggagctcccctcgaaagaggggatcgttccagttgcctgcgcggacggttatggtggtttggtgacaacagacccgaagacagctgaccctgtttatggcaaagtgtacaacccgcccaggaacaattacccagggcgtttcacaaatttgttggacgtggccgaagcctgccccactttcctttgtttcgacggcgggaaaccgtacgttgttacgaggacagatgaacaacgtcttttggccaaatttgatgtctctcttgctgcaaaacacatgtctaacacgtacctttcagggcttgcgcaatactacgcgcaatactcgggcaccatcaacttgcacttcatgttcactggctctaccgattccaaagcccgttacatggtggcttatgtcccacccggtgtggaaccacctgacacacctgaaaaagccgcacactgcattcacgcggagtgggacacgggactgaactccaaattcaccttttccatcccgtacatgtccgccgcggattacgcatacactgcgtctgacacggcggaaacaaccaatgtacaggggtgggtctgcatttaccaaattacacacgggaaggcagagaacgacactctggtcgtgtcggtgagcgctggcaaagactttgagctgcgcctccctattgacccccgcacacaaaccactgcgatgggggaatctgcagacccagtcaccaccaccgtggagaactacggcggtgagacacagacccaaaggcggcaccacacggatgtcggcttcataatggacagatttgtgaaaattggcagtcccactcccacacacgtcatagacctcatgcaaactcaccagcacgggctggttggcgcactcttgcgctcggccacctactatttctctgacttggaagttgtggtgaagcaccaggggaacttgacctgggtgcccaacggcgccccagaggcggccctcgccaacatgagcaaccccacggcctaccacaaggcaccgttcacgagactggcactcccctacactgcgccacaccgcgttctggcaacagtgtacaacgggacgagcaagtactcaacgggtgccacg---tccgtgcgaggcgacctggggtctcttgcggcgcgtgtcgccacacaacttcccccatctttcaactatggagcgctgcgtgccgagacc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23579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tggagaagaccacgtcgccgggcccaacacatcgggcttggagacgcgggtggtacaagcagaaaggtttttcaaaaagcacctctttgactggacctcggacaaggcttttgggcacgtggaaaaacttgaacttcccgccgagcacaaaggtgtctacgggcacctagtggactcatatgcatacatgaggaacggctgggatgtggaggtgtccgccgtcggaaaccaattcaacggtgggtgtctcctggtggccatggtcccagagtggaaggaactgagcgagcgtgagaaataccaactgactctcttcccacaccaattcatcagccctaggacaaacatgacagcacacatcacggtcccctaccttggtgtgaacagatatgaccagtacaagaagcacaaaccctggacactagtggtcatggtggtctcaccgctcaccgtgagcaacaattctgcatcacagatcaaggtttacgccaacattgccccgacctacgtgcacgtagctggggagctcccctcgaaagaggggatcgttccagttgcctgcgcggacggttatggtggtttggtgacaacagacccgaagacagctgaccctgtttatggcaaagtgtacaacccgcccaggaacaattacccagggcgtttcacaaatttgttggacgtggccgaagcctgccccactttcctttgtttcgacggcgggaaaccgtacgttgttacgaggacagatgaacaacgtcttttggccaaatttgatgtctctcttgctgcaaaacacatgtctaacacgtacctttcagggcttgcgcaatactacgcgcaatactcgggcaccatcaacttgcacttcatgttcactggctctaccgattccaaagcccgttacatggtggcttatgtcccacccggtgtggaaccacctgacacacctgaagaagccgcacactgcattcacgcagagtgggacacgggactgaactccaaattcaccttttccatcccgtacatgtccgccgcggattacgcatacactgcgtctgacacggcggaaacaaccaatgtacaggggtgggtctgcatttaccaaattacacacgggaaggcagagaacgacactctggtcgtgtcggtgagtgctggcaaagactttgagctgcgcctccctattgacccccgcacacaaaccactgcgatgggggaatctgcagacccagtcaccaccaccgtggagaactacggcggtgagacacagacccaaaggcggcaccacacggatgtcggcttcataatggacagatttgtgaaaattgacagtcccactcccacacacgtcatagacctcatgcaaactcaccagcacgggctggttggcgcactcttgcgctcggccacctactatttctctgacttggaagttgtggtgaagcaccaggggaacttgacctgggtgcccaacggcgccccagaggcggccctcgccaacatgagcaaccccacggcctaccacaaggcaccgttcacgagactggcactcccctacactgcgccacaccgcgttctggcaacagtgtacaacgggacgagcaagtactcaacgggtgccacg---tccgtgcgaggcgacctggggtctcttgcggcgcgtgtcgccacacaacttcccccatctttcaactatggagcgctgcgtgccgagacc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23580.1_A_ALG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gggggtcacgtacgggtactccactggagaagaccacgtcgccgggcccaacacatcgggcttggagacgcgggtggtacaagcagaaaggtttttcaaaaagcacctctttgactggacctcggacaaggcttttgggcacgtggaaaaacttgaacttcccgccgagcacaaaggtgtctacgggcacctagtggactcatatgcatacatgaggaacggctgggatgtggaggtgtccgccgtcggaaaccaattcaacggtgggtgtctcctggtggccatggtcccagagtggaaggaactgagcgagcgtgagaaataccaactgactctcttcccacaccaattcatcagccctaggacaaacatgacagcacacatcacggtcccctaccttggtgtgaacagatatgaccagtacaagaagcacaaaccctggacactagtggtcatggtggtctcaccgctcaccgtgagcaacaattctgcatcacagatcaaggtttacgccaacattgccccgacctacgtgcacgtagctggggagctcccctcgaaagaggggatcgttccagttgcctgcgcggacggttatggtggtttggtgacaacagacccgaagacagctgaccctgtttatggcaaagtgtacaacccgcccaggaacaattacccagggcgtttcacaaatttgttggacgtggccgaagcctgccccactttcctttgtttcgacggcgggaaaccgtacgttgttacgaggacagatgaacaacgtcttttggccaaatttgatgtctctcttgctgcaaaacacatgtctaacacgtacctttcagggcttgcgcaatactacgcgcaatactcgggcaccatcaacttgcacttcatgttcactggctctaccgattccaaagcccgttacatggtggcttatgtcccacccggtgtggaaccacctgacacacctgaaaaagccgcacactgcattcacgcagagtgggacacgggactgaactccaaattcaccttttccatcccgtacatgtccgccgcggattacgcatacactgcgtctgacacggcggaaacaaccaatgtacaggggtgggtctgcatttaccaaattacacacgggaaggcagagaacgacactctggtcgtgtcggtgagcgctggcaaagactttgagctgcgcctccctattgacccccgcacacaaaccactgcgatgggggaatctgcagacccagtcaccaccaccgtggagaactacggcggtgagacacagacccaaaggcggcaccacacggatgtcggcttcataatggacagatttgtgaaaattggcagtcccactcccacacacgtcatagacctcatgcaaactcaccagcacgggctggttggcgcactcttgcgctcggccacctactatttctctgacttggaagttgtggtgaagcaccaggggaacttgacctgggtgcccaacggcgccccagaggcggccctcgccaacatgagcaaccccacggcctaccacaaggcaccgttcacgagactggcactcccctacactgcgccacaccgcgttctggcaacagtgtacaacgggacgagcaagtactcaacgggtgccacg---tccgcgcgaggcgacctggggtctcttgcggcgcgtgtcgccacacaacttcccccatctttcaactatggagcgctgcgtgccgagaccatccaa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3.1_O_ALG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cgaggattttgtgagtgggccaaacacatccggtctcgagaccagggttgtgcaagcagagcggttcttcaaaacccatttgttcgactgggtcaccagtgatccattcgggcgataccacgtgctggaacttccaactgaccacaaaggggtctacggcggcctgaccgactcgtacgcttatatgaggaatggttgggacgtcgaggtcaccgcggtgggaaaccagttcaacggaggttgcttgctggtggccatggtgccagaactttgctccatccaaaagagagagctgtaccaactcacgctctttccccatcaattcatcaaccctcgcacgaacatgacggcacacatcactgtgccctttgttggcgtcaaccgctatgaccagtacaaggtacacaagccttggacccttgtggttatggtcgtggccccactgactgtcaacactgaaggtgccccacagatcaaggtctacgccaatatcgcccccaccaacgtgcacgttgcgggcgagttcccttccaaagaagggatcttccccgtggcatgtgctgacggttacggcggtttggtgaccactgacccgaagacagctgaccccgcctacgggaaagtgtttaacccccctcgcaacatgatgcccgggcggttcaccaat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agttgaaagctacggtggagagacacaggttcagagacgtcaacacaccgacgtttctttcatcctggacagatttgtgaaagtgacaccaaaagaccaaatcaacgtgttggacctgatgcaaacccctgctcacactttggtgggcgcgctcctccgcaccgctacctactacttcgcagatttagaagtggcggtgaagcacgaggggaacctcacctgggtcccaaacggagcgcccgaggcggcgttggataacaccaccaacccaacggcctaccacaaagcaccgctcacccgacttgcgctgccctacacggcgccacaccgtgtcctggctaccgtttacaacgggaactgcaagtatggtgaaagcaacgagaccaacgtgaggggtgacctgcaagtgttggcccagaaggcagcaagaccgctgcctacctccttcaactacggtgccatcaaggctacc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4.1_O_BAN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atccggccttgagaccagggttgtgcaggcagagcggttcttcaaaacccacttgttcgactgggtcaccagtgatccattcgggcggtgccacctgctggaacttccaactgaccacaaaggggtctacggcagcctgaccgactcgtatgcttatatgagaaacggttgggacgttgaggtcactgcggtgggaaaccagttcaacggaggttgtttgctggtggccatggtgccagaactttgctccatccaaaagagagagctgtaccaacttacgctcttcccccatcagttcatcaaccctcgcacgaacatgacggcacacatcactgtgccctttgttggcgtcaaccgctatgaccagtacaaggtacacaaaccttggacccttgtggtcatggtcgtggccccactgactgtcaacactgaaggtgccccacagatcaaggtctacgccaacatcgcccccaccaacgtgcacgttgcgggcgagttcccttccaaagaagggatcttccccgtggcatgtagtgacggttacggcggtctggtgaccactgacccgaagacggctgaccccgcctacgggaaagtgtttaacccccctcgcaacatgttgcccgggcggttcaccaacttccttgatgtggctgaggcgtgccccacgtttctgcactttgaaggtgacgtaccgtacgtgaccacaaagacagactcggacaggacgctcgctcagtttgacctgtctttggcagcaaagcacatgtcgaacaccttcctggcaggtctcgcccagtactacacacagtacagcggcaccatcaatctgcatttcatgttcacaggacccaccgacgcgaaagcgcgttacatgattgcatatgccccacctggcatggagccgcctagaacacccgaggcggctgctcactgcattcatgctgagtgggacacagggttgaactcaaaatttacattctcaatcccttacctttcggcggctgattacgcgtacaccgcgtctgatgttgccgagaccacaaacgtacagggatgggtttgcttgttccaaataacacacgggaaagctgacggtgacgcactggtcattctggctagcgccggtaaggactttgagctgcgtttgccggttgacgcccgcacacagaccacctccacaggcgagtctgctgatcccgtgaccaccaccgttgagaactacggtggagagacacaggtccagagacgtcagcacaccgacgtttcgttcattttggacagatttgtgaaagtggcaccaggagaccaaatcaacgtgttggacctgatgcaaacccctgctcacactttggtgggcgcgctcctccgcaccgctacttactacttcgcagatttagaagtggcggtgaagcacgaggggaacctcacctgggtcccaaacggggcgcccgaggcggcgttggacaacaccaccaacccaacggcctaccacaaggcaccgctcacccgacttgcgctgccctacacggcaccacaccgtgttctggctaccgtttacaacgggaactgcaagtatggcgaaagcgatgtgaccaatgtgaggggtgacctgcaagtgttggcccagaaggcagcaa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5.1_O_BA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gtccggtctcgagaccagggtcgtgcaagcagaacggttctttaaaacccacttgtttgactgggtcaccagtgacccattcgggcggtgccacctgctggaacttccaactgaccacaaaggggtctacggcagcctgaccgactcgtatgcttacatgagaaacggttgggacgttgaggtcaccgcggtgggaaaccagttcaacggaggttgcttgttggtggccatggtgccagaactttgctccatccaaaagagagagctataccaactcacgctctttccccatcagttcattaaccctcgcacgaacatgacggcacacatcactgtgccctttgttggcgtcaaccgctatgaccagtacaaggtacacaagccctggacccttgtggttatggtcgtggccccactgactgtcaacactgaaggtgccccacagatcaaggtctacgccaacatcgcccccaccaacgtgcacgtcgcgggtgagttcccttccaaagaagggatcttccccgtggcatgtgctgacggttacggcggtttggtgaccactgacccgaagacggctgaccccgcctacgggaaagtgtttaacccccctcgcaacatgttgcccgga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ttcaattccttacctttcggcagctgattacgcgtacaccgcgtctgatgttgccgagaccacaaacgtgcaggggtgggtttgcttgttccaaataacacacgggaaggctgacggcgacgcactggtcgtcctggctagcgccggtaaggactttgagctgcgtctgccggttgatgcccgcacacagaccacctccaccggtgagtctgctgatcccgtgaccaccaccgttgaaaactacggtggagagacacaggtccagagacgtcagcacactgacgtttctttcattttggacagatttgtgaaggtgacaccaaaagaccaaattaacgtgttggacctgatgcaaacccctgctcacactttggtgggcgcgctcctccgcaccgctacttactacttcgcagatttagaggtggcggtgaagcacgaggggaaccttacctgggtcccaaacggggcgcccgaggcggcgttggataacaccaccaacccaacggcctaccacaaggcaccgctcacccgacttgcactgccctacacggcaccacaccgtgttctggctaccgtttacaacgggaactgtaagtatggcgaaagcaatgtgcccaac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6.1_O_BAR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ggaacggttcttcaaaacccacttgttcgactgggtcactagtgacccattcgggcggtgccacctgctggaacttccaactgaccacaaaggggtctacggcagcctgaccgactcgtatgcttatatgaggaacggttgggacgtcgaggtcactgcggtgggaaaccagttcaacggaggttgcttgttggtggccatggtgccagaactttgctccatccaaaagagagagctataccaactcacgctctttccccatcagttcatcaaccctcgcacgaacatgacggcacacattactgtgccctttgttggcgtcaaccgctatgaccagtacaaggtacacaagccctggacccttgtggttatggtcgtggccccactgactgtcaacactgaaggtgccccacagatcaaggtctacgccaacatcgcccccaccaacgtgcacgttgcgggtgagttcccttccaaagaagggatcttccccgtggcatgtgccgacggttacggcggtttggtgaccactgacccgaagacggctgaccccgcctacgggaaagtgttcaacccccctcgcaacatgttgcccgggcggttcaccaatttccttgatgtggctgaggcgtgtcccacgtttctgcactttgagggtgacgtaccatacgtgaccacaaagacagattcggacaggacgctcgcccagtttgacctgtctttggcagcaaagcacatgtcgaacaccttcttggcaggtctcgcccagtactacacacagtacagcggcaccattaacctgcatttcatgttcacaggacccaccgacgcaaaagcgcgctacatgattgcatacgccccacctggcatggagccgcctaaaacacctgaggcggccgctcactgcattcacgcggaatgggacacagggttgaactcaaaatttacattctcaatcccttacctttcggcggctgattacgcatacaccgcgtctgatgctgccgagaccacaaacgtacagggatgggtttgcttgttccaaataacacacgggaaggctgacggcgacgcgctggtcgtcctggctagcgccggtaaggactttgagctgcgtctgccggttgacgcccgcacacagaccacctccacaggtgagtctgctgatcccgtgaccaccaccgttgaaaactacggtggagaaacacaggtccagagacgtcagcacactgacgtttctttcattttggacagatttgtgaaggtgacaccaaaagaccaaattaacgtgttggacctgatgcaaacccctgctcacacattggtgggcgcgctcctccgcaccgctacctactacttcgcagatttagaagtggcggtgaagcacgaggggaaccttacctgggtcccaaacggggcgccagaggtggcgttggataacaccaccaacccaacggcctaccacaaggcaccgctcacccgacttgcactgccctacacggcaccacaccgtgttctggctaccgtttacaacgggaactgtaagtatggcgaaagcaatgtgcccaat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7.1_O_BHU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cgtgagcgggccaaacacatccggtcttgagaccagggttgtgcaggcagagcggttcttcaaaacccacttgttcgactgggtcaccagtgatccattcgggcggtgccacctgctggaacttccaactgaccacaaaggggtctacggcagcctgaccgactcgtatgcttatatgagaaacggttgggacgttgaggtcactgcggtgggaaaccagtttaacggaggttgtttgctggtggccatggtgccagaactttgctccatccaaaagagagagctgtaccaacttacgctcttcccccatcagttcatcaaccctcgcacgaacatgacggcacacatcactgtgccctttgttggcgtcaaccgctatgaccagtacaaggtacacaagccttggacccttgtggtcatggtcgtggccccactgactgtcaacactgaaggtgccccacagatcaaggtttacgccaacatcgcccccaccaacgtgcacgttgcgggcgagttcccttccaaagaagggatcttccccgtggcatgtagtgacggttacggcggtctggtgaccactgacccgaagacggctgaccccgcctacgggaaagtgtttaacccccctcgcaacatgttgcccgggcggttcaccaacttccttgatgtggctgaggcgtgccccacgtttctgcactttgaaggtgacgtaccgtacgtgaccacaaagacagactcggacaggacgctcgctcagtttgacctgtctttggcagcaaagcacatgtcgaacaccttcctggcaggtctcgcccagtactacacacagtacagcggcaccatcaatctgcatttcatgttcacaggacccaccgacgcgaaagcgcgttacatgattgcatatgccccacctggcatggagccgcctagaacacccgaggcggctgctcactgcattcatgcggagtgggacacagggctgaactcaaaatttacattctcaatcccttacctttcggcggctgattacgcgtacaccgcgtctgatgttgccgagaccacaaacgtacagggatgggtttgcttgttccaaataacacacgggaaagctgacggtgacgcactggtcattctggctagcgccggtaaggactttgagctgcgtttgccggttgacgcccgcacacagaccacctccacaggcgagtctgctgatcccgtgaccaccaccgttgagaactacggtggagagacacaggtccagagacgtcagcacaccgacgtttcgttcattttggacagatttgtgaaagtgacaccaaaagaccaaatcaacgtgttggacctgatgcaaacccctgctcacactttggtgggcgcgctcctccgcaccgctacttactacttcgcagatttagaagtggcggtgaagcacgaggggaacctcacctgggtcccaaacggggcgcccgaggcggcgttggataacaccaccaacccaacggcctaccacaaggcaccgctcacccgacttgcgctgccctacacggcaccacaccgtgttctggctaccgtttacaacgggaactgcaagtatggcgaaagcgatgtgaccaatgtgaggggtgacctgcaagtgttggcccagaaggcagcaagaacgctgcccacctccttcaactat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8.1_O_BHU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atccggtcttgagaccagggtcgtgcaggcagaacggttcttcaaaacccacttgttcgactgggtcaccagtgatccattcgggcggtgccacctgctggaacttccaactgaccacaaaggggtctacggcagcctgaccgactcgtatgcttatatgagaaacggttgggacgttgaggtcactgcggtgggaaaccagttcaacggaggttgtttgctggtggccatggtgccagaactttgctccatccaaaagagagagctgtaccaacttacgctcttcccccatcagttcatcaaccctcgcacgaacatgacggcacacatcactgtgccctttgttggcgtcaaccgctatgaccagtacaaggtacacaagccttggacccttgtggtcatggtcgtggccccactgactgtcaacactgaaggtgccccacagatcaaggtctacgccaacatcgcccccaccaacgtgcacgttgcgggcgagttcccttccaaagaagggatcttccccgtggcgtgtagtgacggttacggcggtctggtgaccactgacccgaagacggctgaccccgcctacgggaaagtgtttaacccccctcgcaacatgttgcccgggcggttcacaaacttccttgatgtggctgaggcgtgccccacgtttctgcactttgarggtgacgtaccgtacgtgaccacaaagacagactcggacaggacgctcgcacagtttgacctgtctttggcagcaaagcacatgtcgaacaccttcctggcaggtctcgcccagtactacacacagtacagcggcaccatcaatctgcatttcatgttcacaggacccaccgacgcgaaagcgcgttacatgattgcatatgccccacctggcatggagccgcctagaacacccgaggcggctgctcactgcattcacgcggagtgggacacagggttgaactcaaaatttacattctcaatcccttacctttcggcggctgattacgcgtacaccgcgtctgatgttgccgagaccacaaacgtacagggatgggtttgcttgttccaaataacacacgggaaagccgacggtgacgcactggtcattctggctagcgccggtaaggactttgagctgcgtttgccggttgacgcccgcacgcagaccacctctacaggcgagtctgctgatcccgtgaccaccaccgttgagaactacggtggagagacacaggtccagagacgtcagcacaccgacgtttcgttcattttagacagatttgtgaaagtgacaccaaaagaccaaatcaacgtgttggacctgatgcaaacccctgctcacactttggtgggcgcgctcctccgcaccgctacttactacttcgcagatttagaagtggcggtgaagcacgaggggaacctcacctgggtcccaaacggggcgcccgaggcggcgttggataacaccaccaacccaacggcctaccacaaggcaccgctcacccgacttgcgctgccctacacggcaccacaccgtgttctggctaccgtttacaacgggaactgcaagtatggcgaaagcgatgtgaccaatgtgaggggtgacctgcaagtgttggcccagaaggcagcaagaacgctgcccacctccttcaactat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89.1_O_BHU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cgcaacagctgaggattttgtgagcgggccaaacacatctggtctcgagaccagggttgtgcaggcagagcggttcttcaaaacccatctgttcgactgggtcaccagtgatccattcgggcggtgccacctgctggaacttccaactgaccacaaaggggtctacggcggcctgaccgactcgtatgcttacatgagaaacggttgggacgttgaggtcactgcagtgggaaaccagttcaacggaggttgtctgctggtggccatggtgccagaactttgctccatccaaaagagagagctgtaccaacttacgctcttcccccatcagttcatcaaccctcgcacgaacatgacggcacacatcactgtgccctttgttggcgtcaaccgctacgaccaatacaaggtgcacaagccttggacccttgtggtcatggtcgtggcccctttgactgtcaacaccgaaggtgccccacagatcaaggtctacgccaacatcgcccccaccaacgtgcacgttgcgggcgagttcccttccaaagaagggatcttccccgtggcgtgtagcgacggttacggcggtctggtgaccactgacccgaagacggctgaccccgcctacgggaaagtattcaacccccctcgcaacatgttgcccgggcggttcaccaacttccttgatgtggctgaggcgtgtcccacgtttctgcactttgaaggtgacgtaccgtacgtgaccacgaagacagactcggacaggatgctcgcccagtttgacctgtctttggcagcaaagcacatgtcaaacaccttcctggcaggtctcgcccagtactacacacagtacagcggcaccatcaacctgcatttcatgttcacaggccccactgacgcgaaagcgcgttacatgattgcatatgccccacctggcatggagccgcctaaaacacctgaggcggctgctcactgcattcatgcggagtgggatacagggctgaattcaaaattcacattctcaatcccttacctttcggcggctgattacgcgtacaccgcgtctgatgttgccgagaccacaaatgtacagggatgggtttgcttgttccaaataacacacgggaaagctgacggtgacgcactggtcattctggctagcgccggtaaggactttgagctgcgtttgccggttgacgcccgcacacagaccacctccacaggtgagtctgctgatcccgtgaccactactgttgagaactacggtggagagacacaggtccagagacgtcagcacaccgacgtttctttcattctggacagatttgtgaaagtgacaccacaaaaccaaatcaatgtgttggacctgatgcaaacccctgctcacactttggtaggcgcactcctccgcaccgctacttactacttcgcggatctagaagtggcagtgaagcacgagggcaacctcacctgggtcccgaacggggcgcccgaggcggcgctggacaacaccaccaacccaacggcctaccacaaggcaccgctcacccgtcttgctctgccttacacagcaccacaccgtgttctggctaccgtttacaacgggaactgcaagtatggcgagggcgctgtgaccaacgtgaggggtgacctgcaagtgttggctcagaaggcagcaagaacgctgcccacctccttcaactacggtgccgtcaaggctg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0.1_O_BH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gtccggtctcgagaccagggtcgtgcaagcagaacggttcttcaaaacccacttgttcgactgggtcactagtgacccattcgggcggtgccacctgctggaacttccaactgaccacaaaggggtctacggcagcctgaccgactcgtatgcttayatgaggaacggttgggacgtcgaggtcactgcggtgggaaaccagttcaacggaggttgcttgttggtggccatggtaccagaactttgctccatccaaaagagagagctataccaactcacgctctttccccatcagtttatcaaccctcgcacgaacatgacggcacacattactgtgccctttgttggcgtcaaccgctaygaccagtacaaggtacacaagccctggacccttgtggttatggtcgtggccccactgactgtcaacactgaaggtgccccacagatcaaggtctacgccaacatcgcccccaccaacgtgcacgttgcgggtgagttcccttccaaagaagggatcttccccgtggcatgtgccgacggttacggcggtttggtgaccactgacccgaagacggctgaccccgcctacgggaaagtgttcaacccccctcgcaacatgttgcccgggcggttcaccaatttccttgatgtggctgaggcgtgccccacgtttctgcactttgagggtgacgtgccatacgtgaccacaaagacagattcggacaggacgctcgcccagtttgacctgtctttggcagcaaagcacatgtcgaacaccttcttggcaggtctcgcccagtactacacacagtacagcggcaccatcaacctgcatttcatgttcacaggacccaccgacgcaaaagcgcgttacatgattgcatacgccccacctggcatggagccgcctaaaacacctgaggcggccgctcactgcattcacgcggaatgggacacagggttgaactcaaaatttacattctcaatcccttacctttcggcggctgattacgcatacaccgcgtccgatgctgccgagaccacgaacgtacagggatgggtttgcttgttccagataacacacgggaaggctgacggcgacgcgctggtcgtcctggctagcgccggtaaggactttgagctgcgtctgccggttgatgcccgcacacagaccacctccacaggtgagtctgctgatcccgtgaccaccaccgttgaaaactacggtggagaaacacaggtccagagacgtcagcacactgacgtttctttcattttggacagatttgtgaaggtgacaccaaaagaccaaattaacgtgttggacctgatgcaaacccctgctcacactttggtgggcgcgctcctccgcaccgctacctactacttcgcagatttagaagtggcggtgaagcacgaggggaaccttacctgggtcccaaacggggcgccagaagtggcgttggataacaccaccaacccaacggcctaccacaaggcaccgctcacccgacttgcactgccctacacggcaccacaccgtgttctggccaccgtttacaacgggaactgtaagtatggcgaaagcaatgtgcccaacgtgaggggtgacctgcaagtgttggcccagaaggcagcaagaccgctgcccacctccttcaattacggtgccatt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1.1_O_BH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cggtctcgagaccagggtcgtgcaggcagagcggttcttcaaaactcacctgttcgactgggtcaccagtgatccattcgggcggtgtcacctgctagaacttccaactgaccacaaaggggtctacggcggcctgaccgactcttatgcttacatgagaaacggttgggacgttgaggtcactgcagtgggaaaccagttcaacggaggttgtttgttggtggccatggtgccagaactttgctccatccagaagagagagctgtaccaactcacgctcttccctcatcagttcatcaaccctcgcacgaacatgacggcgcacatcactgtgccctttgttggcgtcaaccgctacgaccaatacaaggtacacaagccttggacccttgtggtcatggtcgtgacccctttgactgtcaacaacgaaggtgccccacagatcaaggtttacgccaacatcgcccctaccaacgtccacgttgcgggtgagttcccttccaaagaagggatcttccccgtggcgtgcagcgacggttacggcggtctggtgaccactgacccgaagacggctgaccctgcctacgggaaagtgtttaacccccctcgcaacatgttgcccgggcggttcaccaatttccttgatgtggccgaggcgtgccctacgtttctgcactttgaaggtgacgtaccgtatgtgaccacgaagacagactcggacagggtgctcgctcagtttgacctgtctttggcagcaaagcacatgtcaaacaccttcctggcaggtctcgcccagtactacacacagtacagcggcaccatcaacctgcatttcatgttcacaggccccactgacgcgaaagcgcgttacatgattgcatatgccccacctggcatggagccgcctaaaacacctgaggcggctgctcactgtattcatgcagagtgggacacagggctgaactcaaagttcacattttcaatcccttacctttcggcggctgattacgcgtacaccgcgtctgacgctgccgaaaccacaaatgtgcagggatgggtttgcttgttccaaataacacacgggaaagctgacggtgacgcactggtcattctggctagtgccggtaaggactttgagttgcgtttgccggttgacgcccgcacacagaccacctccacaggtgagtccgctgatcccgtgaccaccaccgttgagaactacggtggagagacacaggtccagagacgtcaacacaccgacgtttctttcattttggacagatttgtgaaagtaacaccaaaagaccaaatcaatgtgttggacctgatgcaaacccctgctcacactttggtaggcgcactcctccgcaccgccacttactacttcgcagacttagaagtggcagtgaagcacgagggcagcctcacctgggtcccgaacggggcgcccgaggcggcgctggacaacaccaccaacccaacggcctaccacaaggcaccgctcacccgtcttgctctgccttacacagcaccacaccgtgtcctggctaccgtttacaacgggaactgcaagtatggcgagggcgctgtgaccaacgtgaggggtgacttgcaagtgttggctcagaaggcagtaa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2.1_O_IRN_200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gtccggtcttgagaccagggttgtgcaggcagagcggttcttcaaaacccacttgttcgactgggtcaccagtgatccattcgggcggtgccacctgctggaacttccaactgaccacaaaggggtctacggcagcctgaccgactcgtatgcttacatgagaaacggttgggacgttgaggtcactgcggtgggaaaccagttcaacggaggttgtttgctggtggccatggtgccagaactttgctccattcaaaagagagagctgtaccaacttacgctcttcccccaccagttcatcaaccctcgcacgaacatgacggcacacatcactgtgccctttgttggcgtcaaccgctatgaccagtacaaggtacacaagccttggacccttgtggtcatggtcgtggccccactaactgtcaacactgaaggtgccccgcagatcaaggtctacgccaacatcgcccccaccaatgtgcacgttgcgggcgagttcccttccaaagaagggatcttccccgtggcatgtagtgacggttacggcggcctggtgaccactgacccgaagacggctgaccccgcctacgggaaagtgtttaacccccctcgcaacatgttgcccgggcggttcaccaacttccttgatgtggctgaggcgtgccccacgtttctgcactttgagggtgacgtaccgtacgtgaccacaaagacagactcggacaggatgctcgctcagtttgacctatctttggcagcaaagcacatgtcgaacaccttcctggcaggtctcgcccagtactacacacagtacagcggcaccatcaacctgcatttcatgttcacaggacccaccgacgcgaaagcgcgttacatgattgcatatgccccacctggcatggagccgcctagaacacccgaggcggctgctcactgcattcatgcggagtgggacacagggttgaactcaaaatttacattctcaatcccttacctttcggcggctgattacgcgtacaccgcgtctgatgttgccgagaccacgaacgtacagggatgggtttgcttgttccaaataacacacgggaaagctgacggtgacgcactggtcattctggctagcgccggtaaggactttgagctgcgtttgccggttgacgcccgcgcacagaccacctccacaggcgagtctgctgatcccgtgaccaccaccgttgagaactacggtggagagacacaggtccagagacgtcagcacaccgacgtttcgttcattttggacagatttgtgaaagtaacaccaaaagaccaaatcaacgtgttggacctgatgcaaacccctgctcacactttggtgggcgcgctcctccgcaccgctacttactacttcgcagatttagaagtggcggtgaagcacgaggggaacctcacctgggtcccaaacggggcgcccgaggcggcgttggataacaccaccaacccaacggcctaccacaaggcaccgctcacacgacttgcgctgccctacacggcaccacaccgtgtcctggctaccgtttacaacgggaactgcaagtatggcgaaagcgatgtgaccaatgtgaggggtgacctgcaagtgttggtccagaaggcagcaagaacactgcccacctccttcaactat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3.1_O_LAO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cgagtgggccaaacacgtccggtctcgagaccagggtcgtgcaagcagaacggttcttcaaaacccatttgttcgactgggtcaccagtgatccattcgggcggtgccacctgctggaacttccaactgaccacaaaggggtctacggcagcctgaccgactcgtatgcttacatgaggaacggttgggacgtcgaggtcactgcggtgggaaaccagttcaacggaggttgcttgttggtggccatggtgccagaactttactccatccaaaagagagagctgtaccaactcacactctttccccatcaatttatcaaccctcgcacgaacatgacggcacacattactgtgccctttgttggcgtcaaccgctatgaccagtacaaggtacacaagccctggacccttgtggttatggtcgtggccccactgactgtcaacactgaaggtgccccacagatcaaggtctacgccaatatcgcccccaccaacgtgcacgttgcgggtgagttcccttccaaagaagggatcttccccgtggcatgtgctgacggttacggcggtttggtgaccactgacccgaagacggctgaccccgcctacgggaaagtgtttaacccccctcgcaacatgttgcccggacggttcaccaactttcttgatgtggctgaggcgtgccccacgtttctgcactttgagggtgacgtaccatacgtgaccacaaagacagattcggacaggacgcttgctcagtttgacctgtctttggcagcaaagcacatgtcgaacaccttcttggcaggtctcgcccagtactacacacagtacagcggcaccatcaacctgcatttcatgttcacaggacccaccgacgcaaaagcgcgttacatgattgcatatgccccacctggcatggagccgcctaaaacacctgaggcggctgcacactgcattcatgcggaatgggacacagggttgaactcaaaatttacattctcaatcccttacctttcggcggctgattacgcgtacaccgcgtctgacgctgccgagaccacaaacgtacagggatgggtttgcttgttccaaataacacacgggaaggccgacggtgacgcactggtcgtcctggctagcgccggtaaggactttgagctgcgtctgccggttgatgcccgcacacagaccacctccacaggtgagtctgctgatcccgtgaccaccaccgttgagaactacggtggagagacacaggtccagagacgtcagcacactgacgtttctttcattttggacagatttgtgaaggtgacaccaaaagaccaaattaacgtgttggatctgatgcaaactcctgctcacactttggtgggcgcgctcctccgcactgctacctactacttcgcagatttagaagtggcagtgaagcacgaggggaaccttacctgggtcccaaacggggcgcccgaggcggcgttggacaacaccaccaacccaacggcctaccacaaggcaccgctcacccgacttgcactgccctacacggcaccacaccgtgttctggctaccgtttacaacgggaactgcaagtatggcgaaagcaacgtgcccaat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4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ataccacgtgctggaacttccaactgaccacaaaggggtctacggcggcctgaccgactcgtatgcttatatgaggaatggttgggacgtcgaggtcaccgcggtgggaaaccagttcaacggaggttgcttgctggtggccatggtgccagaactctgctccatccaaaagagagagctgtaccaactcacgctctttccccatcagttcatcaaccctcgcacgaacatgacggcacacatcactgtgccctttgttggcgtcaaccgctatgaccagtacaaggtacacaagccttggacccttgtggttatggtcgtggccccactgactgtcaacactgaaggtgccccacagatcaaggtctacgccaatatcgcccccaccaacgtgcacgttgcgggcgagtttccttccaaagaagggatcttccccgtggcatgtgctgacggttacggcggtttggtgaccactgacccgaagacagctgaccccgcctacgggaaagtgtttaacccccctcgcaacatgatgcccgggcggttcaccaac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gctacggtggagagacacaggtccagagacgtcagcacaccgacgtttctttcatcttggacagatttgtgaaagtgacaccaaaagaccaaatcaacgtgttggacctgatgcaaacccctgctcacactttggtgggcgcgctcctccgcaccgctacctactacttcgcagatttagaagtggcggtgaagcacgaggggaacctcacctgggtcccaaacggggcgcccgaggcggcgttggataacaccaccaacccaacggcctaccacaaagcaccgctcacccgacttgcgctgccctacacggcaccacaccgtgtcctggctaccgtttacaacgggaactgcaagtatggcgaaagcaacga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5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atgccacgtgctggaacttccaactgaccacaaaggggtctacggcggcctgaccgactcgtatgcttatatgaggaatggttgggacgtcgaggtcaccgcggtgggaaaccagttcaacggaggttgcttgctggtggccatggtgccagaactttgctccatccaaaagagagagctgtaccaactcacgctctttccccatcagttcatcaaccctcgcacgaacatgacggcacacatcactgtgccctttgttggcgtcaaccgctatgaccagtacaaggtacacaagccttggacccttgtggttatggtcgtggccccactgactgtcaacactgaaggtgccccacagatcaaggtctacgccaatatcgcccccaccaacgtgcacgttgcgggcgagttcccttccaaagaagggatcttccccgtggcatgtgctgacggttacggcggtttggtgaccactgacccgaagacagctgaccccgcctacgggaaagtgtttaacccccctcgcaacatgatgcccgggcggttcaccaac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gctacggtggagagacacaggtccagagacgtcagcacaccgacgtttctttcatcttggacagatttgtgaaagtgacaccaaaagaccaaatcaacgtgttggacctgatgcaaacccctgctcacactttggtgggcgcgctcctccgcaccgctacctactacttcgcagatttagaagtggcggtgaagcacgaggggaacctcacctgggtcccaaacggggcgcccgaggcggcgttggataacaccaccaacccaacggcctaccacaaagcaccgctcacccgacttgcgctgccctacacggcaccacaccgtgtcctggctaccgtttaccacgggaactgcaagtatggcgaaagcaacga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6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ataccacgtgctggaacttccaactgaccacaaaggggtctacggcggcctgaccgactcgtatgcttatatgaggaatggttgggacgtcgaggtcaccgcggtgggaaaccagttcaacggaggttgcttgctggtggccatggtgccagaactttgctccatccaaaagagagagctgtaccaactcacgctctttccccatcagttcatcaaccctcgcacgaacatgacggcacacatcactgtgccctttgttggcgtcaaccgctatgaccagtacaaggtacacaagccttggacccttgtggttatggtcgtggccccactgactgtcaacactgaaggtgccccacagatcaaggtctacgccaatatcgcccccaccaacgtgcacgttgcgggcgagttcccttccaaagaagggatcttccccgtggcatgtgctgacggttacggcggtttggtgaccactgacccgaagacagctgaccccgcctacgggaaagtgtttaacccccctcgcaacatgatgcccgggcggttcaccaacttccttgatgtggctgaggcgtgccccacgttcctgtactttgagggtgacgtgccgtacgtgaccacaaagacagattcggacaggacgctcgctcagtttgacctgtctttggcagcaaagcacatgtcgaacacctttttggcgggtctcgcccagtactacacacagtacagcggcaccatcaacctgcatttcatgtttacaggacccaccgacgcaaaagcgcgttacatgattgcatatgccccacctggcatggaaccgcccaaaacacctgaggcggctgctcactgcattcatgcggaatgggacacagggttgaactcaaaatttacattctcaatcccttacctttcggcggctgattacgcgtacactgcgtctgatgttgccgagaccacaaacgtacagggatgggtttgcttgttccaaataacacacgggaaggctgacggcgacgcactggtcgttatggctagcgccggtagggactttgagctgcgtctgccggttgacgcccgcacacagaccacctccacaggtgagtctgctgatcccgtgacctccaccgttgaaagctacggtggagagacacaggtccagagacgtcagcacaccgacgtttctttcatcttggacagatttgtgaaagtgacaccaaaagaccaaatcaacgtgttggacctgacgcaaacccctgctcacactttggtgggcgcgctcctccgcaccgctacctactacttcgcagatttagaagtggcggtgaagcacgaggggaacctcacctgggtcccaaacggggcgcccgaggcggcgttggataacaccaccaacccaacggcctaccacaaagcaccgctcacccgacttgcgctgccctacacggcaccacaccgtgtcctggctaccgtttacaacgggaactgcaagtatggcgaaagcaacga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7.1_O_LIB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tgatccattcgggcgatgccacatgctggaacttccaactgaccacaaaggggtctacggcggcctgaccgactcgtatgcttatatgaggaatggttgggacgtcgaggtcaccgcggtgggaaaccagttcaacggaggttgcttgctggtggccatggtgccagaactttgctccatccaaaagagagagctgtaccaactcacgctctttccccatcagttcatcaaccctcgcacgaacatgacggcacacatcactgtgccctttgttggcgtcaaccgctatgaccagtacaaggtacacaagccttggacccttgtggttatggtcgtggccccactgactgtcaacactgaaggtgccccacagatcaaggtctacgccaatatcgcccccaccaacgtgcacgtcgcgggcgagttcccttccaaagaagggatcttccccgtggcatgtgctgacggttacggcggtttggtgaccactgacccgaagacagctgaccccgcctacgggaaagtgtttaacccccctcgcaacatgatgcccgggcggttcaccaac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gcagggatgggtttgcttgttccaaataacacacgggaaggctgacggcgacgcactggtcgttctggctagcgccggtaaggactttgagctgcgtctgccggttgacgcccgcacacagaccacctccacaggtgagtctgctgatcccgtgacctccaccgttgaaagctacggtggagagacacaggtccagagacgtcagcacaccgacgtttctttcatcttggacagatttgtgaaagtgacaccaaaagaccaaatcaacgtgttggacctgatgcaaacccctgctcacactttggtgggcgcgctcctccgcaccgctacctactacttcgcagatttagaagtggcggtgaagcacgaggggaacctcacctgggtcccaaacggggcgcccgaggcggcgttggataacaccaccaacccaacggcctaccacaaagcaccgctcacccgacttgcgctgccctacacggcaccacaccgtgtcctggctaccgtttacaacgggaactgcaagtatggcgaaagcaacgagg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8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tcttgtggtcatggtcgtggcccctttgactgtcaacaacgaaggtgccccacagatcaaggtttacgccaacattgcccctaccaacgtccacgttgcgggtgagttcccttccaaagaagggatcttccccgtggcgtgcagcgacggttacggcggtctggtgaccactgacccgaagacggctgaccccgcctacgggaaagtgtttaacccccctcgcaacatgttgcccgggcggttcaccaatttccttgatgtggctgaggcgtgccctacgtttctgcactttgaaggtgacgtaccgtacgtgaccacgaagacagattcggacagggtgctcgctcagtttgacctgtctttggcagcaaagcacatgtcaaacaccttcctggcaggtctcgcccagtactacacacagtacagcggcactatcaacctgcatttcatgttcacaggccccactgacgcgaaagcgcgttacatgattgcatatgccccgcctggcatggagccgcctaaaacacctgaggcggctgctcactgcattcatgcagagtgggacacagggctgaactcaaagttcacattttcaatcccttacctttcggcggctgattacgcgtacaccgcgtctgacgctgccgaaaccacaaatgtgcagggatgggtttgcttgttccaaataacacacgggaaagctgatggtgacgcactggtcgttctggctagcgccggtaaggactttgagttgcgtttgccggttgacgctcgcacacagaccacctccacaggtgagtccgctgatcccgtgactaccaccgttgagaactacggtggagagacacaggtccagagacgtcaacacaccgacgtttctttcattttggacagatttgtgaaagtaacaccaaaagaccaaattaatgtgttggacctgatgcaagcccctgctcacactttggtaggcgcactcctccgcaccgccacttactacttcgcagacttagaagtggcagtgaagcacgagggcaacctcacctgggtcccgaacggggcgcccgaggcggcgctggacaacaccaccaacccaacggcctaccacaaggcaccgctcacccgc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699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tcttgtggtcatggtcgtggcccctttgactgtcaacaacgaaggtgccccacagatcaaggtttacgccaacattgcccctaccaacgtccacgttgcgggtgagttcccttccaaagaagggatcttccccgtggcgtgcagcgacggttacggcggtctggtgaccactgacccgaagacggctgaccccgcctacgggaaagtgtttaacccccctcgcaacatgttgcccgggcggttcaccaatttccttgatgtggctgaggcgtgccctacgtttctgcactttgaaggtgacgtaccgtacgtgaccacgaagacagattcggacagggtgctcgctcagtttgacctgtctttggcagcaaagcacatgtcaaacaccttcctggcaggtctcgcccagtactacacacagtacagcggcactatcaacctgcatttcatgttcacaggccccactgacgcgaaagcgcgttacatgattgcatatgccccgcctggcatggagccgcctaaaacacctgaggcggctgctcactgcattcatgcagagtgggacacagggctgaactcaaagttcacattttcaatcccttacctttcggcggctgattacgcgtacaccgcgtctgacgctgccgaaaccacaaatgtgcagggatgggtttgcttgttccaaataacacacgggaaagctgatggtgacgcactggtcgttctggctagcgccggtaaggactttgagttgcgtttgccggttgacgctcgcacacagaccacctccacaggtgagtccgctgatcccgtgactaccaccgttgagaactacggtggagagacacaggtccagagacgtcaacacaccgacgtttctttcattttggacagatttgtgaaagtaacaccaaaagaccaaattaatgtgttggacctgatgcaagcccctgctcacactttggtaggcgcactcctccgcaccgccacttactacttcgccgacttagaagtggcagtgaagcacgagggcaacctcacctgggtcccgaacggggcgcccgaggcggcgctggacaacaccaccaacccaacggcctaccacaaggcaccgctcacccgc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0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tcttgtggtcatggtcgtggcccctttgactgtcaacaacgaaggtgccccacagatcaaggtttacgccaacattgcccctaccaacgtccacgttgcgggtgagttcccttccaaagaagggatcttccccgtggcgtgcagcgacggttacggcggtctggtgaccactgacccgaagacggctgaccccgcctacgggaaagtgtttaacccccctcgcaacatgttgcccgggcggttcaccaatttccttgatgtggctgaggcgtgccctacgtttctgcactttgaaggtgacgtaccgtacgtgaccacgaagacagattcggacagggtgctcgctcagtttgacctgtctttggcagcaaagcacatgtcaaacaccttcctggcaggtctcgcccagtactacacacagtacagcggcactatcaacctgcatttcatgttcacaggccccactgacgcgaaagcgcgttacatgattgcatatgccccgcctggcatggagccgcctaaaacacctgaggcggctgctcactgcattcatgcagagtgggacacagggctgaactcaaagttcacattttcaatcccttacctttcggcggctgattacgcgtacaccgcgtctgacgctgccgaaaccacaaatgtgcagggatgggtttgcttgttccaaataacacacgggaaagttgatggtgacgcactggtcgttctggctagcgccggtaaggactttgagttgcgtttgccggttgacgctcgcacacagaccacctccacaggtgagtccgctgatcccgtgactaccaccgttgagaactacggtggagagacacaggtccagagacgtcaacacaccgacgtttctttcattttggacagatttgtgaaagtaacaccaaaagaccaaattaatgtgttggacctgatgcaagcccctgctcacactttggtaggcgcactcctccgcaccgccacttactacttcgcagacttagaagtggcagtgaagcacgagggcaacctcacctgggtcccgaacggggcgcccgaggcggcgctggacaacaccaccaacccaacggcctaccacaaggcaccgctcacccgc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1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ggagcggttcttcaaaacccatctgttcgactgggtcaccagtgatccattcgggcggtgccacctgctagaactt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tcttgtggtcatggtcgtggcccctttgactgtcaacaacgaaggtgccccacagatcaaggtttacgccaacattgcccctaccaacgtccacgttgcgggtgagttcccttccaaagaagggatcttccccgtggcgtgcagcgacggttacggcggtctggtgaccactgacccgaagacggctgaccccgcctacgggaaagtgtttaacccccctcgcaacatgttgcccgggcggttcaccaatttccttgatgtggctgaggcgtgccctacgtttctgcactttgaaggtgacgtaccgtacgtgaccacgaagacagattcggacagggtgctcgctcagtttgacctgtctttggcagcaaagcacatgtcaaacaccttcctggcaggtctcgcccagtactacacacagtacagcggcactatcaacctgcatttcatgttcacaggccccactgacgcgaaagcgcgttacatgattgcatatgccccgcctggcatggagccgcctaaaacacctgaggcggctgctcactgcattcatgcagagtgggacacagggctgaactcaaagttcacattttcaatcccttacctttcggcggctgattacgcgtacaccgcgtctgacgctgccgaaaccacaaatgtgcagggatgggtttgcttgttccaaataacacacgggaaagctgatggtgacgcactggtcgttctggctagcgccggtaaggactttgagttgcgtttgccggttgacgctcgcacacagaccacctccacaggtgagtccgctgatcccgtgactaccaccgttgagaactacggtggagagacacaggtccagagacgtcaacacaccgacgtttctttcattttggacagatttgtgaaagtaacaccaaaagaccaaattaatgtgttggacctgatgcaagcccctgctcacactttggtaggcgcactcctccgcaccgccacttactacttcgcagacttagaagtggcagtgaagcacgagggcaacctcacctgggtcccgaacggggcgcccgaggcggcgctggacaacaccaccaacccaacggcctaccacaaggcaccgctcacccgc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2.1_O_MUR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tcttgtggtcatggtcgtggcccctttgactgtcaacaacgaaggtgccccacagatcaaggtttacgccaacattgcccctaccaacgtccacgttgcgggtgagttcccttccaaagaagggatcttccccgtggcgtgcagcgacggctacggcggtctggtgaccactgacccgaagacggctgaccccgcctacgggaaagtgtttaacccccctcgcaacatgttgcccgggcggttcaccaatttccttgatgtggctgaggcgtgccctacgtttctgcactttgaaggtgacgtaccgtacgtgaccacgaagacagattcggacagggtgctcgctcagtttgacctgtctttggcagcaaagcacatgtcaaacaccttcctggcaggtctcgcccagtactacacacagtacagcggcactatcaacctgcatttcatgttcacaggccccactgacgcgaaagcgcgttacatgattgcatatgccccgcctggcatggagccgcctaaaacacctgaggcggctgctcactgcattcatgcagagtgggacacagggctgaactcaaagttcacattttcaatcccttacctttcggcggctgattacgcgtacaccgcgtctgacgctgccgaaaccacaaatgtgcagggatgggtttgcttgttccaaataacacacgggaaagctgatggtgacgcactggtcgttctggctagcgccggtaaggactttgagttgcgtttgccggttgacgctcgcacacagaccacctccacaggtgagtccgctgatcccgtgactaccaccgttgagaactacggtggagagacacaggtccagagacgtcaacacaccgacgtttctttcattttggacagatttgtgaaagtaacaccaaaagaccaaattaatgtgttggacctgatgcaagcccctgctcacactttggtaggcgcactcctccgcaccgccacttactacttcgcagacttagaagtggcagtgaagcacgagggcaacctcacctgggtcccgaacggggcgcccgaggcggcgctggacaacaccaccaacccaacggcctaccacaaggcaccgctcacccgc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3.1_O_MYA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cgatccattcgggcggtgccacctgctagaacttccaactgaccacaaaggggtctacggcggcctgaccgactcttatgcttacatgagaaacggttgggacgttgaggtcactgcagtgggaaaccagttcaacggaggttgtttgctggtggccatggtgccagaactttgctcaatccagaagagagagctgtaccaacttacgctcttccctcatcagttcatcaaccctcgcacgaacatgacggcgcacatcactgtaccctttgttggcgtcaaccgctacgaccaatacaaggtacacaagccttggacccttgtggtcatggtcgtggcccctttaactgttaacaacgaaggtgccccacagatcaaggtttacgccaacatcgcccctaccaacgtccacgttgcgggtgagttcccttccaaagaagggatcttccccgtggcgtgcagtgatggttacggcggtctggtgaccactgacccgaagacggctgaccccgcctacgggaaagtgtttaacccccctcgcaacatgttgcccgggcggttcaccaacttccttgatgtggctgaggcgtgccctacgtttctgcactttgaaggtgacgtaccgtacgtgaccacgaagacagattcggacagggtgctcgctcagtttgacctgtctttggcagcaaagcacatgtcaaacaccttcctggcaggtctcgcccagtactacacacagtacagcggcaccatcaacctgcatttcatgttcacaggccccactgacgcgaaagcgcgttacatgattgcatatgccccgcctggcatggagccgcctaaaacacctgaggcggctgctcactgcattcatgcagagtgggacacagggctgaactcaaagttcacattttcaatcccttacctttcggcggctgattacgcgtacaccgcgtctgacgctgccgaaaccacaaatgtgcagggatgggtttgcttgttccaaataacacacgggaaagctgacggtgacgcactggtcattctggctagcgccggtaaggactttgagttgcgtttgccggttgacgcccgcacacaaaccacctccacaggtgagtccgctgatcccgtgaccaccaccgttgagaactacggtggagagacacaggtccagagacgtcaacacaccgacgtttctttcattttggacagatttgtgaaagtaacaccaaaagaccaaatcaatgtgctggacctgatgcaaacccctgctcacactttggtaggcgcactcctccgcaccgccacttactacttcgcagacttagaagtggcagtgaagcacgagggcaacctcacctgggtcccgaacggggcgcccgaggcggcgctggacaacaccaccaacccaacggcctaccataaggcaccgctcacccgtcttgctctgccttacacagcaccacaccgtgttctggctaccgtttacaacgggaactgcaagtatggcgagggcgctgtgaccaacgtgaggggtgacttgcaagtgttggctcagaaggcagcaagaacgctgcct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4.1_O_NEP_200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atccggtcttgagaccagggttgtgcaggcagagcggttcttcaaaacccacttgttcgactgggtcaccagtgatccattcgggcggtgccacctgctggaacttccaactgaccacaacggggtctacggcggcctgaccgactcgtatgcttatatgagaaacggctgggacgttgaggtcactgcggtgggaaatcagttcaacggaggttgtctgctggtggccatggtgccagaactttgctccatccaaaagagagagctgtaccaacttacgctcttcccccatcagttcatcaaccctcgcacgaacatgacggcacacatcactgtgccctttgttggcgtcaaccgctacgaccagtacaaggtacataagccttggacccttgtggtcatggtcgtggccccactgactgtcaacactgaaggtgccccacagatcaaggtctatgccaacatcgcccccaccaacgtgcacgttgcgggcgagttcccttccaaagaagggatcttccccgtggcatgtagcgacggttacggcggtctggtgaccactgacccgaagacggccgaccccgcctacgggaaagtgttcaacccccctcgcaacatgttgcccgggcggttcaccaacttccttgatgtggctgaggcgtgccccacgtttctgcactttgaaggtgacgtaccgtacgtgaccacaaagacagactcggacaggacgctcgctcagtttgacctgtctttggcagcaaagcacatgtcgaacaccttcctggcaggtctcgcccagtactacacacagtacagcggcaccatcaatctgcatttcatgttcacaggacccaccgacgcgaaagcgcgttacatgattgcatatgccccacctggcatggagccgcctaaaacacccgaggcggctgctcactgcatccatgcggagtgggacacagggttgaactcaaaattcacatttccaatcccttacctttcggcggctgattacgcgtacaccgcgtctgatgttgccgagaccacaaacgtacagggatgggtttgcttgttccaaataacacacgggaaagctgacggtgacgcactggtcattctggctagcgccggtaaggactttgagctgcgtttgccggttgacgcccgcacacagaccacctccacaggcgagtctgctgatcccgtgaccaccactgttgagaactatggtggagagacacaggtccagagacgtcagcataccgacgtttcgttcattttggacagatttgtgaaagtgacaccaaaagaccaaatcaacgtgttggacctgatgcaaacccccgctcacactttggtgggtgcactcctccgcaccgctacttactacttcgcagatttagaagtggcggtgaagcacgagggcaacctcacctgggttccaaacggggcgcccgaggcggcgttggacaacaccaccaacccaacggcctaccacaaggcaccgctcacccgacttgcgctgccttacacggcaccacaccgtgttctggctaccgtttacaacgggagctgcaagtatggcgaaggcgctgcgaccaatgtgaggggtgacctgcaagtgttagcccagaaggcagcaagaacgctgcccacctccttcaactatggtgccatcaaa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5.1_O_NEP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atccggtcttgagaccagggttgtgcaggcagagcggttcttcaaaacccacttgttcgactgggtcaccagtgatccattcgggcggtgccacctgctggaacttccaactgaccacaaaggggtctacggcagcctgaccgactcgtatgcttatatgagaaacggttgggacgttgaggtcactgcggtgggaaaccagttcaacggaggttgtttgctggtggccatggtgccagaactttgctccatccaaaagagagagctgtaccaacttacgctcttcccccatcagttcatcaaccctcgcacgaacatgacggcacacatcactgtgccctttgttggcgtcaaccgctatgaccagtacaaggtacacaagccttggacccttgtggtcatggtcgtggccccactgactgtcaacactgaaggtgccccacagatcaaggtctacgccaacatcgcccccaccaacgtgcacgttgcgggcgagttcccctccaaagaagggatcttccccgtggcatgtagtgacggttacggcggtctggtgaccactgacccgaagacggctgaccccgcctacgggaaagtgtttaaccccccycgcaacatgttgcccgggcggttcaccaacttccttgatgtggctgaggcgtgccccacgtttctgcactttgaaggtgacgtaccgtacgtgaccacaaagacagactcggacaggacgctcgctcagtttgacctgtctttggcagcaaagcacatgtcgaacaccttcctggcaggtctcgcccagtactacacacagtacagcggcaccatcaatctgcatttcatgttcacaggacccaccgacgcgaaagcgcgttacatgatcgcatatgccccacctggcatggagccgcctagaacacccgaggcggctgctcactgcattcatgcggagtgggacacagggttgaactcaaaatttacattctcaatcccttacctttcggcggctgattacgcgtacaccgcgtctgatgttgccgagaccacaaacgtacagggatgggtttgcttgttccaaataacacacgggaaagctgacggtgacgcactggtcattctggctagcgccggtaaggactttgagctgcgtttgccggttgacgcccgcacacagaccacctccacaggcgagtctgctgatcccgtgaccaccaccgttgagaactacggtggagagacacaggtccagagacgtcagcacaccgacgtttcgttcattttggacagatttgtgaaagtgacaccaaaagaccaaatcaacgtgttggacctgatgcaaacccctgctcacactttggtgggcgcgctcctccgcaccgctacttactacttcgcagatttagaagtggcggtgaagcacgaggggaacctcacctgggtcccaaacggggcgcccgaggcggcgttggacaacaccaccaacccaacggcctaccacaaggcaccgctcacccgacttgcgctgccctacacggcaccacaccgtgttctggctaccgtttacaacgggaactgcaagtatggcgaaagcgatgtgaccaatgtgaggggtgacctgcaagtgttggcccagaaggcagcaagaacgctgcccacctccttcaactatggtgccatt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6.1_O_NEP_201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cgggccaaacacatccggtcttgagaccagggttgtgcaggcagagcggttctttaaaacccacttgttcgactgggtcaccagtgatccattcgggcggtgccacctgttggaacttccaactgaccacaaaggggtctacggcagcctgaccgactcgtatgcttatatgagaaacggttgggacgttgaggtcactgcggtgggaaaccagttcaacggaggttgtttgctggtggccatggtgccagaactttgctccatccaaaagagagagctgtaccaacttacgctcttcccccatcagttcatcaaccctcgcacgaacatgacggcacacatcactgtgccctttgttggcgtcaaccgttatgaccagtacaaggtacacaagccttggacccttgtggtcatggtcgtggccccactgactgtcaacactgaaggtgccccacagatcaaggtctacgccaacatcgcccccaccaacgtgcacgttgcgggcgagttcccttccaaagaagggatcttccccgtggcatgtagtgacggttacggcggtctggtgaccactgacccgaagacggctgaccccgcctacgggaaagtgtttaacccccctcgcaacatgttgcccgggcggttcaccaacttccttgatgtggctgaggcgtgccccacgtttctgcactttgaaggtgacgtaccgtacgtgaccacaaagacagactcggacaggacgctcgctcagtttgacctgtctttggcagcaaagcacatgtcgaacaccttcctggcaggtctcgcccagtactacacacagtacagcggcaccatcaatctgcatttcatgttcacaggacccaccgacgcgaaagcgcgttacatgattgcatacgccccacctggcatggagccgcctagaacacccgaggcggctgctcactgcattcatgcggagtgggacacagggttgaactcaaaatttacattctcaatcccttacctttcggcggctgattacgcgtacaccgcgtctgatgttgccgagaccacaaacgtacaggggtgggtttgcttgttccaaataacacacgggaaagctgacggtgacgcactggtcattctggctagcgccggtaaggactttgaactgcgtttgccggttgacgcccgcacacagaccacctccacaggcgagtctgctgatcccgtgaccaccaccgttgagaactacggtggagagacacaggtccagagacgtcagcacaccgacgtttcgttcattttggacagatttgtgaaagtgacaccaaaagaccaaatcaacgtgttggacctgatgcaaacccctgctcacactttggtgggcgcgctcctccgcaccgctacttactacttcgcagatttagaggtggcggtgaagcacgaggggaacctcacctgggtcccaaacggggcgcccgaggcggcgttggataacaccaccaacccaacggcctaccacaaggcaccgctcacccgaattgccctgccctacacggcaccacaccgtgttctggctaccgtttacaacgggaactgcaagtatggcgaaagcgatgtgaccaatgtgaggggtgacctgcaagtgttagcccagaaggcagcaagaacgctgcccacctccttcaactat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7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cgcaacagctgaggattttgtgagcgggccaaacacatctggtctcgagaccagggttgtgcaggcagagcggttcttcaaaacccgtctgttcgactgggtcaccagtgatccattcgggcggtgccacctgctggaacttccaactgaccacaaaggggtctacggcggcctgaccgactcgtatgcttatatgagaaacggttgggacgttgaggtcactgcagtgggaaaccagttcaacggaggttgtctactggtggccatggtgccagaactttgctccatccaaaagagagagctgtaccaacttacgctcttcccccatcagttcatcaaccctcgcacgaacatgacggcacacatcactgtgccctttgttggcgtcaaccgctacgaccaatacaaggtacacaagccttggacccttgtggtcatggtcgtggcccctttgactgtcaacaccgaaggtgccccacagatcaaggtctacgccaacatcgcccccaccaacgtgcacgttgcgggcgagttcccttccaaagaagggatcttccccgtggcgtgcagcgacggttacggcggtctggtgaccactgacccgaagacggctgaccccgcctacgggaaagtgttcaacccccctcgcaacatgttgcccgggcggttcaccaacttccttgatgtggctgaggcgtgtcccacgtttctgcactttgaaggtgacgtaccgtacgtgaccacgaagacagactcggacaggatactcactcagtttgacttgtctttggcagcaaagcacatgtcaaacaccttcctggcaggtctcgcccagtactacacacagtacagtggcaccatcaacctgcatttcatgttcacaggccccactgacgcgaaagcgcgttacatgattgcatatgccccacctggcatggagccgcctaaaacacctgaggcggctgctcactgcattcatgcggagtgggatacagggctgaattcaaaattcacattttcaatcccttacctttcggcggctgattacgcgtacaccgcgtctgatgttgccgagaccacaaatgtacagggatgggtttgcttgttccaaataacacacgggaaagctgacggtgacgcactggtcattctggctagcgccggtaaggactttgagctgcgtttgccggttgacgcccgcacgcagaccacctccacaggtgagtctgctgatcccgtgaccactactgttgagaactacggtggggagacacaggtccagagacgtcagcacaccgacgtttctttcattctggacagatttgtgaaagtgacaccacaaaaccaaatcaatgtgttggacctgatgcaaacccctgctcacactttggtaggcgcactcctccgcaccgctacttactacttcgcggatctagaagtggcagtaaagcacgagggcaacctcacctgggtcccgaacggggcgcccgaggcggcgctggataacaccaccaacccaacggcctaccacaaggcaccgctcacccgtcttgctctgccttacacagcaccacaccgtgttctggctaccgtttacaacgggaactgcaagtatggcgagggcgctgtgaccaacgtgaggggtgacctgcaagtgttggctcagaaggcagcaagaacgctgcccacctccttcaactacggtgccatcaaggctg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8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tgtgcaagcagagcggttcttcaaaacccatttgttcgactgggtcaccagtgatccattcgggcggtgccacctgttggaacttccgactgaccacaaaggggtctacggcggcctgaccgactcgtatgcttatatgaggaacggttgggacgtcgaggtcaccgcggtgggaaaccagttcaacggaggttgcttgctggtggccatggtgccagaactttgctccatccaaaagagagagctgtaccaactcacgctctttccccaccagttcatcaaccctcgcacgaacatgacggcacacatcactgtgccctttgttggcgtcaaccgctatgaccagtacaaggtacacaagccttggaccctcgtggttatggtcgtggccccactgactgtcaacaatgaaggtgcaccacagatcaaggtctacgccaacatcgcccccaccaacgtgcacgttgcgggcgagttcccttccaaagaagggatcttccccgtggcatgtgctgacggttacggcggtttggtgaccactgacccgaagacggctgaccccgcctacgggaaagtgtttaacccccctcgcaacatgttgcccgggcggttcaccaacttccttgatgtggctgaggcgtgccccacgtttctgcactttgagggtgacgtaccgtacgtgaccacaaagacagattcggacaggacgctcgctcagtttgacctgtctttggcagcaaagcacatgtcgaacaccttcctggcgggtctcgcccagtactacacacagtacagcggcaccatcaacctgcatttcatgttcacaggacccaccgacgcaaaagcgcgttacatgattgcatacgccccacctggcatggagccgcctaacacacctgaggcggctgctcactgcattcacgcggaatgggacacggggttgaactcaaaatttacattctcaatcccttacctttcggcggctgactacgcgtacaccgcgtctgatgctgccgagaccacaaacgtacagggatgggtttgcttgttccaaataacacacgggaaggctgacggcgacgcactggtcgttatggctagcgccggtaaggactttgagctgcgtctgccggttgacgcccgcacacagaccacctccacaggtgagtctgctgaccccgtgaccaccaccgttgaaaactacggtggagagacacaggtccagagacgtcagcacaccgacgtttctttcattctggacagatttgtgaaagtgacaccaaaagaccaaattaacgtgttggacctgatgcaaacccctgctcacactttggtgggcgcgctcctccgcaccgctacctactacttcgcagatttagaagtggcggtgaagcacgaggggaacctcacctgggtcccaaatggggcgcccgaggcagcgttggataacaccaccaacccaacggcctaccacaaggcaccgctcacccgacttgcgctgccctacacggcaccacaccgtgttctggctaccgtttacaacgggaactgcaagtatggcgaaagcaat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09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tgtgcaagcagagcggttcttcaaaacccatttgttcgactgggtcaccagtgatccattcgggcggtgccacctgttggaacttccgactgaccacaaaggggtctacggcggcctgaccgactcgtatgcttatatgaggaacggttgggacgtcgaggtcaccgcggtgggaaaccagttcaacggaggttgcttgctggtggccatggtgccagaactttgctccatccaaaagagagagctgtaccaactcacgctctttccccaccagttcatcaaccctcgcacgaacatgacggcacacatcactgtgccctttgttggcgtcaaccgctatgaccagtacaaggtacacaagccttggaccctcgtggttatggtcgtggccccactgactgtcaacaatgaaggtgcaccacagatcaaggtctacgccaacatcgcccccaccaacgtgcacgttgcgggcgagttcccttccaaagaagggatcttccccgtggcatgtgctgacggttacggcggtttggtgaccactgacccgaagacggctgaccccgcctacgggaaagtgtttaacccccctcgcaacatgttgcccgggcggttcaccaacttccttgatgtggctgaggcgtgccccacgtttctgcactttgagggtgacgtaccgtacgtgaccacaaagacagattcggacaggacgctcgctcagtttgacctgtctttggcagcaaagcacatgtcgaacaccttcctggcgggtctcgcccagtactacacacagtacagcggcaccatcaacctgcatttcatgttcacaggacccaccgacgcaaaagcgcgttacatgattgcatacgccccacctggcatggagccgcctaacacacctgaggcggctgctcactgcattcacgcggaatgggacacagggttgaactcaaaatttacattctcaatcccttacctttcggcggctgactacgcgtacaccgcgtctgatgctgccgagaccacaaacgtacagggatgggtttgcttgttccaaataacacacgggaaggctgacggcgacgcactggtcgttatggctagcgccggtaaggactttgagctgcgtctgccggttgacgcccgcacacagaccacctccacaggtgagtctgctgaccccgtgaccaccaccgttgaaaactacggtggagagacacaggtccagagacgtcagcacaccgacgtttctttcattctggacagatttgtgaaagtgacaccaaaagaccaaattaacgtgttggacctgatgcaaacccctgctcacactttggtgggcgcgctcctccgcaccgctacctactacttcgcagatttagaagtggcggtgaagcacgaggggaacctcacctgggtcccaaatggggcgcccgaggcggcgttggataacaccaccaacccaacggcctaccacaaggcaccgctcacccgacttgcgctgccctacacggcaccacaccgtgttctggctaccgtttacaacgggaactgcaagtatggcgaaagcaat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0.1_O_NEP_201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ggtcacctacgggtacgcaacagttgaagattttgtgagcgggccaaacacgtctggtctcgagaccagggttttgcaggcagagcggttcttcaaaacccatctgttcgactgggtcaccagtgatccattcgggcggtgccacctgctggaacttccaactgaccacaaaggggtctacggcggcctgaccgactcgtatgcttatatgagaaacggttgggacgttgaggtcactgcagtgggaaaccagttcaacggaggttgtctgctggtggccatggtgccagaactttgctccatccaaaagagagagctgtaccaacttacgctcttcccccatcagttcatcaaccctcgcacgaacatgacggcacacatcactgtgccctttgttggcgtcaaccgctacgaccaatacaaggtacacaagccttggacccttgtggtcatggtcgtggcccctttgactgtcaacaccgaaggtgccccacagatcaaggtctacgccaacatcgcccccaccaacgtgcacgttgcgggcgagttcccttccaaagaagggatcttccccgtggcgtgcagcgacggttacggcggtctggtgaccactgacccgaagacggctgaccccgcctacgggaaagtgttcaacccccctcgcaacatgttgcccgggcggttcaccaacttccttgatgtggctgaggcgtgtcccacgtttctgcactttgaaggtgacgtgccgtacgtgaccacgaagacagactcggacaggatgctcactcagtttgacctgtctttggcagcaaagcacatgtcaaacaccttcctggcaggtctcgcccagtactacacacagtacagcggcaccatcaacctgcatttcatgttcacaggccccactgacgcgaaagcgcgttacatgattgcatatgccccacctggcatggagccgcctaaaacacctgaggcggctgctcactgcattcatgcggagtgggatacagggctgaattcaaaatacacattttcaatcccttacctttcggcggctgattacgcgtacaccgcgtctgatgttgccgagactacaaatgtacagggatgggtttgcttgttccaaataacacacgggaaagctgacggcgacgcactggtcattctggctagcgccggtaaggactttgagctgcgtcttccggttgacgcccgcacacagaccacctccacaggtgagtctgctgatcccgtgaccactactgttgagaactacggtggagagacacaggtccagagacgtcagcacaccgacgtttctttcattctggacagatttgtgaaagtgacaccacaaaaccaaatcaacgtgttggacctgatgcaaacccctgctcacactttggtaggcgcactcctccgcaccgctacttactacttcgcggatctagaagtggcagtgaagcacgagggcaacctcacctgggtcccgaacggggcgcccgaggcggcgctggacaacaccaccaacccaacggcctaccacaaggcaccgctcacccgtcttgctctgccttacacagcaccgcaccgtgttctggctaccgtttacaacgggaactgcaagtatggcgagggcgctgtgaccaacgtgaggggtgacctgcaagtgctggctcagaaggcagcaagaacgctgcccacctccttcaactacggtgcaatcaaggctg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1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cgagtgggccaaacacgtccggtctcgagaccagggtcgtgcaagcagaacggttcttcaaaacccatttgttcgactgggtcaccagtgacccattcgggcggtgccacctgctggaacttccaactgaccacaaaggggtctacggcagcctgaccgactcgtatgcttatatgaggaacggttgggacgtcgaggtcactgcggtgggaaaccagttcaacggaggttgcttgttggtggccatggtgccagaactttgctccatccaaaagagagagctataccaactcacgctctttccccatcagttcatcaaccctcgcacgaacatgacggcacacattactgtgccctttgttggcgtcaaccgctatgaccagtacaaggtacacaagccctggacccttgtggtcatggtcgtggccccactgactgtcaacactgaaggtgccccacagatcaaggtctacgccaacatcgcccccaccaacgtgcacgttgcgggtgagttcccttccaaagaagggatcttccccgtggcatgtgctgacggttacggcggtttggtgactactgacccgaagacggctgaccccgcctacgggaaagtgtttaacccccctcgcaacatgttgcccgggcggttcaccaacttccttgatgtggctgaggcgtgccccacgtttctgcactttgagggtgacgtgccatacgtgaccacaaagacagattcggacaggacgctcgctcagtttgacctgtctttggcagcaaagcacatgtcgaacactttcttggcaggtctcgcccagtactacacacagtacagcggcaccatcaacctgcatttcatgttcacaggacccaccgacgcaaaagcgcgttacatgattgcatacgccccacctggcatggagccgcctaaaacacctgaggcggctgctcactgcattcatgcggaatgggacacaggcttgaattcaaaatttacattctcaatcccttacctttcggcggctgattacgcgtacaccgcgtctgatgctgccgagaccacaaacgtacagggatgggtttgcttgttccaaataacacacgggaaggctgacggcgacgcactggtcgtcctggctagcgccggtaaggactttgagctgcgtctgccggttgatgcccgcacacaaaccacctccacaggtgagtctgctgatcccgtgaccaccaccgttgaaaactacggtggagagacacaggtccagagacgtcagcacaccgacgtttctttcattttggacagatttgtgaaggtgacaccaaaagaccaaattaacgtgttggacttgatgcaaacccctgctcacactttggtgggcgcgctcctccgcaccgctacctactacttcgcagatttagaagtggcggtgaagcacgaggggaaccttacctgggtcccaaacggggcgcccgaggcggcgttggataacaacaccaacccaaccgcctaccacaaggcaccgctcacccgacttgcactgccctacacggcaccacaccgtgttctggctaccgtttacaacgggaactgtaagtatggcgaaagcaaggtgcccaacgtgaggggtgacctgcaagtgttggcccagaaggcagcaagaccgctgcctacctccttcaattacggtgccatcaaggctacc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2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atccggtctcgagaccagggttgtgcaagcagagcggttcttcaaaacccatttgttcgactgggtcaccagtgatccattcgggcggtgccacctgctggaacttccaaccgaccacaaaggggtctacggcggcctgaccgactcgtatgcttatatgaggaacggttgggacgtcgaggtcaccgcggtgggaaaccagttcaacggaggttgtttgctggtggccatggtgccagaactatgctctattcaaaagagagagctgtaccaactcacgctctttccccatcagttcattaaccctcgcacgaacatgacggcacacatcactgtgccctttgttggcgtcaaccgctatgaccagtacaaggtacacaagccttggaccctcgtggttatggtcgtggccccactgactgttaacactgaaggtgccccacagatcaaggtctacgccaacatcgcccccaccaacgtgcacgttgcgggcgagttcccttccaaagaagggatcttccccgtggcatgtgctgacggttacggcggtttggtgaccactgacccgaagacggctgaccccgcctacgggaaagtgtttaacccccctcgcaacatgctgcccgggcgattcaccaacttccttgatgtggctgaggcgtgccccacgtttctgcactttgagggtgacgtaccgtacgtgaccacaaagacagattcggacaggacgctcgctcagtttgacctgtctttggcagcaaagcacatgtcgaacaccttcctggcaggtctcgcccagtactacacacagtacagcggcaccatcaacctgcatttcatgttcacagggcccaccgacgcaaaagcgcgttacatgattgcgtatgccccacctggcatggagccgcctaaaacacctgaggcggctgctcactgcattcatgcggaatgggacacagggttgaactcaaaatttacattctcaatcccttacctttcggcggctgactacgcgtacaccgcgtctgatactgccgagaccacaaacgtacagggatgggtttgcttgttccaaataacacatgggaaggctgacggcgacgcactggtcgttctggctagcgccggtaaggactttgagctgcgtctgccggttgacgcccgcacacagaccacctccacaggtgagtctgctgatcccgtgaccaccaccgttgaaaactacggtggagagacacaggtccagagacgtcagcacaccgacgtctctttcattttggacagatttgtgaaagtgacaccacaagaccagattaacgtgttggacctgatgcaaacccctgctcacactttggtgggcgcgctcctccgcaccgctacctactacttcgcagatttagaagtggcggtgaagcacgaggggaatctcacctgggtcccaaacggggcgcccgaggcggcgctggacaacaccaccaacccaacggcctaccacaaggcaccgctcacccggcttgcgctgccctacacggcaccacaccgtgttctggctaccgtttacaacgggaactgcaagtatggcggaagcaacgtgaccaatgtgaggggtgacctgcaagtattggcccagaaggcagcg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3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atccggtctcgagaccagggttgtgcaagcagagcggttcttcaaaacccatttgttcgactgggtcaccagtgatccattcgggcggtgccacctgctggaacttccaaccgaccacaaaggggtctacggcggcctgaccgactcgtatgcttatatgaggaacggttgggacgtcgaggtcaccgcggtgggaaaccagttcaacggaggttgtttgctggtggccatggtgccagaactatgctctatccaaaagagagagctgtaccaactcacgctctttccccatcagttcattaaccctcgcacgaacatgacggcacacatcactgtgccctttgttggcgtcaaccgctatgaccagtacaaggtacacaagccttggaccctcgtggttatggtcgtggccccactgactgttaacactgaaggtgccccacagatcaaggtctacgccaacatcgcccccaccaacgtgcacgttgcgggcgagttcccttccaaagaagggatcttccccgtggcatgtgctgacggttacggcggtttggtgaccactgacccgaagacggctgaccccgcctacgggaaagtgtttaacccccctcgcaacatgctgcccgggcgattcaccaacttccttgatgtggctgaggcgtgccccacgtttctgcactttgagggtgacgtaccgtacgtgaccacaaagacagattcggacaggacgctcgctcagtttgacctgtctttggcagcaaagcatatgtcgaacaccttcctggcaggtctcgcccagtactacacacagtacagcggcaccatcaacctgcatttcatgttcacagggcccaccgacgcaaaagcgcgttacatgattgcgtatgccccacctggcatggagccgcctaaaacacctgaggcggctgctcactgcattcatgcggaatgggacacagggttgaactcaaaatttacattctcaatcccttacctttcggcggctgactacgcgtacaccgcgtctgatactgccgagaccacaaacgtacagggatgggtttgcttgttccaaataacacatgggaaggctgacggcgacgcactggtcgttctggctagcgccggtaaggactttgagctgcgtctgccggttgacgcccgcacacagaccacctccacaggtgagtctgctgatcccgtgaccaccaccgttgaaaactacggtggagagacacaggtccagagacgtcagcacaccgacgtctctttcattttggacagatttgtgaaagtgacaccacaagaccagattaacgtgttggacctgatgcaaacccctgctcacactttggtgggcgcgctcctccgcaccgctacctactacttcgcagatttagaagtggcggtgaagcacgaggggaatctcacctgggtcccaaacggggcgcccgaggcggcgctggacaacaccaccaacccaacggcctaccacaaggcaccgctcacccggcttgcgctgccctacacggcaccacaccgtgttctggctaccgtttacaacgggaactgcaagtacggcggaagcaacgtgaccaatgtgaggggtgacctgcaagtgttggcccagaaggcagcg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4.1_O_NEP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accacctgctggaacttccaactgaccacaaaggggtctacggcagcttgaccgactcgtatgcttatatgaggaacggttgggacgtcgaggtcactgcggtgggaaatcagttcaacggaggttgcttgttggtggccatggtgccagaactttgctccatccaaaagagagagctataccaactcacgctctttccccaccagtttatcaaccctcgcactaacatgacggcacacattactgtgccctttgttggcgtcaaccgctacgaccagtacaaggtacacaagccctggacccttgtggttatggtcgtggccccactgactgtcaacactgaaggtgccccg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gcacagtacagtggcaccatcaacctgcatttcatgttcacaggacccaccgacgcaaaagcgcgttacatgattgcatacgccccacctggcatggagccgcctaaaacacctgaggcggctgctcactgcattcatgcggaatgggacacagggttgaactcaaaatttacattttcaatcccttacctttcggcggctgattacgcgtacaccgcgtctgatgctgccgagaccacaaacgtgcagggatgggtttgcttgttccaaataacacacgggaaggctgacggcgacgcactggtcgtcctggctagcgccggtaaggactttgagttgcgtctgccggttgatgcccgcacacagaccacctccacaggtgagtctgctgatcccgtgaccaccaccgttgaaaactacggtggagagacacaggtccagagacgccagcacactgacgtttctttcattttggacagatttgtgaaggtgacaccaaaagaccaaattaacgtgttggacctgatgcaaacccctgctcacactttggtgggcgcgctcctccgcaccgctacctactacttcgcagatttagaggtggcggtgaagcacgaggggaaccttacctgggtcccaaacggggcgcccgaggcggcgttggacaacaccaccaacccaacggcctaccacaaggcaccgctcacccgacttgcactgccctacacggcaccacaccgtgttctggctaccgtttacaacgggaactgtaagtatggcgaaagcaatgtgcccaacgtgaggggtgacctgcaagtgttga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5.1_O_NEP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tagggtcgtgcaagcagaacggttcttcaaaacccatttgttcgactgggtcaccagtgacccattcgggcggtaccacctgctggaacttccaactgaccacaaaggggtctacggcagcctgaccgactcgtatgcttatatgaggaacggttgggacgtcgaggtcactgcggtgggaaaccagttcaacggaggttgcttgttggtggccatggtgccagaa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g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acgtcagcacactgacgtttctttcattttggacagatttgtgaaggtgacaccaaaagaccaaattaacgtcttggacctgatgcaaacccctgctcacactttggtgggcgcgctcctccgcaccgctacctactacttcgcagatttagaagtggcggtgaagcacgaggggaaccttacctgggtcccaaacggggcgcccgaggcagcgttggataacaccaccaacccaacggcctaccacaaggcaccgctcacccgacttgcactgccctacacggcaccacaccgtgttctggctaccgtttacaacgggagctgtaagtatggcgaaagcaatgtgcccaac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6.1_O_NEP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tagggtcgtgcaagcagaacggttcttcaaaacccatttgttcgactgggtcaccagtgacccattcgggcggtgccacctgctggaacttccaactgaccacaaaggggtctacggcagcctgaccgactcgtatgcttatatgaggaacggttgggacgtcgaggtcactgcggtgggaaaccagttcaacggaggttgcttgttggtggccatggtgccagaactttgctccatccaaaagagagagctataccaactcacgctctttccccatcagtttatcaaccctcgcacgaacatgacggcacacattactgtgccctttgttggcgtcaaccgctatgaccagtacaaggtacacaagccctggacccttgtggttatggtcgtggccccactgactgtcaacactgaaggtgccccacagatcaaggtctatgccaacatcgcccccactaacgtgcacgttgcgggtgagttcccttccaaagaagggatcttccccgtggcatgtgctgacggttacggcggtttggtgaccactgacccgaagacggctgaccccgcctacgggaaagtgtttaacccccctcgcaacatgttgcccgggcggttcaccaacttccttgatgtggctgaggcgtgccccacgtttctgcactttgagggtgacgtaccatatgtgaccacaaagacagattcggacaggacgctcgctcagtttgacctgtctttggcagcaaagcacatgtcgaataccttcttggcaggtctcgctcagtactacacacagtacagcggcaccatcaacctgcatttcatgttcacaggacccaccgacgcaaaagcgcgttacatgattgcatacgccccacctggcatggagccgcctaaaacacctgaggcggctgctcactgcattcatgcggaatgggacacagggttgaactcaaaatttacattctcaatcccttacctttcggcggctgattacgcgtacactgcgtctgatgctgccgagaccacaaacgtgcagggatgggtttgcttgttccaaataacacacgggaaggctgacggcgacgcactggtcgtcctggctagcgccggtaaggactttgagctgcgtctgccggttgatgcccgcacacagaccacctccacaggtgagtctgctgatcccgtgaccaccaccgttgaaaactacggtggagagacacaggtccagagacgtcagcacactgacgtttctttcattttggacagatttgtgaaggtgacaccaaaagaccaaattaacgtgttggacctgatgcaaacccctgctcacactttggtgggcgcgctcctccgcaccgctacctactacttcgcagatttagaagtggcggtgaagcacgaggggaaccttacctgggtcccaaacggggcgcccgaggcggcgttggataacaccaccaacccaacggcctaccacaaggcaccgctcacccgacttgcactgccctacacggcaccgcaccgtgttctggctaccgtttacaacgggaactgtaagtatggcgaaagcaatgtgcccaacgtgaggggtgacctgcaagtgttggcccagaaggcagcaagaccgctgcctacctccttcaattacggtgct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7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aagtgggccaaacacgtccggtctcgagaccagggttgtgcaagcagagcggttcttcaaaacacatttgttcgactgggtcaccagtgatccattcgggcggtgccacctgctggaacttccaactgaccacaaaggggtctacggcggcctgaccgactcgtatgcttatatgaggaacggttgggacgtcgaggtcaccgcggtgggaaaccagtttaacggaggttgcttgttggtggccatggtgccagaactttgctccatccaaaagagagaactgtaccaacttacactctttccccatcagttcatcaacccacgcacgaacatgacggcgcacatcactgtgccctttgttggcgttaaccgctatgaccagtacaaggtacacaagccttggaccctcgtggttatggtcgtggccccactgactgtcaacactgaaggtgccccacagatcaaggtctacgccaacatcgcccccaccaacgtgcacgtcgcgggcgagttcccttccaaagaagggatcttccccgtggcatgtgctgacggttacggcggtttggtgaccactgacccaaagacggctgaccccgcctacgggaaagtgtttaacccccctcgcaacatgttgcccgggcggtttaccaacttccttgatgtggctgaggcgtgccccacgtttctgcactttgagggtgacgtaccgtacgtgaccacaaagacagattcggacaggacgctcactcggtttgacctgtctttggcagcaaagcacatgtcgaacaccttcctggcaggtctcgcccagtactacacacagtacagcggcaccattaacctgcatttcatgttcacaggacccaccgacgcaaaagcgcgttacatgattgcgtatgccccacctggcatggagccgcctaacacacctgaggcggctgctcactgcattcatgcggaatgggacacagggttgaactcaaaatttacattctcaatcccttacctttcggcggctgattacgcgtacactgcgtctgatgctgccgagaccacaaacgtacagggatgggtttgcttgttccagataacacacgggaaggctgacggtgacgcactggtcgttctggctagcgccggtaaggactttgagctgcgtctgccggttgacgcccgcacacagaccacctccacaggtgagtctgctgatcccgtgaccaccactgtcgaaaactacggtggagagacacaggtccagagacgtcagcacaccgacgtttctttcattttggacagatttgtgaaagtgacaccaaaagaccaaattaatgtgttggacctgatgcaaacccctgctcacaccttggtgggcgcgctcctccgcaccgctacctactacttcgcagatttagaagtggcggtgaaacacgaggggaacctcacctgggtcccaaacggggcgcccgaggcggcgttggataacgccaccaacccaacagcctaccacaaggcaccgctcacccgacttgcgctgccctacacggcaccacaccgtgttctggctaccgtttacaacgggaactgcaagtatggcgaaagcaatgtggccaatgtgaggggtgacctgcaagtgttggcccagaaagcagcaagaccgctgcccacctccttcaactatggtgct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8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taaaacccatctgttcgactgggtcaccagtgatccattcgggcggtgccacctgctagaacttccaactgaccacaaaggggtctacggcggcctgaccgactcttatgcttacatgagaaacggctgggacgttgaggtcactgcagtgggaaaccagttcaacggaggttgtttgctggtggccatggtgccagaactttgctccatccagaagagagagctgtaccaacttacgctcttccctcatcagtt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cgcctacgggaaagtgtttaacccccctcgcaacatgttgcccgggcggttcaccaacttccttgatgtggctgaggcgtgccctacgtttctgcactttgaaggtgacgtaccgtacgtgaccacgaagacagattcggacagggtgctcgctcagtttgacctgtctttggcagcaaagcacatgtcaaacaccttcctggcaggtctcgcccagtactacacacagtacagcggcaccatcaacctgcatttcatgttcacaggccccactgacgcgaaagcgcgttacatgattgcatatgccccgcctggcatggagccgcctaaaacacctgaggcggctgctcactgcattcatgcagagtgggacacagggctgaactcaaagttcacattttcaatcccttacctttcggcggctgattacgcgtacaccgcgtctgacgccgccgaaaccacaaatgtgcagggatgggtttgcttgttccaaataacacacgggaaagctgacggtgacgcactggtcattctggctagcgccggtaaggactttgagttgcgtttgccggttgacgcccgcacacagaccacctccacaggtgagtccgctgatcccgtgaccaccaccgttgagaactacggtggagagacacaggcccagagacgtcagcacaccgacgtttctttcattttggacagatttgtgaaagtaacaccaaaagaccaaatcaatgtgttggacctgatgcaaacccctgctcacactttggtaggcgcactcctccgcaccgccacttactacttcgcagacttagaagtggcagtgaagcacgagggcaacctcacctgggtcccgaacggggcgcccgaggcggcgctggacaacaccaccaacccaacggcctaccacaaggcaccgctcacccgtcttgctctgccttacacagcaccacaccgtgttctggctaccgtttacaacgggaactgcaagtatggcgagggcgctgtgaccaacgtgaggggtgacttgcaagtgttggctcagaaggcagcaagaacgctgcccacctcctttaactat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19.1_O_NEP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gctggtggccatggtgccagaactttgctccatccagaagagagagctgtaccaacttacgctcttccctcaccagttcatcaaccctcgcacgaacatgacggcgcacatcactgtgccctttgttggcgtcaaccgctacgaccaatacaaggtacacaagccttggacccttgtggtcatggtcgtggcccctttgactgtcaacaacgaaggtgccccacagatcaaggtttacgccaacatcgccccaaccaacgtccacgttgcgggtgagctcccttccaaagaagggatcttccccgtggcgtgcagcgacggttacggcggtatggtgaccactgacccgaagacggctgaccccgcctacgggaaagtgtttaacccccctcgcaacatgttgcccgggcggttcaccaacttccttgatgtggctgaggcgtgtcctacgtttctgcactttgaaggtgacgtaccgtacgtgaccacgaagacagattcggacagggtgctcgctcagtttgacctgtctttggcagcaaagcacatgtcaaacaccttcctggcaggtctcgcccagtactacacacagtacagcggcaccatcaacctgcatttcatgttcacaggccccactgacgcgaaagcgcgctacatgattgcatatgccccgcctggcatggagccgcctaaaacacctgaggcggctgctcactgcattcatgcggagtgggacacagggctgaactcaaagttcacattttcaatcccttacctttcggcggctgattacgcgtacaccgcgtctgacgctgccgaaaccacaaatgtgcagggatgggtttgcttgttccaaataacacacgggaaagctgacggtgacgcactggtcattctggctagcgccggtaaggactttgagttgcgtttgccggttgacgcccgcacacagaccacctccacaggtgagtccgctgatcccgtgaccaccaccgttgagaactacggtggagagacgcaggtccagagacgtcaacacaccgacgtttcttttattttggacagatttgtgaaagtaacaccaaaagaccaaatcaatgtgttggacctgatgcaaacccctgctcacactttggtaggcgcactcctccgcaccgccacttactacttcgcagacttagaagtggcagtgaagcacgagggcaacctcacctgggtcccgaacggggcgcccgaggcggcgctggacaacaccaccaacccaacagcctaccacaaggcaccgctcacccgtcttgctctgccttacacagcaccacaccgtgttctggctaccgtttacaacgggaattgcaagtacggcgagggcgctgtgaccaacgtgaggggtgacttgcaagtgttggctcagaaggcagcaagaacgctgcccacctcctttaactacggtgccatcaag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0.1_O_RUS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tgactcttatgcttacatgagaaacggttgggacgttgaggtcactgcagtgggaaaccagttcaacggaggttgtttactggtggccatggtgccagaactttgctccatccagaagagagagctgtaccaacttacgctcttccctcatcagttcatcaaccctcgcacgaacatgacggcgcacatcactgtgccctttgttggcgtcaaccgctacgaccaatacaaagtgcacaagccttggacccttgtggtcatggtcgtggcccctttgactgtcaacaacgaaggtgccccacagatcaaggtttacgccaacatcgcccctaccaacgtccacgttgcgggtgagttcccttccaaagaagggattttccccgtggcgtgcagcgacggttacggcggtctggtgaccactgacccgaagacggctgaccccgcctacgggaaagtgtttaacccccctcgcaacatgttgcccgggcggttcaccaacttccttgatgtggctgaggcgtgtcctacgtttctgcactttgaaggtgacgtaccgtacgtgaccacgaagacagattcggacagggtgctcgctcagtttgacctgtctttggcagcaaagcacatgtcaaacaccttcctggcaggtctcgcccagtactacacacagtacagcggcaccatcaacctgcacttcatgttcacaggccccactgacgcgaaagcgcgttacatgattgcatatgccccgcctggcatggagccgcctaaaacacctgaggcggctgctcactgcattcacgcagagtgggacacagggctgaactcaaagttcacattttcaatcccttacctttcggcggctgattacgcgtacaccgcgtctgacgctgccgaaaccacaaatgtgcagggatgggtgtgcttgttccaaataacacacgggaaagccgacggtgacgcactggtcattctggctagcgccggtaaggactttgagttgcgtctgccggttgatgcccgcacacagaccacctccacaggtgagtccgctgatcccgtgaccaccaccgttgagaactacggtggagagacacaggtccagagacgtcaacacaccgacgtttctttcattttggacagatttgtgaaagtaacaccgaaagaccaaatcaatgtgttggacctgatgcaaacccctgctcacactttggtaggcgcactcctccgcaccgccacttactacttcgcagacctagaagtggcagtgaagcacgagggcaacctcacctgggtcccgaacggggcgcccgaggcggcgctggacaacaccaccaacccgacggcctaccacaaggcaccgctcacccgtcttgctctgccttacacagcaccacaccgtgttctggctaccgtttacaacgggaactgt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1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cgatccattcgggcggtgccacgtgctggaacttccaactgaccacaaaggggtctacggcggcctgaccgactcgtatgcttacatgaggaatggttgggacgtcgaggtcaccgcggtgggaaaccagttcaacggaggttgcttgctggtggccatggtgccagaactttgctccatccaaaagagagagctgtaccaactcacgctctttccccaccagttcatcaaccctcgcacgaacatgacggcacacatcactgtgccctttgttggcgtcaaccgctatgaccagtacaaggtacacaagccttggacccttgtggttatggtcgtggccccactgactgtcaacactgaaggtgccccacagatcaaggtctacgccaatatcgcccccaccaacgtgcacgttgcgggcgagttcccttccaaagaagggatcttccccgtggcatgtgctgacggttacggcggtttggtgaccactgacccgaagacggctgaccccgcctacgggaaagtgtttaacccccctcgcaacatgttgcccgggcggttcaccaacttccttgatgtggctgaggcgtgccccacgtttctgcactttgagggtgacgtgccgtacgtgaccacaaagacagattcggacaggacgctcgctcagtttgacctgtctttggcagcaaagcacatgtcgaacacctttctggcgggtctcgcccagtactacacacagtacagcggcaccatcaacctgcac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c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gccaccaacccaacggcctaccacaaggcaccgctcacccgacttgcgctgccctacacggcaccacaccgtgtcctggctaccgtttacaacgggaactgcaagtatggcaaa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2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caaaacccatttgttcgactgggtcaccagcgatccattcgggcggtgccacgtgctggaacttccaactgaccacaaaggggtctacggcggcctgaccgactcgtatgcttacatgaggaatggttgggacgtcgaggtcaccgcggtgggaaaccagttcaacggaggttgcttgctggtggccatggtgccagaactttgctccatccaaaagagagagctgtaccaactcacgctctttccccaccagttcatcaaccctcgcacgaacatgacggcacacatcactgtgccctttgttggcgtcaaccgctatgaccagtacaaggtacataagccttggacccttgtggttatggtcgtggccccactgactgtcaacactgaaggtgccccacagatcaaggtctacgccaatatcgcccccaccaacgtgcacgttgcgggcgagttcccttccaaagaagggatcttccccgtggcatgtgctgacggttacggcggtttggtgaccactgacccgaagacggctgaccccgcctacgggaaagtgtttaacccccctcgcaacatgttgcccgggcggttcaccaacttccttgatgtggctgaggcgtgccccacgtttctgcactttgagggtgacgtgccgtacgtgaccacaaagacagattcggacaggacgctcgctcagtttgacctgtctttggcagcaaagcacatgtcgaacacctttctggcgggtctcgcccagtactacacacagtacagcggcaccatcaacctgcac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c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gccaccaacccaacggcctaccacaaggcaccgctcacccgacttgcgctgccctacacggcaccacaccgtgtcctggctaccgtttacaacgggaactgcaagtatggcgaa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3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cgcaacagctgaggattttgtgagtgggccaaacacatccggtctcgagaccagggttgtgcaagcagagcggttcttcaaaacccatttgttcgactgggtcaccagtgatccattcgggcggtaccacgtgctggaacttccaaccgaccacaaaggggtctacggcggcctgaccgactcgtacgcttacatgaggaatggttgggacgtcgaggtcaccgcggtgggaaaccagttcaacggaggttgcttgttggtggccatggtgccagaactttgctccatccaaaagagagagctgtaccaactcacgctctttccccatcagttcatcaaccctcgcacgaacatgacggcacacatcactgtgccctttgttggcgtcaaccgctatgaccagtacaaggtacacaagccttggacccttgtggttatggtcgtggccccactgactgtcaacactgaaggtgctccacagatcaaggtctacgccaatatcgcccccaccaacgtgcacgttgcgggcgagttcccttccaaagaagggatcttccccgtggcatgtgctgacggttacggcggcttggtgaccactgacccgaagacggctgaccccgcctacgggaaagtgtttaacccccctcgcaacatgttgcccgggcggttcaccaacttccttgatgtggctgaggcgtgccccacgtttttgcactttgagggtgacgtgccgtacgtgaccacaaagacagattcggacaggacgctcgctcagtttgacctgtctttggcagcaaagcacatgtcgaacacctttctggcgggtctcgcccagtactacacacagtacagcggcaccatcaacctgcac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accaccaacccaacggcctaccacaaggcaccgctcacccgacttgcgctgccctacacggcaccacaccgtgtcctggctaccgtttacaacgggaactgcaagtatggcgaaaacag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4.1_O_SAU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cgcaacagctgaggattttgtgagtgggccaaacacatccggtctcgagaccagggttgtgcaagcagagcggttcttcaaaacccatttgttcgactgggtcaccagtgatccattcgggcggtgccacatgctggaacttccaaccgaccacaaaggggtctacggcggcctgaccgactcgtacgcttacatgaggaatggttgggacgtcgaggtcaccgcggtgggaaaccagttcaacggaggttgcttgttggtggccatggtgccagaactttgctccatccaaaagagagagctgtaccaactcacgctctttccccatcagttcatcaaccctcgcacgaacatgacggcacacatcactgtgccctttgttggcgtcaaccgctatgaccagtacaaggtacacaagccttggacccttgtggttatggtcgtggctccactgactgtcaacactgaaggtgctccacagatcaaggtctacgccaatatcgcccccaccaacgtgcacgttgcgggcgagttcccttccaaagaagggatcttccccgtggcatgtgctgacggttacggcggcttggtgaccactgacccgaagacggctgaccccgcctacgggaaagtgtttaacccccctcgcaacatgttgcccgggcggttcaccaacttccttgatgtggctgaggcgtgccccacgtttttgcactttgagggtgacgtgccgtacgtgaccacaaagacagattcggacaggacgctcgctcagtttgacctgtctttggcagcaaagcacatgtcgaacacctttctggcgggtctcgcccagtactacacacagtacagcggcaccatcaacctgcac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accaccaacccaacggcctaccacaaggcaccgctcacccgacttgcgctgccctacacggcaccacaccgtgtcctggctaccgtttacaacgggaactgcaagtatggcgaaaacag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5.1_O_SAU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tgtgcaagcagagcggttctttaaaacccatttgttcgactgggtcaccagtgatccattcgggcggtgccacgtgctggaacttccaactgaccacaaaggggtctacggcggcctgaccgactcgtatgcttatatgaggaatggttgggacgtcgaggtcaccgcggtgggaaaccagttcaacggaggttgcttgctggtggccatggtgccagaactttgctccatccaaaagagagagctgtaccaactcacgctctttccccatcagttcatcaaccctcgcacgaacatgacggcacacatcactgtgccctttgttggcgtcaaccgctatgaccagtacaaggtacacaagccttggacccttgtggttatggtcgtggccccactgactgtcaacactgaaggtgccccacagatcaaggtctacgccaatatcgcccccaccaacgtgcacgttgcgggcgagttcccttccaaagaagggatcttccccgtggcatgtgctgacggttacggcggtctggtgaccactgacccgaagacggctgaccccgcctacgggaakgngtttaacccccctcgcaacatgttgcccgggcggttcaccaacttccttgatgtggctgaggcgtgccccacgtttctgcactttgaaggtgacgtgccgtacgtgaccacaaagacagattcggacaggacgctcgctcagtttgacctgtctttggcagcaaagcacatgtcgaacacctttctggcgggtctcgcccagtactacacacagtacagcggcaccatcaacctgcatttcatgttcacaggacccaccgatgcaaaagcgcgttacatgattgcatacgccccacctggcatggagccgcccaaaacacctgaggcggctgctcactgcgttcatgcggaatgggacacagggttgaactcaaaatttacattctcaatcccttacctttcggcggctgattacgcgtacactgcgtctgatgttgccgagaccacaaacgtacagggatgggtttgcttgttccaaataacacacgggaaggctgacggcgacgcactggtcgttctggctagcgccggtaaggactttgagctgcgtctgccggttgacgcccgcacacagaccacctccacaggtgagtctgctgatcccgtgacctccaccgttgaaaattacggtggagagacgcaggtccagagacgtcagcacaccgacgtttctttcattttggacagatttgtgaaagtgacaccaaaagaccaaattaacgtgttggacctgatgcaaacccctgctcacactttggtgggcgcgctcctccgcaccgctacctactacttcgcagatttagaagtggcggtgaagcacgaggggaacctcacctgggtcccaaacggggcgcccgaggcggcgttggataacaccaccaacccaacggcctaccacaaggcaccgctcacccggcttgcgctgccctacacggcaccacaccgtgtcctggctaccgtttacaacgggaactgcaagtatggcgaa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6.1_O_SAU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tgaggattttgtgagtgggccaaacacatccggtctcgagaccagggtcgtgcaagcagagcggttcttcaaaacccatttgttcgactgggtcaccagtgatccattcgggcggtgccatgtgctggaacttccaactgaccacaaaggggtctacggcggcctgaccgactcgtatgcttatatgaggaatggttgggacgtcgaggtcaccgcggtgggaaaccagttcaacggaggttgcttgctggtggccatggtgccagaactttgctccatccaaaagagagagctgtaccaactcacgctctttccccatcagttcatcaaccctcgcacgaacatgacggcacacatcactgtgccctttgttggcgtcaaccgctatgaccagtacaaggtacacaagccttggacccttgtggttatggtcgtggccccactgactgtcaacactgaaggtgccccacagatcaaggtctacgccaacatcgcccccaccaacgtgcacgttgcgggcgagttcccttccaaagaagggattttccccgtggcatgtgctgacggttacggcggtttggtgaccactgacccgaagacggctgaccccgcctacgggaaagtgtttaacccccctcgcaacatgttgcccgggcggttcaccaacttccttgatgtggctgaggcgtgccccacgtttctgcactttgagggtgacgtgccgtacgtgaccacaaagacagattcggacaggacgctcgctcagtttgacctgtctttggcagcaaagcacatgtcgaacacctttctggcgggtctcgcccagtactacacgcagtacagcggcaccatcaacctgcatttcatgttcacaggacccactgacgccaaagcgcgttacatgattgcatatgccccacctggcatggagccgcccaaaacacctgaagcggctgctcactgcattcatgcggaatgggacacagggttgaactcaaaatttacattctcaatcccttacctttcggcggctgattacgcgtacactgcgtctgatgttgccgagaccacaaacgtacagggatgggtttgcttgttccaaataacacacgggaaggctgacggcgacgcactggtcgttctggctagcgccggtaaggactttgagctgcgtctgccggttgacgctcgcacacagaccacctccataggtgagtctgctgatcccgtgacctccaccgttgaaaattacggtggagagacgcaggtccagagacgtcagcacaccgacgtttctttcattttggacagatttgtgaaagtgacaccaaaagaccaaattaatgtgttggacctgatgcaaacccctgctcacactttggtgggcgcgctcctccgcaccgctacctactactttgcagatttagaagtggcggtgaagcacgaggggaacctcacctgggtcccaaacggggcgcccgaggcggcgttggataacaccaccaacccaacggcctaccacaaggcaccgctcacccgacttgcgctgccctacacggcaccacaccgtatcctggctaccgtttacaacgggaactgcaagtatggcgagaacaacgt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7.1_O_SAU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tcacctgctagaactgccaactgaccacaaaggggtctacggcggcctgaccgactcttatgcttacatgagaaacggttgggacgttgaggtcactgcagtgggaaaccagttcaacggaggttgtttgctggtggccatggtgccagaactttgctccatccagaagagagagctgtaccaacttacgctcttccctcatcagtt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cgcctacgggaaagtgtttaacccccctcgcaacatgttgcccgggcggttcaccaacttccttgatgtggctgaggcgtgccctacgtttctgcactttgaaggtgacgtaccgtacgtgaccacgaagacagattcggacagggtgctcgctcagtttgacctgtctttggcagcaaagcacatgtcaaacaccttcctggcaggtctcgcccagtactatacacagtacagcggcaccatcaacctgcatttcatgttcacaggccccactgacgcgaaagcgcgttacatgattgcatacgccccgcctggcatggagccgcctaaaacacctgaggcggctgctcactgcattcatgcagagtgggacacagggctgaactcaaagttcacattttcaatcccttacctttcggcggctgattatgcgtacaccgcgtctgacgctgccgaaaccacaaatgtgcagggatgggtttgcttgttccaaataacacacgggaaggctgacggtgacgcactggtcattctggctagcgccggtaaggactttgagttacgtttgccggttgacgcccgcacacagaccacctccacaggtgagtccgctgatcccgtgaccaccaccgttgaaaactacggtggagagacacaggtccagagacgtcaacacaccgacgtttctttcattttggacagatttgtgaaagtaacaccaaaagaccaaatcaatgtgttggacctgatgcaaacccctgctcacactttggtaggcgcactcctccgcaccgccacttactacttcgcagatttagaagtggcagtgaagcacgagggcaacctcacctgggtcccgaacggggcgcccgaggcggcgctggacaacaccaccaacccaacggcctaccacaaggcaccgctcacccgtcttgctctgccgtacacagcaccacaccgtgttctggccaccgtttacaacgggaactgcaagtatggcgagggcgctgtgaccaacgtgaggggtgacttgcaagtgttggcccagaaggcagcaa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8.1_O_SA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actagaactgccaactgaccacaaaggggtctacggcggcctgaccgactcttatgcttacatgagaaacggttgggacgttgaggtcactgcagtgggaaaccagttcaacggaggctgtttgctggtggccatggtgccagaactttgctccatccagaagagagagctgtaccaacttacgctcttccctcatcagttcatcaaccctcgcacgaacatgacggcgcacatcactgtgccctttgttggcgtcaaccgctatgaccaatacaaggtacacaagccttggacccttgtggtcatggtcgtggcccctttgactgtcaacaacgaaggtgccccacagatcaaggtttacgccaacatcgcccctaccaacgtccacgttgcgggtgagttcccttccaaagaagggatcttccccgtggcgtgcagcgacggttacggcggtctggtgaccactgacccgaagacggctgaccccgcctacgggaaagtgtttaacccccctcgcaacatgttgcccgggcggttcaccaacttccttgatgtggctgaggcgtgccctacgtttctgcactttgaaggtgacgtaccgtacgtgaccacgaagacagattcggacagggtgctcgctcagtttgacctgtctttggcagcaaagcacatgtcaaacaccttcctggcaggtctcgcccagtactatacacagtacagcggcaccatcaacctgcatttcatgttcacaggccccactgacgcgaaagcgcgttacatgattgcatacgccccgcctggcatggagccgcctaaaacacctgaggcggctgctcactgcattcatgcagagtgggacacagggctgaactcaaagttcacattttcaatcccgtacctttcggcggctgattatgcgtacaccgcgtctgacgctgccgaaaccacaaatgtgcagggatgggtttgcttgttccaaataacacacgggaaggctgacggtgacgcactggtcattctggctagcgccggtaaggactttgagttgcgtttgccggttgacgcccgcacacagaccacctccacaggtgagtccgctgatcccgtgaccaccaccgttgaaaactacggtggagagacacaggtccagagacgtcaacacaccgacgtttctttcattttggacagatttgtgaaagtaacaccaaaagaccaaatcaatgtgttggacctgatgcaaacccctgctcacactttggtaggcgcactcctccgcgccgccacttactacttcgcagatttagaagtggcagtgaagcacgagggcaacctcacctgggtcccgaacggggcgcccgaggcggcgctggacaacaccaccaacccaacggcctaccacaaggcaccgctcacccgtcttgctctgccgtacacagcaccacaccgtgttctggctaccgtttacaacgggaactgcaagtatggcgagggcgctgtggccaacgtgaggggtgacttgcaagtgttggctcagaaggcagcaa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29.1_O_SAU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acggttcttcaaaacccatctgttcgactgggtcaccagtgatccattcgggcggtgccacctgctagaacttccaactgaccacaaaggggtctacggcggcctgaccgactcttatgcttacatgagaaacggttgggacgttgaggtcactgcagtgggaaaccagttcaacggaggttgtttactggtggctatggtgccagaactttgctccatccagaagagagagctgtaccaacttacgctcttccctcatcagta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cgcctacgggaaagtgtttaacccccctcgcaacatgttgcccgggcggttcaccaacttccttgatgtggctgaggcgtgccccacgtttctgcactttgaaggtgacgtaccgtacgtgaccacgaagacagattcggacagggtgctcgctcagtttgacctgtctttggcagcaaagcacatgtcaaacaccttcctggcaggtctcgcccagtactacacacagtacagcggcaccatcaacctgcatttcatgttcacaggccccactgacgcgaaagcgcgttacatgattgcatatgccccgcctggcatggagccgcctaaaacacctgaggcggctgctcactgcattcatgcagagtgggacacagggctgaactcaaagttcacattttcaatcccttacctttcggcggctgactacgcgtacaccgcgtctgacgctgccgaaaccacaaatgtgcagggatgggtttgcttgttccaaataacacacgggaaagctgacggtgacgcactggtcgttctggctagcgccggcaaggactttgagttgcgtttgccggttgacgcccgcacacagaccacctccacaggtgagtccgctgatcccgtgaccaccaccgttgagaactacggtggagagacacaggtccagagacgtcaacacaccgacgtttctttcattttggacagatttgtgaaagtaacaccaaaagaccaaatcaatgtgttggacctgatgcaaacccctgctcacactttggtaggcgcgctcctccgcaccgccacttactacttcgcagacttagaagtggcagtgaagcacgagggtaacctcacctgggtcccgaacggggcgcccgaggcggcgctggacaacaccaccaacccaacggcctaccacaaagcaccgctcacccgtcttgctctgccttacacagcaccacaccgtgttctggctaccgtttacaacgggaactgcaagtatggcgagggca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0.1_O_SKR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acggttcttcaaaacccatctgttcgactgggtcaccagtgatccattcgggcggtgccacctgctagaacttccaactgaccacaaaggggtctacggcggcctgactgactcttatgcttacatgagaaacggttgggacgttgaggtcactgcagtgggaaaccagttcaacggaggttgtttactggtggccatggtgccagaactttgctccatccagaggagagagctgtaccaacttacgctcttccctcatcagttcatcaaccctcgcacgaacatgacggcgcacatcactgtgccctttgttggcgtcaaccgctacgaccaatacaaagtgcacaagccttggacccttgtggtcatggtcgtggcccctttgactgtcaacaacgaaggtgccccacagatcaaggtttacgccaacatcgcccctaccaacgtccacgttgcgggtgagttcccttccaaagaagggattttccccgtggcgtgcagcgacggttacggcggtctggtgaccactgacccgaagacggctgaccccgcctacgggaaagtgtttaacccccctcgcaacatgttgcccgggcggttcaccaacttccttgatgtggctgaggcgtgtcctacgtttctgcactttgaaggtgacgtaccgtacgtgaccacgaagacagattcggacagggtgctcgctcagtttgacctgtctttggcagcaaaacacatgtcaaacaccttcctggcaggtctcgcccagtactacacacagtacagcggcaccatcaacctgcacttcatgttcacaggccccactgacgcgaaagcgcgttacatgattgcatatgccccgcctggcatggagccgcctaaaacacctgaggcggctgctcactgcattcacgcagagtgggacacagggctaaactcaaagttcacattttcaatcccttacctttcggcggctgactacgcgtacaccgcgtctgacgctgccgaaaccacaaatgtgcagggatgggtgtgcttgttccaaataacacacgggaaagccgacggtgacgcactggtcattctggctagcgccggtaaggactttgagttgcgtttgccggttgatgcccgcacacagaccacctccacaggtgagtccgctgatcccgtgaccaccaccgttgagaactacggtggagagacacaggtccagagacgtcaacacaccgacgtttctttcattttggacagatttgtgaaagtaacaccgaaagaccaaatcaatgtgttggacctgatgcaaacccccgctcacactttggtaggcgcactcctccgcaccgccacttactacttcgcagacctagaagtggcagtgaaacacgagggcaacctcacctgggtcccgaacggggcgcccgaggcggcgctggacaacaccaccaacccgacggcctaccacaaggcaccgctcacccgt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1.1_O_SRL_201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acttccaactgaccacaaaggggtctacggcagccttaccgactcgtatgcttatatgaggaacggttgggacgtcgaggtcactgcggtgggaaaccagttcaacggaggttgcctgttggtggccatggtgccagaactttgctccatccaaaagagagagctataccaactcacgctctttccccatcagttcatcaaccctcgcacgaacatgacggcgcacattactgtgccctttgttggcgtcaaccgctatgaccagtacaaggtacacaagccctggaccctggtggttatggtcgtggccccactgactgtcaacactgaaggtgccccacagatcaaggtctacgccaacatcgcccccaccaacgtgcacgttgcgggtgagttcccttccaaagaagggatcttccccgtggcatgtgccgacggttacggcggtttggtgaccactgacccgaagacggctgaccccgcctacgggaaagtgttc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ctgaactcaaaatttacattctcaatcccttacctttcggcggctgattacgcgtacaccgcgtctgatgctgccgagaccacaaacgtgcagggatgggtttgcttgttccaaataacacacgggaaggctgacggcgacgcgctggtcgtcctggctagcgccggtaaggactttgagctgcgtctgccggttgatgcccgcacacagaccacctccacaggtgagtctgctgatcccgtgaccaccaccgttgaaaactacggtggagagacacaggtccagagacgtcagcacactgacgtttctttcattttggacagatttgtgaaggtgacaccaaaagaccaaattaacgtgttggacctgatgcaaacccctgctcacactttggtgggcgcgctcctccgcaccgctacctactacttcgcagatttagaagtggcggtgaagcacgaggggaaccttacctgggtcccaaacggggcgcccgaggcggcgttggataacaccaccaacccaacggcctaccacaaggcaccgctcacccgacttgcactgccttacacggcaccacaccgtgttctggctaccgtttacaacgggaactgtaagtatggcgaaagcaatgtgcccaacgtgaggggtgacctgcaagtgttggcccagaaggcagcaagaccgctgccc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2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gcttccaactgaccacaaaggggtctacggcagcctgaccgactcatacgcttacatgaggaacggttgggacgtcgaggtcactgcggtgggaaaccagttcaacggaggttgcttgttggtggccatggtgccagag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gcgtcagcacactgacgtttctttcattttggacagatttgtgaaggtgacaccaaaagaccaaattaacgtgttggacctgatgcaaacccctgctcacactttggtgggcgcgctcctccgcaccgctacctactacttcgcagatttagaagtggcggtgaagcacgaggggaacctcacctgggtcccaaacggggcgcccgagacggcgttggataacaccaccaacccaacggcctaccacaaggcaccgctcacccgacttgcactgccctacacggcaccacaccgtgttctggctaccgtttacaacgggaactgtaagtatggcgaaagcaatgtgcccaacgtgaggggtgacctgcaagtgttggcccagaaggcagcaagg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3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aaccagggtcgtgcaagcagaacggttcttcaaaacccatttgttcgactgggtcaccagtgacccattcgggcggtgccacctgctggagcttccaactgaccacaaaggggtctacggcagcctgaccgactcatatgcttacatgaggaacggttgggacgtcgaggtcactgcggtgggaaaccagttcaacggaggttgcttgttggtggccatggtgccagag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c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gcgtcagcacactgacgtttctttcattttggacagatttgtgaaggtgacaccaaaagaccaaattaacgtgttggacctgatgcaaacccctgctcacactttggtgggcgcgctcctccgcaccgctacctactacttcgcagatttagaagtggcggtgaagcacgaggggaacctcacctgggttccaaacggggcgcccgaggcggcgttggataacaccaccaacccaacggcctaccacaaggcaccgctcacccgacttgcactgccctacacggcaccacaccgtgttctggccaccgtttacaacgggaactgtaagtatggcgaaagcaatgtgcccaacgtgaggggtgacctgcaagtgttggcccagaaggcagcaagg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4.1_O_SRL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gccacctgctggagcttccaactgaccacaaaggggtctacggcagcctgaccgactcatacgcttacatgaggaacggttgggacgtcgaggtcactgcggtgggaaaccagttcaacggaggttgcttgttggtggccatggtgccagagctttgctccatccaaaagagagagctatat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gaaagtgtttaacccccctcgcaacatgttgcccgggcggttcaccaacttccttgatgtggctgaggcgtgccccacgtttctgcactttgagggtgacgtaccatacgtgaccacaaagacagattcggacaggacgctcgctcagtttgacctgtctttggcagcaaagcacatgtcgaacaccttcttggcaggtctcgcccagtactacacacagtacagcggcaccatcaacttgcatttcatgttcacaggacccaccgacgcaaaagcgcgttacatgattgcatacgccccacctggcatggagccgcctaaaacacctgaggcggctgctcactgcattcatgcggaatgggacacagggttgaactcaaaatttacattctcaatcccttacctttcggcggctgattacgcgtacaccgcgtctgatgctgccgagaccacaaacgtacagggatgggtttgcttgttccaaataacacacgggaaggctgacggcgacgcactggtcgtcctggctagcgccggtaaggactttgagctgcgtctgccggttgatgcccgcacacagaccacctccacaggtgagtctgctgatcccgtgaccaccaccgttgaaaactacggtggagagacacaggtccagaggcgtcagcacactgacgtttctttcattttggacagatttgtgaaggtgacaccaaaagaccaaattaacgtgttggacctgatgcaaacccctgctcacactttggtgggcgcgctcctccgcaccgctacctactacttcgcagatttagaagtggcggtgaaacacgaggggaacctcacctgggtcccaaacggggcgcccgaggcggcgttggacaacaccaccaacccaacggcctaccacaaggcaccgctcacccgacttgcactgccctacacggcaccacaccgtgttctggccaccgtttacaacgggaactgtaagtatggcgaaagcagtgtgcccaacgtgaggggtgacctgcaagtgttggcccagaaggcagcaagg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5.1_O_TUN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ctacgggtatgcaacagccgaggattttgtgagtgggccaaacacatccggtctcgagaccagggttgtgcaagcagagcggttcttcaaaacccatttgttcgactgggtcaccagtgatccattcgggcgatgccacgtgctggaacttccaactgaccacaaaggggtctacggcggcctgaccgactcgtacgcttatatgaggaatggttgggacgtcgaggtcaccgcggtgggaaaccagttcaacggaggttgcttgctggtggccatggtgccagaactttgctccatccaaaagagagagctgtaccaactcacgctctttccccatcaattcatcaaccctcgcacgaacatgacggcacacatcactgtgccctttgttggcgtcaaccgctatgaccagtacaaggtacacaagccttggacccttgtggttatggtcgtggccccactgactgtcaacactgaaggtgccccacagatcaaggtctacgccaatatcgcccccaccaacgtgcacgttgcgggcgagttcccttccaaagaagggatcttccccgtggcatgtgctgacggttacggcggtttggtgaccactgacccgaagacagctgaccccgcctacgggaaagtgtttaacccccctcgcaacatgatgcccgggcggttcaccaatttccttgatgtggctgaggcgtgccccacgtttctgcactttgagggtgacgtgccgtacgtgaccacaaagacagattcggacaggacgctcgctcagtttgacctgtctttggcagcaaagcacatgtcgaacacctttctggcgggtctcgcccagtactacacacagtacagcggcaccatcaacctgcatttcatgttcacaggacccaccgacgcaaaagcgcgttacatgattgcatatgccccacctggcatggagccgcccaaaacacctgaggcggctgctcactgcattcatgcggaatgggacacagggttgaactcaaaatttacattctcaatcccttacctttcggcggctgattacgcgtacactgcgtctgatgttgccgagaccacaaacgtacagggatgggtttgcttgttccaaataacacacgggaaggctgacggcgacgcactggtcgttctggctagcgccggtaaggactttgagctgcgtctgccggttgacgcccgcacacagaccacctccacaggtgagtctgctgatcccgtgacctccacagttgaaagctacggtggagagacacaggttcagagacgtcaacacaccgacgtttctttcatcctggacagatttgtgaaagtgacaccaaaagaccaaatcaacgtgttggacctgatgcaaacccctgctcacactttggtgggcgcgctcctccgcaccgctacctactacttcgcagatttagaagtggcggtgaagcacgaggggaacctcacctgggtcccaaacggagcgcccgaggcggcgttggataacaccaccaacccaacggcctaccacaaagcaccgctcacccgacttgcgctgccctacacggcgccacaccgtgtcctggctaccgtttacaacgggaactgcaagtatggtgaaagcaacgagaccaacgtgaggggtgacctgcaagtgttggcccagaaggcagcaagaccgctgcct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6.1_O_UAE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cccattcgggcggtaccacctgctggaacttccaactgaccacaaaggggtctacggcagcctgaccgactcgtacgcttatatgaggaacggttgggacgtcgaggtcactgcggtgggaaaccagttcaacggaggttgcttgctggtggccatggtgccagaactttgctccatccaaaagagagagctataccaactcacgctctttccccatcagtttatcaaccctcgcacgaacatgacggcacacattactgtgccctttgttggcgtcaaccgctatgaccagtacaaggtacacaagccctggacccttgtggttatggtcgtggccccactgactgtcaacactgaaggtgccccacagatcaaggtctacgccaacatcgcccccaccaacgtgcacgttgcgggtgagttcccttccaaagaagggatcttccccgtggcatgtgctgacggttacggcggtttggtgaccactgacccgaagacggctgaccccgcctacggaaaagtgtttaacccccctcgcaacatgttgcccgggcggttcaccaacttccttgatgtggctgaggcgtgccccacgtttctgcactttgagggtgacgtaccatacgtgaccacaaagacagactcggacaggacgctcgctcagtttgacctgtctttggcagcaaagcacatgtcgaacaccttcttggcaggtctcgcccagtactacacacagtacagcggcaccatcaacctgcatttcatgttcacaggacccaccgacgcaaaagcgcgttacatgattgcatacgccccacctggcatggagccgcctaaaacacctgaggcggctgctcactgcattcatgcggaatgggacacagggttgaactcaaaatttacattctcaatcccttacctttcggcggctgattacgcgtacaccgcgtctgatgctgccgagaccacgaacgtacagggatgggtttgcttgttccaaataacacacgggaaggctgacggcgacgcactggtcgtcctggctagcgccggtaaggactttgagctgcgtctgccggttgatgcccgcacacagaccacctccacaggtgagtctgctgatcccgtgaccaccaccgttgaaaactacggtggagagacacaggtccagagacgacagcacactgacgtttctttcattttggacagatttgtgaaggtgacaccaaaagaccaaattaacgtgttggacctgatgcaaacccctgctcacactttggtgggcgcgctcctccgcaccgctacctactacttcgcagatttagaagtggcggtgaagcacgaggggaaccttacctgggtcccaaacggggcgcccgaggcggcgttggacaacaccaccaacccaacggcctaccacaaggcaccgctcacccgacttgcactgccctacacggcaccacaccgtgttctggctaccgtttacaacgggaactgtaagtatggcgaaagcaatgtgcccaacgtgaggggtgacctgcaagtgttggcccagaag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8.1_O_UAE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cgtgcaggcagagcggttcttcaaaactcacctgttcgactgggtcaccagtgatccattcgggcggtgtcacctgctagaacttccaactgaccacaaaggggtctacggcggcctgaccgactcttatgcttacatgaggaacggctgggacgttgaggtcactgcagtgggaaaccagttcaacggaggttgtttgttggtggccatggtgccagaactttgctccatccagaagagagagcggtaccaacttacgctcttccctcatcagtt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tgcctacgggaaagtgtttaacccccctcgcaacatgttgcccgggcggttcaccaatttccttgatgtggctgaggcgtgccctacgtttctgcactttgaaggtgacgtaccgtatgtgaccacgaagacagactcggacagggtgctcgctcagtttgacctgtctttggcagcaaagcacatgtcaaacaccttcctggcaggtctcgcccagtactacacacagtacagcggcaccatcaacctgcatttcatgttcacaggccccactgacgcgaaagcgcgttacatgattgcatatgccccacctggcatggagccgcctaaaacacctgaggcggctgctcactgcattcacgcagagtgggacacagggctgaactcaaagttcacattttcaatcccttacctttcggcggctgattacgcgtacaccgcgtctgacgctgccgaaaccacaaatgtgcagggatgggtttgcttgttccaaataacacacgggaaagctgacggtgacgcactggtcattctggctagtgccggtaaggactttgagttgcgtttgccggttgacgcccgcacacagaccacctccacaggtgagtcggctgatcccgtgaccaccaccgttgagaactacggtggagagacacaggtccagagacgtcaacacaccgacgtttctttcattttggacagatttgtgaaagtaacaccaaaagaccaaatcaatgtgttggacctgatgcaaacccctgctcacactttggtaggcgcactcctccgcgccgccacttactacttcgcagacttagaagtagcagtgaagcacgagggcaacctcacctgggtcccgaacggggcgcccgaggcggcgctggacaacaccaccaacccaacggcctaccacaaggcaccgctcacccgtcttgctctgccttacacagcaccacaccgtgttctggctaccgtttacaacgggaactgcaagtatggcgagagcgctgtgaccaacgtgaggggtgacttgcaagtgttggctcagaaggcagcac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39.1_O_UAE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cgtgcaggcagagcggttcttcaaaactcacctgttcgactgggtcaccagtgatccattcgggcggtgtcacctgctagaacttccaactgaccacaaaggggtctacggcggcctgaccgactcttatgcttacatgaggaacggctgggacgttgaggtcactgcagtgggaaaccagttcaacggaggttgtttgttggtggccatggtgccagaactttgctccatccagaagagagagctgtaccaacttacgctcttccctcatcagttcatcaaccctcgcacgaacatgacggcgcacatcactgtgccctttgttggcgtcaaccgctacgaccaatacaaggtacacaagccttggacccttgtggtcatggtcgtggcccctttgactgtcaacaacgaaggtgccccacagatcaaggtttacgccaacatcgcccctaccaacgtccacgttgcgggtgagttcccttccaaagaagggatcttccccgtggcgtgcagcgacggttacggcggtctggtgaccactgacccgaagacggctgaccctgcctacgggaaagtgtttaacccccctcgcaacatgttgcccgggcggttcaccaatttccttgatgtggctgaggcgtgccctacgtttctgcactttgaaggtgacgtaccgtatgtgaccacgaagacagactcggacagggtgctcgctcagtttgacctgtctttggcagcaaagcacatgtcaaacaccttcctggcaggtctcgcccagtactacacacagtacagcggcaccatcaacctgcatttcatgttcacaggccccactgacgcgaaagcgcgttacatgattgcatatgccccacctggcatggagccgcctaaaacacctgaggcggctgctcactgcattcacgcagagtgggacacagggctgaactcaaagttcacattttcaatcccttacctttcggcggctgattacgcgtacaccgcgtctgacgctgccgaaaccacaaatgtgcagggatgggtttgcttgttccaaataacacacgggaaagctgacggtgacgcactggtcattctggctagtgccggtaaggactttgagttgcgtttgccggttgacgcccgcacacagaccacctccacaggtgagtcggctgatcccgtgaccaccaccgttgagaactacggtggagagacacaggtccagagacgtcaacacaccgacgtttctttcattttggacagatttgtgaaagtaacaccaaaagaccaaatcaatgtgttggacctgatgcaaacccctgctcacactttggtaggcgcactcctccgcgccgccacttactacttcgcagacttagaagtagcagtgaagcacgagggcaacctcacctgggtcccgaacggggcgcccgaggcggcgctggacaacaccaccaacccaacggcctaccacaaggcaccgctcacccgtcttgctctgccttacacagcaccacaccgtgttctggctaccgtttacaacgggaactgcaagtatggcgagggcgctgtgaccaacgtgaggggtgacttgcaagtgttggctcagaaggcagcacgaacgctgcccacctccttc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40.1_O_VIT_201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cacctacgggtatgcaacagctgaggattttgtgagtgggccaaacacgtccggtctcgagaccagggtcgtgcaagcagaacggttcttcaaaacccatttgttcgactgggtcaccagtgatccattcgggcggtgccacctgctggaacttccaactgaccacaaaggggtctacggcagcctgaccgactcgtatgcttacatgaggaacggttgggacgtcgaggtcactgcggtgggaaaccagttcaacggaggttgcttgttggtggccatggtgccagaactttgctccatccaaaagagagagctataccaactcacactctttccccatcaatttatcaaccctcgcacgaacatgacggcacacattactgtgccctttgttggcgtcaaccgctatgaccagtacaaggtacacaagccctggacccttgtggttatggtcgtggccccactgactgtcaacactgaaggtgccccacagatcaaggtctacgccaacatcgcccccaccaacgtgcacgttgcgggtgagttcccttccaaagaagggatcttccccgtggcatgtgctgacggttatggcggtttggtgaccactgacccgaagacggctgaccccgcctacgggaaagtgtttaacccccctcgcaacatgttgcccggacggttcaccaactttcttgatgtggctgaggcgtgccccacgtttctgcactttgagggtgacgtaccatacgtgaccacaaagacagatccggacaggacgcttgctcagtttgacctgtctttggcagcaaagcacatgtcgaacaccttcttggcaggtctcgcccagtactacacacagtacagcggcaccatcaacctgcatttcatgttcacaggacccaccgacgcaaaagcgcgttacatgattgcatatgccccacctggcatggagccgcctaaaacacctgaggcggctgcacactgcattcatgcggaatgggacacagggttgaactcaaaatttacattctcaatcccttacctttcggcggctgattacgcgtacaccgcgtctgatgctgccgagaccacaaacgtacagggatgggtttgcttgttccaaataacacacgggaaggctgacggtgacgcactggtcgtcctggctagcgccggtaaggactttgagttgcgtctgccggttgatgcccgcacacagaccacctccacaggtgagtccgctgatcccgtgaccaccaccgttgagaactacggtggagagacacaggtccagagacgtcagcacactgacgtttctttcattttggacagatttgtgaaagtgacaccaaaagaccaaattaacgtgttggacctgatgcaaactcctgctcacactttggtgggcgcgctcctccgcactgctacctactacttcgcagatttagaagtggcagtgaagcacgaggggaaccttacctgggtcccaaacggggcgcccgaggcggcgttggataacaccaccaacccaacggcctaccacaaggcaccgctcacccgacttgcactgccctacacggcaccacaccgtgttctggctaccgtttacaacgggaactgcaagtatggcgaaagcgacgtgtccaatgtgaggggtgacctgcaagtgttggcccagaaagcagcaagaccgctgcctacctccttcaat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G983741.1_O_VIT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atctggtctcgagaccagggttgtgcaggcagagcggttcttcaaaacccatctgttcgactgggtcaccagtgatccattcgggcggtgccacctgctagaacttccaactgaccacaaaggggtctacggcggcctgaccgactcttatgcttacatgagaaacggttgggacgttgaggtcactgcagtgggaaaccagttcaacggaggttgtttactggtggccatggtgccagaactttgctccatccagaagagagagctgtaccaacttacgctcttccctcatcagttcatcaaccctcgcacgaacatgacggcgcacatcactgtgccctttgttggcgtcaaccgctacgaccaatacaaagtacacaagccttggacccttgtggtcatggtcgtggcccctttgactgtcaacaacgaaggtgccccacagatcaaggtttacgccaacatcgcccctaccaacgtccacgttgcgggtgagttcccttccaaagaaggaattttccccgtggcgtgcagcgacggttatggcggcctggtgaccactgacccgaagacggctgaccccgcctacgggaaagtgtttaacccccctcgcaacatgttgcccgggcggttcaccaacttccttgatgtggccgaggcgtgtcccacgtttctgcactttgaaggtgacgtaccgtacgtgaccacgaagacagattcggacagggtgctcgctcagtttgacctgtctttggcagcaaagcacatgtcaaacaccttcctggcaggtctcgcccagtactacacacagtacagcggcaccatcaacctgcatttcatgttcacaggccccaccgacgcgaaagcgcgttacatgattgcatatgccccgcctggcatggagccgcctaaaacacctgaggcggctgctcactgcattcatgcagagtgggacacagggctgaactcaaagttcacattttcaatcccttacctttcggcggctgattacgcgtacaccgcgtctgacgctgccgaaaccacaaatgtgcagggatgggtgtgtttgttccaaataacacacgggaaagctgacggtgacgcactggtcattctggctagcgccggtaaggactttgagctgcgtttgccggttgacgcccgcacacagaccacctccacaggtgagtccgctgatcccgtgaccaccaccgttgagaactacggtggagagacacaggtccagagacgtcaacacaccgacgtttctttcattttggacagatttgtgaaagtaacaccgaaagaccaaatcaatgtgttggacctgatgcaaacccctgctcacactttggtaggcgcactcctccgcaccgccacttactacttcgcggacctagaagtggcagtgaagcacgagggcaacctcacctgggtcccgaacggggcgcccgaggtggcgctggacaacaccaccaacccgacggcctaccacaaggcaccgctcacccgtcttgctctgccttacacagcaccacaccgtgttctggctaccgtttacaacgggaactgcaagtatggcgagggcgctgtgaccaacgtgaggggtgacttgcaagtgttggctcagaaggcagcaagaacgctgcccacctcctttaactacggtgccatcaaggct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5.1_A_EGY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aggagtcacgtacggttactccacaggagaggaccacgtttccgggcccaacacatcaggtctggagacgcgggtggtgcaggcagaaaggttcttcaaaaagcacctctttgattggacacaagacaagccgtttggacatctcgaaaagcttgagcttcccaccgaacacacaggtgtctacggacacttagttgactcgtatgcatatatgaggaacggttgggacgtagaggtgtccgccgttgggaatcagttcaacggtgggtgtcttctggtggccatggtcccggagtggaaggagctgaacacgcgtgagaaataccaactcactctctttccgcaccagttcattagccccagaacaaacatgacagctcacatcacggtaccctacctcggtgtgaacaggtatgaccagtacaagaaacacaaaccctggacgctggtagtgatggtggtatcaccgctcacggtcagcacgacatctgcagcccagatcaaggtctacgccaacatcgccccgacctacgtacacgtggccggagagcttccctcgaaggaggggatcgtcccggttgcgtgttcggacggttacggcggtttggtgacaacagacccgaagacagctgaccctgtttacggcaaggtgtacaacccgcccaggaccaactaccctgggcgcttcacaaacttgttggacgtggccgaagcctgccccactttcctctgtttcgacgatgggaaaccgtacgtcgtcacaaggacggatgaccagcgactcttggccaaattcgacgtttctcttgctgcgaaacacatgtccaacacatacctttcagggcttgcacagtactacgcacagtactctggcaccattaacctgcacttcatgtttactggatccactgactcaaaagcccgttacatggtggcctacgttccacccggtgtggagccccccgacacacctgagcgggccgcccactgcattcacgcagaatgggacacaggactgaactctaaatttacattctctatcccgtacatgtccgctgcagactatgcgtacaccgcatctgatgtagcagagacaaccaatgtacagggatgggtctgcatttaccaaatcacacacggaaaagctgagaacgacactctggtcgtgtcggtgagcgccggcaaagactttgagttgcgccttccaattgacccccgcacacaaaccactgctgcgggggaatctgcagacccggttaccaccactgttgaaaactacggtggtgagacacaggtccaaagacgacaccacacgagcgtcggcttcattttggacagatttgtgaaagtgaacaatcccaaccccacacacgtcattgacctcatgcagactcaccaacacgggctggtgggtgcgatgctacgtgcagcaacctactacttctctgacttagagattgtggtgaggcacgagggcaatctgacttgggtacccaacggtgcccccgagagtgctctcctgaacacgagcaaccccacagcctaccacaaggcaccgttcacgagacttgcgctcccgtacaccgcaccacaccgcgtgctggcaacggtgtacaacgggacgaccaagtacgccacagaatcctca---ggcaggcgaggcgacctggggcccctcgcggcgagggtcgccgcacagctccctgcgtctttcaactacggtgcactcaa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6.1_A_TCH_197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ggtcacgtacgggtactccactggagaggaccacgtcgccgggcctaacacatcaggcctagagacgcgagtggtgcaagcagaaaggttcttcaaaaagcacctctttgactggacacaggacaaagcctttggatacctggaaaagcttgaactccccaccgaacacaaaggtgtttacggacacctagtggactcgtatgcttatatgaggaacggttgggatgtagaggtgtccgccgttggaaaccagttcaacggtgggtgtctcttggtggccatggtcccggaatggaaagaatttacaacacgagaaaaataccaacttactctttttccccatcagttcattagccccagaacaaacatgacagcccacatcacggtaccctaccttggtgtgaacaggtatgaccagtacaagaagcacaaaccctggacactggtggtgatggtagtgtcgccgctcacagtcagcacgacttcggcggcccaaatcaaggtctacgccaacatcgccccgacccacgtgcacgtggctggagaactcccctcgaaagaggggattgttccggttgcttgctcggacggttatggcggtttggtgacaacagacccgaagacagctgatcctgtctatggcaaggtgtacaatccacccaggaccaactaccctgggcgttttacaaacttgttggacgtggccgaagcttgccccaccttcctctgtttcgacgacgggaaaccgtatgtcgtcacgaggacggatgaacaacgactcttggccaagttcgacgtttcccttgccgcaaaacacatgtccaacacatacctttcagggcttgcacagtactacgcacagtactctggcaccatcaatttgcacttcatgtttactggctccactgattcaaaggcccgctacatggtggcctatgttccacccggtgtggatccccctgacacacctgagaaggctgcccactgcatccacgcagaatgggacacagggctgaactccaaattcactttctccatcccgtacatgtctgccgcggactacgcatacaccgcgtctgacgaggcagagacaaccaatgtacaggggtgggtctgcatttaccaaattacacacgggaaggctgagaatgacactctagtcgtgtcggtgagcgctggcaaagactttgagttgcgcctcccgattgacccccgcacacaaaccactgcaacgggggaatctgcagaccctgtcacaaccactgttgagaactacggtggtgagacacaggtccaaaggcggcaccacacggatgtcggcttcatcatggacagattcgtgaaaataaacagccctaaccccacacatgtcatagacctcatgcaaacacaccagcacgggctggtaggtgcgttgctgcgcgcagctacgtactacttctctgacttggagattgtggtgaggcacgagggcaacttgacgtgggtgcccaacggcgcccccgaggccgctctccagaacacgagcaaccccacagtctaccacaaagcaccattcacgagacttgcactcccctacaccgcaccacaccgcgtgctggcaacggtgtacaacgggacgaacaagtactccacaggtggttca---accagacgaggtgatttggggcctctcgcggcgagagtcgccgcgcagcttcctgcatccttcaattacggtgcacttcgtgccacggtcgtt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7.1_A_ZAM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aggggtcacgtatggttactccactggagaggaccacgtcgccgggcccaacacatcgggcctggagacgcgagtggtgcaggcagagagattcttcaaaaagcacatttttgattggacacaagataaggcttttggacacctggagaaacttgagcttcccactgaccacgcaggtgtttacggrcacttggtggactcatatgcatatatgaggaacggttgggatgtggaggtgtccgctgttggaaaccaattyaatggcgggtgcctccttgtggccatggtcccagagtggaaagagttgagccagcgtgaaaaataccagctcaccctcttcccacaccagttcattaaccccaggacaaacatgacagcccacatcacggtaccctaccttggtgtgaacaggtatgaccaatacaagaagcataagccctggacactggtggtgatggtggtatcgccactcacggtcagtcaaacttcagcaacacaaatcaaggtttacgccaacatcgccccgacctacgtgcacgtggccggagaactcccttcgaaagaggggattatcccggttgcatgctcggacggttatggcggtttggtgacaacggacccaaaaacggctgaccctgtttacggcaaggtttacaacccacccaggaccaactatcccgggcgttttacaaacttgttggacgtggccgaagcctgcccaaccttcctctgtttcgacgacgggaaaccgtacgtcgtcacgaggacagacaaccagcgacttctggccaagtttgacgtttcccttgctgcaaaacacatgtccaacacatacctgtctggaattgcacagtactacgcgcagtactctggcaccataaatctacacttcatgttcactggttccacagactcaaaagcccgctacatggtggcctacgtcccgcctggggtggacccaccagacacaccagagaaggctgcccactgcattcacgcagagtgggacacggggctgaactccaaattcaccttttctatcccgtacatgtcggccgcagactatgcgtacaccgcatctgacgtggcggagacaacaaatgtacaggggtgggtctgcatctaccaaattacacacgggaaggctgaagacgacaccttggtcgtgtcggtgagcgccggcaaggactttgagctgcgcctcccgattgacccccgcgcgcaaaccaccgcaacaggggagtcagcagaccctgtcaccaccactgttgagaactacggtggcgacacgcaggtccagagacggcaccacacggacgtcgagtttatcatggacagatttgtgaaattgaacaatcagagccccacacatgtcatagacctcatgcaaactcaccaacttgggctggtaggtgcgttgttgcgtgcagccacgtattacttctccgacttggaggtcgtggtacggcacgacggcaacctgacctgggtgcccaacggcgctcccgaggccgcccttcagaacgtgagcaaccccacagcctaccaaaaatcgcccttcacgaggcttgcacttccttacaccgcgccgcaccgtgtgctagcaacggtgtacaacgggacgagcaagtactccacgggcggatct---ggcaggcgcggtgatctggcaccccttgcggcgagggtcgccgcacaacttcctgcatccttcaactacggcgcgcttaaggccacgaccatcc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8.1_C_ETH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cacctacgggtacgccaccggtgaggacagctcatcagggcctaacacatcaggccttgagacgcgcgtgcaccaggctgagcggttctttaagatgtcactttttgattgggttccctcgcaaaattttgggcacatctacaaagttgctttgcccacagacccaaaaggtgtttatgggggtctcgtcaagtcttacgcgtacatgcgtaatggctgggacgttgaggtgaccgcggttggaaaccagttcaacggtggttgtctcctggtggcgcttgtcccagagatgggcgacatcagtgacagggaaaaataccagctgactctttacccccaccagttcatcaacccacgtaccaacatgacagcacacattaccgtgccctacgtgggtgtcaacaggtatgaccagtacaaacaacacaaaccctggaccctagtggtcatggttgtggcgccgctcactgtcaacacagctggtgcccagcaggtcaaagtgtatgccaacatagccccaaccaacgtacacgttgcgggtgagctcccctccaaggaggggatttttcccgttgcttgttctgatggttatggcaacatggtgacaactgacccgaagacggctgaccccgcctacgggaaagtttacaacccccccagaactgccctgccgggacgtttcaccaactatctggatgttgccgaagcctgtccaactcttctgacgtttgagaac---gtaccctacgtttcaacacgggttgacgggcagaggctattggccaaatttgatgtttccctggcagcaaagcacatgtctaacacctacctggctggcttggcccagtattacacacagtacactgggacaatcaacttgcacttcatgttcaccgggccgactgacgcgaaagcgcggtacatggtcgcgtacgtgcctcccggcatggacgcaccggacaacccggaggaagctgcccactgcatacacgctgagtgggacactggtctaaactccaagtttacattttcaatcccgtacgtctcggccgctgactacgcgtacaccgcgtccaacgaggcagagaccacaagcgtacagggatgggtttgtgtgtaccagatcactcacggtaaggcagatgctgatgcgctcgtcgtttccgcttcggcggggaaagactttgagctccggcttccggtggacgctagacaacagactacgaccaccggcgaatctgctgaccctgttaccactaccgtcgagaactacggaggcgagacgcaagtccaacgtcgtcaccacactgacgtcgccttcatcctcgaccggtttgtgagggcccaagtggcgggcaaccaacacacactggacatgatgcagacacacaaagatggtatcgtgggcgcgcttcttcgtgcggccacctactacttttctgacttggaaattgcagtgacccacactgggaagctgacgtgggtgcccaacggcgcacctgtttctgcacttgacaacacaagcaacccaactgcgtaccacaagggaccgctgacccgattggctctcccatacaccgcaccacaccgagtgttggccacggtgtacactggtaccgcaacttacgccactgccaatccg------cgcagaggagatcygggtcaactggcggcgacgcgctcccgacacctgccagcgtcgttcaactttggtgcagtcaaggca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09.1_C_KEN_196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cagcgtgggcgttacgtacgggtacgccactggtgaggacagctcgtcagggcctaacacatcaggccttgagacgcgtgtgcaccaggctgagcggttctttaagatgtcactttttgattgggttccttcacaaaattttggacacatccacaaggttgttttgcccacagacccaaaaggcatttatggaggtctcgtcaagtcttacgcgtacatgcgtaatggctgggacattgaggtgaccgcggttggaaaccagttcaacggtggttgtctcctggtggcgctcgtcccagagatgggtgacatcagcgacagggaaaaataccagttgactctttacccccaccagttcatcaacccgcgtacaaacatgacagcacacatcactgtgccctacgtgggtgtcaacaggtatgaccagtacaaacagcatacaccctggacccttgtggtcatggtcgtggcaccgctcactgtcaacacagctggtgcccaacaagttaaagtgtatgccaacatagccccaaccaacgtacatgttgcgggtgagctcccttccaaggaggggatcttccccgttgcatgttctgatggctatggcaacatggtgacaaccgacccgaagacggctgaccccgcttacgggaaagtttacaacccccccagaactgccttgccaggacgttttactaattatttggatgttgccgaagcctgtccaactctcctgacgtttgagaac---gtaccctacgtctcaacacggactgatgggcagaggctattggccaaatttgatgtttccctggcagcaaagcacatgtctaacacttacctggctggcttggcccagtactacacacagtacactgggacaatcaacttgcacttcatgttcaccgggccgactgacgcgaaagcgcggtacatggtcgcgtacgtgcctcccggcatggatgcaccagacaacccggaggaagctgcccactgcatacacgctgagtgggacactggcctgaactccaagttcacattttcaatcccgtacatctcggccgctgactacgcgtacaccgcgtccaacgaggctgagaccacaagtgtacagggatgggtttgtgtgtaccaaatcactcacggtaaggcagacgctgacgcgctcgtcgtttccgcttcggcggggaaagactttgagctccggctcccggtggacgctagacaacagactacgaccaccggcgaatctgctgaccctgttaccactactgtcgagaactacggaggcgagacgcaagtccaacgccgtcaccacactgacgtcgccttcgtcctcgatcggttcgtgaagctccaagtgacagataaccaacacacactggacgtgatgcaaacacacaaagatggtatcgtgggcgcgcttcttcgcgcggccacctactacttttctgacttggaaatcgcagtgacccacactgggaagctgacgtgggtgcccaacggcgcaccggtttctgcacttgacaacacaagcaaccccactgcctaccacaagggaccgctgacccggttagctctcccatacaccgcaccacaccgagtgttggccacggtgtacactggtactgcaacttacgccactacccgctcg------cgcrgaggagacctgggtcaactggcggcgacgcgctctcgacacctgccagcgtcgttcaattttggtgcagttaaagcagaaaccatc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0.1_C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tagcgtgggtgttacgtatgggtacgccactggtgaggacagctcgtcagggcccaacacatcaggccttgagacgcgtgttcatcaggctgagcggttctttaagatgacactttttgattgggttccttcacaaaattttggacacattcacaaggttgttttgcccacagacccaaaaggcatctacggaggtctcgtcaagtcttacgcgtacatgcgtaacggctgggacgttgaggtgaccgcggttggaaaccagttcaacggcggttgtctcctggtggcgcttgtcccagagatgggtgacatcaatgacagggagaaataccagttgactctttaccctcaccagttcatcaacccacgcaccaacatgacggcgcacatcactgtgccttacgtgggtgtcaacaggtatgaccaatacaaccagcacaaaccgtggacccttgtggtcatggtcgtggcgccgctcactgtcaacacagccggtgcccaacaggttaaggtgtatgccaacatagccccaaccaacgtacacgttgcgggtgagctcccctccaaggaggggattttccccgttgcgtgttctgacggctatggcaacatggtgacaactgacccgaagacggccgacccagcctacgggaaagtttacaacccacccagaactgctctgccggggcgttttaccaactatttggatgtcgccgaagcctgcccaactctcctgacgttcgagaac---gtgccttacgtctcaacacggactgacgggcagaggctgttggccaaatttgatgtttccctggcagcaaagcacatgtccaacacctacctggctggtttggcccagtactacacacagtacactgggacaatcaacttacatttcatgttcactgggcctactgacgcgaaagcgcggtacatggtcgcgtacgtacctcctggtatggatgcaccagacaacccagaagaagctgcccactgcatacacgctgagtgggacactggcctgaactccaagttcacattctcgatcccgtacgtctcggccgctgactacgcgtataccgcgtccaaccaggctgagaccacaagtgtacagggatgggtctgcgtgtaccaaatcactcatggtaaggcagatgctgacgcgctcgtcatttccgcttcggcggggaaggatttcgagctccggctgccggtggacgctagacaacagactacgaccaccggtgaatctgctgaccctgttactaccaccgtcgagaattacggaggcgagacgcaagttcaacgccgtcaccacactgacgtcgcttttgttctcgatcggtttgtgaaggtccaagcgtcgaacaaccaacacacgctggacgtgatgcagacacacaaagatggtatcgtgggcgcgcttctccgtgcggccacctactacttctctgacttggaaatcgcggtgacccacaccggaaagctgacatgggtgcccaatggcgcgccagtttctgcacttgacaacacaagcaaccccactgcgtaccacaaagggccactgacccgactggctctcccgtacaccgcgccgcaccgggtgttggccacggcgtacgctggtactacaacttacaccaccaccagaaca------atcagaggagacttgggtcaattggcggcgacgcgctctcaacacctgccagcgtcgttcaactttggtgcaatcaaagcagaaaccatc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1.1_O_ETH_200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cggagtcacgtacgggtatgcaacagctgaggactttgtgagcgggccaaacacatccggtctcgagaccagggttgtgcaggcagagcgcttctttaaaacccacctgttcgactgggtcaccagtgacccgttcggacgttgccacctgctggaactcccaactgaccacaaaggtgtctacggcagcctgaccgactcgtatgcatatatgaggaacggttgggacgtcgaagtcaccgccgtggggaatcagtttaacggaggatgcttgttggtagcaatggtgccggagctctgctccatgcagaagagagagctgtaccagctcacgcttttcccccaccagttcatcaacccccggacgaacatgacggcacacatcaccgtgccatttgttggcgttaatcgctacgaccagtacaaggtacacaaaccttggaccctcgtggtcatggttgtggcccctttaactgtcaacactgaaggtgccccacaaatcaaggtgtacgccaacatcgcccccaccaacgtgcacgtcgcgggtgagttcccctccaaagaggggattttccctgtggcttgtagcgacggctacggcggtttggtgaccacggacccgaagacggctgaccccgcctacgggaaagtgttcaaccccccccgcaacatgttgccggggcggttcaccaacttcctcgatgtggctgaggcatgccccacgtttctgcactttgaaggtgacgtcccgtacgtgaccacaaagacggattcggacagggtacttgcacagtttgacctgtcgttggctgcgaagcacatgtcgaacaccttcctggcaggactcgcccagtactacacacagtacagcggcaccatcaacctgcacttcatgttcacaggtcccactgacgcgaaggcgcgttacatgattgcttatgccccccccggcatggagccgcccacaacacctgaggcggctgcacactgcattcatgctgagtgggacactgggttgaattcaaagttcacattctcaatcccctacctttcggcggccgattacgcgtacactgcgtctgacactgccgagaccacaaacgtgcaggggtgggtctgtttgttccagataacacatgggaaagctgaaggcgacgccttggtcgttctagccagtgctggcaaggactttgagctgcgtctgccggtggacgcccgcacgcaaactacctcgccgggcgagtcagctgaccctgtgactgccaccgtcgagaactacggcggtgagacacaggtccagagacgccaacacacggacgtctcgttcattcttgacagatttgtgaaggtaacaccaacaaaccaaattaatgtattggacctgatgcagacccctgcccacacactggttggggcgctccttcgcactgccacttactatttcgcagatctagaagtggcagtaaaacacgaggggaacctcacatgggtccccaacggagcacccgaatcagctctggacaacaccaccaatccaacagcctactacaaggcaccactcacccgacttgccttgccctacacggcaccacaccgcgtgttggcaaccgtctacaacggaaattgcaagtatggagtgacgtcggtgaccaacgtgaggggcgatctccaagtgttggctcagaaggcggcgaggccgctgcctacctcttttaactacggcgccatcaaggccacgca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2.1_O_ETH_200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ggtcacgtacgggtatgcaacagcagaggattttgtgagcgggccgaacacctccggccttgagacaagggttgtgcaagcagagcgctttttcaaaactcacttgtttgactgggtcaccaacgatccattcgggcgctgtcacttgttggaactcccaactgaccacaagggtgtatacggcagcctgaccgactcgtacgcatatatgagaaacggttgggatgttgaggtcactgcagtggggaaccaattcaacggtgggtgcctgttggtggcaatggtgccggaactgtgttccatcggcaaaagagagctgtaccaacttacgctcttcccccaccaattcatcaacccccggacgaacatgacggcacacatcactgtgccttttgttggcgtcaaccgctacgaccagtacaaggtccacaaaccttggaccctcgtggttatggttgtagctcctctgactgttaacaacgagggtgccccacaaatcaaggtgtacgccaacattgccccgaccaacgtgcacgttgcgggcgagctcccctccaaggaagggatcttccccgtggcctgtagtgatggttatggcggcctggtgaccacggacccgaagacggctgaccccgcctacggaaaagtgttcaacccccctcgcaacatgttgccagggcggttcaccaacctcctcgatgtggccgaggcgtgccccacatttctgcacttcgagggtgacgtgccatacgtgaccacgaaaacagattcggacagggtgctcgcccaattcgacttgtctttggcagcgaagcacatgtcgaacaccttccttgcaggtcttgctcagtactacgcacagtacagcggcaccatcaacctgcatttcatgttcacaggtcccactgacgcgaaggcgcgttacatgattgcatatgcccctcctggtatggaaccacccaagacacctgaggcggccgcacactgcattcacgctgagtgggacaccgggctgaactcaaagttcactttttcaatcccttacctgtcggcggctgattacgcgtacaccgcgtccgacgtcgcagagaccacaaatgtccagggatgggtctgtttgttccaaataacacacggaaaagctgacggcgacgccttggttgtcctggctagtgcagggaaagactttgaactgcgcctgccagttgacgcccgcacacaaaccacctcttcgggtgagtcagctgaccccgtgactgccactgtcgagaactacggtggcgaaacacaggtccagaggcgccaacacacagacgtctcgtttattcttgacagatttgtgaaagtgacaccaaagaaccaaattaatgttttggacctgatgcagacccctgctcacacactggtgggagcgctccttcgcactgctacctactattttgctgatttagaggtagcggtcaaacacgaagggaatctcacgtgggtcccgaacggggcacctgagtcagcactggacaacaccactaacccaacagcataccacaagraaccactcacacgtcttgctctgccctacacggcaccacaccgcgtgttggcaactgtttacaatggaaactgcaagtacggaactgccccagtggctaatgtgaggggcgaccttcaagttttggcccagaaggcagcaaggacgctgcctacatctttcaactacggcgccattaaggccacccgggtgat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3.1_O_ETH_200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tacgtatgggtatgcaacagctgaagactttgtgagcgggccgaacacctcgggtctcgagaccagggtcgttcaggcagaacgcttctttaaaacccatctgttcgattgggttactactgaccctttcgggcgatgtcacctgctggaacttccgactgaccacaaaggtgtctacggtggcctgaccgattcgtatgcctacatgcgaaacggctgggacgtcgaagtcaccgctgtggggaatcagttcaacggaggatgtctgttggtggcaatggtaccagagctttgttccatccaaaagagggagctgtaccaacttacactcttccctcaccagttcatcaatccccggacgaacatgacggcacacattaccgtgccatttgttggcgtcaaccgttacgaccaatacaaggtacacaagccttggacccttgtggtcatggttgtggctcctctgactgtcaacactgaaggtgccccacagatcaaggtgtacgccaacattgcccccactaacgtgcacgtcgcgggtgagttcccctctaaggaggggatcttccccgtggcttgtagcgatggttacggtggcttggtgaccacagacccaaagacggctgaccccgcctacgggaaagtgttcaatcccccgcgcaacatgttgccggggcggttcacaaacttccttgatgtggctgaggcgtgccctacgtttttgcactttgaaggtgacgtgccgtacgtgaccacaaaggcggattcggacagggtgctcactcagtttgacctgtctttggcagcaaagcacatgtcgaacaccttcttggcaggtctcgcccagtactatacacagtacagtggcaccatcaacctccacttcatgttcacaggccccactgacgcgaaagcgcgttacatgattgcttatgcccctccgggcatggagccgcctaaaacacctgaggcggccgcccactgcattcacgcagagtgggacacggggctgaactcaaaattcacattttcaattccctacctttcagcggctgattacgcgtacaccgcgtctgatgttgctgagacaacaaatgtgcagggatgggtttgtctgtttcagataacacatgggaaagctgatggtgacgctctggtcgtgctggccagtgccggcaaggacttcgaactgcgtctaccagtggacgcccgcacacagaccacctccccgggtgagtcggctgatcccgtgaccgccactgtggagaactatggcggtgaaacccaggtccagaggcgccagcacacggacgtctctttcatccttgacagatttgtgaaggtaacaccaaaggaccaaattaatgtgttggacctgatgcagatccctgctcacacactggttggggcgctcctccgcactgccacctactacttcgctgatttagaagtggcggtgaaacacgacgggaacctcacatgggttcccaatggagcgcctgagacagctctggacaactccaccaacccaactgcataccacaaagcaccacttacccgacttgccctgccgtacacggcgccacaccgagtgctggcaactgtttacaacggggaatgcaagtatcgtggaaccccactttccaacgtgaggggtgatcttcaggtgttggctcagaaggcggcaagagcactgccgacttccttcaactacggtgccatcaaggccactagagtggt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4.1_O_ETH_200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cacgtatgggtatgcaacagctgaggactttgtgagtgggccaaacacatctggtctcgagaccagggttgtgcaggcagagcgcttcttcaaaacccacctgtttgactgggtcaccagtgacccgttcggacgctgccacctgctggagcttccaactgaccacaaaggtgtttacggcagcctgaccgactcgtatgcatatatgaggaacggttgggacgttgaagtcactgctgtggggaaccagttcaacggaggatgtctgctagtggcaatggtgccggaactctgctccatgcagaagagagagctgtaccagctcacgcttttcccccatcagttcatcaaccctcggacgaacatgacggcacacatcaccgtgccatttgttggcgttaaccgctacgaccagtacaaggtacacaagccttggaccctcgtggtcatggttgtggcccctttaactgtcaacactgaaggtgccccgcaaatcaaggtgtacgccaatatcgcccccaccaacgtgcacgttgcgggtgagtttccctccaaagagggaatcttccccgtggcttgtagcgacggttacggcggtttggtgaccacggacccgaagacggctgaccccgcctacgggaaagtgttcaaccccccccgcaacatgttgccggggcggttcaccaacttcctcgacgtggctgaggcatgccccacgtttctgcactttgagggtgacgtcccgtacgtgaccacaaagacggattcggacaggatgctcacacagtttgacctgtcgttggctgcgaagcacatgtcgaacaccttcctggcaggtctcgcccagtactacacacagtacagcggcaccatcaacctgcacttcatgtttacagggcccactgacgcgaaagcgcgttacatgattgcttatgcccctcccggcatggagccgcccaaaacacctgaggcggctgcacactgcattcatgctgaatgggacacagggctgaattcaaagttcacattctcaattccctacctttcggcggccgattacgcgtacaccgcgtctgacactgccgagaccacaaatgtgcaaggatgggtctgtttgttccagataacacacgggaaagctgatggcgacgctttggtagtgctagccagtgctggcaaggactttgagctgcgcctgccggtggacgctcgcacgcaaaccacctctccaggcgaatcggccgaccctgtgactgccaccgtcgagaactacggcggtgagacacaggtccagaggcgccaacacacggacgtctcgttcattcttgatagatttgtgaaagtgacaccacaagaccaaattaatgtgttggacctgatgcagacccctgcccacacgctggttggagcgctcctccgcacttccacttactatttcgcagatttagaagtggcggtgaaacacgaggggaacctcacgtgggtccccaatggagcgcctgaatcagctttggacaacaccaccaatccaacagcctaccacaaggcaccactcacccgacttgccttgccctacacggcaccacatcgcgtgttggcaaccgtttacaacggtaactgcaagtatggtgagacaccggtgaccaacgtgaggggcgatctccaggtgttggcccagaaggtggcgagaacgctgcccacctctttcaactacggcgccatcaaggctacg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5.1_O_SUD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ttacgggtatgcaacagctgaggactttgttagtggaccaaacacctctggtctcgagaccagagttgttcaggcagagcggtttttcaaaacccacctgttcgactgggtcaccagtgacccgttcggacgctgttacctgctggaacttccaactgaccacaaaggtgtctacggcagcttgaccgactcgtatgcctatatgagaaacggttgggatgtcgaggttaccgctgtgggcaaccagttcaacggcgggtgtcttttggtggcaatggtgccagagctttgttctatccaaaagagagagctgtaccagctcacactctttccccaccagttcattaacccccggacgaacatgacggcacacatcactgtgccctttgttggcgtcaaccgctacgaccagtacaaacaacacaaaccttggaccctcgtggtcatggttgtagcccctctgactgtcaacaacgaaggtgccccacagatcaaggtgtacgccaacatcgcccctactagcgtgcacgtcgcgggtgagttcccttctaaggaggggatcttccctgtggcttgtagcgacggctacggcggtttggtgaccacggacccgaagacggctgaccccgcctacgggaaagtgtttaacccccctcgcaacatgttgccagggcggtttaccaacttccttgatgtggctgaggcgtgccccacgtttctacactttgagggtgacgtaccatacgtgaccacgaagacagattcggacagggtgctcgctcagtttgacttgtctttggcatcaaagcacatgtcgaacacctttcttgcaggtcttgcccagtactatgcacagtacagcggcaccatcaacctgcacttcatgttcacaggccccactgacgcgaaagcgcgctacatgattgcttatgcccctcctggcatggaaccgccaaagacacctgaggcggccgcccattgcattcatgctgagtgggacacgggcttgaactcaaaatttacattttcaatcccgtacctgtcggcggctgattacgcgtacaccgcgtctgacaccgccgagaccacaaacgtacagggatgggtttgtttgttccagataacacatgggaaagctgacggtgacgccttggtcgtgctggccagcgccggcaaagactttgagttgcgtctaccagtggacgcccgtacacagaccacctccccgggtgagtcagctgaccccgtgactgctaccgtcgagaactacggcggtgagacacagattcagaggcgccaacacacagacgtctcgttcattctggacagatttgtgaaagtgacaccacaagaccaaatcaatgtgctggatttgatgcaaacccctgctcacacgttggttggagcgctcctccgcactgccacttactacttcgctgatttagaagtggcggtgaaacacgaggggaacctcacgtgggtcccgaatggggcgccagaatcagcgctgaacaacaccaccaacccaacagcataccacaaggcaccgctcacccgacttgcyctgccatacacggcaccacaccgtgtgttggcaactgtttacaacgggagctgcaagtacggcggtgtttcagtgtcaaatgtgaggggtgaccttcaagtcttggcccagagggcggcgagaacgctgcccacctccttcaactttggcgccatcaaggccact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6.1_O_UGA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agtcacgtacgggtacgcgacagccgaggattttgtgagcggaccgaacacctctggtctcgagactagggttgtccaggcagagcgcttctttaaaacccatctctttgattgggtcaccagtgatcctttcggccggtgccacttactggaactcccaactgaccataaaggtgtctacggtagcctgaccgactcatatgcttatatgagaaacggttgggatgtcgaagtcaccgctgtgggaaaccagtttaacggaggatgcctgctagtggcaatggtgccagagctttgctccatcaacaagagagagctgtaccagctcacgctctttccccaccagttcatcaayccccggacgaacatgacagcacacatcactgttccctttgttggcgtcaaccgctatgaccaatacaaggtacacaaaccctggacacttgtagtcatggtcgtggcccccctgaccgtcaacaccgaaggtgccccacaaatcaaggtgtatgccaacatcgcccctaccaacgtgcatgtcgcgggtgagttcccctccaaagagggcatcttccccgtggcttgcgccgacggttatggcggtttggtgaccacggacccgaagacggctgaccccgcctacgggaaagtgtttaaccccccccgcaacatgttgcctgggcggtttaccaacttccttgatgtggctgaggcgtgccccacgtttctgcactttgaaggtgacgtcccgtacgtgaccacgaagacagattcggacagggtgcttgctcagtttgacttgtctttggcggcaaagcacatgtcgaacaccttccttgcagggcttgctcagtactacgcccagtacagtggcaccatcaacctgcacttcatgttcacaggccccactgacgcgaaagcgcgctacatgattgcatacgccccaccgggcatggagccacccaaaacacccgaggcggctgcccactgcattcatgctgagtgggacacagggctgaattcaaagttcaccttctcaatcccctacctctcggcggctgactatgcgtacaccgcgtctgacgttgccgagacaaccaatgtgcagggatgggtttgtctgttccagataacacacgggaaggccgacggtgacgccttggtcgtgctggccagtgctggcaaagactttgagctgcgtttgccggtggatgcccgcagccagaccacctccttgggtgagtcagctgaccccgtgaccgccaccgtggagaactacggaggcgagacgcaggttcagaggcgtcaacacacggacgtctcattcatcttggacagatttgtgaaagtgacaccactagaaggcaccaacgtgttggacctgatgcagacccccgcccacacgcttgtgggagcgctccttcgtaccgccacatactacttcgccgatttagaagtggcggtggtccatgacgggaacctcacgtgggttccgaacggagcgcctcaatcagcactggacaacaccaccaacccaacagcctaccacaaggcaccactcacccgacttgctctgccgtacacggcaccacaccgcgtgttggcaaccgtttacaacggaaactgcaggtacggtgttacaccggtgaccaacgtgaggggcgacctccaggtgttggcccagaaggcggcgaggacgctgcccacctctttcaactatggtgctataaaggccacg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7.1_O_UGA_199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aagtgttggagtcacatatgggtatgcaacagcagaggactttgtgagcgggccaaacacctctggtcttgagaccagggttgtgcaggcagagcgctttttcaagacccacttgttcgattgggtcaccagtgattcattcggacgctgccacttgctggaacttccaactgaccacaaaggtgtctacggcagcctgaccgactcatatgcatacatgaggaacggttgggatgtcgaggtcactgcagtggggaaccagtttaacggaggatgcctgctagtagcaatggtgccagaattgtgttccattgggaagagagagctgtaccaactcacgctcttcccccatcagttcatcaacccccggacgaacatgacagcacacattaccgtgccttttgttggcgtcaatcgctacgaccagtacaaggttcacaaaccctggacccttgtggttatggttgtggctcctctgactgtcaacaatgaaggtgccccacaaatcaaggtgtatgccaacattgccccgaccaacgtgcacgtcgcgggtgagttcccctctaaggaggggatcttccctgtggcctgtagcgatggctacggcggcctggtgaccacggacccgaagacggctgaccccgcctacggaaaagtgtttaacccccctcgcaacatgttgccagggcggttcaccaacttccttgatgtggccgaggcgtgccccacgtttctgcatttcgagggtgacgtaccatacgtgaccacgaaaacggattcggatagggtgctcgcccaattcgacttgtctttggcagcgaagcacatgtcgaacactttcctcgcgggtcttgctcagtactacacccagtacagcggcaccatcaacctgcatttcatgttcacaggtcccactgacgcgaaagcgcgttacatgattgcatacgcccctcctggcatggaaccacccaagacacccgaggcggccgcacactgcattcatgctgagtgggacaccgggctgaactcaaagttcactttctcaatcccctacttgtcagcggctgactacgcctacaccgcgtccgacaccgctgagaccacaaatgtacaaggatgggtctgtctgttccaaataacacacgggaaagctgacggcgacgctctggttgtgttggccagcgcaggcaaagactttgagctgcgcctgcctgttgacgctcgcagacagaccacctccccgggtgagtcagctgaccccgtgaccgccactgttgagaactacggtggcgaaacacaggtccagaggcgccagcacacagacgtctcgttcattcttgacagatttgtgaaagtggcaccaaaaaaccaaattaatgtcttggacttgatgcagacccctgcccacacactggtgggagcgctcctccgcactgctacctactacttcgctgatttagaggtagcggtcaaacatgaggggaacctcacgtgggtcccgaacggggcgccggagtcagcactggacaacaccaccaacccgacagcataccacaaggaaccactcacccgtcttgctctgccttacacggcaccgcaccgcgtgttggcaaccgtttacaacgggaactgcaaatacgacactgccccactgaccaacgtgaggggtgatcttcaagtattggcacagaaggcagcgaggacgttgcctacctccttcaattacggtgccatcaaggccact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8.1_O_UGA_200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ggttacgtacgggtatgcaacagccgaggactttgtgagtgggccaaacacctccggtcttgagaccagagttgcccaagcagagcggttctttaagacccacctgttcgactgggtcaccagtgacccattcgggcgatgccacttgctggagctcccaactgaccacaaaggtgtctacggcggcctgatcgactcgtatgcttatatgagaaacggttgggacgttgaagtgaccgctgtggggaaccagttcaacggaggctgtttgttagtggcaatggtaccagagctttgttccatccagaagagggagctgtaccaacttacactcttccctcatcagttcatcaacccccggacgaacatgacggcacacatcactgtgccctttgttggcgtcaaccgctacgaccagtacaaggtacacaaaccctggacccttgtggtcatggttgttgccccattgactgtcaacaccgagggtgctccacagatcaaggtgtatgctaacatcgccccaaccaacgtgtacgtcgcgggtgagttcccttccaaagagggaattttccccgtggcgtgcagcgacggctacggcggtttggtgaccacggacccgaaaacggctgaccccgcttacgggaaagtgtttaaccccccgcgcaacatgttgccggggcgtttcaccaatctccttgatgtggctgaggcgtgccctacgtttctgcacttcgaaggtgacgttccctacgtgaccacgaagacagattctgacagggtgcttgctcagtttgatttgtctttggccgcaaagcacatgtcaaacaccttccttgcaggtctcgcccagtactatacccagtacagcggcaccatcaacctgcacttcatgttcacaggtcccactgatgcgaaagcacgttacatgattgcatacgcccctcccggtatggagccgcccaagacacccgaaacggcggctcactgcattcatgctgagtgggacacggggctgaactcaaaattcacattctccattccctacctctcggcggctgactacgcgtacaccgcgtcaagcactgccgaaaccaccaacgtgcagggatgggtctgccttttccaaataacacatgggaaagccgacggggatgctttggtcgtgctggccagtgccggcaaggacttcgacctgcgtctcccagtggacgctcgcacacaaaccacctccccgggtgagtcggccgaccctgtgactgccactgtggagaactacggtggtgcaactcaggtccagagacgccaacacacggatgtctcgttcattctggacagatttgtgaaggttacaccccaagaccaaatcaacgttttggacctgatgcagatccctgcacacacactggtgggcgcgctcttgcgcgcatccacttactactttgctgacttggaagtggcagtgaaacacgagggcaacctcacttgggtcccgaacggagcacccgaggccgcactggacaacaccaccaacccaacagcataccacaaggcacctctcactcgccttgcactgccctacacggcaccacaccgcgtgttggcaaccgtgtacaacgggaattgcaagtacagtgactcctcagtgactaacgtgaggggtgacctccaagtgttggctcagaaggccgcgagagcgctgcctacctccttcaactacggtgccatcaaggccactca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19.1_SAT1_BOT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tgttacctacgggtacgccctggccgacaarttcctccccggcccgaatactaacggactggagacaagagtggaacaagcagaaaggttcttcaaacataagctttttgactggacacttgaycaaaaatttggcacaaccyacgtactggagcttccaacagatcataagggtatytacggacagctggttgactcacacgcgtacatccgyaacggatgggacgtccaggtttcagccactgccacccagttcaacggaggctgcctattggtagccatggtacccgagctttgcaaattggacaacagggagaagtaccaacttacccttttcccacaccagttcttgaacccacgtaccaacaccacggcacacattcaggtaccccacctgggtgttgacagacacgaccagggaactcgccacaaggcgtggaccctcgttgtaatggtgttggcgccatacaccaacgacactattggatcaacaaaagccgaggtctacgtgaacattgcaccaaccaacgtttacgtggccggtgagaagcccgccaaacaagggattctccccgtggccgtttctgacggttacggtggtttccaaaacactgatcccaagacttcggacccaatttacgggcacgtgtacaacccggcacgcacgctctaccccggcaggttcaccaacttgctggacgtggcagaagcctgccccacgctgcttgatttcaatgga---gtaccgtacgtccaaacccagaacaactctgcaaaagttctcacaygttttgatttggcatttggacacaaawacatgaaaaacacatatatgtctggtctggctcagtacttcgcacagtacagtggcactctcaatcttcacttcatgtacactggccctaccaacaacaaggctaagtacatggtggcatacatcccacctggcacacacctccctgacacaccggagatggcgtcacactgctaccacgctgagtgggacactggactgaattcaacattcaccttcaccgtgccgtacatctcggcagcggactacgcctacacctacgccgatgaacctgaacaggcttcggtacagggctgggttggtgtgtatcagatcactgacacacatgagaaagacggtgctgtcatcgtcaccgtgagtgcgggccctgactttgagttcaggatgcccatcagtccatcgcgccagacgacctctgcaggcgaaggcgcagacccagtcaccacagacgcctccgcgcacggaggcgacaccagaactgtccgccgggctcacaccgacgtggcgttccttctcgatcggttcactctggtcgggacccgggacaacaagatggttctggaccttctgagcaccaaggagaaagcgctggtcggcgcactcctgcgtgcggccacgtattacttctccgacctggaagtagcggttgggaawaacgcatgggtgggctggactcccaayggtagtccagacctgaawgaagtgggc---gacaatccagtcgtcttctcacgcaatggcaccacccgctttgcgctcccctacactgcacctcaccgggtgcttgccacagtctacaatggtgactgcaagtacaaacccactggcaccaaaavcatccgcggtgacctcgcaacccttgccgagcggattgccagccacatcccaacaacattcaactacgggatgatctrcacagaggca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0.1_SAT1_KEN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tggcgtgacttacgggtacgctgacgccgaccacttcctacccgggcccaacacaaacgggcttgaaacacgggtagaacaggcagaaaggttcttcaaacacaaactctttgattggaccaccggccaagcttttggaactacacacattttggaactgcccactgaccacaagggcatttatggccagctggtcgactcccactcatacatccgcaacgggtgggacgtggaagtgtctgcaactgccacacagttcaacggtggttgtcttctggtggccatggtgcctgagctctgtaagttggcacacagggagaagtaccagctcacgcttttcccacaccaatttctcaacccgcggacgaacaccacggcacacattcaggtaccatatctgggtgtcgaccgacacgaccaagggacgcgccacaaggcgtggacactggttgtaatggtggttgctccgtacacaaacgacacaattggatcgacaaaagctgaggtctacgtcaacattgcaccgaccaacgtgtatgttgctggagagaaacccgcaaaacaaggcatcatccctgttgccgtctccgacggctacgggggtttccaaaacacggaccccaaaacatctgaccccatttatggacacgttcacaaccctgcgagaacagccctgcccggaaggttcaccaacctactggacgtggccgaggcgtgccctactcttctcgatttcaacggg---gtcccgtacgtgaccactcaaaacaattctggtaaagtgttagcatgttttgatttggcctttggacacaagaacttgaaaaacacttacatgtctggtctcgcccaatactacacacagtattcgggcacgctcaacctacacttcatgtacaccggcccaacaaacaacaaggccaagtacatggtggcctacatcccaccgggtacacacctgcccacaacgccggagatggcgtcacactgctaccacgcagaatgggacactggcctcaattcaaccttcaccttcacagtgccgtacgtttcagcagcagactttgcctacacctactctgatgagcccgaacaagcctctgttcagggttgggtagctgtctaccaaatcacggacactcacgagaaggatggtgcagttgttgtgactgtcagtgctggacccgacttcgagttcagaatgccgatcagcccgtctcgccagaccacatcggcgggtgagggcgcggaacccgtaaccaccgatgcctcacagcacggtggtgggcgccgcaccgctcgcagacaccacactgacgtctcgttcatactcgaccggtttaccctggtcgggactgcggacaacaaactgacactggacctgctccagaccaaggagaaagcactggtgggcgcaatcctgcgcgctgccacgtactacttctcggatctggaggtggcagttggtacaaacaagtgggttggctggacgccgaatggcgcgccagaactcgatgaggtcggc---gacaatccagtcgtcttctctcacaacggaaccacccgctttgctctgccttacactgccccacacaggtgtcttgccactgcctacaacggcgactgcaagtacaagccaaaccacgagacgcacatccgtggagacctcgcaacactcgccgagcgaatcgccagccacattccaaccacctttaactatggcaggatctacacggaggcgga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1.1_SAT1_MOZ_198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gggcattacctacgggtacgccgactcggaccgttttctgcccggcccaaacaccaacgggctggagacacgtgtggaacaagctgagaggtttttcaaacacaaactttttgaatggacactcgaccaaaaatttggaacaacrcatattttggaactacccacagaccacaaaggtatttatggacaacttgttgactctcactcgtacatccgtaacgggtgggacgtcgaggtctcagcgaccgcgacgcagttcaacggaggttgcctcctggtggcaatggtgcccgagttgtgcaaactgtcggacagagagaaataccaactcactctcttccctcaccagtttctcaacccaagaaccaacaccacggcccacatccaggtgccctacctgggtgtggatcgccacgaccaggggacccgccacaaagcgtggaccctggttgtcatggtggtggcaccctacaccaatgacacaattggctcaagtaaagctgaagtgtacgtaaacattgcacccacaaacgtttacgtcgctggcgagaagcccgcgaaacagggcattctccccgtggccgtttccgacggctatggcggcttccaaaacacagatcccaaaacatcagaccctgtttacgggcacgtgtacaacccagctcgcaccggtctacctgggaggttcacaaacctcttggatgtggccgaggcttgccccacgctgcttgatttcaacggg---gtcccatatgtgaccacccaggcgaactctgccaaagtgttaactcgttttgatttggcttttgggcacaaaaatttgaagaacacattcatgtctggtctcgcccagtactatgcacagtacagtggcacactcaatctgcattttatgtacacgggcccaaccaacaacaaggccaagtacatggtggcctacatccctccgggaacaaacctcccggaaacaccggagatggcgtcccactgctaccacgctgagtgggacacaggcctgaactcaaccttcactttcaccgtgccgtacatctcggccgccgactttgcgtacacctactctgacgagcctgaacaggcttcagtccagggctgggtgggcgtataccaggtgaccgacacgcacgagaaggacggtgcggttgtcgtgtctgtcagtgctggacccgacttcgagttcagaatgcctatcagcccctcacaccagaccacgtctgctggtgagggtgcagagcctgtcacgactgacgcttcccaacacggtggcgacaggcgcgtggctcgtaggcaccacactgatgtgagtttcctgcttgaccgatttacactagtcggtacacaggataacaggctgacacttgacctgctccagactaaggagaaagcactggttggcgcaatcctgcgcacagccacgtactacttttccgatctggaagtggcagtgggcgacaacaaatgggtaggctggactcccaacggagctccggagcttaatgaagtaggc---gacaacccagtcgtcttctccaaaaacggcaccgcccgttttgcgctgccttacactgccccacacaggtgcctggcaacactgtacaacggtgattgtaaatacaaacccgctgacacagagaacattcgcggggacctcgcaactcttgctgcgaggattgaaagacacattccaaccaccttcaattatggtaggctgtacacacaagccgaggt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2.1_SAT1_NMB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gggtgtcacctacgggtacgccctctccgacaaatttcttcccggccctaacaccaacgggttggagacgagagtggaacaagcagagaggttctttaaacacaagctctttgattggacaattgaccaacaatttggcacaactcatgtactggagcttccgacagaccacaagggcatctacggacagttggttgattcacacgcgtacatccgcaacggatgggacgttcaggtctcagccactgccacccagttcaacggaggctgcctattggtggctatggtgcccgagctctgcaaaatgagcgacagggagaagtaccaactcactcttttcccacaccagttcttgaacccgcgcaccaacaccacagcacacatccaggtgccctacttgggtgttgacagacatgaccagggaacacgccacaaggcgtggaccctcgttgtgatagtgttggcgccatacaccaatgacaccattggatcagcaaaagccgaggtctacgtgaacatcgcaccaactaatgtttacgtggccggcgagaaacccgtcaaacagggaattctccccgtggccgtttccgacggctatggtggcttccaaaacaccgaccccaagacatcggaccccatttacgggcatgtgtacaatccggcgcgtacgctctaccccggtaggttcaccaacctgcttgacgtagcagaagcttgccccacaatgcttgatttcaatgga---gtgccgtatgttcagactcagaacaattcagcaaaaatcctcacgtgttttgatttggcatttggacacaaaaacatgaaaaacacctacatgtctggtctggcccagtacttcgcacagtacagtggcaccatcaaccttcatttcatgtacactggccctacgaacaacaaggccaagtacatggtggcatacatcccacctggcacacacctccccgcaacaccggagatggcgtcacactgctaccatgctgagtgggatactgggctgaactcaacattcaccttcaccgtgccgtacatctcggcggcggactacgcctacacctatgctgatgagcccgaacaggcttcagtacagggctgggtcggtgtgtaccaaatcactgacacacacgagaaggatggggctgtcatcgtcaccgtgagtgccggccccgactttgagtttagaatgcccatcagcccctcgcgccagacaacctctgcaggtgaaggcgcggaaccagtcaccacagacgcatccgcacacggaggtgacaccaggactgctcgtcgggctcacaccgatgtggcattccttctcgaccggtttactctagttgggactcaaggcaacaaaatggttctggacctcctgaccaccaaggagaaatcactggttggcgcactcctgcgcgcagccacgtactacttctctgacttggaggtggcagtcggagagaacaaatgggttggttggactcccaatggcagtccggtgatgagtgaagtgggc---gacaacccagtcgtcttctcacaccaaggtactacccgttttgctctaccctacaccgcaccccaccgggtgcttgccacagtctacaatggtgactgtaaatacaagcccactggcaccgaaaacattcgcggtgacctcgcaaccctggctgcgcggattgctagccacatcccgacaacattcaactacgggatgatctacacagaggcagac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3.1_SAT1_TCH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cgtaggcgtgacgtttgggtatgctaccgccgacaagttcctccctgggcccaacaccaacgggcttgaaacacgtgtcgaacaggctgaacgctattacaagcggaaactgtttgattgggacaccactcaaaagtttggagccacacacgtgctggaacttcccaccgaccacaaaggagtctacggacaactagtggactcatacacatacatgagaaacggatgggatgttcaggtctccgctactgccacgcagttcaacggaggatgtctgctggttgccatggtgccagagctctgcaaactgggcgacagggaaaagtaccaactcaccctctttccgcaccagttcatcaacccacgcacaaacaccacggcgcacatccaggtcccgtacttgggtgttgaccggcacgatcagggcacacgccacaaagcgtggactctggttgttatggtggtggcaccgtacacgaacgacacaatcggtagttcaaaggcagaagtgtacgtgaacattgcaccaacaaatgtttacgtggctggagagagaccagccaaggaaggcattgtgcccgtggccgtcgccgacggttacggaggtttccaaaacactgacccaaaaacgtcggaccccatttacgggcacgtttacaacgctgcacgcaccaactaccccggaaggtacaccaacctgatggacgtagcagaagcatgccccacatttttggacttcagtgga---cgcccgtacgtgacgacccaacacagctctgccaaggtactggcgcgttttgaccttgcattcggccacaagaacctgaagaacaccttcctctccgggttagcccagtactacacacagtacagtggtaccctgaatctgcacttcatgtacgcaggcccaacaaacaacaaggccagatacatggttgcctacattccacctggaacaaacttgccggatgctcctgaacaagcctcccactgctaccacgcggaatgggacacgggactgaattccaccttcaccttcaccgtcccgtatgtgtccggcgcagactacgcctacacacacacggacgagcctgaacaggcttcagtgcaaggctgggttgcagtgtatcagatcactgacacgcacgacacagacggtgccctcatcgtctcagtgagtgcgggacctgacctggagttccgcttgccagtcagcccgtcgcgtcagacgaccagcgcgggcgaaggcgccgacgtcgttaccaccgacgcaagcgcacacggtggcaaccagcggaggacacgccgtgtccacaccgacgtgtccttcctcctggacaggttcacacttgtgggcacagttaacaacaaaatggtgcttgacatgctcaaaaccaaggacaaagcactggtgggcgcaatcctgcgcactgccacgtactacttttcggacttggaggtggcagtcgggagcaacaaatgggttgggtggctacctaacggtgccccagagcccagtgaggtgggc---gacaacccagtcgtcttctcgcacaacgggacaactcgtttcgcgcttccatacacagcaccacaccgtgtgttggcgacaacctacaacggtgattgcagatacaagccacagcccgag--caacatccgcggtgacctcgcgacactggctgcccgcatcagcgaacacataccaaccaccttcaattatggcatcatcctgacggaaagcgaggt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4.1_SAT1_UGA_197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cggagtgacgcgcgggtacgcctcagaggacaaattcctccctgggcccaataccaacgggcttgaaacacgagttgaacaagcagaacgctactttaagcagaagcttttcgactgggacaccacacaacagtttggtgtcacccatgtgttggaactcccaaccgaccacaacggtgtctacggacagctagtggactcatatacctacatgagaaacggttgggacgtgcaggtctccgccactgccacgcagttcaacggcggctgtcttcttgtggccatggtgcccgagctgtgcaaactggacggaagagaaaagtaccaacttacactcttcccgcaccagttcatcaacccacggacgaatgtcactgcgcacatccaagtaccctacttgggtgtggaccgtcacgaccagggtaagcgccacaaggcgtggaccttggttgtcatggtggtggcaccgttcacaaatgacaccattggttcctcgaaagctgaggtgtacgtgaacattgcaccaacaaatgtttacgtggcaggtgaaaagccagctaagcaaggcattgtgcccgtggctgtcgcagacggctacggagggttccaaaacactgatcccaaaacatcagacccggtttacggtcacgtctacaacgcggcccgcacaggctaccccggaaggttcactaacctgatggatgtggccgaagcgtgtcccacgatgttggacttcaacgga---gttccatacgtgacgacccaaaacaactccgccaaagtgatgacatgttttgatttggcatttggacacaagaacctgaagaacacatacctcgctggcctcgcccagtactacacacagtacagtggcacactgaacctgcacttcatgtacgcaggcccaaccaataacaaggccaagtacatggttgcatacatcccacctgggacacacctgcctgaaacaccagagcaggcttcccactgctaccacgcggagtgggacacaggcctcaactccactttcaccttcactgtaccgtacgtgtctggcgcggacttcgcgtacacacacacggacgagcccgaacaggcgtcagtgcaaggttgggtgggtgtgtaccaaataactgacacccacgagaaggatggtgccctcatcgtcacagtcagtgctggcccggaccttgagttccggctgcccatcagcccgtcgcgccaaacaaccagtgcgggtgaaggtgctgatgttgttactgttgatgctgccgcccacggcggcaaccagagggccacgcgtcgcgttcacaccgacgtctcgttcctcttggacagattcacactcgtgggtacagtggacaacaagatggtgcttgacatgctccaaaccaaagagaaggcactagtgggcgcaatcctgcgttctgctacgtactacttcgcggatttggaggtggcggttgggaccaacaaatgggtcggatggttgccgaatggcgccccagctccgagtgaggttggc---gacaatccagtcgttttctcgcacaacggagtcacccgttttgcgctcccatacactgcgccgcaccgtgttttggccaccgtgtacaacggtgattgcaagtacaagccaaacggtgaacccgccaccaggggcgaccttgcagtactagctgctcgcattggcgaacacatcccgacaactttcaactacgggatcatcctgacagagggagaagt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5.1_SAT1_UGA_197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ggtcggggtgacgtacgggtacgcctctgaggacaagttccttccagggcccaacactaacgggcttgaaacacgagttgagcaagcagaacgctacttcaagcagaagctttttgactgggacaccacacagcagtttggtgttactcacgtgttggaactccccaccgaccactcaggcgtctacggacaactggtggactcgtacgcctacatgagaaacggttgggacgtgcaggtctctgccaccgccacacaattcaacggcggttgccttcttgtggccatggtgcccgaactgtgcaaactgagtgagagagagaagtatcaactcacgctctttccacaccagttcatcaacccgcggacgaacgtcaccgctcacattcaggtcccgcacctgggtgtagaccgtcacgaccagggaacgcgccacaaggcgtggaccctggttgtcatggtggtggcaccgttcacaaatgacaccattggttcatcaaaggctgaagtgtacgtgaacattgcaccaacaaatgtttacgtggcaggtgaaaagccggccaaacaaggtattgtgcccatagccgtcgctgacggctatggaggattccaaaacactgaccctaagacatcagacccggtctacggtcacgtttacaacgcggcccgcacaggctaccccggaaggtacaccaacctgatggacgtggctgaagcgtgtcccacgatgttggacttcaacggg---gtcccgtacgtgacaacccaaaacaactccgctaaaacgatggcttgttttgatttggcattcggacacaaaaatctgaaaaacacatacctcgctggtctggcacagtactacacacagtacagtgggacactgaacttacactttatgtatgctggtccaaccaacaacaaggccaagtacatggttgcatacatcccacctggaacacacctgcccgacacaccagaacaggcctcccactgttaccacgcggaatgggacacaggcttgaactccactttcaccttcactgtgccttatgtgtctggcgcggacttcgcgtacacatacacggacgaacccgaacaggcatcagtgcaagggtgggtgggtgtttatcaaatcacagacacccacgagaaggacggtgctctcatcgtcacggtcagtgctggcccggaccttgaatttcggttgcccattagcccgtcgcgccaaacaaccagcgcgggtgagggtgccgatgttgtcactgttgacgctgctgcccatggtggcacccagagagccacacgtcgtgttcacaccgacgtcgcattcctgttagacaggtttactcttgtgggcacagttggcaacaaaatggtgcttgacatgctccagaccaaagagaaggcactggtgggcgcaatcctgcgttctgccacgtactactttgctgacttggaggtggcagttgggaccaacaagtgggttggatggctgccaaacggcgcgccagttccgagcgaagttggc---gacaatccggtcgttttctcgcacaacggagtgacccgcttcgcacttccttacactgcgccacaccgtgttttggcgaccgtctacaatggcaactgcaaatacaagccaaacactgagcctaccatgaggggtgatcttgcggcgctagccgcgcgcattgctgagcacatcccgacgactttcaactacgggatcatcctgacagaaagtga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6.1_SAT1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gggcgtcacctacgggtatgcctcctctgacgactttctcccggggcctaacacgaacggcctggagacgcgcgtcgaacaagcggagaggttcttcaaacaaaagttgtttgattggacactggaccaagaatttggtgtcacacacattctggagctgcccactgaccacaagggcatttacggacaattggtcgattcacacgcctacatccgtaatggctgggacgtccaagtttcagcgacagccacccaattcaacggaggctgccttctcgtggccatggtgcccgagttgtgtaaactttctgacagggagaagtaccaactcaccctgtttccacaccagttcttgaacccgcggacaaacaccaccgcgcacatccaagtgccgtacttgggtgtggacaggcacgaccagggcacgcgccacaaagcgtggaccttggttgtgatggtgttggcgccctacacaaatgacaccatcggctcaaccaaagccgaggtgtacgtgaacatcgccccaaccaacgtatacgtcgcaggagagaaacctgtcaaacagggtatcttgcctgtggctgtgtccgacggctatggtgggttccaaaacaccgatccaaaaacatcagacccaatttacggccacgtgtacaaccccgcacgtaccggttacccgggcagatacaccaacctgctcgacgtggctgaggcgtgtccaacatttcttgacttcaacggg---gtcccatacgtgaagaccaacaatgattctgtgaaagttttgacatgtttcgaccttgcatttgggcacaaaaatttgaaaaacacctacatgtctggtctcgcccagtactacacgcagtacagtggcaccctaaacctacacttcatgtacaccggccccacaaacaacaaggccaagtacatggtggcgtacatcccgcccgggacaacactgccaaaaacgcccgaggacgcatcgcactgctatcatgcagagtgggacaccgggctcaactccactttcaccttcacggtcccctacatctcgtcggctgactttgcatacacttacaccaacgagcctgagcagatctctgttcaaggttgggtgggagtgtaccagatcaccgacacacacgagaaagacggagccgtgattgtgagcatgagcgctgggcccgacttcgagttcagaatgccaatcagtccctccaggcaaactacatcagccggagagggcgcagaacctgtcaccacagacacctcccagcacggcggcagtagcaggcgggcgcgacgtcaacacacagatgtcagcttcctgctagaccgcttcacactcattgggacacaggaccacaaactcgtccttgacctgctccagaccagagaaaaagcactggtgggcgcaatcctgcgttccgctacgtactatttctcagacttggaggttgcagtgggtactaacaagtgggttggatggacgccaaacggcgcaccgcagctgcgtgaagtgggc---gacaacccagtcgtcttctcacgaaatgacacaacccgctttgcactaccctacactgcaccgcacaggctgttagcaactgtctacaacggcgattgcaaataccagcctgccggacaaacccacgtccgtggtgatctggctacactcgctgaacgcattgccagccacatcccgaccagcttcaactacggtcaaatctacacagaggatgac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7.1_SAT1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gggcgtcacttacgggtacgccacatccgacatgttcctcccggggcccaacacgaacggcctggagacacgtgtggaacaggcagagaggttcttcaagcaaaagatgttcgactggacactggaacaggaattcggcaccacacacatcttggagttgcccacggaccacaagggcatttacggacaactggtcgactcacacgcctacatccgtaatggctgggacgtacaggtctcggccacarsmacccagttcaacggtggttgcctccttgtggccatggtgcccgaactgtgcaagctctctgacagggagaagtaccagctcaccctgtttccacaccagttcctgaacccacgaacaaacaccaccgctcacatacaagtaccatacttgggtgtggatagacacgatcagggcacgcgccacaaggcgtggaccctcgtcgtaatggtggtggcaccctacacaaatgacaccattgggtcgaccaaggctgaggtgtatgtgaacatcgcaccaaccaacgtgtacgtcgcaggcgagaaacccgttaaacagggaatcttgcccgtggccgtatccgacggttatggtggctttcaaaacactgaccccaaaacatctgacccaatttacggacacgtgtacaaccctgctcgcactggctaccctggcaggtacaccaatctgctggacgtggccgaagcctgtcccacgtttttggacttcaacggg---gttccctacgtgcagacccagaacaattctgcaaaagtgttgacgtgttttgaccttgcatttggacacaagaatctgaaaaacaccttcatgtctggtcttgcccagtactacactcagtacagtggcacactaaacctgcacttcatgtacactgggcctacgaacaacaaggccaagtacatggtggcgtacatcccacctgggacgtcactgcctaagacacctgagtctgcctcgcactgctaccacgcagagtgggatactggactcaactccaccttcactttcaccgttccgtacgtttcggcggctgatttcgcctacacctactctaacgaacctgaacagacttctgttcaaggttgggtgggcgtgtatcagatcaccgacacgcatgagaaggacggtgctgtggtcgtgagtgtgagcgctggacccgatttcgagttcagaatgccggtcagccctgacaaacagaccacgtcagctggtgagggtgctgaacccgtcaccacagatgccacccaacacggcggcaacagcaggcgagcgcgacgccatcacaccgatgtcagcttcctgttggaccgcttcacactgattgggacaaaggacaacaaacttgtccttgacctgcttcagactcgtgagaaagcactggtgggcgcgatcctgcgctccgctacgtactacttttcggatctggaagttgcggtgggcaccaacaagtgggttggatggacgccgaacggcgccccgcagttgacagaggtgggc---gacaatccagtcgtcttctcacacaacgggacaacccgctttgcactaccatacacggcaccacacaggttgttggcgaccgcttacaacggtgactgcaagtacaaacccgttggacaaaccaacatccgcggcgatttggcaacacttgccgaacgcatcgccaaccacattccaaccagtttcaactacggtcagatttacaccgaggctga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8.1_SAT2_BOT_19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tgtcggcattacctacgggtacgccgatgtcgactcgttcagaccaggtccaaacacatccggcctggagaccagggttgaacaggcagaacggttcttcaaagagaaattgtttgattggacgactgataaatcgttcggacacgtgtacgtgttagaactgcccaaagaccacaaaggcatctacggcagcctgactgaagcgtatgcctacatgcgcaacggttgggacgtccaggtaaccgccactagcacacagtttaatggtggttccttgttggtggccatggtacccgagctctgttccctcagagaccgggaggagttccagctcacactctaccctcaccaattcatcaaccccaggaccaacaccactgcacacatccaggtaccttacctaggtgtgaacaggcacgaccaaggtaaacgccaccagacatggtccctggtcgtcatggttctgacgcctctcacaactgagcaaatgacctccgggcccgttgaagtctacgccaacattgctccgacgaacgtgttcgtcgcgggcgaaatgccagcgaagcagggcatcataccagttgcctgtgctgacggttacggcggattccaaaacacggacccgaagaccgcagatcccatctacggttacgtttacaacccgtctcggaacgactgtcacggcaggtactccaatctgctggacgtcgccgaggcgtgtccaacactcctcaactttgatggt---aagccctatgttgttaccaagaacaacggtgacaaggtgatgacctgctttgacgtggcattcacacacaaggtacacaagaacaccttcctcgcgggccttgctgactactacacccagtaccagggctcattgaactaccactttatgtacacaggacccacacaccacaaagcaaagttcatggtggcttacatcccacctggtgttgaattgcccaagacacccgaggacgcagcacactgctaccactcggagtgggacaccggactgaactcccagttcacgtttgctgttccatacgtctcggccagcgacttctcttacacccacacagacacacccgcgatggcgacgaccaacgggtgggtagcggtctaccaagtgaccgacactcactcggcggaagccgccgtcgtggtgtctgtgagcgccggacccgatttggaatttcggttcccgatcgaccctgttcggcagaccaccagtgctggcgagggtgcagacgtcatcacgactgacccctcaacacacggtggcagtgtagttgagaagaggcggatgcacaccgacgtcgcattcgtacttgacagattcacacacgttcacaccagcaaaacaacgtttgatgtgaacctgatggacacaaaggacaagaccctagtgggcgccctgctgagggcatccacttactatttctgtgacctggaaattgcggttggggaacacgctcgcgtcttctggcagcccaacggcgcgccccggacaaccgtgctgggt---gacaacccaatggttttctctcacaacggagtgacgcgtttcgccatcccctacactgcacctcaccggttgcttgcaaccgtgtacaacggtgagtgcaaatacacacagaaggttcaa---gccatccgtggcgacagagcagttctggcagcaaagtacgctgacgcgctcccatccaccttcaacttcggtcacgttactgctgacaaag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29.1_SAT2_BOT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cattacctacgggtatgctgatgccgactcgttcagaccaggtccgaacacatccggtctggagactagagttgaacaggcagagcggttcttcaaggagaaactgtttgattggacaactgacaaaccatttggatacatacatgtgttggaactgcccaargaccacaaaggaatctacggcagcctgaccgacgcgtatgcttacatgcgcaacggttgggatgttcaagtgactgccaccagyactcaattcaatggtggttcyttgttggtggccatggtgccagaactctgctccctaaaagaccgggaggagttccaactcacactttacccccaccagttcatcaacccccggaccaacacaactgcacacatccaggtgccctacctgggtgttaacagacacgaccaaggcaagcgccaccaggcgtggtccctggttgtcatggtcctgacgcctctcacaaccgagcagatgaactccggaaccgtcgaggtttacgccaacatcgctccgacaaatgtttttgtcgcgggtgaaatgccagcgaagcagggcatcgtgccagttgcctgtgctgatggctatggcggattccagaacacggatccgaagaccgcagatcccatctacggttacgtctacaacccgtctcggaacgactgtcacggcaggtactccaacctgttggacgttgccgaggcgtgcccaacactgctcaactttgatggt---aaaccctacgtcgtcaccaagaacagcggcgacaaggtcatgacctgttttgatgtggcattcacacacaaggtacacaagaacacattccttgcgggccttgctgactactacacacagtaccaaggttcactgaattaccacttcatgtacacagggccaacacaccacaaggcaaagtttatggtggcttacatcccacctggtgttgaactgcccaagacgcccgaagacgcagcacactgctaccactcggaatgggacaccggactgaactcccagttcacgtttgctgttccatatgtctcggccagtgatttctcctayacccacacagacacacccgcgatggcaacaaccaacgggtgggtagcggtctaccaagtgactgacacccactcggcggaggcagccgtcgttgtgtccgtgagtgctggacccgatytggaatttcggttcccgatcgatcctgtccggcaaaccacyagtgcgggcgagggcgcagacgttgtcacgactgatccctcaacccacggtggtagtgtagttgagaagaggcgaatgcacacagacgtcgcgttcgtgctcgacagattcacacatgttcacaccagcaaaacaaactttgatgtaaacctgatggacaccaaggacaagaccctagtaggcgcccttctgcgggcatccacctactatttctgtgacctggagatcgcggttgggaaacacgctcgcgtcttctggcagcctaacggcgcgccccgaacaaccgtgttgggc---gacaacccaatggttttctcccacaacaaggtgacgcgatttgccattccctacactgcaccacaccggttgctcgcgaccgtgtacaacggtgagtgtgagtacaaacggaaagcacaa---gccatccgtggtgacagggcggccctggcgaacaaatacgccgactcgctyccgtccaccttcaactttggtcacatcaccgctgacgrggcg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0.1_SAT2_BOT_196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cgttggcattacctacggttatgctgacgctgactctttccgccccgggcccaacacatcgggtttggagacgcgtgtggaacaggcagagcggttcttcaaggaaaagctttttgattggacatcagacaaaccatttggcacactgtatgttttggaactgcccaaggaccacaagggaatctacggcagcctgactgacgcgtatgcatacatgcgcaacggttgggacgtccaggtttccgcgaccagcacacagttcaacggcgggtcactccttgtggccatggtgccggaactgtgttcgctcaaggacagagaggaattccaactctctctctatccgcaccagtttatcaacccaaggaccaacaccacagcacacatccaggtgccctacctcggtgtgaacagacacgatcagggtaaacgccaccaggcgtggtctctggttgtcatggtcctcacgcctcttaccaccgagcaaatgcaatccgggactgttgaggtctacgccaacatcgcaccgacgaatgttttcgttgccggcgagaaacccgcgaaacagggcatcatcccagttgcctgttccgatggttatggtggattccaaaacactgacccgaagaccgcagatcccatctacggttacgtgtacaacccgtctcgcaacgattgtcacggcaggtactccaacctgttggacgtcgccgaggcgtgtcccacatttctgaactttgatggt---aagccctacgtcgtcaccaagaacaacggcgacaaggtcatgacctgttttgacgtggcgttcacacacaaggttcacaagaacacgtttcttgcgggcctcgcggactactacacccagtaccagggttcgctgaactaccacttcatgtacacaggtcctactcaccacaaggcaaagttcatggttgcctacattccaccaggcactgaattgcccaagacgcccgaggacgcagcacactgctaccactcggagtgggacacaggactgaactcccagttcacgttcgccgtcccgtacgtctctgccagtgacttctcctacacacacactgacaccccggcaatggccacaaccaatggctgggtggcagtgtaccaggttactgacacacactcggctgaggccgctgtggttgtgtcggtgagcgctgggcccgatctggaattcaggttcccgatcgacccagcgcgacagaccaccagtgcaggcgagggagcagatgtcgtaacaactgacccctcaactcacggtggtgctgtcacggagaagagacgcatgcacacggatgtggcgtttgtcatggacaggttcacccatgtcttaacaaacaagactgcatttgcggtcgacctgatggacaccaatgagaagaccttggtgggtgcgctgctccgcgcagccacttactatttctgtgacttggaaattgcccttggcgcacacaagcgcgtgtggtggcagcccaatggggcaccgcggacaaatgtgcttcgc---gacaaccccatggtgttttcacacaacaacgtcacgcgttttgctgtcccgtacacagcgccgcaccggctgttatcaaccaggtacaacggtgagtgcgagtacgcgcggcagtccact---gcaattcgcggtgatcgtgccgtcttggctgccaagtacaagaacgagttgccgtccactttcaacttcggttacgtgaccgccgacgag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1.1_SAT2_BOT_1972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cgttggtattacctacggttatgctgacgatgactctttccgccccgggcccaacacatcgggtctggagacgcgtgtggaacaggcagagaggttcttcaaggaaaagctttttgattggacatcagaccaaccatttggcacactgtatgttttggaactgcccaaggaccacaagggaatctacggcagcctgactgacgcgtatgcatacatgcgcaacggttgggacgtccaggtttccgcgaccagcacacagttcaacggcgggtcactccttgtggccatggtgccggagctgtgctcgctcaaggacagagaggaattccaactctctctctatccgcaccagttcatcaacccaaggaccaacaccacagcacacattcaggtgccctacctcggtgtgaacagacacgatcagggtaaacgccaccaggcgtggtccttggttgtcatggtcctcacgcctctcaccaccgagcaaatgcaatccggggctgttgaggtctacgccaacatcgcaccgacgaatgttttcgttgccggcgagaaacctgcgaaacagggcatcatcccagttgcctgttccgatggttatggcggattccaaaacactgacccgaagaccgcagatcccatctacggttacgtgtacaacccgtctcgcaacgattgtcacggcaggtactccaacctgttggacgtcgccgaggcgtgccccacatttctgaactttgatggt---aagccctacgtcgtcaccaagaacaacggcgacaaggtcatgacctgttttgacgtggcgttcacacacaaggttcacaagaacacgtttcttgcgggcctcgcggactactacacccagtaccagggttcgctgaactaccacttcatgtacacaggtcctactcaccacaaggcaaagttcatggtcgcctacattccaccaggcaccgatctgcccaagacccccgaggacgcagcacactgctaccactcggagtgggacacaggactgaactcccagttcacgtttgccgtcccgtatgtctctgccagtgacttctcctacacacacactgacaccccggcaatggccacaaccaatggctgggtggcggtgtaccaggtcactgacacacactcggctgaggccgctgtggttgtgtcggtgagcgctgggcccgatttggaattcaggttcccgatcgacccggtgcggcaaaccaccagtgcaggcgagggagcagatgtcgtaacaactgacccctcaactcacggtggtaatgtcacggagaagagacgtatgcacacggatgtggcatttgtcatggacaggttcacccatgtttttacaagcaagactgcattcgcggtcgacctgatggacaccaatgaaaagaccttggtgggcgcgttgctccgtgcagccacctactatttctgtgacctggaaattgcccttggcacgcacaaacgcgtgtggtggcagcccaacggggcgccgcggacaaacgtgcttcgc---gacaaccccatggtgttttcacacaacaacgtcacgcgtttcgctgttccgtacacagcgccacaccggctgttatcaaccaggtacaacggtgagtgcaagtacacgcggcagtccact---gcgattcgcggtgatcgtgccgtattagctgccaagtacagtaatgagttgccgtccactttcaacttcggttacgtgaccgccgacg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2.1_SAT2_BOT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cgtcggcattacttacgggtatgccgatgtcgactctttccgccctggacctaacacctcgggcctggaaacacgtgtagagcaagcagaacggtttttcaaggaaaaactttttgattggacatcagacaaaccatttggtacgctgtatgttttggaactgcccaaagaccacaaggggatttacggcagcctgaccgacgcgtatgcctacatgcgcaacggttgggacgtccaggtctccgcaaccagcacacaattcaacggtgggtcgctcctagtggccatggtgccggagttgtgctcgctcaaggacagagaggaatttcaactgtctctctacccccaccagttcatcaacccaaggaccaacactacagcacacatccaggtaccgtaccttggtgtgaacagacacgaccagggtaagcgccaccaggcgtggtccctagttgttatggtcctcacgcctctcaccaccgagcaaatgcaatccgggactgttgaggtttacgccaacatcgccccaacgaatgttttcgttgctggtgaaaaacccgcgaagcagggcatcattccagttgcctgttccgacggctatggcggattccagaacactgacccgaagaccgcagatcccatctacggttacgtgtacaacccgtctcgtaacgattgtcacggcaggtactccaacctgttggacgtcgccgaggcgtgtcccacattcctgaactttgatggt---aagccctatgtcgtcaccaagaacaacggtgacaagatcatgacctgttttgatgtggcattcacacacaaggtgcacaagaacacgtttcttgcgggcctggcggactactacacccagtatcagggttcgctgaattaccacttcatgtacacaggtcccactcatcacaaagcaaagttcatggttgcctacatcccaccaggcattgagctgcccaagacacctgaggacgcagcccactgctaccactcagagtgggacacaggactgaactcccagttcacgttcgccgtcccatacgtctctgcaagtgacttctcctacacacacaccgacacccctgcaatggccactaccaacggctgggtggcggtgtaccaggtgactgatacccactcggccgaagccgctgtggttgtgtcagtaagcgctggacccgatctggaattcaggttcccggttgacccagtgcgccagaccaccagctcaggggaaggagcagacgtcgtgacgactgacccttcgacccatggtggagctgtcacggagaaaagacgcatgcacacagacgtggcatttgtcatggacagattcactcacgttctaacaaacaaaaccgcgtttgcggttgacttgatggacaccaatgagaagaccctagtgggtgcgctgctgcgtgcggccacctactatttctgtgacctggaaattgccctcggcgagcacraacgcgtgtggtggcagccaaacggggcaccgcggacaaccacgcttcgc---gacaaccccatggtgttttcacacaacaacgtcacgcgtttcgctgttccgtacaccgcgccacaccggctgctatcaaccagatacaacggtgagtgcaagtacacacagcaatccacc---gccattcgcggtgatcgtgccgtcttagccgcaaagtacgccaacgaactcccgtccactttcaacttcggttacgtgaccgccgaca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3.1_SAT2_ETH_198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agtcggcatcacctacgggtatgccgacgcggactcgttcaggcccggacccaacacgtctggacttgaaacaagggtggaacaggcagaacggttctttaaagaaaaactctttgattggacatcagacaaaccatttggcacaatgtacgttttggagctacccaaggaccacaaaggcatctatggcagcctaaccgatgcgtacgcctacatgcgcaacggctgggacgtacaggtcaccgccaccagcacccagttcaacggcggttcgctgcttgtagccatggtaccagaactatgttcactcgcggaacgagaggaattccagctttctctctacccgcaccaattcatcaatcccaggactaacaccactgcccacatccaagtgccttacctgggggtcaacagacacgaccagggaaagcgccaccaggcgtggtctctggttgtcatggtcctcacacctctcaccaccgagcagatgaactcgggaaccgttgaggtttacgccaacattgcccctacaaacgtctttgtagcgggcgaaatgccggccaaacagggcatcattccagttgcctgtgctgacggatatggtggattccaaaacacggacccgaagaccgcagaccccatctacggttacgtgtacaacccatctcggaacgactgtcacggcaggtactccaacctgttggacgtcgccgaggcgtgcccaaccttcctaaactttgacggg---aaaccgtacgttgtcaccaagaacaacggtgacaaggtgatggcctgttttgatgtggcttttacacacaaggtgcaccgcaacacctttgtggcgggccttgcggactactacacccagtaccaaggttcactcaactaccacttcatgtacacaggacccacgcatcacaaggcaaagttcatggtggcctacataccaccaggggtggaacttcccaagacacctgaggacgcagcacactgctaccactcagagtgggacacaggcttgaattcccagttcacgttcgcagtcccatacgtctcagcaagtgacttctcctacacacacacagacacccccgcgatggctaccactaacggctgggtggcggtttatcaggttactgacacccattccgcagaggcagccgtcgttgtgtcggtgagcgctgggcctgatctggaatttcggttcccgatagaccctgtgcgtcaaaccaccagtgccggagagggagcggacgtagtcacaacggacccctcgacacacggcgggaatgtgttggagaagaggcggatgcacacagacgtcgcattcgtgcttgacagattcacccacgttcacactagcaaaaccactttcaatgtggacctcatggacaccaagcaacacgccctagtgggtgctctcctcagggcgtcaacctactatttctgtgatctggagatcgcggttggcgaacacacgcgtgtctactggcagcccaacggagcgccgcgcacaacacagctgggc---gataaccccatggttttcgcccacaacggtgtcactcggtttgctgtaccttacactgcacctcaccgggtcctcgcgaccaggtacaacggtgaatgtaaatacacagatcgggtctcc---ccgatccgcggtgaccgtgctgtgctggcagccaagtacgctgactcgcttccatccacgttcaactttggacatgtgaccgccgacag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4.1_SAT2_ZAM_19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agttggcattacctacggttatgctgacgctgactcattcagacctggtccgaacacatccggactcgagactcgggttgagcaagcagagcggttcttcaaggagaaattgtttgattggacttctgacaaaccattcggcacgctctacgtgctggaactgcccaaagaccacaaagggatctacggcagcctgaccgacgcgtatgcctacatgcgcaacggatgggatgtccaagtcaccgcgaccagtacccagttcaacggtgggtctttgttggtggccatggtacccgaactctgctcactcagggatcgggaggagttccaacttaccctctacccacaccagttcattaaccccagaaccaataccaccgcacacatccaagtaccctacctgggtgtcaacagacacgaccaggggaaacgccaccaagcgtggtccttggttgtcatggttctgacgcctctcacaactgagcagatgaattccgggactgttgaggtgtrcgccaacatcgcgcctacgaacgtgttcgtagcgggcgaaatgccggccaagcagggcatcgttccagttgcttgtgcggacggctacggtggattccaaaacacggacccgaagaccgcagaccccatctacggttacgtttacaacccgtctcggaacgactgtcacggcaggtactccaacctgttggacgtcgccgaggcgtgcccaacactcttgaactttgacggt---aagccctatgtcaccaccacaaacaatggagacaaggtcatgacctgttttgacgtggcattcacgcacaaggtacacaagaacacttttcttgcgggcctcgctgactactacacacaattccaaggttcactaaattaccacttcatgtacacagggccaacccatcacaaagccaagtttatggtggcgtacatcccacctggcattgaactgccgaaaacacccgaggacgcagcacattgctaccactcggagtgggacaccgggctgaactcacagttcacgttcgcagtcccatatgtctcggctagtgacttctcctacacacacacggacacacccgcgatggcgacgaccaacgggtgggtagcggtataccaagttaccgacacccactcagcggaagcagccgttgtggtatctgtgagcgccggacccgatttggaattccgattcccgatcgacccagttcggcagaccaccagtgcaggcgagggagcagacgtcgtcacgacagatccttccacacacggtggtagtgtagttgagaagaaacgaatgcacaccgacgttgcgttcgtgcttgacagattcacacatgttcacacctcaaaaaccacgtttaacgtggacatgatggacaccaaggaaaagactctagtaggcgccctcctgagggcctccacctactacttctgtgacctggaagttgcggttggcgaacacacccgtgtattctggcagcccaacggcgcgccccgtacaacacagctggga---gacaacccaatggtcttctcacacaacagagtgacacggttcgccattccctacactgcgccccaccggttgcttgcaacgaggtacaacggcgagtgtaagtacacacagaaagtggca---gccattcgtggcgatcgggcagtattggcggccaaatacgacgctgggctcccttccaccttcaactttggtcatgtcaccgctgacaaaccagtg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5.1_SAT2_ZIM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cgttggcattacctacgggtacgccgacgctgactcattcaggcccgggcctaacacgtccggacttgaaacgagggttcagcaagctgagcgctttttyaaggagaaactttttgattggacatcggacaaaccatttggaacactgtatgtattggaactccccaaggaccacaagggcatttacggcagtctgactgacgcgtacacctacatgcgcaacggttgggatgtccaagtgaccgctactagcacacaatttaatggcggttcactccttgtggccatggtgccagaactttgttcactgcgagccagagaagagttccagctctccctgtacccgcatcagtttatcaaccccaggaccaacaccacggcgcacatccaggtaccctacctgggtgttaaccggcacgaccaaggaaagcgccaccaggcgtggtccctggttgtgatggtcctcaccccgctcacaacggagcagatgaatgctgggactgttgaggtctacgccaacatcgctccgacgaacgtgttcgtcgcgggtgaaaaacccgccaagcagggtatcataccagttgcctgtgctgacggttatggtggtttccaaaacacagatcccaaaaccgcagacccaatctacggttatgtgtacaacccgtctcggaacgactgtcacggcaggtactccaacctgttggacgtcgccgaggcgtgcccaaccttcttgaactttgacggg---aaaccgtacgttgtcaccaagaacaacggtgacaaggtgatggcmtgttttgatgtggcattcacacacaaagtccacaagaacacctttttggccggactcgctgattactacacacagtatcaggggtccctgaattaccacttcatgtacacagggcccacccaccataaagcaaagttcatggtggcgtacatcccaccaggtgtcacactgcccaggactcctgaggatgcagcacactgctaccactcagaatgggacacaggactgaactcccggttcacgttcgccgttccatatgtctcggccagtgatttctcctacacccacaccgacacacctgcaatggccacgaccaacgggtgggtggcggtctaccaagtgaccgacacccactcggcggaagcggcggttgtcgtgtctgtgagtgccgggcccgatctggaattccggttcccgattgacccggtgcgccaaaccaccagctccggagagggtgctgaggttgtaacaaccgatccctcgacacacggaggacaggttgaggagaagaggcggatgcacacagatgttgcattcgtgcttgacaggtttacacacgtccacacaagcaagacgagttgtagcgtggatcttatggacaccaaggaaaagactctagtaggcgctctcctgagggcatccacctactacttctgtgatctggaaattgccgtgggcacgcaccggcgcgtgtattggcaacccaatggtgcacccagaaccacccaactcggg---gacaaccccatggttttctcgagaaacggtgtcactaggttcgccgtgccatacaccgcgccacaccgtttgttgtcaactgtctacaacggtgagtgcgagtacaggaaacccgttacc---gccattcgcggtgatcgcgctgcgctggcggccaaatatgccagcgcgctcccatccacgttcaatttcggccacatcaccgccgacgacccagt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6.1_SAT2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tgttggcatcacctacgggtatgctgatagcgactccttcmgacctggacccaacacttctgggctggagacacgggtcgaacaggctgagcgtttcttcaaggagaaactgttcgactggacgagcgacaaaccgttcggaacgctgtatgtgttagagttgcccaargatcacaagggcatctacggtaaactcaccgactcctacacgtacatgcgcaacggatgggacgtccargtcagcgccacaagcacccaattyaatggaggttctctgctggttgcgatggtccctgaactatgyagtctcagggacagagaagagttccaactcacgctctatccgcaccagtttatcaacccaagaaccaacaccactgcacacatccaagtaccctacctgggtgttaaccgctatgaccagggtaaacgacaccaatcttggtcactagtggtgatggtactgacgcctctaaccacagagcaaatgaacagcgggactgtrgaagtctacgctaacattgccccaaccaaygtccacgtggcaggtgaactccctggtaaacagggaattgtacccgttgcgtgtgctgatggttatggcgggttccagaacactgacccaaagaccgcagatccaatctacgggyatgtgtacaacccatcgaggaacgactgccacggyaggttctcyaacctgcttgaygtggcagaagcgtgycccacgctcctcaacttcgatggc---aagccrtacgtggtgaccaaaaacagcggtgacaaggtcatgactgcatttgacgtggccttcacacacaaggtycacaagaacacgtacttggccggactcgcggactactacacacagtactccggcagtctgaattaccacttcatgtacacgggtccaacccaccacaaggcaaagttyatggtrgtgtacgttcctcctggtatagacctacctaaaacacctgaggacgcsgcacactgctaccaytcagaatgggacacaggtcttaactcgagcttcacgttcgcagtgccatacctgtcgtcagctgatttctcctacacrcacactgacacccctgccatggccactaccaatggytgggtggtggtycttcaagtcacagacacccactctgccgaagccgctgtcgtggtttcagtcagtgctggtccagacctggagttccgctttcccattgacccagtgcgrcagacaacctccgctggagaaggtgctgacgtggtcaccaccgaccccaccacacacggtggctcggttggaacaccgcgycggayccacacrgatgtygctttyctcctcgaccgcagcactcacgtgcacaccagcaaaaccagttttgcggtggacctcatggacaccaaggagaaagcrcttgtaggagccatyttgagatcagcaacctactacttttgtgayttggaaatcgcggtgggcamccacacacgcgcgttttggcagcccaacggtgccccgcggacaacacagttrggg---gacaacccaatggtgttttcccgcaacggtgtcacccgctttgccgtcccatacacggcyccrcacagrctgttgtccacagtttacaayggggagtgcacctacaacaccaaagttrcc---gcyattcgtggtgacaggcaagtgctagctcagaagtacgcgtccgcgttrccgtccacgttcaacttcgggtttgtgaccgccgacgmr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7.1_SAT2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cgtcacttacgggtacgctgatagcgactcttttaggtctggtccaaacacctcaggcctagaaacgcgcgttgaacaagccgagcgcttcttcaaagagaagttgttcgactggacyagtgacaaacctttcggaacgctgtatgtrctggaactgcccaaagatcacaagggcatctacggcaaattagccgattcatacacatacatgcgcaacgraygggacgtccaggtcagygcgacaagcactcagttcaatggaggttcactgttggttgcaatggtcccygagctttgcagcctcaaaagtagagaagagtaccagctcacactctacccccatcagttcatcaacccaagaacaaacaccactgcacacatccaggtgccatatctgggtgtgaaccgccacgaycagggcaaacgacaccagacctggtcactggtggtgatggtcctgacacccctaaccactgagcagatgaayagcggaaccgtcgaggtttacgccaacattgccccgactaacgtccaygtggcgggtgagctccctacgaaacagggaattgtgcccgttgcgtgtgccgatggttayggtggtttccagaacactgacccaaagtccgcrgacccaatctacggacatgtgtacaacccatcgaggaaygactgccacggcaggttctccaacctgctcgacgtggcggaggcgtgycccaccctcctcgacttcgatggt---aagccatacgtggtcaccaagaacaacggtgacaaagttatgacagcttttgatgtggcrttcacacacaaggtacacaagaacacgtacctggctgggctcgccgattactacacacagtactccggcagcctgaattaccacttcatgttcacgggaccaacacaccacaaggcaaaattcatggtagcatacgttcctcccggcattgacctgcccaaaacaccagaggacgcggcacattgttaccactctgaatgggacacaggtttgaactcaagctttacgtttgcagtgccttacctgtcgtcggctgatttctcctacacrcacactgacaccccggccatggccactactaatggctgggttgtggtccttcaggttacygacactcactcggctgaggctgcagttgtggtctcggtcagtgctggaccrgatctggagttccgctttcccattgacccggttagacaaaccacgtccgccggggaaggtgctgaagtagtcaccaccgatcccacgacccacggtggttcagttcggtctccacgccggatccacaccgatgtygctttyctcctcgaccgcagcacgcacgtccacacyaacaagacgagctttgcggtggacctcatggacaccaaggagaaggcrctggtgggagccatcctgagatcggcaacctactacttctgtgatttggagatagcggtgggcgatcacacgcgcgtcttttggcagcccaacggggctccgcgcaccacacagctcgga---gacaacccaatggtrttcgcrcacaaccgygtgacccggttygccatcccattcacagcaccacacagactgctgtcaacagtctacaacggagagtgtgagtacaacaccagagttgyt---gcaattcgtggygacagacaggcgttagctcagaagtacgcgtccgcgttgccrtcaacgtttaacttcggtttcgtgaccgccgacraaccagt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8.1_SAT3_BOT_196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cggagtgacctacggttatgcttcggctgaccgtttcctccccgggcccaacacgagcgggcttgagtcacgcgtcgaacaggcagagagattcttcaaggagaagctgttcacctggaccgcgtcacaagagtttgcccacgtccacctgttggagttgcccaccgaccacaaaggtatctacggtgccatggtcgagagccacgcatacgtgcgcaatggctgggacgtgcaggtctccgcgaccagcacacagtttaacggaggaacactcctggtggcaatggtgcccgagctccactcgatcgacaagcgcgatgtgtcgcagctcacacttttcccacaccagtacatcaacccccgcaccaacaccacagctcacattgttgtaccgtacgtgggggttaacagrcacgaccaagtgcagatgcacaaggcctggacactggtcgtggcagtgatggcaccgctcaccact---aacatgggtcaagacaacgttgaggtctacgccaacatcgcgcccaccaacgtttacgtggccggagaacggccctcaaaacaaggaatcatccccgtcgcgtgtaacgacgggtacggagggttccagaacactgacccaaagaccgcagatcccatctacggtctcgtgtccaacgcaccacgcacagcctttcccggcaggttcaccaacttgttggacgtggctgaggcgtgtcccactttcctggactttgacgga---acaccctacgtcaagaccaggcacaatagtgacaaaattctcgcccacattgatctggcttttgggcacaaatcatttaagaacacataccttgctgggcttgcacaatactacgcccagtatagtggctccatcaatctacatttcatgtacaccggaccaacgcaatcaaaagctcgctttatggttgcgtatatcccgccaggcacctcagtcccagatacacctgaaaaagcagcacactgctaccactcagaatgggatactggtttgaactctaagttcactttcactgtgccatacatgtcagcagcagactttgcatacacctactgtgatgagcctgaacaagcatcagcacagggatgggtcactctgtaccaaatcacagatacacacgaccctgactcagctgttctcgtctcggtcagtgctggcgctgatttcgagctcaggttgccgataaaccccgccacccagacaactagcgcgggtgagggagccgacgtcgtcaccaccgacgtcaccacccatggtggtgaggtgagtgttccaagacgtcagcacaccaacgtggagtttctgctggacagattcacacacgtcggcaaagtcaacgagagcagaaccatctccctgatggacacgaaggaacacacgctggtgggagcaatcctgcgttccgccacgtattacttttgtgacctggaagttgccttgggcaccgcaccatgggcggcctgggtgcccaacgggtgcccacacaccgatagagtggag---gacaacccagttgttcactcgaaaggatcggtcgtccgcttcgcgttgccctacacagcgccacatggcgttttggcaactgtttacaacggcaactgtaagtacagtgaagccgtgact---ccacgccgaggcgatctggccgtgttggcgcaacgcgttgagaaatgtttgcccacgacattcaacttcggaagattgttgtgtgaa---ggggg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39.1_SAT3_BOT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ggtgacmcacggttacgcttcggctgaccgtttcctcccygggcccaacacgagcggacttgaatcacgcgtcgaacaggcggagagattcttcaaggagaaactctttacctggaccgcrtcacaagagttcgctcacgtccacttgttggaactgcccaccgaccacaagggcatctacggtgccatggttgacagccacgcgtacgtgcgcaacggctgggacgtacaggtctccgcgaccagtacgcagttcaacggaggaacactcctggtggcgatggtgccygagctccactcgctcgacaagcgcgacgtgtcgcagctcacacttttcccacaccagtacattaacccccgcaccaacaccacggctcacatcgttgtgccgtatgtgggggttaacagacacgaccaggtgaacatgcacaaggcttggactctggtcgtggcagtgatgkcaccactcaccaca---arcatgggtcaggacaacgttgaggtctacgccaacatcgcgcccaccaacgtttacgtggccggagaacggccatcaaaacaagggatcatccccgtcgcgtgcaacgacgggtacggtggtttccagaayactgacccaaagaccgcagatcccatctacggtctcgtgtccaacccaccgcgcacggcttttcccggtaggttcaccaacttgctggacgtggctgaggcgtgtcccaccttcctggacttcgacgga---acaccctacgtcaagaccagacacaacagyggcaaaattctcacccacattgacttggcttttggacacaaatcatttaagaayacataccttgctgggcttgcacaatactacgcccagtatagtggctccattaatctgcacttcatgtacaccgggccgacgcaatcaaaagctcgcttcatggttgcgtacatcccgccgggtacctcagtcccagacacacctgaaggtgcrgcacactgctaccactcagaatgggatactggcttgaactccaagttcaccttcaccgtgccctacatgtcagcagcagattttgcatacacttactgcgatgagcctgaacaggcatcagcgcaaggatgggtcactctgtaccagatcacagacacacacgaccctgactcagctgttctcatctcggttagcgctggcgctgactttgagctcagactrcccataaaccccgctacycaaacaactagcgcgggtgagggagccgatgtcgttaccaccgacgtcaccacacacggtggcgaggtgagcacaccacggcgtcagcacaccaacgtggagtttctgctggacagatttacacacgttggttcagtcaaagggagcaggaccattacactgatggacacaaaggaacacacgctggtgggagcaatcctgcgttccgccacgtattacttttgtgacctagaagttgccctgggtgrcgccaagtgggcggcctgggtgcccaacgggtgcccacacaccgacagagtggag---gacaacccagttgttcactcaaaaggatcggtcgttcgcttcgcactgccctacacagcgccgcacggcgtcttggcaactgtctacaatggcaactgtaagtacaacaccaccgtgaca---ccacgccgaggcgacttggcwgtgttgagtcggcgcgttgagaaatgcatacccacgacattcaacttcgggagattgttgtgtgaa---gaggg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0.1_SAT3_MAL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aggagtgacatacggctacgcgtcagctgaccgtttcctcccgggaccgaacacgagtgggctggaaacgcgagtagaacaggctgagaggttcttcaaggagaggctcttcacctggactgctgcgcaggagtacgcccacattcacctgcttgaactccccaccgaccacaaaggcatctacggtgccatggtcgacagccatgcgtacattcgcaacggttgggacgtgcaggtctccgcgaccagcacccagttcaatggtggcaccttgctcgtggcaatggtaccagagttgcgcgcactagacaagcgcgacgtctcacagcttacgctgttcccacaccagttcatcaacccgcgtacaaacaccaccgcccacatcgtggtgccgtacgtcggagtaaacaaacatgaccaggtcaagatgcacagagcctggacattggtggtcgcggtcctagcaccgctcaccacg---aacatgggacaggacaacgttgaggtgtatgccaacatcgcaccaaccaacgtttatgtggccggtgagaagcccaccaaacagggtattatccccgtggcctgccatgacgggtacggtggttttcagaacaccgatcccaagacttctgacccaatctatggcctggtgtctaacccgcctcgtaccgccttccctgggaggttcaccaacttcctggacgtggcagaggcgtgccccactttcttggacttcgacgga---acaccctacgtcaagaccagacacaacagtggcaaaattctcacacacatagatttggcttttgggcacaaaagtttcaagaatacatacattgctgggcttgcccaatactttgcccaatacagcggttcactcaacctgcacttcatgtacacgggtcccacgcaatctaaagcacgctttatggttgcgtacataccacctggcacagaggtaccacaaacacccgaagaggcagcacactgctaccactccgagtgggacacaggactgaactccaagttcacgttcacagtgccgtacatgtctgcagctgactttgcttacacctactgcgacgagcctgaacaggcctccgcacaaggttgggtaacgctgtaccaaattactgacacacatgaccctgactccgccgtccttgtctcagtcagcgctggcgctgattttgagctcagactgcccatcaaccctgccactcagacgacgagtgcgggagaaggtgcggaagtggtgaccacagacgttaccactcacggcggcacagttgacacaccaagaagacagcacaccaacgtggagtttctgctggacagattcacacacattggacaggtcacaaaagcccaaaccattgaccttctcgagacaaaggaacatacgctggtgggcgcgctcctgcgctcggcaacgtactacttctgcgacctcgagatcgctctgggcgacagcaagtgggccgcgtgggtgcctaacggctgcccgctcaccgaccgcgtggaa---gacaacccagtcgttcacgctaggaaaggagtcgcccgctttgccctgccctacactgctcctcacggagtccttgccacagtctacaacgggtcctgtaaatacaccaaaactgttggc---ccgcgccgtggagacttggccacgctggcacaacgcgtagaaacgtgyatacccacgacattcaacttcggtcgtttgttgtgtgat---tcag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1.1_SAT3_UGA_19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cgtcggggttacttacgggtacgcctctgcagacaagttccaacccggtccgaacacgagcggactcgacacaagagttgagcacgctgaacgcttcttyaaggagaagctattcacttggaccgcgagccaacaatacgcttatgttcactgccttgagctgcccaccgaccacaagggcgtctacggacagcttgtggattcccacgcttacgtacgtaacgggtgggacgtgcaggttaccgcaaccagcacacagttcaayggtggtgcgctcttggtagcyctggtgccagagctaaagagcctcgayacacgcagtgtgtcccaactgtctcttttcccacaccagtttatyaacccgcgtacaaacaccaccgcgcacttggtggtaccgtacatcggtgttaacagacatgaccaagtcaaccaacacaaggcttggacgytggtggtagccgttgtygcgccgctcaccactagcgctttgggaactgagaacgttgaggtgtatgccaacatcgccccgaccaacgtgcacgtgtctggtgagaaacccgcaaaacagggtatcataccggttgcrtgtaacgacggttatggtgggttccagaacaccgatcccaagactgctgacccgatttacggtctagtggtcaacccaccacgggatgcctttcctggcagattcacaaatctcatggatgttgccgaagcctgyccaactttcctggacttcgacggc---acgccgtacgtcaagaccaggcacaacagtgcaaagattttgacacacattgatttggcatttggacacaagtcattcaaaaacacctacttggctggcttggcacagtattttgcacagtacagtggyacactyaacctacatttcatgtttaccggcccgacacaatccaaggcccggttcatggtggcgtacgtgccgccyggyactgacgttccgtcaacaccggagcaagcagcacactgctaccactctgagtgggacactggtctgaactctaggttcacattcacagtgccctacatctctggygcggactacgcctacacytactgtgacgagccggagaccacctcggctcaaggttgggtgacactgtaccaaattacagacacccacgaccccgactcagcagtcctggtatcggtgagcgctggaacagatctggaatttcggttcccgattaacccagcagctcaaaccacctcttctggtgaaggggctgatgtcgtctcgacaaccgttgagacacacggcggcgctgaacaggtagcgcggcgacaacacactgacgtcgccttcctgctcgaccggtttacycacattgggcaagtgacagggacaaagacactggacctgctcacgaccaaagaacacacactggtcggcgccatcctccgctctgctacctactacttctgtgacctggaggtgtcaaaaggtgacgcagcttacgctgcatgggtgcccaacgggtgtcccgaagtgggcagaattgaa---gacaacccagtagtttttgccaagggtggttcgrcacgtttcgctctaccgtacaccgcaccgcaycgggtgctggccacggtatacaacggaacatgtgygtaccgcaagggcgccccgacatcccgccgcggtgaccttcaggccttgcaggcgcgcgtggacrcgtgtatcccaacatcgttcaatttcgggcgtctctacgcagac---tctgg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2.1_SAT3_ZAM_199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ctcagtgggagtgacttacggrtacgcgtcagcggaccgtttcctcccgggtcccaacaccagtgggcttgagactagggtcgaacaggcggagagattcttcaaggagaaacttttcacctggacggcytctcaggagtacgcacacgtgcacctgcttgagctcccagttgaccacaaaggcatctacggtgccatggttaacacacacgcatacgtgcgtaacggttgggacgtgcaggtctccgcgaccagcacccagttcaatggtggtactctactggtggccatggtrccagagctccactcgcttgacaagcgcgacgtgtcacaactcacgctgtttccacaccagttyatcaacccacgcaccaayacgacggcacacattgtcgtcccctacgtgggggtcaacagacatgaccaggtgaaactccacaaagcctggacactggtagtggctgtcatggcaccactcacaaya---aacatgggccaggacaacgttgargtgtacgccaacatcgcacctaccaacgtgtttgttgctggagaratgccragcaaacaaggcatcatccctgtagcctgcaacgacggctatggcggtttccagaacactgacccgaagaccgcagatcccatctacggtcttgtgtccaacgcgcctcgcacagccttccccgggaggttcacaaaccttctggatgtggccgaggcgtgtcccactttcctggactttaacggc---acaccgtatgtcaagaccaggcacaacagtgccaaaattctcacacacattgayttggcatttggacacaaagctttcaagaacacgtaccttgctgggctagcacaatactacgcccagtacagtggttccctgaacctgcatttcatgtacactgggcccacacagtcaaaggcccgcttcatggttgtgtacgttccacctgggactgacrtccccgayacacctgaggcggcggcacactgctaccactcagaatgggacacgggtttgaactccaagttcacattcacagtgccgtacatttcggcagccgactttgcctacacctactgtgatgaacctgaacaagcatctgcacaaggttgggttacgctctaccaggtgacagacacgcacgaccctgactcggcrgtgctgatttcggtcagtgccggatccgatctggagttcaggttgccaatcaaccccgcaccacagacaaccagtgcaggtgaaggcgcagacgtggtcacgaccgatgtcaccacccatggtggtgaaacagtgcaccccagaagacaacacaccaacgtygagtttctgctcgacaggttcacacacattgggtcagtaaccrcytctaagacaattagcctccttgacacaaaggaacacacactggtgggcgcgatcctgcgctcagcaacgtactacttttgtgacctggaagtggcactgggtgatgcgaaatgggtagcttgggtgcccaatgggtgcccacacaccaaccgggtggaa---gacaatccagtcgttcactcgagaaayggtgtaacccgattcgcgctgccttttactgcgccgcacggtgtcctctcaaccgtgtacaatggaacatgtaartactcaaagaccgtgtct---ccccgacgtggcgaccttgccgcgttgtccgcacgcgttgagacatgtttgcccacaacgttcaacttcggtcgattgttgtgtgac---tcagg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3.1_SAT3_ZIM_193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gggagtcacccatggctacgcgtctgctgaccggttcctgccggggcccaacaccagtggactggagacccgtgtggaacaagcggagcgctttttcaaggagaaactcttcacttggaccgccaatcaggactatggccacgtgtactttctggagctgcccactgaccataaaggcatctacggtgcgatggttgacagccacgcatacgttcgcaacggttgggacgtgcaggtctccgcgaccagcacccagttcaacggcggtacgctgttggttgcaatggtgcctgagttgcacacactcactaaacgtgacgtgtcacagctcacactcttcccccaccagttcattaacccccgcacaaacaccacagcccacatcgtggtgccatacgttggggtgaacaggcacgaccaagtcaacatgcacaaagcttggacactcgtggtagtagtgcttgcgccgctcaccact---aacatgggtcaagacaacgtagaggtctacgcaaacatcgcgccgaccaatgtctacgtggcaggagagaagcccaccaaacagggaatcatccccgtcgcttgcaacgatgggtacggaggtttccaaaacacagacccgaagaccgcagatccggtctacggtcttgtgtccaacccaccacgcacagcctttcccggtaggtttacaaacctactggacgtggccgaagcgtgtcccactttcttggacttcgacgga---acaccttacgtcaagaccaggcacaacagtggcaagattttggcacacattgatctggcatttgggcacaagtctttcaagaacacttacttggctgggctagcacaatactacgctcagtacagtgggtctctgaacctgcacttcatgtacactggcccaacgcaatcaaaagcacgcttcatggttgcgtacataccacctggcactgaagtgcccgacacacccgagaaggcagcccactgctaccactccgagtgggacacgggtttgaactcgaagttcaccttcacggtgccatacatgtcagctgcagactttgcctacacctactgtgacgagcctgaacaggccacggcacaagggtgggtgacactctaccagatcacagacacacacgaccctgcctcggctgttctggtctcagtcagcgcaggcgctgatctcgagttacggttgccgatcaaccctgccgctcaaaccacgagtgcaggagaaggtgcagacgtggtgacaaccgatgtgacaacacacggtggttctgttgacgccccacggcggcagcacaccgacgtggagttcctgctggacaggttcacacacattgggcccatcaccaactcaaagaccattgatctcatggacacgaaggaacacactttggtgggcgcactcctgcgttctgctacatactacttctgtgaccttgaggttgcgcttggggctgcgaagtgggtggcgtgggtgcccaatgggtgcccacacaccgaccgcgtggaa---gacaacccagtcgttcacgcgaaaaacggtgtttcccgctttgcactcccttacactgcaccacacggtgtgcttgctactgtttacaacggccactgcaagtactcaaagaccacacct---ccgcgccggggtgactcggtagcgttgtccacacgcgttgagaaatgcagacccacgactttcaacttcggtcgattgttgtgtgaa---caggg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4.1_SAT3_ZIM_197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cacatacggttacgcttcggctgaccgtttcctacctggacccaacaccagcggactcgaaacacgcgtggaacaggcagagaggttcttcaaggagaagctcttcacctggaccgcgagtcaggagtacgcccatgtgcacttgctggagctgccagtggaccacaaaggcatttacggtgccatgttggacagtcacgcatacgtgcgtaacggctgggacgtacaagtctcggcgaccagcacacagttcaacggcggcacccttcttgtcgcaatggtccctgaactgcacaagttggaaacgcgcgacgtttcacaactcacgcttttccctcaccagttcatcaacccacgcaccaacactaccgcacacatcgtggtaccgtacgtgggtgtcaacagacacgaccaggcaaagatgcacaaagcatggacactcgtggtagcggtgctcgcgccgctgaccacc---aacatgggacaggacaacgtagaggtgtacgcaaacatcgcgcctaccaatgtctacgttgctggagagaggcctacgaaacaaggcatcatccccgtggcctgcaacgacggctacggcggtttccagaacactgaccccaagaccgcagacccgatctacggtctagtgtccaacccaccacgcacggcctttcccggtaggttcaccaacctgctggacgtggctgaagcgtgtccaaccttcctggactttaacggc---acaccatacgttaagaccagacacaacagcggcaaaatactaacacacattgatttggcatttggacacaagagtttcaagaacacctacatagcaggactcgcccagtactacgcccagtacagcgggtccctaaatctgcacttcatgtacaccggcccaacgcaatcaaaagcacgctttatggttgcgtacatcccgccaggcactcacgtgcccgacacgcctgaggccgcagcgcactgttaccactcagagtgggacaccggactgaactccaagttcacgttcacagtgccatacatgtcagcagcagattttgcatacacatactgtgacgagcctgaacaggcttcggcacagggatgggtgacactctaccaaatcacagacacacatgaccctgattcggcagtgctcatctcggttagcgctggcgctgaccttgagtttcggcttccaatcaatccagcgacccagacaacaagtgcaggtgaaggtggtgacgttgtgacaaccgacgtcacaacacacggcggaagcgtggacaccccacgacgccaacacaccaacgtggagttcctgttggacaggttcacacacattggggacgtcaccgcctcgaagacagttgacctcatggacacgaaggagcacacgctggttggcgcaatcctgcgttcggccacgtactacttttgtgacctggagattgctctgaatgtgaaaaactgggccgcatgggtgcccaacggctgcccacacaccgaccgggtggaa---gacaatccagtcgttcacgcgaagaacggtgttgcccgttttgccctgccatacactgcaccacacagggttctcgccactgtgtacaatggcaactgtaagtattccaacaccgtcact---tcacgccggggcgacctggcggtgctagcacaacgtgttgagaaatgcttgcccacaacattcaacttcggtagactgttgtgtgac---tcgggtgt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5.1_SAT3_ZIM_197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gacatacggttacgcttcggctgaccgttttctgcctggacccaacactagcgggctcgagacacgcgttgaacaagcagagaggttcttcaaggagagactcttcacttggactgcgtctcaagagtacgcacatgtgcatctgttggaactgccggtggaccacaaaggcatctacggtgctatgttggacagccacgcttacgtgcgcaacggctgggacgtgcaggtctcagcaaccagcacacagttcaatggcggcactcttctcgtygctatggtccccgagctgcacagtttggacaagcgggacgtttcacaactcacgcttttccctcaccagttcatcaacccgcgcacaaacaccactgcccacattgtggtgccctacgtgggtgtcaacagacatgaccaggtaaagatgcacaaagcttggacacttgtggtagcagtgcttgcaccgctcactacg---agcatgggacaggagaacgttgaggtgtacgcaaacatcgcaccgaccaacgtgtatgttgctggagagagacctgcaaaacaaggtatcatccccgtggcctgccacgacggctacggtggcttccaaaacactgatcccaagaccgcagacccaatctacggttttgtgtccaacccgccacgcacggcgttccccggtaggttcaccaacctgctggatgttgctgaagcgtgtccaacattcctggacttcgacgga---acaccctacgtcaagaccagacacaacagcgacaaaatactgacccacattgatttggcttttggacacaagagtttcaagaacacctacttggcaggactcgcacagtactacgcccagtacagcgggtccctgaatttgcactttatgtacactggccccacgcaatcaaaagcacgctttatggttgcgtacataccaccggggactgaagtgcccaacactcccgaggaagcagcacactgttaccactcggagtgggacactggactgaactccaagttcacgttcacggttccgtacgtgtcagcagcagattttgcctatacatactgtgatgagcctgaacaagcttctgcgcaaggatgggtgacactgtaccaaatcacagacactcacgaccccgattcagcagtgcttgtctcggttagcgctggcgctgaccttgagtttcggctcccaatcaaccctgtaccacaaacaactagtgcaggcgagggtggtgatgttgtgacaaccgacgtcacgacacacggcggaactgtggacacaccacgccgccagcacaccaacgtggagttcctgctggacaggttcacacacattggtcagatcaccaactcgaaaacaattgacctcatggacacgaaggaacacacggtggtgggtgcgatcctgcgctctgccacgtactacttctgtgaccttgaagttgctttgggtaccgggaagtgggccgcgtgggttcccaacggctgcccacacaccgaccgcgtggag---gacaatccagttgtttacgcgaagaacggtgttgcccgctttgctctgccgtacacggcaccacacggagttcttgccactgtttacaacggaagctgcaaatactccaagaccgtttca---ccacgccgtggtgacatggcggtgttggcacaacgtgttgagacatgcagacccacaacattcaacttcgggagactgttgtgtgag---acagg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6.1_SAT3_ZIM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cggtgtcacatacggttacgcgtcagcggaccgttttctacctggacccaacaccagtggactcgaaacacgcgttgaacaggcggagagattcttcaaggagaaactcttcacttggacagcgagtcaagagtacgcccacgtgcatctgttggaactgcccgtggaccacaaaggcatctacggtgccatgttggacagccacgcatacgtgcggaatggctgggacgtgcaggtttccgcaaccagcacgcagttcaacggcggcacccttcttgtcgctatggtccctgaactgaaagctctggacaagcgtgacgtgtcacaactcacgcttttccctcaccagttcataaacccgcgcaccaacaccactgctcacatcgtggtgccgtacgtgggtgtcaacagacacgaccaggtgaagatgcacaaagcatggacactcgtggtcgcggtgctcgcgccgctcaccact---aacatgggacaggacaacgtagaggtgtatgcgaacatcgcacccaccaacgtgtacgttgctggagagaggccgacaaaacaaggcattatccccgtggcctgcaacgacggctatggtggattccagaacactgaccccaagaccgcagacccgatctacggtctcgtgtccaacccaccacgcacagcgtttcccggcaggttcaccaacctgttggatgtcgccgaggcgtgcccaactttcctggactttgacggc---acaccttacgtcaaaaccaggcataacagcggcaaaatactggcacacattgatttggcttttggacacaagagtttcaaaaacacctacctggcgggactcgcccagtactatgcccagtacagcgggtccctaaatctgcacttcatgtacaccggtccaacgcagtcaaaagcacgctttatggttgtgtacattccaccagggaccgaagtgcccgacactcctgaggccgcagcacactgctatcactcagagtgggacaccggattgaactccaagttcacgttcacggttccctacatgtcagctgcagactttgcatacacgtactgtgatgaacccgagcaggcttcagcacaggggtgggtgacactctaccaaattacagacacgcacgaccctgactcggcagtgcttgtctcggtcagtgctggcgctgaccttgaattccggctcccaatcaaccctgcaaytcaaacaactagctcaggtgagggtggtgatgttgtgacgaccgacgtcacgacccacggtggtaccgtggaccaaccacggcgtcaacacaccgacgtggagtttctgctggacagattcacgcacatcggcgaaatcactgcctccaagacaattgacctcctggacacaaaagaacacacgttggtgggcgcaatcctgcgttctgccacgtattacttctgtgatctggaggttgccttgggcacggacaaatgggtggcttgggttcccaacggatgcccacacaccgaccgcgtggaa---gacaacccagtcgttcacgcaaagaacggtgtcacccgtttcgccctgccgtacacagcaccacatagggttcttgctaccgtgtacaacggcacctgtaaatattccaaaaccgtcaca---ccacgccgtggtgacttggccgtactggcacaacgcgttgagaaatgcacacccacaaccttcaacttcgggagattgttgtgtgat---acaggtt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7.1_SAT3_ZIM_19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gacatacggttacgcttcggctgaccgttttctgcctggacccaacactagtgggctcgagacacgcgttgaacaagcagagaggtttttcaaggagagactcttcacttggaccgcgtctcaagagtacgcacacgtgcatctgttggaactgccggtggaccacaaaggcatctacggtgctatgttggacagccacgcttacgtgcgcaacggctgggacgtgcaggtctcagcaaccagcacacagttcaatggcggcactcttcttgtcgccatggtccccgagctgcacagcttggacaagcgggacgtttcacaactcacgcttttccctcaccagttcatcaacccgcgcacaaacaccactgcccacattgtggtgccctacgtgggtgtcaacagacatgaccaggtgaagatgcacaaagcttggacacttgtggtagcagtgcttgcaccgctcactacg---agcatgggacaggacaacgttgaggtgtacgcaaacatcgcaccgaccaacgtgtatgttgctggagagagacctgcaaaacaaggcatcatccccgtggcctgtcacgacggctacggtggcttccaaaacactgatcccaagaccgcagacccaatctacggttttgtgtccaacccgccacgcacggcgtttcccggtaggttcaccaacctgctggatgtcgctgaagcgtgtccaacattcctggacttcgacgga---acaccctacgtcaagactagacataacagtgacaaaacactggcccacatcgatttggcttttgggcacaagagtttcaagaacacctatttggcaggactcgcacagtactacgcccagtacagcgggtccctgaatctgcactttatgtacactggccccacgcaatcaaaagcacgctttatggttgcgtacataccaccggggactgaagtgcccgacacycccgaggaagcagcacactgttaccactcggagtgggacactggactgaactccaagttcacgttcacggttccgtacgtgtcagcagcagattttgcctacacatactgtgatgagcctgaacaagcttctgcgcaaggatgggtgacactgtaccaaatcacagacactcatgaccccgattcagcagtgcttgtctcggttagcgctggcgctgaccttgagtttcggctcccaatcaaccctgtgccacaaacaactagtgcaggtgagggtggtgatgttgtgacgaccgacgtcacgacacacggcggaactgtggacacaccacgccgacagcacaccaacgtggagttcctgctggacaggttcacacacattggtcagatcaccaactcgaaaacagttgacctcatggacacgaaggaacacacggtggtgggtgcgatcctgcgctctgccacgtactacttctgtgaccttgaagttgctttgggtactgggaagtgggccgcgtgggttcccaacggctgcccacacaccgaccgcgtggag---gacaatccagttgtttacgcgaagaacggtgttgcccgctttgctctaccgtacacggcaccacacggagttcttgccaccgtttacaacggaagctgcaaatactccaagaccgcttca---tcacgccgtggtgacatggcggtgttggcacagcgtgttgagacatgcagacccacaacattcaacttcgggagactgttgtgtgag---acaggt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8.1_SAT3_ZIM_197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cggtgtcacatacggttacgcgtcagcggaccgttttctacctggacccaacaccagtggactcgaaacacgcgttgaacaggcggagagattcttcaaggagaaactcttcacttggacagtgagtcaagagtacgcccacgtgcatctgttggaactgcccgtggaccacaaaggcatctacggtgccatgttggacagccacgcatacgtgcggaatggctgggacgtgcaggtttccgcaaccagcacgcagttcaacggcggcacccttcttgtcgctatggtccctgaactgaaagctctggacaagcgtgacgtgtcacaactcacgcttttccctcaccagttcataaacccgcgcaccaacaccactgctcacatcgtggtgccgtacgtgggtgtcaacagacacgaccaggtaaagatgcacaaagcatggacactcgtggtcgcggtgctcgcgccgctcaccact---aacatgggacaggacaacgtagaggtgtatgcgaacatcgcacccaccaacgtgtacgttgctggagagaggccgacaaaacaaggcattatccccgtggcctgcaacgacggctatggtggattccagaacactgaccccaagaccgcagacccgatctacggtctcgtgtccaacccaccacgcacagcgtttcccggcaggttcaccaacctgttggatgtcgccgaggcgtgtccaactttcctggactttgacggc---acaccttacgtcaaaaccaggcataacagcggcaaaatactggcacacattgatttggcttttggacacaagagtttcaaaaacacctacctggcgggactcgcccagtactatgcccagtacagcgggtccctaaatctgcacttcatgtacaccggtccaacgcagtcaaaagcacgctttatggttgtgtacattccaccagggaccgaggtgcccgacactcctgaggccgcagcacactgctatcactcagagtgggacaccggattgaactccaagttcacgttcacggttccctacatgtcagctgcagactttgcatacacgtactgtgatgaacccgagcaggcttcagcacaggggtgggtgacactctaccaaattacagacacgcacgaccctgactcggcagtgcttgtctcggtcagtgctggcgctgaccttgaattccgactcccaatcaaccctgcaactcaaacaactagctcaggtgagggtggtgatgttgtgacgaccgacgtcacgacccacggtggtaccgtggaccaaccacggcgtcaacacaccgacgtggagtttctgctggacagattcacgcacatcggcgaaatcactgcctccaagacaattgacctcctggacacaaaagaacacacgttggtgggcgcaatcctgcgttctgccacgtattacttctgtgatctggaggttgccttgggcacggacaaatgggtggcttgggttcccaacggatgcccacacaccgaccgcgtggaa---gacaacccagtcgttcacgcaaagaacggcgtcacccgtttcgccctgccgtacacagcaccacatagggttcttgctaccgtgtacaacggcacctgcaaatattccaaaaccgtcaca---ccacgccgtggtgacttggccgtamtggcacaacgcgttgagaaatgcacacccacaactttcaacttcgggagattgttgtgtgat---acaggttc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49.1_SAT3_ZIM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gacatacggttacgcctcggctgaccgttttctgcctggacccaacactagcgggcttgaaacacgcgttgarcaagctgagaggttcttcaaggagaaactcttcacttggactgcgtctcaagagtacgcacacatgcacctgttggaactgccggtggaccacaaaggcatctacggtgctatgctggacactcacgcatacgcgcgtaacggctgggacgtgcaggtttcagcaaccagcacacagttcaatggcggcactcttctcgtcgccatggtccccgaactgcacagtttggacaagcgggacgtttcacaactcacgcttttccctcaccagttcatcaacccgcgcacaaacaccaccgcccacatcgtggtgccgtacgtgggtgtcaacagacatgaccaggctaagatgcacaaagcttggacgctcgtggtrgcagtgcttgcaccgctcaccacg---aacatgggacaggacaacgttgaggtgtacgcaaacatcgcaccgaccaacgtgtatgttgctggagagaaacccgcgaaacaaggtatcattcccgtggcctgccatgacggctacggtggtttccagaacactgaccccaagaccgcagacccgatctacggtcttgtgtccaacccaccacgcacagcatttcctggcaggttcactaacctgctggacgttgctgaggcgtgcccgacgttcctggacttcgacgga---ataccgtacgtcaagaccagacacaacagcggcaaaataatgacccatattgatttggcttttggacacaagagtttcaagaacacttacttggcaggactcgcccagtactacgcccagtacagtgggtctctgaacctgcacttcatgtacactggtcccacgcaatcaaaagcacgctttatggttgcgtacataccaccagggactgaagtgcccaaaactcccgaggaagcagcacactgctaccactcggagtgggacactggactgaactccaagttcacgttcacggttccgtacatgtcagcagcagattttgcctacacatactgtgatgarcctgaacaagcttcagcacagggatgggtgacgctgtaccaaatcacagacactcacgaccctgactcagcggtgcttgtctcggttagcgctggcgctgaccttgagtttcggctcccaatcaaccctgcactacaaacaactagtgcaggcgagggcggtgatgtcgtgacaaccgacgtcacgacacacggcggaaacgtggacacaccacgccgccaacacaccaacgtggagttcctgctggacaggttcacacacattggcacaatcaccacctcaaaaacaattgacctcatggacacgaaggaacacacgctggtgggcgcaatcctgcgctctgctacgtattatttctgtgaccttgaggttgctttgggtgatgcgaagtgggctgcgtgggtgcccaacggctgcccacacaccgcccgcgtggag---gacaatccagttgttcacgcgaagaacggtgttgtccgctttgctctgccctayacggcaccacacggagttcttgctaccgtttacaacggaaactccaagtactccaagaccgtgcca---tcacgccgtggtgacatggcggtgttggcaaaacgtgttgagacatgcagacccacaacattcaacttcgggagattgttgtgtgay---acagg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0.1_SAT3_ZIM_198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tgtgacatacggttacgcctcggctgaccgttttctgcctggacccaacactagcgggcttgaaacacgcgttgaacaagctgagaggttcttcaaggagaaactcttcacttggactgcgtctcaagagtacgcacacatgcacctgttggaactgccggtggaccacaaaggcatctacggtgctatgctggacactcacgcatacgcgcgtaacggctgggacgtgcaggtttcagcaaccagcacgcagttcaatggcggcactcttctcgtcgccatggtccccgaactgcacagtttggacaagcgggacgtttcacaactcacgcttttccctcaccagttcatcaacccgcgcacaaacaccaccgcccacatcgtggtgccgtacgtgggtgtcaacagacatgaccaggctaagatgcacaaagcttggacgctcgtggtagcagtgcttgcaccgctcaccacg---aacatgggacaggacaacgttgaggtgtacgcaaacatcgcaccgaccaacgtgtatgttgctggagagaaacccgcgaaacaaggtatcattcccgtggcctgccatgacggctacggtggtttccagaacactgaccccaagaccgcagacccgatctacggtcttgtgtccaacccaccacgcacagcatttcctggcaggttcactaacctgctggacgttgctgaggcgtgcccgacgttcctggacttcgacgga---ataccgtacgtcaagaccagacacaacagcggcaaaataatgacccatattgatttggcttttggacacaagagtttcaagaacacttacttggcaggactcgcccagtactacgcccagtacagtgggtctctgaacctgcacttcatgtacactggtcccacgcaatcaaaagcacgctttatggttgcgtacataccaccagggactgaagtgcccaaaactcccgaggaagcagcacactgctaccactcggagtgggacactggactgaactccaagttcacgttcacggttccgtacatgtcagcagcagattttgcctacacatactgtgatgaacctgaacaagcttcagcacagggatgggtgacgctgtaccaaatcacagacactcacgaccctgactcagcggtgcttgtctcggttagcgctggcgctgaccttgagtttcggctcccaatcaaccctgcactacaaacaactagtgcaggcgagggcggtgatgtcgtgacaaccgacgtcacgacacacggcggaaacgtggacacaccacgccgccaacacaccaacgtggagttcctgctggacaggttcacacacattggcacaatcaccacctcaaaaacaattgacctcatggacacgaaggaacacacgctggtgggcgcaatcctgcgctctgctacgtattatttctgtgaccttgaggttgctttgggtgatgcgaagtgggctgcgtgggtgcccaacggctgcccacacaccgcccgcgtggag---gacaatccagttgttcacgcgaagaacggtgttgtccgctttgctctgccctacacggcaccacacggagttcttgctaccgtttacaacggaaactccaagtactccaagaccgtgcca---tcacgccgtggtgacatggcggtgttggcaaaacgtgttgagacatgcagacccacaacattcaacttcgggagattgttgtgtgat---acagg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1.1_SAT3_ZIM_198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tgttggagtgacttacggttacgcttcggctgaccgcttcctccccgggcccaacacgagtggactcgagtcacgtgtcgaacaggcggagagattcttcaaggagaaactattcacctggaccgcgtcgcaggagtttgctcatgtttacctacttgaactgcccaccgaccacaaaggcatctacggtgctatggtcgatagccacgcatacgtgcgtaacggctgggacgtgcaggtttccgcgaccagcacgcagttcaacggaggaacactcctggtggcaatggtgcctgagctccacgcgcttgacaaacgcgacgcggcgcagctcacgcttttcccgcaccagttcatcaacccccgcaccaacaccacggcccacatcgttgtgccgtacgtgggggtcaacagacacgaccaggttcaaatgcacagagcttggaccttggttgtggttgtgatggcaccgctcaccacc---agcatgggtcaggacaacgttgaggtctacgccaacatcgcgcccaccaacgtttatgtggccggagaacggccaacaaaacaaggaatcatccccgttgcgtgcaacgacgggtatggaggattccagaacactgacccaaagaccgcagatcccatctacggtctcgtgtccaacgcaccacgcacagcttttcccggtaggtttaccaaccttctggacgtggctgaagcgtgtcccactttcctggacttcgacggg---acaccctacgtcaagacccggcacaacagtggcaaaattctcacccacattgacttggcctttggacacaaatcatttaagaacacgtaccttgctgggcttgcacaatactacgcccagtatagtggctccatcaacttgcacttcatgtacaccgggccaacgcagtcaaaagctcgctttatggttgcgtacatcccaccgggcacttcagtcccggaaactcccgagcaggcggcacactgctaccactcggagtgggacacgggtctgaactccaagttcaccttcactgtgccctacatgtcagcagcagattttgcatacacctactgtgatgagcctgaacaagcctcagctcagggatgggtcacactgtaccagatcacagacacacacgaccctgactcagctgttctcatctcggtcagcgctggcgctgattttgagttcagactaccaataaaccccgctacgcagacgactagcgcgggtgaaggtgctgacgtcgtcaccgcggatgtcaccacacacggtggcagagtggatgcaccacgacgtcaacacaccaacgtggagtttctgctggacagattcacacacattggttctatcacaggaagcaaaaccatcaacttgctggacacaaaggaacacacactggtgggcgcaatcctgcgttctgccacgtactacttttgtgacctggaagttgccttgggtgcagccaagtgggctgcctgggtacctaacgggtgcccgcacaccgacagagtggag---gacaacccagttgttcactcaaaaggttcggtcgcccgctttgcactaccctacaccgcaccacacggtgttctggcaacagtttacaacggcaactgcaagtacagcaaaaccacaact---ccacgccggggcgacttggcagtgttgagccagcgcgttgagaaatgcattcccacaacattcaacttcgggagactgttgtgtgat---gagggc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053352.1_SAT3_ZIM_199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agttcggttggagtgacatacggttatgcatccgctgaccgattcctcccagggccgaacacaagtgggctggaaacgcgagtggaacaagccgagagatttttcaaggaaaggctcttcacttggactgctgcgcaggagtacgcccacatccacctgcttgaacttcccaccaaccacaaaggcatttatggcactatggtggacagccacgcgtacatacgcaatggttgggacgtgcaggtctccgcgaccagcacgcagttcaatggtggcacactgctcgtggcaatggttccggaattacacacgcttgacaagcgcagtgtttcacagcttacgctgtttccgcaccagttcatcaacccccgtacaaacaccactgcacacattgtggttccctacatcggggtgaacaggcacgaccaatttaacatgcacaaggcctggacactggtggtggcagtccttgcaccactcaccacg---aacatgggacaggacaacgttgaggtgtatgccaacatcgcaccgaccaacgtttttgtggccggcgagaagcctgccaaacaaggcattctccccgtggcctgtaacgacggctacggtggctttcaaaacactgatcccaagacttctgaccccatatacgggctggtgtcgaacccaccacgcaccgcttttcccggaaggtttaccaacctcctggacgtggcggaagcatgcccaactttccttgattttgacggg---acgccttacgtcaagacaagacacaacagtggcaaaatactcacccacatagatttggcttttgggcacaagagttttaaaaacacttaccttgctggccttgcccagtattatgcccaatacagtggatctctcaatctgcacttcatgtacacgggtcccacgcaatcaaaagcacgctttatggttgcgtacataccacccgggacagaagtgccagacacacccgaggcagcagcacactgctaccattcggaatgggacacaggactgaactccaagttcacgttcacggtgccgtacatctctgcagctgactttgcctacacctactgtgacgagcctgaacaggcctccgcacaagggtgggtgacactgtaccaaattactgacacacatgaccctgattcagctgttctcatctcagtcagcgctggcgccgacttcgagcttagactgcccataaaccccaccactcagacgacgagtgcgggggaaggtgcagatgtggtgaccacagacgtcaccacccatggaggagcagttgacacaccaagaaggcagcataccgatgtggagtttctgctggacagattcacacacatcgggcagatcaacggctccaaaaccattgacctcctcgagacaaaagagcacacgctggtgggcgcactcctgcgttcagctacgtattacttttgtgacctcgaggtcgctctcggtgaaacaaaatgggttggatgggtgcctaacggctgcccacacaccgaccgcgtggaa---gacaacccagtcgttcacgccaggaacaacgtcacccgttttgcattgccttacacagccccacacggtgtgcttgcgacgatctacaacgggtcctgcaagtactccaagactgtcaac---tcacgccgtggcgacatggccgcactggcacagcgcgttgaaagatgcatacccactacattcaacttcggtcgattgttgtgtgaa---tcaggtga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0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a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g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c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3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caactaccctgggcgcttcaccaacctgttggacgtggccgaagcgtgtcccactttcctctgctttgacgacgggaaaccgtacgtcaccacgcggacggatgacacccgacttttggccaagtttgacctttccctagccgcaaaacacatgtccaacacatacctgtcagggattgctcagtactacacacagtactctggcaccatcaatttgcatttcatgttcacaggttccactgattcaaaggcccgatacatggtggcctacatcccacctggggtga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c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5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c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c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6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88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3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6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g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8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c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799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atacaacccgcctaggactaactaccctgggcgcttcaccaacctgttggacgtggccgaagcgtgtcccactttcctctgctttgacgacgggaaaccgtacgtcaccacgcggacggatgacacccgacttttggccaagtttgacctttccctagccgcaaaacac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g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c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0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1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g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a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4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559805.1_A_Brazil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gggtgtcacacacgggtactccacagaggaggaccacgttgctgggcccaacacatcgggcctggagacgcgggtggtgcaggcagagagattctacaaaaagtacttgtttgactggacaacggacaaggcatttggacacctggaaaagctggagctcccgtccgaccaccacggtgtctttggacacttggtggactcgtacgcctatatgagaaatggctgggatgttgaggtgtccgctgttggcaaccagttcaacggcgggtgcctcctggtggccatggtacctgaatggaaggaatttgacacacgggagaaataccaactcacccttttcccgcaccagtttattagccccagaactaacatgactgcccacatcacggtcccctaccttggtgtgaacaggtatgatcagtacaagaagcataagccctggacattggttgtcatggtcgtgtcgccacttacggtcaacaacactagtgcggcacaaatcaaggtctacgccaacatagctccgacctatgttcacgtggccggtgaactcccctcgaaagaggggattttcccggttgcatgtgcggacggttacggaggattggtgacgacagacccgaagacagctgaccctgcttatggcaaggtgtacaacccgcctaggactaactaccctgggcgcttcaccaacctgttggacgtggccgaagcgtgtcccactttcctctgctttgacgacgggaaaccgtacgtcaccacgcggacggatgacacccgacttttggccaagtttgacctttcccttgccgcaaaacatatgtccaacacatacctgtcagggattgctcagtactacacacagtactctggcaccatcaatttgcatttcatgttcacaggttccactgattcaaaggcccgatacatggtggcctacatcccacctggggtggagccaccggacacacctgaaagggctgcccactgcattcacgctgaatgggacactggactaaactccaaattcactttctcaatcccgtacgtatccgccgcggattacgcttacacagcgtctgacacggcagaaacaatcaacgtacagggatgggtctgcatctaccaaattacacacgggaaggctgaaaatgacaccttggtcgtgtcggttagcgccggcaaagactttgagttgcgcctcccgattgacccccgccagcagaccaccgctaccggggaatcagcagacccggtcaccaccaccgtggagaactacggcggtgagacgcaaatccagagacgtcaccacacggacattggtttcatcatggacagatttgtgaagatccaaagcttgagcccaacacatgtcattgacctcatgcagactcaccaacacggtctggtgggtgccttgctgcgtgcagccacgtactacttttctgacctggaaattgttgtacggcacgaaggcaatctgacctgggtgcccaacggcgcccctgaatcagccctgttgaacaccagcaaccccactgcctacaacaaggcaccattcacgagactcgctctcccctacactgcgccgcaccgtgtgctggcaacagtgtacaacgggacgagtaagtatgctgtgggtggttca---ggcagaagtggcgacatggggtctctcgcggcgcgagtcgtgaaacagcttcctgcttcatttaactacggtgcaatcaaggccgacgccatccac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3.1_O_PAK_201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ctacgggtacgcaacagctgaagattttgtgagcggaccaaacacatccggccttgagaccagagttgtgcaagcagaacggttcttcaaaacccacctgttcgactgggtcaccgctgactcgttcggacgctgccacctgctggaacttccaactgaccacaaaggtgtctacggcggcctgactgactcttatgcatacatgagaaacggttgggatgtcgaagtcactgcggtgggaaaccagttcaacggaggatgcctgttggtggcaatggttccagaactctgctccatgaacaagagagagctgtaccaacttacgctctttccgcaccagttcatcaacccccggacgaacatgacggcacacatcaccgtgccctttgttggtgtcaatcgctacgaccagtacaaggtacacaaaccttggaccctcgtggttatggtcgtggccccactgactgtcaacaccgaaggtgctccacagatcaaggtttatgccaacatcgcccccaccaacgtgcacgtcgcgggcgagttcccttccaaggaagggatcttccccgtggcctgtagcgacggttacggcggtcttgtcactactgacccaaagacggctgaccccgtctacgggaaagttttcaatccccctcgcagcatgctgccagggcgattcaccaacttccttgatgtggctgaggcgtgccctacgtttctgcactttgagggtgacgtaccatacgtgaccacaaagacggactcggacaggagtctcgctcagtttgatttgtctttggcagcaaaacacatgtcaaacaccttcctcgcaggtctcgcccagtactacgcacagtacagtggcaccatcaacctgcacttcatgttcacagggcccactgacgcgaaggcgcgttacatgattgcatatgccccccctggcatggagccgcccaaaacacctgaggcggctgcccactgtattcatgcggagtgggacactgggctgaattcaaaatttacattctcaatcccttacctttcggcggctgactacgcgtataccgcgtctgacaccgctgagaccacaaatgtacagggatgggtttgcctgtttcagatcacacacgggaaggccgaaggtgacgcacttgtggtcctggctagcgccggtaaggacttcgagctgcggttgccagttgacgcccgcacacagaccacctccgcaggtgagtcagctgaccccgtgactaccactgttgagaactacggtggtgaaacacaggtccagaggcgccagcacacggacgtctcgttcatattggacagatttgtgaaagtaacaccaaaagaccaaattaatgtgttggacctgatgcaaacccctgcccacactttggtaggtgcactcctccgcaccgccacctactacttcgcagatttagaggtggcagtgaaacacgagggggacctcacttgggtcccgaatggggcgcccgagacagcgttggacaacaccaccaatccaacggcttaccacaaggcaccgctcacccgtcttgcactgccctacacggcgccacaccgtgttttggctaccgtttacaacgggaactgcaagtacggcgagagccacgtgaccaatgtgagaggtgacctgcaagtgttggcccaaaaggcagcgagggcgttgcctacttccttcaactacggtgccatcaaagctacc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4.1_O_PAK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ctacgggtacgcaacagctgaggattttgtgagcggaccaaacacatccggccttgagaccagagttgtgcaagcagaacggttcttcaaaacccacctgttcgactgggtcaccgctgactcgttcggacgctgccacctgctggaacttccaactgaccacaaaggtgtctacggcggcctgactgactcttatgcatacatgagaaacggttgggatgtcgaagtcactgcggtgggaaaccagttcaacggaggatgcctgttggtggcaatggttccagaactctgctccatgaacaagagagagctgtaccaacttacgctctttccgcaccagttcatcaacccccggacgaacatgacggcacacatcaccgtgccctttgttggtgtcaatcgctacgaccagtacaaggtacacaaaccttggaccctcgtggttatggtcgtggccccactgactgtcaacaccgaaggtgctccacagatcaaggtttatgccaacatcgcccccaccaacgtgcacgtcgcgggcgagttcccttccaaggaagggatcttccccgtggcctgtagcgacggttacggcggtcttgtgactactgacccaaagacggctgaccccgtctacgggaaagttttcaatccccctcgcagcatgctgccagggcgattcaccaacttccttgatgtggctgaggcgtgccctacgtttctgcactttgagggtgacgtaccatacgtgaccacaaagacggactcggacaggagtctcgctcagtttgatttgtctttggcagcaaaacacatgtcaaacactttcctcgcaggtctcgcccagtactacgcacagtacagtggcaccatcaacctgcacttcatgttcacagggcccactgacgcgaaggcgcgttacatgattgcatatgccccccctggcatggaaccgcccaaaacacctgaggcggctgcccactgtattcatgcggagtgggacactgggctgaattcaaaatttacattctcaatcccttacctttcggcggctgactacgcgtacaccgcgtctgacaccgctgagaccacaaatgtacagggatgggtttgcctgtttcagatcacacacgggaaggccgaaggtgacgcacttgtggtcctggctagcgccggtaaggacttcgagctgcggttgccagttgacgcccgcacacagaccacctccgcaggtgagtcagctgaccccgtgactgccactgttgagaactacggtggtgaaacacaggtccagaggcgccagcacacggacgtctcgttcatattggacagatttgtgaaagtaacaccaaaagaccaaattaatgtgttggacctgatgcaaacccctgcccacactttggtaggtgcactcctccgcaccgccacctactacttcgcagatttagaggtggcagtgaaacacgagggggacctcacttgggtcccgaatggggcgcccgagacagcgttggacaacaccaccaatccaacggcttaccacaaggcaccgctcacccgtcttgcactgccctacacggcgccacaccgtgttttggctaccgtttacaacgggaactgcaagtacagcgagagccacgtgaccaatgtgagaggtgacctgcaagtgttggcccaaaaggcagcgaggacgttgcctacttccttcaactacggtgccatcaaagctacccgggtgact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784405.1_O_PAK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tggagtcacctacgggtacgcaacagctgaggatttcgtgagcggaccaaacacatccggccttgagaccagagttgtgcaagcagaacggttcttcaaaacccacctgtttgactgggtcaccactgacccgttcggacgctgccacctgctggaacttccaactgaccacaaaggtgtctacggcggcctgactgactcttatgcatacatgagaaacggttgggatgttgaagtcactgcggtgggaaaccagttcaacggaggatgcctgttggtggcaatggtgccagaactctgctccatcaacaagagagagctgtaccaactcacgctctttccgcaccagttcatcaacccccggacgaacatgacggcacacatcaccgtgccctttgttggcgtcaatcgctatgaccagtacaaggtrcacaaaccttggaccctcgtggttatggtcgtggccccgttgactgtcaacaacgaaggtgctccacagatcaaggtttatgccaacatcgcccccaccaacgtgcacgtcgcgggtgagttcccttccaaggaagggatcttccccgtggcctgtagcgacggttacggcggtcttgtgactactgacccgaagacggctgaccccgtctacgggaaagttttcaatccccctcgcagcatgctgccagggcgattcaccaacttccttgatgtggctgaggcgtgtcctacgtttctgcactttgagggtgacgtaccatacgtgaccacaaagacggactcggacagaattcttgctcagtttgatttgtctttggcagcaaagcacatgtcaaacaccttcctcgcaggtctcgcccagtactacgcacagtacagcggcaccatcaacctgcacttcatgttcacagggcccactgacgcgaaagcgcgttacatgattgcatatgccccccccggcatggagccgcccaaaacacctgaggcggctgcccactgcattcatgcggagtgggacactgggctgaattcaaaattcacattttcaatcccttacctctcggcggctgactacgcgtacaccgcgtccgacaccgctgagaccacaaatgtacagggatgggtttgcctgtttcagattacacacgggaaggccgatggtgacgcacttgtggtcctggctagcgccggtaaggacttcgagctgcggttgccaattgacgcccgcacacagaccacctccgcaggtgagtcatctgaccccgtgaccgccactgttgagaactacggtggcgaaacacaggtccagagacgtcagcacacggacgtctcgttcatattggacagatttgtgaaagtaacaccaaaagaccaaattaatgtgttggacctgatgcaaacccctgcccacactttggtaggtgcgctcctccgcaccgccacctactactttgcagatttagaggtggcagtgaaacacgaggggaacctcacttgggtcccgaacggggcgcccgaggcagcgttggacaacaccaccaatccaacggcttaccacaaagcaccgctcactcgtcttgcactgccctacacggcaccacaccgtgttttggctaccgtctacaacgggaactgcaagtacggcgagagccacgtacccaatgtgagaggtgacctgcaagtgttggcccaaaaggcagcgagggcgctgcctacttccttcaactacggtgccatcaaagctacccgggtgac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845413.2_O_VIT_201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tggcataacgcacgggtacgcgacagctgaggattttgtgagcgggccgaacacctctggtcttgagaccagagttatccaagcggaacggttcttcaaaacccacctgttcgactgggtcaccagtgatccgttcggacggtgttacttgttggagctcccgactgatcacaaaggtgtctacggcagcctgaccgactcatacgcttacatgagaaacggttgggacgttgaggtcaccgctgtggggaatcagttcaacggaggctgcctactagtggccatggtgcccgaactttgttccatcgagcggagagagctgttccagcttacgctcttcccccaccagttcatcaacccccggacgaacatgacagcccacatcaaggtgccctttgttggcgtcaaccgttacgatcagtacaaggtacacaagccgtggacccttgtggttatggtcgtggccccactgactgtcaacaccgaaggcgctccgcagatcaaggtgtacgccaacatcgcacccaccaacgtgcacgtcgcgggtgaactcccttccaaagaggggattttccctgtggcctgtagcgacggctatggcggcctggtgacaactgacccaaagacggctgaccccgtttacggcaaagttttcaaccctccccgcaacatgttgccggggcggttcaccaacctcctggacgtggctgaggcttgtcccacgtttctgcacttcgatggcggcgtgccgtacgtgaccacgaagacggactcggacagggtgctcacacaatttgacttgtctttggcagcaaaacacatgtcaaacaccttccttgcaggtcttgcccagtactatacacaatacagcggcaccatcaacctgcacttcatgttcacaggtcccactgacgcgaaagcgcgttacatgattgcgtatgcccctccgggcatggaaccacccaaaacacctgaggctgccgctcactgcattcacgcagagtgggacacgggtctgaactcaaagttcaccttttccatcccctacctctcggcggctgattatgcgtacaccgcgtctgacgctgctgagaccacaaacgttcagggatgggtctgtttatttcaaataacacacgggaaagctgaaggtgacgcccttgtcgtgttggccagtgctggcaaggactttgagctgcgcctgcctgtggacgctcggcaacagaccacttcgacaggcgagtcggctgaccccgtgactgccaccgttgagaactacggcggcgagacacagatccagaggcgtcaccacacagacgtctcattcatactggacagatttgtgaaagtcacaccaaaagactcaataaatgtactggacctgatgcagacccccccccacactctggtaggggcgctcctccgcgctgccacttactattttgctgacctagaggtggcagtgaaacacgagggagaccttacctgggtgccaaacggagcacctgaagcggccttggacaacaccaccaacccaacggcgtatcacaaggcgccgcttacccggcttgcattgccctacacggcaccacaccgtgttttggccaccgtttacaacgggaactgcaaatacaccgggggcccgctgcccaacgtgagaggcgatctccaagtgctggcgccgaaggcggcgaggccgctgcytacttctttcaactacggtgctatcaaagccactcgggtgac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MH891503.1_O_VIT_201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cgtcggagttacttacgggtacgcaacagctgaggattttgtgagcgggccaaacacgtctggtctcgagaccagggttgtgcaggcagagcggtttttcaaaacccatctgttcgactgggtcactagtgatccattcgggcggtgccacctgctagaacttccaactgaccacaaaggggtctacggcggcctgaccgactcttatgcttacatgagaaacggttgggacgttgaggtcactgcagtgggaaaccagttcaacggaggttgtttactggtggccatggtgccagaactttgctccatccagaagagagagctgtaccaacttacgctcttccctcatcagttcatcaaccctcgcacgaacatgacagcgcacatcactgtgccctttgttggcgtcaaccgctacgaccaatacaaggtacacaagccttggacccttgtggtcatggtcgtggcccctttgactgtcaacaccgaaggtgccccacagatcaaggtttacgccaatatcgcccctaccaacgtccacgttgcgggtgagttcccttccaaagaagggattttccccgtggcgtgcagcgacggttacggcggtctggtgaccactgacccgaagacggctgaccccgcctacgggaaagtgtataacccccctcgcaacatgttgcccgggcggtttaccaacttccttgatgtggctgaggcgtgtcctacgtttctgcactttgaaggtgacgtaccgtacgtgaccacgaagacagattcggacaggatgctcactcagtttgacctgtctttggcagcaaagcacatgtcgaacaccttcctggcaggtctcgcccagtactacacacagtacagcggcaccatcaacctgcatttcatgttcacaggccccactgacgcgaaagcgcgttacatgattgcatatgccccgcctggcatggagccgcctaaaacacctgaggcggctgctcactgcattcatgcagagtgggacacagggctgaactcaaagttcacattttcaatcccttacctttcggcggctgattacgcgtacaccgcgtctgacgctgccgaaaccacaaatgtgcagggatgggtgtgcttgttccaaataacacacgggaaagctgacggtgacgcactggtcattctggctagcgccggtaaggactttgagttgcgtttgccggttgacgcccgcacacagaccaccgccacaggtgagtccgctgatcccgtgaccaccaccgttgagaactacggtggagagacacaggtccagagacgtcaacacaccgacgtttctttcattttggacagatttgtgaaagtaacaccaaaagaccaaatcaatgtgttggacctgatgcaaacccctgctcacactttggtaggcgcactcctccgcaccgccacttactacttcgcagacctagaagtggcagtgaagcacgagggcaacctcacctgggtcccgaacggggctcccgaggcggcgctggacaacaccaccaacccgactgcctaccacaaggcaccgctcacccgtcttgctctgccttacacagcaccacaccgtgttctggctaccgtttacaacgggaattgcaagtatggcgagggcgctgtgaccaacgtgaggggtgacttgcaagtgttggctcagaaggcagcaagaacgctgcccacctcctttaactacggtgccatcaaggccacccgggtgact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&gt;NC_039210.1_O_UKG_19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  <w:t>tcgagtgtcggagtcacgtacgggtatgcaacagctgaggactttgtgagtgggccaaacacttctggtcttgaaaccagagttgtccaggcagaacgcttcttcaaaacccacctcttcgattgggtcaccagtgacccattcggacgctgccacctgttggaactcccaactgaccacaaaggtgtctacggaagtctgaccgactcgtacgcatatatgagaaacggttgggacgttgaagtcaccgcggttggcaaccagttcaacggagggtgtctgttggtggcgatggtgccagagctttgttccatccagaagagggagctgtaccagctcacgctcttcccccatcagttcatcaacccacgcacaaacatgactgcgcacatcactgtgcctttcgttggcgtcaatcgctacgaccagtacaaggtgcacaaaccttggaccctcgtggttatggtcgtagcccccctgactgtcaacactgaaggcgctccacagatcaaggtgtacgccaacattgccccaaccaacgtgtacgtagcgggcgagtttccttccaaagagggaattttccccgtagcttgcagtgacggctatggtggcctggtgaccacggacccgaagacggctgaccccgtttacgggaaagtgtttaaccccccacgcaacctgctgcctgggcgttttaccaatctccttgatgtggctgaggcatgcccgacgtttctgcacttcgagggtgacgtgccatacgtgaccacgaaaacagattcagacagggtgcttgcccagtttgacgtgtccttagcagcaaagcacatgtcgaacacctttcttgcaggtctcgcgcagtactatgcacagtacagtggcaccatcaacctgcacttcatgtttacaggacccactgacgcgaaagcgcgttacatggttgcttacgccccaccgggcatggagccgccccggacgcctgaggcggctgcacactgcattcatgctgagtgggacactgggctaaactcaaagttcactttctccatcccctatctttcggctgctgactacgcatacaccgcgtcagacgtggctgaaaccacgaacgtgcaaggatgggtctgcttgtttcaaatcacgcacggcaaagccgacggcgacgctttggtcgtgttggctagcgctggcaaggactttgagctgaggctgccggtcgacgcccgcagagaaactacctctgcgggtgaatcagcagatcccgtgactaccactgttgagaactacggtggtgagacacaggtccagaggcgccaacacacagacgtctcgttcatcatggacagattcgtgaaagtgacaccgcaagatcaaatcaacgttttggaccttatgcagatccctgcccacacgctggtgggagcgctcctgcgcgcgtccacttactacttctctgacctggagatagcagtaaagcacgagggagacctcacttgggtcccgaacggggcgcctgaagcagcgctggagaacaccaccaacccaacagcttaccacaaggcaccactcactcggctcgccctgccttacacggcaccacaccgcgtgttggcaaccgtgtataatggagtgtgcaagtacagtaaaactgctgtgcccaacgtgagaggtgacacccaggtgttggatcagaaggcgtcgcgggcgctacccacctccttcaactacggtgccatcaaagcaacccgagttaacga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p>
      <w:pPr>
        <w:pStyle w:val="Normal"/>
        <w:spacing w:before="0" w:after="160"/>
        <w:rPr>
          <w:rFonts w:ascii="Courier New" w:hAnsi="Courier New" w:cs="Courier New"/>
          <w:szCs w:val="22"/>
        </w:rPr>
      </w:pPr>
      <w:r>
        <w:rPr>
          <w:rFonts w:cs="Courier New" w:ascii="Courier New" w:hAnsi="Courier New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6:41:00Z</dcterms:created>
  <dc:creator>Pakorn</dc:creator>
  <dc:description/>
  <cp:keywords/>
  <dc:language>en-US</dc:language>
  <cp:lastModifiedBy>Pakorn</cp:lastModifiedBy>
  <dcterms:modified xsi:type="dcterms:W3CDTF">2020-05-16T06:41:00Z</dcterms:modified>
  <cp:revision>2</cp:revision>
  <dc:subject/>
  <dc:title/>
</cp:coreProperties>
</file>